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CE0A71" w14:textId="77777777" w:rsidR="00D927BE" w:rsidRPr="00BF40E7" w:rsidRDefault="00D927BE" w:rsidP="00D927BE">
      <w:pPr>
        <w:pStyle w:val="Heading1"/>
        <w:rPr>
          <w:rFonts w:asciiTheme="minorBidi" w:hAnsiTheme="minorBidi" w:cstheme="minorBidi"/>
          <w:color w:val="auto"/>
          <w:sz w:val="22"/>
          <w:szCs w:val="22"/>
        </w:rPr>
      </w:pPr>
      <w:r w:rsidRPr="00BF40E7">
        <w:rPr>
          <w:rFonts w:asciiTheme="minorBidi" w:hAnsiTheme="minorBidi" w:cstheme="minorBidi"/>
          <w:color w:val="auto"/>
          <w:sz w:val="22"/>
          <w:szCs w:val="22"/>
        </w:rPr>
        <w:t>Enrichment of periodontal pathogens from the biofilms of healthy adults</w:t>
      </w:r>
    </w:p>
    <w:p w14:paraId="0B7378FB" w14:textId="77777777" w:rsidR="00D927BE" w:rsidRPr="00BF40E7" w:rsidRDefault="00D927BE" w:rsidP="00D927BE">
      <w:pPr>
        <w:keepNext/>
        <w:keepLines/>
        <w:spacing w:before="240" w:after="0"/>
        <w:outlineLvl w:val="0"/>
        <w:rPr>
          <w:rFonts w:asciiTheme="minorBidi" w:eastAsiaTheme="majorEastAsia" w:hAnsiTheme="minorBidi"/>
        </w:rPr>
      </w:pPr>
      <w:r w:rsidRPr="00BF40E7">
        <w:rPr>
          <w:rFonts w:asciiTheme="minorBidi" w:eastAsiaTheme="majorEastAsia" w:hAnsiTheme="minorBidi"/>
        </w:rPr>
        <w:t>Monika Naginyte, Thuy Do*, Josephine Meade, Deirdre Ann Devine and Philip David Marsh</w:t>
      </w:r>
    </w:p>
    <w:p w14:paraId="67F4E62F" w14:textId="77777777" w:rsidR="00D927BE" w:rsidRPr="00BF40E7" w:rsidRDefault="00D927BE" w:rsidP="00D927BE">
      <w:pPr>
        <w:spacing w:line="360" w:lineRule="auto"/>
        <w:rPr>
          <w:rFonts w:asciiTheme="minorBidi" w:eastAsiaTheme="minorEastAsia" w:hAnsiTheme="minorBidi"/>
          <w:lang w:eastAsia="en-GB"/>
        </w:rPr>
      </w:pPr>
    </w:p>
    <w:p w14:paraId="392F9156" w14:textId="77777777" w:rsidR="00D927BE" w:rsidRPr="00BF40E7" w:rsidRDefault="00D927BE" w:rsidP="00D927BE">
      <w:pPr>
        <w:spacing w:line="360" w:lineRule="auto"/>
        <w:rPr>
          <w:rFonts w:asciiTheme="minorBidi" w:eastAsiaTheme="minorEastAsia" w:hAnsiTheme="minorBidi"/>
          <w:lang w:eastAsia="en-GB"/>
        </w:rPr>
      </w:pPr>
      <w:r w:rsidRPr="00BF40E7">
        <w:rPr>
          <w:rFonts w:asciiTheme="minorBidi" w:eastAsiaTheme="minorEastAsia" w:hAnsiTheme="minorBidi"/>
          <w:lang w:eastAsia="en-GB"/>
        </w:rPr>
        <w:t>Division of Oral Biology, School of Dentistry, University of Leeds, Leeds, UK</w:t>
      </w:r>
    </w:p>
    <w:p w14:paraId="70E7582C" w14:textId="77777777" w:rsidR="00D927BE" w:rsidRPr="00BF40E7" w:rsidRDefault="00D927BE" w:rsidP="00D927BE">
      <w:pPr>
        <w:spacing w:line="360" w:lineRule="auto"/>
        <w:rPr>
          <w:rFonts w:asciiTheme="minorBidi" w:eastAsiaTheme="minorEastAsia" w:hAnsiTheme="minorBidi"/>
          <w:lang w:eastAsia="en-GB"/>
        </w:rPr>
      </w:pPr>
      <w:r w:rsidRPr="00BF40E7">
        <w:rPr>
          <w:rFonts w:asciiTheme="minorBidi" w:eastAsiaTheme="minorEastAsia" w:hAnsiTheme="minorBidi"/>
          <w:b/>
          <w:lang w:eastAsia="en-GB"/>
        </w:rPr>
        <w:t>Running title:</w:t>
      </w:r>
      <w:r w:rsidRPr="00BF40E7">
        <w:rPr>
          <w:rFonts w:asciiTheme="minorBidi" w:eastAsiaTheme="minorEastAsia" w:hAnsiTheme="minorBidi"/>
          <w:lang w:eastAsia="en-GB"/>
        </w:rPr>
        <w:t xml:space="preserve"> Enrichment of periodontal pathogens</w:t>
      </w:r>
    </w:p>
    <w:p w14:paraId="762E7835" w14:textId="77777777" w:rsidR="00D927BE" w:rsidRPr="00BF40E7" w:rsidRDefault="00D927BE" w:rsidP="00D927BE">
      <w:pPr>
        <w:spacing w:line="360" w:lineRule="auto"/>
        <w:rPr>
          <w:rFonts w:asciiTheme="minorBidi" w:eastAsia="Calibri" w:hAnsiTheme="minorBidi"/>
          <w:bCs/>
        </w:rPr>
      </w:pPr>
      <w:r w:rsidRPr="00BF40E7">
        <w:rPr>
          <w:rFonts w:asciiTheme="minorBidi" w:eastAsiaTheme="minorEastAsia" w:hAnsiTheme="minorBidi"/>
          <w:b/>
          <w:lang w:eastAsia="en-GB"/>
        </w:rPr>
        <w:t>*Corresponding author: Dr Thuy Do</w:t>
      </w:r>
      <w:r w:rsidRPr="00BF40E7">
        <w:rPr>
          <w:rFonts w:asciiTheme="minorBidi" w:eastAsiaTheme="minorEastAsia" w:hAnsiTheme="minorBidi"/>
          <w:lang w:eastAsia="en-GB"/>
        </w:rPr>
        <w:t>, Division of Oral Biology, School of Dentistry, University of Leeds, Leeds, UK,</w:t>
      </w:r>
      <w:r w:rsidRPr="00BF40E7">
        <w:rPr>
          <w:rFonts w:asciiTheme="minorBidi" w:eastAsia="Calibri" w:hAnsiTheme="minorBidi"/>
          <w:bCs/>
        </w:rPr>
        <w:t xml:space="preserve"> +44 (0)113 343 8936</w:t>
      </w:r>
      <w:r w:rsidRPr="00BF40E7">
        <w:rPr>
          <w:rFonts w:asciiTheme="minorBidi" w:eastAsiaTheme="minorEastAsia" w:hAnsiTheme="minorBidi"/>
          <w:lang w:eastAsia="en-GB"/>
        </w:rPr>
        <w:t>,</w:t>
      </w:r>
      <w:r w:rsidRPr="00BF40E7">
        <w:rPr>
          <w:rFonts w:asciiTheme="minorBidi" w:eastAsia="Calibri" w:hAnsiTheme="minorBidi"/>
          <w:bCs/>
        </w:rPr>
        <w:t xml:space="preserve"> </w:t>
      </w:r>
      <w:hyperlink r:id="rId5" w:history="1">
        <w:r w:rsidRPr="00BF40E7">
          <w:rPr>
            <w:rStyle w:val="Hyperlink"/>
            <w:rFonts w:asciiTheme="minorBidi" w:eastAsia="Calibri" w:hAnsiTheme="minorBidi"/>
          </w:rPr>
          <w:t>N.T.Do@leeds.ac.uk</w:t>
        </w:r>
      </w:hyperlink>
    </w:p>
    <w:p w14:paraId="6FC67C91" w14:textId="77777777" w:rsidR="00D927BE" w:rsidRPr="00BF40E7" w:rsidRDefault="00D927BE" w:rsidP="00D927BE">
      <w:pPr>
        <w:spacing w:line="360" w:lineRule="auto"/>
        <w:rPr>
          <w:rFonts w:asciiTheme="minorBidi" w:eastAsia="Calibri" w:hAnsiTheme="minorBidi"/>
          <w:bCs/>
        </w:rPr>
      </w:pPr>
      <w:r w:rsidRPr="00BF40E7">
        <w:rPr>
          <w:rFonts w:asciiTheme="minorBidi" w:eastAsia="Calibri" w:hAnsiTheme="minorBidi"/>
          <w:b/>
          <w:bCs/>
        </w:rPr>
        <w:t>Authors contact information: Monika Naginyte</w:t>
      </w:r>
      <w:r w:rsidRPr="00BF40E7">
        <w:rPr>
          <w:rFonts w:asciiTheme="minorBidi" w:eastAsia="Calibri" w:hAnsiTheme="minorBidi"/>
          <w:bCs/>
        </w:rPr>
        <w:t xml:space="preserve">, </w:t>
      </w:r>
      <w:r w:rsidRPr="00BF40E7">
        <w:rPr>
          <w:rFonts w:asciiTheme="minorBidi" w:eastAsiaTheme="minorEastAsia" w:hAnsiTheme="minorBidi"/>
          <w:lang w:eastAsia="en-GB"/>
        </w:rPr>
        <w:t xml:space="preserve">Division of Oral Biology, School of Dentistry, University of Leeds, Leeds, UK, </w:t>
      </w:r>
      <w:hyperlink r:id="rId6" w:history="1">
        <w:r w:rsidRPr="00BF40E7">
          <w:rPr>
            <w:rStyle w:val="Hyperlink"/>
            <w:rFonts w:ascii="Arial" w:hAnsi="Arial" w:cs="Arial"/>
            <w:shd w:val="clear" w:color="auto" w:fill="FFFFFF"/>
          </w:rPr>
          <w:t>naginyte@gmail.com</w:t>
        </w:r>
      </w:hyperlink>
      <w:r w:rsidRPr="00BF40E7">
        <w:rPr>
          <w:rFonts w:ascii="Segoe UI" w:hAnsi="Segoe UI" w:cs="Segoe UI"/>
          <w:color w:val="333333"/>
          <w:sz w:val="26"/>
          <w:szCs w:val="26"/>
          <w:shd w:val="clear" w:color="auto" w:fill="FFFFFF"/>
        </w:rPr>
        <w:t xml:space="preserve"> </w:t>
      </w:r>
    </w:p>
    <w:p w14:paraId="2CA5B57F" w14:textId="77777777" w:rsidR="00D927BE" w:rsidRPr="00BF40E7" w:rsidRDefault="00D927BE" w:rsidP="00D927BE">
      <w:pPr>
        <w:spacing w:line="360" w:lineRule="auto"/>
        <w:rPr>
          <w:rFonts w:asciiTheme="minorBidi" w:eastAsiaTheme="minorEastAsia" w:hAnsiTheme="minorBidi"/>
          <w:lang w:eastAsia="en-GB"/>
        </w:rPr>
      </w:pPr>
      <w:r w:rsidRPr="00BF40E7">
        <w:rPr>
          <w:rFonts w:asciiTheme="minorBidi" w:eastAsia="Calibri" w:hAnsiTheme="minorBidi"/>
          <w:b/>
          <w:bCs/>
        </w:rPr>
        <w:t>Dr Josephine Meade</w:t>
      </w:r>
      <w:r w:rsidRPr="00BF40E7">
        <w:rPr>
          <w:rFonts w:asciiTheme="minorBidi" w:eastAsia="Calibri" w:hAnsiTheme="minorBidi"/>
          <w:bCs/>
        </w:rPr>
        <w:t xml:space="preserve">, </w:t>
      </w:r>
      <w:r w:rsidRPr="00BF40E7">
        <w:rPr>
          <w:rFonts w:asciiTheme="minorBidi" w:eastAsiaTheme="minorEastAsia" w:hAnsiTheme="minorBidi"/>
          <w:lang w:eastAsia="en-GB"/>
        </w:rPr>
        <w:t xml:space="preserve">Division of Oral Biology, School of Dentistry, University of Leeds, Leeds, UK, </w:t>
      </w:r>
      <w:hyperlink r:id="rId7" w:history="1">
        <w:r w:rsidRPr="00BF40E7">
          <w:rPr>
            <w:rStyle w:val="Hyperlink"/>
            <w:rFonts w:asciiTheme="minorBidi" w:eastAsiaTheme="minorEastAsia" w:hAnsiTheme="minorBidi"/>
            <w:lang w:eastAsia="en-GB"/>
          </w:rPr>
          <w:t>J.L.Meade@leeds.ac.uk</w:t>
        </w:r>
      </w:hyperlink>
    </w:p>
    <w:p w14:paraId="6C30957C" w14:textId="77777777" w:rsidR="00D927BE" w:rsidRPr="00BF40E7" w:rsidRDefault="00D927BE" w:rsidP="00D927BE">
      <w:pPr>
        <w:spacing w:line="360" w:lineRule="auto"/>
        <w:rPr>
          <w:rFonts w:asciiTheme="minorBidi" w:eastAsiaTheme="minorEastAsia" w:hAnsiTheme="minorBidi"/>
          <w:lang w:eastAsia="en-GB"/>
        </w:rPr>
      </w:pPr>
      <w:r w:rsidRPr="00BF40E7">
        <w:rPr>
          <w:rFonts w:asciiTheme="minorBidi" w:eastAsiaTheme="minorEastAsia" w:hAnsiTheme="minorBidi"/>
          <w:b/>
          <w:lang w:eastAsia="en-GB"/>
        </w:rPr>
        <w:t>Prof Deirdre Ann Devine</w:t>
      </w:r>
      <w:r w:rsidRPr="00BF40E7">
        <w:rPr>
          <w:rFonts w:asciiTheme="minorBidi" w:eastAsiaTheme="minorEastAsia" w:hAnsiTheme="minorBidi"/>
          <w:lang w:eastAsia="en-GB"/>
        </w:rPr>
        <w:t xml:space="preserve">, Division of Oral Biology, School of Dentistry, University of Leeds, Leeds, UK, </w:t>
      </w:r>
      <w:hyperlink r:id="rId8" w:history="1">
        <w:r w:rsidRPr="00BF40E7">
          <w:rPr>
            <w:rStyle w:val="Hyperlink"/>
            <w:rFonts w:asciiTheme="minorBidi" w:eastAsiaTheme="minorEastAsia" w:hAnsiTheme="minorBidi"/>
            <w:lang w:eastAsia="en-GB"/>
          </w:rPr>
          <w:t>D.A.Devine@leeds.ac.uk</w:t>
        </w:r>
      </w:hyperlink>
    </w:p>
    <w:p w14:paraId="1EE3B9C6" w14:textId="77777777" w:rsidR="00D927BE" w:rsidRPr="00BF40E7" w:rsidRDefault="00D927BE" w:rsidP="00D927BE">
      <w:pPr>
        <w:spacing w:line="360" w:lineRule="auto"/>
        <w:rPr>
          <w:rFonts w:asciiTheme="minorBidi" w:eastAsiaTheme="minorEastAsia" w:hAnsiTheme="minorBidi"/>
          <w:lang w:eastAsia="en-GB"/>
        </w:rPr>
      </w:pPr>
      <w:r w:rsidRPr="00BF40E7">
        <w:rPr>
          <w:rFonts w:asciiTheme="minorBidi" w:eastAsiaTheme="minorEastAsia" w:hAnsiTheme="minorBidi"/>
          <w:b/>
          <w:lang w:eastAsia="en-GB"/>
        </w:rPr>
        <w:t>Prof Philip David Marsh</w:t>
      </w:r>
      <w:r w:rsidRPr="00BF40E7">
        <w:rPr>
          <w:rFonts w:asciiTheme="minorBidi" w:eastAsiaTheme="minorEastAsia" w:hAnsiTheme="minorBidi"/>
          <w:lang w:eastAsia="en-GB"/>
        </w:rPr>
        <w:t>, Division of Oral Biology, School of Dentistry, University of Leeds, Leeds, UK,</w:t>
      </w:r>
      <w:r w:rsidRPr="00BF40E7">
        <w:rPr>
          <w:rStyle w:val="Hyperlink"/>
          <w:rFonts w:asciiTheme="minorBidi" w:eastAsiaTheme="minorEastAsia" w:hAnsiTheme="minorBidi"/>
          <w:lang w:eastAsia="en-GB"/>
        </w:rPr>
        <w:t xml:space="preserve"> </w:t>
      </w:r>
      <w:hyperlink r:id="rId9" w:history="1">
        <w:r w:rsidRPr="00BF40E7">
          <w:rPr>
            <w:rStyle w:val="Hyperlink"/>
            <w:rFonts w:asciiTheme="minorBidi" w:eastAsiaTheme="minorEastAsia" w:hAnsiTheme="minorBidi"/>
            <w:lang w:eastAsia="en-GB"/>
          </w:rPr>
          <w:t>p.d.marsh@leeds.ac.uk</w:t>
        </w:r>
      </w:hyperlink>
      <w:r w:rsidRPr="00BF40E7">
        <w:rPr>
          <w:rStyle w:val="Hyperlink"/>
          <w:rFonts w:asciiTheme="minorBidi" w:eastAsiaTheme="minorEastAsia" w:hAnsiTheme="minorBidi"/>
          <w:lang w:eastAsia="en-GB"/>
        </w:rPr>
        <w:t xml:space="preserve"> </w:t>
      </w:r>
    </w:p>
    <w:p w14:paraId="3AAF2DF6" w14:textId="30089CF1" w:rsidR="003160CE" w:rsidRPr="00BF40E7" w:rsidRDefault="00C460D7" w:rsidP="003160CE">
      <w:pPr>
        <w:keepNext/>
      </w:pPr>
      <w:r w:rsidRPr="00BF40E7">
        <w:rPr>
          <w:noProof/>
          <w:lang w:eastAsia="en-GB"/>
        </w:rPr>
        <w:lastRenderedPageBreak/>
        <w:drawing>
          <wp:inline distT="0" distB="0" distL="0" distR="0" wp14:anchorId="7D6603F3" wp14:editId="3274FC02">
            <wp:extent cx="5731510" cy="5504815"/>
            <wp:effectExtent l="0" t="0" r="2540" b="635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A9E0ABED-5C09-408B-ADA8-F2E912E3A9D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A9E0ABED-5C09-408B-ADA8-F2E912E3A9D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l="15544" r="25923"/>
                    <a:stretch/>
                  </pic:blipFill>
                  <pic:spPr>
                    <a:xfrm>
                      <a:off x="0" y="0"/>
                      <a:ext cx="5731510" cy="550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B47AC8" w14:textId="3DAB846F" w:rsidR="007D4EB2" w:rsidRPr="00BF40E7" w:rsidRDefault="00BC3CF7" w:rsidP="003160CE">
      <w:pPr>
        <w:pStyle w:val="Caption"/>
        <w:rPr>
          <w:rFonts w:asciiTheme="minorBidi" w:hAnsiTheme="minorBidi"/>
          <w:i w:val="0"/>
          <w:color w:val="auto"/>
          <w:sz w:val="22"/>
          <w:szCs w:val="22"/>
        </w:rPr>
      </w:pPr>
      <w:r w:rsidRPr="00BF40E7">
        <w:rPr>
          <w:rFonts w:asciiTheme="minorBidi" w:hAnsiTheme="minorBidi"/>
          <w:b/>
          <w:i w:val="0"/>
          <w:color w:val="auto"/>
          <w:sz w:val="22"/>
          <w:szCs w:val="22"/>
        </w:rPr>
        <w:t xml:space="preserve">Supplementary </w:t>
      </w:r>
      <w:r w:rsidR="003160CE" w:rsidRPr="00BF40E7">
        <w:rPr>
          <w:rFonts w:asciiTheme="minorBidi" w:hAnsiTheme="minorBidi"/>
          <w:b/>
          <w:i w:val="0"/>
          <w:color w:val="auto"/>
          <w:sz w:val="22"/>
          <w:szCs w:val="22"/>
        </w:rPr>
        <w:t xml:space="preserve">Figure </w:t>
      </w:r>
      <w:r w:rsidR="00EF6BD6" w:rsidRPr="00BF40E7">
        <w:rPr>
          <w:rFonts w:asciiTheme="minorBidi" w:hAnsiTheme="minorBidi"/>
          <w:b/>
          <w:i w:val="0"/>
          <w:color w:val="auto"/>
          <w:sz w:val="22"/>
          <w:szCs w:val="22"/>
        </w:rPr>
        <w:t>1</w:t>
      </w:r>
      <w:r w:rsidR="00EF6BD6" w:rsidRPr="00BF40E7">
        <w:rPr>
          <w:rFonts w:asciiTheme="minorBidi" w:hAnsiTheme="minorBidi"/>
          <w:i w:val="0"/>
          <w:color w:val="auto"/>
          <w:sz w:val="22"/>
          <w:szCs w:val="22"/>
        </w:rPr>
        <w:t>.</w:t>
      </w:r>
      <w:r w:rsidR="003160CE" w:rsidRPr="00BF40E7">
        <w:rPr>
          <w:rFonts w:asciiTheme="minorBidi" w:hAnsiTheme="minorBidi"/>
          <w:i w:val="0"/>
          <w:color w:val="auto"/>
          <w:sz w:val="22"/>
          <w:szCs w:val="22"/>
        </w:rPr>
        <w:t xml:space="preserve"> </w:t>
      </w:r>
      <w:r w:rsidR="003160CE" w:rsidRPr="00BF40E7">
        <w:rPr>
          <w:rFonts w:asciiTheme="minorBidi" w:hAnsiTheme="minorBidi"/>
          <w:b/>
          <w:bCs/>
          <w:i w:val="0"/>
          <w:color w:val="auto"/>
          <w:sz w:val="22"/>
          <w:szCs w:val="22"/>
        </w:rPr>
        <w:t>Alpha diversity measures of inoculum and biofilm samples</w:t>
      </w:r>
      <w:r w:rsidR="003160CE" w:rsidRPr="00BF40E7">
        <w:rPr>
          <w:rFonts w:asciiTheme="minorBidi" w:hAnsiTheme="minorBidi"/>
          <w:i w:val="0"/>
          <w:color w:val="auto"/>
          <w:sz w:val="22"/>
          <w:szCs w:val="22"/>
        </w:rPr>
        <w:t xml:space="preserve">. Observed </w:t>
      </w:r>
      <w:r w:rsidR="00C460D7" w:rsidRPr="00BF40E7">
        <w:rPr>
          <w:rFonts w:asciiTheme="minorBidi" w:hAnsiTheme="minorBidi"/>
          <w:i w:val="0"/>
          <w:color w:val="auto"/>
          <w:sz w:val="22"/>
          <w:szCs w:val="22"/>
        </w:rPr>
        <w:t>number of unique species</w:t>
      </w:r>
      <w:r w:rsidR="003160CE" w:rsidRPr="00BF40E7">
        <w:rPr>
          <w:rFonts w:asciiTheme="minorBidi" w:hAnsiTheme="minorBidi"/>
          <w:i w:val="0"/>
          <w:color w:val="auto"/>
          <w:sz w:val="22"/>
          <w:szCs w:val="22"/>
        </w:rPr>
        <w:t xml:space="preserve"> and Shannon (richness and diversity) indexes were compared between inoculum and biofilms cultured in a protein-rich medium without (no serum) and with serum; * p&lt;0.05, Tukey HSD test.</w:t>
      </w:r>
      <w:r w:rsidR="00A91E7C" w:rsidRPr="00BF40E7">
        <w:rPr>
          <w:rFonts w:asciiTheme="minorBidi" w:hAnsiTheme="minorBidi"/>
          <w:i w:val="0"/>
          <w:color w:val="auto"/>
          <w:sz w:val="22"/>
          <w:szCs w:val="22"/>
        </w:rPr>
        <w:t xml:space="preserve"> </w:t>
      </w:r>
      <w:r w:rsidR="00C460D7" w:rsidRPr="00BF40E7">
        <w:rPr>
          <w:rFonts w:asciiTheme="minorBidi" w:hAnsiTheme="minorBidi"/>
          <w:i w:val="0"/>
          <w:color w:val="auto"/>
          <w:sz w:val="22"/>
          <w:szCs w:val="22"/>
        </w:rPr>
        <w:t>Observed number of species</w:t>
      </w:r>
      <w:r w:rsidR="00B2188E" w:rsidRPr="00BF40E7">
        <w:rPr>
          <w:rFonts w:asciiTheme="minorBidi" w:hAnsiTheme="minorBidi"/>
          <w:i w:val="0"/>
          <w:color w:val="auto"/>
          <w:sz w:val="22"/>
          <w:szCs w:val="22"/>
        </w:rPr>
        <w:t xml:space="preserve"> was significantly higher for</w:t>
      </w:r>
      <w:r w:rsidR="002A5A24" w:rsidRPr="00BF40E7">
        <w:rPr>
          <w:rFonts w:asciiTheme="minorBidi" w:hAnsiTheme="minorBidi"/>
          <w:i w:val="0"/>
          <w:color w:val="auto"/>
          <w:sz w:val="22"/>
          <w:szCs w:val="22"/>
        </w:rPr>
        <w:t xml:space="preserve"> the</w:t>
      </w:r>
      <w:r w:rsidR="00B2188E" w:rsidRPr="00BF40E7">
        <w:rPr>
          <w:rFonts w:asciiTheme="minorBidi" w:hAnsiTheme="minorBidi"/>
          <w:i w:val="0"/>
          <w:color w:val="auto"/>
          <w:sz w:val="22"/>
          <w:szCs w:val="22"/>
        </w:rPr>
        <w:t xml:space="preserve"> inoculum</w:t>
      </w:r>
      <w:r w:rsidR="00C460D7" w:rsidRPr="00BF40E7">
        <w:rPr>
          <w:rFonts w:asciiTheme="minorBidi" w:hAnsiTheme="minorBidi"/>
          <w:i w:val="0"/>
          <w:color w:val="auto"/>
          <w:sz w:val="22"/>
          <w:szCs w:val="22"/>
        </w:rPr>
        <w:t xml:space="preserve"> (p &lt; 0.05)</w:t>
      </w:r>
      <w:r w:rsidR="00B2188E" w:rsidRPr="00BF40E7">
        <w:rPr>
          <w:rFonts w:asciiTheme="minorBidi" w:hAnsiTheme="minorBidi"/>
          <w:i w:val="0"/>
          <w:color w:val="auto"/>
          <w:sz w:val="22"/>
          <w:szCs w:val="22"/>
        </w:rPr>
        <w:t xml:space="preserve">. </w:t>
      </w:r>
      <w:r w:rsidR="00A91E7C" w:rsidRPr="00BF40E7">
        <w:rPr>
          <w:rFonts w:asciiTheme="minorBidi" w:hAnsiTheme="minorBidi"/>
          <w:i w:val="0"/>
          <w:color w:val="auto"/>
          <w:sz w:val="22"/>
          <w:szCs w:val="22"/>
        </w:rPr>
        <w:t>The Shannon index, which describes community evenness by combining richness and diversity data, was also significantly higher for the inoculum (p &lt; 0.05).</w:t>
      </w:r>
    </w:p>
    <w:p w14:paraId="28D73B5A" w14:textId="6FD22F30" w:rsidR="00734A04" w:rsidRPr="00BF40E7" w:rsidRDefault="00734A04" w:rsidP="00DB11F1">
      <w:r w:rsidRPr="00BF40E7">
        <w:br w:type="page"/>
      </w:r>
    </w:p>
    <w:p w14:paraId="26217A40" w14:textId="77777777" w:rsidR="008B1A2E" w:rsidRPr="00BF40E7" w:rsidRDefault="008B1A2E" w:rsidP="00DB11F1"/>
    <w:p w14:paraId="41CE1C46" w14:textId="77777777" w:rsidR="008B1A2E" w:rsidRPr="00BF40E7" w:rsidRDefault="008B1A2E" w:rsidP="008B1A2E">
      <w:pPr>
        <w:rPr>
          <w:b/>
        </w:rPr>
      </w:pPr>
      <w:r w:rsidRPr="00BF40E7">
        <w:rPr>
          <w:noProof/>
          <w:lang w:eastAsia="en-GB"/>
        </w:rPr>
        <w:drawing>
          <wp:inline distT="0" distB="0" distL="0" distR="0" wp14:anchorId="0369CE07" wp14:editId="0D118F0E">
            <wp:extent cx="5731510" cy="294195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4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F9242" w14:textId="036615AF" w:rsidR="008B1A2E" w:rsidRPr="00BF40E7" w:rsidRDefault="00493D0C" w:rsidP="008B1A2E">
      <w:pPr>
        <w:rPr>
          <w:rFonts w:ascii="Arial" w:hAnsi="Arial" w:cs="Arial"/>
        </w:rPr>
      </w:pPr>
      <w:r w:rsidRPr="00BF40E7">
        <w:rPr>
          <w:rFonts w:ascii="Arial" w:hAnsi="Arial" w:cs="Arial"/>
          <w:b/>
        </w:rPr>
        <w:t>Supplementary Figure 2</w:t>
      </w:r>
      <w:r w:rsidR="008B1A2E" w:rsidRPr="00BF40E7">
        <w:rPr>
          <w:rFonts w:ascii="Arial" w:hAnsi="Arial" w:cs="Arial"/>
          <w:b/>
        </w:rPr>
        <w:t>.</w:t>
      </w:r>
      <w:r w:rsidR="008B1A2E" w:rsidRPr="00BF40E7">
        <w:t xml:space="preserve"> </w:t>
      </w:r>
      <w:r w:rsidR="008B1A2E" w:rsidRPr="00BF40E7">
        <w:rPr>
          <w:rFonts w:ascii="Arial" w:hAnsi="Arial" w:cs="Arial"/>
          <w:b/>
        </w:rPr>
        <w:t>Difference in relative abundance of ‘red complex’ species following enrichment in protein-rich medium with or without supplementation with 20% (v/v) serum.</w:t>
      </w:r>
      <w:r w:rsidR="008B1A2E" w:rsidRPr="00BF40E7">
        <w:rPr>
          <w:rFonts w:ascii="Arial" w:hAnsi="Arial" w:cs="Arial"/>
        </w:rPr>
        <w:t xml:space="preserve"> The graphs summarise the changes in relative abundance of metagenomes rarefied to the same sequencing depth between inoculum and biofilms following three weeks enrichment on a protein-rich medium with or without serum (the shotgun metagenomic data associated with </w:t>
      </w:r>
      <w:r w:rsidR="008B1A2E" w:rsidRPr="00BF40E7">
        <w:rPr>
          <w:rFonts w:ascii="Arial" w:hAnsi="Arial" w:cs="Arial"/>
          <w:i/>
        </w:rPr>
        <w:t xml:space="preserve">P. </w:t>
      </w:r>
      <w:proofErr w:type="spellStart"/>
      <w:r w:rsidR="008B1A2E" w:rsidRPr="00BF40E7">
        <w:rPr>
          <w:rFonts w:ascii="Arial" w:hAnsi="Arial" w:cs="Arial"/>
          <w:i/>
        </w:rPr>
        <w:t>gingivalis</w:t>
      </w:r>
      <w:proofErr w:type="spellEnd"/>
      <w:r w:rsidR="008B1A2E" w:rsidRPr="00BF40E7">
        <w:rPr>
          <w:rFonts w:ascii="Arial" w:hAnsi="Arial" w:cs="Arial"/>
        </w:rPr>
        <w:t xml:space="preserve">, </w:t>
      </w:r>
      <w:r w:rsidR="008B1A2E" w:rsidRPr="00BF40E7">
        <w:rPr>
          <w:rFonts w:ascii="Arial" w:hAnsi="Arial" w:cs="Arial"/>
          <w:i/>
        </w:rPr>
        <w:t>T. forsythia</w:t>
      </w:r>
      <w:r w:rsidR="008B1A2E" w:rsidRPr="00BF40E7">
        <w:rPr>
          <w:rFonts w:ascii="Arial" w:hAnsi="Arial" w:cs="Arial"/>
        </w:rPr>
        <w:t xml:space="preserve"> and </w:t>
      </w:r>
      <w:r w:rsidR="008B1A2E" w:rsidRPr="00BF40E7">
        <w:rPr>
          <w:rFonts w:ascii="Arial" w:hAnsi="Arial" w:cs="Arial"/>
          <w:i/>
        </w:rPr>
        <w:t xml:space="preserve">T. </w:t>
      </w:r>
      <w:proofErr w:type="spellStart"/>
      <w:r w:rsidR="008B1A2E" w:rsidRPr="00BF40E7">
        <w:rPr>
          <w:rFonts w:ascii="Arial" w:hAnsi="Arial" w:cs="Arial"/>
          <w:i/>
        </w:rPr>
        <w:t>denticola</w:t>
      </w:r>
      <w:proofErr w:type="spellEnd"/>
      <w:r w:rsidR="008B1A2E" w:rsidRPr="00BF40E7">
        <w:rPr>
          <w:rFonts w:ascii="Arial" w:hAnsi="Arial" w:cs="Arial"/>
        </w:rPr>
        <w:t xml:space="preserve"> were used to construct this figure). Asterisks mark the significant differences in relative abundance compared to the inoculum, *** - p &lt; 0.001, HSD test. PRM – protein-rich medium.</w:t>
      </w:r>
    </w:p>
    <w:p w14:paraId="253AA5E0" w14:textId="77777777" w:rsidR="008B1A2E" w:rsidRPr="00BF40E7" w:rsidRDefault="008B1A2E" w:rsidP="008B1A2E"/>
    <w:p w14:paraId="55FA492E" w14:textId="77777777" w:rsidR="008B1A2E" w:rsidRPr="00BF40E7" w:rsidRDefault="008B1A2E" w:rsidP="008B1A2E"/>
    <w:p w14:paraId="7DD65C7F" w14:textId="77777777" w:rsidR="008B1A2E" w:rsidRPr="00BF40E7" w:rsidRDefault="008B1A2E" w:rsidP="008B1A2E"/>
    <w:p w14:paraId="23A77ED5" w14:textId="77777777" w:rsidR="008B1A2E" w:rsidRPr="00BF40E7" w:rsidRDefault="008B1A2E" w:rsidP="008B1A2E"/>
    <w:p w14:paraId="6BB96D3F" w14:textId="77777777" w:rsidR="008B1A2E" w:rsidRPr="00BF40E7" w:rsidRDefault="008B1A2E" w:rsidP="008B1A2E"/>
    <w:p w14:paraId="43A0E8BF" w14:textId="77777777" w:rsidR="008B1A2E" w:rsidRPr="00BF40E7" w:rsidRDefault="008B1A2E" w:rsidP="008B1A2E"/>
    <w:p w14:paraId="0F0DBFBB" w14:textId="77777777" w:rsidR="008B1A2E" w:rsidRPr="00BF40E7" w:rsidRDefault="008B1A2E" w:rsidP="008B1A2E"/>
    <w:p w14:paraId="1D812255" w14:textId="77777777" w:rsidR="008B1A2E" w:rsidRPr="00BF40E7" w:rsidRDefault="008B1A2E" w:rsidP="008B1A2E"/>
    <w:p w14:paraId="7E0ECF99" w14:textId="77777777" w:rsidR="008B1A2E" w:rsidRPr="00BF40E7" w:rsidRDefault="008B1A2E" w:rsidP="008B1A2E"/>
    <w:p w14:paraId="193F0DAE" w14:textId="77777777" w:rsidR="008B1A2E" w:rsidRPr="00BF40E7" w:rsidRDefault="008B1A2E" w:rsidP="008B1A2E"/>
    <w:p w14:paraId="22FC91AC" w14:textId="77777777" w:rsidR="008B1A2E" w:rsidRPr="00BF40E7" w:rsidRDefault="008B1A2E" w:rsidP="008B1A2E"/>
    <w:p w14:paraId="4E6D3592" w14:textId="77777777" w:rsidR="008B1A2E" w:rsidRPr="00BF40E7" w:rsidRDefault="008B1A2E" w:rsidP="008B1A2E"/>
    <w:p w14:paraId="4EAD03D2" w14:textId="77777777" w:rsidR="008B1A2E" w:rsidRPr="00BF40E7" w:rsidRDefault="008B1A2E" w:rsidP="008B1A2E"/>
    <w:p w14:paraId="5E786AB3" w14:textId="77777777" w:rsidR="008B1A2E" w:rsidRPr="00BF40E7" w:rsidRDefault="008B1A2E" w:rsidP="008B1A2E"/>
    <w:p w14:paraId="4CA245F2" w14:textId="77777777" w:rsidR="008B1A2E" w:rsidRPr="00BF40E7" w:rsidRDefault="008B1A2E" w:rsidP="008B1A2E"/>
    <w:p w14:paraId="0862247E" w14:textId="77777777" w:rsidR="008B1A2E" w:rsidRPr="00BF40E7" w:rsidRDefault="008B1A2E" w:rsidP="008B1A2E"/>
    <w:p w14:paraId="381EA581" w14:textId="77777777" w:rsidR="008B1A2E" w:rsidRPr="00BF40E7" w:rsidRDefault="008B1A2E" w:rsidP="008B1A2E">
      <w:r w:rsidRPr="00BF40E7">
        <w:rPr>
          <w:noProof/>
          <w:lang w:eastAsia="en-GB"/>
        </w:rPr>
        <w:drawing>
          <wp:inline distT="0" distB="0" distL="0" distR="0" wp14:anchorId="75A9BB83" wp14:editId="0B8B8FF9">
            <wp:extent cx="5648325" cy="3222625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r="1451"/>
                    <a:stretch/>
                  </pic:blipFill>
                  <pic:spPr bwMode="auto">
                    <a:xfrm>
                      <a:off x="0" y="0"/>
                      <a:ext cx="5648325" cy="3222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C01464" w14:textId="4BE6952A" w:rsidR="008B1A2E" w:rsidRPr="00BF40E7" w:rsidRDefault="00427F39" w:rsidP="008B1A2E">
      <w:pPr>
        <w:rPr>
          <w:rFonts w:ascii="Arial" w:hAnsi="Arial" w:cs="Arial"/>
        </w:rPr>
      </w:pPr>
      <w:r w:rsidRPr="00BF40E7">
        <w:rPr>
          <w:rFonts w:ascii="Arial" w:hAnsi="Arial" w:cs="Arial"/>
          <w:b/>
        </w:rPr>
        <w:t>Supplementary Figure 3</w:t>
      </w:r>
      <w:r w:rsidR="008B1A2E" w:rsidRPr="00BF40E7">
        <w:rPr>
          <w:rFonts w:ascii="Arial" w:hAnsi="Arial" w:cs="Arial"/>
          <w:b/>
        </w:rPr>
        <w:t>.</w:t>
      </w:r>
      <w:r w:rsidR="008B1A2E" w:rsidRPr="00BF40E7">
        <w:rPr>
          <w:rFonts w:ascii="Arial" w:hAnsi="Arial" w:cs="Arial"/>
        </w:rPr>
        <w:t xml:space="preserve"> </w:t>
      </w:r>
      <w:r w:rsidR="008B1A2E" w:rsidRPr="00BF40E7">
        <w:rPr>
          <w:rFonts w:ascii="Arial" w:hAnsi="Arial" w:cs="Arial"/>
          <w:b/>
        </w:rPr>
        <w:t xml:space="preserve">Abundance of </w:t>
      </w:r>
      <w:r w:rsidR="008B1A2E" w:rsidRPr="00BF40E7">
        <w:rPr>
          <w:rFonts w:ascii="Arial" w:hAnsi="Arial" w:cs="Arial"/>
          <w:b/>
          <w:i/>
        </w:rPr>
        <w:t xml:space="preserve">P. </w:t>
      </w:r>
      <w:proofErr w:type="spellStart"/>
      <w:r w:rsidR="008B1A2E" w:rsidRPr="00BF40E7">
        <w:rPr>
          <w:rFonts w:ascii="Arial" w:hAnsi="Arial" w:cs="Arial"/>
          <w:b/>
          <w:i/>
        </w:rPr>
        <w:t>gingivalis</w:t>
      </w:r>
      <w:proofErr w:type="spellEnd"/>
      <w:r w:rsidR="008B1A2E" w:rsidRPr="00BF40E7">
        <w:rPr>
          <w:rFonts w:ascii="Arial" w:hAnsi="Arial" w:cs="Arial"/>
          <w:b/>
        </w:rPr>
        <w:t xml:space="preserve"> detected in inoculum and week one, week two and week three biofilms determined by qPCR</w:t>
      </w:r>
      <w:r w:rsidR="008B1A2E" w:rsidRPr="00BF40E7">
        <w:rPr>
          <w:rFonts w:ascii="Arial" w:hAnsi="Arial" w:cs="Arial"/>
        </w:rPr>
        <w:t xml:space="preserve">. In order to monitor </w:t>
      </w:r>
      <w:r w:rsidR="008B1A2E" w:rsidRPr="00BF40E7">
        <w:rPr>
          <w:rFonts w:ascii="Arial" w:hAnsi="Arial" w:cs="Arial"/>
          <w:i/>
        </w:rPr>
        <w:t xml:space="preserve">P. </w:t>
      </w:r>
      <w:proofErr w:type="spellStart"/>
      <w:r w:rsidR="008B1A2E" w:rsidRPr="00BF40E7">
        <w:rPr>
          <w:rFonts w:ascii="Arial" w:hAnsi="Arial" w:cs="Arial"/>
          <w:i/>
        </w:rPr>
        <w:t>gingivalis</w:t>
      </w:r>
      <w:proofErr w:type="spellEnd"/>
      <w:r w:rsidR="008B1A2E" w:rsidRPr="00BF40E7">
        <w:rPr>
          <w:rFonts w:ascii="Arial" w:hAnsi="Arial" w:cs="Arial"/>
        </w:rPr>
        <w:t xml:space="preserve"> counts in the inoculum and week one – week three biofilms, a standard curve was generated for a range of concentrations of DNA, from 10 ng to 0.001 ng, in which the primers showed high linearity (R^2 = 0.99). Inoculum and biofilm samples were diluted to contain 10 ng of total DNA/reaction and were always in the linear range of the standard curve. The melting curve of PCR product showed that only one product was found. PRM – protein-rich medium, error bars represent standard deviation, * - p &lt; 0.05, post hoc after Kruskal-Wallis test, n = 3 individual experiments, with 3 technical replicates each. </w:t>
      </w:r>
    </w:p>
    <w:p w14:paraId="05DB0198" w14:textId="77777777" w:rsidR="008B1A2E" w:rsidRPr="00BF40E7" w:rsidRDefault="008B1A2E" w:rsidP="008B1A2E">
      <w:pPr>
        <w:rPr>
          <w:rFonts w:ascii="Arial" w:hAnsi="Arial" w:cs="Arial"/>
          <w:b/>
        </w:rPr>
      </w:pPr>
      <w:r w:rsidRPr="00BF40E7">
        <w:rPr>
          <w:rFonts w:ascii="Arial" w:hAnsi="Arial" w:cs="Arial"/>
          <w:b/>
        </w:rPr>
        <w:t>Note on the methods used for the qPCR:</w:t>
      </w:r>
    </w:p>
    <w:p w14:paraId="3DD8DFB6" w14:textId="77777777" w:rsidR="008B1A2E" w:rsidRPr="00BF40E7" w:rsidRDefault="008B1A2E" w:rsidP="008B1A2E">
      <w:pPr>
        <w:rPr>
          <w:rFonts w:ascii="Arial" w:hAnsi="Arial" w:cs="Arial"/>
        </w:rPr>
      </w:pPr>
      <w:r w:rsidRPr="00BF40E7">
        <w:rPr>
          <w:rFonts w:ascii="Arial" w:hAnsi="Arial" w:cs="Arial"/>
        </w:rPr>
        <w:t xml:space="preserve">Absolute counts of </w:t>
      </w:r>
      <w:r w:rsidRPr="00BF40E7">
        <w:rPr>
          <w:rFonts w:ascii="Arial" w:hAnsi="Arial" w:cs="Arial"/>
          <w:i/>
        </w:rPr>
        <w:t xml:space="preserve">P. </w:t>
      </w:r>
      <w:proofErr w:type="spellStart"/>
      <w:r w:rsidRPr="00BF40E7">
        <w:rPr>
          <w:rFonts w:ascii="Arial" w:hAnsi="Arial" w:cs="Arial"/>
          <w:i/>
        </w:rPr>
        <w:t>gingivalis</w:t>
      </w:r>
      <w:proofErr w:type="spellEnd"/>
      <w:r w:rsidRPr="00BF40E7">
        <w:rPr>
          <w:rFonts w:ascii="Arial" w:hAnsi="Arial" w:cs="Arial"/>
        </w:rPr>
        <w:t xml:space="preserve"> were determined in each biofilm sample and inoculum using qPCR to confirm that the numbers of </w:t>
      </w:r>
      <w:r w:rsidRPr="00BF40E7">
        <w:rPr>
          <w:rFonts w:ascii="Arial" w:hAnsi="Arial" w:cs="Arial"/>
          <w:i/>
        </w:rPr>
        <w:t xml:space="preserve">P. </w:t>
      </w:r>
      <w:proofErr w:type="spellStart"/>
      <w:r w:rsidRPr="00BF40E7">
        <w:rPr>
          <w:rFonts w:ascii="Arial" w:hAnsi="Arial" w:cs="Arial"/>
          <w:i/>
        </w:rPr>
        <w:t>gingivalis</w:t>
      </w:r>
      <w:proofErr w:type="spellEnd"/>
      <w:r w:rsidRPr="00BF40E7">
        <w:rPr>
          <w:rFonts w:ascii="Arial" w:hAnsi="Arial" w:cs="Arial"/>
        </w:rPr>
        <w:t xml:space="preserve"> changed throughout the experiment before  undertaking sequencing. Primer pairs used in a study targeted </w:t>
      </w:r>
      <w:r w:rsidRPr="00BF40E7">
        <w:rPr>
          <w:rFonts w:ascii="Arial" w:hAnsi="Arial" w:cs="Arial"/>
          <w:i/>
        </w:rPr>
        <w:t xml:space="preserve">P. </w:t>
      </w:r>
      <w:proofErr w:type="spellStart"/>
      <w:r w:rsidRPr="00BF40E7">
        <w:rPr>
          <w:rFonts w:ascii="Arial" w:hAnsi="Arial" w:cs="Arial"/>
          <w:i/>
        </w:rPr>
        <w:t>gingivalis</w:t>
      </w:r>
      <w:proofErr w:type="spellEnd"/>
      <w:r w:rsidRPr="00BF40E7">
        <w:rPr>
          <w:rFonts w:ascii="Arial" w:hAnsi="Arial" w:cs="Arial"/>
        </w:rPr>
        <w:t xml:space="preserve"> specific </w:t>
      </w:r>
      <w:proofErr w:type="spellStart"/>
      <w:r w:rsidRPr="00BF40E7">
        <w:rPr>
          <w:rFonts w:ascii="Arial" w:hAnsi="Arial" w:cs="Arial"/>
          <w:i/>
          <w:iCs/>
        </w:rPr>
        <w:t>waaA</w:t>
      </w:r>
      <w:proofErr w:type="spellEnd"/>
      <w:r w:rsidRPr="00BF40E7">
        <w:rPr>
          <w:rFonts w:ascii="Arial" w:hAnsi="Arial" w:cs="Arial"/>
        </w:rPr>
        <w:t xml:space="preserve"> gene encoding for lipid A synthesis (</w:t>
      </w:r>
      <w:proofErr w:type="spellStart"/>
      <w:r w:rsidRPr="00BF40E7">
        <w:rPr>
          <w:rFonts w:ascii="Arial" w:hAnsi="Arial" w:cs="Arial"/>
        </w:rPr>
        <w:t>Hyvarinen</w:t>
      </w:r>
      <w:proofErr w:type="spellEnd"/>
      <w:r w:rsidRPr="00BF40E7">
        <w:rPr>
          <w:rFonts w:ascii="Arial" w:hAnsi="Arial" w:cs="Arial"/>
        </w:rPr>
        <w:t xml:space="preserve"> et al., 2009). Serial dilutions of DNA from </w:t>
      </w:r>
      <w:r w:rsidRPr="00BF40E7">
        <w:rPr>
          <w:rFonts w:ascii="Arial" w:hAnsi="Arial" w:cs="Arial"/>
          <w:i/>
        </w:rPr>
        <w:t xml:space="preserve">P. </w:t>
      </w:r>
      <w:proofErr w:type="spellStart"/>
      <w:r w:rsidRPr="00BF40E7">
        <w:rPr>
          <w:rFonts w:ascii="Arial" w:hAnsi="Arial" w:cs="Arial"/>
          <w:i/>
        </w:rPr>
        <w:t>gingivalis</w:t>
      </w:r>
      <w:proofErr w:type="spellEnd"/>
      <w:r w:rsidRPr="00BF40E7">
        <w:rPr>
          <w:rFonts w:ascii="Arial" w:hAnsi="Arial" w:cs="Arial"/>
        </w:rPr>
        <w:t xml:space="preserve"> W83 in nuclease free water was used at defined concentrations of 10 ng - 0.001 ng to generate a standard curve for qPCR reaction. For generation of a standard curve, qPCR was run in a total reaction volume of 10 µL, containing 5 µL of </w:t>
      </w:r>
      <w:proofErr w:type="spellStart"/>
      <w:r w:rsidRPr="00BF40E7">
        <w:rPr>
          <w:rFonts w:ascii="Arial" w:hAnsi="Arial" w:cs="Arial"/>
        </w:rPr>
        <w:t>LightCycler</w:t>
      </w:r>
      <w:proofErr w:type="spellEnd"/>
      <w:r w:rsidRPr="00BF40E7">
        <w:rPr>
          <w:rFonts w:ascii="Arial" w:hAnsi="Arial" w:cs="Arial"/>
        </w:rPr>
        <w:t xml:space="preserve">® SYBR Green I Master mix (Roche Diagnostics </w:t>
      </w:r>
      <w:proofErr w:type="spellStart"/>
      <w:r w:rsidRPr="00BF40E7">
        <w:rPr>
          <w:rFonts w:ascii="Arial" w:hAnsi="Arial" w:cs="Arial"/>
        </w:rPr>
        <w:t>Penzberg</w:t>
      </w:r>
      <w:proofErr w:type="spellEnd"/>
      <w:r w:rsidRPr="00BF40E7">
        <w:rPr>
          <w:rFonts w:ascii="Arial" w:hAnsi="Arial" w:cs="Arial"/>
        </w:rPr>
        <w:t xml:space="preserve">, Germany), 4 µL of DNA, 0.5 µL of 10mM primers. To quantify the numbers of </w:t>
      </w:r>
      <w:r w:rsidRPr="00BF40E7">
        <w:rPr>
          <w:rFonts w:ascii="Arial" w:hAnsi="Arial" w:cs="Arial"/>
          <w:i/>
        </w:rPr>
        <w:t xml:space="preserve">P. </w:t>
      </w:r>
      <w:proofErr w:type="spellStart"/>
      <w:r w:rsidRPr="00BF40E7">
        <w:rPr>
          <w:rFonts w:ascii="Arial" w:hAnsi="Arial" w:cs="Arial"/>
          <w:i/>
        </w:rPr>
        <w:t>gingivalis</w:t>
      </w:r>
      <w:proofErr w:type="spellEnd"/>
      <w:r w:rsidRPr="00BF40E7">
        <w:rPr>
          <w:rFonts w:ascii="Arial" w:hAnsi="Arial" w:cs="Arial"/>
        </w:rPr>
        <w:t xml:space="preserve"> in the inoculum and biofilms, 4 µL containing 10 ng of DNA was used with 0.5 µL of 10mM primers and 5 µL of Master mix. Amplification was performed on a </w:t>
      </w:r>
      <w:proofErr w:type="spellStart"/>
      <w:r w:rsidRPr="00BF40E7">
        <w:rPr>
          <w:rFonts w:ascii="Arial" w:hAnsi="Arial" w:cs="Arial"/>
        </w:rPr>
        <w:t>LightCycler</w:t>
      </w:r>
      <w:proofErr w:type="spellEnd"/>
      <w:r w:rsidRPr="00BF40E7">
        <w:rPr>
          <w:rFonts w:ascii="Arial" w:hAnsi="Arial" w:cs="Arial"/>
        </w:rPr>
        <w:t xml:space="preserve"> 480 by initial denaturation for 5 min at 95°C, 40 cycles of 15 s at 95°C and 60 s at 60°C. Melting curve analysis was performed at 65°C for 1 min. </w:t>
      </w:r>
      <w:r w:rsidRPr="00BF40E7">
        <w:rPr>
          <w:rFonts w:ascii="Arial" w:hAnsi="Arial" w:cs="Arial"/>
          <w:i/>
        </w:rPr>
        <w:t xml:space="preserve">P. </w:t>
      </w:r>
      <w:proofErr w:type="spellStart"/>
      <w:r w:rsidRPr="00BF40E7">
        <w:rPr>
          <w:rFonts w:ascii="Arial" w:hAnsi="Arial" w:cs="Arial"/>
          <w:i/>
        </w:rPr>
        <w:t>gingivalis</w:t>
      </w:r>
      <w:proofErr w:type="spellEnd"/>
      <w:r w:rsidRPr="00BF40E7">
        <w:rPr>
          <w:rFonts w:ascii="Arial" w:hAnsi="Arial" w:cs="Arial"/>
        </w:rPr>
        <w:t xml:space="preserve"> DNA concentration in each sample was calculated from the obtained crossing point (Cp) values and the abundance was calculated using the theoretical genome weight (Ammann et al., 2013).</w:t>
      </w:r>
    </w:p>
    <w:p w14:paraId="440B2B80" w14:textId="77777777" w:rsidR="008B1A2E" w:rsidRPr="00BF40E7" w:rsidRDefault="008B1A2E" w:rsidP="008B1A2E"/>
    <w:p w14:paraId="7B9093EE" w14:textId="77777777" w:rsidR="008B1A2E" w:rsidRPr="00BF40E7" w:rsidRDefault="008B1A2E" w:rsidP="008B1A2E"/>
    <w:p w14:paraId="748807C5" w14:textId="77777777" w:rsidR="008B1A2E" w:rsidRPr="00BF40E7" w:rsidRDefault="008B1A2E" w:rsidP="008B1A2E">
      <w:r w:rsidRPr="00BF40E7">
        <w:rPr>
          <w:noProof/>
          <w:lang w:eastAsia="en-GB"/>
        </w:rPr>
        <w:drawing>
          <wp:inline distT="0" distB="0" distL="0" distR="0" wp14:anchorId="041EEED8" wp14:editId="31BD8E77">
            <wp:extent cx="5731510" cy="3820795"/>
            <wp:effectExtent l="0" t="0" r="254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ar_chart2.jpe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9F0994" w14:textId="388F44F8" w:rsidR="008B1A2E" w:rsidRPr="00BF40E7" w:rsidRDefault="00427F39" w:rsidP="00C96E04">
      <w:r w:rsidRPr="00BF40E7">
        <w:rPr>
          <w:rFonts w:ascii="Arial" w:hAnsi="Arial" w:cs="Arial"/>
          <w:b/>
        </w:rPr>
        <w:t>Supplementary Figure 4</w:t>
      </w:r>
      <w:r w:rsidR="008B1A2E" w:rsidRPr="00BF40E7">
        <w:rPr>
          <w:rFonts w:ascii="Arial" w:hAnsi="Arial" w:cs="Arial"/>
          <w:b/>
        </w:rPr>
        <w:t>.</w:t>
      </w:r>
      <w:r w:rsidR="008B1A2E" w:rsidRPr="00BF40E7">
        <w:t xml:space="preserve"> </w:t>
      </w:r>
      <w:r w:rsidR="008B1A2E" w:rsidRPr="00BF40E7">
        <w:rPr>
          <w:rFonts w:ascii="Arial" w:eastAsia="+mn-ea" w:hAnsi="Arial" w:cs="Arial"/>
          <w:b/>
          <w:color w:val="000000"/>
          <w:kern w:val="24"/>
          <w:lang w:eastAsia="en-GB"/>
        </w:rPr>
        <w:t xml:space="preserve">The taxonomic structure of the samples before and after enrichment. </w:t>
      </w:r>
      <w:r w:rsidR="008B1A2E" w:rsidRPr="00BF40E7">
        <w:rPr>
          <w:rFonts w:ascii="Arial" w:eastAsia="+mn-ea" w:hAnsi="Arial" w:cs="Arial"/>
          <w:color w:val="000000"/>
          <w:kern w:val="24"/>
          <w:lang w:eastAsia="en-GB"/>
        </w:rPr>
        <w:t xml:space="preserve">Relative phyla distribution of the inoculum and of the biofilms following enrichment. Analysis based on </w:t>
      </w:r>
      <w:r w:rsidR="00C96E04" w:rsidRPr="00BF40E7">
        <w:rPr>
          <w:rFonts w:ascii="Arial" w:eastAsia="+mn-ea" w:hAnsi="Arial" w:cs="Arial"/>
          <w:color w:val="000000"/>
          <w:kern w:val="24"/>
          <w:lang w:eastAsia="en-GB"/>
        </w:rPr>
        <w:t xml:space="preserve">the 16S rRNA data, </w:t>
      </w:r>
      <w:r w:rsidR="008B1A2E" w:rsidRPr="00BF40E7">
        <w:rPr>
          <w:rFonts w:ascii="Arial" w:eastAsia="+mn-ea" w:hAnsi="Arial" w:cs="Arial"/>
          <w:color w:val="000000"/>
          <w:kern w:val="24"/>
          <w:lang w:eastAsia="en-GB"/>
        </w:rPr>
        <w:t xml:space="preserve">extracted from the shotgun metagenomic data using </w:t>
      </w:r>
      <w:r w:rsidR="00C96E04" w:rsidRPr="00BF40E7">
        <w:rPr>
          <w:rFonts w:ascii="Arial" w:eastAsia="+mn-ea" w:hAnsi="Arial" w:cs="Arial"/>
          <w:color w:val="000000"/>
          <w:kern w:val="24"/>
          <w:lang w:eastAsia="en-GB"/>
        </w:rPr>
        <w:t>the Human Oral Microbiome Database (</w:t>
      </w:r>
      <w:r w:rsidR="008B1A2E" w:rsidRPr="00BF40E7">
        <w:rPr>
          <w:rFonts w:ascii="Arial" w:eastAsia="+mn-ea" w:hAnsi="Arial" w:cs="Arial"/>
          <w:color w:val="000000"/>
          <w:kern w:val="24"/>
          <w:lang w:eastAsia="en-GB"/>
        </w:rPr>
        <w:t>HOMD</w:t>
      </w:r>
      <w:r w:rsidR="00C96E04" w:rsidRPr="00BF40E7">
        <w:rPr>
          <w:rFonts w:ascii="Arial" w:eastAsia="+mn-ea" w:hAnsi="Arial" w:cs="Arial"/>
          <w:color w:val="000000"/>
          <w:kern w:val="24"/>
          <w:lang w:eastAsia="en-GB"/>
        </w:rPr>
        <w:t>) 16S rRNA database</w:t>
      </w:r>
      <w:r w:rsidR="008B1A2E" w:rsidRPr="00BF40E7">
        <w:rPr>
          <w:rFonts w:ascii="Arial" w:eastAsia="+mn-ea" w:hAnsi="Arial" w:cs="Arial"/>
          <w:color w:val="000000"/>
          <w:kern w:val="24"/>
          <w:lang w:eastAsia="en-GB"/>
        </w:rPr>
        <w:t>, shows the differences in relative phyla distribution between inoculum and biofilms enriched in a protein-rich medium ± serum.</w:t>
      </w:r>
      <w:r w:rsidR="00B57750">
        <w:rPr>
          <w:rFonts w:ascii="Arial" w:eastAsia="+mn-ea" w:hAnsi="Arial" w:cs="Arial"/>
          <w:color w:val="000000"/>
          <w:kern w:val="24"/>
          <w:lang w:eastAsia="en-GB"/>
        </w:rPr>
        <w:t xml:space="preserve"> </w:t>
      </w:r>
      <w:proofErr w:type="spellStart"/>
      <w:r w:rsidR="00B57750" w:rsidRPr="00B57750">
        <w:rPr>
          <w:rFonts w:ascii="Arial" w:eastAsia="+mn-ea" w:hAnsi="Arial" w:cs="Arial"/>
          <w:color w:val="000000"/>
          <w:kern w:val="24"/>
          <w:lang w:eastAsia="en-GB"/>
        </w:rPr>
        <w:t>Inoc</w:t>
      </w:r>
      <w:proofErr w:type="spellEnd"/>
      <w:r w:rsidR="00B57750" w:rsidRPr="00B57750">
        <w:rPr>
          <w:rFonts w:ascii="Arial" w:eastAsia="+mn-ea" w:hAnsi="Arial" w:cs="Arial"/>
          <w:color w:val="000000"/>
          <w:kern w:val="24"/>
          <w:lang w:eastAsia="en-GB"/>
        </w:rPr>
        <w:t xml:space="preserve"> – inoculum sample, w3_0 – biofilms cultured in protein-rich medium, w3_20 – biofilm cultured in protein-rich medium with 20% serum (v/v), a, b, c – independent replicates</w:t>
      </w:r>
      <w:r w:rsidR="00B57750">
        <w:rPr>
          <w:rFonts w:ascii="Arial" w:eastAsia="+mn-ea" w:hAnsi="Arial" w:cs="Arial"/>
          <w:color w:val="000000"/>
          <w:kern w:val="24"/>
          <w:lang w:eastAsia="en-GB"/>
        </w:rPr>
        <w:t>.</w:t>
      </w:r>
    </w:p>
    <w:p w14:paraId="6D3F33BA" w14:textId="77777777" w:rsidR="008B1A2E" w:rsidRPr="00BF40E7" w:rsidRDefault="008B1A2E" w:rsidP="008B1A2E"/>
    <w:p w14:paraId="2CB052EB" w14:textId="77777777" w:rsidR="008B1A2E" w:rsidRPr="00BF40E7" w:rsidRDefault="008B1A2E" w:rsidP="008B1A2E"/>
    <w:p w14:paraId="6D5BBC58" w14:textId="77777777" w:rsidR="008B1A2E" w:rsidRPr="00BF40E7" w:rsidRDefault="008B1A2E" w:rsidP="00DB11F1"/>
    <w:p w14:paraId="735566AA" w14:textId="77777777" w:rsidR="008B1A2E" w:rsidRPr="00BF40E7" w:rsidRDefault="008B1A2E" w:rsidP="00DB11F1"/>
    <w:p w14:paraId="2E507AC6" w14:textId="77777777" w:rsidR="008B1A2E" w:rsidRPr="00BF40E7" w:rsidRDefault="008B1A2E" w:rsidP="00DB11F1"/>
    <w:p w14:paraId="6082D0E0" w14:textId="77777777" w:rsidR="008B1A2E" w:rsidRPr="00BF40E7" w:rsidRDefault="008B1A2E" w:rsidP="00DB11F1"/>
    <w:p w14:paraId="1593FE24" w14:textId="77777777" w:rsidR="008B1A2E" w:rsidRPr="00BF40E7" w:rsidRDefault="008B1A2E" w:rsidP="00DB11F1"/>
    <w:p w14:paraId="6989599B" w14:textId="77777777" w:rsidR="008B1A2E" w:rsidRPr="00BF40E7" w:rsidRDefault="008B1A2E" w:rsidP="00DB11F1"/>
    <w:p w14:paraId="553F87CB" w14:textId="77777777" w:rsidR="008B1A2E" w:rsidRPr="00BF40E7" w:rsidRDefault="008B1A2E" w:rsidP="00DB11F1"/>
    <w:p w14:paraId="01495396" w14:textId="77777777" w:rsidR="008B1A2E" w:rsidRPr="00BF40E7" w:rsidRDefault="008B1A2E" w:rsidP="00DB11F1"/>
    <w:p w14:paraId="751856FD" w14:textId="77777777" w:rsidR="008B1A2E" w:rsidRPr="00BF40E7" w:rsidRDefault="008B1A2E" w:rsidP="00DB11F1"/>
    <w:p w14:paraId="563F1EEF" w14:textId="79A7DBEC" w:rsidR="007D4EB2" w:rsidRPr="00BF40E7" w:rsidRDefault="005E754F" w:rsidP="00DB11F1">
      <w:r w:rsidRPr="00BF40E7">
        <w:lastRenderedPageBreak/>
        <w:br w:type="page"/>
      </w:r>
    </w:p>
    <w:p w14:paraId="19EF1101" w14:textId="6D9496DB" w:rsidR="00A03145" w:rsidRPr="00BF40E7" w:rsidRDefault="00BC3CF7" w:rsidP="00715489">
      <w:pPr>
        <w:pStyle w:val="NoSpacing"/>
        <w:rPr>
          <w:rFonts w:asciiTheme="minorBidi" w:hAnsiTheme="minorBidi"/>
        </w:rPr>
      </w:pPr>
      <w:r w:rsidRPr="00BF40E7">
        <w:rPr>
          <w:rFonts w:asciiTheme="minorBidi" w:hAnsiTheme="minorBidi"/>
          <w:b/>
        </w:rPr>
        <w:lastRenderedPageBreak/>
        <w:t>Supplementary</w:t>
      </w:r>
      <w:r w:rsidR="00625601" w:rsidRPr="00BF40E7">
        <w:rPr>
          <w:rFonts w:asciiTheme="minorBidi" w:hAnsiTheme="minorBidi"/>
          <w:b/>
        </w:rPr>
        <w:t xml:space="preserve"> </w:t>
      </w:r>
      <w:r w:rsidR="001A49BF" w:rsidRPr="00BF40E7">
        <w:rPr>
          <w:rFonts w:asciiTheme="minorBidi" w:hAnsiTheme="minorBidi"/>
          <w:b/>
        </w:rPr>
        <w:t xml:space="preserve">Table </w:t>
      </w:r>
      <w:r w:rsidR="00963047" w:rsidRPr="00BF40E7">
        <w:rPr>
          <w:rFonts w:asciiTheme="minorBidi" w:hAnsiTheme="minorBidi"/>
          <w:b/>
        </w:rPr>
        <w:fldChar w:fldCharType="begin"/>
      </w:r>
      <w:r w:rsidR="00963047" w:rsidRPr="00BF40E7">
        <w:rPr>
          <w:rFonts w:asciiTheme="minorBidi" w:hAnsiTheme="minorBidi"/>
          <w:b/>
        </w:rPr>
        <w:instrText xml:space="preserve"> SEQ Table \* ARABIC </w:instrText>
      </w:r>
      <w:r w:rsidR="00963047" w:rsidRPr="00BF40E7">
        <w:rPr>
          <w:rFonts w:asciiTheme="minorBidi" w:hAnsiTheme="minorBidi"/>
          <w:b/>
        </w:rPr>
        <w:fldChar w:fldCharType="separate"/>
      </w:r>
      <w:r w:rsidR="001A49BF" w:rsidRPr="00BF40E7">
        <w:rPr>
          <w:rFonts w:asciiTheme="minorBidi" w:hAnsiTheme="minorBidi"/>
          <w:b/>
          <w:noProof/>
        </w:rPr>
        <w:t>1</w:t>
      </w:r>
      <w:r w:rsidR="00963047" w:rsidRPr="00BF40E7">
        <w:rPr>
          <w:rFonts w:asciiTheme="minorBidi" w:hAnsiTheme="minorBidi"/>
          <w:b/>
          <w:noProof/>
        </w:rPr>
        <w:fldChar w:fldCharType="end"/>
      </w:r>
      <w:r w:rsidR="001A49BF" w:rsidRPr="00BF40E7">
        <w:rPr>
          <w:rFonts w:asciiTheme="minorBidi" w:hAnsiTheme="minorBidi"/>
        </w:rPr>
        <w:t xml:space="preserve">. </w:t>
      </w:r>
      <w:r w:rsidR="001A49BF" w:rsidRPr="00BF40E7">
        <w:rPr>
          <w:rFonts w:asciiTheme="minorBidi" w:hAnsiTheme="minorBidi"/>
          <w:b/>
          <w:bCs/>
        </w:rPr>
        <w:t xml:space="preserve">Species </w:t>
      </w:r>
      <w:r w:rsidR="0041641F" w:rsidRPr="00BF40E7">
        <w:rPr>
          <w:rFonts w:asciiTheme="minorBidi" w:hAnsiTheme="minorBidi"/>
          <w:b/>
          <w:bCs/>
        </w:rPr>
        <w:t>present in biofilms enriched following</w:t>
      </w:r>
      <w:r w:rsidR="001A49BF" w:rsidRPr="00BF40E7">
        <w:rPr>
          <w:rFonts w:asciiTheme="minorBidi" w:hAnsiTheme="minorBidi"/>
          <w:b/>
          <w:bCs/>
        </w:rPr>
        <w:t xml:space="preserve"> three weeks</w:t>
      </w:r>
      <w:r w:rsidR="0041641F" w:rsidRPr="00BF40E7">
        <w:rPr>
          <w:rFonts w:asciiTheme="minorBidi" w:hAnsiTheme="minorBidi"/>
          <w:b/>
          <w:bCs/>
        </w:rPr>
        <w:t xml:space="preserve"> incubation</w:t>
      </w:r>
      <w:r w:rsidR="001A49BF" w:rsidRPr="00BF40E7">
        <w:rPr>
          <w:rFonts w:asciiTheme="minorBidi" w:hAnsiTheme="minorBidi"/>
        </w:rPr>
        <w:t xml:space="preserve"> in a protein-rich medium supplemented with or without serum but which were not detected in the inoculum. The </w:t>
      </w:r>
      <w:proofErr w:type="spellStart"/>
      <w:r w:rsidR="001A49BF" w:rsidRPr="00BF40E7">
        <w:rPr>
          <w:rFonts w:asciiTheme="minorBidi" w:hAnsiTheme="minorBidi"/>
        </w:rPr>
        <w:t>MEtaGenome</w:t>
      </w:r>
      <w:proofErr w:type="spellEnd"/>
      <w:r w:rsidR="001A49BF" w:rsidRPr="00BF40E7">
        <w:rPr>
          <w:rFonts w:asciiTheme="minorBidi" w:hAnsiTheme="minorBidi"/>
        </w:rPr>
        <w:t xml:space="preserve"> </w:t>
      </w:r>
      <w:proofErr w:type="spellStart"/>
      <w:r w:rsidR="001A49BF" w:rsidRPr="00BF40E7">
        <w:rPr>
          <w:rFonts w:asciiTheme="minorBidi" w:hAnsiTheme="minorBidi"/>
        </w:rPr>
        <w:t>ANalizer</w:t>
      </w:r>
      <w:proofErr w:type="spellEnd"/>
      <w:r w:rsidR="001A49BF" w:rsidRPr="00BF40E7">
        <w:rPr>
          <w:rFonts w:asciiTheme="minorBidi" w:hAnsiTheme="minorBidi"/>
        </w:rPr>
        <w:t xml:space="preserve"> (MEGAN) was used to provide taxonomic annotations for reads using weighted lowest common ancestor (LCA) algorithm and recommended parameters. </w:t>
      </w:r>
      <w:r w:rsidR="001A49BF" w:rsidRPr="00BF40E7">
        <w:rPr>
          <w:rFonts w:asciiTheme="minorBidi" w:hAnsiTheme="minorBidi"/>
          <w:i/>
        </w:rPr>
        <w:t>Min-score</w:t>
      </w:r>
      <w:r w:rsidR="001A49BF" w:rsidRPr="00BF40E7">
        <w:rPr>
          <w:rFonts w:asciiTheme="minorBidi" w:hAnsiTheme="minorBidi"/>
        </w:rPr>
        <w:t xml:space="preserve"> threshold was set to 80 and </w:t>
      </w:r>
      <w:r w:rsidR="001A49BF" w:rsidRPr="00BF40E7">
        <w:rPr>
          <w:rFonts w:asciiTheme="minorBidi" w:hAnsiTheme="minorBidi"/>
          <w:i/>
        </w:rPr>
        <w:t>top-percent</w:t>
      </w:r>
      <w:r w:rsidR="00715489" w:rsidRPr="00BF40E7">
        <w:rPr>
          <w:rFonts w:asciiTheme="minorBidi" w:hAnsiTheme="minorBidi"/>
        </w:rPr>
        <w:t xml:space="preserve"> filter was set to 10%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2503"/>
        <w:gridCol w:w="3450"/>
      </w:tblGrid>
      <w:tr w:rsidR="00FB7A38" w:rsidRPr="00BF40E7" w14:paraId="6E879358" w14:textId="77777777" w:rsidTr="00FB7A38">
        <w:trPr>
          <w:trHeight w:val="300"/>
        </w:trPr>
        <w:tc>
          <w:tcPr>
            <w:tcW w:w="2802" w:type="dxa"/>
            <w:noWrap/>
            <w:vAlign w:val="bottom"/>
            <w:hideMark/>
          </w:tcPr>
          <w:p w14:paraId="4638F5C7" w14:textId="45500C67" w:rsidR="00FB7A38" w:rsidRPr="00BF40E7" w:rsidRDefault="00FB7A38" w:rsidP="00FB7A38">
            <w:r w:rsidRPr="00BF40E7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eastAsia="lt-LT"/>
              </w:rPr>
              <w:t xml:space="preserve">Detected in biofilms cultured in PRM </w:t>
            </w:r>
          </w:p>
        </w:tc>
        <w:tc>
          <w:tcPr>
            <w:tcW w:w="2503" w:type="dxa"/>
            <w:noWrap/>
            <w:vAlign w:val="bottom"/>
            <w:hideMark/>
          </w:tcPr>
          <w:p w14:paraId="1239AF62" w14:textId="1F8F8AA9" w:rsidR="00FB7A38" w:rsidRPr="00BF40E7" w:rsidRDefault="00FB7A38" w:rsidP="00FB7A38">
            <w:r w:rsidRPr="00BF40E7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eastAsia="lt-LT"/>
              </w:rPr>
              <w:t xml:space="preserve">Detected in biofilms cultured in PRM + serum </w:t>
            </w:r>
          </w:p>
        </w:tc>
        <w:tc>
          <w:tcPr>
            <w:tcW w:w="3450" w:type="dxa"/>
            <w:noWrap/>
            <w:vAlign w:val="bottom"/>
            <w:hideMark/>
          </w:tcPr>
          <w:p w14:paraId="7C8DFF49" w14:textId="554C4F9A" w:rsidR="00FB7A38" w:rsidRPr="00BF40E7" w:rsidRDefault="00FB7A38" w:rsidP="00FB7A38">
            <w:r w:rsidRPr="00BF40E7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eastAsia="lt-LT"/>
              </w:rPr>
              <w:t xml:space="preserve">Detected in biofilms enriched under both conditions </w:t>
            </w:r>
          </w:p>
        </w:tc>
      </w:tr>
      <w:tr w:rsidR="00A03145" w:rsidRPr="00BF40E7" w14:paraId="68CE2D2F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622C92AC" w14:textId="77777777" w:rsidR="00A03145" w:rsidRPr="00BF40E7" w:rsidRDefault="00A03145">
            <w:pPr>
              <w:rPr>
                <w:i/>
              </w:rPr>
            </w:pPr>
            <w:r w:rsidRPr="00BF40E7">
              <w:rPr>
                <w:i/>
              </w:rPr>
              <w:t>Campylobacter rectus</w:t>
            </w:r>
          </w:p>
        </w:tc>
        <w:tc>
          <w:tcPr>
            <w:tcW w:w="2503" w:type="dxa"/>
            <w:noWrap/>
            <w:hideMark/>
          </w:tcPr>
          <w:p w14:paraId="6303CC7D" w14:textId="2A10D6E0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Porphyromonadaceae</w:t>
            </w:r>
            <w:proofErr w:type="spellEnd"/>
            <w:r w:rsidRPr="00BF40E7">
              <w:rPr>
                <w:i/>
              </w:rPr>
              <w:t xml:space="preserve"> </w:t>
            </w:r>
            <w:r w:rsidR="00FB7A38" w:rsidRPr="00BF40E7">
              <w:t>sp.</w:t>
            </w:r>
            <w:r w:rsidRPr="00BF40E7">
              <w:t xml:space="preserve"> H1</w:t>
            </w:r>
          </w:p>
        </w:tc>
        <w:tc>
          <w:tcPr>
            <w:tcW w:w="3450" w:type="dxa"/>
            <w:noWrap/>
            <w:hideMark/>
          </w:tcPr>
          <w:p w14:paraId="23C8C8DB" w14:textId="77777777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Eggerthia</w:t>
            </w:r>
            <w:proofErr w:type="spellEnd"/>
            <w:r w:rsidRPr="00BF40E7">
              <w:rPr>
                <w:i/>
              </w:rPr>
              <w:t xml:space="preserve"> </w:t>
            </w:r>
            <w:proofErr w:type="spellStart"/>
            <w:r w:rsidRPr="00BF40E7">
              <w:rPr>
                <w:i/>
              </w:rPr>
              <w:t>catenaformis</w:t>
            </w:r>
            <w:proofErr w:type="spellEnd"/>
          </w:p>
        </w:tc>
      </w:tr>
      <w:tr w:rsidR="00A03145" w:rsidRPr="00BF40E7" w14:paraId="2FA760EF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48A843AF" w14:textId="77777777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Colibacter</w:t>
            </w:r>
            <w:proofErr w:type="spellEnd"/>
            <w:r w:rsidRPr="00BF40E7">
              <w:rPr>
                <w:i/>
              </w:rPr>
              <w:t xml:space="preserve"> </w:t>
            </w:r>
            <w:proofErr w:type="spellStart"/>
            <w:r w:rsidRPr="00BF40E7">
              <w:rPr>
                <w:i/>
              </w:rPr>
              <w:t>massiliensis</w:t>
            </w:r>
            <w:proofErr w:type="spellEnd"/>
          </w:p>
        </w:tc>
        <w:tc>
          <w:tcPr>
            <w:tcW w:w="2503" w:type="dxa"/>
            <w:noWrap/>
            <w:hideMark/>
          </w:tcPr>
          <w:p w14:paraId="7A3961B8" w14:textId="77777777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Prevotella</w:t>
            </w:r>
            <w:proofErr w:type="spellEnd"/>
            <w:r w:rsidRPr="00BF40E7">
              <w:rPr>
                <w:i/>
              </w:rPr>
              <w:t xml:space="preserve"> </w:t>
            </w:r>
            <w:proofErr w:type="spellStart"/>
            <w:r w:rsidRPr="00BF40E7">
              <w:rPr>
                <w:i/>
              </w:rPr>
              <w:t>dentalis</w:t>
            </w:r>
            <w:proofErr w:type="spellEnd"/>
          </w:p>
        </w:tc>
        <w:tc>
          <w:tcPr>
            <w:tcW w:w="3450" w:type="dxa"/>
            <w:noWrap/>
            <w:hideMark/>
          </w:tcPr>
          <w:p w14:paraId="0666C52F" w14:textId="77777777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Anaeroglobus</w:t>
            </w:r>
            <w:proofErr w:type="spellEnd"/>
            <w:r w:rsidRPr="00BF40E7">
              <w:rPr>
                <w:i/>
              </w:rPr>
              <w:t xml:space="preserve"> </w:t>
            </w:r>
            <w:proofErr w:type="spellStart"/>
            <w:r w:rsidRPr="00BF40E7">
              <w:rPr>
                <w:i/>
              </w:rPr>
              <w:t>geminatus</w:t>
            </w:r>
            <w:proofErr w:type="spellEnd"/>
          </w:p>
        </w:tc>
      </w:tr>
      <w:tr w:rsidR="00A03145" w:rsidRPr="00BF40E7" w14:paraId="4AD1296B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433E87E4" w14:textId="77777777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Desulfovibrio</w:t>
            </w:r>
            <w:proofErr w:type="spellEnd"/>
            <w:r w:rsidRPr="00BF40E7">
              <w:rPr>
                <w:i/>
              </w:rPr>
              <w:t xml:space="preserve"> </w:t>
            </w:r>
            <w:proofErr w:type="spellStart"/>
            <w:r w:rsidRPr="00BF40E7">
              <w:rPr>
                <w:i/>
              </w:rPr>
              <w:t>desulfuricans</w:t>
            </w:r>
            <w:proofErr w:type="spellEnd"/>
          </w:p>
        </w:tc>
        <w:tc>
          <w:tcPr>
            <w:tcW w:w="2503" w:type="dxa"/>
            <w:noWrap/>
            <w:hideMark/>
          </w:tcPr>
          <w:p w14:paraId="50F01237" w14:textId="77777777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Sphaerochaeta</w:t>
            </w:r>
            <w:proofErr w:type="spellEnd"/>
            <w:r w:rsidRPr="00BF40E7">
              <w:rPr>
                <w:i/>
              </w:rPr>
              <w:t xml:space="preserve"> </w:t>
            </w:r>
            <w:proofErr w:type="spellStart"/>
            <w:r w:rsidRPr="00BF40E7">
              <w:rPr>
                <w:i/>
              </w:rPr>
              <w:t>coccoides</w:t>
            </w:r>
            <w:proofErr w:type="spellEnd"/>
          </w:p>
        </w:tc>
        <w:tc>
          <w:tcPr>
            <w:tcW w:w="3450" w:type="dxa"/>
            <w:noWrap/>
            <w:hideMark/>
          </w:tcPr>
          <w:p w14:paraId="24F7A066" w14:textId="08A62D2C" w:rsidR="00A03145" w:rsidRPr="00BF40E7" w:rsidRDefault="00FB7A38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Eubacterium</w:t>
            </w:r>
            <w:proofErr w:type="spellEnd"/>
            <w:r w:rsidRPr="00BF40E7">
              <w:rPr>
                <w:i/>
              </w:rPr>
              <w:t xml:space="preserve"> </w:t>
            </w:r>
            <w:proofErr w:type="spellStart"/>
            <w:r w:rsidR="00A03145" w:rsidRPr="00BF40E7">
              <w:rPr>
                <w:i/>
              </w:rPr>
              <w:t>nodatum</w:t>
            </w:r>
            <w:proofErr w:type="spellEnd"/>
          </w:p>
        </w:tc>
      </w:tr>
      <w:tr w:rsidR="00A03145" w:rsidRPr="00BF40E7" w14:paraId="60980532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552EC8D5" w14:textId="77777777" w:rsidR="00A03145" w:rsidRPr="00BF40E7" w:rsidRDefault="00A03145">
            <w:pPr>
              <w:rPr>
                <w:i/>
              </w:rPr>
            </w:pPr>
            <w:r w:rsidRPr="00BF40E7">
              <w:rPr>
                <w:i/>
              </w:rPr>
              <w:t xml:space="preserve">Fusobacterium </w:t>
            </w:r>
            <w:r w:rsidRPr="00BF40E7">
              <w:t>sp. CM21</w:t>
            </w:r>
          </w:p>
        </w:tc>
        <w:tc>
          <w:tcPr>
            <w:tcW w:w="2503" w:type="dxa"/>
            <w:noWrap/>
            <w:hideMark/>
          </w:tcPr>
          <w:p w14:paraId="7EDB80D8" w14:textId="77777777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Sphaerochaeta</w:t>
            </w:r>
            <w:proofErr w:type="spellEnd"/>
            <w:r w:rsidRPr="00BF40E7">
              <w:rPr>
                <w:i/>
              </w:rPr>
              <w:t xml:space="preserve"> </w:t>
            </w:r>
            <w:proofErr w:type="spellStart"/>
            <w:r w:rsidRPr="00BF40E7">
              <w:rPr>
                <w:i/>
              </w:rPr>
              <w:t>globosa</w:t>
            </w:r>
            <w:proofErr w:type="spellEnd"/>
          </w:p>
        </w:tc>
        <w:tc>
          <w:tcPr>
            <w:tcW w:w="3450" w:type="dxa"/>
            <w:noWrap/>
            <w:hideMark/>
          </w:tcPr>
          <w:p w14:paraId="45EAED22" w14:textId="77777777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Phocaeicola</w:t>
            </w:r>
            <w:proofErr w:type="spellEnd"/>
            <w:r w:rsidRPr="00BF40E7">
              <w:rPr>
                <w:i/>
              </w:rPr>
              <w:t xml:space="preserve"> </w:t>
            </w:r>
            <w:proofErr w:type="spellStart"/>
            <w:r w:rsidRPr="00BF40E7">
              <w:rPr>
                <w:i/>
              </w:rPr>
              <w:t>abscessus</w:t>
            </w:r>
            <w:proofErr w:type="spellEnd"/>
          </w:p>
        </w:tc>
      </w:tr>
      <w:tr w:rsidR="00A03145" w:rsidRPr="00BF40E7" w14:paraId="2D52DB2F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430C32D2" w14:textId="77777777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Bulleidia</w:t>
            </w:r>
            <w:proofErr w:type="spellEnd"/>
            <w:r w:rsidRPr="00BF40E7">
              <w:rPr>
                <w:i/>
              </w:rPr>
              <w:t xml:space="preserve"> </w:t>
            </w:r>
            <w:proofErr w:type="spellStart"/>
            <w:r w:rsidRPr="00BF40E7">
              <w:rPr>
                <w:i/>
              </w:rPr>
              <w:t>extructa</w:t>
            </w:r>
            <w:proofErr w:type="spellEnd"/>
          </w:p>
        </w:tc>
        <w:tc>
          <w:tcPr>
            <w:tcW w:w="2503" w:type="dxa"/>
            <w:noWrap/>
            <w:hideMark/>
          </w:tcPr>
          <w:p w14:paraId="46066C18" w14:textId="6F738D88" w:rsidR="00A03145" w:rsidRPr="00BF40E7" w:rsidRDefault="00FB7A38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Porphyromonas</w:t>
            </w:r>
            <w:proofErr w:type="spellEnd"/>
            <w:r w:rsidRPr="00BF40E7">
              <w:rPr>
                <w:i/>
              </w:rPr>
              <w:t xml:space="preserve"> </w:t>
            </w:r>
            <w:proofErr w:type="spellStart"/>
            <w:r w:rsidRPr="00BF40E7">
              <w:rPr>
                <w:i/>
              </w:rPr>
              <w:t>gulae</w:t>
            </w:r>
            <w:proofErr w:type="spellEnd"/>
          </w:p>
        </w:tc>
        <w:tc>
          <w:tcPr>
            <w:tcW w:w="3450" w:type="dxa"/>
            <w:noWrap/>
            <w:hideMark/>
          </w:tcPr>
          <w:p w14:paraId="7F6DAB55" w14:textId="77777777" w:rsidR="00A03145" w:rsidRPr="00BF40E7" w:rsidRDefault="00A03145">
            <w:pPr>
              <w:rPr>
                <w:i/>
              </w:rPr>
            </w:pPr>
            <w:r w:rsidRPr="00BF40E7">
              <w:rPr>
                <w:i/>
              </w:rPr>
              <w:t xml:space="preserve">Treponema </w:t>
            </w:r>
            <w:proofErr w:type="spellStart"/>
            <w:r w:rsidRPr="00BF40E7">
              <w:rPr>
                <w:i/>
              </w:rPr>
              <w:t>denticola</w:t>
            </w:r>
            <w:proofErr w:type="spellEnd"/>
          </w:p>
        </w:tc>
      </w:tr>
      <w:tr w:rsidR="00A03145" w:rsidRPr="00BF40E7" w14:paraId="3068A69E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5EAF64ED" w14:textId="77777777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Myroides</w:t>
            </w:r>
            <w:proofErr w:type="spellEnd"/>
            <w:r w:rsidRPr="00BF40E7">
              <w:rPr>
                <w:i/>
              </w:rPr>
              <w:t xml:space="preserve"> </w:t>
            </w:r>
            <w:proofErr w:type="spellStart"/>
            <w:r w:rsidRPr="00BF40E7">
              <w:rPr>
                <w:i/>
              </w:rPr>
              <w:t>odoratimimus</w:t>
            </w:r>
            <w:proofErr w:type="spellEnd"/>
          </w:p>
        </w:tc>
        <w:tc>
          <w:tcPr>
            <w:tcW w:w="2503" w:type="dxa"/>
            <w:noWrap/>
            <w:hideMark/>
          </w:tcPr>
          <w:p w14:paraId="09BFC38C" w14:textId="77777777" w:rsidR="00A03145" w:rsidRPr="00BF40E7" w:rsidRDefault="00A03145">
            <w:pPr>
              <w:rPr>
                <w:i/>
              </w:rPr>
            </w:pPr>
            <w:r w:rsidRPr="00BF40E7">
              <w:rPr>
                <w:i/>
              </w:rPr>
              <w:t xml:space="preserve">Actinomyces </w:t>
            </w:r>
            <w:proofErr w:type="spellStart"/>
            <w:r w:rsidRPr="00BF40E7">
              <w:rPr>
                <w:i/>
              </w:rPr>
              <w:t>cardiffensis</w:t>
            </w:r>
            <w:proofErr w:type="spellEnd"/>
          </w:p>
        </w:tc>
        <w:tc>
          <w:tcPr>
            <w:tcW w:w="3450" w:type="dxa"/>
            <w:noWrap/>
            <w:hideMark/>
          </w:tcPr>
          <w:p w14:paraId="1CBD9778" w14:textId="03B3AB40" w:rsidR="00A03145" w:rsidRPr="00BF40E7" w:rsidRDefault="00A03145">
            <w:pPr>
              <w:rPr>
                <w:i/>
              </w:rPr>
            </w:pPr>
            <w:r w:rsidRPr="00BF40E7">
              <w:rPr>
                <w:i/>
              </w:rPr>
              <w:t xml:space="preserve">Bacteroidetes </w:t>
            </w:r>
            <w:r w:rsidR="00FB7A38" w:rsidRPr="00BF40E7">
              <w:t>sp.</w:t>
            </w:r>
            <w:r w:rsidRPr="00BF40E7">
              <w:t xml:space="preserve"> </w:t>
            </w:r>
            <w:r w:rsidR="00FB7A38" w:rsidRPr="00BF40E7">
              <w:t>OT</w:t>
            </w:r>
            <w:r w:rsidRPr="00BF40E7">
              <w:t xml:space="preserve"> 272</w:t>
            </w:r>
          </w:p>
        </w:tc>
      </w:tr>
      <w:tr w:rsidR="00A03145" w:rsidRPr="00BF40E7" w14:paraId="0DDACCFC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39CCD4F0" w14:textId="7E04A67A" w:rsidR="00A03145" w:rsidRPr="00BF40E7" w:rsidRDefault="00FB7A38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Capnocytophaga</w:t>
            </w:r>
            <w:proofErr w:type="spellEnd"/>
            <w:r w:rsidRPr="00BF40E7">
              <w:rPr>
                <w:i/>
              </w:rPr>
              <w:t xml:space="preserve"> </w:t>
            </w:r>
            <w:r w:rsidRPr="00BF40E7">
              <w:t>sp. OT 338</w:t>
            </w:r>
          </w:p>
        </w:tc>
        <w:tc>
          <w:tcPr>
            <w:tcW w:w="2503" w:type="dxa"/>
            <w:noWrap/>
            <w:hideMark/>
          </w:tcPr>
          <w:p w14:paraId="0211D75A" w14:textId="42EA452D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Peptostreptococcaceae</w:t>
            </w:r>
            <w:proofErr w:type="spellEnd"/>
            <w:r w:rsidRPr="00BF40E7">
              <w:rPr>
                <w:i/>
              </w:rPr>
              <w:t xml:space="preserve"> </w:t>
            </w:r>
            <w:r w:rsidR="00963047" w:rsidRPr="00BF40E7">
              <w:t>sp.</w:t>
            </w:r>
            <w:r w:rsidRPr="00BF40E7">
              <w:t xml:space="preserve"> AS15</w:t>
            </w:r>
          </w:p>
        </w:tc>
        <w:tc>
          <w:tcPr>
            <w:tcW w:w="3450" w:type="dxa"/>
            <w:noWrap/>
            <w:hideMark/>
          </w:tcPr>
          <w:p w14:paraId="017F5B36" w14:textId="5B2A3E7A" w:rsidR="00A03145" w:rsidRPr="00BF40E7" w:rsidRDefault="00FB7A38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Peptostreptococcus</w:t>
            </w:r>
            <w:proofErr w:type="spellEnd"/>
            <w:r w:rsidRPr="00BF40E7">
              <w:rPr>
                <w:i/>
              </w:rPr>
              <w:t xml:space="preserve"> </w:t>
            </w:r>
            <w:proofErr w:type="spellStart"/>
            <w:r w:rsidRPr="00BF40E7">
              <w:rPr>
                <w:i/>
              </w:rPr>
              <w:t>anaerobius</w:t>
            </w:r>
            <w:proofErr w:type="spellEnd"/>
            <w:r w:rsidRPr="00BF40E7">
              <w:rPr>
                <w:i/>
              </w:rPr>
              <w:t xml:space="preserve"> </w:t>
            </w:r>
            <w:r w:rsidRPr="00BF40E7">
              <w:t>CAG:621</w:t>
            </w:r>
          </w:p>
        </w:tc>
      </w:tr>
      <w:tr w:rsidR="00A03145" w:rsidRPr="00BF40E7" w14:paraId="78C8D452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1DF6AA06" w14:textId="77777777" w:rsidR="00A03145" w:rsidRPr="00BF40E7" w:rsidRDefault="00A03145">
            <w:pPr>
              <w:rPr>
                <w:i/>
              </w:rPr>
            </w:pPr>
            <w:r w:rsidRPr="00BF40E7">
              <w:rPr>
                <w:i/>
              </w:rPr>
              <w:t>Parabacteroides sp. Marseille</w:t>
            </w:r>
            <w:r w:rsidRPr="00BF40E7">
              <w:t>-P3160</w:t>
            </w:r>
          </w:p>
        </w:tc>
        <w:tc>
          <w:tcPr>
            <w:tcW w:w="2503" w:type="dxa"/>
            <w:noWrap/>
            <w:hideMark/>
          </w:tcPr>
          <w:p w14:paraId="1AE55DAA" w14:textId="1263F12B" w:rsidR="00A03145" w:rsidRPr="00BF40E7" w:rsidRDefault="00FB7A38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Sphaerochaeta</w:t>
            </w:r>
            <w:proofErr w:type="spellEnd"/>
            <w:r w:rsidRPr="00BF40E7">
              <w:rPr>
                <w:i/>
              </w:rPr>
              <w:t xml:space="preserve"> </w:t>
            </w:r>
            <w:proofErr w:type="spellStart"/>
            <w:r w:rsidRPr="00BF40E7">
              <w:rPr>
                <w:i/>
              </w:rPr>
              <w:t>pleomorpha</w:t>
            </w:r>
            <w:proofErr w:type="spellEnd"/>
          </w:p>
        </w:tc>
        <w:tc>
          <w:tcPr>
            <w:tcW w:w="3450" w:type="dxa"/>
            <w:noWrap/>
            <w:hideMark/>
          </w:tcPr>
          <w:p w14:paraId="6C46F243" w14:textId="4D0AE8A2" w:rsidR="00A03145" w:rsidRPr="00BF40E7" w:rsidRDefault="00FB7A38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Porphyromonadaceae</w:t>
            </w:r>
            <w:proofErr w:type="spellEnd"/>
            <w:r w:rsidRPr="00BF40E7">
              <w:rPr>
                <w:i/>
              </w:rPr>
              <w:t xml:space="preserve"> </w:t>
            </w:r>
            <w:r w:rsidRPr="00BF40E7">
              <w:t>sp. COT-184 OH4590</w:t>
            </w:r>
          </w:p>
        </w:tc>
      </w:tr>
      <w:tr w:rsidR="00A03145" w:rsidRPr="00BF40E7" w14:paraId="4510DA9B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4B8641DA" w14:textId="77777777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Prevotella</w:t>
            </w:r>
            <w:proofErr w:type="spellEnd"/>
            <w:r w:rsidRPr="00BF40E7">
              <w:rPr>
                <w:i/>
              </w:rPr>
              <w:t xml:space="preserve"> </w:t>
            </w:r>
            <w:proofErr w:type="spellStart"/>
            <w:r w:rsidRPr="00BF40E7">
              <w:rPr>
                <w:i/>
              </w:rPr>
              <w:t>enoeca</w:t>
            </w:r>
            <w:proofErr w:type="spellEnd"/>
          </w:p>
        </w:tc>
        <w:tc>
          <w:tcPr>
            <w:tcW w:w="2503" w:type="dxa"/>
            <w:noWrap/>
            <w:hideMark/>
          </w:tcPr>
          <w:p w14:paraId="78992FF8" w14:textId="3F09A074" w:rsidR="00A03145" w:rsidRPr="00BF40E7" w:rsidRDefault="00A03145">
            <w:pPr>
              <w:rPr>
                <w:i/>
              </w:rPr>
            </w:pPr>
          </w:p>
        </w:tc>
        <w:tc>
          <w:tcPr>
            <w:tcW w:w="3450" w:type="dxa"/>
            <w:noWrap/>
            <w:hideMark/>
          </w:tcPr>
          <w:p w14:paraId="27D22CE3" w14:textId="77777777" w:rsidR="00A03145" w:rsidRPr="00BF40E7" w:rsidRDefault="00A03145">
            <w:pPr>
              <w:rPr>
                <w:i/>
              </w:rPr>
            </w:pPr>
            <w:r w:rsidRPr="00BF40E7">
              <w:rPr>
                <w:i/>
              </w:rPr>
              <w:t xml:space="preserve">Streptococcus </w:t>
            </w:r>
            <w:proofErr w:type="spellStart"/>
            <w:r w:rsidRPr="00BF40E7">
              <w:rPr>
                <w:i/>
              </w:rPr>
              <w:t>constellatus</w:t>
            </w:r>
            <w:proofErr w:type="spellEnd"/>
          </w:p>
        </w:tc>
      </w:tr>
      <w:tr w:rsidR="00A03145" w:rsidRPr="00BF40E7" w14:paraId="262F47DB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329F337E" w14:textId="77777777" w:rsidR="00A03145" w:rsidRPr="00BF40E7" w:rsidRDefault="00A03145">
            <w:pPr>
              <w:rPr>
                <w:i/>
              </w:rPr>
            </w:pPr>
            <w:r w:rsidRPr="00BF40E7">
              <w:rPr>
                <w:i/>
              </w:rPr>
              <w:t xml:space="preserve">Streptococcus </w:t>
            </w:r>
            <w:r w:rsidRPr="00BF40E7">
              <w:t>sp. DD04</w:t>
            </w:r>
          </w:p>
        </w:tc>
        <w:tc>
          <w:tcPr>
            <w:tcW w:w="2503" w:type="dxa"/>
            <w:noWrap/>
            <w:hideMark/>
          </w:tcPr>
          <w:p w14:paraId="208731AE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3450" w:type="dxa"/>
            <w:noWrap/>
            <w:hideMark/>
          </w:tcPr>
          <w:p w14:paraId="7D89AFEE" w14:textId="77777777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Pseudoramibacter</w:t>
            </w:r>
            <w:proofErr w:type="spellEnd"/>
            <w:r w:rsidRPr="00BF40E7">
              <w:rPr>
                <w:i/>
              </w:rPr>
              <w:t xml:space="preserve"> </w:t>
            </w:r>
            <w:proofErr w:type="spellStart"/>
            <w:r w:rsidRPr="00BF40E7">
              <w:rPr>
                <w:i/>
              </w:rPr>
              <w:t>alactolyticus</w:t>
            </w:r>
            <w:proofErr w:type="spellEnd"/>
          </w:p>
        </w:tc>
      </w:tr>
      <w:tr w:rsidR="00A03145" w:rsidRPr="00BF40E7" w14:paraId="51B9869D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7EE462EA" w14:textId="77777777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Anaerovorax</w:t>
            </w:r>
            <w:proofErr w:type="spellEnd"/>
            <w:r w:rsidRPr="00BF40E7">
              <w:rPr>
                <w:i/>
              </w:rPr>
              <w:t xml:space="preserve"> </w:t>
            </w:r>
            <w:proofErr w:type="spellStart"/>
            <w:r w:rsidRPr="00BF40E7">
              <w:rPr>
                <w:i/>
              </w:rPr>
              <w:t>odorimutans</w:t>
            </w:r>
            <w:proofErr w:type="spellEnd"/>
          </w:p>
        </w:tc>
        <w:tc>
          <w:tcPr>
            <w:tcW w:w="2503" w:type="dxa"/>
            <w:noWrap/>
            <w:hideMark/>
          </w:tcPr>
          <w:p w14:paraId="1AB39A5B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3450" w:type="dxa"/>
            <w:noWrap/>
            <w:hideMark/>
          </w:tcPr>
          <w:p w14:paraId="77354589" w14:textId="77777777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Prevotella</w:t>
            </w:r>
            <w:proofErr w:type="spellEnd"/>
            <w:r w:rsidRPr="00BF40E7">
              <w:rPr>
                <w:i/>
              </w:rPr>
              <w:t xml:space="preserve"> </w:t>
            </w:r>
            <w:r w:rsidRPr="00BF40E7">
              <w:t>sp. KH2C16</w:t>
            </w:r>
          </w:p>
        </w:tc>
      </w:tr>
      <w:tr w:rsidR="00FB7A38" w:rsidRPr="00BF40E7" w14:paraId="640ED291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556E19F6" w14:textId="29597B9A" w:rsidR="00FB7A38" w:rsidRPr="00BF40E7" w:rsidRDefault="00FB7A38">
            <w:pPr>
              <w:rPr>
                <w:i/>
              </w:rPr>
            </w:pPr>
            <w:r w:rsidRPr="00BF40E7">
              <w:rPr>
                <w:i/>
              </w:rPr>
              <w:t xml:space="preserve">Streptococcus </w:t>
            </w:r>
            <w:proofErr w:type="spellStart"/>
            <w:r w:rsidRPr="00BF40E7">
              <w:rPr>
                <w:i/>
              </w:rPr>
              <w:t>sinensis</w:t>
            </w:r>
            <w:proofErr w:type="spellEnd"/>
          </w:p>
        </w:tc>
        <w:tc>
          <w:tcPr>
            <w:tcW w:w="2503" w:type="dxa"/>
          </w:tcPr>
          <w:p w14:paraId="0116F2C7" w14:textId="7EABBE09" w:rsidR="00FB7A38" w:rsidRPr="00BF40E7" w:rsidRDefault="00FB7A38" w:rsidP="00FB7A38">
            <w:pPr>
              <w:rPr>
                <w:i/>
              </w:rPr>
            </w:pPr>
          </w:p>
        </w:tc>
        <w:tc>
          <w:tcPr>
            <w:tcW w:w="3450" w:type="dxa"/>
            <w:noWrap/>
            <w:hideMark/>
          </w:tcPr>
          <w:p w14:paraId="7BE6E5E7" w14:textId="704779C2" w:rsidR="00FB7A38" w:rsidRPr="00BF40E7" w:rsidRDefault="00FB7A38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Prevotella</w:t>
            </w:r>
            <w:proofErr w:type="spellEnd"/>
            <w:r w:rsidRPr="00BF40E7">
              <w:rPr>
                <w:i/>
              </w:rPr>
              <w:t xml:space="preserve"> </w:t>
            </w:r>
            <w:proofErr w:type="spellStart"/>
            <w:r w:rsidRPr="00BF40E7">
              <w:rPr>
                <w:i/>
              </w:rPr>
              <w:t>marshii</w:t>
            </w:r>
            <w:proofErr w:type="spellEnd"/>
          </w:p>
        </w:tc>
      </w:tr>
      <w:tr w:rsidR="00A03145" w:rsidRPr="00BF40E7" w14:paraId="5553E32F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27B0E410" w14:textId="77777777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Aminobacterium</w:t>
            </w:r>
            <w:proofErr w:type="spellEnd"/>
            <w:r w:rsidRPr="00BF40E7">
              <w:rPr>
                <w:i/>
              </w:rPr>
              <w:t xml:space="preserve"> mobile</w:t>
            </w:r>
          </w:p>
        </w:tc>
        <w:tc>
          <w:tcPr>
            <w:tcW w:w="2503" w:type="dxa"/>
            <w:noWrap/>
            <w:hideMark/>
          </w:tcPr>
          <w:p w14:paraId="4829F60E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3450" w:type="dxa"/>
            <w:noWrap/>
            <w:hideMark/>
          </w:tcPr>
          <w:p w14:paraId="0CD1526D" w14:textId="77777777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Jonquetella</w:t>
            </w:r>
            <w:proofErr w:type="spellEnd"/>
            <w:r w:rsidRPr="00BF40E7">
              <w:rPr>
                <w:i/>
              </w:rPr>
              <w:t xml:space="preserve"> </w:t>
            </w:r>
            <w:proofErr w:type="spellStart"/>
            <w:r w:rsidRPr="00BF40E7">
              <w:rPr>
                <w:i/>
              </w:rPr>
              <w:t>anthropi</w:t>
            </w:r>
            <w:proofErr w:type="spellEnd"/>
          </w:p>
        </w:tc>
      </w:tr>
      <w:tr w:rsidR="00A03145" w:rsidRPr="00BF40E7" w14:paraId="48A5268B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0E3F55C6" w14:textId="77777777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Dethiosulfovibrio</w:t>
            </w:r>
            <w:proofErr w:type="spellEnd"/>
            <w:r w:rsidRPr="00BF40E7">
              <w:rPr>
                <w:i/>
              </w:rPr>
              <w:t xml:space="preserve"> </w:t>
            </w:r>
            <w:proofErr w:type="spellStart"/>
            <w:r w:rsidRPr="00BF40E7">
              <w:rPr>
                <w:i/>
              </w:rPr>
              <w:t>salsuginis</w:t>
            </w:r>
            <w:proofErr w:type="spellEnd"/>
          </w:p>
        </w:tc>
        <w:tc>
          <w:tcPr>
            <w:tcW w:w="2503" w:type="dxa"/>
            <w:noWrap/>
            <w:hideMark/>
          </w:tcPr>
          <w:p w14:paraId="2ECA3C49" w14:textId="28222F8E" w:rsidR="00A03145" w:rsidRPr="00BF40E7" w:rsidRDefault="00A03145">
            <w:pPr>
              <w:rPr>
                <w:i/>
              </w:rPr>
            </w:pPr>
          </w:p>
        </w:tc>
        <w:tc>
          <w:tcPr>
            <w:tcW w:w="3450" w:type="dxa"/>
            <w:noWrap/>
            <w:hideMark/>
          </w:tcPr>
          <w:p w14:paraId="1F778E91" w14:textId="554A8D79" w:rsidR="00A03145" w:rsidRPr="00BF40E7" w:rsidRDefault="00FB7A38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Prevotella</w:t>
            </w:r>
            <w:proofErr w:type="spellEnd"/>
            <w:r w:rsidRPr="00BF40E7">
              <w:rPr>
                <w:i/>
              </w:rPr>
              <w:t xml:space="preserve"> </w:t>
            </w:r>
            <w:proofErr w:type="spellStart"/>
            <w:r w:rsidRPr="00BF40E7">
              <w:rPr>
                <w:i/>
              </w:rPr>
              <w:t>oralis</w:t>
            </w:r>
            <w:proofErr w:type="spellEnd"/>
          </w:p>
        </w:tc>
      </w:tr>
      <w:tr w:rsidR="00A03145" w:rsidRPr="00BF40E7" w14:paraId="767AA0E8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02C4827C" w14:textId="77777777" w:rsidR="00A03145" w:rsidRPr="00BF40E7" w:rsidRDefault="00A03145">
            <w:pPr>
              <w:rPr>
                <w:i/>
              </w:rPr>
            </w:pPr>
            <w:r w:rsidRPr="00BF40E7">
              <w:t>uncultured</w:t>
            </w:r>
            <w:r w:rsidRPr="00BF40E7">
              <w:rPr>
                <w:i/>
              </w:rPr>
              <w:t xml:space="preserve"> Clostridium </w:t>
            </w:r>
            <w:r w:rsidRPr="00BF40E7">
              <w:t>sp.</w:t>
            </w:r>
          </w:p>
        </w:tc>
        <w:tc>
          <w:tcPr>
            <w:tcW w:w="2503" w:type="dxa"/>
            <w:noWrap/>
            <w:hideMark/>
          </w:tcPr>
          <w:p w14:paraId="47CE764F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3450" w:type="dxa"/>
            <w:noWrap/>
            <w:hideMark/>
          </w:tcPr>
          <w:p w14:paraId="569D956F" w14:textId="78869CF4" w:rsidR="00A03145" w:rsidRPr="00BF40E7" w:rsidRDefault="00A03145">
            <w:pPr>
              <w:rPr>
                <w:i/>
              </w:rPr>
            </w:pPr>
            <w:r w:rsidRPr="00BF40E7">
              <w:rPr>
                <w:i/>
              </w:rPr>
              <w:t xml:space="preserve">Fusobacterium </w:t>
            </w:r>
            <w:r w:rsidRPr="00BF40E7">
              <w:t xml:space="preserve">sp. </w:t>
            </w:r>
            <w:r w:rsidR="00FB7A38" w:rsidRPr="00BF40E7">
              <w:t xml:space="preserve">OT </w:t>
            </w:r>
            <w:r w:rsidRPr="00BF40E7">
              <w:t>370</w:t>
            </w:r>
          </w:p>
        </w:tc>
      </w:tr>
      <w:tr w:rsidR="00A03145" w:rsidRPr="00BF40E7" w14:paraId="25549471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597BDF76" w14:textId="77777777" w:rsidR="00A03145" w:rsidRPr="00BF40E7" w:rsidRDefault="00A03145">
            <w:pPr>
              <w:rPr>
                <w:i/>
              </w:rPr>
            </w:pPr>
            <w:r w:rsidRPr="00BF40E7">
              <w:rPr>
                <w:i/>
              </w:rPr>
              <w:t xml:space="preserve">Fusobacterium </w:t>
            </w:r>
            <w:proofErr w:type="spellStart"/>
            <w:r w:rsidRPr="00BF40E7">
              <w:rPr>
                <w:i/>
              </w:rPr>
              <w:t>hwasookii</w:t>
            </w:r>
            <w:proofErr w:type="spellEnd"/>
          </w:p>
        </w:tc>
        <w:tc>
          <w:tcPr>
            <w:tcW w:w="2503" w:type="dxa"/>
            <w:noWrap/>
            <w:hideMark/>
          </w:tcPr>
          <w:p w14:paraId="0038A363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3450" w:type="dxa"/>
            <w:noWrap/>
            <w:hideMark/>
          </w:tcPr>
          <w:p w14:paraId="17E0C790" w14:textId="77777777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Slackia</w:t>
            </w:r>
            <w:proofErr w:type="spellEnd"/>
            <w:r w:rsidRPr="00BF40E7">
              <w:rPr>
                <w:i/>
              </w:rPr>
              <w:t xml:space="preserve"> </w:t>
            </w:r>
            <w:r w:rsidRPr="00BF40E7">
              <w:t>sp. CM382</w:t>
            </w:r>
          </w:p>
        </w:tc>
      </w:tr>
      <w:tr w:rsidR="00A03145" w:rsidRPr="00BF40E7" w14:paraId="557C9B15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38CF6C94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2503" w:type="dxa"/>
            <w:noWrap/>
            <w:hideMark/>
          </w:tcPr>
          <w:p w14:paraId="0885384B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3450" w:type="dxa"/>
            <w:noWrap/>
            <w:hideMark/>
          </w:tcPr>
          <w:p w14:paraId="79CD5681" w14:textId="77777777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Prevotella</w:t>
            </w:r>
            <w:proofErr w:type="spellEnd"/>
            <w:r w:rsidRPr="00BF40E7">
              <w:rPr>
                <w:i/>
              </w:rPr>
              <w:t xml:space="preserve"> </w:t>
            </w:r>
            <w:proofErr w:type="spellStart"/>
            <w:r w:rsidRPr="00BF40E7">
              <w:rPr>
                <w:i/>
              </w:rPr>
              <w:t>buccae</w:t>
            </w:r>
            <w:proofErr w:type="spellEnd"/>
          </w:p>
        </w:tc>
      </w:tr>
      <w:tr w:rsidR="00A03145" w:rsidRPr="00BF40E7" w14:paraId="58A6DB77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28565729" w14:textId="68E79969" w:rsidR="00A03145" w:rsidRPr="00BF40E7" w:rsidRDefault="00A03145">
            <w:pPr>
              <w:rPr>
                <w:i/>
              </w:rPr>
            </w:pPr>
          </w:p>
        </w:tc>
        <w:tc>
          <w:tcPr>
            <w:tcW w:w="2503" w:type="dxa"/>
            <w:noWrap/>
            <w:hideMark/>
          </w:tcPr>
          <w:p w14:paraId="135A9444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3450" w:type="dxa"/>
            <w:noWrap/>
            <w:hideMark/>
          </w:tcPr>
          <w:p w14:paraId="14F6BC6A" w14:textId="57BF5D77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Peptostreptococcaceae</w:t>
            </w:r>
            <w:proofErr w:type="spellEnd"/>
            <w:r w:rsidRPr="00BF40E7">
              <w:rPr>
                <w:i/>
              </w:rPr>
              <w:t xml:space="preserve"> </w:t>
            </w:r>
            <w:r w:rsidR="00FB7A38" w:rsidRPr="00BF40E7">
              <w:t xml:space="preserve">sp. OT </w:t>
            </w:r>
            <w:r w:rsidRPr="00BF40E7">
              <w:t xml:space="preserve"> 113</w:t>
            </w:r>
          </w:p>
        </w:tc>
      </w:tr>
      <w:tr w:rsidR="00A03145" w:rsidRPr="00BF40E7" w14:paraId="42560054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143E3D79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2503" w:type="dxa"/>
            <w:noWrap/>
            <w:hideMark/>
          </w:tcPr>
          <w:p w14:paraId="32C90B3F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3450" w:type="dxa"/>
            <w:noWrap/>
            <w:hideMark/>
          </w:tcPr>
          <w:p w14:paraId="65C143E1" w14:textId="77777777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Slackia</w:t>
            </w:r>
            <w:proofErr w:type="spellEnd"/>
            <w:r w:rsidRPr="00BF40E7">
              <w:rPr>
                <w:i/>
              </w:rPr>
              <w:t xml:space="preserve"> </w:t>
            </w:r>
            <w:proofErr w:type="spellStart"/>
            <w:r w:rsidRPr="00BF40E7">
              <w:rPr>
                <w:i/>
              </w:rPr>
              <w:t>exigua</w:t>
            </w:r>
            <w:proofErr w:type="spellEnd"/>
          </w:p>
        </w:tc>
      </w:tr>
      <w:tr w:rsidR="00A03145" w:rsidRPr="00BF40E7" w14:paraId="4ABB2B3D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78577E70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2503" w:type="dxa"/>
            <w:noWrap/>
            <w:hideMark/>
          </w:tcPr>
          <w:p w14:paraId="4F9A8C6B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3450" w:type="dxa"/>
            <w:noWrap/>
            <w:hideMark/>
          </w:tcPr>
          <w:p w14:paraId="7709B6EA" w14:textId="77777777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Olsenella</w:t>
            </w:r>
            <w:proofErr w:type="spellEnd"/>
            <w:r w:rsidRPr="00BF40E7">
              <w:rPr>
                <w:i/>
              </w:rPr>
              <w:t xml:space="preserve"> </w:t>
            </w:r>
            <w:proofErr w:type="spellStart"/>
            <w:r w:rsidRPr="00BF40E7">
              <w:rPr>
                <w:i/>
              </w:rPr>
              <w:t>uli</w:t>
            </w:r>
            <w:proofErr w:type="spellEnd"/>
          </w:p>
        </w:tc>
      </w:tr>
      <w:tr w:rsidR="00A03145" w:rsidRPr="00BF40E7" w14:paraId="2C309DA2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0976A34C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2503" w:type="dxa"/>
            <w:noWrap/>
            <w:hideMark/>
          </w:tcPr>
          <w:p w14:paraId="27634FCF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3450" w:type="dxa"/>
            <w:noWrap/>
            <w:hideMark/>
          </w:tcPr>
          <w:p w14:paraId="27F990B1" w14:textId="77777777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Pyramidobacter</w:t>
            </w:r>
            <w:proofErr w:type="spellEnd"/>
            <w:r w:rsidRPr="00BF40E7">
              <w:rPr>
                <w:i/>
              </w:rPr>
              <w:t xml:space="preserve"> </w:t>
            </w:r>
            <w:r w:rsidRPr="00BF40E7">
              <w:t>sp. C12-8</w:t>
            </w:r>
          </w:p>
        </w:tc>
      </w:tr>
      <w:tr w:rsidR="00A03145" w:rsidRPr="00BF40E7" w14:paraId="5C42CBF2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601C26B1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2503" w:type="dxa"/>
            <w:noWrap/>
            <w:hideMark/>
          </w:tcPr>
          <w:p w14:paraId="33054226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3450" w:type="dxa"/>
            <w:noWrap/>
            <w:hideMark/>
          </w:tcPr>
          <w:p w14:paraId="6BC76A38" w14:textId="77777777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Alistipes</w:t>
            </w:r>
            <w:proofErr w:type="spellEnd"/>
            <w:r w:rsidRPr="00BF40E7">
              <w:rPr>
                <w:i/>
              </w:rPr>
              <w:t xml:space="preserve"> </w:t>
            </w:r>
            <w:r w:rsidRPr="00BF40E7">
              <w:t>sp. CAG:435</w:t>
            </w:r>
          </w:p>
        </w:tc>
      </w:tr>
      <w:tr w:rsidR="00A03145" w:rsidRPr="00BF40E7" w14:paraId="642A3313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0996E872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2503" w:type="dxa"/>
            <w:noWrap/>
            <w:hideMark/>
          </w:tcPr>
          <w:p w14:paraId="7D60159B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3450" w:type="dxa"/>
            <w:noWrap/>
            <w:hideMark/>
          </w:tcPr>
          <w:p w14:paraId="6A29E45A" w14:textId="77777777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Dialister</w:t>
            </w:r>
            <w:proofErr w:type="spellEnd"/>
            <w:r w:rsidRPr="00BF40E7">
              <w:rPr>
                <w:i/>
              </w:rPr>
              <w:t xml:space="preserve"> </w:t>
            </w:r>
            <w:proofErr w:type="spellStart"/>
            <w:r w:rsidRPr="00BF40E7">
              <w:rPr>
                <w:i/>
              </w:rPr>
              <w:t>invisus</w:t>
            </w:r>
            <w:proofErr w:type="spellEnd"/>
          </w:p>
        </w:tc>
      </w:tr>
      <w:tr w:rsidR="00A03145" w:rsidRPr="00BF40E7" w14:paraId="3F1E0F9D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41F64CB3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2503" w:type="dxa"/>
            <w:noWrap/>
            <w:hideMark/>
          </w:tcPr>
          <w:p w14:paraId="20E93EFA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3450" w:type="dxa"/>
            <w:noWrap/>
            <w:hideMark/>
          </w:tcPr>
          <w:p w14:paraId="2F21CF65" w14:textId="77777777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Mogibacterium</w:t>
            </w:r>
            <w:proofErr w:type="spellEnd"/>
            <w:r w:rsidRPr="00BF40E7">
              <w:rPr>
                <w:i/>
              </w:rPr>
              <w:t xml:space="preserve"> sp. CM50</w:t>
            </w:r>
          </w:p>
        </w:tc>
      </w:tr>
      <w:tr w:rsidR="00A03145" w:rsidRPr="00BF40E7" w14:paraId="3A755169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7F49BD2B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2503" w:type="dxa"/>
            <w:noWrap/>
            <w:hideMark/>
          </w:tcPr>
          <w:p w14:paraId="4AEB113B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3450" w:type="dxa"/>
            <w:noWrap/>
            <w:hideMark/>
          </w:tcPr>
          <w:p w14:paraId="3700F2F4" w14:textId="77777777" w:rsidR="00A03145" w:rsidRPr="00BF40E7" w:rsidRDefault="00A03145">
            <w:pPr>
              <w:rPr>
                <w:i/>
              </w:rPr>
            </w:pPr>
            <w:r w:rsidRPr="00BF40E7">
              <w:rPr>
                <w:i/>
              </w:rPr>
              <w:t xml:space="preserve">Fusobacterium </w:t>
            </w:r>
            <w:proofErr w:type="spellStart"/>
            <w:r w:rsidRPr="00BF40E7">
              <w:rPr>
                <w:i/>
              </w:rPr>
              <w:t>necrophorum</w:t>
            </w:r>
            <w:proofErr w:type="spellEnd"/>
          </w:p>
        </w:tc>
      </w:tr>
      <w:tr w:rsidR="00A03145" w:rsidRPr="00BF40E7" w14:paraId="543945FC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41C0E9A8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2503" w:type="dxa"/>
            <w:noWrap/>
            <w:hideMark/>
          </w:tcPr>
          <w:p w14:paraId="20D0BAEF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3450" w:type="dxa"/>
            <w:noWrap/>
            <w:hideMark/>
          </w:tcPr>
          <w:p w14:paraId="02A021B1" w14:textId="77777777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Mogibacterium</w:t>
            </w:r>
            <w:proofErr w:type="spellEnd"/>
            <w:r w:rsidRPr="00BF40E7">
              <w:rPr>
                <w:i/>
              </w:rPr>
              <w:t xml:space="preserve"> </w:t>
            </w:r>
            <w:proofErr w:type="spellStart"/>
            <w:r w:rsidRPr="00BF40E7">
              <w:rPr>
                <w:i/>
              </w:rPr>
              <w:t>timidum</w:t>
            </w:r>
            <w:proofErr w:type="spellEnd"/>
          </w:p>
        </w:tc>
      </w:tr>
      <w:tr w:rsidR="00A03145" w:rsidRPr="00BF40E7" w14:paraId="4C6FDC80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343EC7B7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2503" w:type="dxa"/>
            <w:noWrap/>
            <w:hideMark/>
          </w:tcPr>
          <w:p w14:paraId="678088ED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3450" w:type="dxa"/>
            <w:noWrap/>
            <w:hideMark/>
          </w:tcPr>
          <w:p w14:paraId="4911D6F2" w14:textId="26D29CB2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Bacteroidales</w:t>
            </w:r>
            <w:proofErr w:type="spellEnd"/>
            <w:r w:rsidRPr="00BF40E7">
              <w:rPr>
                <w:i/>
              </w:rPr>
              <w:t xml:space="preserve"> </w:t>
            </w:r>
            <w:r w:rsidR="00FB7A38" w:rsidRPr="00BF40E7">
              <w:t>sp.</w:t>
            </w:r>
            <w:r w:rsidRPr="00BF40E7">
              <w:t xml:space="preserve"> WCE2004</w:t>
            </w:r>
          </w:p>
        </w:tc>
      </w:tr>
      <w:tr w:rsidR="00A03145" w:rsidRPr="00BF40E7" w14:paraId="3BFCA7E6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7A6B0B7D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2503" w:type="dxa"/>
            <w:noWrap/>
            <w:hideMark/>
          </w:tcPr>
          <w:p w14:paraId="77A4B750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3450" w:type="dxa"/>
            <w:noWrap/>
            <w:hideMark/>
          </w:tcPr>
          <w:p w14:paraId="0519707A" w14:textId="4916F192" w:rsidR="00A03145" w:rsidRPr="00BF40E7" w:rsidRDefault="00FB7A38">
            <w:pPr>
              <w:rPr>
                <w:i/>
              </w:rPr>
            </w:pPr>
            <w:r w:rsidRPr="00BF40E7">
              <w:rPr>
                <w:i/>
              </w:rPr>
              <w:t xml:space="preserve">Treponema </w:t>
            </w:r>
            <w:proofErr w:type="spellStart"/>
            <w:r w:rsidRPr="00BF40E7">
              <w:rPr>
                <w:i/>
              </w:rPr>
              <w:t>maltophilum</w:t>
            </w:r>
            <w:proofErr w:type="spellEnd"/>
          </w:p>
        </w:tc>
      </w:tr>
      <w:tr w:rsidR="00A03145" w:rsidRPr="00BF40E7" w14:paraId="698FE50E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66C20981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2503" w:type="dxa"/>
            <w:noWrap/>
            <w:hideMark/>
          </w:tcPr>
          <w:p w14:paraId="3CF389BB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3450" w:type="dxa"/>
            <w:noWrap/>
            <w:hideMark/>
          </w:tcPr>
          <w:p w14:paraId="65F7AC0A" w14:textId="77777777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Alistipes</w:t>
            </w:r>
            <w:proofErr w:type="spellEnd"/>
            <w:r w:rsidRPr="00BF40E7">
              <w:rPr>
                <w:i/>
              </w:rPr>
              <w:t xml:space="preserve"> </w:t>
            </w:r>
            <w:r w:rsidRPr="00BF40E7">
              <w:t>sp. CAG:514</w:t>
            </w:r>
          </w:p>
        </w:tc>
      </w:tr>
      <w:tr w:rsidR="00A03145" w:rsidRPr="00BF40E7" w14:paraId="53F4423C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505339BA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2503" w:type="dxa"/>
            <w:noWrap/>
            <w:hideMark/>
          </w:tcPr>
          <w:p w14:paraId="23DA8723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3450" w:type="dxa"/>
            <w:noWrap/>
            <w:hideMark/>
          </w:tcPr>
          <w:p w14:paraId="117F1924" w14:textId="77777777" w:rsidR="00A03145" w:rsidRPr="00BF40E7" w:rsidRDefault="00A03145">
            <w:pPr>
              <w:rPr>
                <w:i/>
              </w:rPr>
            </w:pPr>
            <w:r w:rsidRPr="00BF40E7">
              <w:rPr>
                <w:i/>
              </w:rPr>
              <w:t xml:space="preserve">Bacteroides </w:t>
            </w:r>
            <w:r w:rsidRPr="00BF40E7">
              <w:t>sp. CAG:709</w:t>
            </w:r>
          </w:p>
        </w:tc>
      </w:tr>
      <w:tr w:rsidR="00A03145" w:rsidRPr="00BF40E7" w14:paraId="5729D378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5C9DCE90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2503" w:type="dxa"/>
            <w:noWrap/>
            <w:hideMark/>
          </w:tcPr>
          <w:p w14:paraId="2D0A5131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3450" w:type="dxa"/>
            <w:noWrap/>
            <w:hideMark/>
          </w:tcPr>
          <w:p w14:paraId="7FD98755" w14:textId="06672C9C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Bacteroidales</w:t>
            </w:r>
            <w:proofErr w:type="spellEnd"/>
            <w:r w:rsidRPr="00BF40E7">
              <w:rPr>
                <w:i/>
              </w:rPr>
              <w:t xml:space="preserve"> </w:t>
            </w:r>
            <w:r w:rsidR="00FB7A38" w:rsidRPr="00BF40E7">
              <w:t>sp.</w:t>
            </w:r>
            <w:r w:rsidRPr="00BF40E7">
              <w:t xml:space="preserve"> WCE2008</w:t>
            </w:r>
          </w:p>
        </w:tc>
      </w:tr>
      <w:tr w:rsidR="00A03145" w:rsidRPr="00BF40E7" w14:paraId="10E30AE1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7AA28BB7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2503" w:type="dxa"/>
            <w:noWrap/>
            <w:hideMark/>
          </w:tcPr>
          <w:p w14:paraId="48D6E59D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3450" w:type="dxa"/>
            <w:noWrap/>
            <w:hideMark/>
          </w:tcPr>
          <w:p w14:paraId="773394DE" w14:textId="77777777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Dialister</w:t>
            </w:r>
            <w:proofErr w:type="spellEnd"/>
            <w:r w:rsidRPr="00BF40E7">
              <w:rPr>
                <w:i/>
              </w:rPr>
              <w:t xml:space="preserve"> </w:t>
            </w:r>
            <w:proofErr w:type="spellStart"/>
            <w:r w:rsidRPr="00BF40E7">
              <w:rPr>
                <w:i/>
              </w:rPr>
              <w:t>invisus</w:t>
            </w:r>
            <w:proofErr w:type="spellEnd"/>
            <w:r w:rsidRPr="00BF40E7">
              <w:rPr>
                <w:i/>
              </w:rPr>
              <w:t xml:space="preserve"> </w:t>
            </w:r>
            <w:r w:rsidRPr="00BF40E7">
              <w:t>CAG:218</w:t>
            </w:r>
          </w:p>
        </w:tc>
      </w:tr>
      <w:tr w:rsidR="00A03145" w:rsidRPr="00BF40E7" w14:paraId="741355C8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71250186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2503" w:type="dxa"/>
            <w:noWrap/>
            <w:hideMark/>
          </w:tcPr>
          <w:p w14:paraId="33B85CD4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3450" w:type="dxa"/>
            <w:noWrap/>
            <w:hideMark/>
          </w:tcPr>
          <w:p w14:paraId="42CE0144" w14:textId="55D82485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Parvimonas</w:t>
            </w:r>
            <w:proofErr w:type="spellEnd"/>
            <w:r w:rsidRPr="00BF40E7">
              <w:rPr>
                <w:i/>
              </w:rPr>
              <w:t xml:space="preserve"> </w:t>
            </w:r>
            <w:r w:rsidRPr="00BF40E7">
              <w:t xml:space="preserve">sp. </w:t>
            </w:r>
            <w:r w:rsidR="00FB7A38" w:rsidRPr="00BF40E7">
              <w:t>OT</w:t>
            </w:r>
            <w:r w:rsidRPr="00BF40E7">
              <w:t xml:space="preserve"> 110</w:t>
            </w:r>
          </w:p>
        </w:tc>
      </w:tr>
      <w:tr w:rsidR="00A03145" w:rsidRPr="00BF40E7" w14:paraId="3D13CB9E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24CECFD2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2503" w:type="dxa"/>
            <w:noWrap/>
            <w:hideMark/>
          </w:tcPr>
          <w:p w14:paraId="2D077000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3450" w:type="dxa"/>
            <w:noWrap/>
            <w:hideMark/>
          </w:tcPr>
          <w:p w14:paraId="11607922" w14:textId="77777777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Peptostreptococcus</w:t>
            </w:r>
            <w:proofErr w:type="spellEnd"/>
            <w:r w:rsidRPr="00BF40E7">
              <w:rPr>
                <w:i/>
              </w:rPr>
              <w:t xml:space="preserve"> </w:t>
            </w:r>
            <w:r w:rsidRPr="00BF40E7">
              <w:t>sp. D1</w:t>
            </w:r>
          </w:p>
        </w:tc>
      </w:tr>
      <w:tr w:rsidR="00A03145" w:rsidRPr="00BF40E7" w14:paraId="0F032CEA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3B774411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2503" w:type="dxa"/>
            <w:noWrap/>
            <w:hideMark/>
          </w:tcPr>
          <w:p w14:paraId="697B0795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3450" w:type="dxa"/>
            <w:noWrap/>
            <w:hideMark/>
          </w:tcPr>
          <w:p w14:paraId="2FDEBCF1" w14:textId="77777777" w:rsidR="00A03145" w:rsidRPr="00BF40E7" w:rsidRDefault="00A03145">
            <w:pPr>
              <w:rPr>
                <w:i/>
              </w:rPr>
            </w:pPr>
            <w:r w:rsidRPr="00BF40E7">
              <w:rPr>
                <w:i/>
              </w:rPr>
              <w:t xml:space="preserve">Bacteroides </w:t>
            </w:r>
            <w:r w:rsidRPr="00BF40E7">
              <w:t>sp. CAG:1060</w:t>
            </w:r>
          </w:p>
        </w:tc>
      </w:tr>
      <w:tr w:rsidR="00A03145" w:rsidRPr="00BF40E7" w14:paraId="6C1F2CA3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07DECBCD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2503" w:type="dxa"/>
            <w:noWrap/>
            <w:hideMark/>
          </w:tcPr>
          <w:p w14:paraId="093D3332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3450" w:type="dxa"/>
            <w:noWrap/>
            <w:hideMark/>
          </w:tcPr>
          <w:p w14:paraId="0BE1AFBA" w14:textId="4894AC33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Anaerolineaceae</w:t>
            </w:r>
            <w:proofErr w:type="spellEnd"/>
            <w:r w:rsidR="00FB7A38" w:rsidRPr="00BF40E7">
              <w:rPr>
                <w:i/>
              </w:rPr>
              <w:t xml:space="preserve"> </w:t>
            </w:r>
            <w:r w:rsidR="00FB7A38" w:rsidRPr="00BF40E7">
              <w:t>sp.</w:t>
            </w:r>
            <w:r w:rsidRPr="00BF40E7">
              <w:t xml:space="preserve"> </w:t>
            </w:r>
            <w:r w:rsidR="00FB7A38" w:rsidRPr="00BF40E7">
              <w:t>OT</w:t>
            </w:r>
            <w:r w:rsidRPr="00BF40E7">
              <w:t xml:space="preserve"> 439</w:t>
            </w:r>
          </w:p>
        </w:tc>
      </w:tr>
      <w:tr w:rsidR="00A03145" w:rsidRPr="00BF40E7" w14:paraId="796825BF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030060A8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2503" w:type="dxa"/>
            <w:noWrap/>
            <w:hideMark/>
          </w:tcPr>
          <w:p w14:paraId="4088AED3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3450" w:type="dxa"/>
            <w:noWrap/>
            <w:hideMark/>
          </w:tcPr>
          <w:p w14:paraId="56A7AB6C" w14:textId="0E129941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Erysipelotrichaceae</w:t>
            </w:r>
            <w:proofErr w:type="spellEnd"/>
            <w:r w:rsidRPr="00BF40E7">
              <w:rPr>
                <w:i/>
              </w:rPr>
              <w:t xml:space="preserve"> </w:t>
            </w:r>
            <w:r w:rsidR="00FB7A38" w:rsidRPr="00BF40E7">
              <w:t xml:space="preserve">sp. </w:t>
            </w:r>
            <w:r w:rsidRPr="00BF40E7">
              <w:t xml:space="preserve"> NK3D112</w:t>
            </w:r>
          </w:p>
        </w:tc>
      </w:tr>
      <w:tr w:rsidR="00A03145" w:rsidRPr="00BF40E7" w14:paraId="1B2900D0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2B7D1696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2503" w:type="dxa"/>
            <w:noWrap/>
            <w:hideMark/>
          </w:tcPr>
          <w:p w14:paraId="78D83841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3450" w:type="dxa"/>
            <w:noWrap/>
            <w:hideMark/>
          </w:tcPr>
          <w:p w14:paraId="19F3058F" w14:textId="77777777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Clostridioides</w:t>
            </w:r>
            <w:proofErr w:type="spellEnd"/>
            <w:r w:rsidRPr="00BF40E7">
              <w:rPr>
                <w:i/>
              </w:rPr>
              <w:t xml:space="preserve"> difficile</w:t>
            </w:r>
          </w:p>
        </w:tc>
      </w:tr>
      <w:tr w:rsidR="00A03145" w:rsidRPr="00BF40E7" w14:paraId="7B0D9B88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0F10F871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2503" w:type="dxa"/>
            <w:noWrap/>
            <w:hideMark/>
          </w:tcPr>
          <w:p w14:paraId="1917C877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3450" w:type="dxa"/>
            <w:noWrap/>
            <w:hideMark/>
          </w:tcPr>
          <w:p w14:paraId="407246A9" w14:textId="3C1BDC86" w:rsidR="00A03145" w:rsidRPr="00BF40E7" w:rsidRDefault="00FB7A38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Eubacterium</w:t>
            </w:r>
            <w:proofErr w:type="spellEnd"/>
            <w:r w:rsidR="00A03145" w:rsidRPr="00BF40E7">
              <w:rPr>
                <w:i/>
              </w:rPr>
              <w:t xml:space="preserve"> </w:t>
            </w:r>
            <w:proofErr w:type="spellStart"/>
            <w:r w:rsidR="00A03145" w:rsidRPr="00BF40E7">
              <w:rPr>
                <w:i/>
              </w:rPr>
              <w:t>yurii</w:t>
            </w:r>
            <w:proofErr w:type="spellEnd"/>
          </w:p>
        </w:tc>
      </w:tr>
      <w:tr w:rsidR="00A03145" w:rsidRPr="00BF40E7" w14:paraId="2C755FF1" w14:textId="77777777" w:rsidTr="00FB7A38">
        <w:trPr>
          <w:trHeight w:val="300"/>
        </w:trPr>
        <w:tc>
          <w:tcPr>
            <w:tcW w:w="2802" w:type="dxa"/>
            <w:noWrap/>
            <w:hideMark/>
          </w:tcPr>
          <w:p w14:paraId="54149DF3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2503" w:type="dxa"/>
            <w:noWrap/>
            <w:hideMark/>
          </w:tcPr>
          <w:p w14:paraId="35FC62B2" w14:textId="77777777" w:rsidR="00A03145" w:rsidRPr="00BF40E7" w:rsidRDefault="00A03145">
            <w:pPr>
              <w:rPr>
                <w:i/>
              </w:rPr>
            </w:pPr>
          </w:p>
        </w:tc>
        <w:tc>
          <w:tcPr>
            <w:tcW w:w="3450" w:type="dxa"/>
            <w:noWrap/>
            <w:hideMark/>
          </w:tcPr>
          <w:p w14:paraId="2E632453" w14:textId="50CBD184" w:rsidR="00A03145" w:rsidRPr="00BF40E7" w:rsidRDefault="00A03145">
            <w:pPr>
              <w:rPr>
                <w:i/>
              </w:rPr>
            </w:pPr>
            <w:proofErr w:type="spellStart"/>
            <w:r w:rsidRPr="00BF40E7">
              <w:rPr>
                <w:i/>
              </w:rPr>
              <w:t>Parvimonas</w:t>
            </w:r>
            <w:proofErr w:type="spellEnd"/>
            <w:r w:rsidRPr="00BF40E7">
              <w:rPr>
                <w:i/>
              </w:rPr>
              <w:t xml:space="preserve"> </w:t>
            </w:r>
            <w:r w:rsidRPr="00BF40E7">
              <w:t xml:space="preserve">sp. </w:t>
            </w:r>
            <w:r w:rsidR="00FB7A38" w:rsidRPr="00BF40E7">
              <w:t>OT</w:t>
            </w:r>
            <w:r w:rsidRPr="00BF40E7">
              <w:t xml:space="preserve"> 393</w:t>
            </w:r>
          </w:p>
        </w:tc>
      </w:tr>
    </w:tbl>
    <w:p w14:paraId="37634535" w14:textId="7C6DC36C" w:rsidR="007D4EB2" w:rsidRPr="00BF40E7" w:rsidRDefault="007D4EB2">
      <w:r w:rsidRPr="00BF40E7">
        <w:br w:type="page"/>
      </w:r>
    </w:p>
    <w:p w14:paraId="45CDC67B" w14:textId="0F84C71F" w:rsidR="00354471" w:rsidRPr="00BF40E7" w:rsidRDefault="00BC3CF7" w:rsidP="008F36F5">
      <w:pPr>
        <w:pStyle w:val="NoSpacing"/>
        <w:rPr>
          <w:rFonts w:asciiTheme="minorBidi" w:hAnsiTheme="minorBidi"/>
        </w:rPr>
      </w:pPr>
      <w:r w:rsidRPr="00BF40E7">
        <w:rPr>
          <w:rFonts w:asciiTheme="minorBidi" w:hAnsiTheme="minorBidi"/>
          <w:b/>
        </w:rPr>
        <w:lastRenderedPageBreak/>
        <w:t>Supplementary</w:t>
      </w:r>
      <w:r w:rsidR="00625601" w:rsidRPr="00BF40E7">
        <w:rPr>
          <w:rFonts w:asciiTheme="minorBidi" w:hAnsiTheme="minorBidi"/>
          <w:b/>
        </w:rPr>
        <w:t xml:space="preserve"> </w:t>
      </w:r>
      <w:r w:rsidR="00354471" w:rsidRPr="00BF40E7">
        <w:rPr>
          <w:rFonts w:asciiTheme="minorBidi" w:hAnsiTheme="minorBidi"/>
          <w:b/>
        </w:rPr>
        <w:t xml:space="preserve">Table </w:t>
      </w:r>
      <w:r w:rsidR="00963047" w:rsidRPr="00BF40E7">
        <w:rPr>
          <w:rFonts w:asciiTheme="minorBidi" w:hAnsiTheme="minorBidi"/>
          <w:b/>
        </w:rPr>
        <w:fldChar w:fldCharType="begin"/>
      </w:r>
      <w:r w:rsidR="00963047" w:rsidRPr="00BF40E7">
        <w:rPr>
          <w:rFonts w:asciiTheme="minorBidi" w:hAnsiTheme="minorBidi"/>
          <w:b/>
        </w:rPr>
        <w:instrText xml:space="preserve"> SEQ Table \* ARABIC </w:instrText>
      </w:r>
      <w:r w:rsidR="00963047" w:rsidRPr="00BF40E7">
        <w:rPr>
          <w:rFonts w:asciiTheme="minorBidi" w:hAnsiTheme="minorBidi"/>
          <w:b/>
        </w:rPr>
        <w:fldChar w:fldCharType="separate"/>
      </w:r>
      <w:r w:rsidR="001A49BF" w:rsidRPr="00BF40E7">
        <w:rPr>
          <w:rFonts w:asciiTheme="minorBidi" w:hAnsiTheme="minorBidi"/>
          <w:b/>
          <w:noProof/>
        </w:rPr>
        <w:t>2</w:t>
      </w:r>
      <w:r w:rsidR="00963047" w:rsidRPr="00BF40E7">
        <w:rPr>
          <w:rFonts w:asciiTheme="minorBidi" w:hAnsiTheme="minorBidi"/>
          <w:b/>
          <w:noProof/>
        </w:rPr>
        <w:fldChar w:fldCharType="end"/>
      </w:r>
      <w:r w:rsidR="00FD7A26" w:rsidRPr="00BF40E7">
        <w:rPr>
          <w:rFonts w:asciiTheme="minorBidi" w:hAnsiTheme="minorBidi"/>
          <w:noProof/>
        </w:rPr>
        <w:t>.</w:t>
      </w:r>
      <w:r w:rsidR="00354471" w:rsidRPr="00BF40E7">
        <w:rPr>
          <w:rFonts w:asciiTheme="minorBidi" w:hAnsiTheme="minorBidi"/>
        </w:rPr>
        <w:t xml:space="preserve"> </w:t>
      </w:r>
      <w:r w:rsidR="00354471" w:rsidRPr="00BF40E7">
        <w:rPr>
          <w:rFonts w:asciiTheme="minorBidi" w:hAnsiTheme="minorBidi"/>
          <w:b/>
          <w:bCs/>
        </w:rPr>
        <w:t>The over-represented genes associated with functions</w:t>
      </w:r>
      <w:r w:rsidR="00354471" w:rsidRPr="00BF40E7">
        <w:rPr>
          <w:rFonts w:asciiTheme="minorBidi" w:hAnsiTheme="minorBidi"/>
        </w:rPr>
        <w:t>.  Biofilms</w:t>
      </w:r>
      <w:r w:rsidR="00FD17AB" w:rsidRPr="00BF40E7">
        <w:rPr>
          <w:rFonts w:asciiTheme="minorBidi" w:hAnsiTheme="minorBidi"/>
        </w:rPr>
        <w:t xml:space="preserve"> cultured in PRM with </w:t>
      </w:r>
      <w:r w:rsidR="00354471" w:rsidRPr="00BF40E7">
        <w:rPr>
          <w:rFonts w:asciiTheme="minorBidi" w:hAnsiTheme="minorBidi"/>
        </w:rPr>
        <w:t xml:space="preserve">serum were compared against </w:t>
      </w:r>
      <w:r w:rsidR="007D4EB2" w:rsidRPr="00BF40E7">
        <w:rPr>
          <w:rFonts w:asciiTheme="minorBidi" w:hAnsiTheme="minorBidi"/>
        </w:rPr>
        <w:t xml:space="preserve">the </w:t>
      </w:r>
      <w:r w:rsidR="00354471" w:rsidRPr="00BF40E7">
        <w:rPr>
          <w:rFonts w:asciiTheme="minorBidi" w:hAnsiTheme="minorBidi"/>
        </w:rPr>
        <w:t xml:space="preserve">inoculum with DESeq2 to see which genes coding for proteins were over-represented. </w:t>
      </w:r>
      <w:r w:rsidR="008F36F5" w:rsidRPr="00BF40E7">
        <w:rPr>
          <w:rFonts w:asciiTheme="minorBidi" w:hAnsiTheme="minorBidi"/>
        </w:rPr>
        <w:t>Only functional groups with Log2FC &gt; 1.0 are displayed.</w:t>
      </w:r>
    </w:p>
    <w:p w14:paraId="5330FFAC" w14:textId="77777777" w:rsidR="00467EFC" w:rsidRPr="00BF40E7" w:rsidRDefault="00467EFC" w:rsidP="008F36F5">
      <w:pPr>
        <w:pStyle w:val="NoSpacing"/>
        <w:rPr>
          <w:rFonts w:asciiTheme="minorBidi" w:hAnsiTheme="min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9"/>
        <w:gridCol w:w="909"/>
        <w:gridCol w:w="1033"/>
        <w:gridCol w:w="2679"/>
        <w:gridCol w:w="909"/>
        <w:gridCol w:w="1033"/>
      </w:tblGrid>
      <w:tr w:rsidR="00745E5F" w:rsidRPr="00BF40E7" w14:paraId="7559AA39" w14:textId="77777777" w:rsidTr="00745E5F">
        <w:trPr>
          <w:trHeight w:val="918"/>
        </w:trPr>
        <w:tc>
          <w:tcPr>
            <w:tcW w:w="2645" w:type="dxa"/>
            <w:noWrap/>
            <w:hideMark/>
          </w:tcPr>
          <w:p w14:paraId="024425E5" w14:textId="77777777" w:rsidR="00405534" w:rsidRPr="00BF40E7" w:rsidRDefault="00405534" w:rsidP="00BF555B">
            <w:pPr>
              <w:jc w:val="center"/>
              <w:rPr>
                <w:b/>
              </w:rPr>
            </w:pPr>
            <w:r w:rsidRPr="00BF40E7">
              <w:rPr>
                <w:b/>
              </w:rPr>
              <w:t xml:space="preserve">Over-represented in </w:t>
            </w:r>
            <w:r w:rsidR="007D4EB2" w:rsidRPr="00BF40E7">
              <w:rPr>
                <w:b/>
              </w:rPr>
              <w:t>PR</w:t>
            </w:r>
            <w:r w:rsidRPr="00BF40E7">
              <w:rPr>
                <w:b/>
              </w:rPr>
              <w:t>M with serum</w:t>
            </w:r>
          </w:p>
        </w:tc>
        <w:tc>
          <w:tcPr>
            <w:tcW w:w="926" w:type="dxa"/>
            <w:noWrap/>
            <w:hideMark/>
          </w:tcPr>
          <w:p w14:paraId="0B6E6111" w14:textId="77777777" w:rsidR="00F531D7" w:rsidRPr="00BF40E7" w:rsidRDefault="00405534" w:rsidP="00BF555B">
            <w:pPr>
              <w:jc w:val="center"/>
              <w:rPr>
                <w:b/>
              </w:rPr>
            </w:pPr>
            <w:r w:rsidRPr="00BF40E7">
              <w:rPr>
                <w:b/>
              </w:rPr>
              <w:t>Fold</w:t>
            </w:r>
          </w:p>
          <w:p w14:paraId="248E765D" w14:textId="77777777" w:rsidR="00405534" w:rsidRPr="00BF40E7" w:rsidRDefault="00405534" w:rsidP="00BF555B">
            <w:pPr>
              <w:jc w:val="center"/>
              <w:rPr>
                <w:b/>
              </w:rPr>
            </w:pPr>
            <w:r w:rsidRPr="00BF40E7">
              <w:rPr>
                <w:b/>
              </w:rPr>
              <w:t>Change</w:t>
            </w:r>
          </w:p>
          <w:p w14:paraId="085F8633" w14:textId="77777777" w:rsidR="00FD17AB" w:rsidRPr="00BF40E7" w:rsidRDefault="00FD17AB" w:rsidP="00110A20">
            <w:pPr>
              <w:ind w:left="-371" w:firstLine="371"/>
              <w:jc w:val="center"/>
              <w:rPr>
                <w:b/>
              </w:rPr>
            </w:pPr>
            <w:r w:rsidRPr="00BF40E7">
              <w:rPr>
                <w:b/>
              </w:rPr>
              <w:t>(log2)</w:t>
            </w:r>
          </w:p>
        </w:tc>
        <w:tc>
          <w:tcPr>
            <w:tcW w:w="1050" w:type="dxa"/>
            <w:noWrap/>
            <w:hideMark/>
          </w:tcPr>
          <w:p w14:paraId="53AC1480" w14:textId="77777777" w:rsidR="00405534" w:rsidRPr="00BF40E7" w:rsidRDefault="003B2B82" w:rsidP="00BF555B">
            <w:pPr>
              <w:jc w:val="center"/>
              <w:rPr>
                <w:b/>
              </w:rPr>
            </w:pPr>
            <w:r w:rsidRPr="00BF40E7">
              <w:rPr>
                <w:b/>
              </w:rPr>
              <w:t xml:space="preserve">P </w:t>
            </w:r>
            <w:r w:rsidR="00405534" w:rsidRPr="00BF40E7">
              <w:rPr>
                <w:b/>
              </w:rPr>
              <w:t>adj</w:t>
            </w:r>
            <w:r w:rsidRPr="00BF40E7">
              <w:rPr>
                <w:b/>
              </w:rPr>
              <w:t>usted</w:t>
            </w:r>
          </w:p>
        </w:tc>
        <w:tc>
          <w:tcPr>
            <w:tcW w:w="2645" w:type="dxa"/>
            <w:noWrap/>
            <w:hideMark/>
          </w:tcPr>
          <w:p w14:paraId="0B9B5D04" w14:textId="77777777" w:rsidR="00405534" w:rsidRPr="00BF40E7" w:rsidRDefault="00405534" w:rsidP="00BF555B">
            <w:pPr>
              <w:jc w:val="center"/>
              <w:rPr>
                <w:b/>
              </w:rPr>
            </w:pPr>
            <w:r w:rsidRPr="00BF40E7">
              <w:rPr>
                <w:b/>
              </w:rPr>
              <w:t>Over-represented in inoculum</w:t>
            </w:r>
          </w:p>
        </w:tc>
        <w:tc>
          <w:tcPr>
            <w:tcW w:w="926" w:type="dxa"/>
            <w:noWrap/>
            <w:hideMark/>
          </w:tcPr>
          <w:p w14:paraId="624C0A77" w14:textId="77777777" w:rsidR="00F531D7" w:rsidRPr="00BF40E7" w:rsidRDefault="00405534" w:rsidP="00BF555B">
            <w:pPr>
              <w:jc w:val="center"/>
              <w:rPr>
                <w:b/>
              </w:rPr>
            </w:pPr>
            <w:r w:rsidRPr="00BF40E7">
              <w:rPr>
                <w:b/>
              </w:rPr>
              <w:t>Fold</w:t>
            </w:r>
          </w:p>
          <w:p w14:paraId="1A3A50EC" w14:textId="77777777" w:rsidR="00FD17AB" w:rsidRPr="00BF40E7" w:rsidRDefault="00405534" w:rsidP="00BF555B">
            <w:pPr>
              <w:jc w:val="center"/>
              <w:rPr>
                <w:b/>
              </w:rPr>
            </w:pPr>
            <w:r w:rsidRPr="00BF40E7">
              <w:rPr>
                <w:b/>
              </w:rPr>
              <w:t>Change</w:t>
            </w:r>
            <w:r w:rsidR="00FD17AB" w:rsidRPr="00BF40E7">
              <w:rPr>
                <w:b/>
              </w:rPr>
              <w:t xml:space="preserve"> (log2)</w:t>
            </w:r>
          </w:p>
        </w:tc>
        <w:tc>
          <w:tcPr>
            <w:tcW w:w="1050" w:type="dxa"/>
            <w:noWrap/>
            <w:hideMark/>
          </w:tcPr>
          <w:p w14:paraId="4A3F3178" w14:textId="77777777" w:rsidR="00405534" w:rsidRPr="00BF40E7" w:rsidRDefault="003B2B82" w:rsidP="00BF555B">
            <w:pPr>
              <w:jc w:val="center"/>
              <w:rPr>
                <w:b/>
              </w:rPr>
            </w:pPr>
            <w:r w:rsidRPr="00BF40E7">
              <w:rPr>
                <w:b/>
              </w:rPr>
              <w:t>P adjusted</w:t>
            </w:r>
          </w:p>
        </w:tc>
      </w:tr>
      <w:tr w:rsidR="00745E5F" w:rsidRPr="00BF40E7" w14:paraId="31158754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0BE4408D" w14:textId="77777777" w:rsidR="002E6FA4" w:rsidRPr="00BF40E7" w:rsidRDefault="002E6FA4">
            <w:r w:rsidRPr="00BF40E7">
              <w:t>Indole-pyruvate oxidoreductase complex</w:t>
            </w:r>
          </w:p>
        </w:tc>
        <w:tc>
          <w:tcPr>
            <w:tcW w:w="926" w:type="dxa"/>
            <w:noWrap/>
            <w:hideMark/>
          </w:tcPr>
          <w:p w14:paraId="4E8D0DCE" w14:textId="77777777" w:rsidR="002E6FA4" w:rsidRPr="00BF40E7" w:rsidRDefault="002E6FA4" w:rsidP="00405534">
            <w:r w:rsidRPr="00BF40E7">
              <w:t>5.17</w:t>
            </w:r>
          </w:p>
        </w:tc>
        <w:tc>
          <w:tcPr>
            <w:tcW w:w="1050" w:type="dxa"/>
            <w:noWrap/>
            <w:hideMark/>
          </w:tcPr>
          <w:p w14:paraId="1457749A" w14:textId="77777777" w:rsidR="002E6FA4" w:rsidRPr="00BF40E7" w:rsidRDefault="002E6FA4" w:rsidP="00405534">
            <w:r w:rsidRPr="00BF40E7">
              <w:t>2.7E-275</w:t>
            </w:r>
          </w:p>
        </w:tc>
        <w:tc>
          <w:tcPr>
            <w:tcW w:w="2645" w:type="dxa"/>
            <w:noWrap/>
          </w:tcPr>
          <w:p w14:paraId="7A20E679" w14:textId="53AE5774" w:rsidR="002E6FA4" w:rsidRPr="00BF40E7" w:rsidRDefault="002E6FA4">
            <w:r w:rsidRPr="00BF40E7">
              <w:t>SecY2-SecA2 Specialized Transport System</w:t>
            </w:r>
          </w:p>
        </w:tc>
        <w:tc>
          <w:tcPr>
            <w:tcW w:w="926" w:type="dxa"/>
            <w:noWrap/>
            <w:hideMark/>
          </w:tcPr>
          <w:p w14:paraId="5B36A871" w14:textId="49099EF2" w:rsidR="002E6FA4" w:rsidRPr="00BF40E7" w:rsidRDefault="002E6FA4" w:rsidP="00405534">
            <w:r w:rsidRPr="00BF40E7">
              <w:t>6.92</w:t>
            </w:r>
          </w:p>
        </w:tc>
        <w:tc>
          <w:tcPr>
            <w:tcW w:w="1050" w:type="dxa"/>
            <w:noWrap/>
            <w:hideMark/>
          </w:tcPr>
          <w:p w14:paraId="5AE8D3E3" w14:textId="19AABE7D" w:rsidR="002E6FA4" w:rsidRPr="00BF40E7" w:rsidRDefault="002E6FA4" w:rsidP="00405534">
            <w:r w:rsidRPr="00BF40E7">
              <w:t>2.2E-104</w:t>
            </w:r>
          </w:p>
        </w:tc>
      </w:tr>
      <w:tr w:rsidR="00745E5F" w:rsidRPr="00BF40E7" w14:paraId="710B3F82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21F56F85" w14:textId="77777777" w:rsidR="002E6FA4" w:rsidRPr="00BF40E7" w:rsidRDefault="002E6FA4">
            <w:r w:rsidRPr="00BF40E7">
              <w:t>Aromatic amino acid interconversions with aryl acids</w:t>
            </w:r>
          </w:p>
        </w:tc>
        <w:tc>
          <w:tcPr>
            <w:tcW w:w="926" w:type="dxa"/>
            <w:noWrap/>
            <w:hideMark/>
          </w:tcPr>
          <w:p w14:paraId="5FC3F82A" w14:textId="77777777" w:rsidR="002E6FA4" w:rsidRPr="00BF40E7" w:rsidRDefault="002E6FA4" w:rsidP="00405534">
            <w:r w:rsidRPr="00BF40E7">
              <w:t>4.78</w:t>
            </w:r>
          </w:p>
        </w:tc>
        <w:tc>
          <w:tcPr>
            <w:tcW w:w="1050" w:type="dxa"/>
            <w:noWrap/>
            <w:hideMark/>
          </w:tcPr>
          <w:p w14:paraId="7C143B98" w14:textId="77777777" w:rsidR="002E6FA4" w:rsidRPr="00BF40E7" w:rsidRDefault="002E6FA4" w:rsidP="00405534">
            <w:r w:rsidRPr="00BF40E7">
              <w:t>0</w:t>
            </w:r>
          </w:p>
        </w:tc>
        <w:tc>
          <w:tcPr>
            <w:tcW w:w="2645" w:type="dxa"/>
            <w:noWrap/>
            <w:hideMark/>
          </w:tcPr>
          <w:p w14:paraId="2F3F3C57" w14:textId="1785172A" w:rsidR="002E6FA4" w:rsidRPr="00BF40E7" w:rsidRDefault="002E6FA4">
            <w:r w:rsidRPr="00BF40E7">
              <w:t>Tellurite resistance: Chromosomal determinants</w:t>
            </w:r>
          </w:p>
        </w:tc>
        <w:tc>
          <w:tcPr>
            <w:tcW w:w="926" w:type="dxa"/>
            <w:noWrap/>
            <w:hideMark/>
          </w:tcPr>
          <w:p w14:paraId="27FAB4D7" w14:textId="283710B3" w:rsidR="002E6FA4" w:rsidRPr="00BF40E7" w:rsidRDefault="002E6FA4" w:rsidP="00405534">
            <w:r w:rsidRPr="00BF40E7">
              <w:t>6.80</w:t>
            </w:r>
          </w:p>
        </w:tc>
        <w:tc>
          <w:tcPr>
            <w:tcW w:w="1050" w:type="dxa"/>
            <w:noWrap/>
            <w:hideMark/>
          </w:tcPr>
          <w:p w14:paraId="57F870C6" w14:textId="036AE202" w:rsidR="002E6FA4" w:rsidRPr="00BF40E7" w:rsidRDefault="002E6FA4" w:rsidP="00405534">
            <w:r w:rsidRPr="00BF40E7">
              <w:t>1.5E-111</w:t>
            </w:r>
          </w:p>
        </w:tc>
      </w:tr>
      <w:tr w:rsidR="00745E5F" w:rsidRPr="00BF40E7" w14:paraId="22E93192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5790476D" w14:textId="77777777" w:rsidR="002E6FA4" w:rsidRPr="00BF40E7" w:rsidRDefault="002E6FA4">
            <w:r w:rsidRPr="00BF40E7">
              <w:t>Energy-conserving hydrogenase (ferredoxin)</w:t>
            </w:r>
          </w:p>
        </w:tc>
        <w:tc>
          <w:tcPr>
            <w:tcW w:w="926" w:type="dxa"/>
            <w:noWrap/>
            <w:hideMark/>
          </w:tcPr>
          <w:p w14:paraId="5510FB56" w14:textId="77777777" w:rsidR="002E6FA4" w:rsidRPr="00BF40E7" w:rsidRDefault="002E6FA4" w:rsidP="00405534">
            <w:r w:rsidRPr="00BF40E7">
              <w:t>4.49</w:t>
            </w:r>
          </w:p>
        </w:tc>
        <w:tc>
          <w:tcPr>
            <w:tcW w:w="1050" w:type="dxa"/>
            <w:noWrap/>
            <w:hideMark/>
          </w:tcPr>
          <w:p w14:paraId="0786EAD0" w14:textId="77777777" w:rsidR="002E6FA4" w:rsidRPr="00BF40E7" w:rsidRDefault="002E6FA4" w:rsidP="00405534">
            <w:r w:rsidRPr="00BF40E7">
              <w:t>1.75E-41</w:t>
            </w:r>
          </w:p>
        </w:tc>
        <w:tc>
          <w:tcPr>
            <w:tcW w:w="2645" w:type="dxa"/>
            <w:noWrap/>
            <w:hideMark/>
          </w:tcPr>
          <w:p w14:paraId="5DEAD57F" w14:textId="14565A43" w:rsidR="002E6FA4" w:rsidRPr="00BF40E7" w:rsidRDefault="002E6FA4">
            <w:r w:rsidRPr="00BF40E7">
              <w:t>Biogenesis of cytochrome c oxidases</w:t>
            </w:r>
          </w:p>
        </w:tc>
        <w:tc>
          <w:tcPr>
            <w:tcW w:w="926" w:type="dxa"/>
            <w:noWrap/>
            <w:hideMark/>
          </w:tcPr>
          <w:p w14:paraId="150D6239" w14:textId="31708E74" w:rsidR="002E6FA4" w:rsidRPr="00BF40E7" w:rsidRDefault="002E6FA4" w:rsidP="00405534">
            <w:r w:rsidRPr="00BF40E7">
              <w:t>6.64</w:t>
            </w:r>
          </w:p>
        </w:tc>
        <w:tc>
          <w:tcPr>
            <w:tcW w:w="1050" w:type="dxa"/>
            <w:noWrap/>
            <w:hideMark/>
          </w:tcPr>
          <w:p w14:paraId="3D7DEC90" w14:textId="49AA6F75" w:rsidR="002E6FA4" w:rsidRPr="00BF40E7" w:rsidRDefault="002E6FA4" w:rsidP="00405534">
            <w:r w:rsidRPr="00BF40E7">
              <w:t>4.17E-82</w:t>
            </w:r>
          </w:p>
        </w:tc>
      </w:tr>
      <w:tr w:rsidR="00745E5F" w:rsidRPr="00BF40E7" w14:paraId="04A29689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671F7F09" w14:textId="77777777" w:rsidR="002E6FA4" w:rsidRPr="00BF40E7" w:rsidRDefault="002E6FA4">
            <w:r w:rsidRPr="00BF40E7">
              <w:t xml:space="preserve">Unknown sugar utilization (cluster </w:t>
            </w:r>
            <w:proofErr w:type="spellStart"/>
            <w:r w:rsidRPr="00BF40E7">
              <w:t>yphABCDEFG</w:t>
            </w:r>
            <w:proofErr w:type="spellEnd"/>
            <w:r w:rsidRPr="00BF40E7">
              <w:t>)</w:t>
            </w:r>
          </w:p>
        </w:tc>
        <w:tc>
          <w:tcPr>
            <w:tcW w:w="926" w:type="dxa"/>
            <w:noWrap/>
            <w:hideMark/>
          </w:tcPr>
          <w:p w14:paraId="3E5963AC" w14:textId="77777777" w:rsidR="002E6FA4" w:rsidRPr="00BF40E7" w:rsidRDefault="002E6FA4" w:rsidP="00405534">
            <w:r w:rsidRPr="00BF40E7">
              <w:t>4.49</w:t>
            </w:r>
          </w:p>
        </w:tc>
        <w:tc>
          <w:tcPr>
            <w:tcW w:w="1050" w:type="dxa"/>
            <w:noWrap/>
            <w:hideMark/>
          </w:tcPr>
          <w:p w14:paraId="06518A71" w14:textId="77777777" w:rsidR="002E6FA4" w:rsidRPr="00BF40E7" w:rsidRDefault="002E6FA4" w:rsidP="00405534">
            <w:r w:rsidRPr="00BF40E7">
              <w:t>2.36E-27</w:t>
            </w:r>
          </w:p>
        </w:tc>
        <w:tc>
          <w:tcPr>
            <w:tcW w:w="2645" w:type="dxa"/>
            <w:noWrap/>
            <w:hideMark/>
          </w:tcPr>
          <w:p w14:paraId="0138B313" w14:textId="72966C99" w:rsidR="002E6FA4" w:rsidRPr="00BF40E7" w:rsidRDefault="002E6FA4">
            <w:r w:rsidRPr="00BF40E7">
              <w:t>Glutathione-dependent pathway of formaldehyde detoxification</w:t>
            </w:r>
          </w:p>
        </w:tc>
        <w:tc>
          <w:tcPr>
            <w:tcW w:w="926" w:type="dxa"/>
            <w:noWrap/>
            <w:hideMark/>
          </w:tcPr>
          <w:p w14:paraId="773A7ED8" w14:textId="61FB66B4" w:rsidR="002E6FA4" w:rsidRPr="00BF40E7" w:rsidRDefault="002E6FA4" w:rsidP="00405534">
            <w:r w:rsidRPr="00BF40E7">
              <w:t>6.39</w:t>
            </w:r>
          </w:p>
        </w:tc>
        <w:tc>
          <w:tcPr>
            <w:tcW w:w="1050" w:type="dxa"/>
            <w:noWrap/>
            <w:hideMark/>
          </w:tcPr>
          <w:p w14:paraId="1A212559" w14:textId="089857AE" w:rsidR="002E6FA4" w:rsidRPr="00BF40E7" w:rsidRDefault="002E6FA4" w:rsidP="00405534">
            <w:r w:rsidRPr="00BF40E7">
              <w:t>4.54E-74</w:t>
            </w:r>
          </w:p>
        </w:tc>
      </w:tr>
      <w:tr w:rsidR="00745E5F" w:rsidRPr="00BF40E7" w14:paraId="743F3681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6C75B905" w14:textId="77777777" w:rsidR="002E6FA4" w:rsidRPr="00BF40E7" w:rsidRDefault="002E6FA4">
            <w:r w:rsidRPr="00BF40E7">
              <w:t xml:space="preserve">CRISP </w:t>
            </w:r>
            <w:proofErr w:type="spellStart"/>
            <w:r w:rsidRPr="00BF40E7">
              <w:t>Cmr</w:t>
            </w:r>
            <w:proofErr w:type="spellEnd"/>
            <w:r w:rsidRPr="00BF40E7">
              <w:t xml:space="preserve"> Cluster</w:t>
            </w:r>
          </w:p>
        </w:tc>
        <w:tc>
          <w:tcPr>
            <w:tcW w:w="926" w:type="dxa"/>
            <w:noWrap/>
            <w:hideMark/>
          </w:tcPr>
          <w:p w14:paraId="7B47D7F1" w14:textId="77777777" w:rsidR="002E6FA4" w:rsidRPr="00BF40E7" w:rsidRDefault="002E6FA4" w:rsidP="00405534">
            <w:r w:rsidRPr="00BF40E7">
              <w:t>4.31</w:t>
            </w:r>
          </w:p>
        </w:tc>
        <w:tc>
          <w:tcPr>
            <w:tcW w:w="1050" w:type="dxa"/>
            <w:noWrap/>
            <w:hideMark/>
          </w:tcPr>
          <w:p w14:paraId="0E3444BF" w14:textId="77777777" w:rsidR="002E6FA4" w:rsidRPr="00BF40E7" w:rsidRDefault="002E6FA4" w:rsidP="00405534">
            <w:r w:rsidRPr="00BF40E7">
              <w:t>3.4E-288</w:t>
            </w:r>
          </w:p>
        </w:tc>
        <w:tc>
          <w:tcPr>
            <w:tcW w:w="2645" w:type="dxa"/>
            <w:noWrap/>
            <w:hideMark/>
          </w:tcPr>
          <w:p w14:paraId="063E012C" w14:textId="5CE8328B" w:rsidR="002E6FA4" w:rsidRPr="00BF40E7" w:rsidRDefault="002E6FA4">
            <w:r w:rsidRPr="00BF40E7">
              <w:t>Capsular Polysaccharide (CPS) of Campylobacter</w:t>
            </w:r>
          </w:p>
        </w:tc>
        <w:tc>
          <w:tcPr>
            <w:tcW w:w="926" w:type="dxa"/>
            <w:noWrap/>
            <w:hideMark/>
          </w:tcPr>
          <w:p w14:paraId="13BFA7CA" w14:textId="2748A00A" w:rsidR="002E6FA4" w:rsidRPr="00BF40E7" w:rsidRDefault="002E6FA4" w:rsidP="00405534">
            <w:r w:rsidRPr="00BF40E7">
              <w:t>6.31</w:t>
            </w:r>
          </w:p>
        </w:tc>
        <w:tc>
          <w:tcPr>
            <w:tcW w:w="1050" w:type="dxa"/>
            <w:noWrap/>
            <w:hideMark/>
          </w:tcPr>
          <w:p w14:paraId="3A94A9B4" w14:textId="650A5BA3" w:rsidR="002E6FA4" w:rsidRPr="00BF40E7" w:rsidRDefault="002E6FA4" w:rsidP="00405534">
            <w:r w:rsidRPr="00BF40E7">
              <w:t>3.76E-77</w:t>
            </w:r>
          </w:p>
        </w:tc>
      </w:tr>
      <w:tr w:rsidR="00745E5F" w:rsidRPr="00BF40E7" w14:paraId="06961912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381AE415" w14:textId="77777777" w:rsidR="002E6FA4" w:rsidRPr="00BF40E7" w:rsidRDefault="002E6FA4">
            <w:r w:rsidRPr="00BF40E7">
              <w:t>Group II intron-associated genes</w:t>
            </w:r>
          </w:p>
        </w:tc>
        <w:tc>
          <w:tcPr>
            <w:tcW w:w="926" w:type="dxa"/>
            <w:noWrap/>
            <w:hideMark/>
          </w:tcPr>
          <w:p w14:paraId="7AACBEC9" w14:textId="77777777" w:rsidR="002E6FA4" w:rsidRPr="00BF40E7" w:rsidRDefault="002E6FA4" w:rsidP="00405534">
            <w:r w:rsidRPr="00BF40E7">
              <w:t>4.13</w:t>
            </w:r>
          </w:p>
        </w:tc>
        <w:tc>
          <w:tcPr>
            <w:tcW w:w="1050" w:type="dxa"/>
            <w:noWrap/>
            <w:hideMark/>
          </w:tcPr>
          <w:p w14:paraId="502017F5" w14:textId="77777777" w:rsidR="002E6FA4" w:rsidRPr="00BF40E7" w:rsidRDefault="002E6FA4" w:rsidP="00405534">
            <w:r w:rsidRPr="00BF40E7">
              <w:t>1.49E-84</w:t>
            </w:r>
          </w:p>
        </w:tc>
        <w:tc>
          <w:tcPr>
            <w:tcW w:w="2645" w:type="dxa"/>
            <w:noWrap/>
            <w:hideMark/>
          </w:tcPr>
          <w:p w14:paraId="7A44046B" w14:textId="63EF1528" w:rsidR="002E6FA4" w:rsidRPr="00BF40E7" w:rsidRDefault="002E6FA4">
            <w:proofErr w:type="spellStart"/>
            <w:r w:rsidRPr="00BF40E7">
              <w:t>Glutathionylspermidine</w:t>
            </w:r>
            <w:proofErr w:type="spellEnd"/>
            <w:r w:rsidRPr="00BF40E7">
              <w:t xml:space="preserve"> and Trypanothione</w:t>
            </w:r>
          </w:p>
        </w:tc>
        <w:tc>
          <w:tcPr>
            <w:tcW w:w="926" w:type="dxa"/>
            <w:noWrap/>
            <w:hideMark/>
          </w:tcPr>
          <w:p w14:paraId="1E6A64B9" w14:textId="61F6DAC7" w:rsidR="002E6FA4" w:rsidRPr="00BF40E7" w:rsidRDefault="002E6FA4" w:rsidP="00405534">
            <w:r w:rsidRPr="00BF40E7">
              <w:t>6.29</w:t>
            </w:r>
          </w:p>
        </w:tc>
        <w:tc>
          <w:tcPr>
            <w:tcW w:w="1050" w:type="dxa"/>
            <w:noWrap/>
            <w:hideMark/>
          </w:tcPr>
          <w:p w14:paraId="72A6DDC1" w14:textId="1EE62FA3" w:rsidR="002E6FA4" w:rsidRPr="00BF40E7" w:rsidRDefault="002E6FA4" w:rsidP="00405534">
            <w:r w:rsidRPr="00BF40E7">
              <w:t>2.1E-99</w:t>
            </w:r>
          </w:p>
        </w:tc>
      </w:tr>
      <w:tr w:rsidR="00745E5F" w:rsidRPr="00BF40E7" w14:paraId="4C4A645A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474C8701" w14:textId="77777777" w:rsidR="002E6FA4" w:rsidRPr="00BF40E7" w:rsidRDefault="002E6FA4">
            <w:r w:rsidRPr="00BF40E7">
              <w:t>A TRAP transporter and a hypothetical</w:t>
            </w:r>
          </w:p>
        </w:tc>
        <w:tc>
          <w:tcPr>
            <w:tcW w:w="926" w:type="dxa"/>
            <w:noWrap/>
            <w:hideMark/>
          </w:tcPr>
          <w:p w14:paraId="5DE4056E" w14:textId="77777777" w:rsidR="002E6FA4" w:rsidRPr="00BF40E7" w:rsidRDefault="002E6FA4" w:rsidP="00405534">
            <w:r w:rsidRPr="00BF40E7">
              <w:t>3.97</w:t>
            </w:r>
          </w:p>
        </w:tc>
        <w:tc>
          <w:tcPr>
            <w:tcW w:w="1050" w:type="dxa"/>
            <w:noWrap/>
            <w:hideMark/>
          </w:tcPr>
          <w:p w14:paraId="0FB14586" w14:textId="77777777" w:rsidR="002E6FA4" w:rsidRPr="00BF40E7" w:rsidRDefault="002E6FA4" w:rsidP="00405534">
            <w:r w:rsidRPr="00BF40E7">
              <w:t>9.54E-28</w:t>
            </w:r>
          </w:p>
        </w:tc>
        <w:tc>
          <w:tcPr>
            <w:tcW w:w="2645" w:type="dxa"/>
            <w:noWrap/>
            <w:hideMark/>
          </w:tcPr>
          <w:p w14:paraId="1EC4E320" w14:textId="42A612DF" w:rsidR="002E6FA4" w:rsidRPr="00BF40E7" w:rsidRDefault="002E6FA4">
            <w:r w:rsidRPr="00BF40E7">
              <w:t>Ubiquinone Menaquinone-cytochrome c reductase complexes</w:t>
            </w:r>
          </w:p>
        </w:tc>
        <w:tc>
          <w:tcPr>
            <w:tcW w:w="926" w:type="dxa"/>
            <w:noWrap/>
            <w:hideMark/>
          </w:tcPr>
          <w:p w14:paraId="0249F402" w14:textId="38D33B12" w:rsidR="002E6FA4" w:rsidRPr="00BF40E7" w:rsidRDefault="002E6FA4" w:rsidP="00405534">
            <w:r w:rsidRPr="00BF40E7">
              <w:t>6.23</w:t>
            </w:r>
          </w:p>
        </w:tc>
        <w:tc>
          <w:tcPr>
            <w:tcW w:w="1050" w:type="dxa"/>
            <w:noWrap/>
            <w:hideMark/>
          </w:tcPr>
          <w:p w14:paraId="6A2298BC" w14:textId="553EFAE8" w:rsidR="002E6FA4" w:rsidRPr="00BF40E7" w:rsidRDefault="002E6FA4" w:rsidP="00405534">
            <w:r w:rsidRPr="00BF40E7">
              <w:t>5.77E-96</w:t>
            </w:r>
          </w:p>
        </w:tc>
      </w:tr>
      <w:tr w:rsidR="00745E5F" w:rsidRPr="00BF40E7" w14:paraId="54D1017A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5CF8AB6F" w14:textId="77777777" w:rsidR="002E6FA4" w:rsidRPr="00BF40E7" w:rsidRDefault="002E6FA4">
            <w:r w:rsidRPr="00BF40E7">
              <w:t>D-</w:t>
            </w:r>
            <w:proofErr w:type="spellStart"/>
            <w:r w:rsidRPr="00BF40E7">
              <w:t>allose</w:t>
            </w:r>
            <w:proofErr w:type="spellEnd"/>
            <w:r w:rsidRPr="00BF40E7">
              <w:t xml:space="preserve"> utilization</w:t>
            </w:r>
          </w:p>
        </w:tc>
        <w:tc>
          <w:tcPr>
            <w:tcW w:w="926" w:type="dxa"/>
            <w:noWrap/>
            <w:hideMark/>
          </w:tcPr>
          <w:p w14:paraId="4AD599E4" w14:textId="77777777" w:rsidR="002E6FA4" w:rsidRPr="00BF40E7" w:rsidRDefault="002E6FA4" w:rsidP="00405534">
            <w:r w:rsidRPr="00BF40E7">
              <w:t>3.66</w:t>
            </w:r>
          </w:p>
        </w:tc>
        <w:tc>
          <w:tcPr>
            <w:tcW w:w="1050" w:type="dxa"/>
            <w:noWrap/>
            <w:hideMark/>
          </w:tcPr>
          <w:p w14:paraId="7F7D8E20" w14:textId="77777777" w:rsidR="002E6FA4" w:rsidRPr="00BF40E7" w:rsidRDefault="002E6FA4" w:rsidP="00405534">
            <w:r w:rsidRPr="00BF40E7">
              <w:t>1.48E-27</w:t>
            </w:r>
          </w:p>
        </w:tc>
        <w:tc>
          <w:tcPr>
            <w:tcW w:w="2645" w:type="dxa"/>
            <w:noWrap/>
            <w:hideMark/>
          </w:tcPr>
          <w:p w14:paraId="0EC25AB6" w14:textId="02DE4405" w:rsidR="002E6FA4" w:rsidRPr="00BF40E7" w:rsidRDefault="002E6FA4">
            <w:r w:rsidRPr="00BF40E7">
              <w:t>Respiratory complex III (cytochrome b-c1) in plants</w:t>
            </w:r>
          </w:p>
        </w:tc>
        <w:tc>
          <w:tcPr>
            <w:tcW w:w="926" w:type="dxa"/>
            <w:noWrap/>
            <w:hideMark/>
          </w:tcPr>
          <w:p w14:paraId="511EBFF9" w14:textId="02AD3AF5" w:rsidR="002E6FA4" w:rsidRPr="00BF40E7" w:rsidRDefault="002E6FA4" w:rsidP="00405534">
            <w:r w:rsidRPr="00BF40E7">
              <w:t>6.22</w:t>
            </w:r>
          </w:p>
        </w:tc>
        <w:tc>
          <w:tcPr>
            <w:tcW w:w="1050" w:type="dxa"/>
            <w:noWrap/>
            <w:hideMark/>
          </w:tcPr>
          <w:p w14:paraId="23B794B7" w14:textId="18358EBF" w:rsidR="002E6FA4" w:rsidRPr="00BF40E7" w:rsidRDefault="002E6FA4" w:rsidP="00405534">
            <w:r w:rsidRPr="00BF40E7">
              <w:t>7.41E-96</w:t>
            </w:r>
          </w:p>
        </w:tc>
      </w:tr>
      <w:tr w:rsidR="00745E5F" w:rsidRPr="00BF40E7" w14:paraId="09AC7694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71328CB8" w14:textId="77777777" w:rsidR="002E6FA4" w:rsidRPr="00BF40E7" w:rsidRDefault="002E6FA4">
            <w:r w:rsidRPr="00BF40E7">
              <w:t>Spore Core Dehydration</w:t>
            </w:r>
          </w:p>
        </w:tc>
        <w:tc>
          <w:tcPr>
            <w:tcW w:w="926" w:type="dxa"/>
            <w:noWrap/>
            <w:hideMark/>
          </w:tcPr>
          <w:p w14:paraId="3B4D6229" w14:textId="77777777" w:rsidR="002E6FA4" w:rsidRPr="00BF40E7" w:rsidRDefault="002E6FA4" w:rsidP="00405534">
            <w:r w:rsidRPr="00BF40E7">
              <w:t>3.62</w:t>
            </w:r>
          </w:p>
        </w:tc>
        <w:tc>
          <w:tcPr>
            <w:tcW w:w="1050" w:type="dxa"/>
            <w:noWrap/>
            <w:hideMark/>
          </w:tcPr>
          <w:p w14:paraId="22BB875A" w14:textId="77777777" w:rsidR="002E6FA4" w:rsidRPr="00BF40E7" w:rsidRDefault="002E6FA4" w:rsidP="00405534">
            <w:r w:rsidRPr="00BF40E7">
              <w:t>4.42E-18</w:t>
            </w:r>
          </w:p>
        </w:tc>
        <w:tc>
          <w:tcPr>
            <w:tcW w:w="2645" w:type="dxa"/>
            <w:noWrap/>
            <w:hideMark/>
          </w:tcPr>
          <w:p w14:paraId="0F4453FA" w14:textId="192DF8BC" w:rsidR="002E6FA4" w:rsidRPr="00BF40E7" w:rsidRDefault="002E6FA4">
            <w:r w:rsidRPr="00BF40E7">
              <w:t>ABC transporter of unknown substrate X</w:t>
            </w:r>
          </w:p>
        </w:tc>
        <w:tc>
          <w:tcPr>
            <w:tcW w:w="926" w:type="dxa"/>
            <w:noWrap/>
            <w:hideMark/>
          </w:tcPr>
          <w:p w14:paraId="4B564DD9" w14:textId="4AF08EB3" w:rsidR="002E6FA4" w:rsidRPr="00BF40E7" w:rsidRDefault="002E6FA4" w:rsidP="00405534">
            <w:r w:rsidRPr="00BF40E7">
              <w:t>6.17</w:t>
            </w:r>
          </w:p>
        </w:tc>
        <w:tc>
          <w:tcPr>
            <w:tcW w:w="1050" w:type="dxa"/>
            <w:noWrap/>
            <w:hideMark/>
          </w:tcPr>
          <w:p w14:paraId="48F5683B" w14:textId="3EE3442A" w:rsidR="002E6FA4" w:rsidRPr="00BF40E7" w:rsidRDefault="002E6FA4" w:rsidP="00405534">
            <w:r w:rsidRPr="00BF40E7">
              <w:t>1.27E-66</w:t>
            </w:r>
          </w:p>
        </w:tc>
      </w:tr>
      <w:tr w:rsidR="00745E5F" w:rsidRPr="00BF40E7" w14:paraId="294E68EB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384DC8C2" w14:textId="77777777" w:rsidR="002E6FA4" w:rsidRPr="00BF40E7" w:rsidRDefault="002E6FA4">
            <w:r w:rsidRPr="00BF40E7">
              <w:t>Dimethylarginine metabolism</w:t>
            </w:r>
          </w:p>
        </w:tc>
        <w:tc>
          <w:tcPr>
            <w:tcW w:w="926" w:type="dxa"/>
            <w:noWrap/>
            <w:hideMark/>
          </w:tcPr>
          <w:p w14:paraId="1B1B8EC6" w14:textId="77777777" w:rsidR="002E6FA4" w:rsidRPr="00BF40E7" w:rsidRDefault="002E6FA4" w:rsidP="00405534">
            <w:r w:rsidRPr="00BF40E7">
              <w:t>3.58</w:t>
            </w:r>
          </w:p>
        </w:tc>
        <w:tc>
          <w:tcPr>
            <w:tcW w:w="1050" w:type="dxa"/>
            <w:noWrap/>
            <w:hideMark/>
          </w:tcPr>
          <w:p w14:paraId="0B4102AC" w14:textId="77777777" w:rsidR="002E6FA4" w:rsidRPr="00BF40E7" w:rsidRDefault="002E6FA4" w:rsidP="00405534">
            <w:r w:rsidRPr="00BF40E7">
              <w:t>8.3E-162</w:t>
            </w:r>
          </w:p>
        </w:tc>
        <w:tc>
          <w:tcPr>
            <w:tcW w:w="2645" w:type="dxa"/>
            <w:noWrap/>
            <w:hideMark/>
          </w:tcPr>
          <w:p w14:paraId="58103190" w14:textId="2D866CFF" w:rsidR="002E6FA4" w:rsidRPr="00BF40E7" w:rsidRDefault="002E6FA4">
            <w:r w:rsidRPr="00BF40E7">
              <w:t>Terminal cytochrome C oxidases</w:t>
            </w:r>
          </w:p>
        </w:tc>
        <w:tc>
          <w:tcPr>
            <w:tcW w:w="926" w:type="dxa"/>
            <w:noWrap/>
            <w:hideMark/>
          </w:tcPr>
          <w:p w14:paraId="004A3A2F" w14:textId="215875BC" w:rsidR="002E6FA4" w:rsidRPr="00BF40E7" w:rsidRDefault="002E6FA4" w:rsidP="00405534">
            <w:r w:rsidRPr="00BF40E7">
              <w:t>5.99</w:t>
            </w:r>
          </w:p>
        </w:tc>
        <w:tc>
          <w:tcPr>
            <w:tcW w:w="1050" w:type="dxa"/>
            <w:noWrap/>
            <w:hideMark/>
          </w:tcPr>
          <w:p w14:paraId="3AA6BA86" w14:textId="5664AA63" w:rsidR="002E6FA4" w:rsidRPr="00BF40E7" w:rsidRDefault="002E6FA4" w:rsidP="00405534">
            <w:r w:rsidRPr="00BF40E7">
              <w:t>2.2E-160</w:t>
            </w:r>
          </w:p>
        </w:tc>
      </w:tr>
      <w:tr w:rsidR="00745E5F" w:rsidRPr="00BF40E7" w14:paraId="79D01A31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401BD71D" w14:textId="77777777" w:rsidR="002E6FA4" w:rsidRPr="00BF40E7" w:rsidRDefault="002E6FA4">
            <w:r w:rsidRPr="00BF40E7">
              <w:t xml:space="preserve">Phosphoenolpyruvate </w:t>
            </w:r>
            <w:proofErr w:type="spellStart"/>
            <w:r w:rsidRPr="00BF40E7">
              <w:t>phosphomutase</w:t>
            </w:r>
            <w:proofErr w:type="spellEnd"/>
          </w:p>
        </w:tc>
        <w:tc>
          <w:tcPr>
            <w:tcW w:w="926" w:type="dxa"/>
            <w:noWrap/>
            <w:hideMark/>
          </w:tcPr>
          <w:p w14:paraId="071841EA" w14:textId="77777777" w:rsidR="002E6FA4" w:rsidRPr="00BF40E7" w:rsidRDefault="002E6FA4" w:rsidP="00405534">
            <w:r w:rsidRPr="00BF40E7">
              <w:t>3.42</w:t>
            </w:r>
          </w:p>
        </w:tc>
        <w:tc>
          <w:tcPr>
            <w:tcW w:w="1050" w:type="dxa"/>
            <w:noWrap/>
            <w:hideMark/>
          </w:tcPr>
          <w:p w14:paraId="48A56155" w14:textId="77777777" w:rsidR="002E6FA4" w:rsidRPr="00BF40E7" w:rsidRDefault="002E6FA4" w:rsidP="00405534">
            <w:r w:rsidRPr="00BF40E7">
              <w:t>1.25E-45</w:t>
            </w:r>
          </w:p>
        </w:tc>
        <w:tc>
          <w:tcPr>
            <w:tcW w:w="2645" w:type="dxa"/>
            <w:noWrap/>
            <w:hideMark/>
          </w:tcPr>
          <w:p w14:paraId="0B93E3FB" w14:textId="0F54DFC4" w:rsidR="002E6FA4" w:rsidRPr="00BF40E7" w:rsidRDefault="002E6FA4">
            <w:r w:rsidRPr="00BF40E7">
              <w:t>Multidrug Resistance, Tripartite Systems Found in Gram Negative Bacteria</w:t>
            </w:r>
          </w:p>
        </w:tc>
        <w:tc>
          <w:tcPr>
            <w:tcW w:w="926" w:type="dxa"/>
            <w:noWrap/>
            <w:hideMark/>
          </w:tcPr>
          <w:p w14:paraId="439DCF74" w14:textId="4CFF7342" w:rsidR="002E6FA4" w:rsidRPr="00BF40E7" w:rsidRDefault="002E6FA4" w:rsidP="00405534">
            <w:r w:rsidRPr="00BF40E7">
              <w:t>5.94</w:t>
            </w:r>
          </w:p>
        </w:tc>
        <w:tc>
          <w:tcPr>
            <w:tcW w:w="1050" w:type="dxa"/>
            <w:noWrap/>
            <w:hideMark/>
          </w:tcPr>
          <w:p w14:paraId="182C629F" w14:textId="2EF1B533" w:rsidR="002E6FA4" w:rsidRPr="00BF40E7" w:rsidRDefault="002E6FA4" w:rsidP="00405534">
            <w:r w:rsidRPr="00BF40E7">
              <w:t>6E-116</w:t>
            </w:r>
          </w:p>
        </w:tc>
      </w:tr>
      <w:tr w:rsidR="00745E5F" w:rsidRPr="00BF40E7" w14:paraId="66033BB6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3F89BEFD" w14:textId="77777777" w:rsidR="002E6FA4" w:rsidRPr="00BF40E7" w:rsidRDefault="002E6FA4">
            <w:r w:rsidRPr="00BF40E7">
              <w:t>Phosphonate metabolism</w:t>
            </w:r>
          </w:p>
        </w:tc>
        <w:tc>
          <w:tcPr>
            <w:tcW w:w="926" w:type="dxa"/>
            <w:noWrap/>
            <w:hideMark/>
          </w:tcPr>
          <w:p w14:paraId="2270CD0C" w14:textId="77777777" w:rsidR="002E6FA4" w:rsidRPr="00BF40E7" w:rsidRDefault="002E6FA4" w:rsidP="00405534">
            <w:r w:rsidRPr="00BF40E7">
              <w:t>3.42</w:t>
            </w:r>
          </w:p>
        </w:tc>
        <w:tc>
          <w:tcPr>
            <w:tcW w:w="1050" w:type="dxa"/>
            <w:noWrap/>
            <w:hideMark/>
          </w:tcPr>
          <w:p w14:paraId="5C7716BB" w14:textId="77777777" w:rsidR="002E6FA4" w:rsidRPr="00BF40E7" w:rsidRDefault="002E6FA4" w:rsidP="00405534">
            <w:r w:rsidRPr="00BF40E7">
              <w:t>1.25E-45</w:t>
            </w:r>
          </w:p>
        </w:tc>
        <w:tc>
          <w:tcPr>
            <w:tcW w:w="2645" w:type="dxa"/>
            <w:noWrap/>
            <w:hideMark/>
          </w:tcPr>
          <w:p w14:paraId="5FAFE7D0" w14:textId="524A719E" w:rsidR="002E6FA4" w:rsidRPr="00BF40E7" w:rsidRDefault="002E6FA4">
            <w:r w:rsidRPr="00BF40E7">
              <w:t xml:space="preserve">Bacteriocin-like peptides </w:t>
            </w:r>
            <w:proofErr w:type="spellStart"/>
            <w:r w:rsidRPr="00BF40E7">
              <w:t>Blp</w:t>
            </w:r>
            <w:proofErr w:type="spellEnd"/>
          </w:p>
        </w:tc>
        <w:tc>
          <w:tcPr>
            <w:tcW w:w="926" w:type="dxa"/>
            <w:noWrap/>
            <w:hideMark/>
          </w:tcPr>
          <w:p w14:paraId="7A5CF545" w14:textId="4580EB9B" w:rsidR="002E6FA4" w:rsidRPr="00BF40E7" w:rsidRDefault="002E6FA4" w:rsidP="00405534">
            <w:r w:rsidRPr="00BF40E7">
              <w:t>5.92</w:t>
            </w:r>
          </w:p>
        </w:tc>
        <w:tc>
          <w:tcPr>
            <w:tcW w:w="1050" w:type="dxa"/>
            <w:noWrap/>
            <w:hideMark/>
          </w:tcPr>
          <w:p w14:paraId="5B3A48AF" w14:textId="67DA3F18" w:rsidR="002E6FA4" w:rsidRPr="00BF40E7" w:rsidRDefault="002E6FA4" w:rsidP="00405534">
            <w:r w:rsidRPr="00BF40E7">
              <w:t>1.62E-50</w:t>
            </w:r>
          </w:p>
        </w:tc>
      </w:tr>
      <w:tr w:rsidR="00745E5F" w:rsidRPr="00BF40E7" w14:paraId="12C876CC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2516A2AA" w14:textId="77777777" w:rsidR="002E6FA4" w:rsidRPr="00BF40E7" w:rsidRDefault="002E6FA4">
            <w:r w:rsidRPr="00BF40E7">
              <w:t>Propionyl-CoA to Succinyl-CoA Module</w:t>
            </w:r>
          </w:p>
        </w:tc>
        <w:tc>
          <w:tcPr>
            <w:tcW w:w="926" w:type="dxa"/>
            <w:noWrap/>
            <w:hideMark/>
          </w:tcPr>
          <w:p w14:paraId="706B1CA9" w14:textId="77777777" w:rsidR="002E6FA4" w:rsidRPr="00BF40E7" w:rsidRDefault="002E6FA4" w:rsidP="00405534">
            <w:r w:rsidRPr="00BF40E7">
              <w:t>3.13</w:t>
            </w:r>
          </w:p>
        </w:tc>
        <w:tc>
          <w:tcPr>
            <w:tcW w:w="1050" w:type="dxa"/>
            <w:noWrap/>
            <w:hideMark/>
          </w:tcPr>
          <w:p w14:paraId="5837757B" w14:textId="77777777" w:rsidR="002E6FA4" w:rsidRPr="00BF40E7" w:rsidRDefault="002E6FA4" w:rsidP="00405534">
            <w:r w:rsidRPr="00BF40E7">
              <w:t>8.8E-284</w:t>
            </w:r>
          </w:p>
        </w:tc>
        <w:tc>
          <w:tcPr>
            <w:tcW w:w="2645" w:type="dxa"/>
            <w:noWrap/>
            <w:hideMark/>
          </w:tcPr>
          <w:p w14:paraId="62A2D3B6" w14:textId="0FFF7CEE" w:rsidR="002E6FA4" w:rsidRPr="00BF40E7" w:rsidRDefault="002E6FA4">
            <w:r w:rsidRPr="00BF40E7">
              <w:t xml:space="preserve">Ferrous iron transporter </w:t>
            </w:r>
            <w:proofErr w:type="spellStart"/>
            <w:r w:rsidRPr="00BF40E7">
              <w:t>EfeUOB</w:t>
            </w:r>
            <w:proofErr w:type="spellEnd"/>
            <w:r w:rsidRPr="00BF40E7">
              <w:t>, low-pH-induced</w:t>
            </w:r>
          </w:p>
        </w:tc>
        <w:tc>
          <w:tcPr>
            <w:tcW w:w="926" w:type="dxa"/>
            <w:noWrap/>
            <w:hideMark/>
          </w:tcPr>
          <w:p w14:paraId="1BA0D9C4" w14:textId="5DA9175B" w:rsidR="002E6FA4" w:rsidRPr="00BF40E7" w:rsidRDefault="002E6FA4" w:rsidP="00405534">
            <w:r w:rsidRPr="00BF40E7">
              <w:t>5.83</w:t>
            </w:r>
          </w:p>
        </w:tc>
        <w:tc>
          <w:tcPr>
            <w:tcW w:w="1050" w:type="dxa"/>
            <w:noWrap/>
            <w:hideMark/>
          </w:tcPr>
          <w:p w14:paraId="04CEF638" w14:textId="6CA95091" w:rsidR="002E6FA4" w:rsidRPr="00BF40E7" w:rsidRDefault="002E6FA4" w:rsidP="00405534">
            <w:r w:rsidRPr="00BF40E7">
              <w:t>1.3E-245</w:t>
            </w:r>
          </w:p>
        </w:tc>
      </w:tr>
      <w:tr w:rsidR="00745E5F" w:rsidRPr="00BF40E7" w14:paraId="1B896DA3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2F822948" w14:textId="77777777" w:rsidR="002E6FA4" w:rsidRPr="00BF40E7" w:rsidRDefault="002E6FA4">
            <w:proofErr w:type="spellStart"/>
            <w:r w:rsidRPr="00BF40E7">
              <w:t>Synechocystis</w:t>
            </w:r>
            <w:proofErr w:type="spellEnd"/>
            <w:r w:rsidRPr="00BF40E7">
              <w:t xml:space="preserve"> experimental</w:t>
            </w:r>
          </w:p>
        </w:tc>
        <w:tc>
          <w:tcPr>
            <w:tcW w:w="926" w:type="dxa"/>
            <w:noWrap/>
            <w:hideMark/>
          </w:tcPr>
          <w:p w14:paraId="2F767956" w14:textId="77777777" w:rsidR="002E6FA4" w:rsidRPr="00BF40E7" w:rsidRDefault="002E6FA4" w:rsidP="00405534">
            <w:r w:rsidRPr="00BF40E7">
              <w:t>2.92</w:t>
            </w:r>
          </w:p>
        </w:tc>
        <w:tc>
          <w:tcPr>
            <w:tcW w:w="1050" w:type="dxa"/>
            <w:noWrap/>
            <w:hideMark/>
          </w:tcPr>
          <w:p w14:paraId="6F19AB56" w14:textId="77777777" w:rsidR="002E6FA4" w:rsidRPr="00BF40E7" w:rsidRDefault="002E6FA4" w:rsidP="00405534">
            <w:r w:rsidRPr="00BF40E7">
              <w:t>4.8E-156</w:t>
            </w:r>
          </w:p>
        </w:tc>
        <w:tc>
          <w:tcPr>
            <w:tcW w:w="2645" w:type="dxa"/>
            <w:noWrap/>
            <w:hideMark/>
          </w:tcPr>
          <w:p w14:paraId="46CEECF1" w14:textId="1D73C1FD" w:rsidR="002E6FA4" w:rsidRPr="00BF40E7" w:rsidRDefault="002E6FA4">
            <w:r w:rsidRPr="00BF40E7">
              <w:t>Phospholipid and Fatty acid biosynthesis related cluster</w:t>
            </w:r>
          </w:p>
        </w:tc>
        <w:tc>
          <w:tcPr>
            <w:tcW w:w="926" w:type="dxa"/>
            <w:noWrap/>
            <w:hideMark/>
          </w:tcPr>
          <w:p w14:paraId="0B64A635" w14:textId="191FE09B" w:rsidR="002E6FA4" w:rsidRPr="00BF40E7" w:rsidRDefault="002E6FA4" w:rsidP="00405534">
            <w:r w:rsidRPr="00BF40E7">
              <w:t>5.76</w:t>
            </w:r>
          </w:p>
        </w:tc>
        <w:tc>
          <w:tcPr>
            <w:tcW w:w="1050" w:type="dxa"/>
            <w:noWrap/>
            <w:hideMark/>
          </w:tcPr>
          <w:p w14:paraId="2F48EBC3" w14:textId="325940D3" w:rsidR="002E6FA4" w:rsidRPr="00BF40E7" w:rsidRDefault="002E6FA4" w:rsidP="00405534">
            <w:r w:rsidRPr="00BF40E7">
              <w:t>9.9E-259</w:t>
            </w:r>
          </w:p>
        </w:tc>
      </w:tr>
      <w:tr w:rsidR="00745E5F" w:rsidRPr="00BF40E7" w14:paraId="5A80E73B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023FB8DF" w14:textId="77777777" w:rsidR="002E6FA4" w:rsidRPr="00BF40E7" w:rsidRDefault="002E6FA4">
            <w:r w:rsidRPr="00BF40E7">
              <w:t>H2:CoM-S-S-HTP oxidoreductase</w:t>
            </w:r>
          </w:p>
        </w:tc>
        <w:tc>
          <w:tcPr>
            <w:tcW w:w="926" w:type="dxa"/>
            <w:noWrap/>
            <w:hideMark/>
          </w:tcPr>
          <w:p w14:paraId="61A3EE65" w14:textId="77777777" w:rsidR="002E6FA4" w:rsidRPr="00BF40E7" w:rsidRDefault="002E6FA4" w:rsidP="00405534">
            <w:r w:rsidRPr="00BF40E7">
              <w:t>2.86</w:t>
            </w:r>
          </w:p>
        </w:tc>
        <w:tc>
          <w:tcPr>
            <w:tcW w:w="1050" w:type="dxa"/>
            <w:noWrap/>
            <w:hideMark/>
          </w:tcPr>
          <w:p w14:paraId="68FD790D" w14:textId="77777777" w:rsidR="002E6FA4" w:rsidRPr="00BF40E7" w:rsidRDefault="002E6FA4" w:rsidP="00405534">
            <w:r w:rsidRPr="00BF40E7">
              <w:t>4.72E-10</w:t>
            </w:r>
          </w:p>
        </w:tc>
        <w:tc>
          <w:tcPr>
            <w:tcW w:w="2645" w:type="dxa"/>
            <w:noWrap/>
            <w:hideMark/>
          </w:tcPr>
          <w:p w14:paraId="5F19C8D4" w14:textId="40AF8857" w:rsidR="002E6FA4" w:rsidRPr="00BF40E7" w:rsidRDefault="002E6FA4">
            <w:r w:rsidRPr="00BF40E7">
              <w:t>BOX, RUP and SPRITE repeats in Streptococcus pneumoniae</w:t>
            </w:r>
          </w:p>
        </w:tc>
        <w:tc>
          <w:tcPr>
            <w:tcW w:w="926" w:type="dxa"/>
            <w:noWrap/>
            <w:hideMark/>
          </w:tcPr>
          <w:p w14:paraId="7B3A5670" w14:textId="26CCCAEE" w:rsidR="002E6FA4" w:rsidRPr="00BF40E7" w:rsidRDefault="002E6FA4" w:rsidP="00405534">
            <w:r w:rsidRPr="00BF40E7">
              <w:t>5.72</w:t>
            </w:r>
          </w:p>
        </w:tc>
        <w:tc>
          <w:tcPr>
            <w:tcW w:w="1050" w:type="dxa"/>
            <w:noWrap/>
            <w:hideMark/>
          </w:tcPr>
          <w:p w14:paraId="0812F656" w14:textId="09F58F69" w:rsidR="002E6FA4" w:rsidRPr="00BF40E7" w:rsidRDefault="002E6FA4" w:rsidP="00405534">
            <w:r w:rsidRPr="00BF40E7">
              <w:t>1.43E-47</w:t>
            </w:r>
          </w:p>
        </w:tc>
      </w:tr>
      <w:tr w:rsidR="00745E5F" w:rsidRPr="00BF40E7" w14:paraId="1F093229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1E339FCC" w14:textId="77777777" w:rsidR="002E6FA4" w:rsidRPr="00BF40E7" w:rsidRDefault="002E6FA4">
            <w:r w:rsidRPr="00BF40E7">
              <w:t>Methanogenesis</w:t>
            </w:r>
          </w:p>
        </w:tc>
        <w:tc>
          <w:tcPr>
            <w:tcW w:w="926" w:type="dxa"/>
            <w:noWrap/>
            <w:hideMark/>
          </w:tcPr>
          <w:p w14:paraId="3D861506" w14:textId="77777777" w:rsidR="002E6FA4" w:rsidRPr="00BF40E7" w:rsidRDefault="002E6FA4" w:rsidP="00405534">
            <w:r w:rsidRPr="00BF40E7">
              <w:t>2.79</w:t>
            </w:r>
          </w:p>
        </w:tc>
        <w:tc>
          <w:tcPr>
            <w:tcW w:w="1050" w:type="dxa"/>
            <w:noWrap/>
            <w:hideMark/>
          </w:tcPr>
          <w:p w14:paraId="5BE15EB2" w14:textId="77777777" w:rsidR="002E6FA4" w:rsidRPr="00BF40E7" w:rsidRDefault="002E6FA4" w:rsidP="00405534">
            <w:r w:rsidRPr="00BF40E7">
              <w:t>8.2E-10</w:t>
            </w:r>
          </w:p>
        </w:tc>
        <w:tc>
          <w:tcPr>
            <w:tcW w:w="2645" w:type="dxa"/>
            <w:noWrap/>
            <w:hideMark/>
          </w:tcPr>
          <w:p w14:paraId="6FFAB27F" w14:textId="7C5E67E5" w:rsidR="002E6FA4" w:rsidRPr="00BF40E7" w:rsidRDefault="002E6FA4">
            <w:r w:rsidRPr="00BF40E7">
              <w:t>DNA repair, bacterial photolyase</w:t>
            </w:r>
          </w:p>
        </w:tc>
        <w:tc>
          <w:tcPr>
            <w:tcW w:w="926" w:type="dxa"/>
            <w:noWrap/>
            <w:hideMark/>
          </w:tcPr>
          <w:p w14:paraId="7F9E982F" w14:textId="2F4065AF" w:rsidR="002E6FA4" w:rsidRPr="00BF40E7" w:rsidRDefault="002E6FA4" w:rsidP="00405534">
            <w:r w:rsidRPr="00BF40E7">
              <w:t>5.72</w:t>
            </w:r>
          </w:p>
        </w:tc>
        <w:tc>
          <w:tcPr>
            <w:tcW w:w="1050" w:type="dxa"/>
            <w:noWrap/>
            <w:hideMark/>
          </w:tcPr>
          <w:p w14:paraId="02415291" w14:textId="44DF0111" w:rsidR="002E6FA4" w:rsidRPr="00BF40E7" w:rsidRDefault="002E6FA4" w:rsidP="00405534">
            <w:r w:rsidRPr="00BF40E7">
              <w:t>1.37E-46</w:t>
            </w:r>
          </w:p>
        </w:tc>
      </w:tr>
      <w:tr w:rsidR="00745E5F" w:rsidRPr="00BF40E7" w14:paraId="6E420408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3ED60C30" w14:textId="19B55E5F" w:rsidR="002E6FA4" w:rsidRPr="00BF40E7" w:rsidRDefault="002E6FA4">
            <w:proofErr w:type="spellStart"/>
            <w:r w:rsidRPr="00BF40E7">
              <w:t>millsd</w:t>
            </w:r>
            <w:proofErr w:type="spellEnd"/>
            <w:r w:rsidRPr="00BF40E7">
              <w:t xml:space="preserve"> methanogen</w:t>
            </w:r>
            <w:r w:rsidR="008B1A2E" w:rsidRPr="00BF40E7">
              <w:t>e</w:t>
            </w:r>
            <w:r w:rsidRPr="00BF40E7">
              <w:t>sis</w:t>
            </w:r>
          </w:p>
        </w:tc>
        <w:tc>
          <w:tcPr>
            <w:tcW w:w="926" w:type="dxa"/>
            <w:noWrap/>
            <w:hideMark/>
          </w:tcPr>
          <w:p w14:paraId="349E6E3F" w14:textId="77777777" w:rsidR="002E6FA4" w:rsidRPr="00BF40E7" w:rsidRDefault="002E6FA4" w:rsidP="00405534">
            <w:r w:rsidRPr="00BF40E7">
              <w:t>2.79</w:t>
            </w:r>
          </w:p>
        </w:tc>
        <w:tc>
          <w:tcPr>
            <w:tcW w:w="1050" w:type="dxa"/>
            <w:noWrap/>
            <w:hideMark/>
          </w:tcPr>
          <w:p w14:paraId="3CF83470" w14:textId="77777777" w:rsidR="002E6FA4" w:rsidRPr="00BF40E7" w:rsidRDefault="002E6FA4" w:rsidP="00405534">
            <w:r w:rsidRPr="00BF40E7">
              <w:t>8.2E-10</w:t>
            </w:r>
          </w:p>
        </w:tc>
        <w:tc>
          <w:tcPr>
            <w:tcW w:w="2645" w:type="dxa"/>
            <w:noWrap/>
            <w:hideMark/>
          </w:tcPr>
          <w:p w14:paraId="19008674" w14:textId="2F141CD3" w:rsidR="002E6FA4" w:rsidRPr="00BF40E7" w:rsidRDefault="002E6FA4">
            <w:proofErr w:type="spellStart"/>
            <w:r w:rsidRPr="00BF40E7">
              <w:t>Flavohaemoglobin</w:t>
            </w:r>
            <w:proofErr w:type="spellEnd"/>
          </w:p>
        </w:tc>
        <w:tc>
          <w:tcPr>
            <w:tcW w:w="926" w:type="dxa"/>
            <w:noWrap/>
            <w:hideMark/>
          </w:tcPr>
          <w:p w14:paraId="4432DAD8" w14:textId="452902FE" w:rsidR="002E6FA4" w:rsidRPr="00BF40E7" w:rsidRDefault="002E6FA4" w:rsidP="00405534">
            <w:r w:rsidRPr="00BF40E7">
              <w:t>5.58</w:t>
            </w:r>
          </w:p>
        </w:tc>
        <w:tc>
          <w:tcPr>
            <w:tcW w:w="1050" w:type="dxa"/>
            <w:noWrap/>
            <w:hideMark/>
          </w:tcPr>
          <w:p w14:paraId="6E026DFA" w14:textId="1C3826E0" w:rsidR="002E6FA4" w:rsidRPr="00BF40E7" w:rsidRDefault="002E6FA4" w:rsidP="00405534">
            <w:r w:rsidRPr="00BF40E7">
              <w:t>2.8E-176</w:t>
            </w:r>
          </w:p>
        </w:tc>
      </w:tr>
      <w:tr w:rsidR="00745E5F" w:rsidRPr="00BF40E7" w14:paraId="7E29F269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75A19C9E" w14:textId="77777777" w:rsidR="002E6FA4" w:rsidRPr="00BF40E7" w:rsidRDefault="002E6FA4">
            <w:r w:rsidRPr="00BF40E7">
              <w:t>Bacitracin Stress Response</w:t>
            </w:r>
          </w:p>
        </w:tc>
        <w:tc>
          <w:tcPr>
            <w:tcW w:w="926" w:type="dxa"/>
            <w:noWrap/>
            <w:hideMark/>
          </w:tcPr>
          <w:p w14:paraId="54024106" w14:textId="77777777" w:rsidR="002E6FA4" w:rsidRPr="00BF40E7" w:rsidRDefault="002E6FA4" w:rsidP="00405534">
            <w:r w:rsidRPr="00BF40E7">
              <w:t>2.75</w:t>
            </w:r>
          </w:p>
        </w:tc>
        <w:tc>
          <w:tcPr>
            <w:tcW w:w="1050" w:type="dxa"/>
            <w:noWrap/>
            <w:hideMark/>
          </w:tcPr>
          <w:p w14:paraId="7585651C" w14:textId="77777777" w:rsidR="002E6FA4" w:rsidRPr="00BF40E7" w:rsidRDefault="002E6FA4" w:rsidP="00405534">
            <w:r w:rsidRPr="00BF40E7">
              <w:t>3.27E-11</w:t>
            </w:r>
          </w:p>
        </w:tc>
        <w:tc>
          <w:tcPr>
            <w:tcW w:w="2645" w:type="dxa"/>
            <w:noWrap/>
            <w:hideMark/>
          </w:tcPr>
          <w:p w14:paraId="1984CC86" w14:textId="50491A95" w:rsidR="002E6FA4" w:rsidRPr="00BF40E7" w:rsidRDefault="002E6FA4">
            <w:r w:rsidRPr="00BF40E7">
              <w:t xml:space="preserve">TN </w:t>
            </w:r>
            <w:proofErr w:type="spellStart"/>
            <w:r w:rsidRPr="00BF40E7">
              <w:t>RidA</w:t>
            </w:r>
            <w:proofErr w:type="spellEnd"/>
            <w:r w:rsidRPr="00BF40E7">
              <w:t>: all subgroups, 981 genomes</w:t>
            </w:r>
          </w:p>
        </w:tc>
        <w:tc>
          <w:tcPr>
            <w:tcW w:w="926" w:type="dxa"/>
            <w:noWrap/>
            <w:hideMark/>
          </w:tcPr>
          <w:p w14:paraId="16A6F325" w14:textId="15FFAD20" w:rsidR="002E6FA4" w:rsidRPr="00BF40E7" w:rsidRDefault="002E6FA4" w:rsidP="00405534">
            <w:r w:rsidRPr="00BF40E7">
              <w:t>5.42</w:t>
            </w:r>
          </w:p>
        </w:tc>
        <w:tc>
          <w:tcPr>
            <w:tcW w:w="1050" w:type="dxa"/>
            <w:noWrap/>
            <w:hideMark/>
          </w:tcPr>
          <w:p w14:paraId="1DCA8A57" w14:textId="243C54F0" w:rsidR="002E6FA4" w:rsidRPr="00BF40E7" w:rsidRDefault="002E6FA4" w:rsidP="00405534">
            <w:r w:rsidRPr="00BF40E7">
              <w:t>5.9E-179</w:t>
            </w:r>
          </w:p>
        </w:tc>
      </w:tr>
      <w:tr w:rsidR="00745E5F" w:rsidRPr="00BF40E7" w14:paraId="2C833B4A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2A4598F0" w14:textId="77777777" w:rsidR="002E6FA4" w:rsidRPr="00BF40E7" w:rsidRDefault="002E6FA4">
            <w:r w:rsidRPr="00BF40E7">
              <w:t>Sporulation gene orphans</w:t>
            </w:r>
          </w:p>
        </w:tc>
        <w:tc>
          <w:tcPr>
            <w:tcW w:w="926" w:type="dxa"/>
            <w:noWrap/>
            <w:hideMark/>
          </w:tcPr>
          <w:p w14:paraId="4B08ED27" w14:textId="77777777" w:rsidR="002E6FA4" w:rsidRPr="00BF40E7" w:rsidRDefault="002E6FA4" w:rsidP="00405534">
            <w:r w:rsidRPr="00BF40E7">
              <w:t>2.69</w:t>
            </w:r>
          </w:p>
        </w:tc>
        <w:tc>
          <w:tcPr>
            <w:tcW w:w="1050" w:type="dxa"/>
            <w:noWrap/>
            <w:hideMark/>
          </w:tcPr>
          <w:p w14:paraId="307ED353" w14:textId="77777777" w:rsidR="002E6FA4" w:rsidRPr="00BF40E7" w:rsidRDefault="002E6FA4" w:rsidP="00405534">
            <w:r w:rsidRPr="00BF40E7">
              <w:t>1.55E-12</w:t>
            </w:r>
          </w:p>
        </w:tc>
        <w:tc>
          <w:tcPr>
            <w:tcW w:w="2645" w:type="dxa"/>
            <w:noWrap/>
            <w:hideMark/>
          </w:tcPr>
          <w:p w14:paraId="0C7DEF0C" w14:textId="632C2AFB" w:rsidR="002E6FA4" w:rsidRPr="00BF40E7" w:rsidRDefault="002E6FA4">
            <w:r w:rsidRPr="00BF40E7">
              <w:t xml:space="preserve">Biogenesis of cbb3-type </w:t>
            </w:r>
            <w:r w:rsidRPr="00BF40E7">
              <w:lastRenderedPageBreak/>
              <w:t>cytochrome c oxidases</w:t>
            </w:r>
          </w:p>
        </w:tc>
        <w:tc>
          <w:tcPr>
            <w:tcW w:w="926" w:type="dxa"/>
            <w:noWrap/>
            <w:hideMark/>
          </w:tcPr>
          <w:p w14:paraId="5648554F" w14:textId="4D1FDA49" w:rsidR="002E6FA4" w:rsidRPr="00BF40E7" w:rsidRDefault="002E6FA4" w:rsidP="00405534">
            <w:r w:rsidRPr="00BF40E7">
              <w:lastRenderedPageBreak/>
              <w:t>5.37</w:t>
            </w:r>
          </w:p>
        </w:tc>
        <w:tc>
          <w:tcPr>
            <w:tcW w:w="1050" w:type="dxa"/>
            <w:noWrap/>
            <w:hideMark/>
          </w:tcPr>
          <w:p w14:paraId="2FFD8926" w14:textId="329B0800" w:rsidR="002E6FA4" w:rsidRPr="00BF40E7" w:rsidRDefault="002E6FA4" w:rsidP="00405534">
            <w:r w:rsidRPr="00BF40E7">
              <w:t>1.07E-66</w:t>
            </w:r>
          </w:p>
        </w:tc>
      </w:tr>
      <w:tr w:rsidR="00745E5F" w:rsidRPr="00BF40E7" w14:paraId="35A532DC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41866079" w14:textId="77777777" w:rsidR="002E6FA4" w:rsidRPr="00BF40E7" w:rsidRDefault="002E6FA4">
            <w:r w:rsidRPr="00BF40E7">
              <w:t>Xylose utilization in plants</w:t>
            </w:r>
          </w:p>
        </w:tc>
        <w:tc>
          <w:tcPr>
            <w:tcW w:w="926" w:type="dxa"/>
            <w:noWrap/>
            <w:hideMark/>
          </w:tcPr>
          <w:p w14:paraId="5B2FCC96" w14:textId="77777777" w:rsidR="002E6FA4" w:rsidRPr="00BF40E7" w:rsidRDefault="002E6FA4" w:rsidP="00405534">
            <w:r w:rsidRPr="00BF40E7">
              <w:t>2.60</w:t>
            </w:r>
          </w:p>
        </w:tc>
        <w:tc>
          <w:tcPr>
            <w:tcW w:w="1050" w:type="dxa"/>
            <w:noWrap/>
            <w:hideMark/>
          </w:tcPr>
          <w:p w14:paraId="53C86D09" w14:textId="77777777" w:rsidR="002E6FA4" w:rsidRPr="00BF40E7" w:rsidRDefault="002E6FA4" w:rsidP="00405534">
            <w:r w:rsidRPr="00BF40E7">
              <w:t>2.62E-56</w:t>
            </w:r>
          </w:p>
        </w:tc>
        <w:tc>
          <w:tcPr>
            <w:tcW w:w="2645" w:type="dxa"/>
            <w:noWrap/>
            <w:hideMark/>
          </w:tcPr>
          <w:p w14:paraId="4B0BC43E" w14:textId="7E30D7F9" w:rsidR="002E6FA4" w:rsidRPr="00BF40E7" w:rsidRDefault="002E6FA4">
            <w:r w:rsidRPr="00BF40E7">
              <w:t>Mercury resistance operon</w:t>
            </w:r>
          </w:p>
        </w:tc>
        <w:tc>
          <w:tcPr>
            <w:tcW w:w="926" w:type="dxa"/>
            <w:noWrap/>
            <w:hideMark/>
          </w:tcPr>
          <w:p w14:paraId="1D744D6D" w14:textId="01F65D60" w:rsidR="002E6FA4" w:rsidRPr="00BF40E7" w:rsidRDefault="002E6FA4" w:rsidP="00405534">
            <w:r w:rsidRPr="00BF40E7">
              <w:t>5.34</w:t>
            </w:r>
          </w:p>
        </w:tc>
        <w:tc>
          <w:tcPr>
            <w:tcW w:w="1050" w:type="dxa"/>
            <w:noWrap/>
            <w:hideMark/>
          </w:tcPr>
          <w:p w14:paraId="11CB0C57" w14:textId="483C3DA8" w:rsidR="002E6FA4" w:rsidRPr="00BF40E7" w:rsidRDefault="002E6FA4" w:rsidP="00405534">
            <w:r w:rsidRPr="00BF40E7">
              <w:t>4.66E-68</w:t>
            </w:r>
          </w:p>
        </w:tc>
      </w:tr>
      <w:tr w:rsidR="00745E5F" w:rsidRPr="00BF40E7" w14:paraId="660F7EB7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1D9CDFD1" w14:textId="77777777" w:rsidR="002E6FA4" w:rsidRPr="00BF40E7" w:rsidRDefault="002E6FA4">
            <w:r w:rsidRPr="00BF40E7">
              <w:t>Diphthamide biosynthesis</w:t>
            </w:r>
          </w:p>
        </w:tc>
        <w:tc>
          <w:tcPr>
            <w:tcW w:w="926" w:type="dxa"/>
            <w:noWrap/>
            <w:hideMark/>
          </w:tcPr>
          <w:p w14:paraId="264309C1" w14:textId="77777777" w:rsidR="002E6FA4" w:rsidRPr="00BF40E7" w:rsidRDefault="002E6FA4" w:rsidP="00405534">
            <w:r w:rsidRPr="00BF40E7">
              <w:t>2.52</w:t>
            </w:r>
          </w:p>
        </w:tc>
        <w:tc>
          <w:tcPr>
            <w:tcW w:w="1050" w:type="dxa"/>
            <w:noWrap/>
            <w:hideMark/>
          </w:tcPr>
          <w:p w14:paraId="74D9E6C2" w14:textId="77777777" w:rsidR="002E6FA4" w:rsidRPr="00BF40E7" w:rsidRDefault="002E6FA4" w:rsidP="00405534">
            <w:r w:rsidRPr="00BF40E7">
              <w:t>1.59E-71</w:t>
            </w:r>
          </w:p>
        </w:tc>
        <w:tc>
          <w:tcPr>
            <w:tcW w:w="2645" w:type="dxa"/>
            <w:noWrap/>
            <w:hideMark/>
          </w:tcPr>
          <w:p w14:paraId="6676A2C6" w14:textId="4F069D64" w:rsidR="002E6FA4" w:rsidRPr="00BF40E7" w:rsidRDefault="002E6FA4">
            <w:r w:rsidRPr="00BF40E7">
              <w:t>Petrobactin-mediated iron uptake system</w:t>
            </w:r>
          </w:p>
        </w:tc>
        <w:tc>
          <w:tcPr>
            <w:tcW w:w="926" w:type="dxa"/>
            <w:noWrap/>
            <w:hideMark/>
          </w:tcPr>
          <w:p w14:paraId="704F8155" w14:textId="29362D77" w:rsidR="002E6FA4" w:rsidRPr="00BF40E7" w:rsidRDefault="002E6FA4" w:rsidP="00405534">
            <w:r w:rsidRPr="00BF40E7">
              <w:t>5.33</w:t>
            </w:r>
          </w:p>
        </w:tc>
        <w:tc>
          <w:tcPr>
            <w:tcW w:w="1050" w:type="dxa"/>
            <w:noWrap/>
            <w:hideMark/>
          </w:tcPr>
          <w:p w14:paraId="3521A04D" w14:textId="6D48565E" w:rsidR="002E6FA4" w:rsidRPr="00BF40E7" w:rsidRDefault="002E6FA4" w:rsidP="00405534">
            <w:r w:rsidRPr="00BF40E7">
              <w:t>3.1E-38</w:t>
            </w:r>
          </w:p>
        </w:tc>
      </w:tr>
      <w:tr w:rsidR="00745E5F" w:rsidRPr="00BF40E7" w14:paraId="515A1611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7B7D1D06" w14:textId="77777777" w:rsidR="002E6FA4" w:rsidRPr="00BF40E7" w:rsidRDefault="002E6FA4">
            <w:proofErr w:type="spellStart"/>
            <w:r w:rsidRPr="00BF40E7">
              <w:t>Cyanophycin</w:t>
            </w:r>
            <w:proofErr w:type="spellEnd"/>
            <w:r w:rsidRPr="00BF40E7">
              <w:t xml:space="preserve"> Metabolism</w:t>
            </w:r>
          </w:p>
        </w:tc>
        <w:tc>
          <w:tcPr>
            <w:tcW w:w="926" w:type="dxa"/>
            <w:noWrap/>
            <w:hideMark/>
          </w:tcPr>
          <w:p w14:paraId="09CF7AA0" w14:textId="77777777" w:rsidR="002E6FA4" w:rsidRPr="00BF40E7" w:rsidRDefault="002E6FA4" w:rsidP="00405534">
            <w:r w:rsidRPr="00BF40E7">
              <w:t>2.51</w:t>
            </w:r>
          </w:p>
        </w:tc>
        <w:tc>
          <w:tcPr>
            <w:tcW w:w="1050" w:type="dxa"/>
            <w:noWrap/>
            <w:hideMark/>
          </w:tcPr>
          <w:p w14:paraId="77A000F2" w14:textId="77777777" w:rsidR="002E6FA4" w:rsidRPr="00BF40E7" w:rsidRDefault="002E6FA4" w:rsidP="00405534">
            <w:r w:rsidRPr="00BF40E7">
              <w:t>2.02E-70</w:t>
            </w:r>
          </w:p>
        </w:tc>
        <w:tc>
          <w:tcPr>
            <w:tcW w:w="2645" w:type="dxa"/>
            <w:noWrap/>
            <w:hideMark/>
          </w:tcPr>
          <w:p w14:paraId="5051464A" w14:textId="588A51EC" w:rsidR="002E6FA4" w:rsidRPr="00BF40E7" w:rsidRDefault="002E6FA4">
            <w:r w:rsidRPr="00BF40E7">
              <w:t xml:space="preserve">A conserved operon linked to </w:t>
            </w:r>
            <w:proofErr w:type="spellStart"/>
            <w:r w:rsidRPr="00BF40E7">
              <w:t>TyrR</w:t>
            </w:r>
            <w:proofErr w:type="spellEnd"/>
            <w:r w:rsidRPr="00BF40E7">
              <w:t xml:space="preserve"> and possibly involved in virulence</w:t>
            </w:r>
          </w:p>
        </w:tc>
        <w:tc>
          <w:tcPr>
            <w:tcW w:w="926" w:type="dxa"/>
            <w:noWrap/>
            <w:hideMark/>
          </w:tcPr>
          <w:p w14:paraId="590260D2" w14:textId="3978DC0F" w:rsidR="002E6FA4" w:rsidRPr="00BF40E7" w:rsidRDefault="002E6FA4" w:rsidP="00405534">
            <w:r w:rsidRPr="00BF40E7">
              <w:t>5.33</w:t>
            </w:r>
          </w:p>
        </w:tc>
        <w:tc>
          <w:tcPr>
            <w:tcW w:w="1050" w:type="dxa"/>
            <w:noWrap/>
            <w:hideMark/>
          </w:tcPr>
          <w:p w14:paraId="4B492D42" w14:textId="2D300752" w:rsidR="002E6FA4" w:rsidRPr="00BF40E7" w:rsidRDefault="002E6FA4" w:rsidP="00405534">
            <w:r w:rsidRPr="00BF40E7">
              <w:t>3.35E-41</w:t>
            </w:r>
          </w:p>
        </w:tc>
      </w:tr>
      <w:tr w:rsidR="00745E5F" w:rsidRPr="00BF40E7" w14:paraId="4641CA52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080D62E5" w14:textId="77777777" w:rsidR="002E6FA4" w:rsidRPr="00BF40E7" w:rsidRDefault="002E6FA4">
            <w:r w:rsidRPr="00BF40E7">
              <w:t>Siderophore pyochelin</w:t>
            </w:r>
          </w:p>
        </w:tc>
        <w:tc>
          <w:tcPr>
            <w:tcW w:w="926" w:type="dxa"/>
            <w:noWrap/>
            <w:hideMark/>
          </w:tcPr>
          <w:p w14:paraId="0497A112" w14:textId="77777777" w:rsidR="002E6FA4" w:rsidRPr="00BF40E7" w:rsidRDefault="002E6FA4" w:rsidP="00405534">
            <w:r w:rsidRPr="00BF40E7">
              <w:t>2.47</w:t>
            </w:r>
          </w:p>
        </w:tc>
        <w:tc>
          <w:tcPr>
            <w:tcW w:w="1050" w:type="dxa"/>
            <w:noWrap/>
            <w:hideMark/>
          </w:tcPr>
          <w:p w14:paraId="480AD3A8" w14:textId="77777777" w:rsidR="002E6FA4" w:rsidRPr="00BF40E7" w:rsidRDefault="002E6FA4" w:rsidP="00405534">
            <w:r w:rsidRPr="00BF40E7">
              <w:t>4.02E-08</w:t>
            </w:r>
          </w:p>
        </w:tc>
        <w:tc>
          <w:tcPr>
            <w:tcW w:w="2645" w:type="dxa"/>
            <w:noWrap/>
            <w:hideMark/>
          </w:tcPr>
          <w:p w14:paraId="62669CA3" w14:textId="56733281" w:rsidR="002E6FA4" w:rsidRPr="00BF40E7" w:rsidRDefault="002E6FA4">
            <w:r w:rsidRPr="00BF40E7">
              <w:t>p-Hydroxybenzoate degradation</w:t>
            </w:r>
          </w:p>
        </w:tc>
        <w:tc>
          <w:tcPr>
            <w:tcW w:w="926" w:type="dxa"/>
            <w:noWrap/>
            <w:hideMark/>
          </w:tcPr>
          <w:p w14:paraId="1593F36E" w14:textId="7A615C85" w:rsidR="002E6FA4" w:rsidRPr="00BF40E7" w:rsidRDefault="002E6FA4" w:rsidP="00405534">
            <w:r w:rsidRPr="00BF40E7">
              <w:t>4.96</w:t>
            </w:r>
          </w:p>
        </w:tc>
        <w:tc>
          <w:tcPr>
            <w:tcW w:w="1050" w:type="dxa"/>
            <w:noWrap/>
            <w:hideMark/>
          </w:tcPr>
          <w:p w14:paraId="67EE911C" w14:textId="74A5F39D" w:rsidR="002E6FA4" w:rsidRPr="00BF40E7" w:rsidRDefault="002E6FA4" w:rsidP="00405534">
            <w:r w:rsidRPr="00BF40E7">
              <w:t>4.28E-34</w:t>
            </w:r>
          </w:p>
        </w:tc>
      </w:tr>
      <w:tr w:rsidR="00745E5F" w:rsidRPr="00BF40E7" w14:paraId="1D1150E4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64FB7BE3" w14:textId="77777777" w:rsidR="002E6FA4" w:rsidRPr="00BF40E7" w:rsidRDefault="002E6FA4">
            <w:r w:rsidRPr="00BF40E7">
              <w:t>Putrescine utilization pathways</w:t>
            </w:r>
          </w:p>
        </w:tc>
        <w:tc>
          <w:tcPr>
            <w:tcW w:w="926" w:type="dxa"/>
            <w:noWrap/>
            <w:hideMark/>
          </w:tcPr>
          <w:p w14:paraId="1ECC93FA" w14:textId="77777777" w:rsidR="002E6FA4" w:rsidRPr="00BF40E7" w:rsidRDefault="002E6FA4" w:rsidP="00405534">
            <w:r w:rsidRPr="00BF40E7">
              <w:t>2.45</w:t>
            </w:r>
          </w:p>
        </w:tc>
        <w:tc>
          <w:tcPr>
            <w:tcW w:w="1050" w:type="dxa"/>
            <w:noWrap/>
            <w:hideMark/>
          </w:tcPr>
          <w:p w14:paraId="29558F80" w14:textId="77777777" w:rsidR="002E6FA4" w:rsidRPr="00BF40E7" w:rsidRDefault="002E6FA4" w:rsidP="00405534">
            <w:r w:rsidRPr="00BF40E7">
              <w:t>7.93E-66</w:t>
            </w:r>
          </w:p>
        </w:tc>
        <w:tc>
          <w:tcPr>
            <w:tcW w:w="2645" w:type="dxa"/>
            <w:noWrap/>
            <w:hideMark/>
          </w:tcPr>
          <w:p w14:paraId="526EE562" w14:textId="47FB8FCE" w:rsidR="002E6FA4" w:rsidRPr="00BF40E7" w:rsidRDefault="002E6FA4">
            <w:r w:rsidRPr="00BF40E7">
              <w:t xml:space="preserve">Ergothioneine </w:t>
            </w:r>
            <w:proofErr w:type="spellStart"/>
            <w:r w:rsidRPr="00BF40E7">
              <w:t>Cyano</w:t>
            </w:r>
            <w:proofErr w:type="spellEnd"/>
          </w:p>
        </w:tc>
        <w:tc>
          <w:tcPr>
            <w:tcW w:w="926" w:type="dxa"/>
            <w:noWrap/>
            <w:hideMark/>
          </w:tcPr>
          <w:p w14:paraId="0362D02C" w14:textId="660CF668" w:rsidR="002E6FA4" w:rsidRPr="00BF40E7" w:rsidRDefault="002E6FA4" w:rsidP="00405534">
            <w:r w:rsidRPr="00BF40E7">
              <w:t>4.95</w:t>
            </w:r>
          </w:p>
        </w:tc>
        <w:tc>
          <w:tcPr>
            <w:tcW w:w="1050" w:type="dxa"/>
            <w:noWrap/>
            <w:hideMark/>
          </w:tcPr>
          <w:p w14:paraId="00D8ED39" w14:textId="6933F921" w:rsidR="002E6FA4" w:rsidRPr="00BF40E7" w:rsidRDefault="002E6FA4" w:rsidP="00405534">
            <w:r w:rsidRPr="00BF40E7">
              <w:t>3.33E-38</w:t>
            </w:r>
          </w:p>
        </w:tc>
      </w:tr>
      <w:tr w:rsidR="00745E5F" w:rsidRPr="00BF40E7" w14:paraId="6E870B6F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3C59029C" w14:textId="77777777" w:rsidR="002E6FA4" w:rsidRPr="00BF40E7" w:rsidRDefault="002E6FA4">
            <w:proofErr w:type="spellStart"/>
            <w:r w:rsidRPr="00BF40E7">
              <w:t>CoenzymeM</w:t>
            </w:r>
            <w:proofErr w:type="spellEnd"/>
            <w:r w:rsidRPr="00BF40E7">
              <w:t xml:space="preserve"> Archaea</w:t>
            </w:r>
          </w:p>
        </w:tc>
        <w:tc>
          <w:tcPr>
            <w:tcW w:w="926" w:type="dxa"/>
            <w:noWrap/>
            <w:hideMark/>
          </w:tcPr>
          <w:p w14:paraId="3DC60076" w14:textId="77777777" w:rsidR="002E6FA4" w:rsidRPr="00BF40E7" w:rsidRDefault="002E6FA4" w:rsidP="00405534">
            <w:r w:rsidRPr="00BF40E7">
              <w:t>2.42</w:t>
            </w:r>
          </w:p>
        </w:tc>
        <w:tc>
          <w:tcPr>
            <w:tcW w:w="1050" w:type="dxa"/>
            <w:noWrap/>
            <w:hideMark/>
          </w:tcPr>
          <w:p w14:paraId="700C92AB" w14:textId="77777777" w:rsidR="002E6FA4" w:rsidRPr="00BF40E7" w:rsidRDefault="002E6FA4" w:rsidP="00405534">
            <w:r w:rsidRPr="00BF40E7">
              <w:t>1.42E-16</w:t>
            </w:r>
          </w:p>
        </w:tc>
        <w:tc>
          <w:tcPr>
            <w:tcW w:w="2645" w:type="dxa"/>
            <w:noWrap/>
            <w:hideMark/>
          </w:tcPr>
          <w:p w14:paraId="2D63A83A" w14:textId="57C45005" w:rsidR="002E6FA4" w:rsidRPr="00BF40E7" w:rsidRDefault="002E6FA4">
            <w:r w:rsidRPr="00BF40E7">
              <w:t>Lipoprotein sorting system</w:t>
            </w:r>
          </w:p>
        </w:tc>
        <w:tc>
          <w:tcPr>
            <w:tcW w:w="926" w:type="dxa"/>
            <w:noWrap/>
            <w:hideMark/>
          </w:tcPr>
          <w:p w14:paraId="63398785" w14:textId="7B3ECC5D" w:rsidR="002E6FA4" w:rsidRPr="00BF40E7" w:rsidRDefault="002E6FA4" w:rsidP="00405534">
            <w:r w:rsidRPr="00BF40E7">
              <w:t>4.90</w:t>
            </w:r>
          </w:p>
        </w:tc>
        <w:tc>
          <w:tcPr>
            <w:tcW w:w="1050" w:type="dxa"/>
            <w:noWrap/>
            <w:hideMark/>
          </w:tcPr>
          <w:p w14:paraId="3110D9FA" w14:textId="4970CE72" w:rsidR="002E6FA4" w:rsidRPr="00BF40E7" w:rsidRDefault="002E6FA4" w:rsidP="00405534">
            <w:r w:rsidRPr="00BF40E7">
              <w:t>6.38E-33</w:t>
            </w:r>
          </w:p>
        </w:tc>
      </w:tr>
      <w:tr w:rsidR="00745E5F" w:rsidRPr="00BF40E7" w14:paraId="65B70042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4DCE8354" w14:textId="77777777" w:rsidR="002E6FA4" w:rsidRPr="00BF40E7" w:rsidRDefault="002E6FA4">
            <w:r w:rsidRPr="00BF40E7">
              <w:t xml:space="preserve">Unknown carbohydrate utilization ( cluster </w:t>
            </w:r>
            <w:proofErr w:type="spellStart"/>
            <w:r w:rsidRPr="00BF40E7">
              <w:t>Yeg</w:t>
            </w:r>
            <w:proofErr w:type="spellEnd"/>
            <w:r w:rsidRPr="00BF40E7">
              <w:t xml:space="preserve"> )</w:t>
            </w:r>
          </w:p>
        </w:tc>
        <w:tc>
          <w:tcPr>
            <w:tcW w:w="926" w:type="dxa"/>
            <w:noWrap/>
            <w:hideMark/>
          </w:tcPr>
          <w:p w14:paraId="06911DD6" w14:textId="77777777" w:rsidR="002E6FA4" w:rsidRPr="00BF40E7" w:rsidRDefault="002E6FA4" w:rsidP="00405534">
            <w:r w:rsidRPr="00BF40E7">
              <w:t>2.41</w:t>
            </w:r>
          </w:p>
        </w:tc>
        <w:tc>
          <w:tcPr>
            <w:tcW w:w="1050" w:type="dxa"/>
            <w:noWrap/>
            <w:hideMark/>
          </w:tcPr>
          <w:p w14:paraId="083258F0" w14:textId="77777777" w:rsidR="002E6FA4" w:rsidRPr="00BF40E7" w:rsidRDefault="002E6FA4" w:rsidP="00405534">
            <w:r w:rsidRPr="00BF40E7">
              <w:t>1.54E-78</w:t>
            </w:r>
          </w:p>
        </w:tc>
        <w:tc>
          <w:tcPr>
            <w:tcW w:w="2645" w:type="dxa"/>
            <w:noWrap/>
            <w:hideMark/>
          </w:tcPr>
          <w:p w14:paraId="0E8A9986" w14:textId="0AEFB697" w:rsidR="002E6FA4" w:rsidRPr="00BF40E7" w:rsidRDefault="002E6FA4">
            <w:r w:rsidRPr="00BF40E7">
              <w:t>ESAT-6 proteins secretion system in Firmicutes</w:t>
            </w:r>
          </w:p>
        </w:tc>
        <w:tc>
          <w:tcPr>
            <w:tcW w:w="926" w:type="dxa"/>
            <w:noWrap/>
            <w:hideMark/>
          </w:tcPr>
          <w:p w14:paraId="76307534" w14:textId="0E965D15" w:rsidR="002E6FA4" w:rsidRPr="00BF40E7" w:rsidRDefault="002E6FA4" w:rsidP="00405534">
            <w:r w:rsidRPr="00BF40E7">
              <w:t>4.87</w:t>
            </w:r>
          </w:p>
        </w:tc>
        <w:tc>
          <w:tcPr>
            <w:tcW w:w="1050" w:type="dxa"/>
            <w:noWrap/>
            <w:hideMark/>
          </w:tcPr>
          <w:p w14:paraId="3C0D4FB1" w14:textId="224DE82A" w:rsidR="002E6FA4" w:rsidRPr="00BF40E7" w:rsidRDefault="002E6FA4" w:rsidP="00405534">
            <w:r w:rsidRPr="00BF40E7">
              <w:t>3.3E-195</w:t>
            </w:r>
          </w:p>
        </w:tc>
      </w:tr>
      <w:tr w:rsidR="00745E5F" w:rsidRPr="00BF40E7" w14:paraId="236EA2BD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3891BE57" w14:textId="77777777" w:rsidR="002E6FA4" w:rsidRPr="00BF40E7" w:rsidRDefault="002E6FA4">
            <w:r w:rsidRPr="00BF40E7">
              <w:t>Zinc resistance</w:t>
            </w:r>
          </w:p>
        </w:tc>
        <w:tc>
          <w:tcPr>
            <w:tcW w:w="926" w:type="dxa"/>
            <w:noWrap/>
            <w:hideMark/>
          </w:tcPr>
          <w:p w14:paraId="4A3FEBB1" w14:textId="77777777" w:rsidR="002E6FA4" w:rsidRPr="00BF40E7" w:rsidRDefault="002E6FA4" w:rsidP="00405534">
            <w:r w:rsidRPr="00BF40E7">
              <w:t>2.27</w:t>
            </w:r>
          </w:p>
        </w:tc>
        <w:tc>
          <w:tcPr>
            <w:tcW w:w="1050" w:type="dxa"/>
            <w:noWrap/>
            <w:hideMark/>
          </w:tcPr>
          <w:p w14:paraId="1141C836" w14:textId="77777777" w:rsidR="002E6FA4" w:rsidRPr="00BF40E7" w:rsidRDefault="002E6FA4" w:rsidP="00405534">
            <w:r w:rsidRPr="00BF40E7">
              <w:t>1.32E-26</w:t>
            </w:r>
          </w:p>
        </w:tc>
        <w:tc>
          <w:tcPr>
            <w:tcW w:w="2645" w:type="dxa"/>
            <w:noWrap/>
            <w:hideMark/>
          </w:tcPr>
          <w:p w14:paraId="23AA6A1B" w14:textId="531313F8" w:rsidR="002E6FA4" w:rsidRPr="00BF40E7" w:rsidRDefault="002E6FA4">
            <w:r w:rsidRPr="00BF40E7">
              <w:t>Glutamate transporter involved in acid tolerance in Streptococcus</w:t>
            </w:r>
          </w:p>
        </w:tc>
        <w:tc>
          <w:tcPr>
            <w:tcW w:w="926" w:type="dxa"/>
            <w:noWrap/>
            <w:hideMark/>
          </w:tcPr>
          <w:p w14:paraId="5BB540E9" w14:textId="67892511" w:rsidR="002E6FA4" w:rsidRPr="00BF40E7" w:rsidRDefault="002E6FA4" w:rsidP="00405534">
            <w:r w:rsidRPr="00BF40E7">
              <w:t>4.86</w:t>
            </w:r>
          </w:p>
        </w:tc>
        <w:tc>
          <w:tcPr>
            <w:tcW w:w="1050" w:type="dxa"/>
            <w:noWrap/>
            <w:hideMark/>
          </w:tcPr>
          <w:p w14:paraId="5387FFD6" w14:textId="63DEAB8A" w:rsidR="002E6FA4" w:rsidRPr="00BF40E7" w:rsidRDefault="002E6FA4" w:rsidP="00405534">
            <w:r w:rsidRPr="00BF40E7">
              <w:t>9.63E-32</w:t>
            </w:r>
          </w:p>
        </w:tc>
      </w:tr>
      <w:tr w:rsidR="00745E5F" w:rsidRPr="00BF40E7" w14:paraId="6A46DF25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6665F903" w14:textId="77777777" w:rsidR="002E6FA4" w:rsidRPr="00BF40E7" w:rsidRDefault="002E6FA4">
            <w:r w:rsidRPr="00BF40E7">
              <w:t xml:space="preserve">Aminoglycoside </w:t>
            </w:r>
            <w:proofErr w:type="spellStart"/>
            <w:r w:rsidRPr="00BF40E7">
              <w:t>adenylyltransferases</w:t>
            </w:r>
            <w:proofErr w:type="spellEnd"/>
          </w:p>
        </w:tc>
        <w:tc>
          <w:tcPr>
            <w:tcW w:w="926" w:type="dxa"/>
            <w:noWrap/>
            <w:hideMark/>
          </w:tcPr>
          <w:p w14:paraId="710EC573" w14:textId="77777777" w:rsidR="002E6FA4" w:rsidRPr="00BF40E7" w:rsidRDefault="002E6FA4" w:rsidP="00405534">
            <w:r w:rsidRPr="00BF40E7">
              <w:t>2.27</w:t>
            </w:r>
          </w:p>
        </w:tc>
        <w:tc>
          <w:tcPr>
            <w:tcW w:w="1050" w:type="dxa"/>
            <w:noWrap/>
            <w:hideMark/>
          </w:tcPr>
          <w:p w14:paraId="5EB9B30E" w14:textId="77777777" w:rsidR="002E6FA4" w:rsidRPr="00BF40E7" w:rsidRDefault="002E6FA4" w:rsidP="00405534">
            <w:r w:rsidRPr="00BF40E7">
              <w:t>9.05E-14</w:t>
            </w:r>
          </w:p>
        </w:tc>
        <w:tc>
          <w:tcPr>
            <w:tcW w:w="2645" w:type="dxa"/>
            <w:noWrap/>
            <w:hideMark/>
          </w:tcPr>
          <w:p w14:paraId="1516F7AE" w14:textId="555D7A88" w:rsidR="002E6FA4" w:rsidRPr="00BF40E7" w:rsidRDefault="002E6FA4">
            <w:r w:rsidRPr="00BF40E7">
              <w:t>Phenylpropanoid compound degradation</w:t>
            </w:r>
          </w:p>
        </w:tc>
        <w:tc>
          <w:tcPr>
            <w:tcW w:w="926" w:type="dxa"/>
            <w:noWrap/>
            <w:hideMark/>
          </w:tcPr>
          <w:p w14:paraId="2D288EA7" w14:textId="74AC3831" w:rsidR="002E6FA4" w:rsidRPr="00BF40E7" w:rsidRDefault="002E6FA4" w:rsidP="00405534">
            <w:r w:rsidRPr="00BF40E7">
              <w:t>4.79</w:t>
            </w:r>
          </w:p>
        </w:tc>
        <w:tc>
          <w:tcPr>
            <w:tcW w:w="1050" w:type="dxa"/>
            <w:noWrap/>
            <w:hideMark/>
          </w:tcPr>
          <w:p w14:paraId="07F5583D" w14:textId="00305B2F" w:rsidR="002E6FA4" w:rsidRPr="00BF40E7" w:rsidRDefault="002E6FA4" w:rsidP="00405534">
            <w:r w:rsidRPr="00BF40E7">
              <w:t>1.62E-33</w:t>
            </w:r>
          </w:p>
        </w:tc>
      </w:tr>
      <w:tr w:rsidR="00745E5F" w:rsidRPr="00BF40E7" w14:paraId="09FF55DD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3BEB771E" w14:textId="77777777" w:rsidR="002E6FA4" w:rsidRPr="00BF40E7" w:rsidRDefault="002E6FA4">
            <w:r w:rsidRPr="00BF40E7">
              <w:t>Lysine fermentation MCB 432</w:t>
            </w:r>
          </w:p>
        </w:tc>
        <w:tc>
          <w:tcPr>
            <w:tcW w:w="926" w:type="dxa"/>
            <w:noWrap/>
            <w:hideMark/>
          </w:tcPr>
          <w:p w14:paraId="53458A39" w14:textId="77777777" w:rsidR="002E6FA4" w:rsidRPr="00BF40E7" w:rsidRDefault="002E6FA4" w:rsidP="00405534">
            <w:r w:rsidRPr="00BF40E7">
              <w:t>2.22</w:t>
            </w:r>
          </w:p>
        </w:tc>
        <w:tc>
          <w:tcPr>
            <w:tcW w:w="1050" w:type="dxa"/>
            <w:noWrap/>
            <w:hideMark/>
          </w:tcPr>
          <w:p w14:paraId="2DD47BC2" w14:textId="77777777" w:rsidR="002E6FA4" w:rsidRPr="00BF40E7" w:rsidRDefault="002E6FA4" w:rsidP="00405534">
            <w:r w:rsidRPr="00BF40E7">
              <w:t>0</w:t>
            </w:r>
          </w:p>
        </w:tc>
        <w:tc>
          <w:tcPr>
            <w:tcW w:w="2645" w:type="dxa"/>
            <w:noWrap/>
            <w:hideMark/>
          </w:tcPr>
          <w:p w14:paraId="4B9C8D27" w14:textId="1A5E31CB" w:rsidR="002E6FA4" w:rsidRPr="00BF40E7" w:rsidRDefault="002E6FA4">
            <w:r w:rsidRPr="00BF40E7">
              <w:t>Lactate Racemization</w:t>
            </w:r>
          </w:p>
        </w:tc>
        <w:tc>
          <w:tcPr>
            <w:tcW w:w="926" w:type="dxa"/>
            <w:noWrap/>
            <w:hideMark/>
          </w:tcPr>
          <w:p w14:paraId="4FDFFC8A" w14:textId="2C8C831D" w:rsidR="002E6FA4" w:rsidRPr="00BF40E7" w:rsidRDefault="002E6FA4" w:rsidP="00405534">
            <w:r w:rsidRPr="00BF40E7">
              <w:t>4.77</w:t>
            </w:r>
          </w:p>
        </w:tc>
        <w:tc>
          <w:tcPr>
            <w:tcW w:w="1050" w:type="dxa"/>
            <w:noWrap/>
            <w:hideMark/>
          </w:tcPr>
          <w:p w14:paraId="5EE81F22" w14:textId="71435FE2" w:rsidR="002E6FA4" w:rsidRPr="00BF40E7" w:rsidRDefault="002E6FA4" w:rsidP="00405534">
            <w:r w:rsidRPr="00BF40E7">
              <w:t>1.19E-64</w:t>
            </w:r>
          </w:p>
        </w:tc>
      </w:tr>
      <w:tr w:rsidR="00745E5F" w:rsidRPr="00BF40E7" w14:paraId="357C2BF9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238DB217" w14:textId="77777777" w:rsidR="002E6FA4" w:rsidRPr="00BF40E7" w:rsidRDefault="002E6FA4">
            <w:r w:rsidRPr="00BF40E7">
              <w:t>Nicotinate catabolism, anaerobic</w:t>
            </w:r>
          </w:p>
        </w:tc>
        <w:tc>
          <w:tcPr>
            <w:tcW w:w="926" w:type="dxa"/>
            <w:noWrap/>
            <w:hideMark/>
          </w:tcPr>
          <w:p w14:paraId="0DF5D5AE" w14:textId="77777777" w:rsidR="002E6FA4" w:rsidRPr="00BF40E7" w:rsidRDefault="002E6FA4" w:rsidP="00405534">
            <w:r w:rsidRPr="00BF40E7">
              <w:t>2.21</w:t>
            </w:r>
          </w:p>
        </w:tc>
        <w:tc>
          <w:tcPr>
            <w:tcW w:w="1050" w:type="dxa"/>
            <w:noWrap/>
            <w:hideMark/>
          </w:tcPr>
          <w:p w14:paraId="2B1325F7" w14:textId="77777777" w:rsidR="002E6FA4" w:rsidRPr="00BF40E7" w:rsidRDefault="002E6FA4" w:rsidP="00405534">
            <w:r w:rsidRPr="00BF40E7">
              <w:t>3.29E-11</w:t>
            </w:r>
          </w:p>
        </w:tc>
        <w:tc>
          <w:tcPr>
            <w:tcW w:w="2645" w:type="dxa"/>
            <w:noWrap/>
            <w:hideMark/>
          </w:tcPr>
          <w:p w14:paraId="18A43F96" w14:textId="77CED089" w:rsidR="002E6FA4" w:rsidRPr="00BF40E7" w:rsidRDefault="002E6FA4">
            <w:r w:rsidRPr="00BF40E7">
              <w:t xml:space="preserve">Putative </w:t>
            </w:r>
            <w:proofErr w:type="spellStart"/>
            <w:r w:rsidRPr="00BF40E7">
              <w:t>TldE-TldD</w:t>
            </w:r>
            <w:proofErr w:type="spellEnd"/>
            <w:r w:rsidRPr="00BF40E7">
              <w:t xml:space="preserve"> proteolytic complex</w:t>
            </w:r>
          </w:p>
        </w:tc>
        <w:tc>
          <w:tcPr>
            <w:tcW w:w="926" w:type="dxa"/>
            <w:noWrap/>
            <w:hideMark/>
          </w:tcPr>
          <w:p w14:paraId="70282293" w14:textId="621C149D" w:rsidR="002E6FA4" w:rsidRPr="00BF40E7" w:rsidRDefault="002E6FA4" w:rsidP="00405534">
            <w:r w:rsidRPr="00BF40E7">
              <w:t>4.77</w:t>
            </w:r>
          </w:p>
        </w:tc>
        <w:tc>
          <w:tcPr>
            <w:tcW w:w="1050" w:type="dxa"/>
            <w:noWrap/>
            <w:hideMark/>
          </w:tcPr>
          <w:p w14:paraId="4EC34D60" w14:textId="0D580CD5" w:rsidR="002E6FA4" w:rsidRPr="00BF40E7" w:rsidRDefault="002E6FA4" w:rsidP="00405534">
            <w:r w:rsidRPr="00BF40E7">
              <w:t>2.03E-34</w:t>
            </w:r>
          </w:p>
        </w:tc>
      </w:tr>
      <w:tr w:rsidR="00745E5F" w:rsidRPr="00BF40E7" w14:paraId="24DF15C9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77AFCFF6" w14:textId="77777777" w:rsidR="002E6FA4" w:rsidRPr="00BF40E7" w:rsidRDefault="002E6FA4">
            <w:r w:rsidRPr="00BF40E7">
              <w:t>Tricarboxylate transport system</w:t>
            </w:r>
          </w:p>
        </w:tc>
        <w:tc>
          <w:tcPr>
            <w:tcW w:w="926" w:type="dxa"/>
            <w:noWrap/>
            <w:hideMark/>
          </w:tcPr>
          <w:p w14:paraId="2ECA0EC6" w14:textId="77777777" w:rsidR="002E6FA4" w:rsidRPr="00BF40E7" w:rsidRDefault="002E6FA4" w:rsidP="00405534">
            <w:r w:rsidRPr="00BF40E7">
              <w:t>2.13</w:t>
            </w:r>
          </w:p>
        </w:tc>
        <w:tc>
          <w:tcPr>
            <w:tcW w:w="1050" w:type="dxa"/>
            <w:noWrap/>
            <w:hideMark/>
          </w:tcPr>
          <w:p w14:paraId="18A585E4" w14:textId="77777777" w:rsidR="002E6FA4" w:rsidRPr="00BF40E7" w:rsidRDefault="002E6FA4" w:rsidP="00405534">
            <w:r w:rsidRPr="00BF40E7">
              <w:t>1.62E-37</w:t>
            </w:r>
          </w:p>
        </w:tc>
        <w:tc>
          <w:tcPr>
            <w:tcW w:w="2645" w:type="dxa"/>
            <w:noWrap/>
            <w:hideMark/>
          </w:tcPr>
          <w:p w14:paraId="210E4C01" w14:textId="0BB733FF" w:rsidR="002E6FA4" w:rsidRPr="00BF40E7" w:rsidRDefault="002E6FA4">
            <w:r w:rsidRPr="00BF40E7">
              <w:t>ESAT-6 proteins secretion system in Mycobacteria (locus ESX-1)</w:t>
            </w:r>
          </w:p>
        </w:tc>
        <w:tc>
          <w:tcPr>
            <w:tcW w:w="926" w:type="dxa"/>
            <w:noWrap/>
            <w:hideMark/>
          </w:tcPr>
          <w:p w14:paraId="3C86837A" w14:textId="0DFABDFE" w:rsidR="002E6FA4" w:rsidRPr="00BF40E7" w:rsidRDefault="002E6FA4" w:rsidP="00405534">
            <w:r w:rsidRPr="00BF40E7">
              <w:t>4.67</w:t>
            </w:r>
          </w:p>
        </w:tc>
        <w:tc>
          <w:tcPr>
            <w:tcW w:w="1050" w:type="dxa"/>
            <w:noWrap/>
            <w:hideMark/>
          </w:tcPr>
          <w:p w14:paraId="0F6EB33E" w14:textId="203030B5" w:rsidR="002E6FA4" w:rsidRPr="00BF40E7" w:rsidRDefault="002E6FA4" w:rsidP="00405534">
            <w:r w:rsidRPr="00BF40E7">
              <w:t>1.5E-128</w:t>
            </w:r>
          </w:p>
        </w:tc>
      </w:tr>
      <w:tr w:rsidR="00745E5F" w:rsidRPr="00BF40E7" w14:paraId="607DE52E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1D5385B5" w14:textId="77777777" w:rsidR="002E6FA4" w:rsidRPr="00BF40E7" w:rsidRDefault="002E6FA4">
            <w:r w:rsidRPr="00BF40E7">
              <w:t>Lysine degradation</w:t>
            </w:r>
          </w:p>
        </w:tc>
        <w:tc>
          <w:tcPr>
            <w:tcW w:w="926" w:type="dxa"/>
            <w:noWrap/>
            <w:hideMark/>
          </w:tcPr>
          <w:p w14:paraId="283D2162" w14:textId="77777777" w:rsidR="002E6FA4" w:rsidRPr="00BF40E7" w:rsidRDefault="002E6FA4" w:rsidP="00405534">
            <w:r w:rsidRPr="00BF40E7">
              <w:t>2.10</w:t>
            </w:r>
          </w:p>
        </w:tc>
        <w:tc>
          <w:tcPr>
            <w:tcW w:w="1050" w:type="dxa"/>
            <w:noWrap/>
            <w:hideMark/>
          </w:tcPr>
          <w:p w14:paraId="4C368205" w14:textId="77777777" w:rsidR="002E6FA4" w:rsidRPr="00BF40E7" w:rsidRDefault="002E6FA4" w:rsidP="00405534">
            <w:r w:rsidRPr="00BF40E7">
              <w:t>0</w:t>
            </w:r>
          </w:p>
        </w:tc>
        <w:tc>
          <w:tcPr>
            <w:tcW w:w="2645" w:type="dxa"/>
            <w:noWrap/>
            <w:hideMark/>
          </w:tcPr>
          <w:p w14:paraId="6226D65A" w14:textId="0F5AEF9D" w:rsidR="002E6FA4" w:rsidRPr="00BF40E7" w:rsidRDefault="002E6FA4">
            <w:r w:rsidRPr="00BF40E7">
              <w:t>Cyanobacterial bypass in the TCA</w:t>
            </w:r>
          </w:p>
        </w:tc>
        <w:tc>
          <w:tcPr>
            <w:tcW w:w="926" w:type="dxa"/>
            <w:noWrap/>
            <w:hideMark/>
          </w:tcPr>
          <w:p w14:paraId="06FA210D" w14:textId="580EFFA9" w:rsidR="002E6FA4" w:rsidRPr="00BF40E7" w:rsidRDefault="002E6FA4" w:rsidP="00405534">
            <w:r w:rsidRPr="00BF40E7">
              <w:t>4.58</w:t>
            </w:r>
          </w:p>
        </w:tc>
        <w:tc>
          <w:tcPr>
            <w:tcW w:w="1050" w:type="dxa"/>
            <w:noWrap/>
            <w:hideMark/>
          </w:tcPr>
          <w:p w14:paraId="44D2A7D8" w14:textId="1A40D8BF" w:rsidR="002E6FA4" w:rsidRPr="00BF40E7" w:rsidRDefault="002E6FA4" w:rsidP="00405534">
            <w:r w:rsidRPr="00BF40E7">
              <w:t>2.24E-33</w:t>
            </w:r>
          </w:p>
        </w:tc>
      </w:tr>
      <w:tr w:rsidR="00745E5F" w:rsidRPr="00BF40E7" w14:paraId="3203D10F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58CDFC23" w14:textId="77777777" w:rsidR="002E6FA4" w:rsidRPr="00BF40E7" w:rsidRDefault="002E6FA4">
            <w:r w:rsidRPr="00BF40E7">
              <w:t>Xylose utilization</w:t>
            </w:r>
          </w:p>
        </w:tc>
        <w:tc>
          <w:tcPr>
            <w:tcW w:w="926" w:type="dxa"/>
            <w:noWrap/>
            <w:hideMark/>
          </w:tcPr>
          <w:p w14:paraId="714EB02A" w14:textId="77777777" w:rsidR="002E6FA4" w:rsidRPr="00BF40E7" w:rsidRDefault="002E6FA4" w:rsidP="00405534">
            <w:r w:rsidRPr="00BF40E7">
              <w:t>2.08</w:t>
            </w:r>
          </w:p>
        </w:tc>
        <w:tc>
          <w:tcPr>
            <w:tcW w:w="1050" w:type="dxa"/>
            <w:noWrap/>
            <w:hideMark/>
          </w:tcPr>
          <w:p w14:paraId="72C93936" w14:textId="77777777" w:rsidR="002E6FA4" w:rsidRPr="00BF40E7" w:rsidRDefault="002E6FA4" w:rsidP="00405534">
            <w:r w:rsidRPr="00BF40E7">
              <w:t>3E-54</w:t>
            </w:r>
          </w:p>
        </w:tc>
        <w:tc>
          <w:tcPr>
            <w:tcW w:w="2645" w:type="dxa"/>
            <w:noWrap/>
            <w:hideMark/>
          </w:tcPr>
          <w:p w14:paraId="2CA4B37F" w14:textId="420E7751" w:rsidR="002E6FA4" w:rsidRPr="00BF40E7" w:rsidRDefault="002E6FA4">
            <w:r w:rsidRPr="00BF40E7">
              <w:t>Mycobacterium virulence operon involved in lipid degradation</w:t>
            </w:r>
          </w:p>
        </w:tc>
        <w:tc>
          <w:tcPr>
            <w:tcW w:w="926" w:type="dxa"/>
            <w:noWrap/>
            <w:hideMark/>
          </w:tcPr>
          <w:p w14:paraId="4586D1BF" w14:textId="7C2063AF" w:rsidR="002E6FA4" w:rsidRPr="00BF40E7" w:rsidRDefault="002E6FA4" w:rsidP="00405534">
            <w:r w:rsidRPr="00BF40E7">
              <w:t>4.45</w:t>
            </w:r>
          </w:p>
        </w:tc>
        <w:tc>
          <w:tcPr>
            <w:tcW w:w="1050" w:type="dxa"/>
            <w:noWrap/>
            <w:hideMark/>
          </w:tcPr>
          <w:p w14:paraId="60297895" w14:textId="04CCE668" w:rsidR="002E6FA4" w:rsidRPr="00BF40E7" w:rsidRDefault="002E6FA4" w:rsidP="00405534">
            <w:r w:rsidRPr="00BF40E7">
              <w:t>1.07E-24</w:t>
            </w:r>
          </w:p>
        </w:tc>
      </w:tr>
      <w:tr w:rsidR="00745E5F" w:rsidRPr="00BF40E7" w14:paraId="25AD5543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5777F9A0" w14:textId="77777777" w:rsidR="002E6FA4" w:rsidRPr="00BF40E7" w:rsidRDefault="002E6FA4">
            <w:r w:rsidRPr="00BF40E7">
              <w:t>Malonate decarboxylase</w:t>
            </w:r>
          </w:p>
        </w:tc>
        <w:tc>
          <w:tcPr>
            <w:tcW w:w="926" w:type="dxa"/>
            <w:noWrap/>
            <w:hideMark/>
          </w:tcPr>
          <w:p w14:paraId="30B04C69" w14:textId="77777777" w:rsidR="002E6FA4" w:rsidRPr="00BF40E7" w:rsidRDefault="002E6FA4" w:rsidP="00405534">
            <w:r w:rsidRPr="00BF40E7">
              <w:t>2.05</w:t>
            </w:r>
          </w:p>
        </w:tc>
        <w:tc>
          <w:tcPr>
            <w:tcW w:w="1050" w:type="dxa"/>
            <w:noWrap/>
            <w:hideMark/>
          </w:tcPr>
          <w:p w14:paraId="76703773" w14:textId="77777777" w:rsidR="002E6FA4" w:rsidRPr="00BF40E7" w:rsidRDefault="002E6FA4" w:rsidP="00405534">
            <w:r w:rsidRPr="00BF40E7">
              <w:t>1.17E-05</w:t>
            </w:r>
          </w:p>
        </w:tc>
        <w:tc>
          <w:tcPr>
            <w:tcW w:w="2645" w:type="dxa"/>
            <w:noWrap/>
            <w:hideMark/>
          </w:tcPr>
          <w:p w14:paraId="4A0C38C7" w14:textId="4E51A015" w:rsidR="002E6FA4" w:rsidRPr="00BF40E7" w:rsidRDefault="002E6FA4">
            <w:r w:rsidRPr="00BF40E7">
              <w:t>Fratricide in Streptococcus</w:t>
            </w:r>
          </w:p>
        </w:tc>
        <w:tc>
          <w:tcPr>
            <w:tcW w:w="926" w:type="dxa"/>
            <w:noWrap/>
            <w:hideMark/>
          </w:tcPr>
          <w:p w14:paraId="51EB09D3" w14:textId="7032F972" w:rsidR="002E6FA4" w:rsidRPr="00BF40E7" w:rsidRDefault="002E6FA4" w:rsidP="00405534">
            <w:r w:rsidRPr="00BF40E7">
              <w:t>4.31</w:t>
            </w:r>
          </w:p>
        </w:tc>
        <w:tc>
          <w:tcPr>
            <w:tcW w:w="1050" w:type="dxa"/>
            <w:noWrap/>
            <w:hideMark/>
          </w:tcPr>
          <w:p w14:paraId="40E4D432" w14:textId="6AD45AB2" w:rsidR="002E6FA4" w:rsidRPr="00BF40E7" w:rsidRDefault="002E6FA4" w:rsidP="00405534">
            <w:r w:rsidRPr="00BF40E7">
              <w:t>5.74E-87</w:t>
            </w:r>
          </w:p>
        </w:tc>
      </w:tr>
      <w:tr w:rsidR="00745E5F" w:rsidRPr="00BF40E7" w14:paraId="368A3D69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05ACAFAE" w14:textId="77777777" w:rsidR="002E6FA4" w:rsidRPr="00BF40E7" w:rsidRDefault="002E6FA4">
            <w:r w:rsidRPr="00BF40E7">
              <w:t>Malonate_</w:t>
            </w:r>
          </w:p>
        </w:tc>
        <w:tc>
          <w:tcPr>
            <w:tcW w:w="926" w:type="dxa"/>
            <w:noWrap/>
            <w:hideMark/>
          </w:tcPr>
          <w:p w14:paraId="4CDC4C80" w14:textId="77777777" w:rsidR="002E6FA4" w:rsidRPr="00BF40E7" w:rsidRDefault="002E6FA4" w:rsidP="00405534">
            <w:r w:rsidRPr="00BF40E7">
              <w:t>2.05</w:t>
            </w:r>
          </w:p>
        </w:tc>
        <w:tc>
          <w:tcPr>
            <w:tcW w:w="1050" w:type="dxa"/>
            <w:noWrap/>
            <w:hideMark/>
          </w:tcPr>
          <w:p w14:paraId="3A6F9D5F" w14:textId="77777777" w:rsidR="002E6FA4" w:rsidRPr="00BF40E7" w:rsidRDefault="002E6FA4" w:rsidP="00405534">
            <w:r w:rsidRPr="00BF40E7">
              <w:t>1.17E-05</w:t>
            </w:r>
          </w:p>
        </w:tc>
        <w:tc>
          <w:tcPr>
            <w:tcW w:w="2645" w:type="dxa"/>
            <w:noWrap/>
            <w:hideMark/>
          </w:tcPr>
          <w:p w14:paraId="66F51B4D" w14:textId="26835C78" w:rsidR="002E6FA4" w:rsidRPr="00BF40E7" w:rsidRDefault="002E6FA4">
            <w:r w:rsidRPr="00BF40E7">
              <w:t>Characterized plastid transporters in plants</w:t>
            </w:r>
          </w:p>
        </w:tc>
        <w:tc>
          <w:tcPr>
            <w:tcW w:w="926" w:type="dxa"/>
            <w:noWrap/>
            <w:hideMark/>
          </w:tcPr>
          <w:p w14:paraId="64255859" w14:textId="63EA1D69" w:rsidR="002E6FA4" w:rsidRPr="00BF40E7" w:rsidRDefault="002E6FA4" w:rsidP="00405534">
            <w:r w:rsidRPr="00BF40E7">
              <w:t>4.05</w:t>
            </w:r>
          </w:p>
        </w:tc>
        <w:tc>
          <w:tcPr>
            <w:tcW w:w="1050" w:type="dxa"/>
            <w:noWrap/>
            <w:hideMark/>
          </w:tcPr>
          <w:p w14:paraId="07BB4672" w14:textId="21A7274E" w:rsidR="002E6FA4" w:rsidRPr="00BF40E7" w:rsidRDefault="002E6FA4" w:rsidP="00405534">
            <w:r w:rsidRPr="00BF40E7">
              <w:t>2.72E-26</w:t>
            </w:r>
          </w:p>
        </w:tc>
      </w:tr>
      <w:tr w:rsidR="00745E5F" w:rsidRPr="00BF40E7" w14:paraId="4F17A233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7062AF3F" w14:textId="77777777" w:rsidR="002E6FA4" w:rsidRPr="00BF40E7" w:rsidRDefault="002E6FA4">
            <w:r w:rsidRPr="00BF40E7">
              <w:t>Biofilm formation in Staphylococcus</w:t>
            </w:r>
          </w:p>
        </w:tc>
        <w:tc>
          <w:tcPr>
            <w:tcW w:w="926" w:type="dxa"/>
            <w:noWrap/>
            <w:hideMark/>
          </w:tcPr>
          <w:p w14:paraId="14E9F661" w14:textId="77777777" w:rsidR="002E6FA4" w:rsidRPr="00BF40E7" w:rsidRDefault="002E6FA4" w:rsidP="00405534">
            <w:r w:rsidRPr="00BF40E7">
              <w:t>2.05</w:t>
            </w:r>
          </w:p>
        </w:tc>
        <w:tc>
          <w:tcPr>
            <w:tcW w:w="1050" w:type="dxa"/>
            <w:noWrap/>
            <w:hideMark/>
          </w:tcPr>
          <w:p w14:paraId="6E9DAFB1" w14:textId="77777777" w:rsidR="002E6FA4" w:rsidRPr="00BF40E7" w:rsidRDefault="002E6FA4" w:rsidP="00405534">
            <w:r w:rsidRPr="00BF40E7">
              <w:t>1.17E-22</w:t>
            </w:r>
          </w:p>
        </w:tc>
        <w:tc>
          <w:tcPr>
            <w:tcW w:w="2645" w:type="dxa"/>
            <w:noWrap/>
            <w:hideMark/>
          </w:tcPr>
          <w:p w14:paraId="326A0BF1" w14:textId="0151F5C1" w:rsidR="002E6FA4" w:rsidRPr="00BF40E7" w:rsidRDefault="002E6FA4">
            <w:r w:rsidRPr="00BF40E7">
              <w:t>Respiratory complex IV (terminal cytochrome c oxidase) in plants</w:t>
            </w:r>
          </w:p>
        </w:tc>
        <w:tc>
          <w:tcPr>
            <w:tcW w:w="926" w:type="dxa"/>
            <w:noWrap/>
            <w:hideMark/>
          </w:tcPr>
          <w:p w14:paraId="2958F318" w14:textId="7A30F3E4" w:rsidR="002E6FA4" w:rsidRPr="00BF40E7" w:rsidRDefault="002E6FA4" w:rsidP="00405534">
            <w:r w:rsidRPr="00BF40E7">
              <w:t>3.98</w:t>
            </w:r>
          </w:p>
        </w:tc>
        <w:tc>
          <w:tcPr>
            <w:tcW w:w="1050" w:type="dxa"/>
            <w:noWrap/>
            <w:hideMark/>
          </w:tcPr>
          <w:p w14:paraId="5472B1B0" w14:textId="5C6B4E73" w:rsidR="002E6FA4" w:rsidRPr="00BF40E7" w:rsidRDefault="002E6FA4" w:rsidP="00405534">
            <w:r w:rsidRPr="00BF40E7">
              <w:t>2.43E-20</w:t>
            </w:r>
          </w:p>
        </w:tc>
      </w:tr>
      <w:tr w:rsidR="00745E5F" w:rsidRPr="00BF40E7" w14:paraId="2C5EDE97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58B662A1" w14:textId="77777777" w:rsidR="002E6FA4" w:rsidRPr="00BF40E7" w:rsidRDefault="002E6FA4">
            <w:proofErr w:type="spellStart"/>
            <w:r w:rsidRPr="00BF40E7">
              <w:t>Trehalose</w:t>
            </w:r>
            <w:proofErr w:type="spellEnd"/>
            <w:r w:rsidRPr="00BF40E7">
              <w:t xml:space="preserve">  metabolism in plants</w:t>
            </w:r>
          </w:p>
        </w:tc>
        <w:tc>
          <w:tcPr>
            <w:tcW w:w="926" w:type="dxa"/>
            <w:noWrap/>
            <w:hideMark/>
          </w:tcPr>
          <w:p w14:paraId="67F2AE1A" w14:textId="77777777" w:rsidR="002E6FA4" w:rsidRPr="00BF40E7" w:rsidRDefault="002E6FA4" w:rsidP="00405534">
            <w:r w:rsidRPr="00BF40E7">
              <w:t>2.02</w:t>
            </w:r>
          </w:p>
        </w:tc>
        <w:tc>
          <w:tcPr>
            <w:tcW w:w="1050" w:type="dxa"/>
            <w:noWrap/>
            <w:hideMark/>
          </w:tcPr>
          <w:p w14:paraId="640DFFB3" w14:textId="77777777" w:rsidR="002E6FA4" w:rsidRPr="00BF40E7" w:rsidRDefault="002E6FA4" w:rsidP="00405534">
            <w:r w:rsidRPr="00BF40E7">
              <w:t>2.33E-16</w:t>
            </w:r>
          </w:p>
        </w:tc>
        <w:tc>
          <w:tcPr>
            <w:tcW w:w="2645" w:type="dxa"/>
            <w:noWrap/>
            <w:hideMark/>
          </w:tcPr>
          <w:p w14:paraId="08175138" w14:textId="665705F5" w:rsidR="002E6FA4" w:rsidRPr="00BF40E7" w:rsidRDefault="002E6FA4">
            <w:r w:rsidRPr="00BF40E7">
              <w:t>Alkane synthesis in bacteria 2</w:t>
            </w:r>
          </w:p>
        </w:tc>
        <w:tc>
          <w:tcPr>
            <w:tcW w:w="926" w:type="dxa"/>
            <w:noWrap/>
            <w:hideMark/>
          </w:tcPr>
          <w:p w14:paraId="019386FF" w14:textId="2EAEA952" w:rsidR="002E6FA4" w:rsidRPr="00BF40E7" w:rsidRDefault="002E6FA4" w:rsidP="00405534">
            <w:r w:rsidRPr="00BF40E7">
              <w:t>3.87</w:t>
            </w:r>
          </w:p>
        </w:tc>
        <w:tc>
          <w:tcPr>
            <w:tcW w:w="1050" w:type="dxa"/>
            <w:noWrap/>
            <w:hideMark/>
          </w:tcPr>
          <w:p w14:paraId="13AE9A37" w14:textId="5AF6ACFC" w:rsidR="002E6FA4" w:rsidRPr="00BF40E7" w:rsidRDefault="002E6FA4" w:rsidP="00405534">
            <w:r w:rsidRPr="00BF40E7">
              <w:t>3.02E-18</w:t>
            </w:r>
          </w:p>
        </w:tc>
      </w:tr>
      <w:tr w:rsidR="00745E5F" w:rsidRPr="00BF40E7" w14:paraId="780FD506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4E8E0515" w14:textId="77777777" w:rsidR="002E6FA4" w:rsidRPr="00BF40E7" w:rsidRDefault="002E6FA4">
            <w:r w:rsidRPr="00BF40E7">
              <w:t>Sphingolipid biosynthesis</w:t>
            </w:r>
          </w:p>
        </w:tc>
        <w:tc>
          <w:tcPr>
            <w:tcW w:w="926" w:type="dxa"/>
            <w:noWrap/>
            <w:hideMark/>
          </w:tcPr>
          <w:p w14:paraId="3965DDFE" w14:textId="77777777" w:rsidR="002E6FA4" w:rsidRPr="00BF40E7" w:rsidRDefault="002E6FA4" w:rsidP="00405534">
            <w:r w:rsidRPr="00BF40E7">
              <w:t>1.98</w:t>
            </w:r>
          </w:p>
        </w:tc>
        <w:tc>
          <w:tcPr>
            <w:tcW w:w="1050" w:type="dxa"/>
            <w:noWrap/>
            <w:hideMark/>
          </w:tcPr>
          <w:p w14:paraId="140235E3" w14:textId="77777777" w:rsidR="002E6FA4" w:rsidRPr="00BF40E7" w:rsidRDefault="002E6FA4" w:rsidP="00405534">
            <w:r w:rsidRPr="00BF40E7">
              <w:t>3.5E-168</w:t>
            </w:r>
          </w:p>
        </w:tc>
        <w:tc>
          <w:tcPr>
            <w:tcW w:w="2645" w:type="dxa"/>
            <w:noWrap/>
            <w:hideMark/>
          </w:tcPr>
          <w:p w14:paraId="33DA0C6C" w14:textId="5DA66EED" w:rsidR="002E6FA4" w:rsidRPr="00BF40E7" w:rsidRDefault="002E6FA4">
            <w:r w:rsidRPr="00BF40E7">
              <w:t>Head-to-head olefinic hydrocarbon biosynthesis</w:t>
            </w:r>
          </w:p>
        </w:tc>
        <w:tc>
          <w:tcPr>
            <w:tcW w:w="926" w:type="dxa"/>
            <w:noWrap/>
            <w:hideMark/>
          </w:tcPr>
          <w:p w14:paraId="4F1B6599" w14:textId="25E84807" w:rsidR="002E6FA4" w:rsidRPr="00BF40E7" w:rsidRDefault="002E6FA4" w:rsidP="00405534">
            <w:r w:rsidRPr="00BF40E7">
              <w:t>3.87</w:t>
            </w:r>
          </w:p>
        </w:tc>
        <w:tc>
          <w:tcPr>
            <w:tcW w:w="1050" w:type="dxa"/>
            <w:noWrap/>
            <w:hideMark/>
          </w:tcPr>
          <w:p w14:paraId="69157AAB" w14:textId="7744DDBD" w:rsidR="002E6FA4" w:rsidRPr="00BF40E7" w:rsidRDefault="002E6FA4" w:rsidP="00405534">
            <w:r w:rsidRPr="00BF40E7">
              <w:t>3.02E-18</w:t>
            </w:r>
          </w:p>
        </w:tc>
      </w:tr>
      <w:tr w:rsidR="00745E5F" w:rsidRPr="00BF40E7" w14:paraId="36FBD143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126C3E65" w14:textId="77777777" w:rsidR="002E6FA4" w:rsidRPr="00BF40E7" w:rsidRDefault="002E6FA4">
            <w:r w:rsidRPr="00BF40E7">
              <w:t>Tetrathionate respiration</w:t>
            </w:r>
          </w:p>
        </w:tc>
        <w:tc>
          <w:tcPr>
            <w:tcW w:w="926" w:type="dxa"/>
            <w:noWrap/>
            <w:hideMark/>
          </w:tcPr>
          <w:p w14:paraId="5DA25BDE" w14:textId="77777777" w:rsidR="002E6FA4" w:rsidRPr="00BF40E7" w:rsidRDefault="002E6FA4" w:rsidP="00405534">
            <w:r w:rsidRPr="00BF40E7">
              <w:t>1.96</w:t>
            </w:r>
          </w:p>
        </w:tc>
        <w:tc>
          <w:tcPr>
            <w:tcW w:w="1050" w:type="dxa"/>
            <w:noWrap/>
            <w:hideMark/>
          </w:tcPr>
          <w:p w14:paraId="38AB2FD0" w14:textId="77777777" w:rsidR="002E6FA4" w:rsidRPr="00BF40E7" w:rsidRDefault="002E6FA4" w:rsidP="00405534">
            <w:r w:rsidRPr="00BF40E7">
              <w:t>3.37E-07</w:t>
            </w:r>
          </w:p>
        </w:tc>
        <w:tc>
          <w:tcPr>
            <w:tcW w:w="2645" w:type="dxa"/>
            <w:noWrap/>
            <w:hideMark/>
          </w:tcPr>
          <w:p w14:paraId="1A560213" w14:textId="76E86973" w:rsidR="002E6FA4" w:rsidRPr="00BF40E7" w:rsidRDefault="002E6FA4">
            <w:r w:rsidRPr="00BF40E7">
              <w:t>Urease subunits</w:t>
            </w:r>
          </w:p>
        </w:tc>
        <w:tc>
          <w:tcPr>
            <w:tcW w:w="926" w:type="dxa"/>
            <w:noWrap/>
            <w:hideMark/>
          </w:tcPr>
          <w:p w14:paraId="709A5FA0" w14:textId="37829673" w:rsidR="002E6FA4" w:rsidRPr="00BF40E7" w:rsidRDefault="002E6FA4" w:rsidP="00405534">
            <w:r w:rsidRPr="00BF40E7">
              <w:t>3.84</w:t>
            </w:r>
          </w:p>
        </w:tc>
        <w:tc>
          <w:tcPr>
            <w:tcW w:w="1050" w:type="dxa"/>
            <w:noWrap/>
            <w:hideMark/>
          </w:tcPr>
          <w:p w14:paraId="6D537D53" w14:textId="551F7E70" w:rsidR="002E6FA4" w:rsidRPr="00BF40E7" w:rsidRDefault="002E6FA4" w:rsidP="00405534">
            <w:r w:rsidRPr="00BF40E7">
              <w:t>1.3E-108</w:t>
            </w:r>
          </w:p>
        </w:tc>
      </w:tr>
      <w:tr w:rsidR="00745E5F" w:rsidRPr="00BF40E7" w14:paraId="32E871F1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7597D7C5" w14:textId="77777777" w:rsidR="002E6FA4" w:rsidRPr="00BF40E7" w:rsidRDefault="002E6FA4">
            <w:r w:rsidRPr="00BF40E7">
              <w:t>Molybdopterin cytosine dinucleotide</w:t>
            </w:r>
          </w:p>
        </w:tc>
        <w:tc>
          <w:tcPr>
            <w:tcW w:w="926" w:type="dxa"/>
            <w:noWrap/>
            <w:hideMark/>
          </w:tcPr>
          <w:p w14:paraId="5D3D9800" w14:textId="77777777" w:rsidR="002E6FA4" w:rsidRPr="00BF40E7" w:rsidRDefault="002E6FA4" w:rsidP="00405534">
            <w:r w:rsidRPr="00BF40E7">
              <w:t>1.91</w:t>
            </w:r>
          </w:p>
        </w:tc>
        <w:tc>
          <w:tcPr>
            <w:tcW w:w="1050" w:type="dxa"/>
            <w:noWrap/>
            <w:hideMark/>
          </w:tcPr>
          <w:p w14:paraId="1EFD2686" w14:textId="77777777" w:rsidR="002E6FA4" w:rsidRPr="00BF40E7" w:rsidRDefault="002E6FA4" w:rsidP="00405534">
            <w:r w:rsidRPr="00BF40E7">
              <w:t>1.33E-05</w:t>
            </w:r>
          </w:p>
        </w:tc>
        <w:tc>
          <w:tcPr>
            <w:tcW w:w="2645" w:type="dxa"/>
            <w:noWrap/>
            <w:hideMark/>
          </w:tcPr>
          <w:p w14:paraId="70BB9315" w14:textId="766E09A5" w:rsidR="002E6FA4" w:rsidRPr="00BF40E7" w:rsidRDefault="002E6FA4">
            <w:r w:rsidRPr="00BF40E7">
              <w:t>L-Cystine Uptake and Metabolism</w:t>
            </w:r>
          </w:p>
        </w:tc>
        <w:tc>
          <w:tcPr>
            <w:tcW w:w="926" w:type="dxa"/>
            <w:noWrap/>
            <w:hideMark/>
          </w:tcPr>
          <w:p w14:paraId="67067381" w14:textId="02AC11E9" w:rsidR="002E6FA4" w:rsidRPr="00BF40E7" w:rsidRDefault="002E6FA4" w:rsidP="00405534">
            <w:r w:rsidRPr="00BF40E7">
              <w:t>3.80</w:t>
            </w:r>
          </w:p>
        </w:tc>
        <w:tc>
          <w:tcPr>
            <w:tcW w:w="1050" w:type="dxa"/>
            <w:noWrap/>
            <w:hideMark/>
          </w:tcPr>
          <w:p w14:paraId="7D8A04D6" w14:textId="5FF0997C" w:rsidR="002E6FA4" w:rsidRPr="00BF40E7" w:rsidRDefault="002E6FA4" w:rsidP="00405534">
            <w:r w:rsidRPr="00BF40E7">
              <w:t>4.1E-280</w:t>
            </w:r>
          </w:p>
        </w:tc>
      </w:tr>
      <w:tr w:rsidR="00745E5F" w:rsidRPr="00BF40E7" w14:paraId="39FF7DCA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1A67E91E" w14:textId="77777777" w:rsidR="002E6FA4" w:rsidRPr="00BF40E7" w:rsidRDefault="002E6FA4">
            <w:r w:rsidRPr="00BF40E7">
              <w:t>Benzoate degradation</w:t>
            </w:r>
          </w:p>
        </w:tc>
        <w:tc>
          <w:tcPr>
            <w:tcW w:w="926" w:type="dxa"/>
            <w:noWrap/>
            <w:hideMark/>
          </w:tcPr>
          <w:p w14:paraId="1F66F114" w14:textId="77777777" w:rsidR="002E6FA4" w:rsidRPr="00BF40E7" w:rsidRDefault="002E6FA4" w:rsidP="00405534">
            <w:r w:rsidRPr="00BF40E7">
              <w:t>1.89</w:t>
            </w:r>
          </w:p>
        </w:tc>
        <w:tc>
          <w:tcPr>
            <w:tcW w:w="1050" w:type="dxa"/>
            <w:noWrap/>
            <w:hideMark/>
          </w:tcPr>
          <w:p w14:paraId="4B3B4330" w14:textId="77777777" w:rsidR="002E6FA4" w:rsidRPr="00BF40E7" w:rsidRDefault="002E6FA4" w:rsidP="00405534">
            <w:r w:rsidRPr="00BF40E7">
              <w:t>8.14E-05</w:t>
            </w:r>
          </w:p>
        </w:tc>
        <w:tc>
          <w:tcPr>
            <w:tcW w:w="2645" w:type="dxa"/>
            <w:noWrap/>
            <w:hideMark/>
          </w:tcPr>
          <w:p w14:paraId="3B8D67BF" w14:textId="3B88D01D" w:rsidR="002E6FA4" w:rsidRPr="00BF40E7" w:rsidRDefault="002E6FA4">
            <w:r w:rsidRPr="00BF40E7">
              <w:t xml:space="preserve">Iron(III) </w:t>
            </w:r>
            <w:proofErr w:type="spellStart"/>
            <w:r w:rsidRPr="00BF40E7">
              <w:t>dicitrate</w:t>
            </w:r>
            <w:proofErr w:type="spellEnd"/>
            <w:r w:rsidRPr="00BF40E7">
              <w:t xml:space="preserve"> transport system </w:t>
            </w:r>
            <w:proofErr w:type="spellStart"/>
            <w:r w:rsidRPr="00BF40E7">
              <w:t>Fec</w:t>
            </w:r>
            <w:proofErr w:type="spellEnd"/>
          </w:p>
        </w:tc>
        <w:tc>
          <w:tcPr>
            <w:tcW w:w="926" w:type="dxa"/>
            <w:noWrap/>
            <w:hideMark/>
          </w:tcPr>
          <w:p w14:paraId="3AD1E606" w14:textId="6AA5725E" w:rsidR="002E6FA4" w:rsidRPr="00BF40E7" w:rsidRDefault="002E6FA4" w:rsidP="00405534">
            <w:r w:rsidRPr="00BF40E7">
              <w:t>3.69</w:t>
            </w:r>
          </w:p>
        </w:tc>
        <w:tc>
          <w:tcPr>
            <w:tcW w:w="1050" w:type="dxa"/>
            <w:noWrap/>
            <w:hideMark/>
          </w:tcPr>
          <w:p w14:paraId="217253A4" w14:textId="66CD3F4F" w:rsidR="002E6FA4" w:rsidRPr="00BF40E7" w:rsidRDefault="002E6FA4" w:rsidP="00405534">
            <w:r w:rsidRPr="00BF40E7">
              <w:t>6.82E-16</w:t>
            </w:r>
          </w:p>
        </w:tc>
      </w:tr>
      <w:tr w:rsidR="00745E5F" w:rsidRPr="00BF40E7" w14:paraId="46B66068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1989859A" w14:textId="77777777" w:rsidR="002E6FA4" w:rsidRPr="00BF40E7" w:rsidRDefault="002E6FA4">
            <w:r w:rsidRPr="00BF40E7">
              <w:t>Nitrogen fixation</w:t>
            </w:r>
          </w:p>
        </w:tc>
        <w:tc>
          <w:tcPr>
            <w:tcW w:w="926" w:type="dxa"/>
            <w:noWrap/>
            <w:hideMark/>
          </w:tcPr>
          <w:p w14:paraId="4BD728E8" w14:textId="77777777" w:rsidR="002E6FA4" w:rsidRPr="00BF40E7" w:rsidRDefault="002E6FA4" w:rsidP="00405534">
            <w:r w:rsidRPr="00BF40E7">
              <w:t>1.89</w:t>
            </w:r>
          </w:p>
        </w:tc>
        <w:tc>
          <w:tcPr>
            <w:tcW w:w="1050" w:type="dxa"/>
            <w:noWrap/>
            <w:hideMark/>
          </w:tcPr>
          <w:p w14:paraId="18491C75" w14:textId="77777777" w:rsidR="002E6FA4" w:rsidRPr="00BF40E7" w:rsidRDefault="002E6FA4" w:rsidP="00405534">
            <w:r w:rsidRPr="00BF40E7">
              <w:t>2.2E-12</w:t>
            </w:r>
          </w:p>
        </w:tc>
        <w:tc>
          <w:tcPr>
            <w:tcW w:w="2645" w:type="dxa"/>
            <w:noWrap/>
            <w:hideMark/>
          </w:tcPr>
          <w:p w14:paraId="47D5759E" w14:textId="5D3C02CB" w:rsidR="002E6FA4" w:rsidRPr="00BF40E7" w:rsidRDefault="002E6FA4">
            <w:r w:rsidRPr="00BF40E7">
              <w:t>CBSS-452863.6.peg.1046</w:t>
            </w:r>
          </w:p>
        </w:tc>
        <w:tc>
          <w:tcPr>
            <w:tcW w:w="926" w:type="dxa"/>
            <w:noWrap/>
            <w:hideMark/>
          </w:tcPr>
          <w:p w14:paraId="630E0251" w14:textId="697C8373" w:rsidR="002E6FA4" w:rsidRPr="00BF40E7" w:rsidRDefault="002E6FA4" w:rsidP="00405534">
            <w:r w:rsidRPr="00BF40E7">
              <w:t>3.67</w:t>
            </w:r>
          </w:p>
        </w:tc>
        <w:tc>
          <w:tcPr>
            <w:tcW w:w="1050" w:type="dxa"/>
            <w:noWrap/>
            <w:hideMark/>
          </w:tcPr>
          <w:p w14:paraId="2B7BC80D" w14:textId="6C924E10" w:rsidR="002E6FA4" w:rsidRPr="00BF40E7" w:rsidRDefault="002E6FA4" w:rsidP="00405534">
            <w:r w:rsidRPr="00BF40E7">
              <w:t>1.4E-102</w:t>
            </w:r>
          </w:p>
        </w:tc>
      </w:tr>
      <w:tr w:rsidR="00745E5F" w:rsidRPr="00BF40E7" w14:paraId="70B3C91B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5D9D4CC6" w14:textId="77777777" w:rsidR="002E6FA4" w:rsidRPr="00BF40E7" w:rsidRDefault="002E6FA4">
            <w:proofErr w:type="spellStart"/>
            <w:r w:rsidRPr="00BF40E7">
              <w:t>Isobutyryl</w:t>
            </w:r>
            <w:proofErr w:type="spellEnd"/>
            <w:r w:rsidRPr="00BF40E7">
              <w:t>-CoA to Propionyl-CoA Module</w:t>
            </w:r>
          </w:p>
        </w:tc>
        <w:tc>
          <w:tcPr>
            <w:tcW w:w="926" w:type="dxa"/>
            <w:noWrap/>
            <w:hideMark/>
          </w:tcPr>
          <w:p w14:paraId="76971D58" w14:textId="77777777" w:rsidR="002E6FA4" w:rsidRPr="00BF40E7" w:rsidRDefault="002E6FA4" w:rsidP="00405534">
            <w:r w:rsidRPr="00BF40E7">
              <w:t>1.87</w:t>
            </w:r>
          </w:p>
        </w:tc>
        <w:tc>
          <w:tcPr>
            <w:tcW w:w="1050" w:type="dxa"/>
            <w:noWrap/>
            <w:hideMark/>
          </w:tcPr>
          <w:p w14:paraId="1E4DBBDF" w14:textId="77777777" w:rsidR="002E6FA4" w:rsidRPr="00BF40E7" w:rsidRDefault="002E6FA4" w:rsidP="00405534">
            <w:r w:rsidRPr="00BF40E7">
              <w:t>8.2E-212</w:t>
            </w:r>
          </w:p>
        </w:tc>
        <w:tc>
          <w:tcPr>
            <w:tcW w:w="2645" w:type="dxa"/>
            <w:noWrap/>
            <w:hideMark/>
          </w:tcPr>
          <w:p w14:paraId="272D1A14" w14:textId="2AFA1153" w:rsidR="002E6FA4" w:rsidRPr="00BF40E7" w:rsidRDefault="002E6FA4">
            <w:r w:rsidRPr="00BF40E7">
              <w:t>Hexose Phosphate Uptake System</w:t>
            </w:r>
          </w:p>
        </w:tc>
        <w:tc>
          <w:tcPr>
            <w:tcW w:w="926" w:type="dxa"/>
            <w:noWrap/>
            <w:hideMark/>
          </w:tcPr>
          <w:p w14:paraId="084E305C" w14:textId="3F5C289C" w:rsidR="002E6FA4" w:rsidRPr="00BF40E7" w:rsidRDefault="002E6FA4" w:rsidP="00405534">
            <w:r w:rsidRPr="00BF40E7">
              <w:t>3.62</w:t>
            </w:r>
          </w:p>
        </w:tc>
        <w:tc>
          <w:tcPr>
            <w:tcW w:w="1050" w:type="dxa"/>
            <w:noWrap/>
            <w:hideMark/>
          </w:tcPr>
          <w:p w14:paraId="3AA1EAA7" w14:textId="79DA00F9" w:rsidR="002E6FA4" w:rsidRPr="00BF40E7" w:rsidRDefault="002E6FA4" w:rsidP="00405534">
            <w:r w:rsidRPr="00BF40E7">
              <w:t>3.16E-28</w:t>
            </w:r>
          </w:p>
        </w:tc>
      </w:tr>
      <w:tr w:rsidR="00745E5F" w:rsidRPr="00BF40E7" w14:paraId="7F856FCD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3C36F2BE" w14:textId="77777777" w:rsidR="002E6FA4" w:rsidRPr="00BF40E7" w:rsidRDefault="002E6FA4">
            <w:r w:rsidRPr="00BF40E7">
              <w:t xml:space="preserve">Mediator of </w:t>
            </w:r>
            <w:proofErr w:type="spellStart"/>
            <w:r w:rsidRPr="00BF40E7">
              <w:lastRenderedPageBreak/>
              <w:t>hyperadherence</w:t>
            </w:r>
            <w:proofErr w:type="spellEnd"/>
            <w:r w:rsidRPr="00BF40E7">
              <w:t xml:space="preserve"> </w:t>
            </w:r>
            <w:proofErr w:type="spellStart"/>
            <w:r w:rsidRPr="00BF40E7">
              <w:t>YidE</w:t>
            </w:r>
            <w:proofErr w:type="spellEnd"/>
            <w:r w:rsidRPr="00BF40E7">
              <w:t xml:space="preserve"> in Enterobacteria and its conserved region</w:t>
            </w:r>
          </w:p>
        </w:tc>
        <w:tc>
          <w:tcPr>
            <w:tcW w:w="926" w:type="dxa"/>
            <w:noWrap/>
            <w:hideMark/>
          </w:tcPr>
          <w:p w14:paraId="230B2616" w14:textId="77777777" w:rsidR="002E6FA4" w:rsidRPr="00BF40E7" w:rsidRDefault="002E6FA4" w:rsidP="00405534">
            <w:r w:rsidRPr="00BF40E7">
              <w:lastRenderedPageBreak/>
              <w:t>1.83</w:t>
            </w:r>
          </w:p>
        </w:tc>
        <w:tc>
          <w:tcPr>
            <w:tcW w:w="1050" w:type="dxa"/>
            <w:noWrap/>
            <w:hideMark/>
          </w:tcPr>
          <w:p w14:paraId="7DC0E345" w14:textId="77777777" w:rsidR="002E6FA4" w:rsidRPr="00BF40E7" w:rsidRDefault="002E6FA4" w:rsidP="00405534">
            <w:r w:rsidRPr="00BF40E7">
              <w:t>0.00013</w:t>
            </w:r>
            <w:r w:rsidRPr="00BF40E7">
              <w:lastRenderedPageBreak/>
              <w:t>6</w:t>
            </w:r>
          </w:p>
        </w:tc>
        <w:tc>
          <w:tcPr>
            <w:tcW w:w="2645" w:type="dxa"/>
            <w:noWrap/>
            <w:hideMark/>
          </w:tcPr>
          <w:p w14:paraId="6BDBC0A1" w14:textId="1138236D" w:rsidR="002E6FA4" w:rsidRPr="00BF40E7" w:rsidRDefault="002E6FA4">
            <w:r w:rsidRPr="00BF40E7">
              <w:lastRenderedPageBreak/>
              <w:t xml:space="preserve">Peptide ABC transport </w:t>
            </w:r>
            <w:r w:rsidRPr="00BF40E7">
              <w:lastRenderedPageBreak/>
              <w:t>system Sap</w:t>
            </w:r>
          </w:p>
        </w:tc>
        <w:tc>
          <w:tcPr>
            <w:tcW w:w="926" w:type="dxa"/>
            <w:noWrap/>
            <w:hideMark/>
          </w:tcPr>
          <w:p w14:paraId="6879D659" w14:textId="575B1065" w:rsidR="002E6FA4" w:rsidRPr="00BF40E7" w:rsidRDefault="002E6FA4" w:rsidP="00405534">
            <w:r w:rsidRPr="00BF40E7">
              <w:lastRenderedPageBreak/>
              <w:t>3.57</w:t>
            </w:r>
          </w:p>
        </w:tc>
        <w:tc>
          <w:tcPr>
            <w:tcW w:w="1050" w:type="dxa"/>
            <w:noWrap/>
            <w:hideMark/>
          </w:tcPr>
          <w:p w14:paraId="252109E5" w14:textId="5BFDBAD8" w:rsidR="002E6FA4" w:rsidRPr="00BF40E7" w:rsidRDefault="002E6FA4" w:rsidP="00405534">
            <w:r w:rsidRPr="00BF40E7">
              <w:t>1.09E-19</w:t>
            </w:r>
          </w:p>
        </w:tc>
      </w:tr>
      <w:tr w:rsidR="00745E5F" w:rsidRPr="00BF40E7" w14:paraId="3744B29B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3D1F14F7" w14:textId="77777777" w:rsidR="002E6FA4" w:rsidRPr="00BF40E7" w:rsidRDefault="002E6FA4">
            <w:r w:rsidRPr="00BF40E7">
              <w:t>L-fucose utilization temp</w:t>
            </w:r>
          </w:p>
        </w:tc>
        <w:tc>
          <w:tcPr>
            <w:tcW w:w="926" w:type="dxa"/>
            <w:noWrap/>
            <w:hideMark/>
          </w:tcPr>
          <w:p w14:paraId="6C742D8E" w14:textId="77777777" w:rsidR="002E6FA4" w:rsidRPr="00BF40E7" w:rsidRDefault="002E6FA4" w:rsidP="00405534">
            <w:r w:rsidRPr="00BF40E7">
              <w:t>1.82</w:t>
            </w:r>
          </w:p>
        </w:tc>
        <w:tc>
          <w:tcPr>
            <w:tcW w:w="1050" w:type="dxa"/>
            <w:noWrap/>
            <w:hideMark/>
          </w:tcPr>
          <w:p w14:paraId="40049B05" w14:textId="77777777" w:rsidR="002E6FA4" w:rsidRPr="00BF40E7" w:rsidRDefault="002E6FA4" w:rsidP="00405534">
            <w:r w:rsidRPr="00BF40E7">
              <w:t>9.06E-61</w:t>
            </w:r>
          </w:p>
        </w:tc>
        <w:tc>
          <w:tcPr>
            <w:tcW w:w="2645" w:type="dxa"/>
            <w:noWrap/>
            <w:hideMark/>
          </w:tcPr>
          <w:p w14:paraId="0BBBE12B" w14:textId="07C2F7CF" w:rsidR="002E6FA4" w:rsidRPr="00BF40E7" w:rsidRDefault="002E6FA4">
            <w:r w:rsidRPr="00BF40E7">
              <w:t>Orphan regulatory proteins</w:t>
            </w:r>
          </w:p>
        </w:tc>
        <w:tc>
          <w:tcPr>
            <w:tcW w:w="926" w:type="dxa"/>
            <w:noWrap/>
            <w:hideMark/>
          </w:tcPr>
          <w:p w14:paraId="41B9D3A3" w14:textId="48B3666D" w:rsidR="002E6FA4" w:rsidRPr="00BF40E7" w:rsidRDefault="002E6FA4" w:rsidP="00405534">
            <w:r w:rsidRPr="00BF40E7">
              <w:t>3.50</w:t>
            </w:r>
          </w:p>
        </w:tc>
        <w:tc>
          <w:tcPr>
            <w:tcW w:w="1050" w:type="dxa"/>
            <w:noWrap/>
            <w:hideMark/>
          </w:tcPr>
          <w:p w14:paraId="10F8E3B8" w14:textId="695C748F" w:rsidR="002E6FA4" w:rsidRPr="00BF40E7" w:rsidRDefault="002E6FA4" w:rsidP="00405534">
            <w:r w:rsidRPr="00BF40E7">
              <w:t>7.94E-78</w:t>
            </w:r>
          </w:p>
        </w:tc>
      </w:tr>
      <w:tr w:rsidR="00745E5F" w:rsidRPr="00BF40E7" w14:paraId="763E6B20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6184B6F4" w14:textId="77777777" w:rsidR="002E6FA4" w:rsidRPr="00BF40E7" w:rsidRDefault="002E6FA4">
            <w:r w:rsidRPr="00BF40E7">
              <w:t>Phage packaging machinery</w:t>
            </w:r>
          </w:p>
        </w:tc>
        <w:tc>
          <w:tcPr>
            <w:tcW w:w="926" w:type="dxa"/>
            <w:noWrap/>
            <w:hideMark/>
          </w:tcPr>
          <w:p w14:paraId="3B6B95E4" w14:textId="77777777" w:rsidR="002E6FA4" w:rsidRPr="00BF40E7" w:rsidRDefault="002E6FA4" w:rsidP="00405534">
            <w:r w:rsidRPr="00BF40E7">
              <w:t>1.80</w:t>
            </w:r>
          </w:p>
        </w:tc>
        <w:tc>
          <w:tcPr>
            <w:tcW w:w="1050" w:type="dxa"/>
            <w:noWrap/>
            <w:hideMark/>
          </w:tcPr>
          <w:p w14:paraId="29623135" w14:textId="77777777" w:rsidR="002E6FA4" w:rsidRPr="00BF40E7" w:rsidRDefault="002E6FA4" w:rsidP="00405534">
            <w:r w:rsidRPr="00BF40E7">
              <w:t>8.41E-28</w:t>
            </w:r>
          </w:p>
        </w:tc>
        <w:tc>
          <w:tcPr>
            <w:tcW w:w="2645" w:type="dxa"/>
            <w:noWrap/>
            <w:hideMark/>
          </w:tcPr>
          <w:p w14:paraId="37068EE1" w14:textId="15F943D3" w:rsidR="002E6FA4" w:rsidRPr="00BF40E7" w:rsidRDefault="002E6FA4">
            <w:proofErr w:type="spellStart"/>
            <w:r w:rsidRPr="00BF40E7">
              <w:t>Formate</w:t>
            </w:r>
            <w:proofErr w:type="spellEnd"/>
            <w:r w:rsidRPr="00BF40E7">
              <w:t xml:space="preserve"> dehydrogenase</w:t>
            </w:r>
          </w:p>
        </w:tc>
        <w:tc>
          <w:tcPr>
            <w:tcW w:w="926" w:type="dxa"/>
            <w:noWrap/>
            <w:hideMark/>
          </w:tcPr>
          <w:p w14:paraId="11A4124D" w14:textId="519B5323" w:rsidR="002E6FA4" w:rsidRPr="00BF40E7" w:rsidRDefault="002E6FA4" w:rsidP="00405534">
            <w:r w:rsidRPr="00BF40E7">
              <w:t>3.47</w:t>
            </w:r>
          </w:p>
        </w:tc>
        <w:tc>
          <w:tcPr>
            <w:tcW w:w="1050" w:type="dxa"/>
            <w:noWrap/>
            <w:hideMark/>
          </w:tcPr>
          <w:p w14:paraId="5E5ECF2A" w14:textId="4AB6F0D2" w:rsidR="002E6FA4" w:rsidRPr="00BF40E7" w:rsidRDefault="002E6FA4" w:rsidP="00405534">
            <w:r w:rsidRPr="00BF40E7">
              <w:t>3.88E-47</w:t>
            </w:r>
          </w:p>
        </w:tc>
      </w:tr>
      <w:tr w:rsidR="00745E5F" w:rsidRPr="00BF40E7" w14:paraId="514AB0ED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53A0A7E7" w14:textId="77777777" w:rsidR="002E6FA4" w:rsidRPr="00BF40E7" w:rsidRDefault="002E6FA4">
            <w:proofErr w:type="spellStart"/>
            <w:r w:rsidRPr="00BF40E7">
              <w:t>Polyhydroxybutyrate</w:t>
            </w:r>
            <w:proofErr w:type="spellEnd"/>
            <w:r w:rsidRPr="00BF40E7">
              <w:t xml:space="preserve"> metabolism</w:t>
            </w:r>
          </w:p>
        </w:tc>
        <w:tc>
          <w:tcPr>
            <w:tcW w:w="926" w:type="dxa"/>
            <w:noWrap/>
            <w:hideMark/>
          </w:tcPr>
          <w:p w14:paraId="55563DBB" w14:textId="77777777" w:rsidR="002E6FA4" w:rsidRPr="00BF40E7" w:rsidRDefault="002E6FA4" w:rsidP="00405534">
            <w:r w:rsidRPr="00BF40E7">
              <w:t>1.79</w:t>
            </w:r>
          </w:p>
        </w:tc>
        <w:tc>
          <w:tcPr>
            <w:tcW w:w="1050" w:type="dxa"/>
            <w:noWrap/>
            <w:hideMark/>
          </w:tcPr>
          <w:p w14:paraId="688B0F97" w14:textId="77777777" w:rsidR="002E6FA4" w:rsidRPr="00BF40E7" w:rsidRDefault="002E6FA4" w:rsidP="00405534">
            <w:r w:rsidRPr="00BF40E7">
              <w:t>2.7E-174</w:t>
            </w:r>
          </w:p>
        </w:tc>
        <w:tc>
          <w:tcPr>
            <w:tcW w:w="2645" w:type="dxa"/>
            <w:noWrap/>
            <w:hideMark/>
          </w:tcPr>
          <w:p w14:paraId="39E1F9D5" w14:textId="578E9922" w:rsidR="002E6FA4" w:rsidRPr="00BF40E7" w:rsidRDefault="002E6FA4">
            <w:r w:rsidRPr="00BF40E7">
              <w:t>Proteasome archaeal</w:t>
            </w:r>
          </w:p>
        </w:tc>
        <w:tc>
          <w:tcPr>
            <w:tcW w:w="926" w:type="dxa"/>
            <w:noWrap/>
            <w:hideMark/>
          </w:tcPr>
          <w:p w14:paraId="2D3A4263" w14:textId="48C08557" w:rsidR="002E6FA4" w:rsidRPr="00BF40E7" w:rsidRDefault="002E6FA4" w:rsidP="00405534">
            <w:r w:rsidRPr="00BF40E7">
              <w:t>3.47</w:t>
            </w:r>
          </w:p>
        </w:tc>
        <w:tc>
          <w:tcPr>
            <w:tcW w:w="1050" w:type="dxa"/>
            <w:noWrap/>
            <w:hideMark/>
          </w:tcPr>
          <w:p w14:paraId="2F1199EC" w14:textId="49FACF48" w:rsidR="002E6FA4" w:rsidRPr="00BF40E7" w:rsidRDefault="002E6FA4" w:rsidP="00405534">
            <w:r w:rsidRPr="00BF40E7">
              <w:t>1.87E-41</w:t>
            </w:r>
          </w:p>
        </w:tc>
      </w:tr>
      <w:tr w:rsidR="00745E5F" w:rsidRPr="00BF40E7" w14:paraId="4068620B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397244CC" w14:textId="77777777" w:rsidR="002E6FA4" w:rsidRPr="00BF40E7" w:rsidRDefault="002E6FA4">
            <w:r w:rsidRPr="00BF40E7">
              <w:t>Mycobacterium virulence operon involved in fatty acids biosynthesis</w:t>
            </w:r>
          </w:p>
        </w:tc>
        <w:tc>
          <w:tcPr>
            <w:tcW w:w="926" w:type="dxa"/>
            <w:noWrap/>
            <w:hideMark/>
          </w:tcPr>
          <w:p w14:paraId="6FC611A2" w14:textId="77777777" w:rsidR="002E6FA4" w:rsidRPr="00BF40E7" w:rsidRDefault="002E6FA4" w:rsidP="00405534">
            <w:r w:rsidRPr="00BF40E7">
              <w:t>1.78</w:t>
            </w:r>
          </w:p>
        </w:tc>
        <w:tc>
          <w:tcPr>
            <w:tcW w:w="1050" w:type="dxa"/>
            <w:noWrap/>
            <w:hideMark/>
          </w:tcPr>
          <w:p w14:paraId="1C9F77A7" w14:textId="77777777" w:rsidR="002E6FA4" w:rsidRPr="00BF40E7" w:rsidRDefault="002E6FA4" w:rsidP="00405534">
            <w:r w:rsidRPr="00BF40E7">
              <w:t>3.35E-07</w:t>
            </w:r>
          </w:p>
        </w:tc>
        <w:tc>
          <w:tcPr>
            <w:tcW w:w="2645" w:type="dxa"/>
            <w:noWrap/>
            <w:hideMark/>
          </w:tcPr>
          <w:p w14:paraId="2CBE08A0" w14:textId="261CAD6C" w:rsidR="002E6FA4" w:rsidRPr="00BF40E7" w:rsidRDefault="002E6FA4">
            <w:r w:rsidRPr="00BF40E7">
              <w:t>2-O-alpha-mannosyl-D-glycerate utilization</w:t>
            </w:r>
          </w:p>
        </w:tc>
        <w:tc>
          <w:tcPr>
            <w:tcW w:w="926" w:type="dxa"/>
            <w:noWrap/>
            <w:hideMark/>
          </w:tcPr>
          <w:p w14:paraId="115DBC7E" w14:textId="6E966B6D" w:rsidR="002E6FA4" w:rsidRPr="00BF40E7" w:rsidRDefault="002E6FA4" w:rsidP="00405534">
            <w:r w:rsidRPr="00BF40E7">
              <w:t>3.42</w:t>
            </w:r>
          </w:p>
        </w:tc>
        <w:tc>
          <w:tcPr>
            <w:tcW w:w="1050" w:type="dxa"/>
            <w:noWrap/>
            <w:hideMark/>
          </w:tcPr>
          <w:p w14:paraId="5414E37F" w14:textId="03B5E33B" w:rsidR="002E6FA4" w:rsidRPr="00BF40E7" w:rsidRDefault="002E6FA4" w:rsidP="00405534">
            <w:r w:rsidRPr="00BF40E7">
              <w:t>8.1E-120</w:t>
            </w:r>
          </w:p>
        </w:tc>
      </w:tr>
      <w:tr w:rsidR="00745E5F" w:rsidRPr="00BF40E7" w14:paraId="649F0A58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7F8610D7" w14:textId="77777777" w:rsidR="002E6FA4" w:rsidRPr="00BF40E7" w:rsidRDefault="002E6FA4">
            <w:r w:rsidRPr="00BF40E7">
              <w:t>Cannabinoid biosynthesis</w:t>
            </w:r>
          </w:p>
        </w:tc>
        <w:tc>
          <w:tcPr>
            <w:tcW w:w="926" w:type="dxa"/>
            <w:noWrap/>
            <w:hideMark/>
          </w:tcPr>
          <w:p w14:paraId="554107EF" w14:textId="77777777" w:rsidR="002E6FA4" w:rsidRPr="00BF40E7" w:rsidRDefault="002E6FA4" w:rsidP="00405534">
            <w:r w:rsidRPr="00BF40E7">
              <w:t>1.76</w:t>
            </w:r>
          </w:p>
        </w:tc>
        <w:tc>
          <w:tcPr>
            <w:tcW w:w="1050" w:type="dxa"/>
            <w:noWrap/>
            <w:hideMark/>
          </w:tcPr>
          <w:p w14:paraId="3ADA312B" w14:textId="77777777" w:rsidR="002E6FA4" w:rsidRPr="00BF40E7" w:rsidRDefault="002E6FA4" w:rsidP="00405534">
            <w:r w:rsidRPr="00BF40E7">
              <w:t>1.16E-49</w:t>
            </w:r>
          </w:p>
        </w:tc>
        <w:tc>
          <w:tcPr>
            <w:tcW w:w="2645" w:type="dxa"/>
            <w:noWrap/>
            <w:hideMark/>
          </w:tcPr>
          <w:p w14:paraId="5F9D1430" w14:textId="31025A8E" w:rsidR="002E6FA4" w:rsidRPr="00BF40E7" w:rsidRDefault="002E6FA4">
            <w:r w:rsidRPr="00BF40E7">
              <w:t xml:space="preserve">Acyl-CoA </w:t>
            </w:r>
            <w:proofErr w:type="spellStart"/>
            <w:r w:rsidRPr="00BF40E7">
              <w:t>thioesterase</w:t>
            </w:r>
            <w:proofErr w:type="spellEnd"/>
            <w:r w:rsidRPr="00BF40E7">
              <w:t xml:space="preserve"> II</w:t>
            </w:r>
          </w:p>
        </w:tc>
        <w:tc>
          <w:tcPr>
            <w:tcW w:w="926" w:type="dxa"/>
            <w:noWrap/>
            <w:hideMark/>
          </w:tcPr>
          <w:p w14:paraId="281C5FEA" w14:textId="6263A8E9" w:rsidR="002E6FA4" w:rsidRPr="00BF40E7" w:rsidRDefault="002E6FA4" w:rsidP="00405534">
            <w:r w:rsidRPr="00BF40E7">
              <w:t>3.35</w:t>
            </w:r>
          </w:p>
        </w:tc>
        <w:tc>
          <w:tcPr>
            <w:tcW w:w="1050" w:type="dxa"/>
            <w:noWrap/>
            <w:hideMark/>
          </w:tcPr>
          <w:p w14:paraId="63984BC1" w14:textId="3E84FAF6" w:rsidR="002E6FA4" w:rsidRPr="00BF40E7" w:rsidRDefault="002E6FA4" w:rsidP="00405534">
            <w:r w:rsidRPr="00BF40E7">
              <w:t>1.27E-24</w:t>
            </w:r>
          </w:p>
        </w:tc>
      </w:tr>
      <w:tr w:rsidR="00745E5F" w:rsidRPr="00BF40E7" w14:paraId="4631EDED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445CCD00" w14:textId="77777777" w:rsidR="002E6FA4" w:rsidRPr="00BF40E7" w:rsidRDefault="002E6FA4">
            <w:r w:rsidRPr="00BF40E7">
              <w:t>Chlorobenzoate degradation</w:t>
            </w:r>
          </w:p>
        </w:tc>
        <w:tc>
          <w:tcPr>
            <w:tcW w:w="926" w:type="dxa"/>
            <w:noWrap/>
            <w:hideMark/>
          </w:tcPr>
          <w:p w14:paraId="37315C95" w14:textId="77777777" w:rsidR="002E6FA4" w:rsidRPr="00BF40E7" w:rsidRDefault="002E6FA4" w:rsidP="00405534">
            <w:r w:rsidRPr="00BF40E7">
              <w:t>1.75</w:t>
            </w:r>
          </w:p>
        </w:tc>
        <w:tc>
          <w:tcPr>
            <w:tcW w:w="1050" w:type="dxa"/>
            <w:noWrap/>
            <w:hideMark/>
          </w:tcPr>
          <w:p w14:paraId="7BB982F6" w14:textId="77777777" w:rsidR="002E6FA4" w:rsidRPr="00BF40E7" w:rsidRDefault="002E6FA4" w:rsidP="00405534">
            <w:r w:rsidRPr="00BF40E7">
              <w:t>0.000309</w:t>
            </w:r>
          </w:p>
        </w:tc>
        <w:tc>
          <w:tcPr>
            <w:tcW w:w="2645" w:type="dxa"/>
            <w:noWrap/>
            <w:hideMark/>
          </w:tcPr>
          <w:p w14:paraId="16E21879" w14:textId="23A7E631" w:rsidR="002E6FA4" w:rsidRPr="00BF40E7" w:rsidRDefault="002E6FA4">
            <w:r w:rsidRPr="00BF40E7">
              <w:t>Isoprenoid biosynthesis in plants, mevalonate branch</w:t>
            </w:r>
          </w:p>
        </w:tc>
        <w:tc>
          <w:tcPr>
            <w:tcW w:w="926" w:type="dxa"/>
            <w:noWrap/>
            <w:hideMark/>
          </w:tcPr>
          <w:p w14:paraId="7AD18C3B" w14:textId="795B022F" w:rsidR="002E6FA4" w:rsidRPr="00BF40E7" w:rsidRDefault="002E6FA4" w:rsidP="00405534">
            <w:r w:rsidRPr="00BF40E7">
              <w:t>3.35</w:t>
            </w:r>
          </w:p>
        </w:tc>
        <w:tc>
          <w:tcPr>
            <w:tcW w:w="1050" w:type="dxa"/>
            <w:noWrap/>
            <w:hideMark/>
          </w:tcPr>
          <w:p w14:paraId="53FDAF10" w14:textId="629C7EC7" w:rsidR="002E6FA4" w:rsidRPr="00BF40E7" w:rsidRDefault="002E6FA4" w:rsidP="00405534">
            <w:r w:rsidRPr="00BF40E7">
              <w:t>8.4E-250</w:t>
            </w:r>
          </w:p>
        </w:tc>
      </w:tr>
      <w:tr w:rsidR="00745E5F" w:rsidRPr="00BF40E7" w14:paraId="48D1DE30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04817345" w14:textId="77777777" w:rsidR="002E6FA4" w:rsidRPr="00BF40E7" w:rsidRDefault="002E6FA4">
            <w:r w:rsidRPr="00BF40E7">
              <w:t>Beta-lactamase</w:t>
            </w:r>
          </w:p>
        </w:tc>
        <w:tc>
          <w:tcPr>
            <w:tcW w:w="926" w:type="dxa"/>
            <w:noWrap/>
            <w:hideMark/>
          </w:tcPr>
          <w:p w14:paraId="752FCD32" w14:textId="77777777" w:rsidR="002E6FA4" w:rsidRPr="00BF40E7" w:rsidRDefault="002E6FA4" w:rsidP="00405534">
            <w:r w:rsidRPr="00BF40E7">
              <w:t>1.72</w:t>
            </w:r>
          </w:p>
        </w:tc>
        <w:tc>
          <w:tcPr>
            <w:tcW w:w="1050" w:type="dxa"/>
            <w:noWrap/>
            <w:hideMark/>
          </w:tcPr>
          <w:p w14:paraId="45DFDAAB" w14:textId="77777777" w:rsidR="002E6FA4" w:rsidRPr="00BF40E7" w:rsidRDefault="002E6FA4" w:rsidP="00405534">
            <w:r w:rsidRPr="00BF40E7">
              <w:t>2.34E-05</w:t>
            </w:r>
          </w:p>
        </w:tc>
        <w:tc>
          <w:tcPr>
            <w:tcW w:w="2645" w:type="dxa"/>
            <w:noWrap/>
            <w:hideMark/>
          </w:tcPr>
          <w:p w14:paraId="37D4B45A" w14:textId="4B29C40B" w:rsidR="002E6FA4" w:rsidRPr="00BF40E7" w:rsidRDefault="002E6FA4">
            <w:r w:rsidRPr="00BF40E7">
              <w:t>Urea decomposition</w:t>
            </w:r>
          </w:p>
        </w:tc>
        <w:tc>
          <w:tcPr>
            <w:tcW w:w="926" w:type="dxa"/>
            <w:noWrap/>
            <w:hideMark/>
          </w:tcPr>
          <w:p w14:paraId="7617BF8D" w14:textId="2C90417E" w:rsidR="002E6FA4" w:rsidRPr="00BF40E7" w:rsidRDefault="002E6FA4" w:rsidP="00405534">
            <w:r w:rsidRPr="00BF40E7">
              <w:t>3.26</w:t>
            </w:r>
          </w:p>
        </w:tc>
        <w:tc>
          <w:tcPr>
            <w:tcW w:w="1050" w:type="dxa"/>
            <w:noWrap/>
            <w:hideMark/>
          </w:tcPr>
          <w:p w14:paraId="081C82C8" w14:textId="253D8CC6" w:rsidR="002E6FA4" w:rsidRPr="00BF40E7" w:rsidRDefault="002E6FA4" w:rsidP="00405534">
            <w:r w:rsidRPr="00BF40E7">
              <w:t>1.6E-106</w:t>
            </w:r>
          </w:p>
        </w:tc>
      </w:tr>
      <w:tr w:rsidR="00745E5F" w:rsidRPr="00BF40E7" w14:paraId="07AEF26D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3645C5BC" w14:textId="77777777" w:rsidR="002E6FA4" w:rsidRPr="00BF40E7" w:rsidRDefault="002E6FA4">
            <w:r w:rsidRPr="00BF40E7">
              <w:t>V-Type ATP synthase</w:t>
            </w:r>
          </w:p>
        </w:tc>
        <w:tc>
          <w:tcPr>
            <w:tcW w:w="926" w:type="dxa"/>
            <w:noWrap/>
            <w:hideMark/>
          </w:tcPr>
          <w:p w14:paraId="2DBF7F29" w14:textId="77777777" w:rsidR="002E6FA4" w:rsidRPr="00BF40E7" w:rsidRDefault="002E6FA4" w:rsidP="00405534">
            <w:r w:rsidRPr="00BF40E7">
              <w:t>1.71</w:t>
            </w:r>
          </w:p>
        </w:tc>
        <w:tc>
          <w:tcPr>
            <w:tcW w:w="1050" w:type="dxa"/>
            <w:noWrap/>
            <w:hideMark/>
          </w:tcPr>
          <w:p w14:paraId="267E14C6" w14:textId="77777777" w:rsidR="002E6FA4" w:rsidRPr="00BF40E7" w:rsidRDefault="002E6FA4" w:rsidP="00405534">
            <w:r w:rsidRPr="00BF40E7">
              <w:t>0</w:t>
            </w:r>
          </w:p>
        </w:tc>
        <w:tc>
          <w:tcPr>
            <w:tcW w:w="2645" w:type="dxa"/>
            <w:noWrap/>
            <w:hideMark/>
          </w:tcPr>
          <w:p w14:paraId="4DEFB157" w14:textId="6701A2AA" w:rsidR="002E6FA4" w:rsidRPr="00BF40E7" w:rsidRDefault="002E6FA4">
            <w:proofErr w:type="spellStart"/>
            <w:r w:rsidRPr="00BF40E7">
              <w:t>acinetobacter</w:t>
            </w:r>
            <w:proofErr w:type="spellEnd"/>
            <w:r w:rsidRPr="00BF40E7">
              <w:t xml:space="preserve"> siderophore assembly</w:t>
            </w:r>
          </w:p>
        </w:tc>
        <w:tc>
          <w:tcPr>
            <w:tcW w:w="926" w:type="dxa"/>
            <w:noWrap/>
            <w:hideMark/>
          </w:tcPr>
          <w:p w14:paraId="7F734665" w14:textId="1E7193A8" w:rsidR="002E6FA4" w:rsidRPr="00BF40E7" w:rsidRDefault="002E6FA4" w:rsidP="00405534">
            <w:r w:rsidRPr="00BF40E7">
              <w:t>3.20</w:t>
            </w:r>
          </w:p>
        </w:tc>
        <w:tc>
          <w:tcPr>
            <w:tcW w:w="1050" w:type="dxa"/>
            <w:noWrap/>
            <w:hideMark/>
          </w:tcPr>
          <w:p w14:paraId="04609133" w14:textId="083750FA" w:rsidR="002E6FA4" w:rsidRPr="00BF40E7" w:rsidRDefault="002E6FA4" w:rsidP="00405534">
            <w:r w:rsidRPr="00BF40E7">
              <w:t>3.8E-107</w:t>
            </w:r>
          </w:p>
        </w:tc>
      </w:tr>
      <w:tr w:rsidR="00745E5F" w:rsidRPr="00BF40E7" w14:paraId="0F5FDEC7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5D96E91B" w14:textId="77777777" w:rsidR="002E6FA4" w:rsidRPr="00BF40E7" w:rsidRDefault="002E6FA4">
            <w:r w:rsidRPr="00BF40E7">
              <w:t>V-Type ATP synthase in plants (</w:t>
            </w:r>
            <w:proofErr w:type="spellStart"/>
            <w:r w:rsidRPr="00BF40E7">
              <w:t>vacuolar</w:t>
            </w:r>
            <w:proofErr w:type="spellEnd"/>
            <w:r w:rsidRPr="00BF40E7">
              <w:t>)</w:t>
            </w:r>
          </w:p>
        </w:tc>
        <w:tc>
          <w:tcPr>
            <w:tcW w:w="926" w:type="dxa"/>
            <w:noWrap/>
            <w:hideMark/>
          </w:tcPr>
          <w:p w14:paraId="0179A2C7" w14:textId="77777777" w:rsidR="002E6FA4" w:rsidRPr="00BF40E7" w:rsidRDefault="002E6FA4" w:rsidP="00405534">
            <w:r w:rsidRPr="00BF40E7">
              <w:t>1.71</w:t>
            </w:r>
          </w:p>
        </w:tc>
        <w:tc>
          <w:tcPr>
            <w:tcW w:w="1050" w:type="dxa"/>
            <w:noWrap/>
            <w:hideMark/>
          </w:tcPr>
          <w:p w14:paraId="32666A56" w14:textId="77777777" w:rsidR="002E6FA4" w:rsidRPr="00BF40E7" w:rsidRDefault="002E6FA4" w:rsidP="00405534">
            <w:r w:rsidRPr="00BF40E7">
              <w:t>0</w:t>
            </w:r>
          </w:p>
        </w:tc>
        <w:tc>
          <w:tcPr>
            <w:tcW w:w="2645" w:type="dxa"/>
            <w:noWrap/>
            <w:hideMark/>
          </w:tcPr>
          <w:p w14:paraId="1E0A2802" w14:textId="660E7E2B" w:rsidR="002E6FA4" w:rsidRPr="00BF40E7" w:rsidRDefault="002E6FA4">
            <w:r w:rsidRPr="00BF40E7">
              <w:t>Siderophore assembly kit</w:t>
            </w:r>
          </w:p>
        </w:tc>
        <w:tc>
          <w:tcPr>
            <w:tcW w:w="926" w:type="dxa"/>
            <w:noWrap/>
            <w:hideMark/>
          </w:tcPr>
          <w:p w14:paraId="06AD8DA3" w14:textId="2A6C4B32" w:rsidR="002E6FA4" w:rsidRPr="00BF40E7" w:rsidRDefault="002E6FA4" w:rsidP="00405534">
            <w:r w:rsidRPr="00BF40E7">
              <w:t>3.20</w:t>
            </w:r>
          </w:p>
        </w:tc>
        <w:tc>
          <w:tcPr>
            <w:tcW w:w="1050" w:type="dxa"/>
            <w:noWrap/>
            <w:hideMark/>
          </w:tcPr>
          <w:p w14:paraId="4B1F6B30" w14:textId="2D377AED" w:rsidR="002E6FA4" w:rsidRPr="00BF40E7" w:rsidRDefault="002E6FA4" w:rsidP="00405534">
            <w:r w:rsidRPr="00BF40E7">
              <w:t>3.8E-107</w:t>
            </w:r>
          </w:p>
        </w:tc>
      </w:tr>
      <w:tr w:rsidR="00745E5F" w:rsidRPr="00BF40E7" w14:paraId="3FCA95D3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6BF23B47" w14:textId="77777777" w:rsidR="002E6FA4" w:rsidRPr="00BF40E7" w:rsidRDefault="002E6FA4">
            <w:r w:rsidRPr="00BF40E7">
              <w:t>Sporulation draft</w:t>
            </w:r>
          </w:p>
        </w:tc>
        <w:tc>
          <w:tcPr>
            <w:tcW w:w="926" w:type="dxa"/>
            <w:noWrap/>
            <w:hideMark/>
          </w:tcPr>
          <w:p w14:paraId="46D8FB78" w14:textId="77777777" w:rsidR="002E6FA4" w:rsidRPr="00BF40E7" w:rsidRDefault="002E6FA4" w:rsidP="00405534">
            <w:r w:rsidRPr="00BF40E7">
              <w:t>1.69</w:t>
            </w:r>
          </w:p>
        </w:tc>
        <w:tc>
          <w:tcPr>
            <w:tcW w:w="1050" w:type="dxa"/>
            <w:noWrap/>
            <w:hideMark/>
          </w:tcPr>
          <w:p w14:paraId="0D33FAFF" w14:textId="77777777" w:rsidR="002E6FA4" w:rsidRPr="00BF40E7" w:rsidRDefault="002E6FA4" w:rsidP="00405534">
            <w:r w:rsidRPr="00BF40E7">
              <w:t>0.000493</w:t>
            </w:r>
          </w:p>
        </w:tc>
        <w:tc>
          <w:tcPr>
            <w:tcW w:w="2645" w:type="dxa"/>
            <w:noWrap/>
            <w:hideMark/>
          </w:tcPr>
          <w:p w14:paraId="1E30B84B" w14:textId="228DDA41" w:rsidR="002E6FA4" w:rsidRPr="00BF40E7" w:rsidRDefault="002E6FA4">
            <w:proofErr w:type="spellStart"/>
            <w:r w:rsidRPr="00BF40E7">
              <w:t>Bilin</w:t>
            </w:r>
            <w:proofErr w:type="spellEnd"/>
            <w:r w:rsidRPr="00BF40E7">
              <w:t xml:space="preserve"> Biosynthesis</w:t>
            </w:r>
          </w:p>
        </w:tc>
        <w:tc>
          <w:tcPr>
            <w:tcW w:w="926" w:type="dxa"/>
            <w:noWrap/>
            <w:hideMark/>
          </w:tcPr>
          <w:p w14:paraId="4E1ADCCD" w14:textId="49A58BA3" w:rsidR="002E6FA4" w:rsidRPr="00BF40E7" w:rsidRDefault="002E6FA4" w:rsidP="00405534">
            <w:r w:rsidRPr="00BF40E7">
              <w:t>3.17</w:t>
            </w:r>
          </w:p>
        </w:tc>
        <w:tc>
          <w:tcPr>
            <w:tcW w:w="1050" w:type="dxa"/>
            <w:noWrap/>
            <w:hideMark/>
          </w:tcPr>
          <w:p w14:paraId="77959037" w14:textId="40EAAB2E" w:rsidR="002E6FA4" w:rsidRPr="00BF40E7" w:rsidRDefault="002E6FA4" w:rsidP="00405534">
            <w:r w:rsidRPr="00BF40E7">
              <w:t>3.98E-12</w:t>
            </w:r>
          </w:p>
        </w:tc>
      </w:tr>
      <w:tr w:rsidR="00745E5F" w:rsidRPr="00BF40E7" w14:paraId="75CED25A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59E2A5A1" w14:textId="77777777" w:rsidR="002E6FA4" w:rsidRPr="00BF40E7" w:rsidRDefault="002E6FA4">
            <w:r w:rsidRPr="00BF40E7">
              <w:t>Two-component regulatory systems in Campylobacter</w:t>
            </w:r>
          </w:p>
        </w:tc>
        <w:tc>
          <w:tcPr>
            <w:tcW w:w="926" w:type="dxa"/>
            <w:noWrap/>
            <w:hideMark/>
          </w:tcPr>
          <w:p w14:paraId="66F8F37E" w14:textId="77777777" w:rsidR="002E6FA4" w:rsidRPr="00BF40E7" w:rsidRDefault="002E6FA4" w:rsidP="00405534">
            <w:r w:rsidRPr="00BF40E7">
              <w:t>1.65</w:t>
            </w:r>
          </w:p>
        </w:tc>
        <w:tc>
          <w:tcPr>
            <w:tcW w:w="1050" w:type="dxa"/>
            <w:noWrap/>
            <w:hideMark/>
          </w:tcPr>
          <w:p w14:paraId="77A21916" w14:textId="77777777" w:rsidR="002E6FA4" w:rsidRPr="00BF40E7" w:rsidRDefault="002E6FA4" w:rsidP="00405534">
            <w:r w:rsidRPr="00BF40E7">
              <w:t>4.54E-95</w:t>
            </w:r>
          </w:p>
        </w:tc>
        <w:tc>
          <w:tcPr>
            <w:tcW w:w="2645" w:type="dxa"/>
            <w:noWrap/>
            <w:hideMark/>
          </w:tcPr>
          <w:p w14:paraId="20A96BE9" w14:textId="2B57CF09" w:rsidR="002E6FA4" w:rsidRPr="00BF40E7" w:rsidRDefault="002E6FA4">
            <w:r w:rsidRPr="00BF40E7">
              <w:t>Sodium Hydrogen Antiporter</w:t>
            </w:r>
          </w:p>
        </w:tc>
        <w:tc>
          <w:tcPr>
            <w:tcW w:w="926" w:type="dxa"/>
            <w:noWrap/>
            <w:hideMark/>
          </w:tcPr>
          <w:p w14:paraId="1E9D9A7F" w14:textId="56E95958" w:rsidR="002E6FA4" w:rsidRPr="00BF40E7" w:rsidRDefault="002E6FA4" w:rsidP="00405534">
            <w:r w:rsidRPr="00BF40E7">
              <w:t>3.15</w:t>
            </w:r>
          </w:p>
        </w:tc>
        <w:tc>
          <w:tcPr>
            <w:tcW w:w="1050" w:type="dxa"/>
            <w:noWrap/>
            <w:hideMark/>
          </w:tcPr>
          <w:p w14:paraId="1F3CAD3D" w14:textId="3D24EE63" w:rsidR="002E6FA4" w:rsidRPr="00BF40E7" w:rsidRDefault="002E6FA4" w:rsidP="00405534">
            <w:r w:rsidRPr="00BF40E7">
              <w:t>5.66E-27</w:t>
            </w:r>
          </w:p>
        </w:tc>
      </w:tr>
      <w:tr w:rsidR="00745E5F" w:rsidRPr="00BF40E7" w14:paraId="2A74EF40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1A68B4B1" w14:textId="77777777" w:rsidR="002E6FA4" w:rsidRPr="00BF40E7" w:rsidRDefault="002E6FA4">
            <w:r w:rsidRPr="00BF40E7">
              <w:t>Na+ translocating decarboxylases and related biotin-dependent enzymes</w:t>
            </w:r>
          </w:p>
        </w:tc>
        <w:tc>
          <w:tcPr>
            <w:tcW w:w="926" w:type="dxa"/>
            <w:noWrap/>
            <w:hideMark/>
          </w:tcPr>
          <w:p w14:paraId="3DE8B6A7" w14:textId="77777777" w:rsidR="002E6FA4" w:rsidRPr="00BF40E7" w:rsidRDefault="002E6FA4" w:rsidP="00405534">
            <w:r w:rsidRPr="00BF40E7">
              <w:t>1.62</w:t>
            </w:r>
          </w:p>
        </w:tc>
        <w:tc>
          <w:tcPr>
            <w:tcW w:w="1050" w:type="dxa"/>
            <w:noWrap/>
            <w:hideMark/>
          </w:tcPr>
          <w:p w14:paraId="23B40208" w14:textId="77777777" w:rsidR="002E6FA4" w:rsidRPr="00BF40E7" w:rsidRDefault="002E6FA4" w:rsidP="00405534">
            <w:r w:rsidRPr="00BF40E7">
              <w:t>4.7E-136</w:t>
            </w:r>
          </w:p>
        </w:tc>
        <w:tc>
          <w:tcPr>
            <w:tcW w:w="2645" w:type="dxa"/>
            <w:noWrap/>
            <w:hideMark/>
          </w:tcPr>
          <w:p w14:paraId="4BBEACD2" w14:textId="67A9E45A" w:rsidR="002E6FA4" w:rsidRPr="00BF40E7" w:rsidRDefault="002E6FA4">
            <w:r w:rsidRPr="00BF40E7">
              <w:t>Purine nucleotide synthesis regulator</w:t>
            </w:r>
          </w:p>
        </w:tc>
        <w:tc>
          <w:tcPr>
            <w:tcW w:w="926" w:type="dxa"/>
            <w:noWrap/>
            <w:hideMark/>
          </w:tcPr>
          <w:p w14:paraId="6CF8CBCE" w14:textId="4C34042A" w:rsidR="002E6FA4" w:rsidRPr="00BF40E7" w:rsidRDefault="002E6FA4" w:rsidP="00405534">
            <w:r w:rsidRPr="00BF40E7">
              <w:t>3.00</w:t>
            </w:r>
          </w:p>
        </w:tc>
        <w:tc>
          <w:tcPr>
            <w:tcW w:w="1050" w:type="dxa"/>
            <w:noWrap/>
            <w:hideMark/>
          </w:tcPr>
          <w:p w14:paraId="1FAF7DAC" w14:textId="7E543C83" w:rsidR="002E6FA4" w:rsidRPr="00BF40E7" w:rsidRDefault="002E6FA4" w:rsidP="00405534">
            <w:r w:rsidRPr="00BF40E7">
              <w:t>1.14E-14</w:t>
            </w:r>
          </w:p>
        </w:tc>
      </w:tr>
      <w:tr w:rsidR="00745E5F" w:rsidRPr="00BF40E7" w14:paraId="5EA13CB7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630B33D4" w14:textId="77777777" w:rsidR="002E6FA4" w:rsidRPr="00BF40E7" w:rsidRDefault="002E6FA4">
            <w:r w:rsidRPr="00BF40E7">
              <w:t>Acetyl-CoA fermentation to Butyrate</w:t>
            </w:r>
          </w:p>
        </w:tc>
        <w:tc>
          <w:tcPr>
            <w:tcW w:w="926" w:type="dxa"/>
            <w:noWrap/>
            <w:hideMark/>
          </w:tcPr>
          <w:p w14:paraId="3FD03417" w14:textId="77777777" w:rsidR="002E6FA4" w:rsidRPr="00BF40E7" w:rsidRDefault="002E6FA4" w:rsidP="00405534">
            <w:r w:rsidRPr="00BF40E7">
              <w:t>1.55</w:t>
            </w:r>
          </w:p>
        </w:tc>
        <w:tc>
          <w:tcPr>
            <w:tcW w:w="1050" w:type="dxa"/>
            <w:noWrap/>
            <w:hideMark/>
          </w:tcPr>
          <w:p w14:paraId="316B3BA9" w14:textId="77777777" w:rsidR="002E6FA4" w:rsidRPr="00BF40E7" w:rsidRDefault="002E6FA4" w:rsidP="00405534">
            <w:r w:rsidRPr="00BF40E7">
              <w:t>0</w:t>
            </w:r>
          </w:p>
        </w:tc>
        <w:tc>
          <w:tcPr>
            <w:tcW w:w="2645" w:type="dxa"/>
            <w:noWrap/>
            <w:hideMark/>
          </w:tcPr>
          <w:p w14:paraId="79DC8C0C" w14:textId="71BFB467" w:rsidR="002E6FA4" w:rsidRPr="00BF40E7" w:rsidRDefault="002E6FA4">
            <w:proofErr w:type="spellStart"/>
            <w:r w:rsidRPr="00BF40E7">
              <w:t>Alkylphosphonate</w:t>
            </w:r>
            <w:proofErr w:type="spellEnd"/>
            <w:r w:rsidRPr="00BF40E7">
              <w:t xml:space="preserve"> utilization</w:t>
            </w:r>
          </w:p>
        </w:tc>
        <w:tc>
          <w:tcPr>
            <w:tcW w:w="926" w:type="dxa"/>
            <w:noWrap/>
            <w:hideMark/>
          </w:tcPr>
          <w:p w14:paraId="1CF59768" w14:textId="4DC91596" w:rsidR="002E6FA4" w:rsidRPr="00BF40E7" w:rsidRDefault="002E6FA4" w:rsidP="00405534">
            <w:r w:rsidRPr="00BF40E7">
              <w:t>2.98</w:t>
            </w:r>
          </w:p>
        </w:tc>
        <w:tc>
          <w:tcPr>
            <w:tcW w:w="1050" w:type="dxa"/>
            <w:noWrap/>
            <w:hideMark/>
          </w:tcPr>
          <w:p w14:paraId="14BE2BC1" w14:textId="6B028A6F" w:rsidR="002E6FA4" w:rsidRPr="00BF40E7" w:rsidRDefault="002E6FA4" w:rsidP="00405534">
            <w:r w:rsidRPr="00BF40E7">
              <w:t>6.81E-28</w:t>
            </w:r>
          </w:p>
        </w:tc>
      </w:tr>
      <w:tr w:rsidR="00745E5F" w:rsidRPr="00BF40E7" w14:paraId="079AECE3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6AA31BC2" w14:textId="3500FAF4" w:rsidR="002E6FA4" w:rsidRPr="00BF40E7" w:rsidRDefault="002E6FA4">
            <w:proofErr w:type="spellStart"/>
            <w:r w:rsidRPr="00BF40E7">
              <w:t>SigmaB</w:t>
            </w:r>
            <w:proofErr w:type="spellEnd"/>
            <w:r w:rsidRPr="00BF40E7">
              <w:t xml:space="preserve"> stress respon</w:t>
            </w:r>
            <w:r w:rsidR="002A5A24" w:rsidRPr="00BF40E7">
              <w:t>s</w:t>
            </w:r>
            <w:r w:rsidRPr="00BF40E7">
              <w:t>e regulation</w:t>
            </w:r>
          </w:p>
        </w:tc>
        <w:tc>
          <w:tcPr>
            <w:tcW w:w="926" w:type="dxa"/>
            <w:noWrap/>
            <w:hideMark/>
          </w:tcPr>
          <w:p w14:paraId="0E6CD52B" w14:textId="77777777" w:rsidR="002E6FA4" w:rsidRPr="00BF40E7" w:rsidRDefault="002E6FA4" w:rsidP="00405534">
            <w:r w:rsidRPr="00BF40E7">
              <w:t>1.55</w:t>
            </w:r>
          </w:p>
        </w:tc>
        <w:tc>
          <w:tcPr>
            <w:tcW w:w="1050" w:type="dxa"/>
            <w:noWrap/>
            <w:hideMark/>
          </w:tcPr>
          <w:p w14:paraId="003A977C" w14:textId="77777777" w:rsidR="002E6FA4" w:rsidRPr="00BF40E7" w:rsidRDefault="002E6FA4" w:rsidP="00405534">
            <w:r w:rsidRPr="00BF40E7">
              <w:t>4.44E-31</w:t>
            </w:r>
          </w:p>
        </w:tc>
        <w:tc>
          <w:tcPr>
            <w:tcW w:w="2645" w:type="dxa"/>
            <w:noWrap/>
            <w:hideMark/>
          </w:tcPr>
          <w:p w14:paraId="62D220C0" w14:textId="30FA5875" w:rsidR="002E6FA4" w:rsidRPr="00BF40E7" w:rsidRDefault="002E6FA4">
            <w:r w:rsidRPr="00BF40E7">
              <w:t>Late competence</w:t>
            </w:r>
          </w:p>
        </w:tc>
        <w:tc>
          <w:tcPr>
            <w:tcW w:w="926" w:type="dxa"/>
            <w:noWrap/>
            <w:hideMark/>
          </w:tcPr>
          <w:p w14:paraId="323F4224" w14:textId="631D82D8" w:rsidR="002E6FA4" w:rsidRPr="00BF40E7" w:rsidRDefault="002E6FA4" w:rsidP="00405534">
            <w:r w:rsidRPr="00BF40E7">
              <w:t>2.95</w:t>
            </w:r>
          </w:p>
        </w:tc>
        <w:tc>
          <w:tcPr>
            <w:tcW w:w="1050" w:type="dxa"/>
            <w:noWrap/>
            <w:hideMark/>
          </w:tcPr>
          <w:p w14:paraId="3FD91F84" w14:textId="4B1D654F" w:rsidR="002E6FA4" w:rsidRPr="00BF40E7" w:rsidRDefault="002E6FA4" w:rsidP="00405534">
            <w:r w:rsidRPr="00BF40E7">
              <w:t>1.4E-122</w:t>
            </w:r>
          </w:p>
        </w:tc>
      </w:tr>
      <w:tr w:rsidR="00745E5F" w:rsidRPr="00BF40E7" w14:paraId="47A5D484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5D7E8373" w14:textId="77777777" w:rsidR="002E6FA4" w:rsidRPr="00BF40E7" w:rsidRDefault="002E6FA4">
            <w:proofErr w:type="spellStart"/>
            <w:r w:rsidRPr="00BF40E7">
              <w:t>Rubrerythrin</w:t>
            </w:r>
            <w:proofErr w:type="spellEnd"/>
          </w:p>
        </w:tc>
        <w:tc>
          <w:tcPr>
            <w:tcW w:w="926" w:type="dxa"/>
            <w:noWrap/>
            <w:hideMark/>
          </w:tcPr>
          <w:p w14:paraId="5985BB73" w14:textId="77777777" w:rsidR="002E6FA4" w:rsidRPr="00BF40E7" w:rsidRDefault="002E6FA4" w:rsidP="00405534">
            <w:r w:rsidRPr="00BF40E7">
              <w:t>1.53</w:t>
            </w:r>
          </w:p>
        </w:tc>
        <w:tc>
          <w:tcPr>
            <w:tcW w:w="1050" w:type="dxa"/>
            <w:noWrap/>
            <w:hideMark/>
          </w:tcPr>
          <w:p w14:paraId="7A752176" w14:textId="77777777" w:rsidR="002E6FA4" w:rsidRPr="00BF40E7" w:rsidRDefault="002E6FA4" w:rsidP="00405534">
            <w:r w:rsidRPr="00BF40E7">
              <w:t>5.78E-61</w:t>
            </w:r>
          </w:p>
        </w:tc>
        <w:tc>
          <w:tcPr>
            <w:tcW w:w="2645" w:type="dxa"/>
            <w:noWrap/>
            <w:hideMark/>
          </w:tcPr>
          <w:p w14:paraId="7A91A147" w14:textId="26ADB37F" w:rsidR="002E6FA4" w:rsidRPr="00BF40E7" w:rsidRDefault="002E6FA4">
            <w:proofErr w:type="spellStart"/>
            <w:r w:rsidRPr="00BF40E7">
              <w:t>WhiB</w:t>
            </w:r>
            <w:proofErr w:type="spellEnd"/>
            <w:r w:rsidRPr="00BF40E7">
              <w:t xml:space="preserve"> and </w:t>
            </w:r>
            <w:proofErr w:type="spellStart"/>
            <w:r w:rsidRPr="00BF40E7">
              <w:t>WhiB</w:t>
            </w:r>
            <w:proofErr w:type="spellEnd"/>
            <w:r w:rsidRPr="00BF40E7">
              <w:t>-type regulatory proteins_</w:t>
            </w:r>
          </w:p>
        </w:tc>
        <w:tc>
          <w:tcPr>
            <w:tcW w:w="926" w:type="dxa"/>
            <w:noWrap/>
            <w:hideMark/>
          </w:tcPr>
          <w:p w14:paraId="3FE512E9" w14:textId="556B81E5" w:rsidR="002E6FA4" w:rsidRPr="00BF40E7" w:rsidRDefault="002E6FA4" w:rsidP="00405534">
            <w:r w:rsidRPr="00BF40E7">
              <w:t>2.85</w:t>
            </w:r>
          </w:p>
        </w:tc>
        <w:tc>
          <w:tcPr>
            <w:tcW w:w="1050" w:type="dxa"/>
            <w:noWrap/>
            <w:hideMark/>
          </w:tcPr>
          <w:p w14:paraId="521340B2" w14:textId="2A5A6B07" w:rsidR="002E6FA4" w:rsidRPr="00BF40E7" w:rsidRDefault="002E6FA4" w:rsidP="00405534">
            <w:r w:rsidRPr="00BF40E7">
              <w:t>1.63E-10</w:t>
            </w:r>
          </w:p>
        </w:tc>
      </w:tr>
      <w:tr w:rsidR="00745E5F" w:rsidRPr="00BF40E7" w14:paraId="20BE959C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3FD69C5A" w14:textId="01A81FA3" w:rsidR="002E6FA4" w:rsidRPr="00BF40E7" w:rsidRDefault="002E6FA4">
            <w:r w:rsidRPr="00BF40E7">
              <w:t xml:space="preserve">Unknown carbohydrate utilization (cluster </w:t>
            </w:r>
            <w:proofErr w:type="spellStart"/>
            <w:r w:rsidRPr="00BF40E7">
              <w:t>Ydj</w:t>
            </w:r>
            <w:proofErr w:type="spellEnd"/>
            <w:r w:rsidRPr="00BF40E7">
              <w:t xml:space="preserve"> )</w:t>
            </w:r>
          </w:p>
        </w:tc>
        <w:tc>
          <w:tcPr>
            <w:tcW w:w="926" w:type="dxa"/>
            <w:noWrap/>
            <w:hideMark/>
          </w:tcPr>
          <w:p w14:paraId="2738FEB7" w14:textId="77777777" w:rsidR="002E6FA4" w:rsidRPr="00BF40E7" w:rsidRDefault="002E6FA4" w:rsidP="00405534">
            <w:r w:rsidRPr="00BF40E7">
              <w:t>1.50</w:t>
            </w:r>
          </w:p>
        </w:tc>
        <w:tc>
          <w:tcPr>
            <w:tcW w:w="1050" w:type="dxa"/>
            <w:noWrap/>
            <w:hideMark/>
          </w:tcPr>
          <w:p w14:paraId="50907A09" w14:textId="77777777" w:rsidR="002E6FA4" w:rsidRPr="00BF40E7" w:rsidRDefault="002E6FA4" w:rsidP="00405534">
            <w:r w:rsidRPr="00BF40E7">
              <w:t>0.002009</w:t>
            </w:r>
          </w:p>
        </w:tc>
        <w:tc>
          <w:tcPr>
            <w:tcW w:w="2645" w:type="dxa"/>
            <w:noWrap/>
            <w:hideMark/>
          </w:tcPr>
          <w:p w14:paraId="51A69704" w14:textId="548E6630" w:rsidR="002E6FA4" w:rsidRPr="00BF40E7" w:rsidRDefault="002E6FA4">
            <w:r w:rsidRPr="00BF40E7">
              <w:t>Lipid-linked oligosaccharide synthesis related cluster</w:t>
            </w:r>
          </w:p>
        </w:tc>
        <w:tc>
          <w:tcPr>
            <w:tcW w:w="926" w:type="dxa"/>
            <w:noWrap/>
            <w:hideMark/>
          </w:tcPr>
          <w:p w14:paraId="7EFC55EE" w14:textId="0D2B674B" w:rsidR="002E6FA4" w:rsidRPr="00BF40E7" w:rsidRDefault="002E6FA4" w:rsidP="00405534">
            <w:r w:rsidRPr="00BF40E7">
              <w:t>2.83</w:t>
            </w:r>
          </w:p>
        </w:tc>
        <w:tc>
          <w:tcPr>
            <w:tcW w:w="1050" w:type="dxa"/>
            <w:noWrap/>
            <w:hideMark/>
          </w:tcPr>
          <w:p w14:paraId="317997BA" w14:textId="3A4C28E2" w:rsidR="002E6FA4" w:rsidRPr="00BF40E7" w:rsidRDefault="002E6FA4" w:rsidP="00405534">
            <w:r w:rsidRPr="00BF40E7">
              <w:t>4.66E-16</w:t>
            </w:r>
          </w:p>
        </w:tc>
      </w:tr>
      <w:tr w:rsidR="00745E5F" w:rsidRPr="00BF40E7" w14:paraId="0FD98FCB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4A7E4FBF" w14:textId="77777777" w:rsidR="002E6FA4" w:rsidRPr="00BF40E7" w:rsidRDefault="002E6FA4">
            <w:r w:rsidRPr="00BF40E7">
              <w:t>Glutaconate CoA-transferase or 3-oxoadipate CoA-transferase Subunits</w:t>
            </w:r>
          </w:p>
        </w:tc>
        <w:tc>
          <w:tcPr>
            <w:tcW w:w="926" w:type="dxa"/>
            <w:noWrap/>
            <w:hideMark/>
          </w:tcPr>
          <w:p w14:paraId="6AC63690" w14:textId="77777777" w:rsidR="002E6FA4" w:rsidRPr="00BF40E7" w:rsidRDefault="002E6FA4" w:rsidP="00405534">
            <w:r w:rsidRPr="00BF40E7">
              <w:t>1.47</w:t>
            </w:r>
          </w:p>
        </w:tc>
        <w:tc>
          <w:tcPr>
            <w:tcW w:w="1050" w:type="dxa"/>
            <w:noWrap/>
            <w:hideMark/>
          </w:tcPr>
          <w:p w14:paraId="51282CE5" w14:textId="77777777" w:rsidR="002E6FA4" w:rsidRPr="00BF40E7" w:rsidRDefault="002E6FA4" w:rsidP="00405534">
            <w:r w:rsidRPr="00BF40E7">
              <w:t>8.05E-11</w:t>
            </w:r>
          </w:p>
        </w:tc>
        <w:tc>
          <w:tcPr>
            <w:tcW w:w="2645" w:type="dxa"/>
            <w:noWrap/>
            <w:hideMark/>
          </w:tcPr>
          <w:p w14:paraId="0D4F2D54" w14:textId="3E7C36B1" w:rsidR="002E6FA4" w:rsidRPr="00BF40E7" w:rsidRDefault="002E6FA4">
            <w:proofErr w:type="spellStart"/>
            <w:r w:rsidRPr="00BF40E7">
              <w:t>CytR</w:t>
            </w:r>
            <w:proofErr w:type="spellEnd"/>
            <w:r w:rsidRPr="00BF40E7">
              <w:t xml:space="preserve"> regulation</w:t>
            </w:r>
          </w:p>
        </w:tc>
        <w:tc>
          <w:tcPr>
            <w:tcW w:w="926" w:type="dxa"/>
            <w:noWrap/>
            <w:hideMark/>
          </w:tcPr>
          <w:p w14:paraId="318AA4B7" w14:textId="5FA26A20" w:rsidR="002E6FA4" w:rsidRPr="00BF40E7" w:rsidRDefault="002E6FA4" w:rsidP="00405534">
            <w:r w:rsidRPr="00BF40E7">
              <w:t>2.78</w:t>
            </w:r>
          </w:p>
        </w:tc>
        <w:tc>
          <w:tcPr>
            <w:tcW w:w="1050" w:type="dxa"/>
            <w:noWrap/>
            <w:hideMark/>
          </w:tcPr>
          <w:p w14:paraId="2EDDD8F9" w14:textId="26C96F81" w:rsidR="002E6FA4" w:rsidRPr="00BF40E7" w:rsidRDefault="002E6FA4" w:rsidP="00405534">
            <w:r w:rsidRPr="00BF40E7">
              <w:t>8.22E-10</w:t>
            </w:r>
          </w:p>
        </w:tc>
      </w:tr>
      <w:tr w:rsidR="00745E5F" w:rsidRPr="00BF40E7" w14:paraId="35C019A2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286E0F3A" w14:textId="77777777" w:rsidR="002E6FA4" w:rsidRPr="00BF40E7" w:rsidRDefault="002E6FA4">
            <w:r w:rsidRPr="00BF40E7">
              <w:t xml:space="preserve">ATP-dependent efflux pump transporter </w:t>
            </w:r>
            <w:proofErr w:type="spellStart"/>
            <w:r w:rsidRPr="00BF40E7">
              <w:t>Ybh</w:t>
            </w:r>
            <w:proofErr w:type="spellEnd"/>
          </w:p>
        </w:tc>
        <w:tc>
          <w:tcPr>
            <w:tcW w:w="926" w:type="dxa"/>
            <w:noWrap/>
            <w:hideMark/>
          </w:tcPr>
          <w:p w14:paraId="214AEB8E" w14:textId="77777777" w:rsidR="002E6FA4" w:rsidRPr="00BF40E7" w:rsidRDefault="002E6FA4" w:rsidP="00405534">
            <w:r w:rsidRPr="00BF40E7">
              <w:t>1.45</w:t>
            </w:r>
          </w:p>
        </w:tc>
        <w:tc>
          <w:tcPr>
            <w:tcW w:w="1050" w:type="dxa"/>
            <w:noWrap/>
            <w:hideMark/>
          </w:tcPr>
          <w:p w14:paraId="523B6500" w14:textId="77777777" w:rsidR="002E6FA4" w:rsidRPr="00BF40E7" w:rsidRDefault="002E6FA4" w:rsidP="00405534">
            <w:r w:rsidRPr="00BF40E7">
              <w:t>2.73E-09</w:t>
            </w:r>
          </w:p>
        </w:tc>
        <w:tc>
          <w:tcPr>
            <w:tcW w:w="2645" w:type="dxa"/>
            <w:noWrap/>
            <w:hideMark/>
          </w:tcPr>
          <w:p w14:paraId="4B9E969A" w14:textId="35694EDC" w:rsidR="002E6FA4" w:rsidRPr="00BF40E7" w:rsidRDefault="002E6FA4">
            <w:proofErr w:type="spellStart"/>
            <w:r w:rsidRPr="00BF40E7">
              <w:t>Polyglycerolphosphate</w:t>
            </w:r>
            <w:proofErr w:type="spellEnd"/>
            <w:r w:rsidRPr="00BF40E7">
              <w:t xml:space="preserve"> lipoteichoic acid biosynthesis</w:t>
            </w:r>
          </w:p>
        </w:tc>
        <w:tc>
          <w:tcPr>
            <w:tcW w:w="926" w:type="dxa"/>
            <w:noWrap/>
            <w:hideMark/>
          </w:tcPr>
          <w:p w14:paraId="1E04777A" w14:textId="2955674A" w:rsidR="002E6FA4" w:rsidRPr="00BF40E7" w:rsidRDefault="002E6FA4" w:rsidP="00405534">
            <w:r w:rsidRPr="00BF40E7">
              <w:t>2.76</w:t>
            </w:r>
          </w:p>
        </w:tc>
        <w:tc>
          <w:tcPr>
            <w:tcW w:w="1050" w:type="dxa"/>
            <w:noWrap/>
            <w:hideMark/>
          </w:tcPr>
          <w:p w14:paraId="2C683B85" w14:textId="55D0D0B6" w:rsidR="002E6FA4" w:rsidRPr="00BF40E7" w:rsidRDefault="002E6FA4" w:rsidP="00405534">
            <w:r w:rsidRPr="00BF40E7">
              <w:t>2.1E-124</w:t>
            </w:r>
          </w:p>
        </w:tc>
      </w:tr>
      <w:tr w:rsidR="00745E5F" w:rsidRPr="00BF40E7" w14:paraId="0999E7FD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25A43E29" w14:textId="77777777" w:rsidR="002E6FA4" w:rsidRPr="00BF40E7" w:rsidRDefault="002E6FA4">
            <w:r w:rsidRPr="00BF40E7">
              <w:t>D-</w:t>
            </w:r>
            <w:proofErr w:type="spellStart"/>
            <w:r w:rsidRPr="00BF40E7">
              <w:t>galactonate</w:t>
            </w:r>
            <w:proofErr w:type="spellEnd"/>
            <w:r w:rsidRPr="00BF40E7">
              <w:t xml:space="preserve"> catabolism</w:t>
            </w:r>
          </w:p>
        </w:tc>
        <w:tc>
          <w:tcPr>
            <w:tcW w:w="926" w:type="dxa"/>
            <w:noWrap/>
            <w:hideMark/>
          </w:tcPr>
          <w:p w14:paraId="28F16A5C" w14:textId="77777777" w:rsidR="002E6FA4" w:rsidRPr="00BF40E7" w:rsidRDefault="002E6FA4" w:rsidP="00405534">
            <w:r w:rsidRPr="00BF40E7">
              <w:t>1.45</w:t>
            </w:r>
          </w:p>
        </w:tc>
        <w:tc>
          <w:tcPr>
            <w:tcW w:w="1050" w:type="dxa"/>
            <w:noWrap/>
            <w:hideMark/>
          </w:tcPr>
          <w:p w14:paraId="508A1F7E" w14:textId="77777777" w:rsidR="002E6FA4" w:rsidRPr="00BF40E7" w:rsidRDefault="002E6FA4" w:rsidP="00405534">
            <w:r w:rsidRPr="00BF40E7">
              <w:t>0.002872</w:t>
            </w:r>
          </w:p>
        </w:tc>
        <w:tc>
          <w:tcPr>
            <w:tcW w:w="2645" w:type="dxa"/>
            <w:noWrap/>
            <w:hideMark/>
          </w:tcPr>
          <w:p w14:paraId="5DE6F6F8" w14:textId="29D25E26" w:rsidR="002E6FA4" w:rsidRPr="00BF40E7" w:rsidRDefault="002E6FA4">
            <w:r w:rsidRPr="00BF40E7">
              <w:t xml:space="preserve">Gram </w:t>
            </w:r>
            <w:r w:rsidR="002A5A24" w:rsidRPr="00BF40E7">
              <w:t>p</w:t>
            </w:r>
            <w:r w:rsidRPr="00BF40E7">
              <w:t>ositive Competence</w:t>
            </w:r>
          </w:p>
        </w:tc>
        <w:tc>
          <w:tcPr>
            <w:tcW w:w="926" w:type="dxa"/>
            <w:noWrap/>
            <w:hideMark/>
          </w:tcPr>
          <w:p w14:paraId="009D6BE7" w14:textId="24B3EAF2" w:rsidR="002E6FA4" w:rsidRPr="00BF40E7" w:rsidRDefault="002E6FA4" w:rsidP="00405534">
            <w:r w:rsidRPr="00BF40E7">
              <w:t>2.76</w:t>
            </w:r>
          </w:p>
        </w:tc>
        <w:tc>
          <w:tcPr>
            <w:tcW w:w="1050" w:type="dxa"/>
            <w:noWrap/>
            <w:hideMark/>
          </w:tcPr>
          <w:p w14:paraId="32412E4C" w14:textId="7E57632F" w:rsidR="002E6FA4" w:rsidRPr="00BF40E7" w:rsidRDefault="002E6FA4" w:rsidP="00405534">
            <w:r w:rsidRPr="00BF40E7">
              <w:t>8.9E-133</w:t>
            </w:r>
          </w:p>
        </w:tc>
      </w:tr>
      <w:tr w:rsidR="00745E5F" w:rsidRPr="00BF40E7" w14:paraId="3E14ED00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706593BC" w14:textId="77777777" w:rsidR="002E6FA4" w:rsidRPr="00BF40E7" w:rsidRDefault="002E6FA4">
            <w:r w:rsidRPr="00BF40E7">
              <w:t>Pectin metabolism in plants</w:t>
            </w:r>
          </w:p>
        </w:tc>
        <w:tc>
          <w:tcPr>
            <w:tcW w:w="926" w:type="dxa"/>
            <w:noWrap/>
            <w:hideMark/>
          </w:tcPr>
          <w:p w14:paraId="03E18C0C" w14:textId="77777777" w:rsidR="002E6FA4" w:rsidRPr="00BF40E7" w:rsidRDefault="002E6FA4" w:rsidP="00405534">
            <w:r w:rsidRPr="00BF40E7">
              <w:t>1.45</w:t>
            </w:r>
          </w:p>
        </w:tc>
        <w:tc>
          <w:tcPr>
            <w:tcW w:w="1050" w:type="dxa"/>
            <w:noWrap/>
            <w:hideMark/>
          </w:tcPr>
          <w:p w14:paraId="7EC66413" w14:textId="77777777" w:rsidR="002E6FA4" w:rsidRPr="00BF40E7" w:rsidRDefault="002E6FA4" w:rsidP="00405534">
            <w:r w:rsidRPr="00BF40E7">
              <w:t>1.14E-06</w:t>
            </w:r>
          </w:p>
        </w:tc>
        <w:tc>
          <w:tcPr>
            <w:tcW w:w="2645" w:type="dxa"/>
            <w:noWrap/>
            <w:hideMark/>
          </w:tcPr>
          <w:p w14:paraId="1BFA2431" w14:textId="7C314C81" w:rsidR="002E6FA4" w:rsidRPr="00BF40E7" w:rsidRDefault="002E6FA4">
            <w:r w:rsidRPr="00BF40E7">
              <w:t>Universal stress protein family</w:t>
            </w:r>
          </w:p>
        </w:tc>
        <w:tc>
          <w:tcPr>
            <w:tcW w:w="926" w:type="dxa"/>
            <w:noWrap/>
            <w:hideMark/>
          </w:tcPr>
          <w:p w14:paraId="664B25DE" w14:textId="5F95DB67" w:rsidR="002E6FA4" w:rsidRPr="00BF40E7" w:rsidRDefault="002E6FA4" w:rsidP="00405534">
            <w:r w:rsidRPr="00BF40E7">
              <w:t>2.75</w:t>
            </w:r>
          </w:p>
        </w:tc>
        <w:tc>
          <w:tcPr>
            <w:tcW w:w="1050" w:type="dxa"/>
            <w:noWrap/>
            <w:hideMark/>
          </w:tcPr>
          <w:p w14:paraId="6BF8AD15" w14:textId="3D263B28" w:rsidR="002E6FA4" w:rsidRPr="00BF40E7" w:rsidRDefault="002E6FA4" w:rsidP="00405534">
            <w:r w:rsidRPr="00BF40E7">
              <w:t>3.57E-34</w:t>
            </w:r>
          </w:p>
        </w:tc>
      </w:tr>
      <w:tr w:rsidR="00745E5F" w:rsidRPr="00BF40E7" w14:paraId="264ECC56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43D4E1E8" w14:textId="77777777" w:rsidR="002E6FA4" w:rsidRPr="00BF40E7" w:rsidRDefault="002E6FA4">
            <w:r w:rsidRPr="00BF40E7">
              <w:t>Archease2</w:t>
            </w:r>
          </w:p>
        </w:tc>
        <w:tc>
          <w:tcPr>
            <w:tcW w:w="926" w:type="dxa"/>
            <w:noWrap/>
            <w:hideMark/>
          </w:tcPr>
          <w:p w14:paraId="58EB5101" w14:textId="77777777" w:rsidR="002E6FA4" w:rsidRPr="00BF40E7" w:rsidRDefault="002E6FA4" w:rsidP="00405534">
            <w:r w:rsidRPr="00BF40E7">
              <w:t>1.44</w:t>
            </w:r>
          </w:p>
        </w:tc>
        <w:tc>
          <w:tcPr>
            <w:tcW w:w="1050" w:type="dxa"/>
            <w:noWrap/>
            <w:hideMark/>
          </w:tcPr>
          <w:p w14:paraId="568F7764" w14:textId="77777777" w:rsidR="002E6FA4" w:rsidRPr="00BF40E7" w:rsidRDefault="002E6FA4" w:rsidP="00405534">
            <w:r w:rsidRPr="00BF40E7">
              <w:t>5.48E-05</w:t>
            </w:r>
          </w:p>
        </w:tc>
        <w:tc>
          <w:tcPr>
            <w:tcW w:w="2645" w:type="dxa"/>
            <w:noWrap/>
            <w:hideMark/>
          </w:tcPr>
          <w:p w14:paraId="58E423F9" w14:textId="7C71D1E2" w:rsidR="002E6FA4" w:rsidRPr="00BF40E7" w:rsidRDefault="002E6FA4">
            <w:r w:rsidRPr="00BF40E7">
              <w:t xml:space="preserve">Glutathione </w:t>
            </w:r>
            <w:proofErr w:type="spellStart"/>
            <w:r w:rsidRPr="00BF40E7">
              <w:t>analogs</w:t>
            </w:r>
            <w:proofErr w:type="spellEnd"/>
            <w:r w:rsidRPr="00BF40E7">
              <w:t xml:space="preserve">: </w:t>
            </w:r>
            <w:proofErr w:type="spellStart"/>
            <w:r w:rsidRPr="00BF40E7">
              <w:t>mycothiol</w:t>
            </w:r>
            <w:proofErr w:type="spellEnd"/>
          </w:p>
        </w:tc>
        <w:tc>
          <w:tcPr>
            <w:tcW w:w="926" w:type="dxa"/>
            <w:noWrap/>
            <w:hideMark/>
          </w:tcPr>
          <w:p w14:paraId="4344EFD5" w14:textId="18E8E1AD" w:rsidR="002E6FA4" w:rsidRPr="00BF40E7" w:rsidRDefault="002E6FA4" w:rsidP="00405534">
            <w:r w:rsidRPr="00BF40E7">
              <w:t>2.73</w:t>
            </w:r>
          </w:p>
        </w:tc>
        <w:tc>
          <w:tcPr>
            <w:tcW w:w="1050" w:type="dxa"/>
            <w:noWrap/>
            <w:hideMark/>
          </w:tcPr>
          <w:p w14:paraId="46B19931" w14:textId="11389AEC" w:rsidR="002E6FA4" w:rsidRPr="00BF40E7" w:rsidRDefault="002E6FA4" w:rsidP="00405534">
            <w:r w:rsidRPr="00BF40E7">
              <w:t>1.01E-08</w:t>
            </w:r>
          </w:p>
        </w:tc>
      </w:tr>
      <w:tr w:rsidR="00745E5F" w:rsidRPr="00BF40E7" w14:paraId="2C5A6B04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3801C96C" w14:textId="77777777" w:rsidR="002E6FA4" w:rsidRPr="00BF40E7" w:rsidRDefault="002E6FA4">
            <w:r w:rsidRPr="00BF40E7">
              <w:t>Resistance to Vancomycin</w:t>
            </w:r>
          </w:p>
        </w:tc>
        <w:tc>
          <w:tcPr>
            <w:tcW w:w="926" w:type="dxa"/>
            <w:noWrap/>
            <w:hideMark/>
          </w:tcPr>
          <w:p w14:paraId="37990755" w14:textId="77777777" w:rsidR="002E6FA4" w:rsidRPr="00BF40E7" w:rsidRDefault="002E6FA4" w:rsidP="00405534">
            <w:r w:rsidRPr="00BF40E7">
              <w:t>1.43</w:t>
            </w:r>
          </w:p>
        </w:tc>
        <w:tc>
          <w:tcPr>
            <w:tcW w:w="1050" w:type="dxa"/>
            <w:noWrap/>
            <w:hideMark/>
          </w:tcPr>
          <w:p w14:paraId="04BB0C38" w14:textId="77777777" w:rsidR="002E6FA4" w:rsidRPr="00BF40E7" w:rsidRDefault="002E6FA4" w:rsidP="00405534">
            <w:r w:rsidRPr="00BF40E7">
              <w:t>2.92E-49</w:t>
            </w:r>
          </w:p>
        </w:tc>
        <w:tc>
          <w:tcPr>
            <w:tcW w:w="2645" w:type="dxa"/>
            <w:noWrap/>
            <w:hideMark/>
          </w:tcPr>
          <w:p w14:paraId="16D066A3" w14:textId="51E96F29" w:rsidR="002E6FA4" w:rsidRPr="00BF40E7" w:rsidRDefault="002E6FA4">
            <w:r w:rsidRPr="00BF40E7">
              <w:t>Denitrification</w:t>
            </w:r>
          </w:p>
        </w:tc>
        <w:tc>
          <w:tcPr>
            <w:tcW w:w="926" w:type="dxa"/>
            <w:noWrap/>
            <w:hideMark/>
          </w:tcPr>
          <w:p w14:paraId="53FE27B9" w14:textId="3CF57456" w:rsidR="002E6FA4" w:rsidRPr="00BF40E7" w:rsidRDefault="002E6FA4" w:rsidP="00405534">
            <w:r w:rsidRPr="00BF40E7">
              <w:t>2.72</w:t>
            </w:r>
          </w:p>
        </w:tc>
        <w:tc>
          <w:tcPr>
            <w:tcW w:w="1050" w:type="dxa"/>
            <w:noWrap/>
            <w:hideMark/>
          </w:tcPr>
          <w:p w14:paraId="5846BA00" w14:textId="65EA87C1" w:rsidR="002E6FA4" w:rsidRPr="00BF40E7" w:rsidRDefault="002E6FA4" w:rsidP="00405534">
            <w:r w:rsidRPr="00BF40E7">
              <w:t>2.3E-106</w:t>
            </w:r>
          </w:p>
        </w:tc>
      </w:tr>
      <w:tr w:rsidR="00745E5F" w:rsidRPr="00BF40E7" w14:paraId="0578D0C3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23C84A34" w14:textId="77777777" w:rsidR="002E6FA4" w:rsidRPr="00BF40E7" w:rsidRDefault="002E6FA4">
            <w:r w:rsidRPr="00BF40E7">
              <w:t>Cobalamin synthesis</w:t>
            </w:r>
          </w:p>
        </w:tc>
        <w:tc>
          <w:tcPr>
            <w:tcW w:w="926" w:type="dxa"/>
            <w:noWrap/>
            <w:hideMark/>
          </w:tcPr>
          <w:p w14:paraId="55D366E2" w14:textId="77777777" w:rsidR="002E6FA4" w:rsidRPr="00BF40E7" w:rsidRDefault="002E6FA4" w:rsidP="00405534">
            <w:r w:rsidRPr="00BF40E7">
              <w:t>1.42</w:t>
            </w:r>
          </w:p>
        </w:tc>
        <w:tc>
          <w:tcPr>
            <w:tcW w:w="1050" w:type="dxa"/>
            <w:noWrap/>
            <w:hideMark/>
          </w:tcPr>
          <w:p w14:paraId="2A1EDC92" w14:textId="77777777" w:rsidR="002E6FA4" w:rsidRPr="00BF40E7" w:rsidRDefault="002E6FA4" w:rsidP="00405534">
            <w:r w:rsidRPr="00BF40E7">
              <w:t>0</w:t>
            </w:r>
          </w:p>
        </w:tc>
        <w:tc>
          <w:tcPr>
            <w:tcW w:w="2645" w:type="dxa"/>
            <w:noWrap/>
            <w:hideMark/>
          </w:tcPr>
          <w:p w14:paraId="7D00992A" w14:textId="13AF6CAF" w:rsidR="002E6FA4" w:rsidRPr="00BF40E7" w:rsidRDefault="002E6FA4">
            <w:r w:rsidRPr="00BF40E7">
              <w:t xml:space="preserve">trimethylamine N-oxide </w:t>
            </w:r>
            <w:r w:rsidRPr="00BF40E7">
              <w:lastRenderedPageBreak/>
              <w:t>(TMAO) reductase</w:t>
            </w:r>
          </w:p>
        </w:tc>
        <w:tc>
          <w:tcPr>
            <w:tcW w:w="926" w:type="dxa"/>
            <w:noWrap/>
            <w:hideMark/>
          </w:tcPr>
          <w:p w14:paraId="1B00CF14" w14:textId="494BFB3E" w:rsidR="002E6FA4" w:rsidRPr="00BF40E7" w:rsidRDefault="002E6FA4" w:rsidP="00405534">
            <w:r w:rsidRPr="00BF40E7">
              <w:lastRenderedPageBreak/>
              <w:t>2.70</w:t>
            </w:r>
          </w:p>
        </w:tc>
        <w:tc>
          <w:tcPr>
            <w:tcW w:w="1050" w:type="dxa"/>
            <w:noWrap/>
            <w:hideMark/>
          </w:tcPr>
          <w:p w14:paraId="0914FE9F" w14:textId="2460F4E0" w:rsidR="002E6FA4" w:rsidRPr="00BF40E7" w:rsidRDefault="002E6FA4" w:rsidP="00405534">
            <w:r w:rsidRPr="00BF40E7">
              <w:t>4.15E-09</w:t>
            </w:r>
          </w:p>
        </w:tc>
      </w:tr>
      <w:tr w:rsidR="00745E5F" w:rsidRPr="00BF40E7" w14:paraId="1C1C69BB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06ED88C2" w14:textId="77777777" w:rsidR="002E6FA4" w:rsidRPr="00BF40E7" w:rsidRDefault="002E6FA4">
            <w:r w:rsidRPr="00BF40E7">
              <w:t>Cob(I)</w:t>
            </w:r>
            <w:proofErr w:type="spellStart"/>
            <w:r w:rsidRPr="00BF40E7">
              <w:t>alamin</w:t>
            </w:r>
            <w:proofErr w:type="spellEnd"/>
            <w:r w:rsidRPr="00BF40E7">
              <w:t xml:space="preserve"> </w:t>
            </w:r>
            <w:proofErr w:type="spellStart"/>
            <w:r w:rsidRPr="00BF40E7">
              <w:t>adenosyltransferase</w:t>
            </w:r>
            <w:proofErr w:type="spellEnd"/>
          </w:p>
        </w:tc>
        <w:tc>
          <w:tcPr>
            <w:tcW w:w="926" w:type="dxa"/>
            <w:noWrap/>
            <w:hideMark/>
          </w:tcPr>
          <w:p w14:paraId="61A42BA1" w14:textId="77777777" w:rsidR="002E6FA4" w:rsidRPr="00BF40E7" w:rsidRDefault="002E6FA4" w:rsidP="00405534">
            <w:r w:rsidRPr="00BF40E7">
              <w:t>1.40</w:t>
            </w:r>
          </w:p>
        </w:tc>
        <w:tc>
          <w:tcPr>
            <w:tcW w:w="1050" w:type="dxa"/>
            <w:noWrap/>
            <w:hideMark/>
          </w:tcPr>
          <w:p w14:paraId="722A9F52" w14:textId="77777777" w:rsidR="002E6FA4" w:rsidRPr="00BF40E7" w:rsidRDefault="002E6FA4" w:rsidP="00405534">
            <w:r w:rsidRPr="00BF40E7">
              <w:t>1.3E-33</w:t>
            </w:r>
          </w:p>
        </w:tc>
        <w:tc>
          <w:tcPr>
            <w:tcW w:w="2645" w:type="dxa"/>
            <w:noWrap/>
            <w:hideMark/>
          </w:tcPr>
          <w:p w14:paraId="682EF2D7" w14:textId="0B1287F5" w:rsidR="002E6FA4" w:rsidRPr="00BF40E7" w:rsidRDefault="002E6FA4">
            <w:r w:rsidRPr="00BF40E7">
              <w:t>Tryptophan metabolism in plants</w:t>
            </w:r>
          </w:p>
        </w:tc>
        <w:tc>
          <w:tcPr>
            <w:tcW w:w="926" w:type="dxa"/>
            <w:noWrap/>
            <w:hideMark/>
          </w:tcPr>
          <w:p w14:paraId="6C270B3A" w14:textId="6B395384" w:rsidR="002E6FA4" w:rsidRPr="00BF40E7" w:rsidRDefault="002E6FA4" w:rsidP="00405534">
            <w:r w:rsidRPr="00BF40E7">
              <w:t>2.62</w:t>
            </w:r>
          </w:p>
        </w:tc>
        <w:tc>
          <w:tcPr>
            <w:tcW w:w="1050" w:type="dxa"/>
            <w:noWrap/>
            <w:hideMark/>
          </w:tcPr>
          <w:p w14:paraId="30E6AA34" w14:textId="400C24B3" w:rsidR="002E6FA4" w:rsidRPr="00BF40E7" w:rsidRDefault="002E6FA4" w:rsidP="00405534">
            <w:r w:rsidRPr="00BF40E7">
              <w:t>0</w:t>
            </w:r>
          </w:p>
        </w:tc>
      </w:tr>
      <w:tr w:rsidR="00745E5F" w:rsidRPr="00BF40E7" w14:paraId="76EB54AB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0910E070" w14:textId="77777777" w:rsidR="002E6FA4" w:rsidRPr="00BF40E7" w:rsidRDefault="002E6FA4">
            <w:proofErr w:type="spellStart"/>
            <w:r w:rsidRPr="00BF40E7">
              <w:t>Heme</w:t>
            </w:r>
            <w:proofErr w:type="spellEnd"/>
            <w:r w:rsidRPr="00BF40E7">
              <w:t xml:space="preserve"> biosynthesis orphans</w:t>
            </w:r>
          </w:p>
        </w:tc>
        <w:tc>
          <w:tcPr>
            <w:tcW w:w="926" w:type="dxa"/>
            <w:noWrap/>
            <w:hideMark/>
          </w:tcPr>
          <w:p w14:paraId="677ED053" w14:textId="77777777" w:rsidR="002E6FA4" w:rsidRPr="00BF40E7" w:rsidRDefault="002E6FA4" w:rsidP="00405534">
            <w:r w:rsidRPr="00BF40E7">
              <w:t>1.38</w:t>
            </w:r>
          </w:p>
        </w:tc>
        <w:tc>
          <w:tcPr>
            <w:tcW w:w="1050" w:type="dxa"/>
            <w:noWrap/>
            <w:hideMark/>
          </w:tcPr>
          <w:p w14:paraId="070ADD5E" w14:textId="77777777" w:rsidR="002E6FA4" w:rsidRPr="00BF40E7" w:rsidRDefault="002E6FA4" w:rsidP="00405534">
            <w:r w:rsidRPr="00BF40E7">
              <w:t>8.11E-06</w:t>
            </w:r>
          </w:p>
        </w:tc>
        <w:tc>
          <w:tcPr>
            <w:tcW w:w="2645" w:type="dxa"/>
            <w:noWrap/>
            <w:hideMark/>
          </w:tcPr>
          <w:p w14:paraId="46DB1120" w14:textId="772502DD" w:rsidR="002E6FA4" w:rsidRPr="00BF40E7" w:rsidRDefault="002E6FA4">
            <w:r w:rsidRPr="00BF40E7">
              <w:t>Iron Scavenging cluster in Thermus</w:t>
            </w:r>
          </w:p>
        </w:tc>
        <w:tc>
          <w:tcPr>
            <w:tcW w:w="926" w:type="dxa"/>
            <w:noWrap/>
            <w:hideMark/>
          </w:tcPr>
          <w:p w14:paraId="5D2CD862" w14:textId="2C760C45" w:rsidR="002E6FA4" w:rsidRPr="00BF40E7" w:rsidRDefault="002E6FA4" w:rsidP="00405534">
            <w:r w:rsidRPr="00BF40E7">
              <w:t>2.60</w:t>
            </w:r>
          </w:p>
        </w:tc>
        <w:tc>
          <w:tcPr>
            <w:tcW w:w="1050" w:type="dxa"/>
            <w:noWrap/>
            <w:hideMark/>
          </w:tcPr>
          <w:p w14:paraId="1C7606B0" w14:textId="649E309A" w:rsidR="002E6FA4" w:rsidRPr="00BF40E7" w:rsidRDefault="002E6FA4" w:rsidP="00405534">
            <w:r w:rsidRPr="00BF40E7">
              <w:t>2.35E-09</w:t>
            </w:r>
          </w:p>
        </w:tc>
      </w:tr>
      <w:tr w:rsidR="00745E5F" w:rsidRPr="00BF40E7" w14:paraId="0D27BDA7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3D1C0FF2" w14:textId="77777777" w:rsidR="002E6FA4" w:rsidRPr="00BF40E7" w:rsidRDefault="002E6FA4">
            <w:r w:rsidRPr="00BF40E7">
              <w:t>Lysine fermentation</w:t>
            </w:r>
          </w:p>
        </w:tc>
        <w:tc>
          <w:tcPr>
            <w:tcW w:w="926" w:type="dxa"/>
            <w:noWrap/>
            <w:hideMark/>
          </w:tcPr>
          <w:p w14:paraId="789C7913" w14:textId="77777777" w:rsidR="002E6FA4" w:rsidRPr="00BF40E7" w:rsidRDefault="002E6FA4" w:rsidP="00405534">
            <w:r w:rsidRPr="00BF40E7">
              <w:t>1.38</w:t>
            </w:r>
          </w:p>
        </w:tc>
        <w:tc>
          <w:tcPr>
            <w:tcW w:w="1050" w:type="dxa"/>
            <w:noWrap/>
            <w:hideMark/>
          </w:tcPr>
          <w:p w14:paraId="25DDB6A7" w14:textId="77777777" w:rsidR="002E6FA4" w:rsidRPr="00BF40E7" w:rsidRDefault="002E6FA4" w:rsidP="00405534">
            <w:r w:rsidRPr="00BF40E7">
              <w:t>3.4E-243</w:t>
            </w:r>
          </w:p>
        </w:tc>
        <w:tc>
          <w:tcPr>
            <w:tcW w:w="2645" w:type="dxa"/>
            <w:noWrap/>
            <w:hideMark/>
          </w:tcPr>
          <w:p w14:paraId="45B4FC1C" w14:textId="689BFC13" w:rsidR="002E6FA4" w:rsidRPr="00BF40E7" w:rsidRDefault="002E6FA4">
            <w:r w:rsidRPr="00BF40E7">
              <w:t>Pertussis toxin</w:t>
            </w:r>
          </w:p>
        </w:tc>
        <w:tc>
          <w:tcPr>
            <w:tcW w:w="926" w:type="dxa"/>
            <w:noWrap/>
            <w:hideMark/>
          </w:tcPr>
          <w:p w14:paraId="4B389709" w14:textId="1609D6F6" w:rsidR="002E6FA4" w:rsidRPr="00BF40E7" w:rsidRDefault="002E6FA4" w:rsidP="00405534">
            <w:r w:rsidRPr="00BF40E7">
              <w:t>2.57</w:t>
            </w:r>
          </w:p>
        </w:tc>
        <w:tc>
          <w:tcPr>
            <w:tcW w:w="1050" w:type="dxa"/>
            <w:noWrap/>
            <w:hideMark/>
          </w:tcPr>
          <w:p w14:paraId="55071E71" w14:textId="15C93DAA" w:rsidR="002E6FA4" w:rsidRPr="00BF40E7" w:rsidRDefault="002E6FA4" w:rsidP="00405534">
            <w:r w:rsidRPr="00BF40E7">
              <w:t>8.06E-08</w:t>
            </w:r>
          </w:p>
        </w:tc>
      </w:tr>
      <w:tr w:rsidR="00745E5F" w:rsidRPr="00BF40E7" w14:paraId="6639F3F5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48A37906" w14:textId="77777777" w:rsidR="002E6FA4" w:rsidRPr="00BF40E7" w:rsidRDefault="002E6FA4">
            <w:r w:rsidRPr="00BF40E7">
              <w:t xml:space="preserve">Conjugative transposon, </w:t>
            </w:r>
            <w:proofErr w:type="spellStart"/>
            <w:r w:rsidRPr="00BF40E7">
              <w:t>Bacteroidales</w:t>
            </w:r>
            <w:proofErr w:type="spellEnd"/>
          </w:p>
        </w:tc>
        <w:tc>
          <w:tcPr>
            <w:tcW w:w="926" w:type="dxa"/>
            <w:noWrap/>
            <w:hideMark/>
          </w:tcPr>
          <w:p w14:paraId="4266AE5A" w14:textId="77777777" w:rsidR="002E6FA4" w:rsidRPr="00BF40E7" w:rsidRDefault="002E6FA4" w:rsidP="00405534">
            <w:r w:rsidRPr="00BF40E7">
              <w:t>1.37</w:t>
            </w:r>
          </w:p>
        </w:tc>
        <w:tc>
          <w:tcPr>
            <w:tcW w:w="1050" w:type="dxa"/>
            <w:noWrap/>
            <w:hideMark/>
          </w:tcPr>
          <w:p w14:paraId="783B7DFF" w14:textId="77777777" w:rsidR="002E6FA4" w:rsidRPr="00BF40E7" w:rsidRDefault="002E6FA4" w:rsidP="00405534">
            <w:r w:rsidRPr="00BF40E7">
              <w:t>2.11E-82</w:t>
            </w:r>
          </w:p>
        </w:tc>
        <w:tc>
          <w:tcPr>
            <w:tcW w:w="2645" w:type="dxa"/>
            <w:noWrap/>
            <w:hideMark/>
          </w:tcPr>
          <w:p w14:paraId="1D5D8E88" w14:textId="54C59549" w:rsidR="002E6FA4" w:rsidRPr="00BF40E7" w:rsidRDefault="002E6FA4">
            <w:r w:rsidRPr="00BF40E7">
              <w:t>RNA 3'-terminal phosphate cyclase</w:t>
            </w:r>
          </w:p>
        </w:tc>
        <w:tc>
          <w:tcPr>
            <w:tcW w:w="926" w:type="dxa"/>
            <w:noWrap/>
            <w:hideMark/>
          </w:tcPr>
          <w:p w14:paraId="2931CAA7" w14:textId="134B60B1" w:rsidR="002E6FA4" w:rsidRPr="00BF40E7" w:rsidRDefault="002E6FA4" w:rsidP="00405534">
            <w:r w:rsidRPr="00BF40E7">
              <w:t>2.53</w:t>
            </w:r>
          </w:p>
        </w:tc>
        <w:tc>
          <w:tcPr>
            <w:tcW w:w="1050" w:type="dxa"/>
            <w:noWrap/>
            <w:hideMark/>
          </w:tcPr>
          <w:p w14:paraId="76383AF0" w14:textId="399DBA0F" w:rsidR="002E6FA4" w:rsidRPr="00BF40E7" w:rsidRDefault="002E6FA4" w:rsidP="00405534">
            <w:r w:rsidRPr="00BF40E7">
              <w:t>8.16E-30</w:t>
            </w:r>
          </w:p>
        </w:tc>
      </w:tr>
      <w:tr w:rsidR="00745E5F" w:rsidRPr="00BF40E7" w14:paraId="7B2A5EC1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5850F810" w14:textId="77777777" w:rsidR="002E6FA4" w:rsidRPr="00BF40E7" w:rsidRDefault="002E6FA4">
            <w:r w:rsidRPr="00BF40E7">
              <w:t>HMG CoA Synthesis</w:t>
            </w:r>
          </w:p>
        </w:tc>
        <w:tc>
          <w:tcPr>
            <w:tcW w:w="926" w:type="dxa"/>
            <w:noWrap/>
            <w:hideMark/>
          </w:tcPr>
          <w:p w14:paraId="35495388" w14:textId="77777777" w:rsidR="002E6FA4" w:rsidRPr="00BF40E7" w:rsidRDefault="002E6FA4" w:rsidP="00405534">
            <w:r w:rsidRPr="00BF40E7">
              <w:t>1.33</w:t>
            </w:r>
          </w:p>
        </w:tc>
        <w:tc>
          <w:tcPr>
            <w:tcW w:w="1050" w:type="dxa"/>
            <w:noWrap/>
            <w:hideMark/>
          </w:tcPr>
          <w:p w14:paraId="59165A74" w14:textId="77777777" w:rsidR="002E6FA4" w:rsidRPr="00BF40E7" w:rsidRDefault="002E6FA4" w:rsidP="00405534">
            <w:r w:rsidRPr="00BF40E7">
              <w:t>3.21E-05</w:t>
            </w:r>
          </w:p>
        </w:tc>
        <w:tc>
          <w:tcPr>
            <w:tcW w:w="2645" w:type="dxa"/>
            <w:noWrap/>
            <w:hideMark/>
          </w:tcPr>
          <w:p w14:paraId="4998EA02" w14:textId="1E8214F3" w:rsidR="002E6FA4" w:rsidRPr="00BF40E7" w:rsidRDefault="002E6FA4">
            <w:r w:rsidRPr="00BF40E7">
              <w:t>Competence in Streptococci</w:t>
            </w:r>
          </w:p>
        </w:tc>
        <w:tc>
          <w:tcPr>
            <w:tcW w:w="926" w:type="dxa"/>
            <w:noWrap/>
            <w:hideMark/>
          </w:tcPr>
          <w:p w14:paraId="0A562EB7" w14:textId="33344CBF" w:rsidR="002E6FA4" w:rsidRPr="00BF40E7" w:rsidRDefault="002E6FA4" w:rsidP="00405534">
            <w:r w:rsidRPr="00BF40E7">
              <w:t>2.49</w:t>
            </w:r>
          </w:p>
        </w:tc>
        <w:tc>
          <w:tcPr>
            <w:tcW w:w="1050" w:type="dxa"/>
            <w:noWrap/>
            <w:hideMark/>
          </w:tcPr>
          <w:p w14:paraId="274AC9BF" w14:textId="23D8344C" w:rsidR="002E6FA4" w:rsidRPr="00BF40E7" w:rsidRDefault="002E6FA4" w:rsidP="00405534">
            <w:r w:rsidRPr="00BF40E7">
              <w:t>2.06E-76</w:t>
            </w:r>
          </w:p>
        </w:tc>
      </w:tr>
      <w:tr w:rsidR="00745E5F" w:rsidRPr="00BF40E7" w14:paraId="63754045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2381FF10" w14:textId="77777777" w:rsidR="002E6FA4" w:rsidRPr="00BF40E7" w:rsidRDefault="002E6FA4">
            <w:r w:rsidRPr="00BF40E7">
              <w:t>Isoprenoid scratch</w:t>
            </w:r>
          </w:p>
        </w:tc>
        <w:tc>
          <w:tcPr>
            <w:tcW w:w="926" w:type="dxa"/>
            <w:noWrap/>
            <w:hideMark/>
          </w:tcPr>
          <w:p w14:paraId="4D22C07C" w14:textId="77777777" w:rsidR="002E6FA4" w:rsidRPr="00BF40E7" w:rsidRDefault="002E6FA4" w:rsidP="00405534">
            <w:r w:rsidRPr="00BF40E7">
              <w:t>1.32</w:t>
            </w:r>
          </w:p>
        </w:tc>
        <w:tc>
          <w:tcPr>
            <w:tcW w:w="1050" w:type="dxa"/>
            <w:noWrap/>
            <w:hideMark/>
          </w:tcPr>
          <w:p w14:paraId="493F2D50" w14:textId="77777777" w:rsidR="002E6FA4" w:rsidRPr="00BF40E7" w:rsidRDefault="002E6FA4" w:rsidP="00405534">
            <w:r w:rsidRPr="00BF40E7">
              <w:t>1.14E-16</w:t>
            </w:r>
          </w:p>
        </w:tc>
        <w:tc>
          <w:tcPr>
            <w:tcW w:w="2645" w:type="dxa"/>
            <w:noWrap/>
            <w:hideMark/>
          </w:tcPr>
          <w:p w14:paraId="17BA2EDB" w14:textId="19A39B86" w:rsidR="002E6FA4" w:rsidRPr="00BF40E7" w:rsidRDefault="002E6FA4">
            <w:r w:rsidRPr="00BF40E7">
              <w:t>Streptococcus pyogenes virulence regulators</w:t>
            </w:r>
          </w:p>
        </w:tc>
        <w:tc>
          <w:tcPr>
            <w:tcW w:w="926" w:type="dxa"/>
            <w:noWrap/>
            <w:hideMark/>
          </w:tcPr>
          <w:p w14:paraId="5CA44466" w14:textId="64866014" w:rsidR="002E6FA4" w:rsidRPr="00BF40E7" w:rsidRDefault="002E6FA4" w:rsidP="00405534">
            <w:r w:rsidRPr="00BF40E7">
              <w:t>2.48</w:t>
            </w:r>
          </w:p>
        </w:tc>
        <w:tc>
          <w:tcPr>
            <w:tcW w:w="1050" w:type="dxa"/>
            <w:noWrap/>
            <w:hideMark/>
          </w:tcPr>
          <w:p w14:paraId="24E0E9C7" w14:textId="10B9E0D3" w:rsidR="002E6FA4" w:rsidRPr="00BF40E7" w:rsidRDefault="002E6FA4" w:rsidP="00405534">
            <w:r w:rsidRPr="00BF40E7">
              <w:t>1.46E-14</w:t>
            </w:r>
          </w:p>
        </w:tc>
      </w:tr>
      <w:tr w:rsidR="00745E5F" w:rsidRPr="00BF40E7" w14:paraId="1D5F2B48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242F9420" w14:textId="77777777" w:rsidR="002E6FA4" w:rsidRPr="00BF40E7" w:rsidRDefault="002E6FA4">
            <w:r w:rsidRPr="00BF40E7">
              <w:t>Serotype determining Capsular polysaccharide biosynthesis in Staphylococcus</w:t>
            </w:r>
          </w:p>
        </w:tc>
        <w:tc>
          <w:tcPr>
            <w:tcW w:w="926" w:type="dxa"/>
            <w:noWrap/>
            <w:hideMark/>
          </w:tcPr>
          <w:p w14:paraId="5052492B" w14:textId="77777777" w:rsidR="002E6FA4" w:rsidRPr="00BF40E7" w:rsidRDefault="002E6FA4" w:rsidP="00405534">
            <w:r w:rsidRPr="00BF40E7">
              <w:t>1.32</w:t>
            </w:r>
          </w:p>
        </w:tc>
        <w:tc>
          <w:tcPr>
            <w:tcW w:w="1050" w:type="dxa"/>
            <w:noWrap/>
            <w:hideMark/>
          </w:tcPr>
          <w:p w14:paraId="7FCDE3A3" w14:textId="77777777" w:rsidR="002E6FA4" w:rsidRPr="00BF40E7" w:rsidRDefault="002E6FA4" w:rsidP="00405534">
            <w:r w:rsidRPr="00BF40E7">
              <w:t>0.001114</w:t>
            </w:r>
          </w:p>
        </w:tc>
        <w:tc>
          <w:tcPr>
            <w:tcW w:w="2645" w:type="dxa"/>
            <w:noWrap/>
            <w:hideMark/>
          </w:tcPr>
          <w:p w14:paraId="18A2EF6F" w14:textId="09273EFE" w:rsidR="002E6FA4" w:rsidRPr="00BF40E7" w:rsidRDefault="002E6FA4">
            <w:proofErr w:type="spellStart"/>
            <w:r w:rsidRPr="00BF40E7">
              <w:t>HtrA</w:t>
            </w:r>
            <w:proofErr w:type="spellEnd"/>
            <w:r w:rsidRPr="00BF40E7">
              <w:t xml:space="preserve"> and Sec secretion</w:t>
            </w:r>
          </w:p>
        </w:tc>
        <w:tc>
          <w:tcPr>
            <w:tcW w:w="926" w:type="dxa"/>
            <w:noWrap/>
            <w:hideMark/>
          </w:tcPr>
          <w:p w14:paraId="3DC83BAF" w14:textId="72558312" w:rsidR="002E6FA4" w:rsidRPr="00BF40E7" w:rsidRDefault="002E6FA4" w:rsidP="00405534">
            <w:r w:rsidRPr="00BF40E7">
              <w:t>2.47</w:t>
            </w:r>
          </w:p>
        </w:tc>
        <w:tc>
          <w:tcPr>
            <w:tcW w:w="1050" w:type="dxa"/>
            <w:noWrap/>
            <w:hideMark/>
          </w:tcPr>
          <w:p w14:paraId="45A6718E" w14:textId="67C2142A" w:rsidR="002E6FA4" w:rsidRPr="00BF40E7" w:rsidRDefault="002E6FA4" w:rsidP="00405534">
            <w:r w:rsidRPr="00BF40E7">
              <w:t>3.57E-19</w:t>
            </w:r>
          </w:p>
        </w:tc>
      </w:tr>
      <w:tr w:rsidR="00745E5F" w:rsidRPr="00BF40E7" w14:paraId="7D004093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670C22B3" w14:textId="77777777" w:rsidR="002E6FA4" w:rsidRPr="00BF40E7" w:rsidRDefault="002E6FA4">
            <w:r w:rsidRPr="00BF40E7">
              <w:t>Bacterial Luciferases</w:t>
            </w:r>
          </w:p>
        </w:tc>
        <w:tc>
          <w:tcPr>
            <w:tcW w:w="926" w:type="dxa"/>
            <w:noWrap/>
            <w:hideMark/>
          </w:tcPr>
          <w:p w14:paraId="579C1A0C" w14:textId="77777777" w:rsidR="002E6FA4" w:rsidRPr="00BF40E7" w:rsidRDefault="002E6FA4" w:rsidP="00405534">
            <w:r w:rsidRPr="00BF40E7">
              <w:t>1.31</w:t>
            </w:r>
          </w:p>
        </w:tc>
        <w:tc>
          <w:tcPr>
            <w:tcW w:w="1050" w:type="dxa"/>
            <w:noWrap/>
            <w:hideMark/>
          </w:tcPr>
          <w:p w14:paraId="1AA02337" w14:textId="77777777" w:rsidR="002E6FA4" w:rsidRPr="00BF40E7" w:rsidRDefault="002E6FA4" w:rsidP="00405534">
            <w:r w:rsidRPr="00BF40E7">
              <w:t>1.9E-99</w:t>
            </w:r>
          </w:p>
        </w:tc>
        <w:tc>
          <w:tcPr>
            <w:tcW w:w="2645" w:type="dxa"/>
            <w:noWrap/>
            <w:hideMark/>
          </w:tcPr>
          <w:p w14:paraId="0C73BB31" w14:textId="7962DF4E" w:rsidR="002E6FA4" w:rsidRPr="00BF40E7" w:rsidRDefault="002E6FA4">
            <w:r w:rsidRPr="00BF40E7">
              <w:t>At1g26220 At1g32070</w:t>
            </w:r>
          </w:p>
        </w:tc>
        <w:tc>
          <w:tcPr>
            <w:tcW w:w="926" w:type="dxa"/>
            <w:noWrap/>
            <w:hideMark/>
          </w:tcPr>
          <w:p w14:paraId="4EE101D8" w14:textId="4A21B69A" w:rsidR="002E6FA4" w:rsidRPr="00BF40E7" w:rsidRDefault="002E6FA4" w:rsidP="00405534">
            <w:r w:rsidRPr="00BF40E7">
              <w:t>2.45</w:t>
            </w:r>
          </w:p>
        </w:tc>
        <w:tc>
          <w:tcPr>
            <w:tcW w:w="1050" w:type="dxa"/>
            <w:noWrap/>
            <w:hideMark/>
          </w:tcPr>
          <w:p w14:paraId="29109A68" w14:textId="303E788B" w:rsidR="002E6FA4" w:rsidRPr="00BF40E7" w:rsidRDefault="002E6FA4" w:rsidP="00405534">
            <w:r w:rsidRPr="00BF40E7">
              <w:t>7.3E-08</w:t>
            </w:r>
          </w:p>
        </w:tc>
      </w:tr>
      <w:tr w:rsidR="00745E5F" w:rsidRPr="00BF40E7" w14:paraId="79FDA043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0DBA3B78" w14:textId="77777777" w:rsidR="002E6FA4" w:rsidRPr="00BF40E7" w:rsidRDefault="002E6FA4">
            <w:proofErr w:type="spellStart"/>
            <w:r w:rsidRPr="00BF40E7">
              <w:t>BactLuciferaseComplex</w:t>
            </w:r>
            <w:proofErr w:type="spellEnd"/>
          </w:p>
        </w:tc>
        <w:tc>
          <w:tcPr>
            <w:tcW w:w="926" w:type="dxa"/>
            <w:noWrap/>
            <w:hideMark/>
          </w:tcPr>
          <w:p w14:paraId="3C882C02" w14:textId="77777777" w:rsidR="002E6FA4" w:rsidRPr="00BF40E7" w:rsidRDefault="002E6FA4" w:rsidP="00405534">
            <w:r w:rsidRPr="00BF40E7">
              <w:t>1.31</w:t>
            </w:r>
          </w:p>
        </w:tc>
        <w:tc>
          <w:tcPr>
            <w:tcW w:w="1050" w:type="dxa"/>
            <w:noWrap/>
            <w:hideMark/>
          </w:tcPr>
          <w:p w14:paraId="4F0D1228" w14:textId="77777777" w:rsidR="002E6FA4" w:rsidRPr="00BF40E7" w:rsidRDefault="002E6FA4" w:rsidP="00405534">
            <w:r w:rsidRPr="00BF40E7">
              <w:t>1.9E-99</w:t>
            </w:r>
          </w:p>
        </w:tc>
        <w:tc>
          <w:tcPr>
            <w:tcW w:w="2645" w:type="dxa"/>
            <w:noWrap/>
            <w:hideMark/>
          </w:tcPr>
          <w:p w14:paraId="437E62AC" w14:textId="7C6C92D1" w:rsidR="002E6FA4" w:rsidRPr="00BF40E7" w:rsidRDefault="002E6FA4">
            <w:proofErr w:type="spellStart"/>
            <w:r w:rsidRPr="00BF40E7">
              <w:t>Ethylmalonyl</w:t>
            </w:r>
            <w:proofErr w:type="spellEnd"/>
            <w:r w:rsidRPr="00BF40E7">
              <w:t>-CoA pathway of C2 assimilation, GJO</w:t>
            </w:r>
          </w:p>
        </w:tc>
        <w:tc>
          <w:tcPr>
            <w:tcW w:w="926" w:type="dxa"/>
            <w:noWrap/>
            <w:hideMark/>
          </w:tcPr>
          <w:p w14:paraId="629C27AA" w14:textId="5688427D" w:rsidR="002E6FA4" w:rsidRPr="00BF40E7" w:rsidRDefault="002E6FA4" w:rsidP="00405534">
            <w:r w:rsidRPr="00BF40E7">
              <w:t>2.44</w:t>
            </w:r>
          </w:p>
        </w:tc>
        <w:tc>
          <w:tcPr>
            <w:tcW w:w="1050" w:type="dxa"/>
            <w:noWrap/>
            <w:hideMark/>
          </w:tcPr>
          <w:p w14:paraId="1BAA9407" w14:textId="6F0CC8C7" w:rsidR="002E6FA4" w:rsidRPr="00BF40E7" w:rsidRDefault="002E6FA4" w:rsidP="00405534">
            <w:r w:rsidRPr="00BF40E7">
              <w:t>1.26E-18</w:t>
            </w:r>
          </w:p>
        </w:tc>
      </w:tr>
      <w:tr w:rsidR="00745E5F" w:rsidRPr="00BF40E7" w14:paraId="397577BC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11FA34BC" w14:textId="77777777" w:rsidR="002E6FA4" w:rsidRPr="00BF40E7" w:rsidRDefault="002E6FA4">
            <w:r w:rsidRPr="00BF40E7">
              <w:t xml:space="preserve">NADH-dependent reduced </w:t>
            </w:r>
            <w:proofErr w:type="spellStart"/>
            <w:r w:rsidRPr="00BF40E7">
              <w:t>ferredoxin:NADDP</w:t>
            </w:r>
            <w:proofErr w:type="spellEnd"/>
            <w:r w:rsidRPr="00BF40E7">
              <w:t>+ oxidoreductase</w:t>
            </w:r>
          </w:p>
        </w:tc>
        <w:tc>
          <w:tcPr>
            <w:tcW w:w="926" w:type="dxa"/>
            <w:noWrap/>
            <w:hideMark/>
          </w:tcPr>
          <w:p w14:paraId="46C5D6A8" w14:textId="77777777" w:rsidR="002E6FA4" w:rsidRPr="00BF40E7" w:rsidRDefault="002E6FA4" w:rsidP="00405534">
            <w:r w:rsidRPr="00BF40E7">
              <w:t>1.29</w:t>
            </w:r>
          </w:p>
        </w:tc>
        <w:tc>
          <w:tcPr>
            <w:tcW w:w="1050" w:type="dxa"/>
            <w:noWrap/>
            <w:hideMark/>
          </w:tcPr>
          <w:p w14:paraId="2EC8B403" w14:textId="77777777" w:rsidR="002E6FA4" w:rsidRPr="00BF40E7" w:rsidRDefault="002E6FA4" w:rsidP="00405534">
            <w:r w:rsidRPr="00BF40E7">
              <w:t>1.1E-163</w:t>
            </w:r>
          </w:p>
        </w:tc>
        <w:tc>
          <w:tcPr>
            <w:tcW w:w="2645" w:type="dxa"/>
            <w:noWrap/>
            <w:hideMark/>
          </w:tcPr>
          <w:p w14:paraId="64AEADC8" w14:textId="2E0F65F0" w:rsidR="002E6FA4" w:rsidRPr="00BF40E7" w:rsidRDefault="002E6FA4">
            <w:proofErr w:type="spellStart"/>
            <w:r w:rsidRPr="00BF40E7">
              <w:t>Ethylmalonyl</w:t>
            </w:r>
            <w:proofErr w:type="spellEnd"/>
            <w:r w:rsidRPr="00BF40E7">
              <w:t>-CoA pathway of C2 assimilation</w:t>
            </w:r>
          </w:p>
        </w:tc>
        <w:tc>
          <w:tcPr>
            <w:tcW w:w="926" w:type="dxa"/>
            <w:noWrap/>
            <w:hideMark/>
          </w:tcPr>
          <w:p w14:paraId="1C4DB191" w14:textId="1907AB4D" w:rsidR="002E6FA4" w:rsidRPr="00BF40E7" w:rsidRDefault="002E6FA4" w:rsidP="00405534">
            <w:r w:rsidRPr="00BF40E7">
              <w:t>2.44</w:t>
            </w:r>
          </w:p>
        </w:tc>
        <w:tc>
          <w:tcPr>
            <w:tcW w:w="1050" w:type="dxa"/>
            <w:noWrap/>
            <w:hideMark/>
          </w:tcPr>
          <w:p w14:paraId="6BA1CE55" w14:textId="73A87DA4" w:rsidR="002E6FA4" w:rsidRPr="00BF40E7" w:rsidRDefault="002E6FA4" w:rsidP="00405534">
            <w:r w:rsidRPr="00BF40E7">
              <w:t>1.36E-18</w:t>
            </w:r>
          </w:p>
        </w:tc>
      </w:tr>
      <w:tr w:rsidR="00745E5F" w:rsidRPr="00BF40E7" w14:paraId="3148AC82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6A7F2DA7" w14:textId="77777777" w:rsidR="002E6FA4" w:rsidRPr="00BF40E7" w:rsidRDefault="002E6FA4">
            <w:r w:rsidRPr="00BF40E7">
              <w:t>Aromatic amino acid degradation</w:t>
            </w:r>
          </w:p>
        </w:tc>
        <w:tc>
          <w:tcPr>
            <w:tcW w:w="926" w:type="dxa"/>
            <w:noWrap/>
            <w:hideMark/>
          </w:tcPr>
          <w:p w14:paraId="2C074F03" w14:textId="77777777" w:rsidR="002E6FA4" w:rsidRPr="00BF40E7" w:rsidRDefault="002E6FA4" w:rsidP="00405534">
            <w:r w:rsidRPr="00BF40E7">
              <w:t>1.24</w:t>
            </w:r>
          </w:p>
        </w:tc>
        <w:tc>
          <w:tcPr>
            <w:tcW w:w="1050" w:type="dxa"/>
            <w:noWrap/>
            <w:hideMark/>
          </w:tcPr>
          <w:p w14:paraId="2F6EFCC9" w14:textId="77777777" w:rsidR="002E6FA4" w:rsidRPr="00BF40E7" w:rsidRDefault="002E6FA4" w:rsidP="00405534">
            <w:r w:rsidRPr="00BF40E7">
              <w:t>1.23E-07</w:t>
            </w:r>
          </w:p>
        </w:tc>
        <w:tc>
          <w:tcPr>
            <w:tcW w:w="2645" w:type="dxa"/>
            <w:noWrap/>
            <w:hideMark/>
          </w:tcPr>
          <w:p w14:paraId="4FE46490" w14:textId="01983D72" w:rsidR="002E6FA4" w:rsidRPr="00BF40E7" w:rsidRDefault="002E6FA4">
            <w:r w:rsidRPr="00BF40E7">
              <w:t>FOL Commensurate regulon activation</w:t>
            </w:r>
          </w:p>
        </w:tc>
        <w:tc>
          <w:tcPr>
            <w:tcW w:w="926" w:type="dxa"/>
            <w:noWrap/>
            <w:hideMark/>
          </w:tcPr>
          <w:p w14:paraId="07F2D556" w14:textId="08A9305C" w:rsidR="002E6FA4" w:rsidRPr="00BF40E7" w:rsidRDefault="002E6FA4" w:rsidP="00405534">
            <w:r w:rsidRPr="00BF40E7">
              <w:t>2.43</w:t>
            </w:r>
          </w:p>
        </w:tc>
        <w:tc>
          <w:tcPr>
            <w:tcW w:w="1050" w:type="dxa"/>
            <w:noWrap/>
            <w:hideMark/>
          </w:tcPr>
          <w:p w14:paraId="09EF02BC" w14:textId="67604685" w:rsidR="002E6FA4" w:rsidRPr="00BF40E7" w:rsidRDefault="002E6FA4" w:rsidP="00405534">
            <w:r w:rsidRPr="00BF40E7">
              <w:t>4.8E-195</w:t>
            </w:r>
          </w:p>
        </w:tc>
      </w:tr>
      <w:tr w:rsidR="00745E5F" w:rsidRPr="00BF40E7" w14:paraId="394063D5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4C0EB245" w14:textId="77777777" w:rsidR="002E6FA4" w:rsidRPr="00BF40E7" w:rsidRDefault="002E6FA4">
            <w:r w:rsidRPr="00BF40E7">
              <w:t>Flavodoxin</w:t>
            </w:r>
          </w:p>
        </w:tc>
        <w:tc>
          <w:tcPr>
            <w:tcW w:w="926" w:type="dxa"/>
            <w:noWrap/>
            <w:hideMark/>
          </w:tcPr>
          <w:p w14:paraId="6AD9E000" w14:textId="77777777" w:rsidR="002E6FA4" w:rsidRPr="00BF40E7" w:rsidRDefault="002E6FA4" w:rsidP="00405534">
            <w:r w:rsidRPr="00BF40E7">
              <w:t>1.22</w:t>
            </w:r>
          </w:p>
        </w:tc>
        <w:tc>
          <w:tcPr>
            <w:tcW w:w="1050" w:type="dxa"/>
            <w:noWrap/>
            <w:hideMark/>
          </w:tcPr>
          <w:p w14:paraId="43733F29" w14:textId="77777777" w:rsidR="002E6FA4" w:rsidRPr="00BF40E7" w:rsidRDefault="002E6FA4" w:rsidP="00405534">
            <w:r w:rsidRPr="00BF40E7">
              <w:t>2.36E-31</w:t>
            </w:r>
          </w:p>
        </w:tc>
        <w:tc>
          <w:tcPr>
            <w:tcW w:w="2645" w:type="dxa"/>
            <w:noWrap/>
            <w:hideMark/>
          </w:tcPr>
          <w:p w14:paraId="374AD5BF" w14:textId="4C4C6A10" w:rsidR="002E6FA4" w:rsidRPr="00BF40E7" w:rsidRDefault="002E6FA4">
            <w:r w:rsidRPr="00BF40E7">
              <w:t>Osmotic stress cluster</w:t>
            </w:r>
          </w:p>
        </w:tc>
        <w:tc>
          <w:tcPr>
            <w:tcW w:w="926" w:type="dxa"/>
            <w:noWrap/>
            <w:hideMark/>
          </w:tcPr>
          <w:p w14:paraId="4CF6CFA9" w14:textId="1E7B509D" w:rsidR="002E6FA4" w:rsidRPr="00BF40E7" w:rsidRDefault="002E6FA4" w:rsidP="00405534">
            <w:r w:rsidRPr="00BF40E7">
              <w:t>2.42</w:t>
            </w:r>
          </w:p>
        </w:tc>
        <w:tc>
          <w:tcPr>
            <w:tcW w:w="1050" w:type="dxa"/>
            <w:noWrap/>
            <w:hideMark/>
          </w:tcPr>
          <w:p w14:paraId="338966FA" w14:textId="038A7574" w:rsidR="002E6FA4" w:rsidRPr="00BF40E7" w:rsidRDefault="002E6FA4" w:rsidP="00405534">
            <w:r w:rsidRPr="00BF40E7">
              <w:t>2.31E-26</w:t>
            </w:r>
          </w:p>
        </w:tc>
      </w:tr>
      <w:tr w:rsidR="00745E5F" w:rsidRPr="00BF40E7" w14:paraId="1AB5B2E8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7642A224" w14:textId="77777777" w:rsidR="002E6FA4" w:rsidRPr="00BF40E7" w:rsidRDefault="002E6FA4">
            <w:r w:rsidRPr="00BF40E7">
              <w:t>Terminal cytochrome d ubiquinol oxidases</w:t>
            </w:r>
          </w:p>
        </w:tc>
        <w:tc>
          <w:tcPr>
            <w:tcW w:w="926" w:type="dxa"/>
            <w:noWrap/>
            <w:hideMark/>
          </w:tcPr>
          <w:p w14:paraId="75532F05" w14:textId="77777777" w:rsidR="002E6FA4" w:rsidRPr="00BF40E7" w:rsidRDefault="002E6FA4" w:rsidP="00405534">
            <w:r w:rsidRPr="00BF40E7">
              <w:t>1.21</w:t>
            </w:r>
          </w:p>
        </w:tc>
        <w:tc>
          <w:tcPr>
            <w:tcW w:w="1050" w:type="dxa"/>
            <w:noWrap/>
            <w:hideMark/>
          </w:tcPr>
          <w:p w14:paraId="133FBB0B" w14:textId="77777777" w:rsidR="002E6FA4" w:rsidRPr="00BF40E7" w:rsidRDefault="002E6FA4" w:rsidP="00405534">
            <w:r w:rsidRPr="00BF40E7">
              <w:t>3.62E-87</w:t>
            </w:r>
          </w:p>
        </w:tc>
        <w:tc>
          <w:tcPr>
            <w:tcW w:w="2645" w:type="dxa"/>
            <w:noWrap/>
            <w:hideMark/>
          </w:tcPr>
          <w:p w14:paraId="0EF761F3" w14:textId="34C31A0A" w:rsidR="002E6FA4" w:rsidRPr="00BF40E7" w:rsidRDefault="002E6FA4">
            <w:proofErr w:type="spellStart"/>
            <w:r w:rsidRPr="00BF40E7">
              <w:t>Phosphoinositides</w:t>
            </w:r>
            <w:proofErr w:type="spellEnd"/>
            <w:r w:rsidRPr="00BF40E7">
              <w:t xml:space="preserve"> biosynthesis in plants</w:t>
            </w:r>
          </w:p>
        </w:tc>
        <w:tc>
          <w:tcPr>
            <w:tcW w:w="926" w:type="dxa"/>
            <w:noWrap/>
            <w:hideMark/>
          </w:tcPr>
          <w:p w14:paraId="43756FA8" w14:textId="6E3D2F01" w:rsidR="002E6FA4" w:rsidRPr="00BF40E7" w:rsidRDefault="002E6FA4" w:rsidP="00405534">
            <w:r w:rsidRPr="00BF40E7">
              <w:t>2.41</w:t>
            </w:r>
          </w:p>
        </w:tc>
        <w:tc>
          <w:tcPr>
            <w:tcW w:w="1050" w:type="dxa"/>
            <w:noWrap/>
            <w:hideMark/>
          </w:tcPr>
          <w:p w14:paraId="0B496BB5" w14:textId="2D2D82B8" w:rsidR="002E6FA4" w:rsidRPr="00BF40E7" w:rsidRDefault="002E6FA4" w:rsidP="00405534">
            <w:r w:rsidRPr="00BF40E7">
              <w:t>9.34E-13</w:t>
            </w:r>
          </w:p>
        </w:tc>
      </w:tr>
      <w:tr w:rsidR="00745E5F" w:rsidRPr="00BF40E7" w14:paraId="543165C1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479D31F1" w14:textId="77777777" w:rsidR="002E6FA4" w:rsidRPr="00BF40E7" w:rsidRDefault="002E6FA4">
            <w:r w:rsidRPr="00BF40E7">
              <w:t>Catechol branch of beta-ketoadipate pathway</w:t>
            </w:r>
          </w:p>
        </w:tc>
        <w:tc>
          <w:tcPr>
            <w:tcW w:w="926" w:type="dxa"/>
            <w:noWrap/>
            <w:hideMark/>
          </w:tcPr>
          <w:p w14:paraId="7491C536" w14:textId="77777777" w:rsidR="002E6FA4" w:rsidRPr="00BF40E7" w:rsidRDefault="002E6FA4" w:rsidP="00405534">
            <w:r w:rsidRPr="00BF40E7">
              <w:t>1.21</w:t>
            </w:r>
          </w:p>
        </w:tc>
        <w:tc>
          <w:tcPr>
            <w:tcW w:w="1050" w:type="dxa"/>
            <w:noWrap/>
            <w:hideMark/>
          </w:tcPr>
          <w:p w14:paraId="1747A095" w14:textId="77777777" w:rsidR="002E6FA4" w:rsidRPr="00BF40E7" w:rsidRDefault="002E6FA4" w:rsidP="00405534">
            <w:r w:rsidRPr="00BF40E7">
              <w:t>1.13E-08</w:t>
            </w:r>
          </w:p>
        </w:tc>
        <w:tc>
          <w:tcPr>
            <w:tcW w:w="2645" w:type="dxa"/>
            <w:noWrap/>
            <w:hideMark/>
          </w:tcPr>
          <w:p w14:paraId="31E82043" w14:textId="043AEB4D" w:rsidR="002E6FA4" w:rsidRPr="00BF40E7" w:rsidRDefault="002E6FA4">
            <w:r w:rsidRPr="00BF40E7">
              <w:t xml:space="preserve">Oxygen and light sensor </w:t>
            </w:r>
            <w:proofErr w:type="spellStart"/>
            <w:r w:rsidRPr="00BF40E7">
              <w:t>PpaA-PpsR</w:t>
            </w:r>
            <w:proofErr w:type="spellEnd"/>
          </w:p>
        </w:tc>
        <w:tc>
          <w:tcPr>
            <w:tcW w:w="926" w:type="dxa"/>
            <w:noWrap/>
            <w:hideMark/>
          </w:tcPr>
          <w:p w14:paraId="312A83A8" w14:textId="3034F68C" w:rsidR="002E6FA4" w:rsidRPr="00BF40E7" w:rsidRDefault="002E6FA4" w:rsidP="00405534">
            <w:r w:rsidRPr="00BF40E7">
              <w:t>2.41</w:t>
            </w:r>
          </w:p>
        </w:tc>
        <w:tc>
          <w:tcPr>
            <w:tcW w:w="1050" w:type="dxa"/>
            <w:noWrap/>
            <w:hideMark/>
          </w:tcPr>
          <w:p w14:paraId="47098B4A" w14:textId="7A05A438" w:rsidR="002E6FA4" w:rsidRPr="00BF40E7" w:rsidRDefault="002E6FA4" w:rsidP="00405534">
            <w:r w:rsidRPr="00BF40E7">
              <w:t>9.44E-08</w:t>
            </w:r>
          </w:p>
        </w:tc>
      </w:tr>
      <w:tr w:rsidR="00745E5F" w:rsidRPr="00BF40E7" w14:paraId="01D677AF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06198F15" w14:textId="77777777" w:rsidR="002E6FA4" w:rsidRPr="00BF40E7" w:rsidRDefault="002E6FA4">
            <w:r w:rsidRPr="00BF40E7">
              <w:t>Terminal cytochrome oxidases</w:t>
            </w:r>
          </w:p>
        </w:tc>
        <w:tc>
          <w:tcPr>
            <w:tcW w:w="926" w:type="dxa"/>
            <w:noWrap/>
            <w:hideMark/>
          </w:tcPr>
          <w:p w14:paraId="1D92D6AC" w14:textId="77777777" w:rsidR="002E6FA4" w:rsidRPr="00BF40E7" w:rsidRDefault="002E6FA4" w:rsidP="00405534">
            <w:r w:rsidRPr="00BF40E7">
              <w:t>1.21</w:t>
            </w:r>
          </w:p>
        </w:tc>
        <w:tc>
          <w:tcPr>
            <w:tcW w:w="1050" w:type="dxa"/>
            <w:noWrap/>
            <w:hideMark/>
          </w:tcPr>
          <w:p w14:paraId="2542473F" w14:textId="77777777" w:rsidR="002E6FA4" w:rsidRPr="00BF40E7" w:rsidRDefault="002E6FA4" w:rsidP="00405534">
            <w:r w:rsidRPr="00BF40E7">
              <w:t>1.78E-86</w:t>
            </w:r>
          </w:p>
        </w:tc>
        <w:tc>
          <w:tcPr>
            <w:tcW w:w="2645" w:type="dxa"/>
            <w:noWrap/>
            <w:hideMark/>
          </w:tcPr>
          <w:p w14:paraId="7AB40FA7" w14:textId="74EA5177" w:rsidR="002E6FA4" w:rsidRPr="00BF40E7" w:rsidRDefault="002E6FA4">
            <w:r w:rsidRPr="00BF40E7">
              <w:t>Auxin biosynthesis</w:t>
            </w:r>
          </w:p>
        </w:tc>
        <w:tc>
          <w:tcPr>
            <w:tcW w:w="926" w:type="dxa"/>
            <w:noWrap/>
            <w:hideMark/>
          </w:tcPr>
          <w:p w14:paraId="68C97CB7" w14:textId="3D853E63" w:rsidR="002E6FA4" w:rsidRPr="00BF40E7" w:rsidRDefault="002E6FA4" w:rsidP="00405534">
            <w:r w:rsidRPr="00BF40E7">
              <w:t>2.39</w:t>
            </w:r>
          </w:p>
        </w:tc>
        <w:tc>
          <w:tcPr>
            <w:tcW w:w="1050" w:type="dxa"/>
            <w:noWrap/>
            <w:hideMark/>
          </w:tcPr>
          <w:p w14:paraId="14C26CD9" w14:textId="7B4237EA" w:rsidR="002E6FA4" w:rsidRPr="00BF40E7" w:rsidRDefault="002E6FA4" w:rsidP="00405534">
            <w:r w:rsidRPr="00BF40E7">
              <w:t>9.7E-286</w:t>
            </w:r>
          </w:p>
        </w:tc>
      </w:tr>
      <w:tr w:rsidR="00745E5F" w:rsidRPr="00BF40E7" w14:paraId="218FC4B6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1BBA268E" w14:textId="77777777" w:rsidR="002E6FA4" w:rsidRPr="00BF40E7" w:rsidRDefault="002E6FA4">
            <w:r w:rsidRPr="00BF40E7">
              <w:t>B12 Cobalamin HMP</w:t>
            </w:r>
          </w:p>
        </w:tc>
        <w:tc>
          <w:tcPr>
            <w:tcW w:w="926" w:type="dxa"/>
            <w:noWrap/>
            <w:hideMark/>
          </w:tcPr>
          <w:p w14:paraId="4F65CEFC" w14:textId="77777777" w:rsidR="002E6FA4" w:rsidRPr="00BF40E7" w:rsidRDefault="002E6FA4" w:rsidP="00405534">
            <w:r w:rsidRPr="00BF40E7">
              <w:t>1.19</w:t>
            </w:r>
          </w:p>
        </w:tc>
        <w:tc>
          <w:tcPr>
            <w:tcW w:w="1050" w:type="dxa"/>
            <w:noWrap/>
            <w:hideMark/>
          </w:tcPr>
          <w:p w14:paraId="0FC26946" w14:textId="77777777" w:rsidR="002E6FA4" w:rsidRPr="00BF40E7" w:rsidRDefault="002E6FA4" w:rsidP="00405534">
            <w:r w:rsidRPr="00BF40E7">
              <w:t>0</w:t>
            </w:r>
          </w:p>
        </w:tc>
        <w:tc>
          <w:tcPr>
            <w:tcW w:w="2645" w:type="dxa"/>
            <w:noWrap/>
            <w:hideMark/>
          </w:tcPr>
          <w:p w14:paraId="304D6019" w14:textId="500B2C67" w:rsidR="002E6FA4" w:rsidRPr="00BF40E7" w:rsidRDefault="002E6FA4">
            <w:proofErr w:type="spellStart"/>
            <w:r w:rsidRPr="00BF40E7">
              <w:t>Dimethylsulfoniopropionate</w:t>
            </w:r>
            <w:proofErr w:type="spellEnd"/>
            <w:r w:rsidRPr="00BF40E7">
              <w:t xml:space="preserve"> (DMSP) mineralization</w:t>
            </w:r>
          </w:p>
        </w:tc>
        <w:tc>
          <w:tcPr>
            <w:tcW w:w="926" w:type="dxa"/>
            <w:noWrap/>
            <w:hideMark/>
          </w:tcPr>
          <w:p w14:paraId="236C655E" w14:textId="12DC6D81" w:rsidR="002E6FA4" w:rsidRPr="00BF40E7" w:rsidRDefault="002E6FA4" w:rsidP="00405534">
            <w:r w:rsidRPr="00BF40E7">
              <w:t>2.38</w:t>
            </w:r>
          </w:p>
        </w:tc>
        <w:tc>
          <w:tcPr>
            <w:tcW w:w="1050" w:type="dxa"/>
            <w:noWrap/>
            <w:hideMark/>
          </w:tcPr>
          <w:p w14:paraId="1079892A" w14:textId="19628B25" w:rsidR="002E6FA4" w:rsidRPr="00BF40E7" w:rsidRDefault="002E6FA4" w:rsidP="00405534">
            <w:r w:rsidRPr="00BF40E7">
              <w:t>6.72E-07</w:t>
            </w:r>
          </w:p>
        </w:tc>
      </w:tr>
      <w:tr w:rsidR="00745E5F" w:rsidRPr="00BF40E7" w14:paraId="41EE07FA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237A334A" w14:textId="77777777" w:rsidR="002E6FA4" w:rsidRPr="00BF40E7" w:rsidRDefault="002E6FA4">
            <w:r w:rsidRPr="00BF40E7">
              <w:t>B12 Biosynthesis (Tavares copy1)</w:t>
            </w:r>
          </w:p>
        </w:tc>
        <w:tc>
          <w:tcPr>
            <w:tcW w:w="926" w:type="dxa"/>
            <w:noWrap/>
            <w:hideMark/>
          </w:tcPr>
          <w:p w14:paraId="220E6810" w14:textId="77777777" w:rsidR="002E6FA4" w:rsidRPr="00BF40E7" w:rsidRDefault="002E6FA4" w:rsidP="00405534">
            <w:r w:rsidRPr="00BF40E7">
              <w:t>1.19</w:t>
            </w:r>
          </w:p>
        </w:tc>
        <w:tc>
          <w:tcPr>
            <w:tcW w:w="1050" w:type="dxa"/>
            <w:noWrap/>
            <w:hideMark/>
          </w:tcPr>
          <w:p w14:paraId="1DBB00E9" w14:textId="77777777" w:rsidR="002E6FA4" w:rsidRPr="00BF40E7" w:rsidRDefault="002E6FA4" w:rsidP="00405534">
            <w:r w:rsidRPr="00BF40E7">
              <w:t>0</w:t>
            </w:r>
          </w:p>
        </w:tc>
        <w:tc>
          <w:tcPr>
            <w:tcW w:w="2645" w:type="dxa"/>
            <w:noWrap/>
            <w:hideMark/>
          </w:tcPr>
          <w:p w14:paraId="2A1EAEFB" w14:textId="0CDFB111" w:rsidR="002E6FA4" w:rsidRPr="00BF40E7" w:rsidRDefault="002E6FA4">
            <w:r w:rsidRPr="00BF40E7">
              <w:t>Osmoregulation</w:t>
            </w:r>
          </w:p>
        </w:tc>
        <w:tc>
          <w:tcPr>
            <w:tcW w:w="926" w:type="dxa"/>
            <w:noWrap/>
            <w:hideMark/>
          </w:tcPr>
          <w:p w14:paraId="762B9FD5" w14:textId="06C84CC5" w:rsidR="002E6FA4" w:rsidRPr="00BF40E7" w:rsidRDefault="002E6FA4" w:rsidP="00405534">
            <w:r w:rsidRPr="00BF40E7">
              <w:t>2.37</w:t>
            </w:r>
          </w:p>
        </w:tc>
        <w:tc>
          <w:tcPr>
            <w:tcW w:w="1050" w:type="dxa"/>
            <w:noWrap/>
            <w:hideMark/>
          </w:tcPr>
          <w:p w14:paraId="029FA79E" w14:textId="25E750E9" w:rsidR="002E6FA4" w:rsidRPr="00BF40E7" w:rsidRDefault="002E6FA4" w:rsidP="00405534">
            <w:r w:rsidRPr="00BF40E7">
              <w:t>7.3E-132</w:t>
            </w:r>
          </w:p>
        </w:tc>
      </w:tr>
      <w:tr w:rsidR="00745E5F" w:rsidRPr="00BF40E7" w14:paraId="1B94630F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63B4E8C6" w14:textId="77777777" w:rsidR="002E6FA4" w:rsidRPr="00BF40E7" w:rsidRDefault="002E6FA4">
            <w:r w:rsidRPr="00BF40E7">
              <w:t>Coenzyme B12 biosynthesis</w:t>
            </w:r>
          </w:p>
        </w:tc>
        <w:tc>
          <w:tcPr>
            <w:tcW w:w="926" w:type="dxa"/>
            <w:noWrap/>
            <w:hideMark/>
          </w:tcPr>
          <w:p w14:paraId="2E52D470" w14:textId="77777777" w:rsidR="002E6FA4" w:rsidRPr="00BF40E7" w:rsidRDefault="002E6FA4" w:rsidP="00405534">
            <w:r w:rsidRPr="00BF40E7">
              <w:t>1.19</w:t>
            </w:r>
          </w:p>
        </w:tc>
        <w:tc>
          <w:tcPr>
            <w:tcW w:w="1050" w:type="dxa"/>
            <w:noWrap/>
            <w:hideMark/>
          </w:tcPr>
          <w:p w14:paraId="3AACA4BB" w14:textId="77777777" w:rsidR="002E6FA4" w:rsidRPr="00BF40E7" w:rsidRDefault="002E6FA4" w:rsidP="00405534">
            <w:r w:rsidRPr="00BF40E7">
              <w:t>0</w:t>
            </w:r>
          </w:p>
        </w:tc>
        <w:tc>
          <w:tcPr>
            <w:tcW w:w="2645" w:type="dxa"/>
            <w:noWrap/>
            <w:hideMark/>
          </w:tcPr>
          <w:p w14:paraId="0C385DD2" w14:textId="489EC8FB" w:rsidR="002E6FA4" w:rsidRPr="00BF40E7" w:rsidRDefault="002E6FA4">
            <w:r w:rsidRPr="00BF40E7">
              <w:t xml:space="preserve">Mycobacterial </w:t>
            </w:r>
            <w:proofErr w:type="spellStart"/>
            <w:r w:rsidRPr="00BF40E7">
              <w:t>FadE</w:t>
            </w:r>
            <w:proofErr w:type="spellEnd"/>
            <w:r w:rsidRPr="00BF40E7">
              <w:t xml:space="preserve"> proteins Acyl-CoA dehydrogenase</w:t>
            </w:r>
          </w:p>
        </w:tc>
        <w:tc>
          <w:tcPr>
            <w:tcW w:w="926" w:type="dxa"/>
            <w:noWrap/>
            <w:hideMark/>
          </w:tcPr>
          <w:p w14:paraId="69740A7E" w14:textId="7117F292" w:rsidR="002E6FA4" w:rsidRPr="00BF40E7" w:rsidRDefault="002E6FA4" w:rsidP="00405534">
            <w:r w:rsidRPr="00BF40E7">
              <w:t>2.36</w:t>
            </w:r>
          </w:p>
        </w:tc>
        <w:tc>
          <w:tcPr>
            <w:tcW w:w="1050" w:type="dxa"/>
            <w:noWrap/>
            <w:hideMark/>
          </w:tcPr>
          <w:p w14:paraId="23C36F5F" w14:textId="2C4593C5" w:rsidR="002E6FA4" w:rsidRPr="00BF40E7" w:rsidRDefault="002E6FA4" w:rsidP="00405534">
            <w:r w:rsidRPr="00BF40E7">
              <w:t>9.25E-07</w:t>
            </w:r>
          </w:p>
        </w:tc>
      </w:tr>
      <w:tr w:rsidR="00745E5F" w:rsidRPr="00BF40E7" w14:paraId="5F8099FD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26A8FE3B" w14:textId="77777777" w:rsidR="002E6FA4" w:rsidRPr="00BF40E7" w:rsidRDefault="002E6FA4">
            <w:proofErr w:type="spellStart"/>
            <w:r w:rsidRPr="00BF40E7">
              <w:t>Pyruvate:ferredoxin</w:t>
            </w:r>
            <w:proofErr w:type="spellEnd"/>
            <w:r w:rsidRPr="00BF40E7">
              <w:t xml:space="preserve"> oxidoreductase</w:t>
            </w:r>
          </w:p>
        </w:tc>
        <w:tc>
          <w:tcPr>
            <w:tcW w:w="926" w:type="dxa"/>
            <w:noWrap/>
            <w:hideMark/>
          </w:tcPr>
          <w:p w14:paraId="3C2DF7B9" w14:textId="77777777" w:rsidR="002E6FA4" w:rsidRPr="00BF40E7" w:rsidRDefault="002E6FA4" w:rsidP="00405534">
            <w:r w:rsidRPr="00BF40E7">
              <w:t>1.18</w:t>
            </w:r>
          </w:p>
        </w:tc>
        <w:tc>
          <w:tcPr>
            <w:tcW w:w="1050" w:type="dxa"/>
            <w:noWrap/>
            <w:hideMark/>
          </w:tcPr>
          <w:p w14:paraId="4A854953" w14:textId="77777777" w:rsidR="002E6FA4" w:rsidRPr="00BF40E7" w:rsidRDefault="002E6FA4" w:rsidP="00405534">
            <w:r w:rsidRPr="00BF40E7">
              <w:t>1.38E-50</w:t>
            </w:r>
          </w:p>
        </w:tc>
        <w:tc>
          <w:tcPr>
            <w:tcW w:w="2645" w:type="dxa"/>
            <w:noWrap/>
            <w:hideMark/>
          </w:tcPr>
          <w:p w14:paraId="765ADC2D" w14:textId="10693977" w:rsidR="002E6FA4" w:rsidRPr="00BF40E7" w:rsidRDefault="002E6FA4">
            <w:r w:rsidRPr="00BF40E7">
              <w:t>Carotenoid biosynthesis</w:t>
            </w:r>
          </w:p>
        </w:tc>
        <w:tc>
          <w:tcPr>
            <w:tcW w:w="926" w:type="dxa"/>
            <w:noWrap/>
            <w:hideMark/>
          </w:tcPr>
          <w:p w14:paraId="16BDA130" w14:textId="17F6A559" w:rsidR="002E6FA4" w:rsidRPr="00BF40E7" w:rsidRDefault="002E6FA4" w:rsidP="00405534">
            <w:r w:rsidRPr="00BF40E7">
              <w:t>2.35</w:t>
            </w:r>
          </w:p>
        </w:tc>
        <w:tc>
          <w:tcPr>
            <w:tcW w:w="1050" w:type="dxa"/>
            <w:noWrap/>
            <w:hideMark/>
          </w:tcPr>
          <w:p w14:paraId="03DD6537" w14:textId="572FE92F" w:rsidR="002E6FA4" w:rsidRPr="00BF40E7" w:rsidRDefault="002E6FA4" w:rsidP="00405534">
            <w:r w:rsidRPr="00BF40E7">
              <w:t>5.92E-26</w:t>
            </w:r>
          </w:p>
        </w:tc>
      </w:tr>
      <w:tr w:rsidR="00745E5F" w:rsidRPr="00BF40E7" w14:paraId="37372790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63A062CA" w14:textId="77777777" w:rsidR="002E6FA4" w:rsidRPr="00BF40E7" w:rsidRDefault="002E6FA4">
            <w:r w:rsidRPr="00BF40E7">
              <w:t>An Arabinose Sensor</w:t>
            </w:r>
          </w:p>
        </w:tc>
        <w:tc>
          <w:tcPr>
            <w:tcW w:w="926" w:type="dxa"/>
            <w:noWrap/>
            <w:hideMark/>
          </w:tcPr>
          <w:p w14:paraId="1AFABE18" w14:textId="77777777" w:rsidR="002E6FA4" w:rsidRPr="00BF40E7" w:rsidRDefault="002E6FA4" w:rsidP="00405534">
            <w:r w:rsidRPr="00BF40E7">
              <w:t>1.17</w:t>
            </w:r>
          </w:p>
        </w:tc>
        <w:tc>
          <w:tcPr>
            <w:tcW w:w="1050" w:type="dxa"/>
            <w:noWrap/>
            <w:hideMark/>
          </w:tcPr>
          <w:p w14:paraId="205B68FA" w14:textId="77777777" w:rsidR="002E6FA4" w:rsidRPr="00BF40E7" w:rsidRDefault="002E6FA4" w:rsidP="00405534">
            <w:r w:rsidRPr="00BF40E7">
              <w:t>5.1E-10</w:t>
            </w:r>
          </w:p>
        </w:tc>
        <w:tc>
          <w:tcPr>
            <w:tcW w:w="2645" w:type="dxa"/>
            <w:noWrap/>
            <w:hideMark/>
          </w:tcPr>
          <w:p w14:paraId="6DD6F285" w14:textId="13C17B32" w:rsidR="002E6FA4" w:rsidRPr="00BF40E7" w:rsidRDefault="002E6FA4">
            <w:r w:rsidRPr="00BF40E7">
              <w:t>D-Sorbitol(D-Glucitol) and L-Sorbose Utilization</w:t>
            </w:r>
          </w:p>
        </w:tc>
        <w:tc>
          <w:tcPr>
            <w:tcW w:w="926" w:type="dxa"/>
            <w:noWrap/>
            <w:hideMark/>
          </w:tcPr>
          <w:p w14:paraId="6A22BEE4" w14:textId="10AD82ED" w:rsidR="002E6FA4" w:rsidRPr="00BF40E7" w:rsidRDefault="002E6FA4" w:rsidP="00405534">
            <w:r w:rsidRPr="00BF40E7">
              <w:t>2.35</w:t>
            </w:r>
          </w:p>
        </w:tc>
        <w:tc>
          <w:tcPr>
            <w:tcW w:w="1050" w:type="dxa"/>
            <w:noWrap/>
            <w:hideMark/>
          </w:tcPr>
          <w:p w14:paraId="5202244B" w14:textId="53566DF4" w:rsidR="002E6FA4" w:rsidRPr="00BF40E7" w:rsidRDefault="002E6FA4" w:rsidP="00405534">
            <w:r w:rsidRPr="00BF40E7">
              <w:t>1.58E-23</w:t>
            </w:r>
          </w:p>
        </w:tc>
      </w:tr>
      <w:tr w:rsidR="00745E5F" w:rsidRPr="00BF40E7" w14:paraId="30E1C0D3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59F5A2BE" w14:textId="77777777" w:rsidR="002E6FA4" w:rsidRPr="00BF40E7" w:rsidRDefault="002E6FA4">
            <w:r w:rsidRPr="00BF40E7">
              <w:t xml:space="preserve">Na(+)-translocating NADH-quinone oxidoreductase and </w:t>
            </w:r>
            <w:proofErr w:type="spellStart"/>
            <w:r w:rsidRPr="00BF40E7">
              <w:t>rnf</w:t>
            </w:r>
            <w:proofErr w:type="spellEnd"/>
            <w:r w:rsidRPr="00BF40E7">
              <w:t>-like group of electron transport complexes</w:t>
            </w:r>
          </w:p>
        </w:tc>
        <w:tc>
          <w:tcPr>
            <w:tcW w:w="926" w:type="dxa"/>
            <w:noWrap/>
            <w:hideMark/>
          </w:tcPr>
          <w:p w14:paraId="3F712E49" w14:textId="77777777" w:rsidR="002E6FA4" w:rsidRPr="00BF40E7" w:rsidRDefault="002E6FA4" w:rsidP="00405534">
            <w:r w:rsidRPr="00BF40E7">
              <w:t>1.17</w:t>
            </w:r>
          </w:p>
        </w:tc>
        <w:tc>
          <w:tcPr>
            <w:tcW w:w="1050" w:type="dxa"/>
            <w:noWrap/>
            <w:hideMark/>
          </w:tcPr>
          <w:p w14:paraId="7409897F" w14:textId="77777777" w:rsidR="002E6FA4" w:rsidRPr="00BF40E7" w:rsidRDefault="002E6FA4" w:rsidP="00405534">
            <w:r w:rsidRPr="00BF40E7">
              <w:t>3.2E-115</w:t>
            </w:r>
          </w:p>
        </w:tc>
        <w:tc>
          <w:tcPr>
            <w:tcW w:w="2645" w:type="dxa"/>
            <w:noWrap/>
            <w:hideMark/>
          </w:tcPr>
          <w:p w14:paraId="2CECCB51" w14:textId="6439FF4D" w:rsidR="002E6FA4" w:rsidRPr="00BF40E7" w:rsidRDefault="002E6FA4">
            <w:r w:rsidRPr="00BF40E7">
              <w:t>Extracellular Polysaccharide Biosynthesis of Streptococci</w:t>
            </w:r>
          </w:p>
        </w:tc>
        <w:tc>
          <w:tcPr>
            <w:tcW w:w="926" w:type="dxa"/>
            <w:noWrap/>
            <w:hideMark/>
          </w:tcPr>
          <w:p w14:paraId="1340B7C6" w14:textId="5591AAB7" w:rsidR="002E6FA4" w:rsidRPr="00BF40E7" w:rsidRDefault="002E6FA4" w:rsidP="00405534">
            <w:r w:rsidRPr="00BF40E7">
              <w:t>2.32</w:t>
            </w:r>
          </w:p>
        </w:tc>
        <w:tc>
          <w:tcPr>
            <w:tcW w:w="1050" w:type="dxa"/>
            <w:noWrap/>
            <w:hideMark/>
          </w:tcPr>
          <w:p w14:paraId="34D6D623" w14:textId="06351E7A" w:rsidR="002E6FA4" w:rsidRPr="00BF40E7" w:rsidRDefault="002E6FA4" w:rsidP="00405534">
            <w:r w:rsidRPr="00BF40E7">
              <w:t>3.39E-21</w:t>
            </w:r>
          </w:p>
        </w:tc>
      </w:tr>
      <w:tr w:rsidR="00745E5F" w:rsidRPr="00BF40E7" w14:paraId="79311F3E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5FAF3CC3" w14:textId="77777777" w:rsidR="002E6FA4" w:rsidRPr="00BF40E7" w:rsidRDefault="002E6FA4">
            <w:r w:rsidRPr="00BF40E7">
              <w:t>Selenocysteine metabolism</w:t>
            </w:r>
          </w:p>
        </w:tc>
        <w:tc>
          <w:tcPr>
            <w:tcW w:w="926" w:type="dxa"/>
            <w:noWrap/>
            <w:hideMark/>
          </w:tcPr>
          <w:p w14:paraId="60BAE412" w14:textId="77777777" w:rsidR="002E6FA4" w:rsidRPr="00BF40E7" w:rsidRDefault="002E6FA4" w:rsidP="00405534">
            <w:r w:rsidRPr="00BF40E7">
              <w:t>1.17</w:t>
            </w:r>
          </w:p>
        </w:tc>
        <w:tc>
          <w:tcPr>
            <w:tcW w:w="1050" w:type="dxa"/>
            <w:noWrap/>
            <w:hideMark/>
          </w:tcPr>
          <w:p w14:paraId="7CCC8191" w14:textId="77777777" w:rsidR="002E6FA4" w:rsidRPr="00BF40E7" w:rsidRDefault="002E6FA4" w:rsidP="00405534">
            <w:r w:rsidRPr="00BF40E7">
              <w:t>2.14E-74</w:t>
            </w:r>
          </w:p>
        </w:tc>
        <w:tc>
          <w:tcPr>
            <w:tcW w:w="2645" w:type="dxa"/>
            <w:noWrap/>
            <w:hideMark/>
          </w:tcPr>
          <w:p w14:paraId="4C93A19E" w14:textId="09100F32" w:rsidR="002E6FA4" w:rsidRPr="00BF40E7" w:rsidRDefault="002E6FA4">
            <w:r w:rsidRPr="00BF40E7">
              <w:t>Prophage-encoded Exotoxins</w:t>
            </w:r>
          </w:p>
        </w:tc>
        <w:tc>
          <w:tcPr>
            <w:tcW w:w="926" w:type="dxa"/>
            <w:noWrap/>
            <w:hideMark/>
          </w:tcPr>
          <w:p w14:paraId="56AC13AC" w14:textId="1C9DA02A" w:rsidR="002E6FA4" w:rsidRPr="00BF40E7" w:rsidRDefault="002E6FA4" w:rsidP="00405534">
            <w:r w:rsidRPr="00BF40E7">
              <w:t>2.27</w:t>
            </w:r>
          </w:p>
        </w:tc>
        <w:tc>
          <w:tcPr>
            <w:tcW w:w="1050" w:type="dxa"/>
            <w:noWrap/>
            <w:hideMark/>
          </w:tcPr>
          <w:p w14:paraId="227B8F31" w14:textId="7A805A23" w:rsidR="002E6FA4" w:rsidRPr="00BF40E7" w:rsidRDefault="002E6FA4" w:rsidP="00405534">
            <w:r w:rsidRPr="00BF40E7">
              <w:t>2.4E-07</w:t>
            </w:r>
          </w:p>
        </w:tc>
      </w:tr>
      <w:tr w:rsidR="00745E5F" w:rsidRPr="00BF40E7" w14:paraId="064B8595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6C88828F" w14:textId="77777777" w:rsidR="002E6FA4" w:rsidRPr="00BF40E7" w:rsidRDefault="002E6FA4">
            <w:r w:rsidRPr="00BF40E7">
              <w:t>CRISPRs</w:t>
            </w:r>
          </w:p>
        </w:tc>
        <w:tc>
          <w:tcPr>
            <w:tcW w:w="926" w:type="dxa"/>
            <w:noWrap/>
            <w:hideMark/>
          </w:tcPr>
          <w:p w14:paraId="4C059DA9" w14:textId="77777777" w:rsidR="002E6FA4" w:rsidRPr="00BF40E7" w:rsidRDefault="002E6FA4" w:rsidP="00405534">
            <w:r w:rsidRPr="00BF40E7">
              <w:t>1.15</w:t>
            </w:r>
          </w:p>
        </w:tc>
        <w:tc>
          <w:tcPr>
            <w:tcW w:w="1050" w:type="dxa"/>
            <w:noWrap/>
            <w:hideMark/>
          </w:tcPr>
          <w:p w14:paraId="0E7E4406" w14:textId="77777777" w:rsidR="002E6FA4" w:rsidRPr="00BF40E7" w:rsidRDefault="002E6FA4" w:rsidP="00405534">
            <w:r w:rsidRPr="00BF40E7">
              <w:t>1.57E-79</w:t>
            </w:r>
          </w:p>
        </w:tc>
        <w:tc>
          <w:tcPr>
            <w:tcW w:w="2645" w:type="dxa"/>
            <w:noWrap/>
            <w:hideMark/>
          </w:tcPr>
          <w:p w14:paraId="1D0455AD" w14:textId="3C3A84C2" w:rsidR="002E6FA4" w:rsidRPr="00BF40E7" w:rsidRDefault="002E6FA4">
            <w:r w:rsidRPr="00BF40E7">
              <w:t xml:space="preserve">LOS core oligosaccharide </w:t>
            </w:r>
            <w:r w:rsidRPr="00BF40E7">
              <w:lastRenderedPageBreak/>
              <w:t>biosynthesis</w:t>
            </w:r>
          </w:p>
        </w:tc>
        <w:tc>
          <w:tcPr>
            <w:tcW w:w="926" w:type="dxa"/>
            <w:noWrap/>
            <w:hideMark/>
          </w:tcPr>
          <w:p w14:paraId="4A5789DD" w14:textId="2AD2BFD5" w:rsidR="002E6FA4" w:rsidRPr="00BF40E7" w:rsidRDefault="002E6FA4" w:rsidP="00405534">
            <w:r w:rsidRPr="00BF40E7">
              <w:lastRenderedPageBreak/>
              <w:t>2.26</w:t>
            </w:r>
          </w:p>
        </w:tc>
        <w:tc>
          <w:tcPr>
            <w:tcW w:w="1050" w:type="dxa"/>
            <w:noWrap/>
            <w:hideMark/>
          </w:tcPr>
          <w:p w14:paraId="1B50D015" w14:textId="5684E45A" w:rsidR="002E6FA4" w:rsidRPr="00BF40E7" w:rsidRDefault="002E6FA4" w:rsidP="00405534">
            <w:r w:rsidRPr="00BF40E7">
              <w:t>2.1E-270</w:t>
            </w:r>
          </w:p>
        </w:tc>
      </w:tr>
      <w:tr w:rsidR="00745E5F" w:rsidRPr="00BF40E7" w14:paraId="6F53D066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1A505157" w14:textId="77777777" w:rsidR="002E6FA4" w:rsidRPr="00BF40E7" w:rsidRDefault="002E6FA4">
            <w:r w:rsidRPr="00BF40E7">
              <w:t>Histidine Degradation in Streptococci</w:t>
            </w:r>
          </w:p>
        </w:tc>
        <w:tc>
          <w:tcPr>
            <w:tcW w:w="926" w:type="dxa"/>
            <w:noWrap/>
            <w:hideMark/>
          </w:tcPr>
          <w:p w14:paraId="164D3087" w14:textId="77777777" w:rsidR="002E6FA4" w:rsidRPr="00BF40E7" w:rsidRDefault="002E6FA4" w:rsidP="00405534">
            <w:r w:rsidRPr="00BF40E7">
              <w:t>1.15</w:t>
            </w:r>
          </w:p>
        </w:tc>
        <w:tc>
          <w:tcPr>
            <w:tcW w:w="1050" w:type="dxa"/>
            <w:noWrap/>
            <w:hideMark/>
          </w:tcPr>
          <w:p w14:paraId="2A4B6E2E" w14:textId="77777777" w:rsidR="002E6FA4" w:rsidRPr="00BF40E7" w:rsidRDefault="002E6FA4" w:rsidP="00405534">
            <w:r w:rsidRPr="00BF40E7">
              <w:t>7.6E-83</w:t>
            </w:r>
          </w:p>
        </w:tc>
        <w:tc>
          <w:tcPr>
            <w:tcW w:w="2645" w:type="dxa"/>
            <w:noWrap/>
            <w:hideMark/>
          </w:tcPr>
          <w:p w14:paraId="2ACEAAF6" w14:textId="04974AA2" w:rsidR="002E6FA4" w:rsidRPr="00BF40E7" w:rsidRDefault="002E6FA4">
            <w:r w:rsidRPr="00BF40E7">
              <w:t>Phage tail proteins 2</w:t>
            </w:r>
          </w:p>
        </w:tc>
        <w:tc>
          <w:tcPr>
            <w:tcW w:w="926" w:type="dxa"/>
            <w:noWrap/>
            <w:hideMark/>
          </w:tcPr>
          <w:p w14:paraId="55816772" w14:textId="7731D2A2" w:rsidR="002E6FA4" w:rsidRPr="00BF40E7" w:rsidRDefault="002E6FA4" w:rsidP="00405534">
            <w:r w:rsidRPr="00BF40E7">
              <w:t>2.17</w:t>
            </w:r>
          </w:p>
        </w:tc>
        <w:tc>
          <w:tcPr>
            <w:tcW w:w="1050" w:type="dxa"/>
            <w:noWrap/>
            <w:hideMark/>
          </w:tcPr>
          <w:p w14:paraId="606A7693" w14:textId="0A90EBC1" w:rsidR="002E6FA4" w:rsidRPr="00BF40E7" w:rsidRDefault="002E6FA4" w:rsidP="00405534">
            <w:r w:rsidRPr="00BF40E7">
              <w:t>1.18E-11</w:t>
            </w:r>
          </w:p>
        </w:tc>
      </w:tr>
      <w:tr w:rsidR="00745E5F" w:rsidRPr="00BF40E7" w14:paraId="316C9CF1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7D6EC194" w14:textId="77777777" w:rsidR="002E6FA4" w:rsidRPr="00BF40E7" w:rsidRDefault="002E6FA4">
            <w:r w:rsidRPr="00BF40E7">
              <w:t xml:space="preserve">Nitrogen Fixation with </w:t>
            </w:r>
            <w:proofErr w:type="spellStart"/>
            <w:r w:rsidRPr="00BF40E7">
              <w:t>NifL</w:t>
            </w:r>
            <w:proofErr w:type="spellEnd"/>
          </w:p>
        </w:tc>
        <w:tc>
          <w:tcPr>
            <w:tcW w:w="926" w:type="dxa"/>
            <w:noWrap/>
            <w:hideMark/>
          </w:tcPr>
          <w:p w14:paraId="1D053398" w14:textId="77777777" w:rsidR="002E6FA4" w:rsidRPr="00BF40E7" w:rsidRDefault="002E6FA4" w:rsidP="00405534">
            <w:r w:rsidRPr="00BF40E7">
              <w:t>1.13</w:t>
            </w:r>
          </w:p>
        </w:tc>
        <w:tc>
          <w:tcPr>
            <w:tcW w:w="1050" w:type="dxa"/>
            <w:noWrap/>
            <w:hideMark/>
          </w:tcPr>
          <w:p w14:paraId="6B990630" w14:textId="77777777" w:rsidR="002E6FA4" w:rsidRPr="00BF40E7" w:rsidRDefault="002E6FA4" w:rsidP="00405534">
            <w:r w:rsidRPr="00BF40E7">
              <w:t>2.1E-112</w:t>
            </w:r>
          </w:p>
        </w:tc>
        <w:tc>
          <w:tcPr>
            <w:tcW w:w="2645" w:type="dxa"/>
            <w:noWrap/>
            <w:hideMark/>
          </w:tcPr>
          <w:p w14:paraId="688F5393" w14:textId="437D2B8A" w:rsidR="002E6FA4" w:rsidRPr="00BF40E7" w:rsidRDefault="002E6FA4">
            <w:proofErr w:type="spellStart"/>
            <w:r w:rsidRPr="00BF40E7">
              <w:t>Methylcitrate</w:t>
            </w:r>
            <w:proofErr w:type="spellEnd"/>
            <w:r w:rsidRPr="00BF40E7">
              <w:t xml:space="preserve"> cycle</w:t>
            </w:r>
          </w:p>
        </w:tc>
        <w:tc>
          <w:tcPr>
            <w:tcW w:w="926" w:type="dxa"/>
            <w:noWrap/>
            <w:hideMark/>
          </w:tcPr>
          <w:p w14:paraId="5D861D38" w14:textId="6A2DFE9C" w:rsidR="002E6FA4" w:rsidRPr="00BF40E7" w:rsidRDefault="002E6FA4" w:rsidP="00405534">
            <w:r w:rsidRPr="00BF40E7">
              <w:t>2.14</w:t>
            </w:r>
          </w:p>
        </w:tc>
        <w:tc>
          <w:tcPr>
            <w:tcW w:w="1050" w:type="dxa"/>
            <w:noWrap/>
            <w:hideMark/>
          </w:tcPr>
          <w:p w14:paraId="7D1BDFFB" w14:textId="32646FC1" w:rsidR="002E6FA4" w:rsidRPr="00BF40E7" w:rsidRDefault="002E6FA4" w:rsidP="00405534">
            <w:r w:rsidRPr="00BF40E7">
              <w:t>3.07E-63</w:t>
            </w:r>
          </w:p>
        </w:tc>
      </w:tr>
      <w:tr w:rsidR="00745E5F" w:rsidRPr="00BF40E7" w14:paraId="781B9037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2ECD8DA9" w14:textId="77777777" w:rsidR="002E6FA4" w:rsidRPr="00BF40E7" w:rsidRDefault="002E6FA4">
            <w:r w:rsidRPr="00BF40E7">
              <w:t>Histidine Degradation</w:t>
            </w:r>
          </w:p>
        </w:tc>
        <w:tc>
          <w:tcPr>
            <w:tcW w:w="926" w:type="dxa"/>
            <w:noWrap/>
            <w:hideMark/>
          </w:tcPr>
          <w:p w14:paraId="1EC06A82" w14:textId="77777777" w:rsidR="002E6FA4" w:rsidRPr="00BF40E7" w:rsidRDefault="002E6FA4" w:rsidP="00405534">
            <w:r w:rsidRPr="00BF40E7">
              <w:t>1.12</w:t>
            </w:r>
          </w:p>
        </w:tc>
        <w:tc>
          <w:tcPr>
            <w:tcW w:w="1050" w:type="dxa"/>
            <w:noWrap/>
            <w:hideMark/>
          </w:tcPr>
          <w:p w14:paraId="56C2B619" w14:textId="77777777" w:rsidR="002E6FA4" w:rsidRPr="00BF40E7" w:rsidRDefault="002E6FA4" w:rsidP="00405534">
            <w:r w:rsidRPr="00BF40E7">
              <w:t>1.29E-58</w:t>
            </w:r>
          </w:p>
        </w:tc>
        <w:tc>
          <w:tcPr>
            <w:tcW w:w="2645" w:type="dxa"/>
            <w:noWrap/>
            <w:hideMark/>
          </w:tcPr>
          <w:p w14:paraId="06D0B1C1" w14:textId="33EBAB81" w:rsidR="002E6FA4" w:rsidRPr="00BF40E7" w:rsidRDefault="002E6FA4">
            <w:r w:rsidRPr="00BF40E7">
              <w:t xml:space="preserve">Streptococcus agalactiae </w:t>
            </w:r>
            <w:proofErr w:type="spellStart"/>
            <w:r w:rsidRPr="00BF40E7">
              <w:t>hemolysin</w:t>
            </w:r>
            <w:proofErr w:type="spellEnd"/>
            <w:r w:rsidRPr="00BF40E7">
              <w:t xml:space="preserve"> operon</w:t>
            </w:r>
          </w:p>
        </w:tc>
        <w:tc>
          <w:tcPr>
            <w:tcW w:w="926" w:type="dxa"/>
            <w:noWrap/>
            <w:hideMark/>
          </w:tcPr>
          <w:p w14:paraId="0F3FF655" w14:textId="13819DBB" w:rsidR="002E6FA4" w:rsidRPr="00BF40E7" w:rsidRDefault="002E6FA4" w:rsidP="00405534">
            <w:r w:rsidRPr="00BF40E7">
              <w:t>2.13</w:t>
            </w:r>
          </w:p>
        </w:tc>
        <w:tc>
          <w:tcPr>
            <w:tcW w:w="1050" w:type="dxa"/>
            <w:noWrap/>
            <w:hideMark/>
          </w:tcPr>
          <w:p w14:paraId="23D9DDB8" w14:textId="277899ED" w:rsidR="002E6FA4" w:rsidRPr="00BF40E7" w:rsidRDefault="002E6FA4" w:rsidP="00405534">
            <w:r w:rsidRPr="00BF40E7">
              <w:t>9.26E-06</w:t>
            </w:r>
          </w:p>
        </w:tc>
      </w:tr>
      <w:tr w:rsidR="00745E5F" w:rsidRPr="00BF40E7" w14:paraId="15F5DE1A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54788CE8" w14:textId="77777777" w:rsidR="002E6FA4" w:rsidRPr="00BF40E7" w:rsidRDefault="002E6FA4">
            <w:r w:rsidRPr="00BF40E7">
              <w:t>Lipid A-Ara4N pathway ( Polymyxin resistance )</w:t>
            </w:r>
          </w:p>
        </w:tc>
        <w:tc>
          <w:tcPr>
            <w:tcW w:w="926" w:type="dxa"/>
            <w:noWrap/>
            <w:hideMark/>
          </w:tcPr>
          <w:p w14:paraId="2FC29519" w14:textId="77777777" w:rsidR="002E6FA4" w:rsidRPr="00BF40E7" w:rsidRDefault="002E6FA4" w:rsidP="00405534">
            <w:r w:rsidRPr="00BF40E7">
              <w:t>1.12</w:t>
            </w:r>
          </w:p>
        </w:tc>
        <w:tc>
          <w:tcPr>
            <w:tcW w:w="1050" w:type="dxa"/>
            <w:noWrap/>
            <w:hideMark/>
          </w:tcPr>
          <w:p w14:paraId="56DE9A60" w14:textId="77777777" w:rsidR="002E6FA4" w:rsidRPr="00BF40E7" w:rsidRDefault="002E6FA4" w:rsidP="00405534">
            <w:r w:rsidRPr="00BF40E7">
              <w:t>2.53E-72</w:t>
            </w:r>
          </w:p>
        </w:tc>
        <w:tc>
          <w:tcPr>
            <w:tcW w:w="2645" w:type="dxa"/>
            <w:noWrap/>
            <w:hideMark/>
          </w:tcPr>
          <w:p w14:paraId="34D53ADA" w14:textId="51A3F301" w:rsidR="002E6FA4" w:rsidRPr="00BF40E7" w:rsidRDefault="002E6FA4">
            <w:r w:rsidRPr="00BF40E7">
              <w:t>Glutathione: Redox cycle</w:t>
            </w:r>
          </w:p>
        </w:tc>
        <w:tc>
          <w:tcPr>
            <w:tcW w:w="926" w:type="dxa"/>
            <w:noWrap/>
            <w:hideMark/>
          </w:tcPr>
          <w:p w14:paraId="733F9F33" w14:textId="4F7B15B7" w:rsidR="002E6FA4" w:rsidRPr="00BF40E7" w:rsidRDefault="002E6FA4" w:rsidP="00405534">
            <w:r w:rsidRPr="00BF40E7">
              <w:t>2.12</w:t>
            </w:r>
          </w:p>
        </w:tc>
        <w:tc>
          <w:tcPr>
            <w:tcW w:w="1050" w:type="dxa"/>
            <w:noWrap/>
            <w:hideMark/>
          </w:tcPr>
          <w:p w14:paraId="6ACB57D8" w14:textId="65347B98" w:rsidR="002E6FA4" w:rsidRPr="00BF40E7" w:rsidRDefault="002E6FA4" w:rsidP="00405534">
            <w:r w:rsidRPr="00BF40E7">
              <w:t>6.9E-100</w:t>
            </w:r>
          </w:p>
        </w:tc>
      </w:tr>
      <w:tr w:rsidR="00745E5F" w:rsidRPr="00BF40E7" w14:paraId="05B5E8F9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14563CD3" w14:textId="77777777" w:rsidR="002E6FA4" w:rsidRPr="00BF40E7" w:rsidRDefault="002E6FA4">
            <w:r w:rsidRPr="00BF40E7">
              <w:t>Phage shock protein (</w:t>
            </w:r>
            <w:proofErr w:type="spellStart"/>
            <w:r w:rsidRPr="00BF40E7">
              <w:t>psp</w:t>
            </w:r>
            <w:proofErr w:type="spellEnd"/>
            <w:r w:rsidRPr="00BF40E7">
              <w:t>) operon</w:t>
            </w:r>
          </w:p>
        </w:tc>
        <w:tc>
          <w:tcPr>
            <w:tcW w:w="926" w:type="dxa"/>
            <w:noWrap/>
            <w:hideMark/>
          </w:tcPr>
          <w:p w14:paraId="4B683907" w14:textId="77777777" w:rsidR="002E6FA4" w:rsidRPr="00BF40E7" w:rsidRDefault="002E6FA4" w:rsidP="00405534">
            <w:r w:rsidRPr="00BF40E7">
              <w:t>1.12</w:t>
            </w:r>
          </w:p>
        </w:tc>
        <w:tc>
          <w:tcPr>
            <w:tcW w:w="1050" w:type="dxa"/>
            <w:noWrap/>
            <w:hideMark/>
          </w:tcPr>
          <w:p w14:paraId="78609B3B" w14:textId="77777777" w:rsidR="002E6FA4" w:rsidRPr="00BF40E7" w:rsidRDefault="002E6FA4" w:rsidP="00405534">
            <w:r w:rsidRPr="00BF40E7">
              <w:t>0.007282</w:t>
            </w:r>
          </w:p>
        </w:tc>
        <w:tc>
          <w:tcPr>
            <w:tcW w:w="2645" w:type="dxa"/>
            <w:noWrap/>
            <w:hideMark/>
          </w:tcPr>
          <w:p w14:paraId="2D301089" w14:textId="4076213C" w:rsidR="002E6FA4" w:rsidRPr="00BF40E7" w:rsidRDefault="002E6FA4">
            <w:r w:rsidRPr="00BF40E7">
              <w:t>Type 4 conjugative transfer system, IncI1 type</w:t>
            </w:r>
          </w:p>
        </w:tc>
        <w:tc>
          <w:tcPr>
            <w:tcW w:w="926" w:type="dxa"/>
            <w:noWrap/>
            <w:hideMark/>
          </w:tcPr>
          <w:p w14:paraId="27F7130A" w14:textId="21A84810" w:rsidR="002E6FA4" w:rsidRPr="00BF40E7" w:rsidRDefault="002E6FA4" w:rsidP="00405534">
            <w:r w:rsidRPr="00BF40E7">
              <w:t>2.12</w:t>
            </w:r>
          </w:p>
        </w:tc>
        <w:tc>
          <w:tcPr>
            <w:tcW w:w="1050" w:type="dxa"/>
            <w:noWrap/>
            <w:hideMark/>
          </w:tcPr>
          <w:p w14:paraId="4CA2341C" w14:textId="113632AD" w:rsidR="002E6FA4" w:rsidRPr="00BF40E7" w:rsidRDefault="002E6FA4" w:rsidP="00405534">
            <w:r w:rsidRPr="00BF40E7">
              <w:t>1.07E-05</w:t>
            </w:r>
          </w:p>
        </w:tc>
      </w:tr>
      <w:tr w:rsidR="00745E5F" w:rsidRPr="00BF40E7" w14:paraId="63AC4BE1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2EB740EB" w14:textId="77777777" w:rsidR="002E6FA4" w:rsidRPr="00BF40E7" w:rsidRDefault="002E6FA4">
            <w:r w:rsidRPr="00BF40E7">
              <w:t xml:space="preserve">Mycobacterium virulence operon possibly involved in </w:t>
            </w:r>
            <w:proofErr w:type="spellStart"/>
            <w:r w:rsidRPr="00BF40E7">
              <w:t>quinolinate</w:t>
            </w:r>
            <w:proofErr w:type="spellEnd"/>
            <w:r w:rsidRPr="00BF40E7">
              <w:t xml:space="preserve"> biosynthesis</w:t>
            </w:r>
          </w:p>
        </w:tc>
        <w:tc>
          <w:tcPr>
            <w:tcW w:w="926" w:type="dxa"/>
            <w:noWrap/>
            <w:hideMark/>
          </w:tcPr>
          <w:p w14:paraId="47425482" w14:textId="77777777" w:rsidR="002E6FA4" w:rsidRPr="00BF40E7" w:rsidRDefault="002E6FA4" w:rsidP="00405534">
            <w:r w:rsidRPr="00BF40E7">
              <w:t>1.12</w:t>
            </w:r>
          </w:p>
        </w:tc>
        <w:tc>
          <w:tcPr>
            <w:tcW w:w="1050" w:type="dxa"/>
            <w:noWrap/>
            <w:hideMark/>
          </w:tcPr>
          <w:p w14:paraId="56B0D099" w14:textId="77777777" w:rsidR="002E6FA4" w:rsidRPr="00BF40E7" w:rsidRDefault="002E6FA4" w:rsidP="00405534">
            <w:r w:rsidRPr="00BF40E7">
              <w:t>3.04E-62</w:t>
            </w:r>
          </w:p>
        </w:tc>
        <w:tc>
          <w:tcPr>
            <w:tcW w:w="2645" w:type="dxa"/>
            <w:noWrap/>
            <w:hideMark/>
          </w:tcPr>
          <w:p w14:paraId="583F6176" w14:textId="0A190FA7" w:rsidR="002E6FA4" w:rsidRPr="00BF40E7" w:rsidRDefault="002E6FA4">
            <w:r w:rsidRPr="00BF40E7">
              <w:t>Single-</w:t>
            </w:r>
            <w:proofErr w:type="spellStart"/>
            <w:r w:rsidRPr="00BF40E7">
              <w:t>Rhodanese</w:t>
            </w:r>
            <w:proofErr w:type="spellEnd"/>
            <w:r w:rsidRPr="00BF40E7">
              <w:t>-domain proteins</w:t>
            </w:r>
          </w:p>
        </w:tc>
        <w:tc>
          <w:tcPr>
            <w:tcW w:w="926" w:type="dxa"/>
            <w:noWrap/>
            <w:hideMark/>
          </w:tcPr>
          <w:p w14:paraId="128ACA94" w14:textId="3175E6DB" w:rsidR="002E6FA4" w:rsidRPr="00BF40E7" w:rsidRDefault="002E6FA4" w:rsidP="00405534">
            <w:r w:rsidRPr="00BF40E7">
              <w:t>2.07</w:t>
            </w:r>
          </w:p>
        </w:tc>
        <w:tc>
          <w:tcPr>
            <w:tcW w:w="1050" w:type="dxa"/>
            <w:noWrap/>
            <w:hideMark/>
          </w:tcPr>
          <w:p w14:paraId="718A5A04" w14:textId="3880FD40" w:rsidR="002E6FA4" w:rsidRPr="00BF40E7" w:rsidRDefault="002E6FA4" w:rsidP="00405534">
            <w:r w:rsidRPr="00BF40E7">
              <w:t>1.74E-05</w:t>
            </w:r>
          </w:p>
        </w:tc>
      </w:tr>
      <w:tr w:rsidR="00745E5F" w:rsidRPr="00BF40E7" w14:paraId="45C6A123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63E7DD77" w14:textId="77777777" w:rsidR="002E6FA4" w:rsidRPr="00BF40E7" w:rsidRDefault="002E6FA4">
            <w:r w:rsidRPr="00BF40E7">
              <w:t>Biotin biosynthesis in plants</w:t>
            </w:r>
          </w:p>
        </w:tc>
        <w:tc>
          <w:tcPr>
            <w:tcW w:w="926" w:type="dxa"/>
            <w:noWrap/>
            <w:hideMark/>
          </w:tcPr>
          <w:p w14:paraId="5127F931" w14:textId="77777777" w:rsidR="002E6FA4" w:rsidRPr="00BF40E7" w:rsidRDefault="002E6FA4" w:rsidP="00405534">
            <w:r w:rsidRPr="00BF40E7">
              <w:t>1.11</w:t>
            </w:r>
          </w:p>
        </w:tc>
        <w:tc>
          <w:tcPr>
            <w:tcW w:w="1050" w:type="dxa"/>
            <w:noWrap/>
            <w:hideMark/>
          </w:tcPr>
          <w:p w14:paraId="058FBA46" w14:textId="77777777" w:rsidR="002E6FA4" w:rsidRPr="00BF40E7" w:rsidRDefault="002E6FA4" w:rsidP="00405534">
            <w:r w:rsidRPr="00BF40E7">
              <w:t>6.28E-62</w:t>
            </w:r>
          </w:p>
        </w:tc>
        <w:tc>
          <w:tcPr>
            <w:tcW w:w="2645" w:type="dxa"/>
            <w:noWrap/>
            <w:hideMark/>
          </w:tcPr>
          <w:p w14:paraId="75E9D15D" w14:textId="20E7C339" w:rsidR="002E6FA4" w:rsidRPr="00BF40E7" w:rsidRDefault="002E6FA4">
            <w:r w:rsidRPr="00BF40E7">
              <w:t>Dehydrogenase complexes</w:t>
            </w:r>
          </w:p>
        </w:tc>
        <w:tc>
          <w:tcPr>
            <w:tcW w:w="926" w:type="dxa"/>
            <w:noWrap/>
            <w:hideMark/>
          </w:tcPr>
          <w:p w14:paraId="2611D6FF" w14:textId="069E015F" w:rsidR="002E6FA4" w:rsidRPr="00BF40E7" w:rsidRDefault="002E6FA4" w:rsidP="00405534">
            <w:r w:rsidRPr="00BF40E7">
              <w:t>2.07</w:t>
            </w:r>
          </w:p>
        </w:tc>
        <w:tc>
          <w:tcPr>
            <w:tcW w:w="1050" w:type="dxa"/>
            <w:noWrap/>
            <w:hideMark/>
          </w:tcPr>
          <w:p w14:paraId="1571B202" w14:textId="0B415796" w:rsidR="002E6FA4" w:rsidRPr="00BF40E7" w:rsidRDefault="002E6FA4" w:rsidP="00405534">
            <w:r w:rsidRPr="00BF40E7">
              <w:t>2.5E-184</w:t>
            </w:r>
          </w:p>
        </w:tc>
      </w:tr>
      <w:tr w:rsidR="00745E5F" w:rsidRPr="00BF40E7" w14:paraId="555973FA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70208E35" w14:textId="77777777" w:rsidR="002E6FA4" w:rsidRPr="00BF40E7" w:rsidRDefault="002E6FA4">
            <w:r w:rsidRPr="00BF40E7">
              <w:t>Flagellar motility</w:t>
            </w:r>
          </w:p>
        </w:tc>
        <w:tc>
          <w:tcPr>
            <w:tcW w:w="926" w:type="dxa"/>
            <w:noWrap/>
            <w:hideMark/>
          </w:tcPr>
          <w:p w14:paraId="2BFC86EF" w14:textId="77777777" w:rsidR="002E6FA4" w:rsidRPr="00BF40E7" w:rsidRDefault="002E6FA4" w:rsidP="00405534">
            <w:r w:rsidRPr="00BF40E7">
              <w:t>1.09</w:t>
            </w:r>
          </w:p>
        </w:tc>
        <w:tc>
          <w:tcPr>
            <w:tcW w:w="1050" w:type="dxa"/>
            <w:noWrap/>
            <w:hideMark/>
          </w:tcPr>
          <w:p w14:paraId="11D14616" w14:textId="77777777" w:rsidR="002E6FA4" w:rsidRPr="00BF40E7" w:rsidRDefault="002E6FA4" w:rsidP="00405534">
            <w:r w:rsidRPr="00BF40E7">
              <w:t>2.65E-40</w:t>
            </w:r>
          </w:p>
        </w:tc>
        <w:tc>
          <w:tcPr>
            <w:tcW w:w="2645" w:type="dxa"/>
            <w:noWrap/>
            <w:hideMark/>
          </w:tcPr>
          <w:p w14:paraId="247A6381" w14:textId="2C242449" w:rsidR="002E6FA4" w:rsidRPr="00BF40E7" w:rsidRDefault="002E6FA4">
            <w:r w:rsidRPr="00BF40E7">
              <w:t xml:space="preserve">Multidrug efflux pump in </w:t>
            </w:r>
            <w:r w:rsidRPr="00BF40E7">
              <w:rPr>
                <w:i/>
              </w:rPr>
              <w:t xml:space="preserve">Campylobacter </w:t>
            </w:r>
            <w:proofErr w:type="spellStart"/>
            <w:r w:rsidRPr="00BF40E7">
              <w:rPr>
                <w:i/>
              </w:rPr>
              <w:t>jejuni</w:t>
            </w:r>
            <w:proofErr w:type="spellEnd"/>
            <w:r w:rsidRPr="00BF40E7">
              <w:t xml:space="preserve"> (</w:t>
            </w:r>
            <w:proofErr w:type="spellStart"/>
            <w:r w:rsidRPr="00BF40E7">
              <w:t>CmeABC</w:t>
            </w:r>
            <w:proofErr w:type="spellEnd"/>
            <w:r w:rsidRPr="00BF40E7">
              <w:t xml:space="preserve"> operon)</w:t>
            </w:r>
          </w:p>
        </w:tc>
        <w:tc>
          <w:tcPr>
            <w:tcW w:w="926" w:type="dxa"/>
            <w:noWrap/>
            <w:hideMark/>
          </w:tcPr>
          <w:p w14:paraId="06481778" w14:textId="2A56A7A2" w:rsidR="002E6FA4" w:rsidRPr="00BF40E7" w:rsidRDefault="002E6FA4" w:rsidP="00405534">
            <w:r w:rsidRPr="00BF40E7">
              <w:t>2.06</w:t>
            </w:r>
          </w:p>
        </w:tc>
        <w:tc>
          <w:tcPr>
            <w:tcW w:w="1050" w:type="dxa"/>
            <w:noWrap/>
            <w:hideMark/>
          </w:tcPr>
          <w:p w14:paraId="16B914A3" w14:textId="4AB82279" w:rsidR="002E6FA4" w:rsidRPr="00BF40E7" w:rsidRDefault="002E6FA4" w:rsidP="00405534">
            <w:r w:rsidRPr="00BF40E7">
              <w:t>5.9E-160</w:t>
            </w:r>
          </w:p>
        </w:tc>
      </w:tr>
      <w:tr w:rsidR="00745E5F" w:rsidRPr="00BF40E7" w14:paraId="7255DB3C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63C31197" w14:textId="77777777" w:rsidR="002E6FA4" w:rsidRPr="00BF40E7" w:rsidRDefault="002E6FA4">
            <w:r w:rsidRPr="00BF40E7">
              <w:t>Erythritol utilization</w:t>
            </w:r>
          </w:p>
        </w:tc>
        <w:tc>
          <w:tcPr>
            <w:tcW w:w="926" w:type="dxa"/>
            <w:noWrap/>
            <w:hideMark/>
          </w:tcPr>
          <w:p w14:paraId="4D86AA8B" w14:textId="77777777" w:rsidR="002E6FA4" w:rsidRPr="00BF40E7" w:rsidRDefault="002E6FA4" w:rsidP="00405534">
            <w:r w:rsidRPr="00BF40E7">
              <w:t>1.09</w:t>
            </w:r>
          </w:p>
        </w:tc>
        <w:tc>
          <w:tcPr>
            <w:tcW w:w="1050" w:type="dxa"/>
            <w:noWrap/>
            <w:hideMark/>
          </w:tcPr>
          <w:p w14:paraId="4249646C" w14:textId="77777777" w:rsidR="002E6FA4" w:rsidRPr="00BF40E7" w:rsidRDefault="002E6FA4" w:rsidP="00405534">
            <w:r w:rsidRPr="00BF40E7">
              <w:t>0.02275</w:t>
            </w:r>
          </w:p>
        </w:tc>
        <w:tc>
          <w:tcPr>
            <w:tcW w:w="2645" w:type="dxa"/>
            <w:noWrap/>
            <w:hideMark/>
          </w:tcPr>
          <w:p w14:paraId="149E597B" w14:textId="0A7A8C58" w:rsidR="002E6FA4" w:rsidRPr="00BF40E7" w:rsidRDefault="002E6FA4">
            <w:r w:rsidRPr="00BF40E7">
              <w:t>Quinones biosynthesis HGM</w:t>
            </w:r>
          </w:p>
        </w:tc>
        <w:tc>
          <w:tcPr>
            <w:tcW w:w="926" w:type="dxa"/>
            <w:noWrap/>
            <w:hideMark/>
          </w:tcPr>
          <w:p w14:paraId="19DB79C9" w14:textId="70FC7EE8" w:rsidR="002E6FA4" w:rsidRPr="00BF40E7" w:rsidRDefault="002E6FA4" w:rsidP="00405534">
            <w:r w:rsidRPr="00BF40E7">
              <w:t>2.04</w:t>
            </w:r>
          </w:p>
        </w:tc>
        <w:tc>
          <w:tcPr>
            <w:tcW w:w="1050" w:type="dxa"/>
            <w:noWrap/>
            <w:hideMark/>
          </w:tcPr>
          <w:p w14:paraId="13DBCD0B" w14:textId="2FB7982F" w:rsidR="002E6FA4" w:rsidRPr="00BF40E7" w:rsidRDefault="002E6FA4" w:rsidP="00405534">
            <w:r w:rsidRPr="00BF40E7">
              <w:t>1.06E-84</w:t>
            </w:r>
          </w:p>
        </w:tc>
      </w:tr>
      <w:tr w:rsidR="00745E5F" w:rsidRPr="00BF40E7" w14:paraId="6AFE133D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62C88E7F" w14:textId="77777777" w:rsidR="002E6FA4" w:rsidRPr="00BF40E7" w:rsidRDefault="002E6FA4">
            <w:r w:rsidRPr="00BF40E7">
              <w:t>L-Arabinose CS</w:t>
            </w:r>
          </w:p>
        </w:tc>
        <w:tc>
          <w:tcPr>
            <w:tcW w:w="926" w:type="dxa"/>
            <w:noWrap/>
            <w:hideMark/>
          </w:tcPr>
          <w:p w14:paraId="430F8829" w14:textId="77777777" w:rsidR="002E6FA4" w:rsidRPr="00BF40E7" w:rsidRDefault="002E6FA4" w:rsidP="00405534">
            <w:r w:rsidRPr="00BF40E7">
              <w:t>1.08</w:t>
            </w:r>
          </w:p>
        </w:tc>
        <w:tc>
          <w:tcPr>
            <w:tcW w:w="1050" w:type="dxa"/>
            <w:noWrap/>
            <w:hideMark/>
          </w:tcPr>
          <w:p w14:paraId="45E7678F" w14:textId="77777777" w:rsidR="002E6FA4" w:rsidRPr="00BF40E7" w:rsidRDefault="002E6FA4" w:rsidP="00405534">
            <w:r w:rsidRPr="00BF40E7">
              <w:t>2.94E-35</w:t>
            </w:r>
          </w:p>
        </w:tc>
        <w:tc>
          <w:tcPr>
            <w:tcW w:w="2645" w:type="dxa"/>
            <w:noWrap/>
            <w:hideMark/>
          </w:tcPr>
          <w:p w14:paraId="597CAA8B" w14:textId="4C3ED59B" w:rsidR="002E6FA4" w:rsidRPr="00BF40E7" w:rsidRDefault="002E6FA4">
            <w:r w:rsidRPr="00BF40E7">
              <w:t>rRNA modification Archaea</w:t>
            </w:r>
          </w:p>
        </w:tc>
        <w:tc>
          <w:tcPr>
            <w:tcW w:w="926" w:type="dxa"/>
            <w:noWrap/>
            <w:hideMark/>
          </w:tcPr>
          <w:p w14:paraId="1EA78F48" w14:textId="7F964F22" w:rsidR="002E6FA4" w:rsidRPr="00BF40E7" w:rsidRDefault="002E6FA4" w:rsidP="00405534">
            <w:r w:rsidRPr="00BF40E7">
              <w:t>2.02</w:t>
            </w:r>
          </w:p>
        </w:tc>
        <w:tc>
          <w:tcPr>
            <w:tcW w:w="1050" w:type="dxa"/>
            <w:noWrap/>
            <w:hideMark/>
          </w:tcPr>
          <w:p w14:paraId="1D308F81" w14:textId="381FE6F3" w:rsidR="002E6FA4" w:rsidRPr="00BF40E7" w:rsidRDefault="002E6FA4" w:rsidP="00405534">
            <w:r w:rsidRPr="00BF40E7">
              <w:t>6.11E-07</w:t>
            </w:r>
          </w:p>
        </w:tc>
      </w:tr>
      <w:tr w:rsidR="00745E5F" w:rsidRPr="00BF40E7" w14:paraId="6CC461EB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30350106" w14:textId="77777777" w:rsidR="002E6FA4" w:rsidRPr="00BF40E7" w:rsidRDefault="002E6FA4">
            <w:proofErr w:type="spellStart"/>
            <w:r w:rsidRPr="00BF40E7">
              <w:t>Dimethylsulfoniopropionate</w:t>
            </w:r>
            <w:proofErr w:type="spellEnd"/>
            <w:r w:rsidRPr="00BF40E7">
              <w:t xml:space="preserve"> (DMSP) mineralization, </w:t>
            </w:r>
            <w:proofErr w:type="spellStart"/>
            <w:r w:rsidRPr="00BF40E7">
              <w:t>gjo</w:t>
            </w:r>
            <w:proofErr w:type="spellEnd"/>
          </w:p>
        </w:tc>
        <w:tc>
          <w:tcPr>
            <w:tcW w:w="926" w:type="dxa"/>
            <w:noWrap/>
            <w:hideMark/>
          </w:tcPr>
          <w:p w14:paraId="7C751260" w14:textId="77777777" w:rsidR="002E6FA4" w:rsidRPr="00BF40E7" w:rsidRDefault="002E6FA4" w:rsidP="00405534">
            <w:r w:rsidRPr="00BF40E7">
              <w:t>1.07</w:t>
            </w:r>
          </w:p>
        </w:tc>
        <w:tc>
          <w:tcPr>
            <w:tcW w:w="1050" w:type="dxa"/>
            <w:noWrap/>
            <w:hideMark/>
          </w:tcPr>
          <w:p w14:paraId="324EECDB" w14:textId="77777777" w:rsidR="002E6FA4" w:rsidRPr="00BF40E7" w:rsidRDefault="002E6FA4" w:rsidP="00405534">
            <w:r w:rsidRPr="00BF40E7">
              <w:t>1E-110</w:t>
            </w:r>
          </w:p>
        </w:tc>
        <w:tc>
          <w:tcPr>
            <w:tcW w:w="2645" w:type="dxa"/>
            <w:noWrap/>
            <w:hideMark/>
          </w:tcPr>
          <w:p w14:paraId="18E14A54" w14:textId="030B4488" w:rsidR="002E6FA4" w:rsidRPr="00BF40E7" w:rsidRDefault="002E6FA4">
            <w:r w:rsidRPr="00BF40E7">
              <w:t>Respiratory Complex I</w:t>
            </w:r>
          </w:p>
        </w:tc>
        <w:tc>
          <w:tcPr>
            <w:tcW w:w="926" w:type="dxa"/>
            <w:noWrap/>
            <w:hideMark/>
          </w:tcPr>
          <w:p w14:paraId="15ED37E8" w14:textId="51B5A693" w:rsidR="002E6FA4" w:rsidRPr="00BF40E7" w:rsidRDefault="002E6FA4" w:rsidP="00405534">
            <w:r w:rsidRPr="00BF40E7">
              <w:t>2.01</w:t>
            </w:r>
          </w:p>
        </w:tc>
        <w:tc>
          <w:tcPr>
            <w:tcW w:w="1050" w:type="dxa"/>
            <w:noWrap/>
            <w:hideMark/>
          </w:tcPr>
          <w:p w14:paraId="48868C62" w14:textId="430FDB47" w:rsidR="002E6FA4" w:rsidRPr="00BF40E7" w:rsidRDefault="002E6FA4" w:rsidP="00405534">
            <w:r w:rsidRPr="00BF40E7">
              <w:t>1.4E-281</w:t>
            </w:r>
          </w:p>
        </w:tc>
      </w:tr>
      <w:tr w:rsidR="00745E5F" w:rsidRPr="00BF40E7" w14:paraId="335FE232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44ED57CD" w14:textId="77777777" w:rsidR="002E6FA4" w:rsidRPr="00BF40E7" w:rsidRDefault="002E6FA4">
            <w:proofErr w:type="spellStart"/>
            <w:r w:rsidRPr="00BF40E7">
              <w:t>Dimethylsulfoniopropionate</w:t>
            </w:r>
            <w:proofErr w:type="spellEnd"/>
            <w:r w:rsidRPr="00BF40E7">
              <w:t xml:space="preserve"> (DMSP) mineralization, WBW</w:t>
            </w:r>
          </w:p>
        </w:tc>
        <w:tc>
          <w:tcPr>
            <w:tcW w:w="926" w:type="dxa"/>
            <w:noWrap/>
            <w:hideMark/>
          </w:tcPr>
          <w:p w14:paraId="604E2ECF" w14:textId="77777777" w:rsidR="002E6FA4" w:rsidRPr="00BF40E7" w:rsidRDefault="002E6FA4" w:rsidP="00405534">
            <w:r w:rsidRPr="00BF40E7">
              <w:t>1.07</w:t>
            </w:r>
          </w:p>
        </w:tc>
        <w:tc>
          <w:tcPr>
            <w:tcW w:w="1050" w:type="dxa"/>
            <w:noWrap/>
            <w:hideMark/>
          </w:tcPr>
          <w:p w14:paraId="3266A526" w14:textId="77777777" w:rsidR="002E6FA4" w:rsidRPr="00BF40E7" w:rsidRDefault="002E6FA4" w:rsidP="00405534">
            <w:r w:rsidRPr="00BF40E7">
              <w:t>1E-110</w:t>
            </w:r>
          </w:p>
        </w:tc>
        <w:tc>
          <w:tcPr>
            <w:tcW w:w="2645" w:type="dxa"/>
            <w:noWrap/>
            <w:hideMark/>
          </w:tcPr>
          <w:p w14:paraId="26DA7680" w14:textId="32ECD70A" w:rsidR="002E6FA4" w:rsidRPr="00BF40E7" w:rsidRDefault="002E6FA4">
            <w:r w:rsidRPr="00BF40E7">
              <w:t>Menaquinone and Phylloquinone Biosynthesis</w:t>
            </w:r>
          </w:p>
        </w:tc>
        <w:tc>
          <w:tcPr>
            <w:tcW w:w="926" w:type="dxa"/>
            <w:noWrap/>
            <w:hideMark/>
          </w:tcPr>
          <w:p w14:paraId="2600E238" w14:textId="4D5578FF" w:rsidR="002E6FA4" w:rsidRPr="00BF40E7" w:rsidRDefault="002E6FA4" w:rsidP="00405534">
            <w:r w:rsidRPr="00BF40E7">
              <w:t>1.98</w:t>
            </w:r>
          </w:p>
        </w:tc>
        <w:tc>
          <w:tcPr>
            <w:tcW w:w="1050" w:type="dxa"/>
            <w:noWrap/>
            <w:hideMark/>
          </w:tcPr>
          <w:p w14:paraId="0AF35065" w14:textId="690A35A6" w:rsidR="002E6FA4" w:rsidRPr="00BF40E7" w:rsidRDefault="002E6FA4" w:rsidP="00405534">
            <w:r w:rsidRPr="00BF40E7">
              <w:t>1.75E-49</w:t>
            </w:r>
          </w:p>
        </w:tc>
      </w:tr>
      <w:tr w:rsidR="00745E5F" w:rsidRPr="00BF40E7" w14:paraId="0FB27609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00757827" w14:textId="77777777" w:rsidR="002E6FA4" w:rsidRPr="00BF40E7" w:rsidRDefault="002E6FA4">
            <w:r w:rsidRPr="00BF40E7">
              <w:t>T7-like cyanophage core proteins</w:t>
            </w:r>
          </w:p>
        </w:tc>
        <w:tc>
          <w:tcPr>
            <w:tcW w:w="926" w:type="dxa"/>
            <w:noWrap/>
            <w:hideMark/>
          </w:tcPr>
          <w:p w14:paraId="358F176E" w14:textId="77777777" w:rsidR="002E6FA4" w:rsidRPr="00BF40E7" w:rsidRDefault="002E6FA4" w:rsidP="00405534">
            <w:r w:rsidRPr="00BF40E7">
              <w:t>1.07</w:t>
            </w:r>
          </w:p>
        </w:tc>
        <w:tc>
          <w:tcPr>
            <w:tcW w:w="1050" w:type="dxa"/>
            <w:noWrap/>
            <w:hideMark/>
          </w:tcPr>
          <w:p w14:paraId="4D82B7B2" w14:textId="77777777" w:rsidR="002E6FA4" w:rsidRPr="00BF40E7" w:rsidRDefault="002E6FA4" w:rsidP="00405534">
            <w:r w:rsidRPr="00BF40E7">
              <w:t>8.3E-36</w:t>
            </w:r>
          </w:p>
        </w:tc>
        <w:tc>
          <w:tcPr>
            <w:tcW w:w="2645" w:type="dxa"/>
            <w:noWrap/>
            <w:hideMark/>
          </w:tcPr>
          <w:p w14:paraId="2ACDF9B6" w14:textId="2059372A" w:rsidR="002E6FA4" w:rsidRPr="00BF40E7" w:rsidRDefault="002E6FA4">
            <w:r w:rsidRPr="00BF40E7">
              <w:t>Broadly distributed proteins not in subsystems</w:t>
            </w:r>
          </w:p>
        </w:tc>
        <w:tc>
          <w:tcPr>
            <w:tcW w:w="926" w:type="dxa"/>
            <w:noWrap/>
            <w:hideMark/>
          </w:tcPr>
          <w:p w14:paraId="3AF190FC" w14:textId="12C8CC2D" w:rsidR="002E6FA4" w:rsidRPr="00BF40E7" w:rsidRDefault="002E6FA4" w:rsidP="00405534">
            <w:r w:rsidRPr="00BF40E7">
              <w:t>1.96</w:t>
            </w:r>
          </w:p>
        </w:tc>
        <w:tc>
          <w:tcPr>
            <w:tcW w:w="1050" w:type="dxa"/>
            <w:noWrap/>
            <w:hideMark/>
          </w:tcPr>
          <w:p w14:paraId="6053F387" w14:textId="04E7F91B" w:rsidR="002E6FA4" w:rsidRPr="00BF40E7" w:rsidRDefault="002E6FA4" w:rsidP="00405534">
            <w:r w:rsidRPr="00BF40E7">
              <w:t>7.59E-30</w:t>
            </w:r>
          </w:p>
        </w:tc>
      </w:tr>
      <w:tr w:rsidR="00745E5F" w:rsidRPr="00BF40E7" w14:paraId="254B331C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4C66F1A3" w14:textId="77777777" w:rsidR="002E6FA4" w:rsidRPr="00BF40E7" w:rsidRDefault="002E6FA4">
            <w:proofErr w:type="spellStart"/>
            <w:r w:rsidRPr="00BF40E7">
              <w:t>Polyprenyl</w:t>
            </w:r>
            <w:proofErr w:type="spellEnd"/>
            <w:r w:rsidRPr="00BF40E7">
              <w:t xml:space="preserve"> Diphosphate Biosynthesis</w:t>
            </w:r>
          </w:p>
        </w:tc>
        <w:tc>
          <w:tcPr>
            <w:tcW w:w="926" w:type="dxa"/>
            <w:noWrap/>
            <w:hideMark/>
          </w:tcPr>
          <w:p w14:paraId="2450E72A" w14:textId="77777777" w:rsidR="002E6FA4" w:rsidRPr="00BF40E7" w:rsidRDefault="002E6FA4" w:rsidP="00405534">
            <w:r w:rsidRPr="00BF40E7">
              <w:t>1.05</w:t>
            </w:r>
          </w:p>
        </w:tc>
        <w:tc>
          <w:tcPr>
            <w:tcW w:w="1050" w:type="dxa"/>
            <w:noWrap/>
            <w:hideMark/>
          </w:tcPr>
          <w:p w14:paraId="4EC0EDC7" w14:textId="77777777" w:rsidR="002E6FA4" w:rsidRPr="00BF40E7" w:rsidRDefault="002E6FA4" w:rsidP="00405534">
            <w:r w:rsidRPr="00BF40E7">
              <w:t>5.96E-27</w:t>
            </w:r>
          </w:p>
        </w:tc>
        <w:tc>
          <w:tcPr>
            <w:tcW w:w="2645" w:type="dxa"/>
            <w:noWrap/>
            <w:hideMark/>
          </w:tcPr>
          <w:p w14:paraId="5A6EDBFC" w14:textId="51089FFC" w:rsidR="002E6FA4" w:rsidRPr="00BF40E7" w:rsidRDefault="002E6FA4">
            <w:r w:rsidRPr="00BF40E7">
              <w:t xml:space="preserve">Quinone </w:t>
            </w:r>
            <w:proofErr w:type="spellStart"/>
            <w:r w:rsidRPr="00BF40E7">
              <w:t>disambuiguation</w:t>
            </w:r>
            <w:proofErr w:type="spellEnd"/>
          </w:p>
        </w:tc>
        <w:tc>
          <w:tcPr>
            <w:tcW w:w="926" w:type="dxa"/>
            <w:noWrap/>
            <w:hideMark/>
          </w:tcPr>
          <w:p w14:paraId="69FA3394" w14:textId="1CFD52C3" w:rsidR="002E6FA4" w:rsidRPr="00BF40E7" w:rsidRDefault="002E6FA4" w:rsidP="00405534">
            <w:r w:rsidRPr="00BF40E7">
              <w:t>1.93</w:t>
            </w:r>
          </w:p>
        </w:tc>
        <w:tc>
          <w:tcPr>
            <w:tcW w:w="1050" w:type="dxa"/>
            <w:noWrap/>
            <w:hideMark/>
          </w:tcPr>
          <w:p w14:paraId="3E999739" w14:textId="2A188419" w:rsidR="002E6FA4" w:rsidRPr="00BF40E7" w:rsidRDefault="002E6FA4" w:rsidP="00405534">
            <w:r w:rsidRPr="00BF40E7">
              <w:t>5.18E-76</w:t>
            </w:r>
          </w:p>
        </w:tc>
      </w:tr>
      <w:tr w:rsidR="00745E5F" w:rsidRPr="00BF40E7" w14:paraId="278E76BB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50F48500" w14:textId="77777777" w:rsidR="002E6FA4" w:rsidRPr="00BF40E7" w:rsidRDefault="002E6FA4">
            <w:r w:rsidRPr="00BF40E7">
              <w:t>COG0523-Histidine</w:t>
            </w:r>
          </w:p>
        </w:tc>
        <w:tc>
          <w:tcPr>
            <w:tcW w:w="926" w:type="dxa"/>
            <w:noWrap/>
            <w:hideMark/>
          </w:tcPr>
          <w:p w14:paraId="4F9F23F2" w14:textId="77777777" w:rsidR="002E6FA4" w:rsidRPr="00BF40E7" w:rsidRDefault="002E6FA4" w:rsidP="00405534">
            <w:r w:rsidRPr="00BF40E7">
              <w:t>1.05</w:t>
            </w:r>
          </w:p>
        </w:tc>
        <w:tc>
          <w:tcPr>
            <w:tcW w:w="1050" w:type="dxa"/>
            <w:noWrap/>
            <w:hideMark/>
          </w:tcPr>
          <w:p w14:paraId="2732D7AD" w14:textId="77777777" w:rsidR="002E6FA4" w:rsidRPr="00BF40E7" w:rsidRDefault="002E6FA4" w:rsidP="00405534">
            <w:r w:rsidRPr="00BF40E7">
              <w:t>7.73E-52</w:t>
            </w:r>
          </w:p>
        </w:tc>
        <w:tc>
          <w:tcPr>
            <w:tcW w:w="2645" w:type="dxa"/>
            <w:noWrap/>
            <w:hideMark/>
          </w:tcPr>
          <w:p w14:paraId="6488DCBD" w14:textId="06C36AB5" w:rsidR="002E6FA4" w:rsidRPr="00BF40E7" w:rsidRDefault="002E6FA4">
            <w:r w:rsidRPr="00BF40E7">
              <w:t>Outer membrane</w:t>
            </w:r>
          </w:p>
        </w:tc>
        <w:tc>
          <w:tcPr>
            <w:tcW w:w="926" w:type="dxa"/>
            <w:noWrap/>
            <w:hideMark/>
          </w:tcPr>
          <w:p w14:paraId="71893724" w14:textId="0C788B25" w:rsidR="002E6FA4" w:rsidRPr="00BF40E7" w:rsidRDefault="002E6FA4" w:rsidP="00405534">
            <w:r w:rsidRPr="00BF40E7">
              <w:t>1.92</w:t>
            </w:r>
          </w:p>
        </w:tc>
        <w:tc>
          <w:tcPr>
            <w:tcW w:w="1050" w:type="dxa"/>
            <w:noWrap/>
            <w:hideMark/>
          </w:tcPr>
          <w:p w14:paraId="38156347" w14:textId="23687C22" w:rsidR="002E6FA4" w:rsidRPr="00BF40E7" w:rsidRDefault="002E6FA4" w:rsidP="00405534">
            <w:r w:rsidRPr="00BF40E7">
              <w:t>5.67E-34</w:t>
            </w:r>
          </w:p>
        </w:tc>
      </w:tr>
      <w:tr w:rsidR="00745E5F" w:rsidRPr="00BF40E7" w14:paraId="759B1094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1F6DB8E8" w14:textId="77777777" w:rsidR="002E6FA4" w:rsidRPr="00BF40E7" w:rsidRDefault="002E6FA4">
            <w:r w:rsidRPr="00BF40E7">
              <w:t>Recycling of Peptidoglycan Amino Acids</w:t>
            </w:r>
          </w:p>
        </w:tc>
        <w:tc>
          <w:tcPr>
            <w:tcW w:w="926" w:type="dxa"/>
            <w:noWrap/>
            <w:hideMark/>
          </w:tcPr>
          <w:p w14:paraId="4F5B4F02" w14:textId="77777777" w:rsidR="002E6FA4" w:rsidRPr="00BF40E7" w:rsidRDefault="002E6FA4" w:rsidP="00405534">
            <w:r w:rsidRPr="00BF40E7">
              <w:t>1.04</w:t>
            </w:r>
          </w:p>
        </w:tc>
        <w:tc>
          <w:tcPr>
            <w:tcW w:w="1050" w:type="dxa"/>
            <w:noWrap/>
            <w:hideMark/>
          </w:tcPr>
          <w:p w14:paraId="7CF2D870" w14:textId="77777777" w:rsidR="002E6FA4" w:rsidRPr="00BF40E7" w:rsidRDefault="002E6FA4" w:rsidP="00405534">
            <w:r w:rsidRPr="00BF40E7">
              <w:t>2.7E-119</w:t>
            </w:r>
          </w:p>
        </w:tc>
        <w:tc>
          <w:tcPr>
            <w:tcW w:w="2645" w:type="dxa"/>
            <w:noWrap/>
            <w:hideMark/>
          </w:tcPr>
          <w:p w14:paraId="0B66434B" w14:textId="0B771961" w:rsidR="002E6FA4" w:rsidRPr="00BF40E7" w:rsidRDefault="002E6FA4">
            <w:r w:rsidRPr="00BF40E7">
              <w:t>Sucrose utilization</w:t>
            </w:r>
          </w:p>
        </w:tc>
        <w:tc>
          <w:tcPr>
            <w:tcW w:w="926" w:type="dxa"/>
            <w:noWrap/>
            <w:hideMark/>
          </w:tcPr>
          <w:p w14:paraId="6D30386F" w14:textId="12C1B89B" w:rsidR="002E6FA4" w:rsidRPr="00BF40E7" w:rsidRDefault="002E6FA4" w:rsidP="00405534">
            <w:r w:rsidRPr="00BF40E7">
              <w:t>1.92</w:t>
            </w:r>
          </w:p>
        </w:tc>
        <w:tc>
          <w:tcPr>
            <w:tcW w:w="1050" w:type="dxa"/>
            <w:noWrap/>
            <w:hideMark/>
          </w:tcPr>
          <w:p w14:paraId="6DF1F042" w14:textId="5448F6D4" w:rsidR="002E6FA4" w:rsidRPr="00BF40E7" w:rsidRDefault="002E6FA4" w:rsidP="00405534">
            <w:r w:rsidRPr="00BF40E7">
              <w:t>6.7E-207</w:t>
            </w:r>
          </w:p>
        </w:tc>
      </w:tr>
      <w:tr w:rsidR="00745E5F" w:rsidRPr="00BF40E7" w14:paraId="07063E6A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58D800AA" w14:textId="77777777" w:rsidR="002E6FA4" w:rsidRPr="00BF40E7" w:rsidRDefault="002E6FA4">
            <w:r w:rsidRPr="00BF40E7">
              <w:t>CBSS-565654.4.peg.3098 cAD1 cluster</w:t>
            </w:r>
          </w:p>
        </w:tc>
        <w:tc>
          <w:tcPr>
            <w:tcW w:w="926" w:type="dxa"/>
            <w:noWrap/>
            <w:hideMark/>
          </w:tcPr>
          <w:p w14:paraId="719E602F" w14:textId="77777777" w:rsidR="002E6FA4" w:rsidRPr="00BF40E7" w:rsidRDefault="002E6FA4" w:rsidP="00405534">
            <w:r w:rsidRPr="00BF40E7">
              <w:t>1.04</w:t>
            </w:r>
          </w:p>
        </w:tc>
        <w:tc>
          <w:tcPr>
            <w:tcW w:w="1050" w:type="dxa"/>
            <w:noWrap/>
            <w:hideMark/>
          </w:tcPr>
          <w:p w14:paraId="63DCD086" w14:textId="77777777" w:rsidR="002E6FA4" w:rsidRPr="00BF40E7" w:rsidRDefault="002E6FA4" w:rsidP="00405534">
            <w:r w:rsidRPr="00BF40E7">
              <w:t>6.88E-84</w:t>
            </w:r>
          </w:p>
        </w:tc>
        <w:tc>
          <w:tcPr>
            <w:tcW w:w="2645" w:type="dxa"/>
            <w:noWrap/>
            <w:hideMark/>
          </w:tcPr>
          <w:p w14:paraId="2938A2C9" w14:textId="2E8A718F" w:rsidR="002E6FA4" w:rsidRPr="00BF40E7" w:rsidRDefault="002E6FA4">
            <w:r w:rsidRPr="00BF40E7">
              <w:t xml:space="preserve">Phage tail </w:t>
            </w:r>
            <w:proofErr w:type="spellStart"/>
            <w:r w:rsidRPr="00BF40E7">
              <w:t>fiber</w:t>
            </w:r>
            <w:proofErr w:type="spellEnd"/>
            <w:r w:rsidRPr="00BF40E7">
              <w:t xml:space="preserve"> proteins</w:t>
            </w:r>
          </w:p>
        </w:tc>
        <w:tc>
          <w:tcPr>
            <w:tcW w:w="926" w:type="dxa"/>
            <w:noWrap/>
            <w:hideMark/>
          </w:tcPr>
          <w:p w14:paraId="7CC9C764" w14:textId="1BD5A03B" w:rsidR="002E6FA4" w:rsidRPr="00BF40E7" w:rsidRDefault="002E6FA4" w:rsidP="00405534">
            <w:r w:rsidRPr="00BF40E7">
              <w:t>1.90</w:t>
            </w:r>
          </w:p>
        </w:tc>
        <w:tc>
          <w:tcPr>
            <w:tcW w:w="1050" w:type="dxa"/>
            <w:noWrap/>
            <w:hideMark/>
          </w:tcPr>
          <w:p w14:paraId="63F34761" w14:textId="17FD2B70" w:rsidR="002E6FA4" w:rsidRPr="00BF40E7" w:rsidRDefault="002E6FA4" w:rsidP="00405534">
            <w:r w:rsidRPr="00BF40E7">
              <w:t>4.71E-05</w:t>
            </w:r>
          </w:p>
        </w:tc>
      </w:tr>
      <w:tr w:rsidR="00745E5F" w:rsidRPr="00BF40E7" w14:paraId="7F03625B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15952ABF" w14:textId="77777777" w:rsidR="002E6FA4" w:rsidRPr="00BF40E7" w:rsidRDefault="002E6FA4">
            <w:r w:rsidRPr="00BF40E7">
              <w:t>L-Arabinose utilization</w:t>
            </w:r>
          </w:p>
        </w:tc>
        <w:tc>
          <w:tcPr>
            <w:tcW w:w="926" w:type="dxa"/>
            <w:noWrap/>
            <w:hideMark/>
          </w:tcPr>
          <w:p w14:paraId="1695AABF" w14:textId="77777777" w:rsidR="002E6FA4" w:rsidRPr="00BF40E7" w:rsidRDefault="002E6FA4" w:rsidP="00405534">
            <w:r w:rsidRPr="00BF40E7">
              <w:t>1.04</w:t>
            </w:r>
          </w:p>
        </w:tc>
        <w:tc>
          <w:tcPr>
            <w:tcW w:w="1050" w:type="dxa"/>
            <w:noWrap/>
            <w:hideMark/>
          </w:tcPr>
          <w:p w14:paraId="06C40E33" w14:textId="77777777" w:rsidR="002E6FA4" w:rsidRPr="00BF40E7" w:rsidRDefault="002E6FA4" w:rsidP="00405534">
            <w:r w:rsidRPr="00BF40E7">
              <w:t>9.38E-24</w:t>
            </w:r>
          </w:p>
        </w:tc>
        <w:tc>
          <w:tcPr>
            <w:tcW w:w="2645" w:type="dxa"/>
            <w:noWrap/>
            <w:hideMark/>
          </w:tcPr>
          <w:p w14:paraId="2A615F78" w14:textId="2A7757C2" w:rsidR="002E6FA4" w:rsidRPr="00BF40E7" w:rsidRDefault="002E6FA4">
            <w:r w:rsidRPr="00BF40E7">
              <w:t>Photosynthesis</w:t>
            </w:r>
          </w:p>
        </w:tc>
        <w:tc>
          <w:tcPr>
            <w:tcW w:w="926" w:type="dxa"/>
            <w:noWrap/>
            <w:hideMark/>
          </w:tcPr>
          <w:p w14:paraId="7498471F" w14:textId="09DD730E" w:rsidR="002E6FA4" w:rsidRPr="00BF40E7" w:rsidRDefault="002E6FA4" w:rsidP="00405534">
            <w:r w:rsidRPr="00BF40E7">
              <w:t>1.87</w:t>
            </w:r>
          </w:p>
        </w:tc>
        <w:tc>
          <w:tcPr>
            <w:tcW w:w="1050" w:type="dxa"/>
            <w:noWrap/>
            <w:hideMark/>
          </w:tcPr>
          <w:p w14:paraId="10ED69E0" w14:textId="2D5CB84B" w:rsidR="002E6FA4" w:rsidRPr="00BF40E7" w:rsidRDefault="002E6FA4" w:rsidP="00405534">
            <w:r w:rsidRPr="00BF40E7">
              <w:t>8.54E-13</w:t>
            </w:r>
          </w:p>
        </w:tc>
      </w:tr>
      <w:tr w:rsidR="00745E5F" w:rsidRPr="00BF40E7" w14:paraId="688F1BCA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3FE12ECD" w14:textId="77777777" w:rsidR="002E6FA4" w:rsidRPr="00BF40E7" w:rsidRDefault="002E6FA4">
            <w:r w:rsidRPr="00BF40E7">
              <w:t>Anaerobic respiratory reductases</w:t>
            </w:r>
          </w:p>
        </w:tc>
        <w:tc>
          <w:tcPr>
            <w:tcW w:w="926" w:type="dxa"/>
            <w:noWrap/>
            <w:hideMark/>
          </w:tcPr>
          <w:p w14:paraId="3CCD3E1F" w14:textId="77777777" w:rsidR="002E6FA4" w:rsidRPr="00BF40E7" w:rsidRDefault="002E6FA4" w:rsidP="00405534">
            <w:r w:rsidRPr="00BF40E7">
              <w:t>1.04</w:t>
            </w:r>
          </w:p>
        </w:tc>
        <w:tc>
          <w:tcPr>
            <w:tcW w:w="1050" w:type="dxa"/>
            <w:noWrap/>
            <w:hideMark/>
          </w:tcPr>
          <w:p w14:paraId="28D50853" w14:textId="77777777" w:rsidR="002E6FA4" w:rsidRPr="00BF40E7" w:rsidRDefault="002E6FA4" w:rsidP="00405534">
            <w:r w:rsidRPr="00BF40E7">
              <w:t>4.6E-131</w:t>
            </w:r>
          </w:p>
        </w:tc>
        <w:tc>
          <w:tcPr>
            <w:tcW w:w="2645" w:type="dxa"/>
            <w:noWrap/>
            <w:hideMark/>
          </w:tcPr>
          <w:p w14:paraId="0FAD228F" w14:textId="5EB9BDDB" w:rsidR="002E6FA4" w:rsidRPr="00BF40E7" w:rsidRDefault="002E6FA4">
            <w:r w:rsidRPr="00BF40E7">
              <w:t>Major Outer Membrane Proteins</w:t>
            </w:r>
          </w:p>
        </w:tc>
        <w:tc>
          <w:tcPr>
            <w:tcW w:w="926" w:type="dxa"/>
            <w:noWrap/>
            <w:hideMark/>
          </w:tcPr>
          <w:p w14:paraId="00138997" w14:textId="45232259" w:rsidR="002E6FA4" w:rsidRPr="00BF40E7" w:rsidRDefault="002E6FA4" w:rsidP="00405534">
            <w:r w:rsidRPr="00BF40E7">
              <w:t>1.86</w:t>
            </w:r>
          </w:p>
        </w:tc>
        <w:tc>
          <w:tcPr>
            <w:tcW w:w="1050" w:type="dxa"/>
            <w:noWrap/>
            <w:hideMark/>
          </w:tcPr>
          <w:p w14:paraId="08921DD5" w14:textId="6D60CBEA" w:rsidR="002E6FA4" w:rsidRPr="00BF40E7" w:rsidRDefault="002E6FA4" w:rsidP="00405534">
            <w:r w:rsidRPr="00BF40E7">
              <w:t>1.71E-28</w:t>
            </w:r>
          </w:p>
        </w:tc>
      </w:tr>
      <w:tr w:rsidR="00745E5F" w:rsidRPr="00BF40E7" w14:paraId="340B822D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552A10B5" w14:textId="77777777" w:rsidR="002E6FA4" w:rsidRPr="00BF40E7" w:rsidRDefault="002E6FA4">
            <w:r w:rsidRPr="00BF40E7">
              <w:t>Chloroaromatic degradation pathway</w:t>
            </w:r>
          </w:p>
        </w:tc>
        <w:tc>
          <w:tcPr>
            <w:tcW w:w="926" w:type="dxa"/>
            <w:noWrap/>
            <w:hideMark/>
          </w:tcPr>
          <w:p w14:paraId="49CFCED6" w14:textId="77777777" w:rsidR="002E6FA4" w:rsidRPr="00BF40E7" w:rsidRDefault="002E6FA4" w:rsidP="00405534">
            <w:r w:rsidRPr="00BF40E7">
              <w:t>1.04</w:t>
            </w:r>
          </w:p>
        </w:tc>
        <w:tc>
          <w:tcPr>
            <w:tcW w:w="1050" w:type="dxa"/>
            <w:noWrap/>
            <w:hideMark/>
          </w:tcPr>
          <w:p w14:paraId="443ED4D6" w14:textId="77777777" w:rsidR="002E6FA4" w:rsidRPr="00BF40E7" w:rsidRDefault="002E6FA4" w:rsidP="00405534">
            <w:r w:rsidRPr="00BF40E7">
              <w:t>2.52E-06</w:t>
            </w:r>
          </w:p>
        </w:tc>
        <w:tc>
          <w:tcPr>
            <w:tcW w:w="2645" w:type="dxa"/>
            <w:noWrap/>
            <w:hideMark/>
          </w:tcPr>
          <w:p w14:paraId="39780191" w14:textId="655AAE21" w:rsidR="002E6FA4" w:rsidRPr="00BF40E7" w:rsidRDefault="002E6FA4">
            <w:r w:rsidRPr="00BF40E7">
              <w:t xml:space="preserve">DNA repair, bacterial </w:t>
            </w:r>
            <w:proofErr w:type="spellStart"/>
            <w:r w:rsidRPr="00BF40E7">
              <w:t>DinG</w:t>
            </w:r>
            <w:proofErr w:type="spellEnd"/>
            <w:r w:rsidRPr="00BF40E7">
              <w:t xml:space="preserve"> and relatives</w:t>
            </w:r>
          </w:p>
        </w:tc>
        <w:tc>
          <w:tcPr>
            <w:tcW w:w="926" w:type="dxa"/>
            <w:noWrap/>
            <w:hideMark/>
          </w:tcPr>
          <w:p w14:paraId="4BE0D9C3" w14:textId="6D6B13D0" w:rsidR="002E6FA4" w:rsidRPr="00BF40E7" w:rsidRDefault="002E6FA4" w:rsidP="00405534">
            <w:r w:rsidRPr="00BF40E7">
              <w:t>1.82</w:t>
            </w:r>
          </w:p>
        </w:tc>
        <w:tc>
          <w:tcPr>
            <w:tcW w:w="1050" w:type="dxa"/>
            <w:noWrap/>
            <w:hideMark/>
          </w:tcPr>
          <w:p w14:paraId="0C0EEFA0" w14:textId="2C3D948A" w:rsidR="002E6FA4" w:rsidRPr="00BF40E7" w:rsidRDefault="002E6FA4" w:rsidP="00405534">
            <w:r w:rsidRPr="00BF40E7">
              <w:t>1.78E-78</w:t>
            </w:r>
          </w:p>
        </w:tc>
      </w:tr>
      <w:tr w:rsidR="00745E5F" w:rsidRPr="00BF40E7" w14:paraId="4ADA6F93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388DC2E7" w14:textId="77777777" w:rsidR="002E6FA4" w:rsidRPr="00BF40E7" w:rsidRDefault="002E6FA4">
            <w:r w:rsidRPr="00BF40E7">
              <w:t>Biotin HMP</w:t>
            </w:r>
          </w:p>
        </w:tc>
        <w:tc>
          <w:tcPr>
            <w:tcW w:w="926" w:type="dxa"/>
            <w:noWrap/>
            <w:hideMark/>
          </w:tcPr>
          <w:p w14:paraId="317AE77E" w14:textId="77777777" w:rsidR="002E6FA4" w:rsidRPr="00BF40E7" w:rsidRDefault="002E6FA4" w:rsidP="00405534">
            <w:r w:rsidRPr="00BF40E7">
              <w:t>1.02</w:t>
            </w:r>
          </w:p>
        </w:tc>
        <w:tc>
          <w:tcPr>
            <w:tcW w:w="1050" w:type="dxa"/>
            <w:noWrap/>
            <w:hideMark/>
          </w:tcPr>
          <w:p w14:paraId="530FA2DD" w14:textId="77777777" w:rsidR="002E6FA4" w:rsidRPr="00BF40E7" w:rsidRDefault="002E6FA4" w:rsidP="00405534">
            <w:r w:rsidRPr="00BF40E7">
              <w:t>5.9E-68</w:t>
            </w:r>
          </w:p>
        </w:tc>
        <w:tc>
          <w:tcPr>
            <w:tcW w:w="2645" w:type="dxa"/>
            <w:noWrap/>
            <w:hideMark/>
          </w:tcPr>
          <w:p w14:paraId="19E7ED2D" w14:textId="0D72135E" w:rsidR="002E6FA4" w:rsidRPr="00BF40E7" w:rsidRDefault="002E6FA4">
            <w:r w:rsidRPr="00BF40E7">
              <w:t>At1g48360</w:t>
            </w:r>
          </w:p>
        </w:tc>
        <w:tc>
          <w:tcPr>
            <w:tcW w:w="926" w:type="dxa"/>
            <w:noWrap/>
            <w:hideMark/>
          </w:tcPr>
          <w:p w14:paraId="7182989C" w14:textId="621412DF" w:rsidR="002E6FA4" w:rsidRPr="00BF40E7" w:rsidRDefault="002E6FA4" w:rsidP="00405534">
            <w:r w:rsidRPr="00BF40E7">
              <w:t>1.82</w:t>
            </w:r>
          </w:p>
        </w:tc>
        <w:tc>
          <w:tcPr>
            <w:tcW w:w="1050" w:type="dxa"/>
            <w:noWrap/>
            <w:hideMark/>
          </w:tcPr>
          <w:p w14:paraId="3A257A87" w14:textId="1D732C97" w:rsidR="002E6FA4" w:rsidRPr="00BF40E7" w:rsidRDefault="002E6FA4" w:rsidP="00405534">
            <w:r w:rsidRPr="00BF40E7">
              <w:t>1.78E-78</w:t>
            </w:r>
          </w:p>
        </w:tc>
      </w:tr>
      <w:tr w:rsidR="00745E5F" w:rsidRPr="00BF40E7" w14:paraId="09B4B707" w14:textId="77777777" w:rsidTr="00745E5F">
        <w:trPr>
          <w:trHeight w:val="300"/>
        </w:trPr>
        <w:tc>
          <w:tcPr>
            <w:tcW w:w="2645" w:type="dxa"/>
            <w:noWrap/>
            <w:hideMark/>
          </w:tcPr>
          <w:p w14:paraId="38F72EC6" w14:textId="77777777" w:rsidR="002E6FA4" w:rsidRPr="00BF40E7" w:rsidRDefault="002E6FA4">
            <w:r w:rsidRPr="00BF40E7">
              <w:t>DNA topoisomerases, Type I, ATP-independent</w:t>
            </w:r>
          </w:p>
        </w:tc>
        <w:tc>
          <w:tcPr>
            <w:tcW w:w="926" w:type="dxa"/>
            <w:noWrap/>
            <w:hideMark/>
          </w:tcPr>
          <w:p w14:paraId="7DCA29A2" w14:textId="77777777" w:rsidR="002E6FA4" w:rsidRPr="00BF40E7" w:rsidRDefault="002E6FA4" w:rsidP="00405534">
            <w:r w:rsidRPr="00BF40E7">
              <w:t>1.01</w:t>
            </w:r>
          </w:p>
        </w:tc>
        <w:tc>
          <w:tcPr>
            <w:tcW w:w="1050" w:type="dxa"/>
            <w:noWrap/>
            <w:hideMark/>
          </w:tcPr>
          <w:p w14:paraId="4FAC2589" w14:textId="77777777" w:rsidR="002E6FA4" w:rsidRPr="00BF40E7" w:rsidRDefault="002E6FA4" w:rsidP="00405534">
            <w:r w:rsidRPr="00BF40E7">
              <w:t>3.3E-268</w:t>
            </w:r>
          </w:p>
        </w:tc>
        <w:tc>
          <w:tcPr>
            <w:tcW w:w="2645" w:type="dxa"/>
            <w:noWrap/>
            <w:hideMark/>
          </w:tcPr>
          <w:p w14:paraId="1A28D203" w14:textId="316A51E1" w:rsidR="002E6FA4" w:rsidRPr="00BF40E7" w:rsidRDefault="002E6FA4">
            <w:r w:rsidRPr="00BF40E7">
              <w:t xml:space="preserve">Menaquinone biosynthesis from </w:t>
            </w:r>
            <w:proofErr w:type="spellStart"/>
            <w:r w:rsidRPr="00BF40E7">
              <w:t>chorismate</w:t>
            </w:r>
            <w:proofErr w:type="spellEnd"/>
            <w:r w:rsidRPr="00BF40E7">
              <w:t xml:space="preserve"> via 1,4-dihydroxy-2-naphthoate</w:t>
            </w:r>
          </w:p>
        </w:tc>
        <w:tc>
          <w:tcPr>
            <w:tcW w:w="926" w:type="dxa"/>
            <w:noWrap/>
            <w:hideMark/>
          </w:tcPr>
          <w:p w14:paraId="2B0D7D61" w14:textId="1AC0E922" w:rsidR="002E6FA4" w:rsidRPr="00BF40E7" w:rsidRDefault="002E6FA4" w:rsidP="00405534">
            <w:r w:rsidRPr="00BF40E7">
              <w:t>1.80</w:t>
            </w:r>
          </w:p>
        </w:tc>
        <w:tc>
          <w:tcPr>
            <w:tcW w:w="1050" w:type="dxa"/>
            <w:noWrap/>
            <w:hideMark/>
          </w:tcPr>
          <w:p w14:paraId="3F8FC63C" w14:textId="5CEA5C87" w:rsidR="002E6FA4" w:rsidRPr="00BF40E7" w:rsidRDefault="002E6FA4" w:rsidP="00405534">
            <w:r w:rsidRPr="00BF40E7">
              <w:t>3.85E-61</w:t>
            </w:r>
          </w:p>
        </w:tc>
      </w:tr>
      <w:tr w:rsidR="00745E5F" w:rsidRPr="00BF40E7" w14:paraId="3B92A783" w14:textId="77777777" w:rsidTr="00745E5F">
        <w:trPr>
          <w:trHeight w:val="300"/>
        </w:trPr>
        <w:tc>
          <w:tcPr>
            <w:tcW w:w="2645" w:type="dxa"/>
            <w:noWrap/>
          </w:tcPr>
          <w:p w14:paraId="74DE491A" w14:textId="007F9EA5" w:rsidR="002E6FA4" w:rsidRPr="00BF40E7" w:rsidRDefault="002E6FA4"/>
        </w:tc>
        <w:tc>
          <w:tcPr>
            <w:tcW w:w="926" w:type="dxa"/>
            <w:noWrap/>
          </w:tcPr>
          <w:p w14:paraId="0EA7682E" w14:textId="171AF6ED" w:rsidR="002E6FA4" w:rsidRPr="00BF40E7" w:rsidRDefault="002E6FA4" w:rsidP="00405534"/>
        </w:tc>
        <w:tc>
          <w:tcPr>
            <w:tcW w:w="1050" w:type="dxa"/>
            <w:noWrap/>
          </w:tcPr>
          <w:p w14:paraId="47545865" w14:textId="5EC06CCE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09CFF090" w14:textId="7CEB31D7" w:rsidR="002E6FA4" w:rsidRPr="00BF40E7" w:rsidRDefault="002E6FA4">
            <w:r w:rsidRPr="00BF40E7">
              <w:t>tRNA splicing</w:t>
            </w:r>
          </w:p>
        </w:tc>
        <w:tc>
          <w:tcPr>
            <w:tcW w:w="926" w:type="dxa"/>
            <w:noWrap/>
            <w:hideMark/>
          </w:tcPr>
          <w:p w14:paraId="094C7DF0" w14:textId="75FD4CD8" w:rsidR="002E6FA4" w:rsidRPr="00BF40E7" w:rsidRDefault="002E6FA4" w:rsidP="00405534">
            <w:r w:rsidRPr="00BF40E7">
              <w:t>1.79</w:t>
            </w:r>
          </w:p>
        </w:tc>
        <w:tc>
          <w:tcPr>
            <w:tcW w:w="1050" w:type="dxa"/>
            <w:noWrap/>
            <w:hideMark/>
          </w:tcPr>
          <w:p w14:paraId="56880773" w14:textId="0B73799F" w:rsidR="002E6FA4" w:rsidRPr="00BF40E7" w:rsidRDefault="002E6FA4" w:rsidP="00405534">
            <w:r w:rsidRPr="00BF40E7">
              <w:t>5.85E-10</w:t>
            </w:r>
          </w:p>
        </w:tc>
      </w:tr>
      <w:tr w:rsidR="00745E5F" w:rsidRPr="00BF40E7" w14:paraId="132A414C" w14:textId="77777777" w:rsidTr="00745E5F">
        <w:trPr>
          <w:trHeight w:val="300"/>
        </w:trPr>
        <w:tc>
          <w:tcPr>
            <w:tcW w:w="2645" w:type="dxa"/>
            <w:noWrap/>
          </w:tcPr>
          <w:p w14:paraId="0431132D" w14:textId="40C0F378" w:rsidR="002E6FA4" w:rsidRPr="00BF40E7" w:rsidRDefault="002E6FA4"/>
        </w:tc>
        <w:tc>
          <w:tcPr>
            <w:tcW w:w="926" w:type="dxa"/>
            <w:noWrap/>
          </w:tcPr>
          <w:p w14:paraId="69B95CDE" w14:textId="02639111" w:rsidR="002E6FA4" w:rsidRPr="00BF40E7" w:rsidRDefault="002E6FA4" w:rsidP="00405534"/>
        </w:tc>
        <w:tc>
          <w:tcPr>
            <w:tcW w:w="1050" w:type="dxa"/>
            <w:noWrap/>
          </w:tcPr>
          <w:p w14:paraId="072CA158" w14:textId="3AF5CA6D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563667A3" w14:textId="6AC2868B" w:rsidR="002E6FA4" w:rsidRPr="00BF40E7" w:rsidRDefault="002E6FA4">
            <w:r w:rsidRPr="00BF40E7">
              <w:t>Tryptophan biosynthesis in Streptococci</w:t>
            </w:r>
          </w:p>
        </w:tc>
        <w:tc>
          <w:tcPr>
            <w:tcW w:w="926" w:type="dxa"/>
            <w:noWrap/>
            <w:hideMark/>
          </w:tcPr>
          <w:p w14:paraId="0032BAAD" w14:textId="61AD6B93" w:rsidR="002E6FA4" w:rsidRPr="00BF40E7" w:rsidRDefault="002E6FA4" w:rsidP="00405534">
            <w:r w:rsidRPr="00BF40E7">
              <w:t>1.77</w:t>
            </w:r>
          </w:p>
        </w:tc>
        <w:tc>
          <w:tcPr>
            <w:tcW w:w="1050" w:type="dxa"/>
            <w:noWrap/>
            <w:hideMark/>
          </w:tcPr>
          <w:p w14:paraId="353025E3" w14:textId="33D3EABD" w:rsidR="002E6FA4" w:rsidRPr="00BF40E7" w:rsidRDefault="002E6FA4" w:rsidP="00405534">
            <w:r w:rsidRPr="00BF40E7">
              <w:t>0</w:t>
            </w:r>
          </w:p>
        </w:tc>
      </w:tr>
      <w:tr w:rsidR="00745E5F" w:rsidRPr="00BF40E7" w14:paraId="1AFE8DFE" w14:textId="77777777" w:rsidTr="00745E5F">
        <w:trPr>
          <w:trHeight w:val="300"/>
        </w:trPr>
        <w:tc>
          <w:tcPr>
            <w:tcW w:w="2645" w:type="dxa"/>
            <w:noWrap/>
          </w:tcPr>
          <w:p w14:paraId="5717BB94" w14:textId="640C4D9C" w:rsidR="002E6FA4" w:rsidRPr="00BF40E7" w:rsidRDefault="002E6FA4"/>
        </w:tc>
        <w:tc>
          <w:tcPr>
            <w:tcW w:w="926" w:type="dxa"/>
            <w:noWrap/>
          </w:tcPr>
          <w:p w14:paraId="4483F4BB" w14:textId="22A6620D" w:rsidR="002E6FA4" w:rsidRPr="00BF40E7" w:rsidRDefault="002E6FA4" w:rsidP="00405534"/>
        </w:tc>
        <w:tc>
          <w:tcPr>
            <w:tcW w:w="1050" w:type="dxa"/>
            <w:noWrap/>
          </w:tcPr>
          <w:p w14:paraId="15508D37" w14:textId="45492893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4E46444E" w14:textId="4DCDB82F" w:rsidR="002E6FA4" w:rsidRPr="00BF40E7" w:rsidRDefault="002E6FA4">
            <w:proofErr w:type="spellStart"/>
            <w:r w:rsidRPr="00BF40E7">
              <w:t>Streptothricin</w:t>
            </w:r>
            <w:proofErr w:type="spellEnd"/>
            <w:r w:rsidRPr="00BF40E7">
              <w:t xml:space="preserve"> resistance</w:t>
            </w:r>
          </w:p>
        </w:tc>
        <w:tc>
          <w:tcPr>
            <w:tcW w:w="926" w:type="dxa"/>
            <w:noWrap/>
            <w:hideMark/>
          </w:tcPr>
          <w:p w14:paraId="78B74F8E" w14:textId="2600BEC6" w:rsidR="002E6FA4" w:rsidRPr="00BF40E7" w:rsidRDefault="002E6FA4" w:rsidP="00405534">
            <w:r w:rsidRPr="00BF40E7">
              <w:t>1.73</w:t>
            </w:r>
          </w:p>
        </w:tc>
        <w:tc>
          <w:tcPr>
            <w:tcW w:w="1050" w:type="dxa"/>
            <w:noWrap/>
            <w:hideMark/>
          </w:tcPr>
          <w:p w14:paraId="2B73F804" w14:textId="6CEB451C" w:rsidR="002E6FA4" w:rsidRPr="00BF40E7" w:rsidRDefault="002E6FA4" w:rsidP="00405534">
            <w:r w:rsidRPr="00BF40E7">
              <w:t>2.77E-05</w:t>
            </w:r>
          </w:p>
        </w:tc>
      </w:tr>
      <w:tr w:rsidR="00745E5F" w:rsidRPr="00BF40E7" w14:paraId="548210CA" w14:textId="77777777" w:rsidTr="00745E5F">
        <w:trPr>
          <w:trHeight w:val="300"/>
        </w:trPr>
        <w:tc>
          <w:tcPr>
            <w:tcW w:w="2645" w:type="dxa"/>
            <w:noWrap/>
          </w:tcPr>
          <w:p w14:paraId="329A0943" w14:textId="78F768E3" w:rsidR="002E6FA4" w:rsidRPr="00BF40E7" w:rsidRDefault="002E6FA4"/>
        </w:tc>
        <w:tc>
          <w:tcPr>
            <w:tcW w:w="926" w:type="dxa"/>
            <w:noWrap/>
          </w:tcPr>
          <w:p w14:paraId="5A622DD3" w14:textId="6F21A658" w:rsidR="002E6FA4" w:rsidRPr="00BF40E7" w:rsidRDefault="002E6FA4" w:rsidP="00405534"/>
        </w:tc>
        <w:tc>
          <w:tcPr>
            <w:tcW w:w="1050" w:type="dxa"/>
            <w:noWrap/>
          </w:tcPr>
          <w:p w14:paraId="0384D35E" w14:textId="470A3F0D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19AD7D37" w14:textId="2BA7D748" w:rsidR="002E6FA4" w:rsidRPr="00BF40E7" w:rsidRDefault="002E6FA4">
            <w:r w:rsidRPr="00BF40E7">
              <w:t xml:space="preserve">Steroid </w:t>
            </w:r>
            <w:proofErr w:type="spellStart"/>
            <w:r w:rsidRPr="00BF40E7">
              <w:t>sulfates</w:t>
            </w:r>
            <w:proofErr w:type="spellEnd"/>
          </w:p>
        </w:tc>
        <w:tc>
          <w:tcPr>
            <w:tcW w:w="926" w:type="dxa"/>
            <w:noWrap/>
            <w:hideMark/>
          </w:tcPr>
          <w:p w14:paraId="2FA96612" w14:textId="0BEBCBED" w:rsidR="002E6FA4" w:rsidRPr="00BF40E7" w:rsidRDefault="002E6FA4" w:rsidP="00405534">
            <w:r w:rsidRPr="00BF40E7">
              <w:t>1.72</w:t>
            </w:r>
          </w:p>
        </w:tc>
        <w:tc>
          <w:tcPr>
            <w:tcW w:w="1050" w:type="dxa"/>
            <w:noWrap/>
            <w:hideMark/>
          </w:tcPr>
          <w:p w14:paraId="10BD9822" w14:textId="0D337027" w:rsidR="002E6FA4" w:rsidRPr="00BF40E7" w:rsidRDefault="002E6FA4" w:rsidP="00405534">
            <w:r w:rsidRPr="00BF40E7">
              <w:t>1.48E-62</w:t>
            </w:r>
          </w:p>
        </w:tc>
      </w:tr>
      <w:tr w:rsidR="00745E5F" w:rsidRPr="00BF40E7" w14:paraId="7F60C5A4" w14:textId="77777777" w:rsidTr="00745E5F">
        <w:trPr>
          <w:trHeight w:val="300"/>
        </w:trPr>
        <w:tc>
          <w:tcPr>
            <w:tcW w:w="2645" w:type="dxa"/>
            <w:noWrap/>
          </w:tcPr>
          <w:p w14:paraId="1CCAF751" w14:textId="617962A2" w:rsidR="002E6FA4" w:rsidRPr="00BF40E7" w:rsidRDefault="002E6FA4"/>
        </w:tc>
        <w:tc>
          <w:tcPr>
            <w:tcW w:w="926" w:type="dxa"/>
            <w:noWrap/>
          </w:tcPr>
          <w:p w14:paraId="317EA16A" w14:textId="3106806B" w:rsidR="002E6FA4" w:rsidRPr="00BF40E7" w:rsidRDefault="002E6FA4" w:rsidP="00405534"/>
        </w:tc>
        <w:tc>
          <w:tcPr>
            <w:tcW w:w="1050" w:type="dxa"/>
            <w:noWrap/>
          </w:tcPr>
          <w:p w14:paraId="620321D1" w14:textId="467FD476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2D35459D" w14:textId="169D1161" w:rsidR="002E6FA4" w:rsidRPr="00BF40E7" w:rsidRDefault="002E6FA4">
            <w:r w:rsidRPr="00BF40E7">
              <w:t>Coenzyme F420 hydrogenase</w:t>
            </w:r>
          </w:p>
        </w:tc>
        <w:tc>
          <w:tcPr>
            <w:tcW w:w="926" w:type="dxa"/>
            <w:noWrap/>
            <w:hideMark/>
          </w:tcPr>
          <w:p w14:paraId="6FBC6715" w14:textId="64392A22" w:rsidR="002E6FA4" w:rsidRPr="00BF40E7" w:rsidRDefault="002E6FA4" w:rsidP="00405534">
            <w:r w:rsidRPr="00BF40E7">
              <w:t>1.72</w:t>
            </w:r>
          </w:p>
        </w:tc>
        <w:tc>
          <w:tcPr>
            <w:tcW w:w="1050" w:type="dxa"/>
            <w:noWrap/>
            <w:hideMark/>
          </w:tcPr>
          <w:p w14:paraId="29CB82AC" w14:textId="59F25939" w:rsidR="002E6FA4" w:rsidRPr="00BF40E7" w:rsidRDefault="002E6FA4" w:rsidP="00405534">
            <w:r w:rsidRPr="00BF40E7">
              <w:t>1.55E-05</w:t>
            </w:r>
          </w:p>
        </w:tc>
      </w:tr>
      <w:tr w:rsidR="00745E5F" w:rsidRPr="00BF40E7" w14:paraId="4F406AA8" w14:textId="77777777" w:rsidTr="00745E5F">
        <w:trPr>
          <w:trHeight w:val="300"/>
        </w:trPr>
        <w:tc>
          <w:tcPr>
            <w:tcW w:w="2645" w:type="dxa"/>
            <w:noWrap/>
          </w:tcPr>
          <w:p w14:paraId="3E8B1785" w14:textId="736008F3" w:rsidR="002E6FA4" w:rsidRPr="00BF40E7" w:rsidRDefault="002E6FA4"/>
        </w:tc>
        <w:tc>
          <w:tcPr>
            <w:tcW w:w="926" w:type="dxa"/>
            <w:noWrap/>
          </w:tcPr>
          <w:p w14:paraId="7912155E" w14:textId="418701E2" w:rsidR="002E6FA4" w:rsidRPr="00BF40E7" w:rsidRDefault="002E6FA4" w:rsidP="00405534"/>
        </w:tc>
        <w:tc>
          <w:tcPr>
            <w:tcW w:w="1050" w:type="dxa"/>
            <w:noWrap/>
          </w:tcPr>
          <w:p w14:paraId="45CA9F00" w14:textId="08C9D1EC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0942938D" w14:textId="1420281D" w:rsidR="002E6FA4" w:rsidRPr="00BF40E7" w:rsidRDefault="002E6FA4">
            <w:r w:rsidRPr="00BF40E7">
              <w:t>Alpha-acetolactate operon</w:t>
            </w:r>
          </w:p>
        </w:tc>
        <w:tc>
          <w:tcPr>
            <w:tcW w:w="926" w:type="dxa"/>
            <w:noWrap/>
            <w:hideMark/>
          </w:tcPr>
          <w:p w14:paraId="5A2345D0" w14:textId="5E4920AB" w:rsidR="002E6FA4" w:rsidRPr="00BF40E7" w:rsidRDefault="002E6FA4" w:rsidP="00405534">
            <w:r w:rsidRPr="00BF40E7">
              <w:t>1.68</w:t>
            </w:r>
          </w:p>
        </w:tc>
        <w:tc>
          <w:tcPr>
            <w:tcW w:w="1050" w:type="dxa"/>
            <w:noWrap/>
            <w:hideMark/>
          </w:tcPr>
          <w:p w14:paraId="163A223E" w14:textId="161F9685" w:rsidR="002E6FA4" w:rsidRPr="00BF40E7" w:rsidRDefault="002E6FA4" w:rsidP="00405534">
            <w:r w:rsidRPr="00BF40E7">
              <w:t>1.57E-23</w:t>
            </w:r>
          </w:p>
        </w:tc>
      </w:tr>
      <w:tr w:rsidR="00745E5F" w:rsidRPr="00BF40E7" w14:paraId="482C9633" w14:textId="77777777" w:rsidTr="00745E5F">
        <w:trPr>
          <w:trHeight w:val="300"/>
        </w:trPr>
        <w:tc>
          <w:tcPr>
            <w:tcW w:w="2645" w:type="dxa"/>
            <w:noWrap/>
          </w:tcPr>
          <w:p w14:paraId="75488977" w14:textId="265ACBDE" w:rsidR="002E6FA4" w:rsidRPr="00BF40E7" w:rsidRDefault="002E6FA4"/>
        </w:tc>
        <w:tc>
          <w:tcPr>
            <w:tcW w:w="926" w:type="dxa"/>
            <w:noWrap/>
          </w:tcPr>
          <w:p w14:paraId="7ACEA3A5" w14:textId="4487BC97" w:rsidR="002E6FA4" w:rsidRPr="00BF40E7" w:rsidRDefault="002E6FA4" w:rsidP="00405534"/>
        </w:tc>
        <w:tc>
          <w:tcPr>
            <w:tcW w:w="1050" w:type="dxa"/>
            <w:noWrap/>
          </w:tcPr>
          <w:p w14:paraId="6468F63D" w14:textId="464447EA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29BB6165" w14:textId="697934C7" w:rsidR="002E6FA4" w:rsidRPr="00BF40E7" w:rsidRDefault="002E6FA4">
            <w:r w:rsidRPr="00BF40E7">
              <w:t>Mercuric reductase</w:t>
            </w:r>
          </w:p>
        </w:tc>
        <w:tc>
          <w:tcPr>
            <w:tcW w:w="926" w:type="dxa"/>
            <w:noWrap/>
            <w:hideMark/>
          </w:tcPr>
          <w:p w14:paraId="1494345D" w14:textId="687FA4D0" w:rsidR="002E6FA4" w:rsidRPr="00BF40E7" w:rsidRDefault="002E6FA4" w:rsidP="00405534">
            <w:r w:rsidRPr="00BF40E7">
              <w:t>1.63</w:t>
            </w:r>
          </w:p>
        </w:tc>
        <w:tc>
          <w:tcPr>
            <w:tcW w:w="1050" w:type="dxa"/>
            <w:noWrap/>
            <w:hideMark/>
          </w:tcPr>
          <w:p w14:paraId="14A99101" w14:textId="2945FD85" w:rsidR="002E6FA4" w:rsidRPr="00BF40E7" w:rsidRDefault="002E6FA4" w:rsidP="00405534">
            <w:r w:rsidRPr="00BF40E7">
              <w:t>1.15E-78</w:t>
            </w:r>
          </w:p>
        </w:tc>
      </w:tr>
      <w:tr w:rsidR="00745E5F" w:rsidRPr="00BF40E7" w14:paraId="09CF0E4C" w14:textId="77777777" w:rsidTr="00745E5F">
        <w:trPr>
          <w:trHeight w:val="300"/>
        </w:trPr>
        <w:tc>
          <w:tcPr>
            <w:tcW w:w="2645" w:type="dxa"/>
            <w:noWrap/>
          </w:tcPr>
          <w:p w14:paraId="718AFD43" w14:textId="0175CB12" w:rsidR="002E6FA4" w:rsidRPr="00BF40E7" w:rsidRDefault="002E6FA4"/>
        </w:tc>
        <w:tc>
          <w:tcPr>
            <w:tcW w:w="926" w:type="dxa"/>
            <w:noWrap/>
          </w:tcPr>
          <w:p w14:paraId="7C22F244" w14:textId="69948316" w:rsidR="002E6FA4" w:rsidRPr="00BF40E7" w:rsidRDefault="002E6FA4" w:rsidP="00405534"/>
        </w:tc>
        <w:tc>
          <w:tcPr>
            <w:tcW w:w="1050" w:type="dxa"/>
            <w:noWrap/>
          </w:tcPr>
          <w:p w14:paraId="63B50F84" w14:textId="044BC36B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34211BB0" w14:textId="27FB3924" w:rsidR="002E6FA4" w:rsidRPr="00BF40E7" w:rsidRDefault="002E6FA4">
            <w:r w:rsidRPr="00BF40E7">
              <w:t>Phylloquinone biosynthesis in plants</w:t>
            </w:r>
          </w:p>
        </w:tc>
        <w:tc>
          <w:tcPr>
            <w:tcW w:w="926" w:type="dxa"/>
            <w:noWrap/>
            <w:hideMark/>
          </w:tcPr>
          <w:p w14:paraId="752FF584" w14:textId="05B90554" w:rsidR="002E6FA4" w:rsidRPr="00BF40E7" w:rsidRDefault="002E6FA4" w:rsidP="00405534">
            <w:r w:rsidRPr="00BF40E7">
              <w:t>1.60</w:t>
            </w:r>
          </w:p>
        </w:tc>
        <w:tc>
          <w:tcPr>
            <w:tcW w:w="1050" w:type="dxa"/>
            <w:noWrap/>
            <w:hideMark/>
          </w:tcPr>
          <w:p w14:paraId="4BEACD33" w14:textId="079E4365" w:rsidR="002E6FA4" w:rsidRPr="00BF40E7" w:rsidRDefault="002E6FA4" w:rsidP="00405534">
            <w:r w:rsidRPr="00BF40E7">
              <w:t>2.61E-47</w:t>
            </w:r>
          </w:p>
        </w:tc>
      </w:tr>
      <w:tr w:rsidR="00745E5F" w:rsidRPr="00BF40E7" w14:paraId="6A43967A" w14:textId="77777777" w:rsidTr="00745E5F">
        <w:trPr>
          <w:trHeight w:val="300"/>
        </w:trPr>
        <w:tc>
          <w:tcPr>
            <w:tcW w:w="2645" w:type="dxa"/>
            <w:noWrap/>
          </w:tcPr>
          <w:p w14:paraId="67643B3F" w14:textId="6B32E5C9" w:rsidR="002E6FA4" w:rsidRPr="00BF40E7" w:rsidRDefault="002E6FA4"/>
        </w:tc>
        <w:tc>
          <w:tcPr>
            <w:tcW w:w="926" w:type="dxa"/>
            <w:noWrap/>
          </w:tcPr>
          <w:p w14:paraId="0B41BE3A" w14:textId="4BDCA857" w:rsidR="002E6FA4" w:rsidRPr="00BF40E7" w:rsidRDefault="002E6FA4" w:rsidP="00405534"/>
        </w:tc>
        <w:tc>
          <w:tcPr>
            <w:tcW w:w="1050" w:type="dxa"/>
            <w:noWrap/>
          </w:tcPr>
          <w:p w14:paraId="742B5E7B" w14:textId="1EFC307B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3ED4835A" w14:textId="670C4C83" w:rsidR="002E6FA4" w:rsidRPr="00BF40E7" w:rsidRDefault="002E6FA4">
            <w:r w:rsidRPr="00BF40E7">
              <w:t>Acetoin, butanediol metabolism</w:t>
            </w:r>
          </w:p>
        </w:tc>
        <w:tc>
          <w:tcPr>
            <w:tcW w:w="926" w:type="dxa"/>
            <w:noWrap/>
            <w:hideMark/>
          </w:tcPr>
          <w:p w14:paraId="79BFF878" w14:textId="7E02EE2D" w:rsidR="002E6FA4" w:rsidRPr="00BF40E7" w:rsidRDefault="002E6FA4" w:rsidP="00405534">
            <w:r w:rsidRPr="00BF40E7">
              <w:t>1.59</w:t>
            </w:r>
          </w:p>
        </w:tc>
        <w:tc>
          <w:tcPr>
            <w:tcW w:w="1050" w:type="dxa"/>
            <w:noWrap/>
            <w:hideMark/>
          </w:tcPr>
          <w:p w14:paraId="54AC1F8F" w14:textId="08433C7A" w:rsidR="002E6FA4" w:rsidRPr="00BF40E7" w:rsidRDefault="002E6FA4" w:rsidP="00405534">
            <w:r w:rsidRPr="00BF40E7">
              <w:t>1.1E-157</w:t>
            </w:r>
          </w:p>
        </w:tc>
      </w:tr>
      <w:tr w:rsidR="00745E5F" w:rsidRPr="00BF40E7" w14:paraId="65DC45FA" w14:textId="77777777" w:rsidTr="00745E5F">
        <w:trPr>
          <w:trHeight w:val="300"/>
        </w:trPr>
        <w:tc>
          <w:tcPr>
            <w:tcW w:w="2645" w:type="dxa"/>
            <w:noWrap/>
          </w:tcPr>
          <w:p w14:paraId="3DF0A4E1" w14:textId="1B375256" w:rsidR="002E6FA4" w:rsidRPr="00BF40E7" w:rsidRDefault="002E6FA4"/>
        </w:tc>
        <w:tc>
          <w:tcPr>
            <w:tcW w:w="926" w:type="dxa"/>
            <w:noWrap/>
          </w:tcPr>
          <w:p w14:paraId="53F22E6B" w14:textId="76EDC8A5" w:rsidR="002E6FA4" w:rsidRPr="00BF40E7" w:rsidRDefault="002E6FA4" w:rsidP="00405534"/>
        </w:tc>
        <w:tc>
          <w:tcPr>
            <w:tcW w:w="1050" w:type="dxa"/>
            <w:noWrap/>
          </w:tcPr>
          <w:p w14:paraId="0CEBA12E" w14:textId="1AA63FE4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4693212D" w14:textId="749EF971" w:rsidR="002E6FA4" w:rsidRPr="00BF40E7" w:rsidRDefault="002E6FA4">
            <w:r w:rsidRPr="00BF40E7">
              <w:t>Tagatose utilization</w:t>
            </w:r>
          </w:p>
        </w:tc>
        <w:tc>
          <w:tcPr>
            <w:tcW w:w="926" w:type="dxa"/>
            <w:noWrap/>
            <w:hideMark/>
          </w:tcPr>
          <w:p w14:paraId="156C8F6C" w14:textId="17DB3432" w:rsidR="002E6FA4" w:rsidRPr="00BF40E7" w:rsidRDefault="002E6FA4" w:rsidP="00405534">
            <w:r w:rsidRPr="00BF40E7">
              <w:t>1.59</w:t>
            </w:r>
          </w:p>
        </w:tc>
        <w:tc>
          <w:tcPr>
            <w:tcW w:w="1050" w:type="dxa"/>
            <w:noWrap/>
            <w:hideMark/>
          </w:tcPr>
          <w:p w14:paraId="00C6CE12" w14:textId="4C63B035" w:rsidR="002E6FA4" w:rsidRPr="00BF40E7" w:rsidRDefault="002E6FA4" w:rsidP="00405534">
            <w:r w:rsidRPr="00BF40E7">
              <w:t>9.9E-23</w:t>
            </w:r>
          </w:p>
        </w:tc>
      </w:tr>
      <w:tr w:rsidR="00745E5F" w:rsidRPr="00BF40E7" w14:paraId="15C92932" w14:textId="77777777" w:rsidTr="00745E5F">
        <w:trPr>
          <w:trHeight w:val="300"/>
        </w:trPr>
        <w:tc>
          <w:tcPr>
            <w:tcW w:w="2645" w:type="dxa"/>
            <w:noWrap/>
          </w:tcPr>
          <w:p w14:paraId="4E7585ED" w14:textId="0B87F38B" w:rsidR="002E6FA4" w:rsidRPr="00BF40E7" w:rsidRDefault="002E6FA4"/>
        </w:tc>
        <w:tc>
          <w:tcPr>
            <w:tcW w:w="926" w:type="dxa"/>
            <w:noWrap/>
          </w:tcPr>
          <w:p w14:paraId="0D9FAEF1" w14:textId="2657A5FF" w:rsidR="002E6FA4" w:rsidRPr="00BF40E7" w:rsidRDefault="002E6FA4" w:rsidP="00405534"/>
        </w:tc>
        <w:tc>
          <w:tcPr>
            <w:tcW w:w="1050" w:type="dxa"/>
            <w:noWrap/>
          </w:tcPr>
          <w:p w14:paraId="4206FEDC" w14:textId="345E7267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216C1750" w14:textId="6C73A830" w:rsidR="002E6FA4" w:rsidRPr="00BF40E7" w:rsidRDefault="002E6FA4">
            <w:proofErr w:type="spellStart"/>
            <w:r w:rsidRPr="00BF40E7">
              <w:t>Chorismate</w:t>
            </w:r>
            <w:proofErr w:type="spellEnd"/>
            <w:r w:rsidRPr="00BF40E7">
              <w:t>: Intermediate for synthesis of Tryptophan, PAPA antibiotics, PABA, 3-hydroxyanthranilate and more.</w:t>
            </w:r>
          </w:p>
        </w:tc>
        <w:tc>
          <w:tcPr>
            <w:tcW w:w="926" w:type="dxa"/>
            <w:noWrap/>
            <w:hideMark/>
          </w:tcPr>
          <w:p w14:paraId="4AC7264A" w14:textId="50E04E30" w:rsidR="002E6FA4" w:rsidRPr="00BF40E7" w:rsidRDefault="002E6FA4" w:rsidP="00405534">
            <w:r w:rsidRPr="00BF40E7">
              <w:t>1.59</w:t>
            </w:r>
          </w:p>
        </w:tc>
        <w:tc>
          <w:tcPr>
            <w:tcW w:w="1050" w:type="dxa"/>
            <w:noWrap/>
            <w:hideMark/>
          </w:tcPr>
          <w:p w14:paraId="5514B0A2" w14:textId="357B6090" w:rsidR="002E6FA4" w:rsidRPr="00BF40E7" w:rsidRDefault="002E6FA4" w:rsidP="00405534">
            <w:r w:rsidRPr="00BF40E7">
              <w:t>1.4E-295</w:t>
            </w:r>
          </w:p>
        </w:tc>
      </w:tr>
      <w:tr w:rsidR="00745E5F" w:rsidRPr="00BF40E7" w14:paraId="421B0CC8" w14:textId="77777777" w:rsidTr="00745E5F">
        <w:trPr>
          <w:trHeight w:val="300"/>
        </w:trPr>
        <w:tc>
          <w:tcPr>
            <w:tcW w:w="2645" w:type="dxa"/>
            <w:noWrap/>
          </w:tcPr>
          <w:p w14:paraId="613E1DAE" w14:textId="5B184D58" w:rsidR="002E6FA4" w:rsidRPr="00BF40E7" w:rsidRDefault="002E6FA4"/>
        </w:tc>
        <w:tc>
          <w:tcPr>
            <w:tcW w:w="926" w:type="dxa"/>
            <w:noWrap/>
          </w:tcPr>
          <w:p w14:paraId="27059718" w14:textId="2991D800" w:rsidR="002E6FA4" w:rsidRPr="00BF40E7" w:rsidRDefault="002E6FA4" w:rsidP="00405534"/>
        </w:tc>
        <w:tc>
          <w:tcPr>
            <w:tcW w:w="1050" w:type="dxa"/>
            <w:noWrap/>
          </w:tcPr>
          <w:p w14:paraId="1C82495D" w14:textId="7996CF0B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4D453FDD" w14:textId="44E973E3" w:rsidR="002E6FA4" w:rsidRPr="00BF40E7" w:rsidRDefault="002E6FA4">
            <w:r w:rsidRPr="00BF40E7">
              <w:t>Listeria Pathogenicity Island LIPI-1 extended</w:t>
            </w:r>
          </w:p>
        </w:tc>
        <w:tc>
          <w:tcPr>
            <w:tcW w:w="926" w:type="dxa"/>
            <w:noWrap/>
            <w:hideMark/>
          </w:tcPr>
          <w:p w14:paraId="74AFDB45" w14:textId="3031AAEF" w:rsidR="002E6FA4" w:rsidRPr="00BF40E7" w:rsidRDefault="002E6FA4" w:rsidP="00405534">
            <w:r w:rsidRPr="00BF40E7">
              <w:t>1.58</w:t>
            </w:r>
          </w:p>
        </w:tc>
        <w:tc>
          <w:tcPr>
            <w:tcW w:w="1050" w:type="dxa"/>
            <w:noWrap/>
            <w:hideMark/>
          </w:tcPr>
          <w:p w14:paraId="197BEC0A" w14:textId="0BC4709E" w:rsidR="002E6FA4" w:rsidRPr="00BF40E7" w:rsidRDefault="002E6FA4" w:rsidP="00405534">
            <w:r w:rsidRPr="00BF40E7">
              <w:t>6.44E-07</w:t>
            </w:r>
          </w:p>
        </w:tc>
      </w:tr>
      <w:tr w:rsidR="00745E5F" w:rsidRPr="00BF40E7" w14:paraId="3C2EEC54" w14:textId="77777777" w:rsidTr="00745E5F">
        <w:trPr>
          <w:trHeight w:val="300"/>
        </w:trPr>
        <w:tc>
          <w:tcPr>
            <w:tcW w:w="2645" w:type="dxa"/>
            <w:noWrap/>
          </w:tcPr>
          <w:p w14:paraId="22C623A2" w14:textId="5FE900A2" w:rsidR="002E6FA4" w:rsidRPr="00BF40E7" w:rsidRDefault="002E6FA4"/>
        </w:tc>
        <w:tc>
          <w:tcPr>
            <w:tcW w:w="926" w:type="dxa"/>
            <w:noWrap/>
          </w:tcPr>
          <w:p w14:paraId="2651C290" w14:textId="3A40B83E" w:rsidR="002E6FA4" w:rsidRPr="00BF40E7" w:rsidRDefault="002E6FA4" w:rsidP="00405534"/>
        </w:tc>
        <w:tc>
          <w:tcPr>
            <w:tcW w:w="1050" w:type="dxa"/>
            <w:noWrap/>
          </w:tcPr>
          <w:p w14:paraId="29A1D772" w14:textId="4E5BFE89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40D2EEAE" w14:textId="2F5DCC65" w:rsidR="002E6FA4" w:rsidRPr="00BF40E7" w:rsidRDefault="002E6FA4">
            <w:r w:rsidRPr="00BF40E7">
              <w:t>Tryptophan synthesis</w:t>
            </w:r>
          </w:p>
        </w:tc>
        <w:tc>
          <w:tcPr>
            <w:tcW w:w="926" w:type="dxa"/>
            <w:noWrap/>
            <w:hideMark/>
          </w:tcPr>
          <w:p w14:paraId="771B60E0" w14:textId="4034283C" w:rsidR="002E6FA4" w:rsidRPr="00BF40E7" w:rsidRDefault="002E6FA4" w:rsidP="00405534">
            <w:r w:rsidRPr="00BF40E7">
              <w:t>1.58</w:t>
            </w:r>
          </w:p>
        </w:tc>
        <w:tc>
          <w:tcPr>
            <w:tcW w:w="1050" w:type="dxa"/>
            <w:noWrap/>
            <w:hideMark/>
          </w:tcPr>
          <w:p w14:paraId="70605F24" w14:textId="7051DAB7" w:rsidR="002E6FA4" w:rsidRPr="00BF40E7" w:rsidRDefault="002E6FA4" w:rsidP="00405534">
            <w:r w:rsidRPr="00BF40E7">
              <w:t>9.5E-295</w:t>
            </w:r>
          </w:p>
        </w:tc>
      </w:tr>
      <w:tr w:rsidR="00745E5F" w:rsidRPr="00BF40E7" w14:paraId="3FDD8D43" w14:textId="77777777" w:rsidTr="00745E5F">
        <w:trPr>
          <w:trHeight w:val="300"/>
        </w:trPr>
        <w:tc>
          <w:tcPr>
            <w:tcW w:w="2645" w:type="dxa"/>
            <w:noWrap/>
          </w:tcPr>
          <w:p w14:paraId="6F2D1CEB" w14:textId="5387ACF9" w:rsidR="002E6FA4" w:rsidRPr="00BF40E7" w:rsidRDefault="002E6FA4"/>
        </w:tc>
        <w:tc>
          <w:tcPr>
            <w:tcW w:w="926" w:type="dxa"/>
            <w:noWrap/>
          </w:tcPr>
          <w:p w14:paraId="30BB4B5F" w14:textId="4E23EEA9" w:rsidR="002E6FA4" w:rsidRPr="00BF40E7" w:rsidRDefault="002E6FA4" w:rsidP="00405534"/>
        </w:tc>
        <w:tc>
          <w:tcPr>
            <w:tcW w:w="1050" w:type="dxa"/>
            <w:noWrap/>
          </w:tcPr>
          <w:p w14:paraId="1C4759D9" w14:textId="08CA2617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784EA79B" w14:textId="3ADB4AEE" w:rsidR="002E6FA4" w:rsidRPr="00BF40E7" w:rsidRDefault="002E6FA4">
            <w:r w:rsidRPr="00BF40E7">
              <w:t>AMP to 3-phosphoglycerate</w:t>
            </w:r>
          </w:p>
        </w:tc>
        <w:tc>
          <w:tcPr>
            <w:tcW w:w="926" w:type="dxa"/>
            <w:noWrap/>
            <w:hideMark/>
          </w:tcPr>
          <w:p w14:paraId="7C80D3F9" w14:textId="7DE66EC2" w:rsidR="002E6FA4" w:rsidRPr="00BF40E7" w:rsidRDefault="002E6FA4" w:rsidP="00405534">
            <w:r w:rsidRPr="00BF40E7">
              <w:t>1.58</w:t>
            </w:r>
          </w:p>
        </w:tc>
        <w:tc>
          <w:tcPr>
            <w:tcW w:w="1050" w:type="dxa"/>
            <w:noWrap/>
            <w:hideMark/>
          </w:tcPr>
          <w:p w14:paraId="75510299" w14:textId="4232790F" w:rsidR="002E6FA4" w:rsidRPr="00BF40E7" w:rsidRDefault="002E6FA4" w:rsidP="00405534">
            <w:r w:rsidRPr="00BF40E7">
              <w:t>0.000809</w:t>
            </w:r>
          </w:p>
        </w:tc>
      </w:tr>
      <w:tr w:rsidR="00745E5F" w:rsidRPr="00BF40E7" w14:paraId="42CDA4BC" w14:textId="77777777" w:rsidTr="00745E5F">
        <w:trPr>
          <w:trHeight w:val="300"/>
        </w:trPr>
        <w:tc>
          <w:tcPr>
            <w:tcW w:w="2645" w:type="dxa"/>
            <w:noWrap/>
          </w:tcPr>
          <w:p w14:paraId="3181098D" w14:textId="768F0621" w:rsidR="002E6FA4" w:rsidRPr="00BF40E7" w:rsidRDefault="002E6FA4"/>
        </w:tc>
        <w:tc>
          <w:tcPr>
            <w:tcW w:w="926" w:type="dxa"/>
            <w:noWrap/>
          </w:tcPr>
          <w:p w14:paraId="3E582144" w14:textId="045CC8C6" w:rsidR="002E6FA4" w:rsidRPr="00BF40E7" w:rsidRDefault="002E6FA4" w:rsidP="00405534"/>
        </w:tc>
        <w:tc>
          <w:tcPr>
            <w:tcW w:w="1050" w:type="dxa"/>
            <w:noWrap/>
          </w:tcPr>
          <w:p w14:paraId="56010CA3" w14:textId="1703B5A9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014EA861" w14:textId="333707EC" w:rsidR="002E6FA4" w:rsidRPr="00BF40E7" w:rsidRDefault="002E6FA4">
            <w:r w:rsidRPr="00BF40E7">
              <w:t xml:space="preserve">Siderophore </w:t>
            </w:r>
            <w:proofErr w:type="spellStart"/>
            <w:r w:rsidRPr="00BF40E7">
              <w:t>Enterobactin</w:t>
            </w:r>
            <w:proofErr w:type="spellEnd"/>
          </w:p>
        </w:tc>
        <w:tc>
          <w:tcPr>
            <w:tcW w:w="926" w:type="dxa"/>
            <w:noWrap/>
            <w:hideMark/>
          </w:tcPr>
          <w:p w14:paraId="419E3893" w14:textId="34472688" w:rsidR="002E6FA4" w:rsidRPr="00BF40E7" w:rsidRDefault="002E6FA4" w:rsidP="00405534">
            <w:r w:rsidRPr="00BF40E7">
              <w:t>1.57</w:t>
            </w:r>
          </w:p>
        </w:tc>
        <w:tc>
          <w:tcPr>
            <w:tcW w:w="1050" w:type="dxa"/>
            <w:noWrap/>
            <w:hideMark/>
          </w:tcPr>
          <w:p w14:paraId="6DED471A" w14:textId="4F5A4424" w:rsidR="002E6FA4" w:rsidRPr="00BF40E7" w:rsidRDefault="002E6FA4" w:rsidP="00405534">
            <w:r w:rsidRPr="00BF40E7">
              <w:t>0.001125</w:t>
            </w:r>
          </w:p>
        </w:tc>
      </w:tr>
      <w:tr w:rsidR="00745E5F" w:rsidRPr="00BF40E7" w14:paraId="18967E41" w14:textId="77777777" w:rsidTr="00745E5F">
        <w:trPr>
          <w:trHeight w:val="300"/>
        </w:trPr>
        <w:tc>
          <w:tcPr>
            <w:tcW w:w="2645" w:type="dxa"/>
            <w:noWrap/>
          </w:tcPr>
          <w:p w14:paraId="6635968A" w14:textId="276B2D0F" w:rsidR="002E6FA4" w:rsidRPr="00BF40E7" w:rsidRDefault="002E6FA4"/>
        </w:tc>
        <w:tc>
          <w:tcPr>
            <w:tcW w:w="926" w:type="dxa"/>
            <w:noWrap/>
          </w:tcPr>
          <w:p w14:paraId="30DD0898" w14:textId="40841D77" w:rsidR="002E6FA4" w:rsidRPr="00BF40E7" w:rsidRDefault="002E6FA4" w:rsidP="00405534"/>
        </w:tc>
        <w:tc>
          <w:tcPr>
            <w:tcW w:w="1050" w:type="dxa"/>
            <w:noWrap/>
          </w:tcPr>
          <w:p w14:paraId="2A9F8E9B" w14:textId="67EB14A6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462E8C8D" w14:textId="52886505" w:rsidR="002E6FA4" w:rsidRPr="00BF40E7" w:rsidRDefault="002E6FA4">
            <w:proofErr w:type="spellStart"/>
            <w:r w:rsidRPr="00BF40E7">
              <w:t>Biflavanoid</w:t>
            </w:r>
            <w:proofErr w:type="spellEnd"/>
            <w:r w:rsidRPr="00BF40E7">
              <w:t xml:space="preserve"> biosynthesis</w:t>
            </w:r>
          </w:p>
        </w:tc>
        <w:tc>
          <w:tcPr>
            <w:tcW w:w="926" w:type="dxa"/>
            <w:noWrap/>
            <w:hideMark/>
          </w:tcPr>
          <w:p w14:paraId="02D2D890" w14:textId="4DFF0601" w:rsidR="002E6FA4" w:rsidRPr="00BF40E7" w:rsidRDefault="002E6FA4" w:rsidP="00405534">
            <w:r w:rsidRPr="00BF40E7">
              <w:t>1.56</w:t>
            </w:r>
          </w:p>
        </w:tc>
        <w:tc>
          <w:tcPr>
            <w:tcW w:w="1050" w:type="dxa"/>
            <w:noWrap/>
            <w:hideMark/>
          </w:tcPr>
          <w:p w14:paraId="6DCACFE5" w14:textId="5DB91891" w:rsidR="002E6FA4" w:rsidRPr="00BF40E7" w:rsidRDefault="002E6FA4" w:rsidP="00405534">
            <w:r w:rsidRPr="00BF40E7">
              <w:t>0.000414</w:t>
            </w:r>
          </w:p>
        </w:tc>
      </w:tr>
      <w:tr w:rsidR="00745E5F" w:rsidRPr="00BF40E7" w14:paraId="3F81406A" w14:textId="77777777" w:rsidTr="00745E5F">
        <w:trPr>
          <w:trHeight w:val="300"/>
        </w:trPr>
        <w:tc>
          <w:tcPr>
            <w:tcW w:w="2645" w:type="dxa"/>
            <w:noWrap/>
          </w:tcPr>
          <w:p w14:paraId="607649F8" w14:textId="09175626" w:rsidR="002E6FA4" w:rsidRPr="00BF40E7" w:rsidRDefault="002E6FA4"/>
        </w:tc>
        <w:tc>
          <w:tcPr>
            <w:tcW w:w="926" w:type="dxa"/>
            <w:noWrap/>
          </w:tcPr>
          <w:p w14:paraId="35009E70" w14:textId="4E680F14" w:rsidR="002E6FA4" w:rsidRPr="00BF40E7" w:rsidRDefault="002E6FA4" w:rsidP="00405534"/>
        </w:tc>
        <w:tc>
          <w:tcPr>
            <w:tcW w:w="1050" w:type="dxa"/>
            <w:noWrap/>
          </w:tcPr>
          <w:p w14:paraId="73CB0560" w14:textId="55AC4F39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4E9A3A25" w14:textId="3FFBBB5F" w:rsidR="002E6FA4" w:rsidRPr="00BF40E7" w:rsidRDefault="002E6FA4">
            <w:r w:rsidRPr="00BF40E7">
              <w:t>Flavonoids biosynthesis in plants</w:t>
            </w:r>
          </w:p>
        </w:tc>
        <w:tc>
          <w:tcPr>
            <w:tcW w:w="926" w:type="dxa"/>
            <w:noWrap/>
            <w:hideMark/>
          </w:tcPr>
          <w:p w14:paraId="0DB58A77" w14:textId="14F57358" w:rsidR="002E6FA4" w:rsidRPr="00BF40E7" w:rsidRDefault="002E6FA4" w:rsidP="00405534">
            <w:r w:rsidRPr="00BF40E7">
              <w:t>1.56</w:t>
            </w:r>
          </w:p>
        </w:tc>
        <w:tc>
          <w:tcPr>
            <w:tcW w:w="1050" w:type="dxa"/>
            <w:noWrap/>
            <w:hideMark/>
          </w:tcPr>
          <w:p w14:paraId="088DB5B9" w14:textId="42D2C937" w:rsidR="002E6FA4" w:rsidRPr="00BF40E7" w:rsidRDefault="002E6FA4" w:rsidP="00405534">
            <w:r w:rsidRPr="00BF40E7">
              <w:t>0.000414</w:t>
            </w:r>
          </w:p>
        </w:tc>
      </w:tr>
      <w:tr w:rsidR="00745E5F" w:rsidRPr="00BF40E7" w14:paraId="1870CC8A" w14:textId="77777777" w:rsidTr="00745E5F">
        <w:trPr>
          <w:trHeight w:val="300"/>
        </w:trPr>
        <w:tc>
          <w:tcPr>
            <w:tcW w:w="2645" w:type="dxa"/>
            <w:noWrap/>
          </w:tcPr>
          <w:p w14:paraId="5C9103EA" w14:textId="6F49CB4C" w:rsidR="002E6FA4" w:rsidRPr="00BF40E7" w:rsidRDefault="002E6FA4"/>
        </w:tc>
        <w:tc>
          <w:tcPr>
            <w:tcW w:w="926" w:type="dxa"/>
            <w:noWrap/>
          </w:tcPr>
          <w:p w14:paraId="425006F1" w14:textId="344FAA6C" w:rsidR="002E6FA4" w:rsidRPr="00BF40E7" w:rsidRDefault="002E6FA4" w:rsidP="00405534"/>
        </w:tc>
        <w:tc>
          <w:tcPr>
            <w:tcW w:w="1050" w:type="dxa"/>
            <w:noWrap/>
          </w:tcPr>
          <w:p w14:paraId="13272AB6" w14:textId="5F50A826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609E55D1" w14:textId="20B14FA0" w:rsidR="002E6FA4" w:rsidRPr="00BF40E7" w:rsidRDefault="002E6FA4">
            <w:r w:rsidRPr="00BF40E7">
              <w:t>Tannin biosynthesis</w:t>
            </w:r>
          </w:p>
        </w:tc>
        <w:tc>
          <w:tcPr>
            <w:tcW w:w="926" w:type="dxa"/>
            <w:noWrap/>
            <w:hideMark/>
          </w:tcPr>
          <w:p w14:paraId="354F1AA1" w14:textId="70D935A2" w:rsidR="002E6FA4" w:rsidRPr="00BF40E7" w:rsidRDefault="002E6FA4" w:rsidP="00405534">
            <w:r w:rsidRPr="00BF40E7">
              <w:t>1.56</w:t>
            </w:r>
          </w:p>
        </w:tc>
        <w:tc>
          <w:tcPr>
            <w:tcW w:w="1050" w:type="dxa"/>
            <w:noWrap/>
            <w:hideMark/>
          </w:tcPr>
          <w:p w14:paraId="36BD54F3" w14:textId="0295A9D7" w:rsidR="002E6FA4" w:rsidRPr="00BF40E7" w:rsidRDefault="002E6FA4" w:rsidP="00405534">
            <w:r w:rsidRPr="00BF40E7">
              <w:t>0.000414</w:t>
            </w:r>
          </w:p>
        </w:tc>
      </w:tr>
      <w:tr w:rsidR="00745E5F" w:rsidRPr="00BF40E7" w14:paraId="528EB454" w14:textId="77777777" w:rsidTr="00745E5F">
        <w:trPr>
          <w:trHeight w:val="300"/>
        </w:trPr>
        <w:tc>
          <w:tcPr>
            <w:tcW w:w="2645" w:type="dxa"/>
            <w:noWrap/>
          </w:tcPr>
          <w:p w14:paraId="3A6390F1" w14:textId="77D5DB86" w:rsidR="002E6FA4" w:rsidRPr="00BF40E7" w:rsidRDefault="002E6FA4"/>
        </w:tc>
        <w:tc>
          <w:tcPr>
            <w:tcW w:w="926" w:type="dxa"/>
            <w:noWrap/>
          </w:tcPr>
          <w:p w14:paraId="18BC39FB" w14:textId="5EB2438A" w:rsidR="002E6FA4" w:rsidRPr="00BF40E7" w:rsidRDefault="002E6FA4" w:rsidP="00405534"/>
        </w:tc>
        <w:tc>
          <w:tcPr>
            <w:tcW w:w="1050" w:type="dxa"/>
            <w:noWrap/>
          </w:tcPr>
          <w:p w14:paraId="08091027" w14:textId="7D09092F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5EBD63F6" w14:textId="3F2D71DE" w:rsidR="002E6FA4" w:rsidRPr="00BF40E7" w:rsidRDefault="002E6FA4">
            <w:r w:rsidRPr="00BF40E7">
              <w:t>Transport of Manganese</w:t>
            </w:r>
          </w:p>
        </w:tc>
        <w:tc>
          <w:tcPr>
            <w:tcW w:w="926" w:type="dxa"/>
            <w:noWrap/>
            <w:hideMark/>
          </w:tcPr>
          <w:p w14:paraId="22B0AC43" w14:textId="48D9B2CF" w:rsidR="002E6FA4" w:rsidRPr="00BF40E7" w:rsidRDefault="002E6FA4" w:rsidP="00405534">
            <w:r w:rsidRPr="00BF40E7">
              <w:t>1.56</w:t>
            </w:r>
          </w:p>
        </w:tc>
        <w:tc>
          <w:tcPr>
            <w:tcW w:w="1050" w:type="dxa"/>
            <w:noWrap/>
            <w:hideMark/>
          </w:tcPr>
          <w:p w14:paraId="6ECD3C49" w14:textId="33FC7280" w:rsidR="002E6FA4" w:rsidRPr="00BF40E7" w:rsidRDefault="002E6FA4" w:rsidP="00405534">
            <w:r w:rsidRPr="00BF40E7">
              <w:t>3.08E-36</w:t>
            </w:r>
          </w:p>
        </w:tc>
      </w:tr>
      <w:tr w:rsidR="00745E5F" w:rsidRPr="00BF40E7" w14:paraId="4D9BD859" w14:textId="77777777" w:rsidTr="00745E5F">
        <w:trPr>
          <w:trHeight w:val="300"/>
        </w:trPr>
        <w:tc>
          <w:tcPr>
            <w:tcW w:w="2645" w:type="dxa"/>
            <w:noWrap/>
          </w:tcPr>
          <w:p w14:paraId="47A8E570" w14:textId="1F11B523" w:rsidR="002E6FA4" w:rsidRPr="00BF40E7" w:rsidRDefault="002E6FA4"/>
        </w:tc>
        <w:tc>
          <w:tcPr>
            <w:tcW w:w="926" w:type="dxa"/>
            <w:noWrap/>
          </w:tcPr>
          <w:p w14:paraId="3576DB3F" w14:textId="3A7E6C68" w:rsidR="002E6FA4" w:rsidRPr="00BF40E7" w:rsidRDefault="002E6FA4" w:rsidP="00405534"/>
        </w:tc>
        <w:tc>
          <w:tcPr>
            <w:tcW w:w="1050" w:type="dxa"/>
            <w:noWrap/>
          </w:tcPr>
          <w:p w14:paraId="2BC5C665" w14:textId="62538E13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5D58E79B" w14:textId="72E26C97" w:rsidR="002E6FA4" w:rsidRPr="00BF40E7" w:rsidRDefault="002E6FA4">
            <w:r w:rsidRPr="00BF40E7">
              <w:t>Archaeal lipids</w:t>
            </w:r>
          </w:p>
        </w:tc>
        <w:tc>
          <w:tcPr>
            <w:tcW w:w="926" w:type="dxa"/>
            <w:noWrap/>
            <w:hideMark/>
          </w:tcPr>
          <w:p w14:paraId="36BA1A1F" w14:textId="3063F17A" w:rsidR="002E6FA4" w:rsidRPr="00BF40E7" w:rsidRDefault="002E6FA4" w:rsidP="00405534">
            <w:r w:rsidRPr="00BF40E7">
              <w:t>1.54</w:t>
            </w:r>
          </w:p>
        </w:tc>
        <w:tc>
          <w:tcPr>
            <w:tcW w:w="1050" w:type="dxa"/>
            <w:noWrap/>
            <w:hideMark/>
          </w:tcPr>
          <w:p w14:paraId="1C88F7EC" w14:textId="27FF2A29" w:rsidR="002E6FA4" w:rsidRPr="00BF40E7" w:rsidRDefault="002E6FA4" w:rsidP="00405534">
            <w:r w:rsidRPr="00BF40E7">
              <w:t>1.9E-149</w:t>
            </w:r>
          </w:p>
        </w:tc>
      </w:tr>
      <w:tr w:rsidR="00745E5F" w:rsidRPr="00BF40E7" w14:paraId="184E6924" w14:textId="77777777" w:rsidTr="00745E5F">
        <w:trPr>
          <w:trHeight w:val="300"/>
        </w:trPr>
        <w:tc>
          <w:tcPr>
            <w:tcW w:w="2645" w:type="dxa"/>
            <w:noWrap/>
          </w:tcPr>
          <w:p w14:paraId="6EC7B056" w14:textId="4A829775" w:rsidR="002E6FA4" w:rsidRPr="00BF40E7" w:rsidRDefault="002E6FA4"/>
        </w:tc>
        <w:tc>
          <w:tcPr>
            <w:tcW w:w="926" w:type="dxa"/>
            <w:noWrap/>
          </w:tcPr>
          <w:p w14:paraId="7DC4C38E" w14:textId="21F837D4" w:rsidR="002E6FA4" w:rsidRPr="00BF40E7" w:rsidRDefault="002E6FA4" w:rsidP="00405534"/>
        </w:tc>
        <w:tc>
          <w:tcPr>
            <w:tcW w:w="1050" w:type="dxa"/>
            <w:noWrap/>
          </w:tcPr>
          <w:p w14:paraId="008F2995" w14:textId="055ED403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0F3AEA83" w14:textId="5CB3BC4D" w:rsidR="002E6FA4" w:rsidRPr="00BF40E7" w:rsidRDefault="002E6FA4">
            <w:proofErr w:type="spellStart"/>
            <w:r w:rsidRPr="00BF40E7">
              <w:t>Ketoisovalerate</w:t>
            </w:r>
            <w:proofErr w:type="spellEnd"/>
            <w:r w:rsidRPr="00BF40E7">
              <w:t xml:space="preserve"> oxidoreductase</w:t>
            </w:r>
          </w:p>
        </w:tc>
        <w:tc>
          <w:tcPr>
            <w:tcW w:w="926" w:type="dxa"/>
            <w:noWrap/>
            <w:hideMark/>
          </w:tcPr>
          <w:p w14:paraId="62434B9A" w14:textId="550B748A" w:rsidR="002E6FA4" w:rsidRPr="00BF40E7" w:rsidRDefault="002E6FA4" w:rsidP="00405534">
            <w:r w:rsidRPr="00BF40E7">
              <w:t>1.52</w:t>
            </w:r>
          </w:p>
        </w:tc>
        <w:tc>
          <w:tcPr>
            <w:tcW w:w="1050" w:type="dxa"/>
            <w:noWrap/>
            <w:hideMark/>
          </w:tcPr>
          <w:p w14:paraId="4AB83823" w14:textId="3AC0D674" w:rsidR="002E6FA4" w:rsidRPr="00BF40E7" w:rsidRDefault="002E6FA4" w:rsidP="00405534">
            <w:r w:rsidRPr="00BF40E7">
              <w:t>2.49E-28</w:t>
            </w:r>
          </w:p>
        </w:tc>
      </w:tr>
      <w:tr w:rsidR="00745E5F" w:rsidRPr="00BF40E7" w14:paraId="0E57ABE0" w14:textId="77777777" w:rsidTr="00745E5F">
        <w:trPr>
          <w:trHeight w:val="300"/>
        </w:trPr>
        <w:tc>
          <w:tcPr>
            <w:tcW w:w="2645" w:type="dxa"/>
            <w:noWrap/>
          </w:tcPr>
          <w:p w14:paraId="13243610" w14:textId="7CE44E63" w:rsidR="002E6FA4" w:rsidRPr="00BF40E7" w:rsidRDefault="002E6FA4"/>
        </w:tc>
        <w:tc>
          <w:tcPr>
            <w:tcW w:w="926" w:type="dxa"/>
            <w:noWrap/>
          </w:tcPr>
          <w:p w14:paraId="6F3ACF30" w14:textId="0A8DCC53" w:rsidR="002E6FA4" w:rsidRPr="00BF40E7" w:rsidRDefault="002E6FA4" w:rsidP="00405534"/>
        </w:tc>
        <w:tc>
          <w:tcPr>
            <w:tcW w:w="1050" w:type="dxa"/>
            <w:noWrap/>
          </w:tcPr>
          <w:p w14:paraId="3E2B5A4D" w14:textId="0EF93C5F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20340B2D" w14:textId="18AF8261" w:rsidR="002E6FA4" w:rsidRPr="00BF40E7" w:rsidRDefault="002E6FA4">
            <w:r w:rsidRPr="00BF40E7">
              <w:t>Sucrose-specific PTS</w:t>
            </w:r>
          </w:p>
        </w:tc>
        <w:tc>
          <w:tcPr>
            <w:tcW w:w="926" w:type="dxa"/>
            <w:noWrap/>
            <w:hideMark/>
          </w:tcPr>
          <w:p w14:paraId="079D709A" w14:textId="73B045A6" w:rsidR="002E6FA4" w:rsidRPr="00BF40E7" w:rsidRDefault="002E6FA4" w:rsidP="00405534">
            <w:r w:rsidRPr="00BF40E7">
              <w:t>1.51</w:t>
            </w:r>
          </w:p>
        </w:tc>
        <w:tc>
          <w:tcPr>
            <w:tcW w:w="1050" w:type="dxa"/>
            <w:noWrap/>
            <w:hideMark/>
          </w:tcPr>
          <w:p w14:paraId="3DF580B6" w14:textId="066F0889" w:rsidR="002E6FA4" w:rsidRPr="00BF40E7" w:rsidRDefault="002E6FA4" w:rsidP="00405534">
            <w:r w:rsidRPr="00BF40E7">
              <w:t>5.3E-141</w:t>
            </w:r>
          </w:p>
        </w:tc>
      </w:tr>
      <w:tr w:rsidR="00745E5F" w:rsidRPr="00BF40E7" w14:paraId="4446220F" w14:textId="77777777" w:rsidTr="00745E5F">
        <w:trPr>
          <w:trHeight w:val="300"/>
        </w:trPr>
        <w:tc>
          <w:tcPr>
            <w:tcW w:w="2645" w:type="dxa"/>
            <w:noWrap/>
          </w:tcPr>
          <w:p w14:paraId="5469571D" w14:textId="1FC7D990" w:rsidR="002E6FA4" w:rsidRPr="00BF40E7" w:rsidRDefault="002E6FA4"/>
        </w:tc>
        <w:tc>
          <w:tcPr>
            <w:tcW w:w="926" w:type="dxa"/>
            <w:noWrap/>
          </w:tcPr>
          <w:p w14:paraId="683FC9DA" w14:textId="6252DBD1" w:rsidR="002E6FA4" w:rsidRPr="00BF40E7" w:rsidRDefault="002E6FA4" w:rsidP="00405534"/>
        </w:tc>
        <w:tc>
          <w:tcPr>
            <w:tcW w:w="1050" w:type="dxa"/>
            <w:noWrap/>
          </w:tcPr>
          <w:p w14:paraId="722F939F" w14:textId="5DA01BAE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263F3C64" w14:textId="62172408" w:rsidR="002E6FA4" w:rsidRPr="00BF40E7" w:rsidRDefault="002E6FA4">
            <w:r w:rsidRPr="00BF40E7">
              <w:t>Control of cell elongation - division cycle in Bacilli</w:t>
            </w:r>
          </w:p>
        </w:tc>
        <w:tc>
          <w:tcPr>
            <w:tcW w:w="926" w:type="dxa"/>
            <w:noWrap/>
            <w:hideMark/>
          </w:tcPr>
          <w:p w14:paraId="62FC8518" w14:textId="7EC4A346" w:rsidR="002E6FA4" w:rsidRPr="00BF40E7" w:rsidRDefault="002E6FA4" w:rsidP="00405534">
            <w:r w:rsidRPr="00BF40E7">
              <w:t>1.49</w:t>
            </w:r>
          </w:p>
        </w:tc>
        <w:tc>
          <w:tcPr>
            <w:tcW w:w="1050" w:type="dxa"/>
            <w:noWrap/>
            <w:hideMark/>
          </w:tcPr>
          <w:p w14:paraId="0C8ACF7A" w14:textId="40BCFF2F" w:rsidR="002E6FA4" w:rsidRPr="00BF40E7" w:rsidRDefault="002E6FA4" w:rsidP="00405534">
            <w:r w:rsidRPr="00BF40E7">
              <w:t>7.9E-137</w:t>
            </w:r>
          </w:p>
        </w:tc>
      </w:tr>
      <w:tr w:rsidR="00745E5F" w:rsidRPr="00BF40E7" w14:paraId="4A992D82" w14:textId="77777777" w:rsidTr="00745E5F">
        <w:trPr>
          <w:trHeight w:val="300"/>
        </w:trPr>
        <w:tc>
          <w:tcPr>
            <w:tcW w:w="2645" w:type="dxa"/>
            <w:noWrap/>
          </w:tcPr>
          <w:p w14:paraId="51956FC4" w14:textId="6A0DC4C3" w:rsidR="002E6FA4" w:rsidRPr="00BF40E7" w:rsidRDefault="002E6FA4"/>
        </w:tc>
        <w:tc>
          <w:tcPr>
            <w:tcW w:w="926" w:type="dxa"/>
            <w:noWrap/>
          </w:tcPr>
          <w:p w14:paraId="6CED95A1" w14:textId="75D0E5D3" w:rsidR="002E6FA4" w:rsidRPr="00BF40E7" w:rsidRDefault="002E6FA4" w:rsidP="00405534"/>
        </w:tc>
        <w:tc>
          <w:tcPr>
            <w:tcW w:w="1050" w:type="dxa"/>
            <w:noWrap/>
          </w:tcPr>
          <w:p w14:paraId="7192431D" w14:textId="50F22DB9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132592AB" w14:textId="04BD789A" w:rsidR="002E6FA4" w:rsidRPr="00BF40E7" w:rsidRDefault="002E6FA4">
            <w:r w:rsidRPr="00BF40E7">
              <w:t>Twin-arginine translocation system</w:t>
            </w:r>
          </w:p>
        </w:tc>
        <w:tc>
          <w:tcPr>
            <w:tcW w:w="926" w:type="dxa"/>
            <w:noWrap/>
            <w:hideMark/>
          </w:tcPr>
          <w:p w14:paraId="23786996" w14:textId="6BC1C438" w:rsidR="002E6FA4" w:rsidRPr="00BF40E7" w:rsidRDefault="002E6FA4" w:rsidP="00405534">
            <w:r w:rsidRPr="00BF40E7">
              <w:t>1.48</w:t>
            </w:r>
          </w:p>
        </w:tc>
        <w:tc>
          <w:tcPr>
            <w:tcW w:w="1050" w:type="dxa"/>
            <w:noWrap/>
            <w:hideMark/>
          </w:tcPr>
          <w:p w14:paraId="5D77738F" w14:textId="01B31A56" w:rsidR="002E6FA4" w:rsidRPr="00BF40E7" w:rsidRDefault="002E6FA4" w:rsidP="00405534">
            <w:r w:rsidRPr="00BF40E7">
              <w:t>1.14E-16</w:t>
            </w:r>
          </w:p>
        </w:tc>
      </w:tr>
      <w:tr w:rsidR="00745E5F" w:rsidRPr="00BF40E7" w14:paraId="3416D405" w14:textId="77777777" w:rsidTr="00745E5F">
        <w:trPr>
          <w:trHeight w:val="300"/>
        </w:trPr>
        <w:tc>
          <w:tcPr>
            <w:tcW w:w="2645" w:type="dxa"/>
            <w:noWrap/>
          </w:tcPr>
          <w:p w14:paraId="7173B807" w14:textId="4E7E6EC2" w:rsidR="002E6FA4" w:rsidRPr="00BF40E7" w:rsidRDefault="002E6FA4"/>
        </w:tc>
        <w:tc>
          <w:tcPr>
            <w:tcW w:w="926" w:type="dxa"/>
            <w:noWrap/>
          </w:tcPr>
          <w:p w14:paraId="7F67E2A5" w14:textId="67D416E0" w:rsidR="002E6FA4" w:rsidRPr="00BF40E7" w:rsidRDefault="002E6FA4" w:rsidP="00405534"/>
        </w:tc>
        <w:tc>
          <w:tcPr>
            <w:tcW w:w="1050" w:type="dxa"/>
            <w:noWrap/>
          </w:tcPr>
          <w:p w14:paraId="4F6EC8C1" w14:textId="2D426972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681874D8" w14:textId="36C85E2A" w:rsidR="002E6FA4" w:rsidRPr="00BF40E7" w:rsidRDefault="002E6FA4">
            <w:r w:rsidRPr="00BF40E7">
              <w:t>Mycobacterium virulence operon involved with a dormancy regulon</w:t>
            </w:r>
          </w:p>
        </w:tc>
        <w:tc>
          <w:tcPr>
            <w:tcW w:w="926" w:type="dxa"/>
            <w:noWrap/>
            <w:hideMark/>
          </w:tcPr>
          <w:p w14:paraId="0D476F6B" w14:textId="594C65FF" w:rsidR="002E6FA4" w:rsidRPr="00BF40E7" w:rsidRDefault="002E6FA4" w:rsidP="00405534">
            <w:r w:rsidRPr="00BF40E7">
              <w:t>1.48</w:t>
            </w:r>
          </w:p>
        </w:tc>
        <w:tc>
          <w:tcPr>
            <w:tcW w:w="1050" w:type="dxa"/>
            <w:noWrap/>
            <w:hideMark/>
          </w:tcPr>
          <w:p w14:paraId="088A1366" w14:textId="72445836" w:rsidR="002E6FA4" w:rsidRPr="00BF40E7" w:rsidRDefault="002E6FA4" w:rsidP="00405534">
            <w:r w:rsidRPr="00BF40E7">
              <w:t>1.08E-35</w:t>
            </w:r>
          </w:p>
        </w:tc>
      </w:tr>
      <w:tr w:rsidR="00745E5F" w:rsidRPr="00BF40E7" w14:paraId="742C5EDE" w14:textId="77777777" w:rsidTr="00745E5F">
        <w:trPr>
          <w:trHeight w:val="300"/>
        </w:trPr>
        <w:tc>
          <w:tcPr>
            <w:tcW w:w="2645" w:type="dxa"/>
            <w:noWrap/>
          </w:tcPr>
          <w:p w14:paraId="6AD0A4D9" w14:textId="613C70AD" w:rsidR="002E6FA4" w:rsidRPr="00BF40E7" w:rsidRDefault="002E6FA4"/>
        </w:tc>
        <w:tc>
          <w:tcPr>
            <w:tcW w:w="926" w:type="dxa"/>
            <w:noWrap/>
          </w:tcPr>
          <w:p w14:paraId="6150FB49" w14:textId="3E265FF8" w:rsidR="002E6FA4" w:rsidRPr="00BF40E7" w:rsidRDefault="002E6FA4" w:rsidP="00405534"/>
        </w:tc>
        <w:tc>
          <w:tcPr>
            <w:tcW w:w="1050" w:type="dxa"/>
            <w:noWrap/>
          </w:tcPr>
          <w:p w14:paraId="7AC5136E" w14:textId="636BEB15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75876316" w14:textId="648DE350" w:rsidR="002E6FA4" w:rsidRPr="00BF40E7" w:rsidRDefault="002E6FA4">
            <w:r w:rsidRPr="00BF40E7">
              <w:t xml:space="preserve">Sucrose utilization </w:t>
            </w:r>
            <w:proofErr w:type="spellStart"/>
            <w:r w:rsidRPr="00BF40E7">
              <w:t>Shewanella</w:t>
            </w:r>
            <w:proofErr w:type="spellEnd"/>
          </w:p>
        </w:tc>
        <w:tc>
          <w:tcPr>
            <w:tcW w:w="926" w:type="dxa"/>
            <w:noWrap/>
            <w:hideMark/>
          </w:tcPr>
          <w:p w14:paraId="65F13435" w14:textId="39864893" w:rsidR="002E6FA4" w:rsidRPr="00BF40E7" w:rsidRDefault="002E6FA4" w:rsidP="00405534">
            <w:r w:rsidRPr="00BF40E7">
              <w:t>1.47</w:t>
            </w:r>
          </w:p>
        </w:tc>
        <w:tc>
          <w:tcPr>
            <w:tcW w:w="1050" w:type="dxa"/>
            <w:noWrap/>
            <w:hideMark/>
          </w:tcPr>
          <w:p w14:paraId="716CC0C6" w14:textId="28AD4D7C" w:rsidR="002E6FA4" w:rsidRPr="00BF40E7" w:rsidRDefault="002E6FA4" w:rsidP="00405534">
            <w:r w:rsidRPr="00BF40E7">
              <w:t>7.68E-57</w:t>
            </w:r>
          </w:p>
        </w:tc>
      </w:tr>
      <w:tr w:rsidR="00745E5F" w:rsidRPr="00BF40E7" w14:paraId="794B1E2A" w14:textId="77777777" w:rsidTr="00745E5F">
        <w:trPr>
          <w:trHeight w:val="300"/>
        </w:trPr>
        <w:tc>
          <w:tcPr>
            <w:tcW w:w="2645" w:type="dxa"/>
            <w:noWrap/>
          </w:tcPr>
          <w:p w14:paraId="65405D10" w14:textId="1D3A8A0D" w:rsidR="002E6FA4" w:rsidRPr="00BF40E7" w:rsidRDefault="002E6FA4"/>
        </w:tc>
        <w:tc>
          <w:tcPr>
            <w:tcW w:w="926" w:type="dxa"/>
            <w:noWrap/>
          </w:tcPr>
          <w:p w14:paraId="713F16BC" w14:textId="45991800" w:rsidR="002E6FA4" w:rsidRPr="00BF40E7" w:rsidRDefault="002E6FA4" w:rsidP="00405534"/>
        </w:tc>
        <w:tc>
          <w:tcPr>
            <w:tcW w:w="1050" w:type="dxa"/>
            <w:noWrap/>
          </w:tcPr>
          <w:p w14:paraId="1C582807" w14:textId="66BB96E7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7D046696" w14:textId="7037F66B" w:rsidR="002E6FA4" w:rsidRPr="00BF40E7" w:rsidRDefault="002E6FA4">
            <w:r w:rsidRPr="00BF40E7">
              <w:t>Exopolysaccharide Biosynthesis</w:t>
            </w:r>
          </w:p>
        </w:tc>
        <w:tc>
          <w:tcPr>
            <w:tcW w:w="926" w:type="dxa"/>
            <w:noWrap/>
            <w:hideMark/>
          </w:tcPr>
          <w:p w14:paraId="2CE084BA" w14:textId="362A8792" w:rsidR="002E6FA4" w:rsidRPr="00BF40E7" w:rsidRDefault="002E6FA4" w:rsidP="00405534">
            <w:r w:rsidRPr="00BF40E7">
              <w:t>1.46</w:t>
            </w:r>
          </w:p>
        </w:tc>
        <w:tc>
          <w:tcPr>
            <w:tcW w:w="1050" w:type="dxa"/>
            <w:noWrap/>
            <w:hideMark/>
          </w:tcPr>
          <w:p w14:paraId="3C508D57" w14:textId="425D9298" w:rsidR="002E6FA4" w:rsidRPr="00BF40E7" w:rsidRDefault="002E6FA4" w:rsidP="00405534">
            <w:r w:rsidRPr="00BF40E7">
              <w:t>1.95E-21</w:t>
            </w:r>
          </w:p>
        </w:tc>
      </w:tr>
      <w:tr w:rsidR="00745E5F" w:rsidRPr="00BF40E7" w14:paraId="6AF5E6C9" w14:textId="77777777" w:rsidTr="00745E5F">
        <w:trPr>
          <w:trHeight w:val="300"/>
        </w:trPr>
        <w:tc>
          <w:tcPr>
            <w:tcW w:w="2645" w:type="dxa"/>
            <w:noWrap/>
          </w:tcPr>
          <w:p w14:paraId="51D1301C" w14:textId="1B7677B7" w:rsidR="002E6FA4" w:rsidRPr="00BF40E7" w:rsidRDefault="002E6FA4"/>
        </w:tc>
        <w:tc>
          <w:tcPr>
            <w:tcW w:w="926" w:type="dxa"/>
            <w:noWrap/>
          </w:tcPr>
          <w:p w14:paraId="612F8FF1" w14:textId="3C4AC50E" w:rsidR="002E6FA4" w:rsidRPr="00BF40E7" w:rsidRDefault="002E6FA4" w:rsidP="00405534"/>
        </w:tc>
        <w:tc>
          <w:tcPr>
            <w:tcW w:w="1050" w:type="dxa"/>
            <w:noWrap/>
          </w:tcPr>
          <w:p w14:paraId="78B1EE5C" w14:textId="69CEC43A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5D122925" w14:textId="5F984B13" w:rsidR="002E6FA4" w:rsidRPr="00BF40E7" w:rsidRDefault="002E6FA4">
            <w:r w:rsidRPr="00BF40E7">
              <w:t>Fructose and Mannose Inducible PTS</w:t>
            </w:r>
          </w:p>
        </w:tc>
        <w:tc>
          <w:tcPr>
            <w:tcW w:w="926" w:type="dxa"/>
            <w:noWrap/>
            <w:hideMark/>
          </w:tcPr>
          <w:p w14:paraId="1CC155AC" w14:textId="3BD282CD" w:rsidR="002E6FA4" w:rsidRPr="00BF40E7" w:rsidRDefault="002E6FA4" w:rsidP="00405534">
            <w:r w:rsidRPr="00BF40E7">
              <w:t>1.44</w:t>
            </w:r>
          </w:p>
        </w:tc>
        <w:tc>
          <w:tcPr>
            <w:tcW w:w="1050" w:type="dxa"/>
            <w:noWrap/>
            <w:hideMark/>
          </w:tcPr>
          <w:p w14:paraId="40006A2C" w14:textId="522B671D" w:rsidR="002E6FA4" w:rsidRPr="00BF40E7" w:rsidRDefault="002E6FA4" w:rsidP="00405534">
            <w:r w:rsidRPr="00BF40E7">
              <w:t>1.01E-72</w:t>
            </w:r>
          </w:p>
        </w:tc>
      </w:tr>
      <w:tr w:rsidR="00745E5F" w:rsidRPr="00BF40E7" w14:paraId="4020E9AB" w14:textId="77777777" w:rsidTr="00745E5F">
        <w:trPr>
          <w:trHeight w:val="300"/>
        </w:trPr>
        <w:tc>
          <w:tcPr>
            <w:tcW w:w="2645" w:type="dxa"/>
            <w:noWrap/>
          </w:tcPr>
          <w:p w14:paraId="76A38DD3" w14:textId="354EE62E" w:rsidR="002E6FA4" w:rsidRPr="00BF40E7" w:rsidRDefault="002E6FA4"/>
        </w:tc>
        <w:tc>
          <w:tcPr>
            <w:tcW w:w="926" w:type="dxa"/>
            <w:noWrap/>
          </w:tcPr>
          <w:p w14:paraId="7B84CB90" w14:textId="3D45AEC7" w:rsidR="002E6FA4" w:rsidRPr="00BF40E7" w:rsidRDefault="002E6FA4" w:rsidP="00405534"/>
        </w:tc>
        <w:tc>
          <w:tcPr>
            <w:tcW w:w="1050" w:type="dxa"/>
            <w:noWrap/>
          </w:tcPr>
          <w:p w14:paraId="30825384" w14:textId="2ADB61DA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12CAC0B4" w14:textId="0672988C" w:rsidR="002E6FA4" w:rsidRPr="00BF40E7" w:rsidRDefault="002E6FA4">
            <w:r w:rsidRPr="00BF40E7">
              <w:t>Gram-</w:t>
            </w:r>
            <w:r w:rsidR="002A5A24" w:rsidRPr="00BF40E7">
              <w:t>p</w:t>
            </w:r>
            <w:r w:rsidRPr="00BF40E7">
              <w:t>ositive Extracellular Nucleases</w:t>
            </w:r>
          </w:p>
        </w:tc>
        <w:tc>
          <w:tcPr>
            <w:tcW w:w="926" w:type="dxa"/>
            <w:noWrap/>
            <w:hideMark/>
          </w:tcPr>
          <w:p w14:paraId="074F7364" w14:textId="1CE32C73" w:rsidR="002E6FA4" w:rsidRPr="00BF40E7" w:rsidRDefault="002E6FA4" w:rsidP="00405534">
            <w:r w:rsidRPr="00BF40E7">
              <w:t>1.43</w:t>
            </w:r>
          </w:p>
        </w:tc>
        <w:tc>
          <w:tcPr>
            <w:tcW w:w="1050" w:type="dxa"/>
            <w:noWrap/>
            <w:hideMark/>
          </w:tcPr>
          <w:p w14:paraId="0E0A6713" w14:textId="237489D1" w:rsidR="002E6FA4" w:rsidRPr="00BF40E7" w:rsidRDefault="002E6FA4" w:rsidP="00405534">
            <w:r w:rsidRPr="00BF40E7">
              <w:t>0.003243</w:t>
            </w:r>
          </w:p>
        </w:tc>
      </w:tr>
      <w:tr w:rsidR="00745E5F" w:rsidRPr="00BF40E7" w14:paraId="5A46CA95" w14:textId="77777777" w:rsidTr="00745E5F">
        <w:trPr>
          <w:trHeight w:val="300"/>
        </w:trPr>
        <w:tc>
          <w:tcPr>
            <w:tcW w:w="2645" w:type="dxa"/>
            <w:noWrap/>
          </w:tcPr>
          <w:p w14:paraId="49B10D94" w14:textId="2D812137" w:rsidR="002E6FA4" w:rsidRPr="00BF40E7" w:rsidRDefault="002E6FA4"/>
        </w:tc>
        <w:tc>
          <w:tcPr>
            <w:tcW w:w="926" w:type="dxa"/>
            <w:noWrap/>
          </w:tcPr>
          <w:p w14:paraId="2862B30B" w14:textId="11EF89AB" w:rsidR="002E6FA4" w:rsidRPr="00BF40E7" w:rsidRDefault="002E6FA4" w:rsidP="00405534"/>
        </w:tc>
        <w:tc>
          <w:tcPr>
            <w:tcW w:w="1050" w:type="dxa"/>
            <w:noWrap/>
          </w:tcPr>
          <w:p w14:paraId="6D7B8363" w14:textId="2EE13D0B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366C575D" w14:textId="1D7BF50D" w:rsidR="002E6FA4" w:rsidRPr="00BF40E7" w:rsidRDefault="002E6FA4">
            <w:proofErr w:type="spellStart"/>
            <w:r w:rsidRPr="00BF40E7">
              <w:t>Cellulosome</w:t>
            </w:r>
            <w:proofErr w:type="spellEnd"/>
          </w:p>
        </w:tc>
        <w:tc>
          <w:tcPr>
            <w:tcW w:w="926" w:type="dxa"/>
            <w:noWrap/>
            <w:hideMark/>
          </w:tcPr>
          <w:p w14:paraId="756061EC" w14:textId="15892FCD" w:rsidR="002E6FA4" w:rsidRPr="00BF40E7" w:rsidRDefault="002E6FA4" w:rsidP="00405534">
            <w:r w:rsidRPr="00BF40E7">
              <w:t>1.42</w:t>
            </w:r>
          </w:p>
        </w:tc>
        <w:tc>
          <w:tcPr>
            <w:tcW w:w="1050" w:type="dxa"/>
            <w:noWrap/>
            <w:hideMark/>
          </w:tcPr>
          <w:p w14:paraId="0D99A475" w14:textId="2CFD050E" w:rsidR="002E6FA4" w:rsidRPr="00BF40E7" w:rsidRDefault="002E6FA4" w:rsidP="00405534">
            <w:r w:rsidRPr="00BF40E7">
              <w:t>2.88E-61</w:t>
            </w:r>
          </w:p>
        </w:tc>
      </w:tr>
      <w:tr w:rsidR="00745E5F" w:rsidRPr="00BF40E7" w14:paraId="300ACF46" w14:textId="77777777" w:rsidTr="00745E5F">
        <w:trPr>
          <w:trHeight w:val="300"/>
        </w:trPr>
        <w:tc>
          <w:tcPr>
            <w:tcW w:w="2645" w:type="dxa"/>
            <w:noWrap/>
          </w:tcPr>
          <w:p w14:paraId="68D6AB2A" w14:textId="024D45E9" w:rsidR="002E6FA4" w:rsidRPr="00BF40E7" w:rsidRDefault="002E6FA4"/>
        </w:tc>
        <w:tc>
          <w:tcPr>
            <w:tcW w:w="926" w:type="dxa"/>
            <w:noWrap/>
          </w:tcPr>
          <w:p w14:paraId="0E715FD3" w14:textId="4022636E" w:rsidR="002E6FA4" w:rsidRPr="00BF40E7" w:rsidRDefault="002E6FA4" w:rsidP="00405534"/>
        </w:tc>
        <w:tc>
          <w:tcPr>
            <w:tcW w:w="1050" w:type="dxa"/>
            <w:noWrap/>
          </w:tcPr>
          <w:p w14:paraId="2E75D4E8" w14:textId="4DE40862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7975850B" w14:textId="7F66097A" w:rsidR="002E6FA4" w:rsidRPr="00BF40E7" w:rsidRDefault="002E6FA4">
            <w:r w:rsidRPr="00BF40E7">
              <w:t>Glutathione: Biosynthesis and gamma-glutamyl cycle</w:t>
            </w:r>
          </w:p>
        </w:tc>
        <w:tc>
          <w:tcPr>
            <w:tcW w:w="926" w:type="dxa"/>
            <w:noWrap/>
            <w:hideMark/>
          </w:tcPr>
          <w:p w14:paraId="2C7E031D" w14:textId="2BFEC138" w:rsidR="002E6FA4" w:rsidRPr="00BF40E7" w:rsidRDefault="002E6FA4" w:rsidP="00405534">
            <w:r w:rsidRPr="00BF40E7">
              <w:t>1.42</w:t>
            </w:r>
          </w:p>
        </w:tc>
        <w:tc>
          <w:tcPr>
            <w:tcW w:w="1050" w:type="dxa"/>
            <w:noWrap/>
            <w:hideMark/>
          </w:tcPr>
          <w:p w14:paraId="794A3CC8" w14:textId="36375A9F" w:rsidR="002E6FA4" w:rsidRPr="00BF40E7" w:rsidRDefault="002E6FA4" w:rsidP="00405534">
            <w:r w:rsidRPr="00BF40E7">
              <w:t>3.84E-68</w:t>
            </w:r>
          </w:p>
        </w:tc>
      </w:tr>
      <w:tr w:rsidR="00745E5F" w:rsidRPr="00BF40E7" w14:paraId="7F417BF1" w14:textId="77777777" w:rsidTr="00745E5F">
        <w:trPr>
          <w:trHeight w:val="300"/>
        </w:trPr>
        <w:tc>
          <w:tcPr>
            <w:tcW w:w="2645" w:type="dxa"/>
            <w:noWrap/>
          </w:tcPr>
          <w:p w14:paraId="29BE8BC5" w14:textId="7F3A27F3" w:rsidR="002E6FA4" w:rsidRPr="00BF40E7" w:rsidRDefault="002E6FA4"/>
        </w:tc>
        <w:tc>
          <w:tcPr>
            <w:tcW w:w="926" w:type="dxa"/>
            <w:noWrap/>
          </w:tcPr>
          <w:p w14:paraId="0E04C828" w14:textId="62DE24E4" w:rsidR="002E6FA4" w:rsidRPr="00BF40E7" w:rsidRDefault="002E6FA4" w:rsidP="00405534"/>
        </w:tc>
        <w:tc>
          <w:tcPr>
            <w:tcW w:w="1050" w:type="dxa"/>
            <w:noWrap/>
          </w:tcPr>
          <w:p w14:paraId="687F53DC" w14:textId="697FB20A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77C11B00" w14:textId="7A43B432" w:rsidR="002E6FA4" w:rsidRPr="00BF40E7" w:rsidRDefault="002E6FA4">
            <w:r w:rsidRPr="00BF40E7">
              <w:t>Regulation of Oxidative Stress Response</w:t>
            </w:r>
          </w:p>
        </w:tc>
        <w:tc>
          <w:tcPr>
            <w:tcW w:w="926" w:type="dxa"/>
            <w:noWrap/>
            <w:hideMark/>
          </w:tcPr>
          <w:p w14:paraId="4635C769" w14:textId="4463D547" w:rsidR="002E6FA4" w:rsidRPr="00BF40E7" w:rsidRDefault="002E6FA4" w:rsidP="00405534">
            <w:r w:rsidRPr="00BF40E7">
              <w:t>1.36</w:t>
            </w:r>
          </w:p>
        </w:tc>
        <w:tc>
          <w:tcPr>
            <w:tcW w:w="1050" w:type="dxa"/>
            <w:noWrap/>
            <w:hideMark/>
          </w:tcPr>
          <w:p w14:paraId="182FDD17" w14:textId="3E637B1B" w:rsidR="002E6FA4" w:rsidRPr="00BF40E7" w:rsidRDefault="002E6FA4" w:rsidP="00405534">
            <w:r w:rsidRPr="00BF40E7">
              <w:t>9.16E-25</w:t>
            </w:r>
          </w:p>
        </w:tc>
      </w:tr>
      <w:tr w:rsidR="00745E5F" w:rsidRPr="00BF40E7" w14:paraId="1B1F7855" w14:textId="77777777" w:rsidTr="00745E5F">
        <w:trPr>
          <w:trHeight w:val="300"/>
        </w:trPr>
        <w:tc>
          <w:tcPr>
            <w:tcW w:w="2645" w:type="dxa"/>
            <w:noWrap/>
          </w:tcPr>
          <w:p w14:paraId="0E3CBC6C" w14:textId="2F563861" w:rsidR="002E6FA4" w:rsidRPr="00BF40E7" w:rsidRDefault="002E6FA4"/>
        </w:tc>
        <w:tc>
          <w:tcPr>
            <w:tcW w:w="926" w:type="dxa"/>
            <w:noWrap/>
          </w:tcPr>
          <w:p w14:paraId="4B15360E" w14:textId="3D598BD5" w:rsidR="002E6FA4" w:rsidRPr="00BF40E7" w:rsidRDefault="002E6FA4" w:rsidP="00405534"/>
        </w:tc>
        <w:tc>
          <w:tcPr>
            <w:tcW w:w="1050" w:type="dxa"/>
            <w:noWrap/>
          </w:tcPr>
          <w:p w14:paraId="07C7811E" w14:textId="751B8F68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0BB12110" w14:textId="23A1E7F4" w:rsidR="002E6FA4" w:rsidRPr="00BF40E7" w:rsidRDefault="002E6FA4">
            <w:r w:rsidRPr="00BF40E7">
              <w:t>Branched-chain amino acid metabolism in plants</w:t>
            </w:r>
          </w:p>
        </w:tc>
        <w:tc>
          <w:tcPr>
            <w:tcW w:w="926" w:type="dxa"/>
            <w:noWrap/>
            <w:hideMark/>
          </w:tcPr>
          <w:p w14:paraId="254E0907" w14:textId="2C0246A9" w:rsidR="002E6FA4" w:rsidRPr="00BF40E7" w:rsidRDefault="002E6FA4" w:rsidP="00405534">
            <w:r w:rsidRPr="00BF40E7">
              <w:t>1.36</w:t>
            </w:r>
          </w:p>
        </w:tc>
        <w:tc>
          <w:tcPr>
            <w:tcW w:w="1050" w:type="dxa"/>
            <w:noWrap/>
            <w:hideMark/>
          </w:tcPr>
          <w:p w14:paraId="3DBD1D72" w14:textId="149B26B1" w:rsidR="002E6FA4" w:rsidRPr="00BF40E7" w:rsidRDefault="002E6FA4" w:rsidP="00405534">
            <w:r w:rsidRPr="00BF40E7">
              <w:t>2.1E-215</w:t>
            </w:r>
          </w:p>
        </w:tc>
      </w:tr>
      <w:tr w:rsidR="00745E5F" w:rsidRPr="00BF40E7" w14:paraId="1E30C6AA" w14:textId="77777777" w:rsidTr="00745E5F">
        <w:trPr>
          <w:trHeight w:val="300"/>
        </w:trPr>
        <w:tc>
          <w:tcPr>
            <w:tcW w:w="2645" w:type="dxa"/>
            <w:noWrap/>
          </w:tcPr>
          <w:p w14:paraId="21580728" w14:textId="7936D0A7" w:rsidR="002E6FA4" w:rsidRPr="00BF40E7" w:rsidRDefault="002E6FA4"/>
        </w:tc>
        <w:tc>
          <w:tcPr>
            <w:tcW w:w="926" w:type="dxa"/>
            <w:noWrap/>
          </w:tcPr>
          <w:p w14:paraId="49175ECD" w14:textId="1F401A1F" w:rsidR="002E6FA4" w:rsidRPr="00BF40E7" w:rsidRDefault="002E6FA4" w:rsidP="00405534"/>
        </w:tc>
        <w:tc>
          <w:tcPr>
            <w:tcW w:w="1050" w:type="dxa"/>
            <w:noWrap/>
          </w:tcPr>
          <w:p w14:paraId="209CAD13" w14:textId="19BDBE74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35A87A22" w14:textId="60099495" w:rsidR="002E6FA4" w:rsidRPr="00BF40E7" w:rsidRDefault="002E6FA4">
            <w:r w:rsidRPr="00BF40E7">
              <w:t>Khodge314 Isoleucine Biosynthesis</w:t>
            </w:r>
          </w:p>
        </w:tc>
        <w:tc>
          <w:tcPr>
            <w:tcW w:w="926" w:type="dxa"/>
            <w:noWrap/>
            <w:hideMark/>
          </w:tcPr>
          <w:p w14:paraId="1B624817" w14:textId="15DDC3DB" w:rsidR="002E6FA4" w:rsidRPr="00BF40E7" w:rsidRDefault="002E6FA4" w:rsidP="00405534">
            <w:r w:rsidRPr="00BF40E7">
              <w:t>1.36</w:t>
            </w:r>
          </w:p>
        </w:tc>
        <w:tc>
          <w:tcPr>
            <w:tcW w:w="1050" w:type="dxa"/>
            <w:noWrap/>
            <w:hideMark/>
          </w:tcPr>
          <w:p w14:paraId="247456C0" w14:textId="1CE09D27" w:rsidR="002E6FA4" w:rsidRPr="00BF40E7" w:rsidRDefault="002E6FA4" w:rsidP="00405534">
            <w:r w:rsidRPr="00BF40E7">
              <w:t>2.9E-132</w:t>
            </w:r>
          </w:p>
        </w:tc>
      </w:tr>
      <w:tr w:rsidR="00745E5F" w:rsidRPr="00BF40E7" w14:paraId="2A174153" w14:textId="77777777" w:rsidTr="00745E5F">
        <w:trPr>
          <w:trHeight w:val="300"/>
        </w:trPr>
        <w:tc>
          <w:tcPr>
            <w:tcW w:w="2645" w:type="dxa"/>
            <w:noWrap/>
          </w:tcPr>
          <w:p w14:paraId="5042231A" w14:textId="7CF9792D" w:rsidR="002E6FA4" w:rsidRPr="00BF40E7" w:rsidRDefault="002E6FA4"/>
        </w:tc>
        <w:tc>
          <w:tcPr>
            <w:tcW w:w="926" w:type="dxa"/>
            <w:noWrap/>
          </w:tcPr>
          <w:p w14:paraId="144970E4" w14:textId="7144F1B4" w:rsidR="002E6FA4" w:rsidRPr="00BF40E7" w:rsidRDefault="002E6FA4" w:rsidP="00405534"/>
        </w:tc>
        <w:tc>
          <w:tcPr>
            <w:tcW w:w="1050" w:type="dxa"/>
            <w:noWrap/>
          </w:tcPr>
          <w:p w14:paraId="607CA980" w14:textId="46EF9C1D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297F8910" w14:textId="55A2C5C9" w:rsidR="002E6FA4" w:rsidRPr="00BF40E7" w:rsidRDefault="002E6FA4">
            <w:r w:rsidRPr="00BF40E7">
              <w:t>Bacterial cyanide production and tolerance mechanisms</w:t>
            </w:r>
          </w:p>
        </w:tc>
        <w:tc>
          <w:tcPr>
            <w:tcW w:w="926" w:type="dxa"/>
            <w:noWrap/>
            <w:hideMark/>
          </w:tcPr>
          <w:p w14:paraId="1CBA046E" w14:textId="3CDA99FA" w:rsidR="002E6FA4" w:rsidRPr="00BF40E7" w:rsidRDefault="002E6FA4" w:rsidP="00405534">
            <w:r w:rsidRPr="00BF40E7">
              <w:t>1.35</w:t>
            </w:r>
          </w:p>
        </w:tc>
        <w:tc>
          <w:tcPr>
            <w:tcW w:w="1050" w:type="dxa"/>
            <w:noWrap/>
            <w:hideMark/>
          </w:tcPr>
          <w:p w14:paraId="2748ACBB" w14:textId="42AE3B0E" w:rsidR="002E6FA4" w:rsidRPr="00BF40E7" w:rsidRDefault="002E6FA4" w:rsidP="00405534">
            <w:r w:rsidRPr="00BF40E7">
              <w:t>2.52E-48</w:t>
            </w:r>
          </w:p>
        </w:tc>
      </w:tr>
      <w:tr w:rsidR="00745E5F" w:rsidRPr="00BF40E7" w14:paraId="1B8F5CCC" w14:textId="77777777" w:rsidTr="00745E5F">
        <w:trPr>
          <w:trHeight w:val="300"/>
        </w:trPr>
        <w:tc>
          <w:tcPr>
            <w:tcW w:w="2645" w:type="dxa"/>
            <w:noWrap/>
          </w:tcPr>
          <w:p w14:paraId="5931DA41" w14:textId="79226824" w:rsidR="002E6FA4" w:rsidRPr="00BF40E7" w:rsidRDefault="002E6FA4"/>
        </w:tc>
        <w:tc>
          <w:tcPr>
            <w:tcW w:w="926" w:type="dxa"/>
            <w:noWrap/>
          </w:tcPr>
          <w:p w14:paraId="688EC5EE" w14:textId="764967DC" w:rsidR="002E6FA4" w:rsidRPr="00BF40E7" w:rsidRDefault="002E6FA4" w:rsidP="00405534"/>
        </w:tc>
        <w:tc>
          <w:tcPr>
            <w:tcW w:w="1050" w:type="dxa"/>
            <w:noWrap/>
          </w:tcPr>
          <w:p w14:paraId="484C1EE4" w14:textId="09AABE0B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2B49EC18" w14:textId="273C25E9" w:rsidR="002E6FA4" w:rsidRPr="00BF40E7" w:rsidRDefault="002E6FA4">
            <w:r w:rsidRPr="00BF40E7">
              <w:t xml:space="preserve">FIG039061: hypothetical protein related to </w:t>
            </w:r>
            <w:proofErr w:type="spellStart"/>
            <w:r w:rsidRPr="00BF40E7">
              <w:t>heme</w:t>
            </w:r>
            <w:proofErr w:type="spellEnd"/>
            <w:r w:rsidRPr="00BF40E7">
              <w:t xml:space="preserve"> utilization</w:t>
            </w:r>
          </w:p>
        </w:tc>
        <w:tc>
          <w:tcPr>
            <w:tcW w:w="926" w:type="dxa"/>
            <w:noWrap/>
            <w:hideMark/>
          </w:tcPr>
          <w:p w14:paraId="4DF31156" w14:textId="6274EF38" w:rsidR="002E6FA4" w:rsidRPr="00BF40E7" w:rsidRDefault="002E6FA4" w:rsidP="00405534">
            <w:r w:rsidRPr="00BF40E7">
              <w:t>1.34</w:t>
            </w:r>
          </w:p>
        </w:tc>
        <w:tc>
          <w:tcPr>
            <w:tcW w:w="1050" w:type="dxa"/>
            <w:noWrap/>
            <w:hideMark/>
          </w:tcPr>
          <w:p w14:paraId="00ECE810" w14:textId="0D83FB44" w:rsidR="002E6FA4" w:rsidRPr="00BF40E7" w:rsidRDefault="002E6FA4" w:rsidP="00405534">
            <w:r w:rsidRPr="00BF40E7">
              <w:t>7.04E-05</w:t>
            </w:r>
          </w:p>
        </w:tc>
      </w:tr>
      <w:tr w:rsidR="00745E5F" w:rsidRPr="00BF40E7" w14:paraId="2FAE00EA" w14:textId="77777777" w:rsidTr="00745E5F">
        <w:trPr>
          <w:trHeight w:val="300"/>
        </w:trPr>
        <w:tc>
          <w:tcPr>
            <w:tcW w:w="2645" w:type="dxa"/>
            <w:noWrap/>
          </w:tcPr>
          <w:p w14:paraId="65E7AD50" w14:textId="21A608AF" w:rsidR="002E6FA4" w:rsidRPr="00BF40E7" w:rsidRDefault="002E6FA4"/>
        </w:tc>
        <w:tc>
          <w:tcPr>
            <w:tcW w:w="926" w:type="dxa"/>
            <w:noWrap/>
          </w:tcPr>
          <w:p w14:paraId="03F0CC0B" w14:textId="4650B7C0" w:rsidR="002E6FA4" w:rsidRPr="00BF40E7" w:rsidRDefault="002E6FA4" w:rsidP="00405534"/>
        </w:tc>
        <w:tc>
          <w:tcPr>
            <w:tcW w:w="1050" w:type="dxa"/>
            <w:noWrap/>
          </w:tcPr>
          <w:p w14:paraId="47D06211" w14:textId="38022BA2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204EF620" w14:textId="29EC603B" w:rsidR="002E6FA4" w:rsidRPr="00BF40E7" w:rsidRDefault="002E6FA4">
            <w:r w:rsidRPr="00BF40E7">
              <w:t>Ubiquinone biosynthesis in plants</w:t>
            </w:r>
          </w:p>
        </w:tc>
        <w:tc>
          <w:tcPr>
            <w:tcW w:w="926" w:type="dxa"/>
            <w:noWrap/>
            <w:hideMark/>
          </w:tcPr>
          <w:p w14:paraId="1044FC33" w14:textId="33FBA70A" w:rsidR="002E6FA4" w:rsidRPr="00BF40E7" w:rsidRDefault="002E6FA4" w:rsidP="00405534">
            <w:r w:rsidRPr="00BF40E7">
              <w:t>1.32</w:t>
            </w:r>
          </w:p>
        </w:tc>
        <w:tc>
          <w:tcPr>
            <w:tcW w:w="1050" w:type="dxa"/>
            <w:noWrap/>
            <w:hideMark/>
          </w:tcPr>
          <w:p w14:paraId="418BEA72" w14:textId="42727E64" w:rsidR="002E6FA4" w:rsidRPr="00BF40E7" w:rsidRDefault="002E6FA4" w:rsidP="00405534">
            <w:r w:rsidRPr="00BF40E7">
              <w:t>4.85E-23</w:t>
            </w:r>
          </w:p>
        </w:tc>
      </w:tr>
      <w:tr w:rsidR="00745E5F" w:rsidRPr="00BF40E7" w14:paraId="454083DF" w14:textId="77777777" w:rsidTr="00745E5F">
        <w:trPr>
          <w:trHeight w:val="300"/>
        </w:trPr>
        <w:tc>
          <w:tcPr>
            <w:tcW w:w="2645" w:type="dxa"/>
            <w:noWrap/>
          </w:tcPr>
          <w:p w14:paraId="4165E142" w14:textId="2D67D817" w:rsidR="002E6FA4" w:rsidRPr="00BF40E7" w:rsidRDefault="002E6FA4"/>
        </w:tc>
        <w:tc>
          <w:tcPr>
            <w:tcW w:w="926" w:type="dxa"/>
            <w:noWrap/>
          </w:tcPr>
          <w:p w14:paraId="7C7F690E" w14:textId="38CD0C91" w:rsidR="002E6FA4" w:rsidRPr="00BF40E7" w:rsidRDefault="002E6FA4" w:rsidP="00405534"/>
        </w:tc>
        <w:tc>
          <w:tcPr>
            <w:tcW w:w="1050" w:type="dxa"/>
            <w:noWrap/>
          </w:tcPr>
          <w:p w14:paraId="3EEE3440" w14:textId="79A7E36F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53573FF5" w14:textId="4A43B647" w:rsidR="002E6FA4" w:rsidRPr="00BF40E7" w:rsidRDefault="002E6FA4">
            <w:r w:rsidRPr="00BF40E7">
              <w:t>Cadmium resistance</w:t>
            </w:r>
          </w:p>
        </w:tc>
        <w:tc>
          <w:tcPr>
            <w:tcW w:w="926" w:type="dxa"/>
            <w:noWrap/>
            <w:hideMark/>
          </w:tcPr>
          <w:p w14:paraId="553D897F" w14:textId="048CF57F" w:rsidR="002E6FA4" w:rsidRPr="00BF40E7" w:rsidRDefault="002E6FA4" w:rsidP="00405534">
            <w:r w:rsidRPr="00BF40E7">
              <w:t>1.32</w:t>
            </w:r>
          </w:p>
        </w:tc>
        <w:tc>
          <w:tcPr>
            <w:tcW w:w="1050" w:type="dxa"/>
            <w:noWrap/>
            <w:hideMark/>
          </w:tcPr>
          <w:p w14:paraId="34D0B1C4" w14:textId="179EFFDE" w:rsidR="002E6FA4" w:rsidRPr="00BF40E7" w:rsidRDefault="002E6FA4" w:rsidP="00405534">
            <w:r w:rsidRPr="00BF40E7">
              <w:t>4.65E-37</w:t>
            </w:r>
          </w:p>
        </w:tc>
      </w:tr>
      <w:tr w:rsidR="00745E5F" w:rsidRPr="00BF40E7" w14:paraId="3951FA8A" w14:textId="77777777" w:rsidTr="00745E5F">
        <w:trPr>
          <w:trHeight w:val="300"/>
        </w:trPr>
        <w:tc>
          <w:tcPr>
            <w:tcW w:w="2645" w:type="dxa"/>
            <w:noWrap/>
          </w:tcPr>
          <w:p w14:paraId="570FC96B" w14:textId="26B9EC14" w:rsidR="002E6FA4" w:rsidRPr="00BF40E7" w:rsidRDefault="002E6FA4"/>
        </w:tc>
        <w:tc>
          <w:tcPr>
            <w:tcW w:w="926" w:type="dxa"/>
            <w:noWrap/>
          </w:tcPr>
          <w:p w14:paraId="13AEEBAF" w14:textId="51D30028" w:rsidR="002E6FA4" w:rsidRPr="00BF40E7" w:rsidRDefault="002E6FA4" w:rsidP="00405534"/>
        </w:tc>
        <w:tc>
          <w:tcPr>
            <w:tcW w:w="1050" w:type="dxa"/>
            <w:noWrap/>
          </w:tcPr>
          <w:p w14:paraId="38945BEF" w14:textId="03D9B3CA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2E97C4FB" w14:textId="7FD2C815" w:rsidR="002E6FA4" w:rsidRPr="00BF40E7" w:rsidRDefault="002E6FA4">
            <w:r w:rsidRPr="00BF40E7">
              <w:t>ABC transporter tungstate (TC 3.A.1.6.2)</w:t>
            </w:r>
          </w:p>
        </w:tc>
        <w:tc>
          <w:tcPr>
            <w:tcW w:w="926" w:type="dxa"/>
            <w:noWrap/>
            <w:hideMark/>
          </w:tcPr>
          <w:p w14:paraId="0F6C8CE8" w14:textId="072AFC14" w:rsidR="002E6FA4" w:rsidRPr="00BF40E7" w:rsidRDefault="002E6FA4" w:rsidP="00405534">
            <w:r w:rsidRPr="00BF40E7">
              <w:t>1.30</w:t>
            </w:r>
          </w:p>
        </w:tc>
        <w:tc>
          <w:tcPr>
            <w:tcW w:w="1050" w:type="dxa"/>
            <w:noWrap/>
            <w:hideMark/>
          </w:tcPr>
          <w:p w14:paraId="52664AD7" w14:textId="25B8A953" w:rsidR="002E6FA4" w:rsidRPr="00BF40E7" w:rsidRDefault="002E6FA4" w:rsidP="00405534">
            <w:r w:rsidRPr="00BF40E7">
              <w:t>0.006203</w:t>
            </w:r>
          </w:p>
        </w:tc>
      </w:tr>
      <w:tr w:rsidR="00745E5F" w:rsidRPr="00BF40E7" w14:paraId="60544F7D" w14:textId="77777777" w:rsidTr="00745E5F">
        <w:trPr>
          <w:trHeight w:val="300"/>
        </w:trPr>
        <w:tc>
          <w:tcPr>
            <w:tcW w:w="2645" w:type="dxa"/>
            <w:noWrap/>
          </w:tcPr>
          <w:p w14:paraId="19055135" w14:textId="768C12C8" w:rsidR="002E6FA4" w:rsidRPr="00BF40E7" w:rsidRDefault="002E6FA4"/>
        </w:tc>
        <w:tc>
          <w:tcPr>
            <w:tcW w:w="926" w:type="dxa"/>
            <w:noWrap/>
          </w:tcPr>
          <w:p w14:paraId="7C092642" w14:textId="06B55BB6" w:rsidR="002E6FA4" w:rsidRPr="00BF40E7" w:rsidRDefault="002E6FA4" w:rsidP="00405534"/>
        </w:tc>
        <w:tc>
          <w:tcPr>
            <w:tcW w:w="1050" w:type="dxa"/>
            <w:noWrap/>
          </w:tcPr>
          <w:p w14:paraId="060DA12D" w14:textId="45A2842C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53ECDDBD" w14:textId="3D33C0DF" w:rsidR="002E6FA4" w:rsidRPr="00BF40E7" w:rsidRDefault="002E6FA4">
            <w:r w:rsidRPr="00BF40E7">
              <w:t xml:space="preserve">Bacterial pathways for </w:t>
            </w:r>
            <w:proofErr w:type="spellStart"/>
            <w:r w:rsidRPr="00BF40E7">
              <w:t>dimethylsulfoniopropionate</w:t>
            </w:r>
            <w:proofErr w:type="spellEnd"/>
            <w:r w:rsidRPr="00BF40E7">
              <w:t xml:space="preserve"> and acrylate catabolism</w:t>
            </w:r>
          </w:p>
        </w:tc>
        <w:tc>
          <w:tcPr>
            <w:tcW w:w="926" w:type="dxa"/>
            <w:noWrap/>
            <w:hideMark/>
          </w:tcPr>
          <w:p w14:paraId="410383D0" w14:textId="58037892" w:rsidR="002E6FA4" w:rsidRPr="00BF40E7" w:rsidRDefault="002E6FA4" w:rsidP="00405534">
            <w:r w:rsidRPr="00BF40E7">
              <w:t>1.30</w:t>
            </w:r>
          </w:p>
        </w:tc>
        <w:tc>
          <w:tcPr>
            <w:tcW w:w="1050" w:type="dxa"/>
            <w:noWrap/>
            <w:hideMark/>
          </w:tcPr>
          <w:p w14:paraId="3EE48879" w14:textId="5088759C" w:rsidR="002E6FA4" w:rsidRPr="00BF40E7" w:rsidRDefault="002E6FA4" w:rsidP="00405534">
            <w:r w:rsidRPr="00BF40E7">
              <w:t>0.000284</w:t>
            </w:r>
          </w:p>
        </w:tc>
      </w:tr>
      <w:tr w:rsidR="00745E5F" w:rsidRPr="00BF40E7" w14:paraId="59A2FD13" w14:textId="77777777" w:rsidTr="00745E5F">
        <w:trPr>
          <w:trHeight w:val="300"/>
        </w:trPr>
        <w:tc>
          <w:tcPr>
            <w:tcW w:w="2645" w:type="dxa"/>
            <w:noWrap/>
          </w:tcPr>
          <w:p w14:paraId="1D7A5DD5" w14:textId="0372C239" w:rsidR="002E6FA4" w:rsidRPr="00BF40E7" w:rsidRDefault="002E6FA4"/>
        </w:tc>
        <w:tc>
          <w:tcPr>
            <w:tcW w:w="926" w:type="dxa"/>
            <w:noWrap/>
          </w:tcPr>
          <w:p w14:paraId="7A6E6BAC" w14:textId="42EFC559" w:rsidR="002E6FA4" w:rsidRPr="00BF40E7" w:rsidRDefault="002E6FA4" w:rsidP="00405534"/>
        </w:tc>
        <w:tc>
          <w:tcPr>
            <w:tcW w:w="1050" w:type="dxa"/>
            <w:noWrap/>
          </w:tcPr>
          <w:p w14:paraId="7925A7A2" w14:textId="76B96F4D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349CDF53" w14:textId="1B594E8D" w:rsidR="002E6FA4" w:rsidRPr="00BF40E7" w:rsidRDefault="002E6FA4">
            <w:proofErr w:type="spellStart"/>
            <w:r w:rsidRPr="00BF40E7">
              <w:t>Pseudaminic</w:t>
            </w:r>
            <w:proofErr w:type="spellEnd"/>
            <w:r w:rsidRPr="00BF40E7">
              <w:t xml:space="preserve"> Acid Biosynthesis</w:t>
            </w:r>
          </w:p>
        </w:tc>
        <w:tc>
          <w:tcPr>
            <w:tcW w:w="926" w:type="dxa"/>
            <w:noWrap/>
            <w:hideMark/>
          </w:tcPr>
          <w:p w14:paraId="0130352B" w14:textId="16BA79E6" w:rsidR="002E6FA4" w:rsidRPr="00BF40E7" w:rsidRDefault="002E6FA4" w:rsidP="00405534">
            <w:r w:rsidRPr="00BF40E7">
              <w:t>1.30</w:t>
            </w:r>
          </w:p>
        </w:tc>
        <w:tc>
          <w:tcPr>
            <w:tcW w:w="1050" w:type="dxa"/>
            <w:noWrap/>
            <w:hideMark/>
          </w:tcPr>
          <w:p w14:paraId="31746712" w14:textId="4858ED2C" w:rsidR="002E6FA4" w:rsidRPr="00BF40E7" w:rsidRDefault="002E6FA4" w:rsidP="00405534">
            <w:r w:rsidRPr="00BF40E7">
              <w:t>0.001964</w:t>
            </w:r>
          </w:p>
        </w:tc>
      </w:tr>
      <w:tr w:rsidR="00745E5F" w:rsidRPr="00BF40E7" w14:paraId="0617A790" w14:textId="77777777" w:rsidTr="00745E5F">
        <w:trPr>
          <w:trHeight w:val="300"/>
        </w:trPr>
        <w:tc>
          <w:tcPr>
            <w:tcW w:w="2645" w:type="dxa"/>
            <w:noWrap/>
          </w:tcPr>
          <w:p w14:paraId="5CD39795" w14:textId="03C5C44D" w:rsidR="002E6FA4" w:rsidRPr="00BF40E7" w:rsidRDefault="002E6FA4"/>
        </w:tc>
        <w:tc>
          <w:tcPr>
            <w:tcW w:w="926" w:type="dxa"/>
            <w:noWrap/>
          </w:tcPr>
          <w:p w14:paraId="3C6B10D6" w14:textId="47397EE4" w:rsidR="002E6FA4" w:rsidRPr="00BF40E7" w:rsidRDefault="002E6FA4" w:rsidP="00405534"/>
        </w:tc>
        <w:tc>
          <w:tcPr>
            <w:tcW w:w="1050" w:type="dxa"/>
            <w:noWrap/>
          </w:tcPr>
          <w:p w14:paraId="7271B62F" w14:textId="6491C4D8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0F671E1E" w14:textId="192FD076" w:rsidR="002E6FA4" w:rsidRPr="00BF40E7" w:rsidRDefault="002E6FA4">
            <w:r w:rsidRPr="00BF40E7">
              <w:t>RNA processing orphans</w:t>
            </w:r>
          </w:p>
        </w:tc>
        <w:tc>
          <w:tcPr>
            <w:tcW w:w="926" w:type="dxa"/>
            <w:noWrap/>
            <w:hideMark/>
          </w:tcPr>
          <w:p w14:paraId="01FB0DE3" w14:textId="3AE3CA7A" w:rsidR="002E6FA4" w:rsidRPr="00BF40E7" w:rsidRDefault="002E6FA4" w:rsidP="00405534">
            <w:r w:rsidRPr="00BF40E7">
              <w:t>1.29</w:t>
            </w:r>
          </w:p>
        </w:tc>
        <w:tc>
          <w:tcPr>
            <w:tcW w:w="1050" w:type="dxa"/>
            <w:noWrap/>
            <w:hideMark/>
          </w:tcPr>
          <w:p w14:paraId="17507EA8" w14:textId="33898925" w:rsidR="002E6FA4" w:rsidRPr="00BF40E7" w:rsidRDefault="002E6FA4" w:rsidP="00405534">
            <w:r w:rsidRPr="00BF40E7">
              <w:t>0.002172</w:t>
            </w:r>
          </w:p>
        </w:tc>
      </w:tr>
      <w:tr w:rsidR="00745E5F" w:rsidRPr="00BF40E7" w14:paraId="6E00D88F" w14:textId="77777777" w:rsidTr="00745E5F">
        <w:trPr>
          <w:trHeight w:val="300"/>
        </w:trPr>
        <w:tc>
          <w:tcPr>
            <w:tcW w:w="2645" w:type="dxa"/>
            <w:noWrap/>
          </w:tcPr>
          <w:p w14:paraId="5483F017" w14:textId="65FA27B4" w:rsidR="002E6FA4" w:rsidRPr="00BF40E7" w:rsidRDefault="002E6FA4"/>
        </w:tc>
        <w:tc>
          <w:tcPr>
            <w:tcW w:w="926" w:type="dxa"/>
            <w:noWrap/>
          </w:tcPr>
          <w:p w14:paraId="649E85B5" w14:textId="41F4C36E" w:rsidR="002E6FA4" w:rsidRPr="00BF40E7" w:rsidRDefault="002E6FA4" w:rsidP="00405534"/>
        </w:tc>
        <w:tc>
          <w:tcPr>
            <w:tcW w:w="1050" w:type="dxa"/>
            <w:noWrap/>
          </w:tcPr>
          <w:p w14:paraId="307C6B6A" w14:textId="55087EC9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3031823F" w14:textId="62C94AA1" w:rsidR="002E6FA4" w:rsidRPr="00BF40E7" w:rsidRDefault="002E6FA4">
            <w:r w:rsidRPr="00BF40E7">
              <w:t xml:space="preserve">Alpha-Amylase locus in </w:t>
            </w:r>
            <w:proofErr w:type="spellStart"/>
            <w:r w:rsidRPr="00BF40E7">
              <w:rPr>
                <w:i/>
              </w:rPr>
              <w:t>Streptocococcus</w:t>
            </w:r>
            <w:proofErr w:type="spellEnd"/>
          </w:p>
        </w:tc>
        <w:tc>
          <w:tcPr>
            <w:tcW w:w="926" w:type="dxa"/>
            <w:noWrap/>
            <w:hideMark/>
          </w:tcPr>
          <w:p w14:paraId="765E8253" w14:textId="59E64AEE" w:rsidR="002E6FA4" w:rsidRPr="00BF40E7" w:rsidRDefault="002E6FA4" w:rsidP="00405534">
            <w:r w:rsidRPr="00BF40E7">
              <w:t>1.27</w:t>
            </w:r>
          </w:p>
        </w:tc>
        <w:tc>
          <w:tcPr>
            <w:tcW w:w="1050" w:type="dxa"/>
            <w:noWrap/>
            <w:hideMark/>
          </w:tcPr>
          <w:p w14:paraId="22BAA962" w14:textId="03E719ED" w:rsidR="002E6FA4" w:rsidRPr="00BF40E7" w:rsidRDefault="002E6FA4" w:rsidP="00405534">
            <w:r w:rsidRPr="00BF40E7">
              <w:t>1.48E-22</w:t>
            </w:r>
          </w:p>
        </w:tc>
      </w:tr>
      <w:tr w:rsidR="00745E5F" w:rsidRPr="00BF40E7" w14:paraId="6E03E3F1" w14:textId="77777777" w:rsidTr="00745E5F">
        <w:trPr>
          <w:trHeight w:val="300"/>
        </w:trPr>
        <w:tc>
          <w:tcPr>
            <w:tcW w:w="2645" w:type="dxa"/>
            <w:noWrap/>
          </w:tcPr>
          <w:p w14:paraId="3180DC7D" w14:textId="6FC1F5D0" w:rsidR="002E6FA4" w:rsidRPr="00BF40E7" w:rsidRDefault="002E6FA4"/>
        </w:tc>
        <w:tc>
          <w:tcPr>
            <w:tcW w:w="926" w:type="dxa"/>
            <w:noWrap/>
          </w:tcPr>
          <w:p w14:paraId="379768AC" w14:textId="3D93F244" w:rsidR="002E6FA4" w:rsidRPr="00BF40E7" w:rsidRDefault="002E6FA4" w:rsidP="00405534"/>
        </w:tc>
        <w:tc>
          <w:tcPr>
            <w:tcW w:w="1050" w:type="dxa"/>
            <w:noWrap/>
          </w:tcPr>
          <w:p w14:paraId="46977057" w14:textId="48D20EF0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3ABD9BFD" w14:textId="7ABDDDCB" w:rsidR="002E6FA4" w:rsidRPr="00BF40E7" w:rsidRDefault="002E6FA4">
            <w:r w:rsidRPr="00BF40E7">
              <w:t xml:space="preserve">Uptake of </w:t>
            </w:r>
            <w:proofErr w:type="spellStart"/>
            <w:r w:rsidRPr="00BF40E7">
              <w:t>selenate</w:t>
            </w:r>
            <w:proofErr w:type="spellEnd"/>
            <w:r w:rsidRPr="00BF40E7">
              <w:t xml:space="preserve"> and selenite</w:t>
            </w:r>
          </w:p>
        </w:tc>
        <w:tc>
          <w:tcPr>
            <w:tcW w:w="926" w:type="dxa"/>
            <w:noWrap/>
            <w:hideMark/>
          </w:tcPr>
          <w:p w14:paraId="1715FF58" w14:textId="5814F70B" w:rsidR="002E6FA4" w:rsidRPr="00BF40E7" w:rsidRDefault="002E6FA4" w:rsidP="00405534">
            <w:r w:rsidRPr="00BF40E7">
              <w:t>1.26</w:t>
            </w:r>
          </w:p>
        </w:tc>
        <w:tc>
          <w:tcPr>
            <w:tcW w:w="1050" w:type="dxa"/>
            <w:noWrap/>
            <w:hideMark/>
          </w:tcPr>
          <w:p w14:paraId="41F1A2EB" w14:textId="03C84226" w:rsidR="002E6FA4" w:rsidRPr="00BF40E7" w:rsidRDefault="002E6FA4" w:rsidP="00405534">
            <w:r w:rsidRPr="00BF40E7">
              <w:t>1.1E-06</w:t>
            </w:r>
          </w:p>
        </w:tc>
      </w:tr>
      <w:tr w:rsidR="00745E5F" w:rsidRPr="00BF40E7" w14:paraId="2E4DF735" w14:textId="77777777" w:rsidTr="00745E5F">
        <w:trPr>
          <w:trHeight w:val="300"/>
        </w:trPr>
        <w:tc>
          <w:tcPr>
            <w:tcW w:w="2645" w:type="dxa"/>
            <w:noWrap/>
          </w:tcPr>
          <w:p w14:paraId="264C74D6" w14:textId="56A8CDB5" w:rsidR="002E6FA4" w:rsidRPr="00BF40E7" w:rsidRDefault="002E6FA4"/>
        </w:tc>
        <w:tc>
          <w:tcPr>
            <w:tcW w:w="926" w:type="dxa"/>
            <w:noWrap/>
          </w:tcPr>
          <w:p w14:paraId="5E2AF8F4" w14:textId="440A353A" w:rsidR="002E6FA4" w:rsidRPr="00BF40E7" w:rsidRDefault="002E6FA4" w:rsidP="00405534"/>
        </w:tc>
        <w:tc>
          <w:tcPr>
            <w:tcW w:w="1050" w:type="dxa"/>
            <w:noWrap/>
          </w:tcPr>
          <w:p w14:paraId="319D7FDC" w14:textId="7F0027F7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023EDEE3" w14:textId="3AA03FFE" w:rsidR="002E6FA4" w:rsidRPr="00BF40E7" w:rsidRDefault="002E6FA4">
            <w:r w:rsidRPr="00BF40E7">
              <w:t>Biosynthesis of Arabinogalactan in Mycobacteria</w:t>
            </w:r>
          </w:p>
        </w:tc>
        <w:tc>
          <w:tcPr>
            <w:tcW w:w="926" w:type="dxa"/>
            <w:noWrap/>
            <w:hideMark/>
          </w:tcPr>
          <w:p w14:paraId="40F95446" w14:textId="625E862E" w:rsidR="002E6FA4" w:rsidRPr="00BF40E7" w:rsidRDefault="002E6FA4" w:rsidP="00405534">
            <w:r w:rsidRPr="00BF40E7">
              <w:t>1.25</w:t>
            </w:r>
          </w:p>
        </w:tc>
        <w:tc>
          <w:tcPr>
            <w:tcW w:w="1050" w:type="dxa"/>
            <w:noWrap/>
            <w:hideMark/>
          </w:tcPr>
          <w:p w14:paraId="3822E8E9" w14:textId="614AB080" w:rsidR="002E6FA4" w:rsidRPr="00BF40E7" w:rsidRDefault="002E6FA4" w:rsidP="00405534">
            <w:r w:rsidRPr="00BF40E7">
              <w:t>1.16E-23</w:t>
            </w:r>
          </w:p>
        </w:tc>
      </w:tr>
      <w:tr w:rsidR="00745E5F" w:rsidRPr="00BF40E7" w14:paraId="690EA651" w14:textId="77777777" w:rsidTr="00745E5F">
        <w:trPr>
          <w:trHeight w:val="300"/>
        </w:trPr>
        <w:tc>
          <w:tcPr>
            <w:tcW w:w="2645" w:type="dxa"/>
            <w:noWrap/>
          </w:tcPr>
          <w:p w14:paraId="00116774" w14:textId="32F9C405" w:rsidR="002E6FA4" w:rsidRPr="00BF40E7" w:rsidRDefault="002E6FA4"/>
        </w:tc>
        <w:tc>
          <w:tcPr>
            <w:tcW w:w="926" w:type="dxa"/>
            <w:noWrap/>
          </w:tcPr>
          <w:p w14:paraId="36BA6D49" w14:textId="05589932" w:rsidR="002E6FA4" w:rsidRPr="00BF40E7" w:rsidRDefault="002E6FA4" w:rsidP="00405534"/>
        </w:tc>
        <w:tc>
          <w:tcPr>
            <w:tcW w:w="1050" w:type="dxa"/>
            <w:noWrap/>
          </w:tcPr>
          <w:p w14:paraId="28FF6071" w14:textId="24E87837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682384C6" w14:textId="12C82202" w:rsidR="002E6FA4" w:rsidRPr="00BF40E7" w:rsidRDefault="002E6FA4">
            <w:r w:rsidRPr="00BF40E7">
              <w:t>Soluble electron carriers in plants</w:t>
            </w:r>
          </w:p>
        </w:tc>
        <w:tc>
          <w:tcPr>
            <w:tcW w:w="926" w:type="dxa"/>
            <w:noWrap/>
            <w:hideMark/>
          </w:tcPr>
          <w:p w14:paraId="35A982D6" w14:textId="3B636A8E" w:rsidR="002E6FA4" w:rsidRPr="00BF40E7" w:rsidRDefault="002E6FA4" w:rsidP="00405534">
            <w:r w:rsidRPr="00BF40E7">
              <w:t>1.24</w:t>
            </w:r>
          </w:p>
        </w:tc>
        <w:tc>
          <w:tcPr>
            <w:tcW w:w="1050" w:type="dxa"/>
            <w:noWrap/>
            <w:hideMark/>
          </w:tcPr>
          <w:p w14:paraId="430D1C97" w14:textId="21C254E7" w:rsidR="002E6FA4" w:rsidRPr="00BF40E7" w:rsidRDefault="002E6FA4" w:rsidP="00405534">
            <w:r w:rsidRPr="00BF40E7">
              <w:t>0.006492</w:t>
            </w:r>
          </w:p>
        </w:tc>
      </w:tr>
      <w:tr w:rsidR="00745E5F" w:rsidRPr="00BF40E7" w14:paraId="64B883C0" w14:textId="77777777" w:rsidTr="00745E5F">
        <w:trPr>
          <w:trHeight w:val="300"/>
        </w:trPr>
        <w:tc>
          <w:tcPr>
            <w:tcW w:w="2645" w:type="dxa"/>
            <w:noWrap/>
          </w:tcPr>
          <w:p w14:paraId="720F6CFB" w14:textId="6DFB45B4" w:rsidR="002E6FA4" w:rsidRPr="00BF40E7" w:rsidRDefault="002E6FA4"/>
        </w:tc>
        <w:tc>
          <w:tcPr>
            <w:tcW w:w="926" w:type="dxa"/>
            <w:noWrap/>
          </w:tcPr>
          <w:p w14:paraId="54D4C72D" w14:textId="18541D78" w:rsidR="002E6FA4" w:rsidRPr="00BF40E7" w:rsidRDefault="002E6FA4" w:rsidP="00405534"/>
        </w:tc>
        <w:tc>
          <w:tcPr>
            <w:tcW w:w="1050" w:type="dxa"/>
            <w:noWrap/>
          </w:tcPr>
          <w:p w14:paraId="01E9FC11" w14:textId="32E1B7C7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0877CF2D" w14:textId="2B73A11E" w:rsidR="002E6FA4" w:rsidRPr="00BF40E7" w:rsidRDefault="002E6FA4">
            <w:r w:rsidRPr="00BF40E7">
              <w:rPr>
                <w:i/>
              </w:rPr>
              <w:t>Streptococcus pyogenes</w:t>
            </w:r>
            <w:r w:rsidRPr="00BF40E7">
              <w:t xml:space="preserve"> Virulome</w:t>
            </w:r>
          </w:p>
        </w:tc>
        <w:tc>
          <w:tcPr>
            <w:tcW w:w="926" w:type="dxa"/>
            <w:noWrap/>
            <w:hideMark/>
          </w:tcPr>
          <w:p w14:paraId="7753B143" w14:textId="1BD0E07E" w:rsidR="002E6FA4" w:rsidRPr="00BF40E7" w:rsidRDefault="002E6FA4" w:rsidP="00405534">
            <w:r w:rsidRPr="00BF40E7">
              <w:t>1.21</w:t>
            </w:r>
          </w:p>
        </w:tc>
        <w:tc>
          <w:tcPr>
            <w:tcW w:w="1050" w:type="dxa"/>
            <w:noWrap/>
            <w:hideMark/>
          </w:tcPr>
          <w:p w14:paraId="60C445D9" w14:textId="553245B6" w:rsidR="002E6FA4" w:rsidRPr="00BF40E7" w:rsidRDefault="002E6FA4" w:rsidP="00405534">
            <w:r w:rsidRPr="00BF40E7">
              <w:t>3.35E-21</w:t>
            </w:r>
          </w:p>
        </w:tc>
      </w:tr>
      <w:tr w:rsidR="00745E5F" w:rsidRPr="00BF40E7" w14:paraId="6C39BBBE" w14:textId="77777777" w:rsidTr="00745E5F">
        <w:trPr>
          <w:trHeight w:val="300"/>
        </w:trPr>
        <w:tc>
          <w:tcPr>
            <w:tcW w:w="2645" w:type="dxa"/>
            <w:noWrap/>
          </w:tcPr>
          <w:p w14:paraId="15A34880" w14:textId="26FA68DB" w:rsidR="002E6FA4" w:rsidRPr="00BF40E7" w:rsidRDefault="002E6FA4"/>
        </w:tc>
        <w:tc>
          <w:tcPr>
            <w:tcW w:w="926" w:type="dxa"/>
            <w:noWrap/>
          </w:tcPr>
          <w:p w14:paraId="3421119F" w14:textId="3DF6251C" w:rsidR="002E6FA4" w:rsidRPr="00BF40E7" w:rsidRDefault="002E6FA4" w:rsidP="00405534"/>
        </w:tc>
        <w:tc>
          <w:tcPr>
            <w:tcW w:w="1050" w:type="dxa"/>
            <w:noWrap/>
          </w:tcPr>
          <w:p w14:paraId="73ADC04C" w14:textId="5BAE04AC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6BB72502" w14:textId="6943BE9F" w:rsidR="002E6FA4" w:rsidRPr="00BF40E7" w:rsidRDefault="002E6FA4">
            <w:r w:rsidRPr="00BF40E7">
              <w:t>Phage integration and excision</w:t>
            </w:r>
          </w:p>
        </w:tc>
        <w:tc>
          <w:tcPr>
            <w:tcW w:w="926" w:type="dxa"/>
            <w:noWrap/>
            <w:hideMark/>
          </w:tcPr>
          <w:p w14:paraId="6C13B23D" w14:textId="59F32F0F" w:rsidR="002E6FA4" w:rsidRPr="00BF40E7" w:rsidRDefault="002E6FA4" w:rsidP="00405534">
            <w:r w:rsidRPr="00BF40E7">
              <w:t>1.21</w:t>
            </w:r>
          </w:p>
        </w:tc>
        <w:tc>
          <w:tcPr>
            <w:tcW w:w="1050" w:type="dxa"/>
            <w:noWrap/>
            <w:hideMark/>
          </w:tcPr>
          <w:p w14:paraId="4AA9B962" w14:textId="67182E1F" w:rsidR="002E6FA4" w:rsidRPr="00BF40E7" w:rsidRDefault="002E6FA4" w:rsidP="00405534">
            <w:r w:rsidRPr="00BF40E7">
              <w:t>6.72E-05</w:t>
            </w:r>
          </w:p>
        </w:tc>
      </w:tr>
      <w:tr w:rsidR="00745E5F" w:rsidRPr="00BF40E7" w14:paraId="672AB7A0" w14:textId="77777777" w:rsidTr="00745E5F">
        <w:trPr>
          <w:trHeight w:val="300"/>
        </w:trPr>
        <w:tc>
          <w:tcPr>
            <w:tcW w:w="2645" w:type="dxa"/>
            <w:noWrap/>
          </w:tcPr>
          <w:p w14:paraId="7DE44B60" w14:textId="0104BE1E" w:rsidR="002E6FA4" w:rsidRPr="00BF40E7" w:rsidRDefault="002E6FA4"/>
        </w:tc>
        <w:tc>
          <w:tcPr>
            <w:tcW w:w="926" w:type="dxa"/>
            <w:noWrap/>
          </w:tcPr>
          <w:p w14:paraId="3A2C9CAF" w14:textId="530BA6A4" w:rsidR="002E6FA4" w:rsidRPr="00BF40E7" w:rsidRDefault="002E6FA4" w:rsidP="00405534"/>
        </w:tc>
        <w:tc>
          <w:tcPr>
            <w:tcW w:w="1050" w:type="dxa"/>
            <w:noWrap/>
          </w:tcPr>
          <w:p w14:paraId="5C83B453" w14:textId="6F95708C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43A9AA52" w14:textId="2C9BBA0B" w:rsidR="002E6FA4" w:rsidRPr="00BF40E7" w:rsidRDefault="002E6FA4">
            <w:r w:rsidRPr="00BF40E7">
              <w:t>Branched-Chain Amino Acid Biosynthesis</w:t>
            </w:r>
          </w:p>
        </w:tc>
        <w:tc>
          <w:tcPr>
            <w:tcW w:w="926" w:type="dxa"/>
            <w:noWrap/>
            <w:hideMark/>
          </w:tcPr>
          <w:p w14:paraId="5EF7E148" w14:textId="5794F66F" w:rsidR="002E6FA4" w:rsidRPr="00BF40E7" w:rsidRDefault="002E6FA4" w:rsidP="00405534">
            <w:r w:rsidRPr="00BF40E7">
              <w:t>1.20</w:t>
            </w:r>
          </w:p>
        </w:tc>
        <w:tc>
          <w:tcPr>
            <w:tcW w:w="1050" w:type="dxa"/>
            <w:noWrap/>
            <w:hideMark/>
          </w:tcPr>
          <w:p w14:paraId="668A6AA9" w14:textId="200BA92B" w:rsidR="002E6FA4" w:rsidRPr="00BF40E7" w:rsidRDefault="002E6FA4" w:rsidP="00405534">
            <w:r w:rsidRPr="00BF40E7">
              <w:t>3.8E-156</w:t>
            </w:r>
          </w:p>
        </w:tc>
      </w:tr>
      <w:tr w:rsidR="00745E5F" w:rsidRPr="00BF40E7" w14:paraId="52718C84" w14:textId="77777777" w:rsidTr="00745E5F">
        <w:trPr>
          <w:trHeight w:val="300"/>
        </w:trPr>
        <w:tc>
          <w:tcPr>
            <w:tcW w:w="2645" w:type="dxa"/>
            <w:noWrap/>
          </w:tcPr>
          <w:p w14:paraId="6CD353FB" w14:textId="019CCF7F" w:rsidR="002E6FA4" w:rsidRPr="00BF40E7" w:rsidRDefault="002E6FA4"/>
        </w:tc>
        <w:tc>
          <w:tcPr>
            <w:tcW w:w="926" w:type="dxa"/>
            <w:noWrap/>
          </w:tcPr>
          <w:p w14:paraId="0249C2BE" w14:textId="0EA596F4" w:rsidR="002E6FA4" w:rsidRPr="00BF40E7" w:rsidRDefault="002E6FA4" w:rsidP="00405534"/>
        </w:tc>
        <w:tc>
          <w:tcPr>
            <w:tcW w:w="1050" w:type="dxa"/>
            <w:noWrap/>
          </w:tcPr>
          <w:p w14:paraId="62C09E8E" w14:textId="2DFE44E3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128F9BE3" w14:textId="2801C9A1" w:rsidR="002E6FA4" w:rsidRPr="00BF40E7" w:rsidRDefault="002E6FA4">
            <w:r w:rsidRPr="00BF40E7">
              <w:t>Ubiquinone Biosynthesis</w:t>
            </w:r>
          </w:p>
        </w:tc>
        <w:tc>
          <w:tcPr>
            <w:tcW w:w="926" w:type="dxa"/>
            <w:noWrap/>
            <w:hideMark/>
          </w:tcPr>
          <w:p w14:paraId="2A5C05F8" w14:textId="25731692" w:rsidR="002E6FA4" w:rsidRPr="00BF40E7" w:rsidRDefault="002E6FA4" w:rsidP="00405534">
            <w:r w:rsidRPr="00BF40E7">
              <w:t>1.20</w:t>
            </w:r>
          </w:p>
        </w:tc>
        <w:tc>
          <w:tcPr>
            <w:tcW w:w="1050" w:type="dxa"/>
            <w:noWrap/>
            <w:hideMark/>
          </w:tcPr>
          <w:p w14:paraId="275DBEE8" w14:textId="63CC4665" w:rsidR="002E6FA4" w:rsidRPr="00BF40E7" w:rsidRDefault="002E6FA4" w:rsidP="00405534">
            <w:r w:rsidRPr="00BF40E7">
              <w:t>9.33E-48</w:t>
            </w:r>
          </w:p>
        </w:tc>
      </w:tr>
      <w:tr w:rsidR="00745E5F" w:rsidRPr="00BF40E7" w14:paraId="59214E1E" w14:textId="77777777" w:rsidTr="00745E5F">
        <w:trPr>
          <w:trHeight w:val="300"/>
        </w:trPr>
        <w:tc>
          <w:tcPr>
            <w:tcW w:w="2645" w:type="dxa"/>
            <w:noWrap/>
          </w:tcPr>
          <w:p w14:paraId="692893AB" w14:textId="49546DCE" w:rsidR="002E6FA4" w:rsidRPr="00BF40E7" w:rsidRDefault="002E6FA4"/>
        </w:tc>
        <w:tc>
          <w:tcPr>
            <w:tcW w:w="926" w:type="dxa"/>
            <w:noWrap/>
          </w:tcPr>
          <w:p w14:paraId="54B600A7" w14:textId="23B3F1EA" w:rsidR="002E6FA4" w:rsidRPr="00BF40E7" w:rsidRDefault="002E6FA4" w:rsidP="00405534"/>
        </w:tc>
        <w:tc>
          <w:tcPr>
            <w:tcW w:w="1050" w:type="dxa"/>
            <w:noWrap/>
          </w:tcPr>
          <w:p w14:paraId="6543F855" w14:textId="77D0E37C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7B9AC3C5" w14:textId="04DB0602" w:rsidR="002E6FA4" w:rsidRPr="00BF40E7" w:rsidRDefault="002E6FA4">
            <w:r w:rsidRPr="00BF40E7">
              <w:t xml:space="preserve">Ubiquinone biosynthesis -- </w:t>
            </w:r>
            <w:proofErr w:type="spellStart"/>
            <w:r w:rsidRPr="00BF40E7">
              <w:t>gjo</w:t>
            </w:r>
            <w:proofErr w:type="spellEnd"/>
          </w:p>
        </w:tc>
        <w:tc>
          <w:tcPr>
            <w:tcW w:w="926" w:type="dxa"/>
            <w:noWrap/>
            <w:hideMark/>
          </w:tcPr>
          <w:p w14:paraId="7B55562C" w14:textId="598C9A10" w:rsidR="002E6FA4" w:rsidRPr="00BF40E7" w:rsidRDefault="002E6FA4" w:rsidP="00405534">
            <w:r w:rsidRPr="00BF40E7">
              <w:t>1.20</w:t>
            </w:r>
          </w:p>
        </w:tc>
        <w:tc>
          <w:tcPr>
            <w:tcW w:w="1050" w:type="dxa"/>
            <w:noWrap/>
            <w:hideMark/>
          </w:tcPr>
          <w:p w14:paraId="13D7CEB2" w14:textId="376296DB" w:rsidR="002E6FA4" w:rsidRPr="00BF40E7" w:rsidRDefault="002E6FA4" w:rsidP="00405534">
            <w:r w:rsidRPr="00BF40E7">
              <w:t>9.33E-48</w:t>
            </w:r>
          </w:p>
        </w:tc>
      </w:tr>
      <w:tr w:rsidR="00745E5F" w:rsidRPr="00BF40E7" w14:paraId="1997B920" w14:textId="77777777" w:rsidTr="00745E5F">
        <w:trPr>
          <w:trHeight w:val="300"/>
        </w:trPr>
        <w:tc>
          <w:tcPr>
            <w:tcW w:w="2645" w:type="dxa"/>
            <w:noWrap/>
          </w:tcPr>
          <w:p w14:paraId="6DBEAB5D" w14:textId="7C5E1FAA" w:rsidR="002E6FA4" w:rsidRPr="00BF40E7" w:rsidRDefault="002E6FA4"/>
        </w:tc>
        <w:tc>
          <w:tcPr>
            <w:tcW w:w="926" w:type="dxa"/>
            <w:noWrap/>
          </w:tcPr>
          <w:p w14:paraId="46C10027" w14:textId="34AD6DE8" w:rsidR="002E6FA4" w:rsidRPr="00BF40E7" w:rsidRDefault="002E6FA4" w:rsidP="00405534"/>
        </w:tc>
        <w:tc>
          <w:tcPr>
            <w:tcW w:w="1050" w:type="dxa"/>
            <w:noWrap/>
          </w:tcPr>
          <w:p w14:paraId="752FAB43" w14:textId="470562D5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40CA140A" w14:textId="70FBD992" w:rsidR="002E6FA4" w:rsidRPr="00BF40E7" w:rsidRDefault="002E6FA4">
            <w:r w:rsidRPr="00BF40E7">
              <w:t>Nitrate and nitrite ammonification</w:t>
            </w:r>
          </w:p>
        </w:tc>
        <w:tc>
          <w:tcPr>
            <w:tcW w:w="926" w:type="dxa"/>
            <w:noWrap/>
            <w:hideMark/>
          </w:tcPr>
          <w:p w14:paraId="236F9049" w14:textId="30C3D2B7" w:rsidR="002E6FA4" w:rsidRPr="00BF40E7" w:rsidRDefault="002E6FA4" w:rsidP="00405534">
            <w:r w:rsidRPr="00BF40E7">
              <w:t>1.19</w:t>
            </w:r>
          </w:p>
        </w:tc>
        <w:tc>
          <w:tcPr>
            <w:tcW w:w="1050" w:type="dxa"/>
            <w:noWrap/>
            <w:hideMark/>
          </w:tcPr>
          <w:p w14:paraId="09FF1365" w14:textId="7CFC8A8D" w:rsidR="002E6FA4" w:rsidRPr="00BF40E7" w:rsidRDefault="002E6FA4" w:rsidP="00405534">
            <w:r w:rsidRPr="00BF40E7">
              <w:t>3.6E-107</w:t>
            </w:r>
          </w:p>
        </w:tc>
      </w:tr>
      <w:tr w:rsidR="00745E5F" w:rsidRPr="00BF40E7" w14:paraId="70983453" w14:textId="77777777" w:rsidTr="00745E5F">
        <w:trPr>
          <w:trHeight w:val="300"/>
        </w:trPr>
        <w:tc>
          <w:tcPr>
            <w:tcW w:w="2645" w:type="dxa"/>
            <w:noWrap/>
          </w:tcPr>
          <w:p w14:paraId="6CA5B346" w14:textId="3956579C" w:rsidR="002E6FA4" w:rsidRPr="00BF40E7" w:rsidRDefault="002E6FA4"/>
        </w:tc>
        <w:tc>
          <w:tcPr>
            <w:tcW w:w="926" w:type="dxa"/>
            <w:noWrap/>
          </w:tcPr>
          <w:p w14:paraId="2BDB7C8B" w14:textId="71893F82" w:rsidR="002E6FA4" w:rsidRPr="00BF40E7" w:rsidRDefault="002E6FA4" w:rsidP="00405534"/>
        </w:tc>
        <w:tc>
          <w:tcPr>
            <w:tcW w:w="1050" w:type="dxa"/>
            <w:noWrap/>
          </w:tcPr>
          <w:p w14:paraId="1E459A91" w14:textId="41F1BA6A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6F477DBF" w14:textId="12EF4EA0" w:rsidR="002E6FA4" w:rsidRPr="00BF40E7" w:rsidRDefault="002E6FA4">
            <w:r w:rsidRPr="00BF40E7">
              <w:t>SLO-NADGH Locus</w:t>
            </w:r>
          </w:p>
        </w:tc>
        <w:tc>
          <w:tcPr>
            <w:tcW w:w="926" w:type="dxa"/>
            <w:noWrap/>
            <w:hideMark/>
          </w:tcPr>
          <w:p w14:paraId="24AFF6C2" w14:textId="25937D23" w:rsidR="002E6FA4" w:rsidRPr="00BF40E7" w:rsidRDefault="002E6FA4" w:rsidP="00405534">
            <w:r w:rsidRPr="00BF40E7">
              <w:t>1.18</w:t>
            </w:r>
          </w:p>
        </w:tc>
        <w:tc>
          <w:tcPr>
            <w:tcW w:w="1050" w:type="dxa"/>
            <w:noWrap/>
            <w:hideMark/>
          </w:tcPr>
          <w:p w14:paraId="0D9A3963" w14:textId="4402684C" w:rsidR="002E6FA4" w:rsidRPr="00BF40E7" w:rsidRDefault="002E6FA4" w:rsidP="00405534">
            <w:r w:rsidRPr="00BF40E7">
              <w:t>0.009017</w:t>
            </w:r>
          </w:p>
        </w:tc>
      </w:tr>
      <w:tr w:rsidR="00745E5F" w:rsidRPr="00BF40E7" w14:paraId="049AA7DC" w14:textId="77777777" w:rsidTr="00745E5F">
        <w:trPr>
          <w:trHeight w:val="300"/>
        </w:trPr>
        <w:tc>
          <w:tcPr>
            <w:tcW w:w="2645" w:type="dxa"/>
            <w:noWrap/>
          </w:tcPr>
          <w:p w14:paraId="1A1C382F" w14:textId="3F2C814C" w:rsidR="002E6FA4" w:rsidRPr="00BF40E7" w:rsidRDefault="002E6FA4"/>
        </w:tc>
        <w:tc>
          <w:tcPr>
            <w:tcW w:w="926" w:type="dxa"/>
            <w:noWrap/>
          </w:tcPr>
          <w:p w14:paraId="47A4296F" w14:textId="05664332" w:rsidR="002E6FA4" w:rsidRPr="00BF40E7" w:rsidRDefault="002E6FA4" w:rsidP="00405534"/>
        </w:tc>
        <w:tc>
          <w:tcPr>
            <w:tcW w:w="1050" w:type="dxa"/>
            <w:noWrap/>
          </w:tcPr>
          <w:p w14:paraId="7FD6504D" w14:textId="406BDF67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5BD39707" w14:textId="52D7D534" w:rsidR="002E6FA4" w:rsidRPr="00BF40E7" w:rsidRDefault="002E6FA4">
            <w:r w:rsidRPr="00BF40E7">
              <w:t>Phage entry and exit</w:t>
            </w:r>
          </w:p>
        </w:tc>
        <w:tc>
          <w:tcPr>
            <w:tcW w:w="926" w:type="dxa"/>
            <w:noWrap/>
            <w:hideMark/>
          </w:tcPr>
          <w:p w14:paraId="5F55C786" w14:textId="512AA36F" w:rsidR="002E6FA4" w:rsidRPr="00BF40E7" w:rsidRDefault="002E6FA4" w:rsidP="00405534">
            <w:r w:rsidRPr="00BF40E7">
              <w:t>1.17</w:t>
            </w:r>
          </w:p>
        </w:tc>
        <w:tc>
          <w:tcPr>
            <w:tcW w:w="1050" w:type="dxa"/>
            <w:noWrap/>
            <w:hideMark/>
          </w:tcPr>
          <w:p w14:paraId="78D453AA" w14:textId="253BF85D" w:rsidR="002E6FA4" w:rsidRPr="00BF40E7" w:rsidRDefault="002E6FA4" w:rsidP="00405534">
            <w:r w:rsidRPr="00BF40E7">
              <w:t>0.00935</w:t>
            </w:r>
            <w:r w:rsidRPr="00BF40E7">
              <w:lastRenderedPageBreak/>
              <w:t>7</w:t>
            </w:r>
          </w:p>
        </w:tc>
      </w:tr>
      <w:tr w:rsidR="00745E5F" w:rsidRPr="00BF40E7" w14:paraId="480230AA" w14:textId="77777777" w:rsidTr="00745E5F">
        <w:trPr>
          <w:trHeight w:val="300"/>
        </w:trPr>
        <w:tc>
          <w:tcPr>
            <w:tcW w:w="2645" w:type="dxa"/>
            <w:noWrap/>
          </w:tcPr>
          <w:p w14:paraId="3C264337" w14:textId="68C152EE" w:rsidR="002E6FA4" w:rsidRPr="00BF40E7" w:rsidRDefault="002E6FA4"/>
        </w:tc>
        <w:tc>
          <w:tcPr>
            <w:tcW w:w="926" w:type="dxa"/>
            <w:noWrap/>
          </w:tcPr>
          <w:p w14:paraId="22ED79D6" w14:textId="4014605B" w:rsidR="002E6FA4" w:rsidRPr="00BF40E7" w:rsidRDefault="002E6FA4" w:rsidP="00405534"/>
        </w:tc>
        <w:tc>
          <w:tcPr>
            <w:tcW w:w="1050" w:type="dxa"/>
            <w:noWrap/>
          </w:tcPr>
          <w:p w14:paraId="0B67CCF4" w14:textId="296919ED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282E67B0" w14:textId="77AA0B61" w:rsidR="002E6FA4" w:rsidRPr="00BF40E7" w:rsidRDefault="002E6FA4">
            <w:r w:rsidRPr="00BF40E7">
              <w:t>2-phosphoglycolate salvage</w:t>
            </w:r>
          </w:p>
        </w:tc>
        <w:tc>
          <w:tcPr>
            <w:tcW w:w="926" w:type="dxa"/>
            <w:noWrap/>
            <w:hideMark/>
          </w:tcPr>
          <w:p w14:paraId="174C8383" w14:textId="3EDF5FBF" w:rsidR="002E6FA4" w:rsidRPr="00BF40E7" w:rsidRDefault="002E6FA4" w:rsidP="00405534">
            <w:r w:rsidRPr="00BF40E7">
              <w:t>1.14</w:t>
            </w:r>
          </w:p>
        </w:tc>
        <w:tc>
          <w:tcPr>
            <w:tcW w:w="1050" w:type="dxa"/>
            <w:noWrap/>
            <w:hideMark/>
          </w:tcPr>
          <w:p w14:paraId="6D5DF162" w14:textId="469E85E4" w:rsidR="002E6FA4" w:rsidRPr="00BF40E7" w:rsidRDefault="002E6FA4" w:rsidP="00405534">
            <w:r w:rsidRPr="00BF40E7">
              <w:t>1.52E-16</w:t>
            </w:r>
          </w:p>
        </w:tc>
      </w:tr>
      <w:tr w:rsidR="00745E5F" w:rsidRPr="00BF40E7" w14:paraId="530EEEC9" w14:textId="77777777" w:rsidTr="00745E5F">
        <w:trPr>
          <w:trHeight w:val="300"/>
        </w:trPr>
        <w:tc>
          <w:tcPr>
            <w:tcW w:w="2645" w:type="dxa"/>
            <w:noWrap/>
          </w:tcPr>
          <w:p w14:paraId="1711D189" w14:textId="15741121" w:rsidR="002E6FA4" w:rsidRPr="00BF40E7" w:rsidRDefault="002E6FA4"/>
        </w:tc>
        <w:tc>
          <w:tcPr>
            <w:tcW w:w="926" w:type="dxa"/>
            <w:noWrap/>
          </w:tcPr>
          <w:p w14:paraId="21A03E34" w14:textId="5A414800" w:rsidR="002E6FA4" w:rsidRPr="00BF40E7" w:rsidRDefault="002E6FA4" w:rsidP="00405534"/>
        </w:tc>
        <w:tc>
          <w:tcPr>
            <w:tcW w:w="1050" w:type="dxa"/>
            <w:noWrap/>
          </w:tcPr>
          <w:p w14:paraId="1B7F04AB" w14:textId="5B97666D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72E2DB4D" w14:textId="2CB96470" w:rsidR="002E6FA4" w:rsidRPr="00BF40E7" w:rsidRDefault="002E6FA4">
            <w:r w:rsidRPr="00BF40E7">
              <w:t>Galactose-inducible PTS</w:t>
            </w:r>
          </w:p>
        </w:tc>
        <w:tc>
          <w:tcPr>
            <w:tcW w:w="926" w:type="dxa"/>
            <w:noWrap/>
            <w:hideMark/>
          </w:tcPr>
          <w:p w14:paraId="0404083F" w14:textId="73B34672" w:rsidR="002E6FA4" w:rsidRPr="00BF40E7" w:rsidRDefault="002E6FA4" w:rsidP="00405534">
            <w:r w:rsidRPr="00BF40E7">
              <w:t>1.13</w:t>
            </w:r>
          </w:p>
        </w:tc>
        <w:tc>
          <w:tcPr>
            <w:tcW w:w="1050" w:type="dxa"/>
            <w:noWrap/>
            <w:hideMark/>
          </w:tcPr>
          <w:p w14:paraId="29BD0253" w14:textId="556CDB14" w:rsidR="002E6FA4" w:rsidRPr="00BF40E7" w:rsidRDefault="002E6FA4" w:rsidP="00405534">
            <w:r w:rsidRPr="00BF40E7">
              <w:t>5.16E-44</w:t>
            </w:r>
          </w:p>
        </w:tc>
      </w:tr>
      <w:tr w:rsidR="00745E5F" w:rsidRPr="00BF40E7" w14:paraId="0C57489E" w14:textId="77777777" w:rsidTr="00745E5F">
        <w:trPr>
          <w:trHeight w:val="300"/>
        </w:trPr>
        <w:tc>
          <w:tcPr>
            <w:tcW w:w="2645" w:type="dxa"/>
            <w:noWrap/>
          </w:tcPr>
          <w:p w14:paraId="7EEB7D8A" w14:textId="1BE6262B" w:rsidR="002E6FA4" w:rsidRPr="00BF40E7" w:rsidRDefault="002E6FA4"/>
        </w:tc>
        <w:tc>
          <w:tcPr>
            <w:tcW w:w="926" w:type="dxa"/>
            <w:noWrap/>
          </w:tcPr>
          <w:p w14:paraId="2B3C263F" w14:textId="45CB1B61" w:rsidR="002E6FA4" w:rsidRPr="00BF40E7" w:rsidRDefault="002E6FA4" w:rsidP="00405534"/>
        </w:tc>
        <w:tc>
          <w:tcPr>
            <w:tcW w:w="1050" w:type="dxa"/>
            <w:noWrap/>
          </w:tcPr>
          <w:p w14:paraId="3D941654" w14:textId="20C1CC66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75296D61" w14:textId="1EFEC7AE" w:rsidR="002E6FA4" w:rsidRPr="00BF40E7" w:rsidRDefault="002E6FA4">
            <w:proofErr w:type="spellStart"/>
            <w:r w:rsidRPr="00BF40E7">
              <w:t>Sulfur</w:t>
            </w:r>
            <w:proofErr w:type="spellEnd"/>
            <w:r w:rsidRPr="00BF40E7">
              <w:t xml:space="preserve"> oxidation</w:t>
            </w:r>
          </w:p>
        </w:tc>
        <w:tc>
          <w:tcPr>
            <w:tcW w:w="926" w:type="dxa"/>
            <w:noWrap/>
            <w:hideMark/>
          </w:tcPr>
          <w:p w14:paraId="51560C69" w14:textId="264508AF" w:rsidR="002E6FA4" w:rsidRPr="00BF40E7" w:rsidRDefault="002E6FA4" w:rsidP="00405534">
            <w:r w:rsidRPr="00BF40E7">
              <w:t>1.13</w:t>
            </w:r>
          </w:p>
        </w:tc>
        <w:tc>
          <w:tcPr>
            <w:tcW w:w="1050" w:type="dxa"/>
            <w:noWrap/>
            <w:hideMark/>
          </w:tcPr>
          <w:p w14:paraId="6D2700D1" w14:textId="3B98B898" w:rsidR="002E6FA4" w:rsidRPr="00BF40E7" w:rsidRDefault="002E6FA4" w:rsidP="00405534">
            <w:r w:rsidRPr="00BF40E7">
              <w:t>2.16E-06</w:t>
            </w:r>
          </w:p>
        </w:tc>
      </w:tr>
      <w:tr w:rsidR="00745E5F" w:rsidRPr="00BF40E7" w14:paraId="6C2E2FBF" w14:textId="77777777" w:rsidTr="00745E5F">
        <w:trPr>
          <w:trHeight w:val="300"/>
        </w:trPr>
        <w:tc>
          <w:tcPr>
            <w:tcW w:w="2645" w:type="dxa"/>
            <w:noWrap/>
          </w:tcPr>
          <w:p w14:paraId="0B897E17" w14:textId="62E205C0" w:rsidR="002E6FA4" w:rsidRPr="00BF40E7" w:rsidRDefault="002E6FA4"/>
        </w:tc>
        <w:tc>
          <w:tcPr>
            <w:tcW w:w="926" w:type="dxa"/>
            <w:noWrap/>
          </w:tcPr>
          <w:p w14:paraId="34B6DDAC" w14:textId="73BADDF5" w:rsidR="002E6FA4" w:rsidRPr="00BF40E7" w:rsidRDefault="002E6FA4" w:rsidP="00405534"/>
        </w:tc>
        <w:tc>
          <w:tcPr>
            <w:tcW w:w="1050" w:type="dxa"/>
            <w:noWrap/>
          </w:tcPr>
          <w:p w14:paraId="6662D47E" w14:textId="6752EF80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787ECAC6" w14:textId="0FEF90EE" w:rsidR="002E6FA4" w:rsidRPr="00BF40E7" w:rsidRDefault="002E6FA4">
            <w:proofErr w:type="spellStart"/>
            <w:r w:rsidRPr="00BF40E7">
              <w:t>Muconate</w:t>
            </w:r>
            <w:proofErr w:type="spellEnd"/>
            <w:r w:rsidRPr="00BF40E7">
              <w:t xml:space="preserve"> lactonizing enzyme family</w:t>
            </w:r>
          </w:p>
        </w:tc>
        <w:tc>
          <w:tcPr>
            <w:tcW w:w="926" w:type="dxa"/>
            <w:noWrap/>
            <w:hideMark/>
          </w:tcPr>
          <w:p w14:paraId="33360870" w14:textId="7D1D7DA5" w:rsidR="002E6FA4" w:rsidRPr="00BF40E7" w:rsidRDefault="002E6FA4" w:rsidP="00405534">
            <w:r w:rsidRPr="00BF40E7">
              <w:t>1.10</w:t>
            </w:r>
          </w:p>
        </w:tc>
        <w:tc>
          <w:tcPr>
            <w:tcW w:w="1050" w:type="dxa"/>
            <w:noWrap/>
            <w:hideMark/>
          </w:tcPr>
          <w:p w14:paraId="3AEE89ED" w14:textId="555499E1" w:rsidR="002E6FA4" w:rsidRPr="00BF40E7" w:rsidRDefault="002E6FA4" w:rsidP="00405534">
            <w:r w:rsidRPr="00BF40E7">
              <w:t>3.23E-12</w:t>
            </w:r>
          </w:p>
        </w:tc>
      </w:tr>
      <w:tr w:rsidR="00745E5F" w:rsidRPr="00BF40E7" w14:paraId="4A5FDFED" w14:textId="77777777" w:rsidTr="00745E5F">
        <w:trPr>
          <w:trHeight w:val="300"/>
        </w:trPr>
        <w:tc>
          <w:tcPr>
            <w:tcW w:w="2645" w:type="dxa"/>
            <w:noWrap/>
          </w:tcPr>
          <w:p w14:paraId="42EAACBF" w14:textId="5EC53D87" w:rsidR="002E6FA4" w:rsidRPr="00BF40E7" w:rsidRDefault="002E6FA4"/>
        </w:tc>
        <w:tc>
          <w:tcPr>
            <w:tcW w:w="926" w:type="dxa"/>
            <w:noWrap/>
          </w:tcPr>
          <w:p w14:paraId="3FF1E6B1" w14:textId="64565344" w:rsidR="002E6FA4" w:rsidRPr="00BF40E7" w:rsidRDefault="002E6FA4" w:rsidP="00405534"/>
        </w:tc>
        <w:tc>
          <w:tcPr>
            <w:tcW w:w="1050" w:type="dxa"/>
            <w:noWrap/>
          </w:tcPr>
          <w:p w14:paraId="3E2BDCD5" w14:textId="1403796F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33C3AAA0" w14:textId="7F5F5429" w:rsidR="002E6FA4" w:rsidRPr="00BF40E7" w:rsidRDefault="002E6FA4">
            <w:r w:rsidRPr="00BF40E7">
              <w:t>RidA5 subgroup</w:t>
            </w:r>
          </w:p>
        </w:tc>
        <w:tc>
          <w:tcPr>
            <w:tcW w:w="926" w:type="dxa"/>
            <w:noWrap/>
            <w:hideMark/>
          </w:tcPr>
          <w:p w14:paraId="74758E65" w14:textId="54ED5205" w:rsidR="002E6FA4" w:rsidRPr="00BF40E7" w:rsidRDefault="002E6FA4" w:rsidP="00405534">
            <w:r w:rsidRPr="00BF40E7">
              <w:t>1.09</w:t>
            </w:r>
          </w:p>
        </w:tc>
        <w:tc>
          <w:tcPr>
            <w:tcW w:w="1050" w:type="dxa"/>
            <w:noWrap/>
            <w:hideMark/>
          </w:tcPr>
          <w:p w14:paraId="5CE4A376" w14:textId="090D2EC8" w:rsidR="002E6FA4" w:rsidRPr="00BF40E7" w:rsidRDefault="002E6FA4" w:rsidP="00405534">
            <w:r w:rsidRPr="00BF40E7">
              <w:t>2.28E-20</w:t>
            </w:r>
          </w:p>
        </w:tc>
      </w:tr>
      <w:tr w:rsidR="00745E5F" w:rsidRPr="00BF40E7" w14:paraId="6BC83730" w14:textId="77777777" w:rsidTr="00745E5F">
        <w:trPr>
          <w:trHeight w:val="300"/>
        </w:trPr>
        <w:tc>
          <w:tcPr>
            <w:tcW w:w="2645" w:type="dxa"/>
            <w:noWrap/>
          </w:tcPr>
          <w:p w14:paraId="5B1E5CD0" w14:textId="27FEEBC2" w:rsidR="002E6FA4" w:rsidRPr="00BF40E7" w:rsidRDefault="002E6FA4"/>
        </w:tc>
        <w:tc>
          <w:tcPr>
            <w:tcW w:w="926" w:type="dxa"/>
            <w:noWrap/>
          </w:tcPr>
          <w:p w14:paraId="36DB8FF9" w14:textId="6DF34084" w:rsidR="002E6FA4" w:rsidRPr="00BF40E7" w:rsidRDefault="002E6FA4" w:rsidP="00405534"/>
        </w:tc>
        <w:tc>
          <w:tcPr>
            <w:tcW w:w="1050" w:type="dxa"/>
            <w:noWrap/>
          </w:tcPr>
          <w:p w14:paraId="202F1954" w14:textId="4FD65E7A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49EB6523" w14:textId="756CBAE9" w:rsidR="002E6FA4" w:rsidRPr="00BF40E7" w:rsidRDefault="002E6FA4">
            <w:r w:rsidRPr="00BF40E7">
              <w:t>Protection from Reactive Oxygen Species</w:t>
            </w:r>
          </w:p>
        </w:tc>
        <w:tc>
          <w:tcPr>
            <w:tcW w:w="926" w:type="dxa"/>
            <w:noWrap/>
            <w:hideMark/>
          </w:tcPr>
          <w:p w14:paraId="6693BD57" w14:textId="56044260" w:rsidR="002E6FA4" w:rsidRPr="00BF40E7" w:rsidRDefault="002E6FA4" w:rsidP="00405534">
            <w:r w:rsidRPr="00BF40E7">
              <w:t>1.07</w:t>
            </w:r>
          </w:p>
        </w:tc>
        <w:tc>
          <w:tcPr>
            <w:tcW w:w="1050" w:type="dxa"/>
            <w:noWrap/>
            <w:hideMark/>
          </w:tcPr>
          <w:p w14:paraId="4CD39356" w14:textId="6A57840A" w:rsidR="002E6FA4" w:rsidRPr="00BF40E7" w:rsidRDefault="002E6FA4" w:rsidP="00405534">
            <w:r w:rsidRPr="00BF40E7">
              <w:t>6.96E-53</w:t>
            </w:r>
          </w:p>
        </w:tc>
      </w:tr>
      <w:tr w:rsidR="00745E5F" w:rsidRPr="00BF40E7" w14:paraId="6FA1F7CB" w14:textId="77777777" w:rsidTr="00745E5F">
        <w:trPr>
          <w:trHeight w:val="300"/>
        </w:trPr>
        <w:tc>
          <w:tcPr>
            <w:tcW w:w="2645" w:type="dxa"/>
            <w:noWrap/>
          </w:tcPr>
          <w:p w14:paraId="7AFA0A52" w14:textId="1384E789" w:rsidR="002E6FA4" w:rsidRPr="00BF40E7" w:rsidRDefault="002E6FA4"/>
        </w:tc>
        <w:tc>
          <w:tcPr>
            <w:tcW w:w="926" w:type="dxa"/>
            <w:noWrap/>
          </w:tcPr>
          <w:p w14:paraId="656ADC8E" w14:textId="21B0B7B9" w:rsidR="002E6FA4" w:rsidRPr="00BF40E7" w:rsidRDefault="002E6FA4" w:rsidP="00405534"/>
        </w:tc>
        <w:tc>
          <w:tcPr>
            <w:tcW w:w="1050" w:type="dxa"/>
            <w:noWrap/>
          </w:tcPr>
          <w:p w14:paraId="4F9C1BA9" w14:textId="79A74937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32DE07B3" w14:textId="2AD508AE" w:rsidR="002E6FA4" w:rsidRPr="00BF40E7" w:rsidRDefault="002E6FA4">
            <w:proofErr w:type="spellStart"/>
            <w:r w:rsidRPr="00BF40E7">
              <w:t>NiFe</w:t>
            </w:r>
            <w:proofErr w:type="spellEnd"/>
            <w:r w:rsidRPr="00BF40E7">
              <w:t xml:space="preserve"> hydrogenase maturation</w:t>
            </w:r>
          </w:p>
        </w:tc>
        <w:tc>
          <w:tcPr>
            <w:tcW w:w="926" w:type="dxa"/>
            <w:noWrap/>
            <w:hideMark/>
          </w:tcPr>
          <w:p w14:paraId="0ADA27AF" w14:textId="1A845F56" w:rsidR="002E6FA4" w:rsidRPr="00BF40E7" w:rsidRDefault="002E6FA4" w:rsidP="00405534">
            <w:r w:rsidRPr="00BF40E7">
              <w:t>1.07</w:t>
            </w:r>
          </w:p>
        </w:tc>
        <w:tc>
          <w:tcPr>
            <w:tcW w:w="1050" w:type="dxa"/>
            <w:noWrap/>
            <w:hideMark/>
          </w:tcPr>
          <w:p w14:paraId="6E312D41" w14:textId="2D703204" w:rsidR="002E6FA4" w:rsidRPr="00BF40E7" w:rsidRDefault="002E6FA4" w:rsidP="00405534">
            <w:r w:rsidRPr="00BF40E7">
              <w:t>3.12E-31</w:t>
            </w:r>
          </w:p>
        </w:tc>
      </w:tr>
      <w:tr w:rsidR="00745E5F" w:rsidRPr="00BF40E7" w14:paraId="48E7E872" w14:textId="77777777" w:rsidTr="00745E5F">
        <w:trPr>
          <w:trHeight w:val="300"/>
        </w:trPr>
        <w:tc>
          <w:tcPr>
            <w:tcW w:w="2645" w:type="dxa"/>
            <w:noWrap/>
          </w:tcPr>
          <w:p w14:paraId="33AC1737" w14:textId="2F6AD9B0" w:rsidR="002E6FA4" w:rsidRPr="00BF40E7" w:rsidRDefault="002E6FA4"/>
        </w:tc>
        <w:tc>
          <w:tcPr>
            <w:tcW w:w="926" w:type="dxa"/>
            <w:noWrap/>
          </w:tcPr>
          <w:p w14:paraId="6C03652E" w14:textId="323ED47F" w:rsidR="002E6FA4" w:rsidRPr="00BF40E7" w:rsidRDefault="002E6FA4" w:rsidP="00405534"/>
        </w:tc>
        <w:tc>
          <w:tcPr>
            <w:tcW w:w="1050" w:type="dxa"/>
            <w:noWrap/>
          </w:tcPr>
          <w:p w14:paraId="594D8B7F" w14:textId="6CB33681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0EED75A9" w14:textId="3CA9A7F4" w:rsidR="002E6FA4" w:rsidRPr="00BF40E7" w:rsidRDefault="002E6FA4">
            <w:proofErr w:type="spellStart"/>
            <w:r w:rsidRPr="00BF40E7">
              <w:t>SpeB-SpeF</w:t>
            </w:r>
            <w:proofErr w:type="spellEnd"/>
            <w:r w:rsidRPr="00BF40E7">
              <w:t xml:space="preserve"> extended regulon</w:t>
            </w:r>
          </w:p>
        </w:tc>
        <w:tc>
          <w:tcPr>
            <w:tcW w:w="926" w:type="dxa"/>
            <w:noWrap/>
            <w:hideMark/>
          </w:tcPr>
          <w:p w14:paraId="46C784CC" w14:textId="4E140CEC" w:rsidR="002E6FA4" w:rsidRPr="00BF40E7" w:rsidRDefault="002E6FA4" w:rsidP="00405534">
            <w:r w:rsidRPr="00BF40E7">
              <w:t>1.06</w:t>
            </w:r>
          </w:p>
        </w:tc>
        <w:tc>
          <w:tcPr>
            <w:tcW w:w="1050" w:type="dxa"/>
            <w:noWrap/>
            <w:hideMark/>
          </w:tcPr>
          <w:p w14:paraId="6F3E6CFC" w14:textId="32813F0A" w:rsidR="002E6FA4" w:rsidRPr="00BF40E7" w:rsidRDefault="002E6FA4" w:rsidP="00405534">
            <w:r w:rsidRPr="00BF40E7">
              <w:t>0.027527</w:t>
            </w:r>
          </w:p>
        </w:tc>
      </w:tr>
      <w:tr w:rsidR="00745E5F" w:rsidRPr="00BF40E7" w14:paraId="6025A546" w14:textId="77777777" w:rsidTr="00745E5F">
        <w:trPr>
          <w:trHeight w:val="300"/>
        </w:trPr>
        <w:tc>
          <w:tcPr>
            <w:tcW w:w="2645" w:type="dxa"/>
            <w:noWrap/>
          </w:tcPr>
          <w:p w14:paraId="03CD42A5" w14:textId="6F19A83A" w:rsidR="002E6FA4" w:rsidRPr="00BF40E7" w:rsidRDefault="002E6FA4"/>
        </w:tc>
        <w:tc>
          <w:tcPr>
            <w:tcW w:w="926" w:type="dxa"/>
            <w:noWrap/>
          </w:tcPr>
          <w:p w14:paraId="748276A0" w14:textId="4EF6DA18" w:rsidR="002E6FA4" w:rsidRPr="00BF40E7" w:rsidRDefault="002E6FA4" w:rsidP="00405534"/>
        </w:tc>
        <w:tc>
          <w:tcPr>
            <w:tcW w:w="1050" w:type="dxa"/>
            <w:noWrap/>
          </w:tcPr>
          <w:p w14:paraId="4C0DCB4A" w14:textId="312E0EB4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483CB6C4" w14:textId="254C36D6" w:rsidR="002E6FA4" w:rsidRPr="00BF40E7" w:rsidRDefault="002E6FA4">
            <w:r w:rsidRPr="00BF40E7">
              <w:t>EC 4.1.3.- Oxo-acid-lyases</w:t>
            </w:r>
          </w:p>
        </w:tc>
        <w:tc>
          <w:tcPr>
            <w:tcW w:w="926" w:type="dxa"/>
            <w:noWrap/>
            <w:hideMark/>
          </w:tcPr>
          <w:p w14:paraId="5C3C51B9" w14:textId="7A393FC0" w:rsidR="002E6FA4" w:rsidRPr="00BF40E7" w:rsidRDefault="002E6FA4" w:rsidP="00405534">
            <w:r w:rsidRPr="00BF40E7">
              <w:t>1.05</w:t>
            </w:r>
          </w:p>
        </w:tc>
        <w:tc>
          <w:tcPr>
            <w:tcW w:w="1050" w:type="dxa"/>
            <w:noWrap/>
            <w:hideMark/>
          </w:tcPr>
          <w:p w14:paraId="1117FBDA" w14:textId="649092BC" w:rsidR="002E6FA4" w:rsidRPr="00BF40E7" w:rsidRDefault="002E6FA4" w:rsidP="00405534">
            <w:r w:rsidRPr="00BF40E7">
              <w:t>3.11E-89</w:t>
            </w:r>
          </w:p>
        </w:tc>
      </w:tr>
      <w:tr w:rsidR="00745E5F" w:rsidRPr="00BF40E7" w14:paraId="6E937B13" w14:textId="77777777" w:rsidTr="00745E5F">
        <w:trPr>
          <w:trHeight w:val="300"/>
        </w:trPr>
        <w:tc>
          <w:tcPr>
            <w:tcW w:w="2645" w:type="dxa"/>
            <w:noWrap/>
          </w:tcPr>
          <w:p w14:paraId="1F42486C" w14:textId="01B86434" w:rsidR="002E6FA4" w:rsidRPr="00BF40E7" w:rsidRDefault="002E6FA4"/>
        </w:tc>
        <w:tc>
          <w:tcPr>
            <w:tcW w:w="926" w:type="dxa"/>
            <w:noWrap/>
          </w:tcPr>
          <w:p w14:paraId="4CE1107B" w14:textId="2C9F98DF" w:rsidR="002E6FA4" w:rsidRPr="00BF40E7" w:rsidRDefault="002E6FA4" w:rsidP="00405534"/>
        </w:tc>
        <w:tc>
          <w:tcPr>
            <w:tcW w:w="1050" w:type="dxa"/>
            <w:noWrap/>
          </w:tcPr>
          <w:p w14:paraId="71420FD4" w14:textId="4657AD49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0E662D5B" w14:textId="331ADE75" w:rsidR="002E6FA4" w:rsidRPr="00BF40E7" w:rsidRDefault="002E6FA4">
            <w:r w:rsidRPr="00BF40E7">
              <w:t xml:space="preserve">O-Methyl </w:t>
            </w:r>
            <w:proofErr w:type="spellStart"/>
            <w:r w:rsidRPr="00BF40E7">
              <w:t>Phosphoramidate</w:t>
            </w:r>
            <w:proofErr w:type="spellEnd"/>
            <w:r w:rsidRPr="00BF40E7">
              <w:t xml:space="preserve"> Capsule Modification in Campylobacter</w:t>
            </w:r>
          </w:p>
        </w:tc>
        <w:tc>
          <w:tcPr>
            <w:tcW w:w="926" w:type="dxa"/>
            <w:noWrap/>
            <w:hideMark/>
          </w:tcPr>
          <w:p w14:paraId="00E6C0EC" w14:textId="101B24BB" w:rsidR="002E6FA4" w:rsidRPr="00BF40E7" w:rsidRDefault="002E6FA4" w:rsidP="00405534">
            <w:r w:rsidRPr="00BF40E7">
              <w:t>1.05</w:t>
            </w:r>
          </w:p>
        </w:tc>
        <w:tc>
          <w:tcPr>
            <w:tcW w:w="1050" w:type="dxa"/>
            <w:noWrap/>
            <w:hideMark/>
          </w:tcPr>
          <w:p w14:paraId="2F83CE70" w14:textId="0EB70D07" w:rsidR="002E6FA4" w:rsidRPr="00BF40E7" w:rsidRDefault="002E6FA4" w:rsidP="00405534">
            <w:r w:rsidRPr="00BF40E7">
              <w:t>0.032656</w:t>
            </w:r>
          </w:p>
        </w:tc>
      </w:tr>
      <w:tr w:rsidR="00745E5F" w:rsidRPr="00BF40E7" w14:paraId="283A73EC" w14:textId="77777777" w:rsidTr="00745E5F">
        <w:trPr>
          <w:trHeight w:val="300"/>
        </w:trPr>
        <w:tc>
          <w:tcPr>
            <w:tcW w:w="2645" w:type="dxa"/>
            <w:noWrap/>
          </w:tcPr>
          <w:p w14:paraId="2AE56BD2" w14:textId="62ED0026" w:rsidR="002E6FA4" w:rsidRPr="00BF40E7" w:rsidRDefault="002E6FA4"/>
        </w:tc>
        <w:tc>
          <w:tcPr>
            <w:tcW w:w="926" w:type="dxa"/>
            <w:noWrap/>
          </w:tcPr>
          <w:p w14:paraId="3E662657" w14:textId="14037004" w:rsidR="002E6FA4" w:rsidRPr="00BF40E7" w:rsidRDefault="002E6FA4" w:rsidP="00405534"/>
        </w:tc>
        <w:tc>
          <w:tcPr>
            <w:tcW w:w="1050" w:type="dxa"/>
            <w:noWrap/>
          </w:tcPr>
          <w:p w14:paraId="6FD9A348" w14:textId="19E8D36B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0B59EC88" w14:textId="5FB8FCA8" w:rsidR="002E6FA4" w:rsidRPr="00BF40E7" w:rsidRDefault="002E6FA4">
            <w:proofErr w:type="spellStart"/>
            <w:r w:rsidRPr="00BF40E7">
              <w:t>RpoS</w:t>
            </w:r>
            <w:proofErr w:type="spellEnd"/>
            <w:r w:rsidRPr="00BF40E7">
              <w:t xml:space="preserve"> Regulators SG1</w:t>
            </w:r>
          </w:p>
        </w:tc>
        <w:tc>
          <w:tcPr>
            <w:tcW w:w="926" w:type="dxa"/>
            <w:noWrap/>
            <w:hideMark/>
          </w:tcPr>
          <w:p w14:paraId="13D3DC20" w14:textId="5FE9501B" w:rsidR="002E6FA4" w:rsidRPr="00BF40E7" w:rsidRDefault="002E6FA4" w:rsidP="00405534">
            <w:r w:rsidRPr="00BF40E7">
              <w:t>1.04</w:t>
            </w:r>
          </w:p>
        </w:tc>
        <w:tc>
          <w:tcPr>
            <w:tcW w:w="1050" w:type="dxa"/>
            <w:noWrap/>
            <w:hideMark/>
          </w:tcPr>
          <w:p w14:paraId="41B06C60" w14:textId="344C8786" w:rsidR="002E6FA4" w:rsidRPr="00BF40E7" w:rsidRDefault="002E6FA4" w:rsidP="00405534">
            <w:r w:rsidRPr="00BF40E7">
              <w:t>0.02745</w:t>
            </w:r>
          </w:p>
        </w:tc>
      </w:tr>
      <w:tr w:rsidR="00745E5F" w:rsidRPr="00BF40E7" w14:paraId="18971228" w14:textId="77777777" w:rsidTr="00745E5F">
        <w:trPr>
          <w:trHeight w:val="300"/>
        </w:trPr>
        <w:tc>
          <w:tcPr>
            <w:tcW w:w="2645" w:type="dxa"/>
            <w:noWrap/>
          </w:tcPr>
          <w:p w14:paraId="657DDE6D" w14:textId="186394F8" w:rsidR="002E6FA4" w:rsidRPr="00BF40E7" w:rsidRDefault="002E6FA4"/>
        </w:tc>
        <w:tc>
          <w:tcPr>
            <w:tcW w:w="926" w:type="dxa"/>
            <w:noWrap/>
          </w:tcPr>
          <w:p w14:paraId="28CAF68F" w14:textId="5A08A30A" w:rsidR="002E6FA4" w:rsidRPr="00BF40E7" w:rsidRDefault="002E6FA4" w:rsidP="00405534"/>
        </w:tc>
        <w:tc>
          <w:tcPr>
            <w:tcW w:w="1050" w:type="dxa"/>
            <w:noWrap/>
          </w:tcPr>
          <w:p w14:paraId="0D618233" w14:textId="392BA293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70CCA57B" w14:textId="2190FBF9" w:rsidR="002E6FA4" w:rsidRPr="00BF40E7" w:rsidRDefault="002E6FA4">
            <w:r w:rsidRPr="00BF40E7">
              <w:t>Choline and Betaine Uptake and Betaine Biosynthesis</w:t>
            </w:r>
          </w:p>
        </w:tc>
        <w:tc>
          <w:tcPr>
            <w:tcW w:w="926" w:type="dxa"/>
            <w:noWrap/>
            <w:hideMark/>
          </w:tcPr>
          <w:p w14:paraId="75F56068" w14:textId="167B1840" w:rsidR="002E6FA4" w:rsidRPr="00BF40E7" w:rsidRDefault="002E6FA4" w:rsidP="00405534">
            <w:r w:rsidRPr="00BF40E7">
              <w:t>1.02</w:t>
            </w:r>
          </w:p>
        </w:tc>
        <w:tc>
          <w:tcPr>
            <w:tcW w:w="1050" w:type="dxa"/>
            <w:noWrap/>
            <w:hideMark/>
          </w:tcPr>
          <w:p w14:paraId="61807861" w14:textId="33FF8430" w:rsidR="002E6FA4" w:rsidRPr="00BF40E7" w:rsidRDefault="002E6FA4" w:rsidP="00405534">
            <w:r w:rsidRPr="00BF40E7">
              <w:t>3.45E-09</w:t>
            </w:r>
          </w:p>
        </w:tc>
      </w:tr>
      <w:tr w:rsidR="00745E5F" w:rsidRPr="00BF40E7" w14:paraId="3E1A40BD" w14:textId="77777777" w:rsidTr="00745E5F">
        <w:trPr>
          <w:trHeight w:val="300"/>
        </w:trPr>
        <w:tc>
          <w:tcPr>
            <w:tcW w:w="2645" w:type="dxa"/>
            <w:noWrap/>
          </w:tcPr>
          <w:p w14:paraId="76A0581A" w14:textId="1E9B6222" w:rsidR="002E6FA4" w:rsidRPr="00BF40E7" w:rsidRDefault="002E6FA4"/>
        </w:tc>
        <w:tc>
          <w:tcPr>
            <w:tcW w:w="926" w:type="dxa"/>
            <w:noWrap/>
          </w:tcPr>
          <w:p w14:paraId="0060D9E8" w14:textId="7D722250" w:rsidR="002E6FA4" w:rsidRPr="00BF40E7" w:rsidRDefault="002E6FA4" w:rsidP="00405534"/>
        </w:tc>
        <w:tc>
          <w:tcPr>
            <w:tcW w:w="1050" w:type="dxa"/>
            <w:noWrap/>
          </w:tcPr>
          <w:p w14:paraId="1E944185" w14:textId="3F56BBDF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38A2538D" w14:textId="5C793678" w:rsidR="002E6FA4" w:rsidRPr="00BF40E7" w:rsidRDefault="002E6FA4">
            <w:r w:rsidRPr="00BF40E7">
              <w:t>Creatine and Creatinine Degradation</w:t>
            </w:r>
          </w:p>
        </w:tc>
        <w:tc>
          <w:tcPr>
            <w:tcW w:w="926" w:type="dxa"/>
            <w:noWrap/>
            <w:hideMark/>
          </w:tcPr>
          <w:p w14:paraId="466C0DFB" w14:textId="6A79C0AF" w:rsidR="002E6FA4" w:rsidRPr="00BF40E7" w:rsidRDefault="002E6FA4" w:rsidP="00405534">
            <w:r w:rsidRPr="00BF40E7">
              <w:t>1.02</w:t>
            </w:r>
          </w:p>
        </w:tc>
        <w:tc>
          <w:tcPr>
            <w:tcW w:w="1050" w:type="dxa"/>
            <w:noWrap/>
            <w:hideMark/>
          </w:tcPr>
          <w:p w14:paraId="3A613425" w14:textId="05946BDA" w:rsidR="002E6FA4" w:rsidRPr="00BF40E7" w:rsidRDefault="002E6FA4" w:rsidP="00405534">
            <w:r w:rsidRPr="00BF40E7">
              <w:t>2.26E-09</w:t>
            </w:r>
          </w:p>
        </w:tc>
      </w:tr>
      <w:tr w:rsidR="00745E5F" w:rsidRPr="00BF40E7" w14:paraId="545312FB" w14:textId="77777777" w:rsidTr="00745E5F">
        <w:trPr>
          <w:trHeight w:val="300"/>
        </w:trPr>
        <w:tc>
          <w:tcPr>
            <w:tcW w:w="2645" w:type="dxa"/>
            <w:noWrap/>
          </w:tcPr>
          <w:p w14:paraId="10326F93" w14:textId="46A87D54" w:rsidR="002E6FA4" w:rsidRPr="00BF40E7" w:rsidRDefault="002E6FA4"/>
        </w:tc>
        <w:tc>
          <w:tcPr>
            <w:tcW w:w="926" w:type="dxa"/>
            <w:noWrap/>
          </w:tcPr>
          <w:p w14:paraId="79EF16DE" w14:textId="72D73F68" w:rsidR="002E6FA4" w:rsidRPr="00BF40E7" w:rsidRDefault="002E6FA4" w:rsidP="00405534"/>
        </w:tc>
        <w:tc>
          <w:tcPr>
            <w:tcW w:w="1050" w:type="dxa"/>
            <w:noWrap/>
          </w:tcPr>
          <w:p w14:paraId="644D32E4" w14:textId="4A106A9F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00A63291" w14:textId="7E39D6E1" w:rsidR="002E6FA4" w:rsidRPr="00BF40E7" w:rsidRDefault="002E6FA4">
            <w:r w:rsidRPr="00BF40E7">
              <w:t>Quinones HGM</w:t>
            </w:r>
          </w:p>
        </w:tc>
        <w:tc>
          <w:tcPr>
            <w:tcW w:w="926" w:type="dxa"/>
            <w:noWrap/>
            <w:hideMark/>
          </w:tcPr>
          <w:p w14:paraId="02EEA112" w14:textId="62EE2DF8" w:rsidR="002E6FA4" w:rsidRPr="00BF40E7" w:rsidRDefault="002E6FA4" w:rsidP="00405534">
            <w:r w:rsidRPr="00BF40E7">
              <w:t>1.01</w:t>
            </w:r>
          </w:p>
        </w:tc>
        <w:tc>
          <w:tcPr>
            <w:tcW w:w="1050" w:type="dxa"/>
            <w:noWrap/>
            <w:hideMark/>
          </w:tcPr>
          <w:p w14:paraId="17A5F274" w14:textId="0163DEDA" w:rsidR="002E6FA4" w:rsidRPr="00BF40E7" w:rsidRDefault="002E6FA4" w:rsidP="00405534">
            <w:r w:rsidRPr="00BF40E7">
              <w:t>1.77E-47</w:t>
            </w:r>
          </w:p>
        </w:tc>
      </w:tr>
      <w:tr w:rsidR="00745E5F" w:rsidRPr="00BF40E7" w14:paraId="4F318310" w14:textId="77777777" w:rsidTr="00745E5F">
        <w:trPr>
          <w:trHeight w:val="300"/>
        </w:trPr>
        <w:tc>
          <w:tcPr>
            <w:tcW w:w="2645" w:type="dxa"/>
            <w:noWrap/>
          </w:tcPr>
          <w:p w14:paraId="120C19A4" w14:textId="0B410E2D" w:rsidR="002E6FA4" w:rsidRPr="00BF40E7" w:rsidRDefault="002E6FA4"/>
        </w:tc>
        <w:tc>
          <w:tcPr>
            <w:tcW w:w="926" w:type="dxa"/>
            <w:noWrap/>
          </w:tcPr>
          <w:p w14:paraId="75405A54" w14:textId="5D687443" w:rsidR="002E6FA4" w:rsidRPr="00BF40E7" w:rsidRDefault="002E6FA4" w:rsidP="00405534"/>
        </w:tc>
        <w:tc>
          <w:tcPr>
            <w:tcW w:w="1050" w:type="dxa"/>
            <w:noWrap/>
          </w:tcPr>
          <w:p w14:paraId="40D639BC" w14:textId="48DCE5CB" w:rsidR="002E6FA4" w:rsidRPr="00BF40E7" w:rsidRDefault="002E6FA4" w:rsidP="00405534"/>
        </w:tc>
        <w:tc>
          <w:tcPr>
            <w:tcW w:w="2645" w:type="dxa"/>
            <w:noWrap/>
            <w:hideMark/>
          </w:tcPr>
          <w:p w14:paraId="7571A674" w14:textId="2AD6ACCE" w:rsidR="002E6FA4" w:rsidRPr="00BF40E7" w:rsidRDefault="002E6FA4">
            <w:r w:rsidRPr="00BF40E7">
              <w:t>Mannitol Utilization</w:t>
            </w:r>
          </w:p>
        </w:tc>
        <w:tc>
          <w:tcPr>
            <w:tcW w:w="926" w:type="dxa"/>
            <w:noWrap/>
            <w:hideMark/>
          </w:tcPr>
          <w:p w14:paraId="240BA315" w14:textId="69E4ADE6" w:rsidR="002E6FA4" w:rsidRPr="00BF40E7" w:rsidRDefault="002E6FA4" w:rsidP="00405534">
            <w:r w:rsidRPr="00BF40E7">
              <w:t>1.00</w:t>
            </w:r>
          </w:p>
        </w:tc>
        <w:tc>
          <w:tcPr>
            <w:tcW w:w="1050" w:type="dxa"/>
            <w:noWrap/>
            <w:hideMark/>
          </w:tcPr>
          <w:p w14:paraId="6D7C28AE" w14:textId="0F20D924" w:rsidR="002E6FA4" w:rsidRPr="00BF40E7" w:rsidRDefault="002E6FA4" w:rsidP="00405534">
            <w:r w:rsidRPr="00BF40E7">
              <w:t>4.29E-59</w:t>
            </w:r>
          </w:p>
        </w:tc>
      </w:tr>
    </w:tbl>
    <w:p w14:paraId="3D062030" w14:textId="7499E1D2" w:rsidR="003B2B82" w:rsidRPr="00BF40E7" w:rsidRDefault="003B2B82">
      <w:pPr>
        <w:sectPr w:rsidR="003B2B82" w:rsidRPr="00BF40E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E407214" w14:textId="77777777" w:rsidR="00FC6666" w:rsidRPr="00BF40E7" w:rsidRDefault="00BC3CF7" w:rsidP="00FC6666">
      <w:pPr>
        <w:pStyle w:val="NoSpacing"/>
        <w:rPr>
          <w:rFonts w:asciiTheme="minorBidi" w:hAnsiTheme="minorBidi"/>
        </w:rPr>
      </w:pPr>
      <w:r w:rsidRPr="00BF40E7">
        <w:rPr>
          <w:rFonts w:asciiTheme="minorBidi" w:hAnsiTheme="minorBidi"/>
          <w:b/>
        </w:rPr>
        <w:lastRenderedPageBreak/>
        <w:t>Supplementary</w:t>
      </w:r>
      <w:r w:rsidR="00625601" w:rsidRPr="00BF40E7">
        <w:rPr>
          <w:rFonts w:asciiTheme="minorBidi" w:hAnsiTheme="minorBidi"/>
          <w:b/>
        </w:rPr>
        <w:t xml:space="preserve"> </w:t>
      </w:r>
      <w:r w:rsidR="00BF555B" w:rsidRPr="00BF40E7">
        <w:rPr>
          <w:rFonts w:asciiTheme="minorBidi" w:hAnsiTheme="minorBidi"/>
          <w:b/>
        </w:rPr>
        <w:t>Table 3</w:t>
      </w:r>
      <w:r w:rsidR="00BF555B" w:rsidRPr="00BF40E7">
        <w:rPr>
          <w:rFonts w:asciiTheme="minorBidi" w:hAnsiTheme="minorBidi"/>
        </w:rPr>
        <w:t xml:space="preserve">. </w:t>
      </w:r>
      <w:r w:rsidR="00BF555B" w:rsidRPr="00BF40E7">
        <w:rPr>
          <w:rFonts w:asciiTheme="minorBidi" w:hAnsiTheme="minorBidi"/>
          <w:b/>
          <w:bCs/>
        </w:rPr>
        <w:t>The over-represented genes associated with functions</w:t>
      </w:r>
      <w:r w:rsidR="00BF555B" w:rsidRPr="00BF40E7">
        <w:rPr>
          <w:rFonts w:asciiTheme="minorBidi" w:hAnsiTheme="minorBidi"/>
        </w:rPr>
        <w:t xml:space="preserve">. Biofilms cultured in PRM were compared against the inoculum with DESeq2 to see which genes coding for proteins were over-represented. </w:t>
      </w:r>
      <w:r w:rsidR="00FC6666" w:rsidRPr="00BF40E7">
        <w:rPr>
          <w:rFonts w:asciiTheme="minorBidi" w:hAnsiTheme="minorBidi"/>
        </w:rPr>
        <w:t>Only functional groups with Log2FC &gt; 1.0 are displayed.</w:t>
      </w:r>
    </w:p>
    <w:p w14:paraId="478A8D10" w14:textId="654BE703" w:rsidR="00BF555B" w:rsidRPr="00BF40E7" w:rsidRDefault="00BF555B" w:rsidP="00BF555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5"/>
        <w:gridCol w:w="1073"/>
        <w:gridCol w:w="3750"/>
        <w:gridCol w:w="1054"/>
      </w:tblGrid>
      <w:tr w:rsidR="003A42A8" w:rsidRPr="00BF40E7" w14:paraId="6251CEF2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449B2235" w14:textId="00E34A78" w:rsidR="003A42A8" w:rsidRPr="00BF40E7" w:rsidRDefault="00BF555B" w:rsidP="00BF555B">
            <w:pPr>
              <w:jc w:val="center"/>
              <w:rPr>
                <w:b/>
                <w:sz w:val="24"/>
                <w:szCs w:val="24"/>
              </w:rPr>
            </w:pPr>
            <w:r w:rsidRPr="00BF40E7">
              <w:rPr>
                <w:b/>
                <w:sz w:val="24"/>
                <w:szCs w:val="24"/>
              </w:rPr>
              <w:t>Over-repr</w:t>
            </w:r>
            <w:r w:rsidR="003A42A8" w:rsidRPr="00BF40E7">
              <w:rPr>
                <w:b/>
                <w:sz w:val="24"/>
                <w:szCs w:val="24"/>
              </w:rPr>
              <w:t>esented in PRM</w:t>
            </w:r>
          </w:p>
        </w:tc>
        <w:tc>
          <w:tcPr>
            <w:tcW w:w="1073" w:type="dxa"/>
            <w:noWrap/>
            <w:hideMark/>
          </w:tcPr>
          <w:p w14:paraId="0E7C1702" w14:textId="77777777" w:rsidR="003A42A8" w:rsidRPr="00BF40E7" w:rsidRDefault="003A42A8" w:rsidP="00BF555B">
            <w:pPr>
              <w:jc w:val="center"/>
              <w:rPr>
                <w:b/>
                <w:sz w:val="24"/>
                <w:szCs w:val="24"/>
              </w:rPr>
            </w:pPr>
            <w:r w:rsidRPr="00BF40E7">
              <w:rPr>
                <w:b/>
                <w:sz w:val="24"/>
                <w:szCs w:val="24"/>
              </w:rPr>
              <w:t>Fold Change log2</w:t>
            </w:r>
          </w:p>
        </w:tc>
        <w:tc>
          <w:tcPr>
            <w:tcW w:w="3750" w:type="dxa"/>
            <w:noWrap/>
            <w:hideMark/>
          </w:tcPr>
          <w:p w14:paraId="498B73B4" w14:textId="77777777" w:rsidR="003A42A8" w:rsidRPr="00BF40E7" w:rsidRDefault="003A42A8" w:rsidP="00BF555B">
            <w:pPr>
              <w:jc w:val="center"/>
              <w:rPr>
                <w:b/>
                <w:sz w:val="24"/>
                <w:szCs w:val="24"/>
              </w:rPr>
            </w:pPr>
            <w:r w:rsidRPr="00BF40E7">
              <w:rPr>
                <w:b/>
                <w:sz w:val="24"/>
                <w:szCs w:val="24"/>
              </w:rPr>
              <w:t>Over-represented in inoculum</w:t>
            </w:r>
          </w:p>
        </w:tc>
        <w:tc>
          <w:tcPr>
            <w:tcW w:w="1054" w:type="dxa"/>
            <w:noWrap/>
            <w:hideMark/>
          </w:tcPr>
          <w:p w14:paraId="05E2A147" w14:textId="77777777" w:rsidR="003A42A8" w:rsidRPr="00BF40E7" w:rsidRDefault="003A42A8" w:rsidP="00BF555B">
            <w:pPr>
              <w:jc w:val="center"/>
              <w:rPr>
                <w:b/>
                <w:sz w:val="24"/>
                <w:szCs w:val="24"/>
              </w:rPr>
            </w:pPr>
            <w:r w:rsidRPr="00BF40E7">
              <w:rPr>
                <w:b/>
                <w:sz w:val="24"/>
                <w:szCs w:val="24"/>
              </w:rPr>
              <w:t>Fold Change log2</w:t>
            </w:r>
          </w:p>
        </w:tc>
      </w:tr>
      <w:tr w:rsidR="003A42A8" w:rsidRPr="00BF40E7" w14:paraId="0F166A76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777D15EB" w14:textId="77777777" w:rsidR="003A42A8" w:rsidRPr="00BF40E7" w:rsidRDefault="003A42A8">
            <w:r w:rsidRPr="00BF40E7">
              <w:t>Energy-conserving hydrogenase (ferredoxin)</w:t>
            </w:r>
          </w:p>
        </w:tc>
        <w:tc>
          <w:tcPr>
            <w:tcW w:w="1073" w:type="dxa"/>
            <w:noWrap/>
            <w:hideMark/>
          </w:tcPr>
          <w:p w14:paraId="14BEC9D1" w14:textId="77777777" w:rsidR="003A42A8" w:rsidRPr="00BF40E7" w:rsidRDefault="003A42A8">
            <w:r w:rsidRPr="00BF40E7">
              <w:t>5.1***</w:t>
            </w:r>
          </w:p>
        </w:tc>
        <w:tc>
          <w:tcPr>
            <w:tcW w:w="3750" w:type="dxa"/>
            <w:noWrap/>
            <w:hideMark/>
          </w:tcPr>
          <w:p w14:paraId="76510AB3" w14:textId="77777777" w:rsidR="003A42A8" w:rsidRPr="00BF40E7" w:rsidRDefault="003A42A8">
            <w:r w:rsidRPr="00BF40E7">
              <w:t>SecY2-SecA2 Specialized Transport System</w:t>
            </w:r>
          </w:p>
        </w:tc>
        <w:tc>
          <w:tcPr>
            <w:tcW w:w="1054" w:type="dxa"/>
            <w:noWrap/>
            <w:hideMark/>
          </w:tcPr>
          <w:p w14:paraId="1E146293" w14:textId="77777777" w:rsidR="003A42A8" w:rsidRPr="00BF40E7" w:rsidRDefault="003A42A8">
            <w:r w:rsidRPr="00BF40E7">
              <w:t>7.0***</w:t>
            </w:r>
          </w:p>
        </w:tc>
      </w:tr>
      <w:tr w:rsidR="003A42A8" w:rsidRPr="00BF40E7" w14:paraId="00570A5D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69FEE829" w14:textId="77777777" w:rsidR="003A42A8" w:rsidRPr="00BF40E7" w:rsidRDefault="003A42A8">
            <w:r w:rsidRPr="00BF40E7">
              <w:t xml:space="preserve">Unknown sugar utilization (cluster </w:t>
            </w:r>
            <w:proofErr w:type="spellStart"/>
            <w:r w:rsidRPr="00BF40E7">
              <w:t>yphABCDEFG</w:t>
            </w:r>
            <w:proofErr w:type="spellEnd"/>
            <w:r w:rsidRPr="00BF40E7">
              <w:t>)</w:t>
            </w:r>
          </w:p>
        </w:tc>
        <w:tc>
          <w:tcPr>
            <w:tcW w:w="1073" w:type="dxa"/>
            <w:noWrap/>
            <w:hideMark/>
          </w:tcPr>
          <w:p w14:paraId="731D6F0B" w14:textId="77777777" w:rsidR="003A42A8" w:rsidRPr="00BF40E7" w:rsidRDefault="003A42A8">
            <w:r w:rsidRPr="00BF40E7">
              <w:t>5.1***</w:t>
            </w:r>
          </w:p>
        </w:tc>
        <w:tc>
          <w:tcPr>
            <w:tcW w:w="3750" w:type="dxa"/>
            <w:noWrap/>
            <w:hideMark/>
          </w:tcPr>
          <w:p w14:paraId="4B39E664" w14:textId="77777777" w:rsidR="003A42A8" w:rsidRPr="00BF40E7" w:rsidRDefault="003A42A8">
            <w:proofErr w:type="spellStart"/>
            <w:r w:rsidRPr="00BF40E7">
              <w:t>MukBEF</w:t>
            </w:r>
            <w:proofErr w:type="spellEnd"/>
            <w:r w:rsidRPr="00BF40E7">
              <w:t xml:space="preserve"> Chromosome Condensation</w:t>
            </w:r>
          </w:p>
        </w:tc>
        <w:tc>
          <w:tcPr>
            <w:tcW w:w="1054" w:type="dxa"/>
            <w:noWrap/>
            <w:hideMark/>
          </w:tcPr>
          <w:p w14:paraId="07486BAA" w14:textId="77777777" w:rsidR="003A42A8" w:rsidRPr="00BF40E7" w:rsidRDefault="003A42A8">
            <w:r w:rsidRPr="00BF40E7">
              <w:t>6.6***</w:t>
            </w:r>
          </w:p>
        </w:tc>
      </w:tr>
      <w:tr w:rsidR="003A42A8" w:rsidRPr="00BF40E7" w14:paraId="4A893B0C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26354EB4" w14:textId="77777777" w:rsidR="003A42A8" w:rsidRPr="00BF40E7" w:rsidRDefault="003A42A8">
            <w:r w:rsidRPr="00BF40E7">
              <w:t>H2:CoM-S-S-HTP oxidoreductase</w:t>
            </w:r>
          </w:p>
        </w:tc>
        <w:tc>
          <w:tcPr>
            <w:tcW w:w="1073" w:type="dxa"/>
            <w:noWrap/>
            <w:hideMark/>
          </w:tcPr>
          <w:p w14:paraId="66191CB7" w14:textId="77777777" w:rsidR="003A42A8" w:rsidRPr="00BF40E7" w:rsidRDefault="003A42A8">
            <w:r w:rsidRPr="00BF40E7">
              <w:t>4.6***</w:t>
            </w:r>
          </w:p>
        </w:tc>
        <w:tc>
          <w:tcPr>
            <w:tcW w:w="3750" w:type="dxa"/>
            <w:noWrap/>
            <w:hideMark/>
          </w:tcPr>
          <w:p w14:paraId="6C6F9216" w14:textId="77777777" w:rsidR="003A42A8" w:rsidRPr="00BF40E7" w:rsidRDefault="003A42A8">
            <w:r w:rsidRPr="00BF40E7">
              <w:t>Glutathione-dependent pathway of formaldehyde detoxification</w:t>
            </w:r>
          </w:p>
        </w:tc>
        <w:tc>
          <w:tcPr>
            <w:tcW w:w="1054" w:type="dxa"/>
            <w:noWrap/>
            <w:hideMark/>
          </w:tcPr>
          <w:p w14:paraId="0F444EA1" w14:textId="77777777" w:rsidR="003A42A8" w:rsidRPr="00BF40E7" w:rsidRDefault="003A42A8">
            <w:r w:rsidRPr="00BF40E7">
              <w:t>6.5***</w:t>
            </w:r>
          </w:p>
        </w:tc>
      </w:tr>
      <w:tr w:rsidR="003A42A8" w:rsidRPr="00BF40E7" w14:paraId="511EC957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0DAB1CEB" w14:textId="77777777" w:rsidR="003A42A8" w:rsidRPr="00BF40E7" w:rsidRDefault="003A42A8">
            <w:r w:rsidRPr="00BF40E7">
              <w:t>Methanogenesis</w:t>
            </w:r>
          </w:p>
        </w:tc>
        <w:tc>
          <w:tcPr>
            <w:tcW w:w="1073" w:type="dxa"/>
            <w:noWrap/>
            <w:hideMark/>
          </w:tcPr>
          <w:p w14:paraId="788129E0" w14:textId="77777777" w:rsidR="003A42A8" w:rsidRPr="00BF40E7" w:rsidRDefault="003A42A8">
            <w:r w:rsidRPr="00BF40E7">
              <w:t>4.5***</w:t>
            </w:r>
          </w:p>
        </w:tc>
        <w:tc>
          <w:tcPr>
            <w:tcW w:w="3750" w:type="dxa"/>
            <w:noWrap/>
            <w:hideMark/>
          </w:tcPr>
          <w:p w14:paraId="0E3073A9" w14:textId="77777777" w:rsidR="003A42A8" w:rsidRPr="00BF40E7" w:rsidRDefault="003A42A8">
            <w:r w:rsidRPr="00BF40E7">
              <w:t xml:space="preserve">TN </w:t>
            </w:r>
            <w:proofErr w:type="spellStart"/>
            <w:r w:rsidRPr="00BF40E7">
              <w:t>RidA</w:t>
            </w:r>
            <w:proofErr w:type="spellEnd"/>
            <w:r w:rsidRPr="00BF40E7">
              <w:t>: all subgroups, 981 genomes</w:t>
            </w:r>
          </w:p>
        </w:tc>
        <w:tc>
          <w:tcPr>
            <w:tcW w:w="1054" w:type="dxa"/>
            <w:noWrap/>
            <w:hideMark/>
          </w:tcPr>
          <w:p w14:paraId="73D1C27A" w14:textId="77777777" w:rsidR="003A42A8" w:rsidRPr="00BF40E7" w:rsidRDefault="003A42A8">
            <w:r w:rsidRPr="00BF40E7">
              <w:t>6.1***</w:t>
            </w:r>
          </w:p>
        </w:tc>
      </w:tr>
      <w:tr w:rsidR="003A42A8" w:rsidRPr="00BF40E7" w14:paraId="145FEA49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251EF4BC" w14:textId="5DF22A4B" w:rsidR="003A42A8" w:rsidRPr="00BF40E7" w:rsidRDefault="003A42A8">
            <w:proofErr w:type="spellStart"/>
            <w:r w:rsidRPr="00BF40E7">
              <w:t>millsd</w:t>
            </w:r>
            <w:proofErr w:type="spellEnd"/>
            <w:r w:rsidRPr="00BF40E7">
              <w:t xml:space="preserve"> methanogen</w:t>
            </w:r>
            <w:r w:rsidR="008B1A2E" w:rsidRPr="00BF40E7">
              <w:t>e</w:t>
            </w:r>
            <w:r w:rsidRPr="00BF40E7">
              <w:t>sis</w:t>
            </w:r>
          </w:p>
        </w:tc>
        <w:tc>
          <w:tcPr>
            <w:tcW w:w="1073" w:type="dxa"/>
            <w:noWrap/>
            <w:hideMark/>
          </w:tcPr>
          <w:p w14:paraId="2F9F99E1" w14:textId="77777777" w:rsidR="003A42A8" w:rsidRPr="00BF40E7" w:rsidRDefault="003A42A8">
            <w:r w:rsidRPr="00BF40E7">
              <w:t>4.5***</w:t>
            </w:r>
          </w:p>
        </w:tc>
        <w:tc>
          <w:tcPr>
            <w:tcW w:w="3750" w:type="dxa"/>
            <w:noWrap/>
            <w:hideMark/>
          </w:tcPr>
          <w:p w14:paraId="18DF0E74" w14:textId="77777777" w:rsidR="003A42A8" w:rsidRPr="00BF40E7" w:rsidRDefault="003A42A8">
            <w:r w:rsidRPr="00BF40E7">
              <w:t>ABC transporter of unknown substrate X</w:t>
            </w:r>
          </w:p>
        </w:tc>
        <w:tc>
          <w:tcPr>
            <w:tcW w:w="1054" w:type="dxa"/>
            <w:noWrap/>
            <w:hideMark/>
          </w:tcPr>
          <w:p w14:paraId="403A3715" w14:textId="77777777" w:rsidR="003A42A8" w:rsidRPr="00BF40E7" w:rsidRDefault="003A42A8">
            <w:r w:rsidRPr="00BF40E7">
              <w:t>5.9***</w:t>
            </w:r>
          </w:p>
        </w:tc>
      </w:tr>
      <w:tr w:rsidR="003A42A8" w:rsidRPr="00BF40E7" w14:paraId="556E824F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3EABBB33" w14:textId="77777777" w:rsidR="003A42A8" w:rsidRPr="00BF40E7" w:rsidRDefault="003A42A8">
            <w:r w:rsidRPr="00BF40E7">
              <w:t>Indole-pyruvate oxidoreductase complex</w:t>
            </w:r>
          </w:p>
        </w:tc>
        <w:tc>
          <w:tcPr>
            <w:tcW w:w="1073" w:type="dxa"/>
            <w:noWrap/>
            <w:hideMark/>
          </w:tcPr>
          <w:p w14:paraId="5D3974B5" w14:textId="77777777" w:rsidR="003A42A8" w:rsidRPr="00BF40E7" w:rsidRDefault="003A42A8">
            <w:r w:rsidRPr="00BF40E7">
              <w:t>3.8***</w:t>
            </w:r>
          </w:p>
        </w:tc>
        <w:tc>
          <w:tcPr>
            <w:tcW w:w="3750" w:type="dxa"/>
            <w:noWrap/>
            <w:hideMark/>
          </w:tcPr>
          <w:p w14:paraId="003F3427" w14:textId="77777777" w:rsidR="003A42A8" w:rsidRPr="00BF40E7" w:rsidRDefault="003A42A8">
            <w:r w:rsidRPr="00BF40E7">
              <w:t xml:space="preserve">Bacteriocin-like peptides </w:t>
            </w:r>
            <w:proofErr w:type="spellStart"/>
            <w:r w:rsidRPr="00BF40E7">
              <w:t>Blp</w:t>
            </w:r>
            <w:proofErr w:type="spellEnd"/>
          </w:p>
        </w:tc>
        <w:tc>
          <w:tcPr>
            <w:tcW w:w="1054" w:type="dxa"/>
            <w:noWrap/>
            <w:hideMark/>
          </w:tcPr>
          <w:p w14:paraId="13C05AF7" w14:textId="77777777" w:rsidR="003A42A8" w:rsidRPr="00BF40E7" w:rsidRDefault="003A42A8">
            <w:r w:rsidRPr="00BF40E7">
              <w:t>5.8***</w:t>
            </w:r>
          </w:p>
        </w:tc>
      </w:tr>
      <w:tr w:rsidR="003A42A8" w:rsidRPr="00BF40E7" w14:paraId="167A39CA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0B89EAF9" w14:textId="77777777" w:rsidR="003A42A8" w:rsidRPr="00BF40E7" w:rsidRDefault="003A42A8">
            <w:r w:rsidRPr="00BF40E7">
              <w:t>Aromatic amino acid interconversions with aryl acids</w:t>
            </w:r>
          </w:p>
        </w:tc>
        <w:tc>
          <w:tcPr>
            <w:tcW w:w="1073" w:type="dxa"/>
            <w:noWrap/>
            <w:hideMark/>
          </w:tcPr>
          <w:p w14:paraId="45080914" w14:textId="77777777" w:rsidR="003A42A8" w:rsidRPr="00BF40E7" w:rsidRDefault="003A42A8">
            <w:r w:rsidRPr="00BF40E7">
              <w:t>3.8***</w:t>
            </w:r>
          </w:p>
        </w:tc>
        <w:tc>
          <w:tcPr>
            <w:tcW w:w="3750" w:type="dxa"/>
            <w:noWrap/>
            <w:hideMark/>
          </w:tcPr>
          <w:p w14:paraId="60512E10" w14:textId="77777777" w:rsidR="003A42A8" w:rsidRPr="00BF40E7" w:rsidRDefault="003A42A8">
            <w:r w:rsidRPr="00BF40E7">
              <w:t xml:space="preserve">BOX, RUP and SPRITE repeats in </w:t>
            </w:r>
            <w:r w:rsidRPr="00BF40E7">
              <w:rPr>
                <w:i/>
              </w:rPr>
              <w:t>Streptococcus pneumoniae</w:t>
            </w:r>
          </w:p>
        </w:tc>
        <w:tc>
          <w:tcPr>
            <w:tcW w:w="1054" w:type="dxa"/>
            <w:noWrap/>
            <w:hideMark/>
          </w:tcPr>
          <w:p w14:paraId="256107F0" w14:textId="77777777" w:rsidR="003A42A8" w:rsidRPr="00BF40E7" w:rsidRDefault="003A42A8">
            <w:r w:rsidRPr="00BF40E7">
              <w:t>5.7***</w:t>
            </w:r>
          </w:p>
        </w:tc>
      </w:tr>
      <w:tr w:rsidR="003A42A8" w:rsidRPr="00BF40E7" w14:paraId="1D6CDB3E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6A07A551" w14:textId="77777777" w:rsidR="003A42A8" w:rsidRPr="00BF40E7" w:rsidRDefault="003A42A8">
            <w:r w:rsidRPr="00BF40E7">
              <w:t>Chlorobenzoate degradation</w:t>
            </w:r>
          </w:p>
        </w:tc>
        <w:tc>
          <w:tcPr>
            <w:tcW w:w="1073" w:type="dxa"/>
            <w:noWrap/>
            <w:hideMark/>
          </w:tcPr>
          <w:p w14:paraId="425DF156" w14:textId="77777777" w:rsidR="003A42A8" w:rsidRPr="00BF40E7" w:rsidRDefault="003A42A8">
            <w:r w:rsidRPr="00BF40E7">
              <w:t>3.8***</w:t>
            </w:r>
          </w:p>
        </w:tc>
        <w:tc>
          <w:tcPr>
            <w:tcW w:w="3750" w:type="dxa"/>
            <w:noWrap/>
            <w:hideMark/>
          </w:tcPr>
          <w:p w14:paraId="29005313" w14:textId="77777777" w:rsidR="003A42A8" w:rsidRPr="00BF40E7" w:rsidRDefault="003A42A8">
            <w:r w:rsidRPr="00BF40E7">
              <w:t>Mercury resistance operon</w:t>
            </w:r>
          </w:p>
        </w:tc>
        <w:tc>
          <w:tcPr>
            <w:tcW w:w="1054" w:type="dxa"/>
            <w:noWrap/>
            <w:hideMark/>
          </w:tcPr>
          <w:p w14:paraId="0C7FC9C9" w14:textId="77777777" w:rsidR="003A42A8" w:rsidRPr="00BF40E7" w:rsidRDefault="003A42A8">
            <w:r w:rsidRPr="00BF40E7">
              <w:t>5.6***</w:t>
            </w:r>
          </w:p>
        </w:tc>
      </w:tr>
      <w:tr w:rsidR="003A42A8" w:rsidRPr="00BF40E7" w14:paraId="52F234CA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7423AE57" w14:textId="77777777" w:rsidR="003A42A8" w:rsidRPr="00BF40E7" w:rsidRDefault="003A42A8">
            <w:r w:rsidRPr="00BF40E7">
              <w:t>A TRAP transporter and a hypothetical</w:t>
            </w:r>
          </w:p>
        </w:tc>
        <w:tc>
          <w:tcPr>
            <w:tcW w:w="1073" w:type="dxa"/>
            <w:noWrap/>
            <w:hideMark/>
          </w:tcPr>
          <w:p w14:paraId="17E43120" w14:textId="77777777" w:rsidR="003A42A8" w:rsidRPr="00BF40E7" w:rsidRDefault="003A42A8">
            <w:r w:rsidRPr="00BF40E7">
              <w:t>3.6***</w:t>
            </w:r>
          </w:p>
        </w:tc>
        <w:tc>
          <w:tcPr>
            <w:tcW w:w="3750" w:type="dxa"/>
            <w:noWrap/>
            <w:hideMark/>
          </w:tcPr>
          <w:p w14:paraId="283D534C" w14:textId="77777777" w:rsidR="003A42A8" w:rsidRPr="00BF40E7" w:rsidRDefault="003A42A8">
            <w:r w:rsidRPr="00BF40E7">
              <w:t>Biogenesis of cytochrome c oxidases</w:t>
            </w:r>
          </w:p>
        </w:tc>
        <w:tc>
          <w:tcPr>
            <w:tcW w:w="1054" w:type="dxa"/>
            <w:noWrap/>
            <w:hideMark/>
          </w:tcPr>
          <w:p w14:paraId="53B146B3" w14:textId="77777777" w:rsidR="003A42A8" w:rsidRPr="00BF40E7" w:rsidRDefault="003A42A8">
            <w:r w:rsidRPr="00BF40E7">
              <w:t>5.5***</w:t>
            </w:r>
          </w:p>
        </w:tc>
      </w:tr>
      <w:tr w:rsidR="003A42A8" w:rsidRPr="00BF40E7" w14:paraId="6E544A27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30E01B93" w14:textId="77777777" w:rsidR="003A42A8" w:rsidRPr="00BF40E7" w:rsidRDefault="003A42A8">
            <w:r w:rsidRPr="00BF40E7">
              <w:t xml:space="preserve">Phosphoenolpyruvate </w:t>
            </w:r>
            <w:proofErr w:type="spellStart"/>
            <w:r w:rsidRPr="00BF40E7">
              <w:t>phosphomutas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208EA95A" w14:textId="77777777" w:rsidR="003A42A8" w:rsidRPr="00BF40E7" w:rsidRDefault="003A42A8">
            <w:r w:rsidRPr="00BF40E7">
              <w:t>3.6***</w:t>
            </w:r>
          </w:p>
        </w:tc>
        <w:tc>
          <w:tcPr>
            <w:tcW w:w="3750" w:type="dxa"/>
            <w:noWrap/>
            <w:hideMark/>
          </w:tcPr>
          <w:p w14:paraId="1C039819" w14:textId="77777777" w:rsidR="003A42A8" w:rsidRPr="00BF40E7" w:rsidRDefault="003A42A8">
            <w:r w:rsidRPr="00BF40E7">
              <w:t>DNA repair, bacterial photolyase</w:t>
            </w:r>
          </w:p>
        </w:tc>
        <w:tc>
          <w:tcPr>
            <w:tcW w:w="1054" w:type="dxa"/>
            <w:noWrap/>
            <w:hideMark/>
          </w:tcPr>
          <w:p w14:paraId="50EEA59D" w14:textId="77777777" w:rsidR="003A42A8" w:rsidRPr="00BF40E7" w:rsidRDefault="003A42A8">
            <w:r w:rsidRPr="00BF40E7">
              <w:t>5.5***</w:t>
            </w:r>
          </w:p>
        </w:tc>
      </w:tr>
      <w:tr w:rsidR="003A42A8" w:rsidRPr="00BF40E7" w14:paraId="55F3A638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32ADBD5E" w14:textId="77777777" w:rsidR="003A42A8" w:rsidRPr="00BF40E7" w:rsidRDefault="003A42A8">
            <w:r w:rsidRPr="00BF40E7">
              <w:t>Phosphonate metabolism</w:t>
            </w:r>
          </w:p>
        </w:tc>
        <w:tc>
          <w:tcPr>
            <w:tcW w:w="1073" w:type="dxa"/>
            <w:noWrap/>
            <w:hideMark/>
          </w:tcPr>
          <w:p w14:paraId="4E469B16" w14:textId="77777777" w:rsidR="003A42A8" w:rsidRPr="00BF40E7" w:rsidRDefault="003A42A8">
            <w:r w:rsidRPr="00BF40E7">
              <w:t>3.6***</w:t>
            </w:r>
          </w:p>
        </w:tc>
        <w:tc>
          <w:tcPr>
            <w:tcW w:w="3750" w:type="dxa"/>
            <w:noWrap/>
            <w:hideMark/>
          </w:tcPr>
          <w:p w14:paraId="05B86FF7" w14:textId="77777777" w:rsidR="003A42A8" w:rsidRPr="00BF40E7" w:rsidRDefault="003A42A8">
            <w:r w:rsidRPr="00BF40E7">
              <w:t xml:space="preserve">Capsular Polysaccharide (CPS) of </w:t>
            </w:r>
            <w:r w:rsidRPr="00BF40E7">
              <w:rPr>
                <w:i/>
              </w:rPr>
              <w:t>Campylobacter</w:t>
            </w:r>
          </w:p>
        </w:tc>
        <w:tc>
          <w:tcPr>
            <w:tcW w:w="1054" w:type="dxa"/>
            <w:noWrap/>
            <w:hideMark/>
          </w:tcPr>
          <w:p w14:paraId="0FAC0976" w14:textId="77777777" w:rsidR="003A42A8" w:rsidRPr="00BF40E7" w:rsidRDefault="003A42A8">
            <w:r w:rsidRPr="00BF40E7">
              <w:t>5.4***</w:t>
            </w:r>
          </w:p>
        </w:tc>
      </w:tr>
      <w:tr w:rsidR="003A42A8" w:rsidRPr="00BF40E7" w14:paraId="133169A9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7F3C8E94" w14:textId="77777777" w:rsidR="003A42A8" w:rsidRPr="00BF40E7" w:rsidRDefault="003A42A8">
            <w:r w:rsidRPr="00BF40E7">
              <w:t>D-</w:t>
            </w:r>
            <w:proofErr w:type="spellStart"/>
            <w:r w:rsidRPr="00BF40E7">
              <w:t>galactonate</w:t>
            </w:r>
            <w:proofErr w:type="spellEnd"/>
            <w:r w:rsidRPr="00BF40E7">
              <w:t xml:space="preserve"> catabolism</w:t>
            </w:r>
          </w:p>
        </w:tc>
        <w:tc>
          <w:tcPr>
            <w:tcW w:w="1073" w:type="dxa"/>
            <w:noWrap/>
            <w:hideMark/>
          </w:tcPr>
          <w:p w14:paraId="5136B49B" w14:textId="77777777" w:rsidR="003A42A8" w:rsidRPr="00BF40E7" w:rsidRDefault="003A42A8">
            <w:r w:rsidRPr="00BF40E7">
              <w:t>3.4***</w:t>
            </w:r>
          </w:p>
        </w:tc>
        <w:tc>
          <w:tcPr>
            <w:tcW w:w="3750" w:type="dxa"/>
            <w:noWrap/>
            <w:hideMark/>
          </w:tcPr>
          <w:p w14:paraId="3ABB8D6E" w14:textId="77777777" w:rsidR="003A42A8" w:rsidRPr="00BF40E7" w:rsidRDefault="003A42A8">
            <w:r w:rsidRPr="00BF40E7">
              <w:t>Urease subunits</w:t>
            </w:r>
          </w:p>
        </w:tc>
        <w:tc>
          <w:tcPr>
            <w:tcW w:w="1054" w:type="dxa"/>
            <w:noWrap/>
            <w:hideMark/>
          </w:tcPr>
          <w:p w14:paraId="482D76BF" w14:textId="77777777" w:rsidR="003A42A8" w:rsidRPr="00BF40E7" w:rsidRDefault="003A42A8">
            <w:r w:rsidRPr="00BF40E7">
              <w:t>5.1***</w:t>
            </w:r>
          </w:p>
        </w:tc>
      </w:tr>
      <w:tr w:rsidR="003A42A8" w:rsidRPr="00BF40E7" w14:paraId="73C8AFAD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69AF3DED" w14:textId="77777777" w:rsidR="003A42A8" w:rsidRPr="00BF40E7" w:rsidRDefault="003A42A8">
            <w:r w:rsidRPr="00BF40E7">
              <w:t>Group II intron-associated genes</w:t>
            </w:r>
          </w:p>
        </w:tc>
        <w:tc>
          <w:tcPr>
            <w:tcW w:w="1073" w:type="dxa"/>
            <w:noWrap/>
            <w:hideMark/>
          </w:tcPr>
          <w:p w14:paraId="02E79C85" w14:textId="77777777" w:rsidR="003A42A8" w:rsidRPr="00BF40E7" w:rsidRDefault="003A42A8">
            <w:r w:rsidRPr="00BF40E7">
              <w:t>3.2***</w:t>
            </w:r>
          </w:p>
        </w:tc>
        <w:tc>
          <w:tcPr>
            <w:tcW w:w="3750" w:type="dxa"/>
            <w:noWrap/>
            <w:hideMark/>
          </w:tcPr>
          <w:p w14:paraId="0A6C519E" w14:textId="77777777" w:rsidR="003A42A8" w:rsidRPr="00BF40E7" w:rsidRDefault="003A42A8">
            <w:r w:rsidRPr="00BF40E7">
              <w:t xml:space="preserve">A conserved operon linked to </w:t>
            </w:r>
            <w:proofErr w:type="spellStart"/>
            <w:r w:rsidRPr="00BF40E7">
              <w:t>TyrR</w:t>
            </w:r>
            <w:proofErr w:type="spellEnd"/>
            <w:r w:rsidRPr="00BF40E7">
              <w:t xml:space="preserve"> and possibly involved in virulence</w:t>
            </w:r>
          </w:p>
        </w:tc>
        <w:tc>
          <w:tcPr>
            <w:tcW w:w="1054" w:type="dxa"/>
            <w:noWrap/>
            <w:hideMark/>
          </w:tcPr>
          <w:p w14:paraId="7883CFD2" w14:textId="77777777" w:rsidR="003A42A8" w:rsidRPr="00BF40E7" w:rsidRDefault="003A42A8">
            <w:r w:rsidRPr="00BF40E7">
              <w:t>5.1***</w:t>
            </w:r>
          </w:p>
        </w:tc>
      </w:tr>
      <w:tr w:rsidR="003A42A8" w:rsidRPr="00BF40E7" w14:paraId="7CC05BBF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75086F43" w14:textId="77777777" w:rsidR="003A42A8" w:rsidRPr="00BF40E7" w:rsidRDefault="003A42A8">
            <w:proofErr w:type="spellStart"/>
            <w:r w:rsidRPr="00BF40E7">
              <w:t>Sulfate</w:t>
            </w:r>
            <w:proofErr w:type="spellEnd"/>
            <w:r w:rsidRPr="00BF40E7">
              <w:t xml:space="preserve"> reduction-associated complexes</w:t>
            </w:r>
          </w:p>
        </w:tc>
        <w:tc>
          <w:tcPr>
            <w:tcW w:w="1073" w:type="dxa"/>
            <w:noWrap/>
            <w:hideMark/>
          </w:tcPr>
          <w:p w14:paraId="5FA16170" w14:textId="77777777" w:rsidR="003A42A8" w:rsidRPr="00BF40E7" w:rsidRDefault="003A42A8">
            <w:r w:rsidRPr="00BF40E7">
              <w:t>2.9***</w:t>
            </w:r>
          </w:p>
        </w:tc>
        <w:tc>
          <w:tcPr>
            <w:tcW w:w="3750" w:type="dxa"/>
            <w:noWrap/>
            <w:hideMark/>
          </w:tcPr>
          <w:p w14:paraId="4D23E884" w14:textId="77777777" w:rsidR="003A42A8" w:rsidRPr="00BF40E7" w:rsidRDefault="003A42A8">
            <w:r w:rsidRPr="00BF40E7">
              <w:t>Petrobactin-mediated iron uptake system</w:t>
            </w:r>
          </w:p>
        </w:tc>
        <w:tc>
          <w:tcPr>
            <w:tcW w:w="1054" w:type="dxa"/>
            <w:noWrap/>
            <w:hideMark/>
          </w:tcPr>
          <w:p w14:paraId="759C0031" w14:textId="77777777" w:rsidR="003A42A8" w:rsidRPr="00BF40E7" w:rsidRDefault="003A42A8">
            <w:r w:rsidRPr="00BF40E7">
              <w:t>5.1***</w:t>
            </w:r>
          </w:p>
        </w:tc>
      </w:tr>
      <w:tr w:rsidR="003A42A8" w:rsidRPr="00BF40E7" w14:paraId="49E8D837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7A8CA9A4" w14:textId="77777777" w:rsidR="003A42A8" w:rsidRPr="00BF40E7" w:rsidRDefault="003A42A8">
            <w:r w:rsidRPr="00BF40E7">
              <w:t>Tricarboxylate transport system</w:t>
            </w:r>
          </w:p>
        </w:tc>
        <w:tc>
          <w:tcPr>
            <w:tcW w:w="1073" w:type="dxa"/>
            <w:noWrap/>
            <w:hideMark/>
          </w:tcPr>
          <w:p w14:paraId="0154F124" w14:textId="77777777" w:rsidR="003A42A8" w:rsidRPr="00BF40E7" w:rsidRDefault="003A42A8">
            <w:r w:rsidRPr="00BF40E7">
              <w:t>2.9***</w:t>
            </w:r>
          </w:p>
        </w:tc>
        <w:tc>
          <w:tcPr>
            <w:tcW w:w="3750" w:type="dxa"/>
            <w:noWrap/>
            <w:hideMark/>
          </w:tcPr>
          <w:p w14:paraId="32B3AF98" w14:textId="77777777" w:rsidR="003A42A8" w:rsidRPr="00BF40E7" w:rsidRDefault="003A42A8">
            <w:r w:rsidRPr="00BF40E7">
              <w:t xml:space="preserve">Ergothioneine </w:t>
            </w:r>
            <w:proofErr w:type="spellStart"/>
            <w:r w:rsidRPr="00BF40E7">
              <w:t>Cyano</w:t>
            </w:r>
            <w:proofErr w:type="spellEnd"/>
          </w:p>
        </w:tc>
        <w:tc>
          <w:tcPr>
            <w:tcW w:w="1054" w:type="dxa"/>
            <w:noWrap/>
            <w:hideMark/>
          </w:tcPr>
          <w:p w14:paraId="326438EE" w14:textId="77777777" w:rsidR="003A42A8" w:rsidRPr="00BF40E7" w:rsidRDefault="003A42A8">
            <w:r w:rsidRPr="00BF40E7">
              <w:t>5.0***</w:t>
            </w:r>
          </w:p>
        </w:tc>
      </w:tr>
      <w:tr w:rsidR="003A42A8" w:rsidRPr="00BF40E7" w14:paraId="69A30DC9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04BB9EB2" w14:textId="77777777" w:rsidR="003A42A8" w:rsidRPr="00BF40E7" w:rsidRDefault="003A42A8">
            <w:r w:rsidRPr="00BF40E7">
              <w:t>Spore Core Dehydration</w:t>
            </w:r>
          </w:p>
        </w:tc>
        <w:tc>
          <w:tcPr>
            <w:tcW w:w="1073" w:type="dxa"/>
            <w:noWrap/>
            <w:hideMark/>
          </w:tcPr>
          <w:p w14:paraId="2CC3D341" w14:textId="77777777" w:rsidR="003A42A8" w:rsidRPr="00BF40E7" w:rsidRDefault="003A42A8">
            <w:r w:rsidRPr="00BF40E7">
              <w:t>2.9***</w:t>
            </w:r>
          </w:p>
        </w:tc>
        <w:tc>
          <w:tcPr>
            <w:tcW w:w="3750" w:type="dxa"/>
            <w:noWrap/>
            <w:hideMark/>
          </w:tcPr>
          <w:p w14:paraId="6F8C2E1E" w14:textId="77777777" w:rsidR="003A42A8" w:rsidRPr="00BF40E7" w:rsidRDefault="003A42A8">
            <w:r w:rsidRPr="00BF40E7">
              <w:t xml:space="preserve">Fratricide in </w:t>
            </w:r>
            <w:r w:rsidRPr="00BF40E7">
              <w:rPr>
                <w:i/>
              </w:rPr>
              <w:t>Streptococcus</w:t>
            </w:r>
          </w:p>
        </w:tc>
        <w:tc>
          <w:tcPr>
            <w:tcW w:w="1054" w:type="dxa"/>
            <w:noWrap/>
            <w:hideMark/>
          </w:tcPr>
          <w:p w14:paraId="6FD21601" w14:textId="77777777" w:rsidR="003A42A8" w:rsidRPr="00BF40E7" w:rsidRDefault="003A42A8">
            <w:r w:rsidRPr="00BF40E7">
              <w:t>4.9***</w:t>
            </w:r>
          </w:p>
        </w:tc>
      </w:tr>
      <w:tr w:rsidR="003A42A8" w:rsidRPr="00BF40E7" w14:paraId="30FEAF0E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2F54C7BD" w14:textId="77777777" w:rsidR="003A42A8" w:rsidRPr="00BF40E7" w:rsidRDefault="003A42A8">
            <w:r w:rsidRPr="00BF40E7">
              <w:t>Mycobacterium virulence operon involved in fatty acids biosynthesis</w:t>
            </w:r>
          </w:p>
        </w:tc>
        <w:tc>
          <w:tcPr>
            <w:tcW w:w="1073" w:type="dxa"/>
            <w:noWrap/>
            <w:hideMark/>
          </w:tcPr>
          <w:p w14:paraId="627F70D4" w14:textId="77777777" w:rsidR="003A42A8" w:rsidRPr="00BF40E7" w:rsidRDefault="003A42A8">
            <w:r w:rsidRPr="00BF40E7">
              <w:t>2.9***</w:t>
            </w:r>
          </w:p>
        </w:tc>
        <w:tc>
          <w:tcPr>
            <w:tcW w:w="3750" w:type="dxa"/>
            <w:noWrap/>
            <w:hideMark/>
          </w:tcPr>
          <w:p w14:paraId="4E1866AE" w14:textId="77777777" w:rsidR="003A42A8" w:rsidRPr="00BF40E7" w:rsidRDefault="003A42A8">
            <w:r w:rsidRPr="00BF40E7">
              <w:t>CBSS-452863.6.peg.1046</w:t>
            </w:r>
          </w:p>
        </w:tc>
        <w:tc>
          <w:tcPr>
            <w:tcW w:w="1054" w:type="dxa"/>
            <w:noWrap/>
            <w:hideMark/>
          </w:tcPr>
          <w:p w14:paraId="1928101C" w14:textId="77777777" w:rsidR="003A42A8" w:rsidRPr="00BF40E7" w:rsidRDefault="003A42A8">
            <w:r w:rsidRPr="00BF40E7">
              <w:t>4.8***</w:t>
            </w:r>
          </w:p>
        </w:tc>
      </w:tr>
      <w:tr w:rsidR="003A42A8" w:rsidRPr="00BF40E7" w14:paraId="003D07EC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358E7E5C" w14:textId="77777777" w:rsidR="003A42A8" w:rsidRPr="00BF40E7" w:rsidRDefault="003A42A8">
            <w:r w:rsidRPr="00BF40E7">
              <w:t>Diphthamide biosynthesis</w:t>
            </w:r>
          </w:p>
        </w:tc>
        <w:tc>
          <w:tcPr>
            <w:tcW w:w="1073" w:type="dxa"/>
            <w:noWrap/>
            <w:hideMark/>
          </w:tcPr>
          <w:p w14:paraId="369253D5" w14:textId="77777777" w:rsidR="003A42A8" w:rsidRPr="00BF40E7" w:rsidRDefault="003A42A8">
            <w:r w:rsidRPr="00BF40E7">
              <w:t>2.7***</w:t>
            </w:r>
          </w:p>
        </w:tc>
        <w:tc>
          <w:tcPr>
            <w:tcW w:w="3750" w:type="dxa"/>
            <w:noWrap/>
            <w:hideMark/>
          </w:tcPr>
          <w:p w14:paraId="26A6E600" w14:textId="77777777" w:rsidR="003A42A8" w:rsidRPr="00BF40E7" w:rsidRDefault="003A42A8">
            <w:r w:rsidRPr="00BF40E7">
              <w:t xml:space="preserve">Glutamate transporter involved in acid tolerance in </w:t>
            </w:r>
            <w:r w:rsidRPr="00BF40E7">
              <w:rPr>
                <w:i/>
              </w:rPr>
              <w:t>Streptococcus</w:t>
            </w:r>
          </w:p>
        </w:tc>
        <w:tc>
          <w:tcPr>
            <w:tcW w:w="1054" w:type="dxa"/>
            <w:noWrap/>
            <w:hideMark/>
          </w:tcPr>
          <w:p w14:paraId="6BD25CBF" w14:textId="77777777" w:rsidR="003A42A8" w:rsidRPr="00BF40E7" w:rsidRDefault="003A42A8">
            <w:r w:rsidRPr="00BF40E7">
              <w:t>4.8***</w:t>
            </w:r>
          </w:p>
        </w:tc>
      </w:tr>
      <w:tr w:rsidR="003A42A8" w:rsidRPr="00BF40E7" w14:paraId="0882DF22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40659804" w14:textId="77777777" w:rsidR="003A42A8" w:rsidRPr="00BF40E7" w:rsidRDefault="003A42A8">
            <w:proofErr w:type="spellStart"/>
            <w:r w:rsidRPr="00BF40E7">
              <w:t>Cyanophycin</w:t>
            </w:r>
            <w:proofErr w:type="spellEnd"/>
            <w:r w:rsidRPr="00BF40E7">
              <w:t xml:space="preserve"> Metabolism</w:t>
            </w:r>
          </w:p>
        </w:tc>
        <w:tc>
          <w:tcPr>
            <w:tcW w:w="1073" w:type="dxa"/>
            <w:noWrap/>
            <w:hideMark/>
          </w:tcPr>
          <w:p w14:paraId="14859C89" w14:textId="77777777" w:rsidR="003A42A8" w:rsidRPr="00BF40E7" w:rsidRDefault="003A42A8">
            <w:r w:rsidRPr="00BF40E7">
              <w:t>2.7***</w:t>
            </w:r>
          </w:p>
        </w:tc>
        <w:tc>
          <w:tcPr>
            <w:tcW w:w="3750" w:type="dxa"/>
            <w:noWrap/>
            <w:hideMark/>
          </w:tcPr>
          <w:p w14:paraId="64D2F5C8" w14:textId="77777777" w:rsidR="003A42A8" w:rsidRPr="00BF40E7" w:rsidRDefault="003A42A8">
            <w:r w:rsidRPr="00BF40E7">
              <w:t>Lipoprotein sorting system</w:t>
            </w:r>
          </w:p>
        </w:tc>
        <w:tc>
          <w:tcPr>
            <w:tcW w:w="1054" w:type="dxa"/>
            <w:noWrap/>
            <w:hideMark/>
          </w:tcPr>
          <w:p w14:paraId="0C2BD479" w14:textId="77777777" w:rsidR="003A42A8" w:rsidRPr="00BF40E7" w:rsidRDefault="003A42A8">
            <w:r w:rsidRPr="00BF40E7">
              <w:t>4.8***</w:t>
            </w:r>
          </w:p>
        </w:tc>
      </w:tr>
      <w:tr w:rsidR="003A42A8" w:rsidRPr="00BF40E7" w14:paraId="4CFAA1A8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1FB6BF2B" w14:textId="77777777" w:rsidR="003A42A8" w:rsidRPr="00BF40E7" w:rsidRDefault="003A42A8">
            <w:r w:rsidRPr="00BF40E7">
              <w:t>Nicotinate catabolism, anaerobic</w:t>
            </w:r>
          </w:p>
        </w:tc>
        <w:tc>
          <w:tcPr>
            <w:tcW w:w="1073" w:type="dxa"/>
            <w:noWrap/>
            <w:hideMark/>
          </w:tcPr>
          <w:p w14:paraId="40D0A7B8" w14:textId="77777777" w:rsidR="003A42A8" w:rsidRPr="00BF40E7" w:rsidRDefault="003A42A8">
            <w:r w:rsidRPr="00BF40E7">
              <w:t>2.7***</w:t>
            </w:r>
          </w:p>
        </w:tc>
        <w:tc>
          <w:tcPr>
            <w:tcW w:w="3750" w:type="dxa"/>
            <w:noWrap/>
            <w:hideMark/>
          </w:tcPr>
          <w:p w14:paraId="1FBF022E" w14:textId="77777777" w:rsidR="003A42A8" w:rsidRPr="00BF40E7" w:rsidRDefault="003A42A8">
            <w:proofErr w:type="spellStart"/>
            <w:r w:rsidRPr="00BF40E7">
              <w:t>Glutathionylspermidine</w:t>
            </w:r>
            <w:proofErr w:type="spellEnd"/>
            <w:r w:rsidRPr="00BF40E7">
              <w:t xml:space="preserve"> and Trypanothione</w:t>
            </w:r>
          </w:p>
        </w:tc>
        <w:tc>
          <w:tcPr>
            <w:tcW w:w="1054" w:type="dxa"/>
            <w:noWrap/>
            <w:hideMark/>
          </w:tcPr>
          <w:p w14:paraId="7DC36B5C" w14:textId="77777777" w:rsidR="003A42A8" w:rsidRPr="00BF40E7" w:rsidRDefault="003A42A8">
            <w:r w:rsidRPr="00BF40E7">
              <w:t>4.8***</w:t>
            </w:r>
          </w:p>
        </w:tc>
      </w:tr>
      <w:tr w:rsidR="003A42A8" w:rsidRPr="00BF40E7" w14:paraId="321AF192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46187FF9" w14:textId="77777777" w:rsidR="003A42A8" w:rsidRPr="00BF40E7" w:rsidRDefault="003A42A8">
            <w:r w:rsidRPr="00BF40E7">
              <w:t xml:space="preserve">ATP-dependent efflux pump transporter </w:t>
            </w:r>
            <w:proofErr w:type="spellStart"/>
            <w:r w:rsidRPr="00BF40E7">
              <w:t>Ybh</w:t>
            </w:r>
            <w:proofErr w:type="spellEnd"/>
          </w:p>
        </w:tc>
        <w:tc>
          <w:tcPr>
            <w:tcW w:w="1073" w:type="dxa"/>
            <w:noWrap/>
            <w:hideMark/>
          </w:tcPr>
          <w:p w14:paraId="34F25A69" w14:textId="77777777" w:rsidR="003A42A8" w:rsidRPr="00BF40E7" w:rsidRDefault="003A42A8">
            <w:r w:rsidRPr="00BF40E7">
              <w:t>2.7***</w:t>
            </w:r>
          </w:p>
        </w:tc>
        <w:tc>
          <w:tcPr>
            <w:tcW w:w="3750" w:type="dxa"/>
            <w:noWrap/>
            <w:hideMark/>
          </w:tcPr>
          <w:p w14:paraId="508337A6" w14:textId="77777777" w:rsidR="003A42A8" w:rsidRPr="00BF40E7" w:rsidRDefault="003A42A8">
            <w:r w:rsidRPr="00BF40E7">
              <w:t>Proteasome archaeal</w:t>
            </w:r>
          </w:p>
        </w:tc>
        <w:tc>
          <w:tcPr>
            <w:tcW w:w="1054" w:type="dxa"/>
            <w:noWrap/>
            <w:hideMark/>
          </w:tcPr>
          <w:p w14:paraId="54FABC69" w14:textId="77777777" w:rsidR="003A42A8" w:rsidRPr="00BF40E7" w:rsidRDefault="003A42A8">
            <w:r w:rsidRPr="00BF40E7">
              <w:t>4.7***</w:t>
            </w:r>
          </w:p>
        </w:tc>
      </w:tr>
      <w:tr w:rsidR="003A42A8" w:rsidRPr="00BF40E7" w14:paraId="669297D7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4EB23752" w14:textId="77777777" w:rsidR="003A42A8" w:rsidRPr="00BF40E7" w:rsidRDefault="003A42A8">
            <w:r w:rsidRPr="00BF40E7">
              <w:t>Serotype determining Capsular polysaccharide biosynthesis in Staphylococcus</w:t>
            </w:r>
          </w:p>
        </w:tc>
        <w:tc>
          <w:tcPr>
            <w:tcW w:w="1073" w:type="dxa"/>
            <w:noWrap/>
            <w:hideMark/>
          </w:tcPr>
          <w:p w14:paraId="260110FE" w14:textId="77777777" w:rsidR="003A42A8" w:rsidRPr="00BF40E7" w:rsidRDefault="003A42A8">
            <w:r w:rsidRPr="00BF40E7">
              <w:t>2.6***</w:t>
            </w:r>
          </w:p>
        </w:tc>
        <w:tc>
          <w:tcPr>
            <w:tcW w:w="3750" w:type="dxa"/>
            <w:noWrap/>
            <w:hideMark/>
          </w:tcPr>
          <w:p w14:paraId="11F5AFB3" w14:textId="77777777" w:rsidR="003A42A8" w:rsidRPr="00BF40E7" w:rsidRDefault="003A42A8">
            <w:r w:rsidRPr="00BF40E7">
              <w:t>Phospholipid and Fatty acid biosynthesis related cluster</w:t>
            </w:r>
          </w:p>
        </w:tc>
        <w:tc>
          <w:tcPr>
            <w:tcW w:w="1054" w:type="dxa"/>
            <w:noWrap/>
            <w:hideMark/>
          </w:tcPr>
          <w:p w14:paraId="19622E30" w14:textId="77777777" w:rsidR="003A42A8" w:rsidRPr="00BF40E7" w:rsidRDefault="003A42A8">
            <w:r w:rsidRPr="00BF40E7">
              <w:t>4.7***</w:t>
            </w:r>
          </w:p>
        </w:tc>
      </w:tr>
      <w:tr w:rsidR="003A42A8" w:rsidRPr="00BF40E7" w14:paraId="198480A0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20D7F9FC" w14:textId="77777777" w:rsidR="003A42A8" w:rsidRPr="00BF40E7" w:rsidRDefault="003A42A8">
            <w:r w:rsidRPr="00BF40E7">
              <w:t xml:space="preserve">CRISP </w:t>
            </w:r>
            <w:proofErr w:type="spellStart"/>
            <w:r w:rsidRPr="00BF40E7">
              <w:t>Cmr</w:t>
            </w:r>
            <w:proofErr w:type="spellEnd"/>
            <w:r w:rsidRPr="00BF40E7">
              <w:t xml:space="preserve"> Cluster</w:t>
            </w:r>
          </w:p>
        </w:tc>
        <w:tc>
          <w:tcPr>
            <w:tcW w:w="1073" w:type="dxa"/>
            <w:noWrap/>
            <w:hideMark/>
          </w:tcPr>
          <w:p w14:paraId="189DFB16" w14:textId="77777777" w:rsidR="003A42A8" w:rsidRPr="00BF40E7" w:rsidRDefault="003A42A8">
            <w:r w:rsidRPr="00BF40E7">
              <w:t>2.6***</w:t>
            </w:r>
          </w:p>
        </w:tc>
        <w:tc>
          <w:tcPr>
            <w:tcW w:w="3750" w:type="dxa"/>
            <w:noWrap/>
            <w:hideMark/>
          </w:tcPr>
          <w:p w14:paraId="7FB639DA" w14:textId="77777777" w:rsidR="003A42A8" w:rsidRPr="00BF40E7" w:rsidRDefault="003A42A8">
            <w:r w:rsidRPr="00BF40E7">
              <w:t>Terminal cytochrome C oxidases</w:t>
            </w:r>
          </w:p>
        </w:tc>
        <w:tc>
          <w:tcPr>
            <w:tcW w:w="1054" w:type="dxa"/>
            <w:noWrap/>
            <w:hideMark/>
          </w:tcPr>
          <w:p w14:paraId="0CD66F9D" w14:textId="77777777" w:rsidR="003A42A8" w:rsidRPr="00BF40E7" w:rsidRDefault="003A42A8">
            <w:r w:rsidRPr="00BF40E7">
              <w:t>4.6***</w:t>
            </w:r>
          </w:p>
        </w:tc>
      </w:tr>
      <w:tr w:rsidR="003A42A8" w:rsidRPr="00BF40E7" w14:paraId="22543774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0B474282" w14:textId="77777777" w:rsidR="003A42A8" w:rsidRPr="00BF40E7" w:rsidRDefault="003A42A8">
            <w:r w:rsidRPr="00BF40E7">
              <w:t>Archease2</w:t>
            </w:r>
          </w:p>
        </w:tc>
        <w:tc>
          <w:tcPr>
            <w:tcW w:w="1073" w:type="dxa"/>
            <w:noWrap/>
            <w:hideMark/>
          </w:tcPr>
          <w:p w14:paraId="47CF3A89" w14:textId="77777777" w:rsidR="003A42A8" w:rsidRPr="00BF40E7" w:rsidRDefault="003A42A8">
            <w:r w:rsidRPr="00BF40E7">
              <w:t>2.5***</w:t>
            </w:r>
          </w:p>
        </w:tc>
        <w:tc>
          <w:tcPr>
            <w:tcW w:w="3750" w:type="dxa"/>
            <w:noWrap/>
            <w:hideMark/>
          </w:tcPr>
          <w:p w14:paraId="74057448" w14:textId="77777777" w:rsidR="003A42A8" w:rsidRPr="00BF40E7" w:rsidRDefault="003A42A8">
            <w:r w:rsidRPr="00BF40E7">
              <w:t>p-Hydroxybenzoate degradation</w:t>
            </w:r>
          </w:p>
        </w:tc>
        <w:tc>
          <w:tcPr>
            <w:tcW w:w="1054" w:type="dxa"/>
            <w:noWrap/>
            <w:hideMark/>
          </w:tcPr>
          <w:p w14:paraId="104AD82F" w14:textId="77777777" w:rsidR="003A42A8" w:rsidRPr="00BF40E7" w:rsidRDefault="003A42A8">
            <w:r w:rsidRPr="00BF40E7">
              <w:t>4.6***</w:t>
            </w:r>
          </w:p>
        </w:tc>
      </w:tr>
      <w:tr w:rsidR="003A42A8" w:rsidRPr="00BF40E7" w14:paraId="4303246B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13E00F58" w14:textId="77777777" w:rsidR="003A42A8" w:rsidRPr="00BF40E7" w:rsidRDefault="003A42A8">
            <w:r w:rsidRPr="00BF40E7">
              <w:lastRenderedPageBreak/>
              <w:t>D-</w:t>
            </w:r>
            <w:proofErr w:type="spellStart"/>
            <w:r w:rsidRPr="00BF40E7">
              <w:t>allose</w:t>
            </w:r>
            <w:proofErr w:type="spellEnd"/>
            <w:r w:rsidRPr="00BF40E7">
              <w:t xml:space="preserve"> utilization</w:t>
            </w:r>
          </w:p>
        </w:tc>
        <w:tc>
          <w:tcPr>
            <w:tcW w:w="1073" w:type="dxa"/>
            <w:noWrap/>
            <w:hideMark/>
          </w:tcPr>
          <w:p w14:paraId="15B97146" w14:textId="77777777" w:rsidR="003A42A8" w:rsidRPr="00BF40E7" w:rsidRDefault="003A42A8">
            <w:r w:rsidRPr="00BF40E7">
              <w:t>2.5***</w:t>
            </w:r>
          </w:p>
        </w:tc>
        <w:tc>
          <w:tcPr>
            <w:tcW w:w="3750" w:type="dxa"/>
            <w:noWrap/>
            <w:hideMark/>
          </w:tcPr>
          <w:p w14:paraId="063B36CB" w14:textId="77777777" w:rsidR="003A42A8" w:rsidRPr="00BF40E7" w:rsidRDefault="003A42A8">
            <w:r w:rsidRPr="00BF40E7">
              <w:rPr>
                <w:i/>
              </w:rPr>
              <w:t>Mycobacterium</w:t>
            </w:r>
            <w:r w:rsidRPr="00BF40E7">
              <w:t xml:space="preserve"> virulence operon involved in lipid degradation</w:t>
            </w:r>
          </w:p>
        </w:tc>
        <w:tc>
          <w:tcPr>
            <w:tcW w:w="1054" w:type="dxa"/>
            <w:noWrap/>
            <w:hideMark/>
          </w:tcPr>
          <w:p w14:paraId="28B1AB3E" w14:textId="77777777" w:rsidR="003A42A8" w:rsidRPr="00BF40E7" w:rsidRDefault="003A42A8">
            <w:r w:rsidRPr="00BF40E7">
              <w:t>4.4***</w:t>
            </w:r>
          </w:p>
        </w:tc>
      </w:tr>
      <w:tr w:rsidR="003A42A8" w:rsidRPr="00BF40E7" w14:paraId="6615ADBE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6A98EDDE" w14:textId="77777777" w:rsidR="003A42A8" w:rsidRPr="00BF40E7" w:rsidRDefault="003A42A8">
            <w:r w:rsidRPr="00BF40E7">
              <w:t>Aromatic amino acid degradation</w:t>
            </w:r>
          </w:p>
        </w:tc>
        <w:tc>
          <w:tcPr>
            <w:tcW w:w="1073" w:type="dxa"/>
            <w:noWrap/>
            <w:hideMark/>
          </w:tcPr>
          <w:p w14:paraId="07EA450E" w14:textId="77777777" w:rsidR="003A42A8" w:rsidRPr="00BF40E7" w:rsidRDefault="003A42A8">
            <w:r w:rsidRPr="00BF40E7">
              <w:t>2.4***</w:t>
            </w:r>
          </w:p>
        </w:tc>
        <w:tc>
          <w:tcPr>
            <w:tcW w:w="3750" w:type="dxa"/>
            <w:noWrap/>
            <w:hideMark/>
          </w:tcPr>
          <w:p w14:paraId="4167D0AD" w14:textId="77777777" w:rsidR="003A42A8" w:rsidRPr="00BF40E7" w:rsidRDefault="003A42A8">
            <w:r w:rsidRPr="00BF40E7">
              <w:t>Phenylpropanoid compound degradation</w:t>
            </w:r>
          </w:p>
        </w:tc>
        <w:tc>
          <w:tcPr>
            <w:tcW w:w="1054" w:type="dxa"/>
            <w:noWrap/>
            <w:hideMark/>
          </w:tcPr>
          <w:p w14:paraId="46BD453A" w14:textId="77777777" w:rsidR="003A42A8" w:rsidRPr="00BF40E7" w:rsidRDefault="003A42A8">
            <w:r w:rsidRPr="00BF40E7">
              <w:t>4.4***</w:t>
            </w:r>
          </w:p>
        </w:tc>
      </w:tr>
      <w:tr w:rsidR="003A42A8" w:rsidRPr="00BF40E7" w14:paraId="2E4C9B72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68B72C89" w14:textId="77777777" w:rsidR="003A42A8" w:rsidRPr="00BF40E7" w:rsidRDefault="003A42A8">
            <w:r w:rsidRPr="00BF40E7">
              <w:t>HMG CoA Synthesis</w:t>
            </w:r>
          </w:p>
        </w:tc>
        <w:tc>
          <w:tcPr>
            <w:tcW w:w="1073" w:type="dxa"/>
            <w:noWrap/>
            <w:hideMark/>
          </w:tcPr>
          <w:p w14:paraId="56346DCB" w14:textId="77777777" w:rsidR="003A42A8" w:rsidRPr="00BF40E7" w:rsidRDefault="003A42A8">
            <w:r w:rsidRPr="00BF40E7">
              <w:t>2.4***</w:t>
            </w:r>
          </w:p>
        </w:tc>
        <w:tc>
          <w:tcPr>
            <w:tcW w:w="3750" w:type="dxa"/>
            <w:noWrap/>
            <w:hideMark/>
          </w:tcPr>
          <w:p w14:paraId="3464DF69" w14:textId="77777777" w:rsidR="003A42A8" w:rsidRPr="00BF40E7" w:rsidRDefault="003A42A8">
            <w:r w:rsidRPr="00BF40E7">
              <w:t>Ubiquinone Menaquinone-cytochrome c reductase complexes</w:t>
            </w:r>
          </w:p>
        </w:tc>
        <w:tc>
          <w:tcPr>
            <w:tcW w:w="1054" w:type="dxa"/>
            <w:noWrap/>
            <w:hideMark/>
          </w:tcPr>
          <w:p w14:paraId="1CDB90BE" w14:textId="77777777" w:rsidR="003A42A8" w:rsidRPr="00BF40E7" w:rsidRDefault="003A42A8">
            <w:r w:rsidRPr="00BF40E7">
              <w:t>4.4***</w:t>
            </w:r>
          </w:p>
        </w:tc>
      </w:tr>
      <w:tr w:rsidR="003A42A8" w:rsidRPr="00BF40E7" w14:paraId="519607CF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4BF436C3" w14:textId="77777777" w:rsidR="003A42A8" w:rsidRPr="00BF40E7" w:rsidRDefault="003A42A8">
            <w:r w:rsidRPr="00BF40E7">
              <w:t>Xylose utilization</w:t>
            </w:r>
          </w:p>
        </w:tc>
        <w:tc>
          <w:tcPr>
            <w:tcW w:w="1073" w:type="dxa"/>
            <w:noWrap/>
            <w:hideMark/>
          </w:tcPr>
          <w:p w14:paraId="72E5A237" w14:textId="77777777" w:rsidR="003A42A8" w:rsidRPr="00BF40E7" w:rsidRDefault="003A42A8">
            <w:r w:rsidRPr="00BF40E7">
              <w:t>2.4***</w:t>
            </w:r>
          </w:p>
        </w:tc>
        <w:tc>
          <w:tcPr>
            <w:tcW w:w="3750" w:type="dxa"/>
            <w:noWrap/>
            <w:hideMark/>
          </w:tcPr>
          <w:p w14:paraId="6E8D0DD7" w14:textId="77777777" w:rsidR="003A42A8" w:rsidRPr="00BF40E7" w:rsidRDefault="003A42A8">
            <w:r w:rsidRPr="00BF40E7">
              <w:t>Biogenesis of cbb3-type cytochrome c oxidases</w:t>
            </w:r>
          </w:p>
        </w:tc>
        <w:tc>
          <w:tcPr>
            <w:tcW w:w="1054" w:type="dxa"/>
            <w:noWrap/>
            <w:hideMark/>
          </w:tcPr>
          <w:p w14:paraId="3458E6AB" w14:textId="77777777" w:rsidR="003A42A8" w:rsidRPr="00BF40E7" w:rsidRDefault="003A42A8">
            <w:r w:rsidRPr="00BF40E7">
              <w:t>4.3***</w:t>
            </w:r>
          </w:p>
        </w:tc>
      </w:tr>
      <w:tr w:rsidR="003A42A8" w:rsidRPr="00BF40E7" w14:paraId="618175EF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03B67A4D" w14:textId="77777777" w:rsidR="003A42A8" w:rsidRPr="00BF40E7" w:rsidRDefault="003A42A8">
            <w:r w:rsidRPr="00BF40E7">
              <w:t>Tetrathionate respiration</w:t>
            </w:r>
          </w:p>
        </w:tc>
        <w:tc>
          <w:tcPr>
            <w:tcW w:w="1073" w:type="dxa"/>
            <w:noWrap/>
            <w:hideMark/>
          </w:tcPr>
          <w:p w14:paraId="0A7E973F" w14:textId="77777777" w:rsidR="003A42A8" w:rsidRPr="00BF40E7" w:rsidRDefault="003A42A8">
            <w:r w:rsidRPr="00BF40E7">
              <w:t>2.4***</w:t>
            </w:r>
          </w:p>
        </w:tc>
        <w:tc>
          <w:tcPr>
            <w:tcW w:w="3750" w:type="dxa"/>
            <w:noWrap/>
            <w:hideMark/>
          </w:tcPr>
          <w:p w14:paraId="357CF300" w14:textId="77777777" w:rsidR="003A42A8" w:rsidRPr="00BF40E7" w:rsidRDefault="003A42A8">
            <w:r w:rsidRPr="00BF40E7">
              <w:t xml:space="preserve">Acyl-CoA </w:t>
            </w:r>
            <w:proofErr w:type="spellStart"/>
            <w:r w:rsidRPr="00BF40E7">
              <w:t>thioesterase</w:t>
            </w:r>
            <w:proofErr w:type="spellEnd"/>
            <w:r w:rsidRPr="00BF40E7">
              <w:t xml:space="preserve"> II</w:t>
            </w:r>
          </w:p>
        </w:tc>
        <w:tc>
          <w:tcPr>
            <w:tcW w:w="1054" w:type="dxa"/>
            <w:noWrap/>
            <w:hideMark/>
          </w:tcPr>
          <w:p w14:paraId="158319CC" w14:textId="77777777" w:rsidR="003A42A8" w:rsidRPr="00BF40E7" w:rsidRDefault="003A42A8">
            <w:r w:rsidRPr="00BF40E7">
              <w:t>4.2***</w:t>
            </w:r>
          </w:p>
        </w:tc>
      </w:tr>
      <w:tr w:rsidR="003A42A8" w:rsidRPr="00BF40E7" w14:paraId="02645EBA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3E962EF6" w14:textId="77777777" w:rsidR="003A42A8" w:rsidRPr="00BF40E7" w:rsidRDefault="003A42A8">
            <w:r w:rsidRPr="00BF40E7">
              <w:t>Sporulation gene orphans</w:t>
            </w:r>
          </w:p>
        </w:tc>
        <w:tc>
          <w:tcPr>
            <w:tcW w:w="1073" w:type="dxa"/>
            <w:noWrap/>
            <w:hideMark/>
          </w:tcPr>
          <w:p w14:paraId="229464BE" w14:textId="77777777" w:rsidR="003A42A8" w:rsidRPr="00BF40E7" w:rsidRDefault="003A42A8">
            <w:r w:rsidRPr="00BF40E7">
              <w:t>2.4***</w:t>
            </w:r>
          </w:p>
        </w:tc>
        <w:tc>
          <w:tcPr>
            <w:tcW w:w="3750" w:type="dxa"/>
            <w:noWrap/>
            <w:hideMark/>
          </w:tcPr>
          <w:p w14:paraId="31E98A8A" w14:textId="77777777" w:rsidR="003A42A8" w:rsidRPr="00BF40E7" w:rsidRDefault="003A42A8">
            <w:r w:rsidRPr="00BF40E7">
              <w:t>Sodium Hydrogen Antiporter</w:t>
            </w:r>
          </w:p>
        </w:tc>
        <w:tc>
          <w:tcPr>
            <w:tcW w:w="1054" w:type="dxa"/>
            <w:noWrap/>
            <w:hideMark/>
          </w:tcPr>
          <w:p w14:paraId="6774AED7" w14:textId="77777777" w:rsidR="003A42A8" w:rsidRPr="00BF40E7" w:rsidRDefault="003A42A8">
            <w:r w:rsidRPr="00BF40E7">
              <w:t>4.2***</w:t>
            </w:r>
          </w:p>
        </w:tc>
      </w:tr>
      <w:tr w:rsidR="003A42A8" w:rsidRPr="00BF40E7" w14:paraId="4964B809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5F92B945" w14:textId="77777777" w:rsidR="003A42A8" w:rsidRPr="00BF40E7" w:rsidRDefault="003A42A8">
            <w:r w:rsidRPr="00BF40E7">
              <w:t>Two-component regulatory systems in Campylobacter</w:t>
            </w:r>
          </w:p>
        </w:tc>
        <w:tc>
          <w:tcPr>
            <w:tcW w:w="1073" w:type="dxa"/>
            <w:noWrap/>
            <w:hideMark/>
          </w:tcPr>
          <w:p w14:paraId="1ADA72A6" w14:textId="77777777" w:rsidR="003A42A8" w:rsidRPr="00BF40E7" w:rsidRDefault="003A42A8">
            <w:r w:rsidRPr="00BF40E7">
              <w:t>2.4***</w:t>
            </w:r>
          </w:p>
        </w:tc>
        <w:tc>
          <w:tcPr>
            <w:tcW w:w="3750" w:type="dxa"/>
            <w:noWrap/>
            <w:hideMark/>
          </w:tcPr>
          <w:p w14:paraId="496D07F8" w14:textId="77777777" w:rsidR="003A42A8" w:rsidRPr="00BF40E7" w:rsidRDefault="003A42A8">
            <w:r w:rsidRPr="00BF40E7">
              <w:t>Cyanobacterial bypass in the TCA</w:t>
            </w:r>
          </w:p>
        </w:tc>
        <w:tc>
          <w:tcPr>
            <w:tcW w:w="1054" w:type="dxa"/>
            <w:noWrap/>
            <w:hideMark/>
          </w:tcPr>
          <w:p w14:paraId="76D7A1BD" w14:textId="77777777" w:rsidR="003A42A8" w:rsidRPr="00BF40E7" w:rsidRDefault="003A42A8">
            <w:r w:rsidRPr="00BF40E7">
              <w:t>4.1***</w:t>
            </w:r>
          </w:p>
        </w:tc>
      </w:tr>
      <w:tr w:rsidR="003A42A8" w:rsidRPr="00BF40E7" w14:paraId="55266BB9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37F50C29" w14:textId="77777777" w:rsidR="003A42A8" w:rsidRPr="00BF40E7" w:rsidRDefault="003A42A8">
            <w:r w:rsidRPr="00BF40E7">
              <w:t>Putrescine utilization pathways</w:t>
            </w:r>
          </w:p>
        </w:tc>
        <w:tc>
          <w:tcPr>
            <w:tcW w:w="1073" w:type="dxa"/>
            <w:noWrap/>
            <w:hideMark/>
          </w:tcPr>
          <w:p w14:paraId="4EE04108" w14:textId="77777777" w:rsidR="003A42A8" w:rsidRPr="00BF40E7" w:rsidRDefault="003A42A8">
            <w:r w:rsidRPr="00BF40E7">
              <w:t>2.3***</w:t>
            </w:r>
          </w:p>
        </w:tc>
        <w:tc>
          <w:tcPr>
            <w:tcW w:w="3750" w:type="dxa"/>
            <w:noWrap/>
            <w:hideMark/>
          </w:tcPr>
          <w:p w14:paraId="0C2BBC55" w14:textId="77777777" w:rsidR="003A42A8" w:rsidRPr="00BF40E7" w:rsidRDefault="003A42A8">
            <w:r w:rsidRPr="00BF40E7">
              <w:t xml:space="preserve">Ferrous iron transporter </w:t>
            </w:r>
            <w:proofErr w:type="spellStart"/>
            <w:r w:rsidRPr="00BF40E7">
              <w:t>EfeUOB</w:t>
            </w:r>
            <w:proofErr w:type="spellEnd"/>
            <w:r w:rsidRPr="00BF40E7">
              <w:t>, low-pH-induced</w:t>
            </w:r>
          </w:p>
        </w:tc>
        <w:tc>
          <w:tcPr>
            <w:tcW w:w="1054" w:type="dxa"/>
            <w:noWrap/>
            <w:hideMark/>
          </w:tcPr>
          <w:p w14:paraId="04E4B5FD" w14:textId="77777777" w:rsidR="003A42A8" w:rsidRPr="00BF40E7" w:rsidRDefault="003A42A8">
            <w:r w:rsidRPr="00BF40E7">
              <w:t>4.0***</w:t>
            </w:r>
          </w:p>
        </w:tc>
      </w:tr>
      <w:tr w:rsidR="003A42A8" w:rsidRPr="00BF40E7" w14:paraId="00969002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3DFF769E" w14:textId="77777777" w:rsidR="003A42A8" w:rsidRPr="00BF40E7" w:rsidRDefault="003A42A8">
            <w:proofErr w:type="spellStart"/>
            <w:r w:rsidRPr="00BF40E7">
              <w:t>Heme</w:t>
            </w:r>
            <w:proofErr w:type="spellEnd"/>
            <w:r w:rsidRPr="00BF40E7">
              <w:t xml:space="preserve"> biosynthesis orphans</w:t>
            </w:r>
          </w:p>
        </w:tc>
        <w:tc>
          <w:tcPr>
            <w:tcW w:w="1073" w:type="dxa"/>
            <w:noWrap/>
            <w:hideMark/>
          </w:tcPr>
          <w:p w14:paraId="0C766025" w14:textId="77777777" w:rsidR="003A42A8" w:rsidRPr="00BF40E7" w:rsidRDefault="003A42A8">
            <w:r w:rsidRPr="00BF40E7">
              <w:t>2.3***</w:t>
            </w:r>
          </w:p>
        </w:tc>
        <w:tc>
          <w:tcPr>
            <w:tcW w:w="3750" w:type="dxa"/>
            <w:noWrap/>
            <w:hideMark/>
          </w:tcPr>
          <w:p w14:paraId="34532FA1" w14:textId="77777777" w:rsidR="003A42A8" w:rsidRPr="00BF40E7" w:rsidRDefault="003A42A8">
            <w:r w:rsidRPr="00BF40E7">
              <w:t>Urea decomposition</w:t>
            </w:r>
          </w:p>
        </w:tc>
        <w:tc>
          <w:tcPr>
            <w:tcW w:w="1054" w:type="dxa"/>
            <w:noWrap/>
            <w:hideMark/>
          </w:tcPr>
          <w:p w14:paraId="7656F233" w14:textId="77777777" w:rsidR="003A42A8" w:rsidRPr="00BF40E7" w:rsidRDefault="003A42A8">
            <w:r w:rsidRPr="00BF40E7">
              <w:t>3.9***</w:t>
            </w:r>
          </w:p>
        </w:tc>
      </w:tr>
      <w:tr w:rsidR="003A42A8" w:rsidRPr="00BF40E7" w14:paraId="65ADCBAF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2B1F4B69" w14:textId="77777777" w:rsidR="003A42A8" w:rsidRPr="00BF40E7" w:rsidRDefault="003A42A8">
            <w:r w:rsidRPr="00BF40E7">
              <w:t>Zinc resistance</w:t>
            </w:r>
          </w:p>
        </w:tc>
        <w:tc>
          <w:tcPr>
            <w:tcW w:w="1073" w:type="dxa"/>
            <w:noWrap/>
            <w:hideMark/>
          </w:tcPr>
          <w:p w14:paraId="6A9CB4D7" w14:textId="77777777" w:rsidR="003A42A8" w:rsidRPr="00BF40E7" w:rsidRDefault="003A42A8">
            <w:r w:rsidRPr="00BF40E7">
              <w:t>2.2***</w:t>
            </w:r>
          </w:p>
        </w:tc>
        <w:tc>
          <w:tcPr>
            <w:tcW w:w="3750" w:type="dxa"/>
            <w:noWrap/>
            <w:hideMark/>
          </w:tcPr>
          <w:p w14:paraId="18D27C34" w14:textId="77777777" w:rsidR="003A42A8" w:rsidRPr="00BF40E7" w:rsidRDefault="003A42A8">
            <w:r w:rsidRPr="00BF40E7">
              <w:t>Alkane synthesis in bacteria 2</w:t>
            </w:r>
          </w:p>
        </w:tc>
        <w:tc>
          <w:tcPr>
            <w:tcW w:w="1054" w:type="dxa"/>
            <w:noWrap/>
            <w:hideMark/>
          </w:tcPr>
          <w:p w14:paraId="5DF39BD3" w14:textId="77777777" w:rsidR="003A42A8" w:rsidRPr="00BF40E7" w:rsidRDefault="003A42A8">
            <w:r w:rsidRPr="00BF40E7">
              <w:t>3.9***</w:t>
            </w:r>
          </w:p>
        </w:tc>
      </w:tr>
      <w:tr w:rsidR="003A42A8" w:rsidRPr="00BF40E7" w14:paraId="09C0CF6B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576BF734" w14:textId="77777777" w:rsidR="003A42A8" w:rsidRPr="00BF40E7" w:rsidRDefault="003A42A8">
            <w:r w:rsidRPr="00BF40E7">
              <w:t>Propionyl-CoA to Succinyl-CoA Module</w:t>
            </w:r>
          </w:p>
        </w:tc>
        <w:tc>
          <w:tcPr>
            <w:tcW w:w="1073" w:type="dxa"/>
            <w:noWrap/>
            <w:hideMark/>
          </w:tcPr>
          <w:p w14:paraId="63F75EAE" w14:textId="77777777" w:rsidR="003A42A8" w:rsidRPr="00BF40E7" w:rsidRDefault="003A42A8">
            <w:r w:rsidRPr="00BF40E7">
              <w:t>2.2***</w:t>
            </w:r>
          </w:p>
        </w:tc>
        <w:tc>
          <w:tcPr>
            <w:tcW w:w="3750" w:type="dxa"/>
            <w:noWrap/>
            <w:hideMark/>
          </w:tcPr>
          <w:p w14:paraId="23F81C6B" w14:textId="77777777" w:rsidR="003A42A8" w:rsidRPr="00BF40E7" w:rsidRDefault="003A42A8">
            <w:r w:rsidRPr="00BF40E7">
              <w:t>Head-to-head olefinic hydrocarbon biosynthesis</w:t>
            </w:r>
          </w:p>
        </w:tc>
        <w:tc>
          <w:tcPr>
            <w:tcW w:w="1054" w:type="dxa"/>
            <w:noWrap/>
            <w:hideMark/>
          </w:tcPr>
          <w:p w14:paraId="0066FB3C" w14:textId="77777777" w:rsidR="003A42A8" w:rsidRPr="00BF40E7" w:rsidRDefault="003A42A8">
            <w:r w:rsidRPr="00BF40E7">
              <w:t>3.9***</w:t>
            </w:r>
          </w:p>
        </w:tc>
      </w:tr>
      <w:tr w:rsidR="003A42A8" w:rsidRPr="00BF40E7" w14:paraId="1CCA6536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44E1EC34" w14:textId="77777777" w:rsidR="003A42A8" w:rsidRPr="00BF40E7" w:rsidRDefault="003A42A8">
            <w:proofErr w:type="spellStart"/>
            <w:r w:rsidRPr="00BF40E7">
              <w:t>IbrA</w:t>
            </w:r>
            <w:proofErr w:type="spellEnd"/>
            <w:r w:rsidRPr="00BF40E7">
              <w:t xml:space="preserve"> and </w:t>
            </w:r>
            <w:proofErr w:type="spellStart"/>
            <w:r w:rsidRPr="00BF40E7">
              <w:t>IbrB</w:t>
            </w:r>
            <w:proofErr w:type="spellEnd"/>
            <w:r w:rsidRPr="00BF40E7">
              <w:t>: co-activators of prophage gene expression</w:t>
            </w:r>
          </w:p>
        </w:tc>
        <w:tc>
          <w:tcPr>
            <w:tcW w:w="1073" w:type="dxa"/>
            <w:noWrap/>
            <w:hideMark/>
          </w:tcPr>
          <w:p w14:paraId="2A2F4ED0" w14:textId="77777777" w:rsidR="003A42A8" w:rsidRPr="00BF40E7" w:rsidRDefault="003A42A8">
            <w:r w:rsidRPr="00BF40E7">
              <w:t>2.1***</w:t>
            </w:r>
          </w:p>
        </w:tc>
        <w:tc>
          <w:tcPr>
            <w:tcW w:w="3750" w:type="dxa"/>
            <w:noWrap/>
            <w:hideMark/>
          </w:tcPr>
          <w:p w14:paraId="73EF5A80" w14:textId="77777777" w:rsidR="003A42A8" w:rsidRPr="00BF40E7" w:rsidRDefault="003A42A8">
            <w:proofErr w:type="spellStart"/>
            <w:r w:rsidRPr="00BF40E7">
              <w:t>Flavohaemoglobin</w:t>
            </w:r>
            <w:proofErr w:type="spellEnd"/>
          </w:p>
        </w:tc>
        <w:tc>
          <w:tcPr>
            <w:tcW w:w="1054" w:type="dxa"/>
            <w:noWrap/>
            <w:hideMark/>
          </w:tcPr>
          <w:p w14:paraId="406FD1A4" w14:textId="77777777" w:rsidR="003A42A8" w:rsidRPr="00BF40E7" w:rsidRDefault="003A42A8">
            <w:r w:rsidRPr="00BF40E7">
              <w:t>3.9***</w:t>
            </w:r>
          </w:p>
        </w:tc>
      </w:tr>
      <w:tr w:rsidR="003A42A8" w:rsidRPr="00BF40E7" w14:paraId="7857E096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1B9979EC" w14:textId="77777777" w:rsidR="003A42A8" w:rsidRPr="00BF40E7" w:rsidRDefault="003A42A8">
            <w:r w:rsidRPr="00BF40E7">
              <w:t>Bacitracin Stress Response</w:t>
            </w:r>
          </w:p>
        </w:tc>
        <w:tc>
          <w:tcPr>
            <w:tcW w:w="1073" w:type="dxa"/>
            <w:noWrap/>
            <w:hideMark/>
          </w:tcPr>
          <w:p w14:paraId="69E71A24" w14:textId="77777777" w:rsidR="003A42A8" w:rsidRPr="00BF40E7" w:rsidRDefault="003A42A8">
            <w:r w:rsidRPr="00BF40E7">
              <w:t>2.1***</w:t>
            </w:r>
          </w:p>
        </w:tc>
        <w:tc>
          <w:tcPr>
            <w:tcW w:w="3750" w:type="dxa"/>
            <w:noWrap/>
            <w:hideMark/>
          </w:tcPr>
          <w:p w14:paraId="61E2B4E3" w14:textId="77777777" w:rsidR="003A42A8" w:rsidRPr="00BF40E7" w:rsidRDefault="003A42A8">
            <w:proofErr w:type="spellStart"/>
            <w:r w:rsidRPr="00BF40E7">
              <w:t>CytR</w:t>
            </w:r>
            <w:proofErr w:type="spellEnd"/>
            <w:r w:rsidRPr="00BF40E7">
              <w:t xml:space="preserve"> regulation</w:t>
            </w:r>
          </w:p>
        </w:tc>
        <w:tc>
          <w:tcPr>
            <w:tcW w:w="1054" w:type="dxa"/>
            <w:noWrap/>
            <w:hideMark/>
          </w:tcPr>
          <w:p w14:paraId="51425230" w14:textId="77777777" w:rsidR="003A42A8" w:rsidRPr="00BF40E7" w:rsidRDefault="003A42A8">
            <w:r w:rsidRPr="00BF40E7">
              <w:t>3.9***</w:t>
            </w:r>
          </w:p>
        </w:tc>
      </w:tr>
      <w:tr w:rsidR="003A42A8" w:rsidRPr="00BF40E7" w14:paraId="7C2C52CF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5E4FE2EF" w14:textId="77777777" w:rsidR="003A42A8" w:rsidRPr="00BF40E7" w:rsidRDefault="003A42A8">
            <w:r w:rsidRPr="00BF40E7">
              <w:t>Beta-lactamase</w:t>
            </w:r>
          </w:p>
        </w:tc>
        <w:tc>
          <w:tcPr>
            <w:tcW w:w="1073" w:type="dxa"/>
            <w:noWrap/>
            <w:hideMark/>
          </w:tcPr>
          <w:p w14:paraId="39C1E230" w14:textId="77777777" w:rsidR="003A42A8" w:rsidRPr="00BF40E7" w:rsidRDefault="003A42A8">
            <w:r w:rsidRPr="00BF40E7">
              <w:t>2.1***</w:t>
            </w:r>
          </w:p>
        </w:tc>
        <w:tc>
          <w:tcPr>
            <w:tcW w:w="3750" w:type="dxa"/>
            <w:noWrap/>
            <w:hideMark/>
          </w:tcPr>
          <w:p w14:paraId="5E0F0C79" w14:textId="77777777" w:rsidR="003A42A8" w:rsidRPr="00BF40E7" w:rsidRDefault="003A42A8">
            <w:r w:rsidRPr="00BF40E7">
              <w:t>Peptide ABC transport system Sap</w:t>
            </w:r>
          </w:p>
        </w:tc>
        <w:tc>
          <w:tcPr>
            <w:tcW w:w="1054" w:type="dxa"/>
            <w:noWrap/>
            <w:hideMark/>
          </w:tcPr>
          <w:p w14:paraId="025E7147" w14:textId="77777777" w:rsidR="003A42A8" w:rsidRPr="00BF40E7" w:rsidRDefault="003A42A8">
            <w:r w:rsidRPr="00BF40E7">
              <w:t>3.8***</w:t>
            </w:r>
          </w:p>
        </w:tc>
      </w:tr>
      <w:tr w:rsidR="003A42A8" w:rsidRPr="00BF40E7" w14:paraId="276EBDEF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4B71BAE0" w14:textId="77777777" w:rsidR="003A42A8" w:rsidRPr="00BF40E7" w:rsidRDefault="003A42A8">
            <w:r w:rsidRPr="00BF40E7">
              <w:t>Glutaconate CoA-transferase or 3-oxoadipate CoA-transferase Subunits</w:t>
            </w:r>
          </w:p>
        </w:tc>
        <w:tc>
          <w:tcPr>
            <w:tcW w:w="1073" w:type="dxa"/>
            <w:noWrap/>
            <w:hideMark/>
          </w:tcPr>
          <w:p w14:paraId="651AEE87" w14:textId="77777777" w:rsidR="003A42A8" w:rsidRPr="00BF40E7" w:rsidRDefault="003A42A8">
            <w:r w:rsidRPr="00BF40E7">
              <w:t>2.0***</w:t>
            </w:r>
          </w:p>
        </w:tc>
        <w:tc>
          <w:tcPr>
            <w:tcW w:w="3750" w:type="dxa"/>
            <w:noWrap/>
            <w:hideMark/>
          </w:tcPr>
          <w:p w14:paraId="553D9200" w14:textId="77777777" w:rsidR="003A42A8" w:rsidRPr="00BF40E7" w:rsidRDefault="003A42A8">
            <w:r w:rsidRPr="00BF40E7">
              <w:t>Lipid-linked oligosaccharide synthesis related cluster</w:t>
            </w:r>
          </w:p>
        </w:tc>
        <w:tc>
          <w:tcPr>
            <w:tcW w:w="1054" w:type="dxa"/>
            <w:noWrap/>
            <w:hideMark/>
          </w:tcPr>
          <w:p w14:paraId="3616E57D" w14:textId="77777777" w:rsidR="003A42A8" w:rsidRPr="00BF40E7" w:rsidRDefault="003A42A8">
            <w:r w:rsidRPr="00BF40E7">
              <w:t>3.8***</w:t>
            </w:r>
          </w:p>
        </w:tc>
      </w:tr>
      <w:tr w:rsidR="003A42A8" w:rsidRPr="00BF40E7" w14:paraId="53AC5B82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5E794547" w14:textId="77777777" w:rsidR="003A42A8" w:rsidRPr="00BF40E7" w:rsidRDefault="003A42A8">
            <w:proofErr w:type="spellStart"/>
            <w:r w:rsidRPr="00BF40E7">
              <w:t>Isobutyryl</w:t>
            </w:r>
            <w:proofErr w:type="spellEnd"/>
            <w:r w:rsidRPr="00BF40E7">
              <w:t>-CoA to Propionyl-CoA Module</w:t>
            </w:r>
          </w:p>
        </w:tc>
        <w:tc>
          <w:tcPr>
            <w:tcW w:w="1073" w:type="dxa"/>
            <w:noWrap/>
            <w:hideMark/>
          </w:tcPr>
          <w:p w14:paraId="6D638B42" w14:textId="77777777" w:rsidR="003A42A8" w:rsidRPr="00BF40E7" w:rsidRDefault="003A42A8">
            <w:r w:rsidRPr="00BF40E7">
              <w:t>2.0***</w:t>
            </w:r>
          </w:p>
        </w:tc>
        <w:tc>
          <w:tcPr>
            <w:tcW w:w="3750" w:type="dxa"/>
            <w:noWrap/>
            <w:hideMark/>
          </w:tcPr>
          <w:p w14:paraId="1EE25458" w14:textId="77777777" w:rsidR="003A42A8" w:rsidRPr="00BF40E7" w:rsidRDefault="003A42A8">
            <w:r w:rsidRPr="00BF40E7">
              <w:t>Lactate Racemization</w:t>
            </w:r>
          </w:p>
        </w:tc>
        <w:tc>
          <w:tcPr>
            <w:tcW w:w="1054" w:type="dxa"/>
            <w:noWrap/>
            <w:hideMark/>
          </w:tcPr>
          <w:p w14:paraId="6BCA8710" w14:textId="77777777" w:rsidR="003A42A8" w:rsidRPr="00BF40E7" w:rsidRDefault="003A42A8">
            <w:r w:rsidRPr="00BF40E7">
              <w:t>3.7***</w:t>
            </w:r>
          </w:p>
        </w:tc>
      </w:tr>
      <w:tr w:rsidR="003A42A8" w:rsidRPr="00BF40E7" w14:paraId="21128390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163F7D3F" w14:textId="77777777" w:rsidR="003A42A8" w:rsidRPr="00BF40E7" w:rsidRDefault="003A42A8">
            <w:r w:rsidRPr="00BF40E7">
              <w:t>Biofilm formation in Staphylococcus</w:t>
            </w:r>
          </w:p>
        </w:tc>
        <w:tc>
          <w:tcPr>
            <w:tcW w:w="1073" w:type="dxa"/>
            <w:noWrap/>
            <w:hideMark/>
          </w:tcPr>
          <w:p w14:paraId="1CB48666" w14:textId="77777777" w:rsidR="003A42A8" w:rsidRPr="00BF40E7" w:rsidRDefault="003A42A8">
            <w:r w:rsidRPr="00BF40E7">
              <w:t>2.0***</w:t>
            </w:r>
          </w:p>
        </w:tc>
        <w:tc>
          <w:tcPr>
            <w:tcW w:w="3750" w:type="dxa"/>
            <w:noWrap/>
            <w:hideMark/>
          </w:tcPr>
          <w:p w14:paraId="5494A67C" w14:textId="77777777" w:rsidR="003A42A8" w:rsidRPr="00BF40E7" w:rsidRDefault="003A42A8">
            <w:r w:rsidRPr="00BF40E7">
              <w:t xml:space="preserve">Iron(III) </w:t>
            </w:r>
            <w:proofErr w:type="spellStart"/>
            <w:r w:rsidRPr="00BF40E7">
              <w:t>dicitrate</w:t>
            </w:r>
            <w:proofErr w:type="spellEnd"/>
            <w:r w:rsidRPr="00BF40E7">
              <w:t xml:space="preserve"> transport system </w:t>
            </w:r>
            <w:proofErr w:type="spellStart"/>
            <w:r w:rsidRPr="00BF40E7">
              <w:t>Fec</w:t>
            </w:r>
            <w:proofErr w:type="spellEnd"/>
          </w:p>
        </w:tc>
        <w:tc>
          <w:tcPr>
            <w:tcW w:w="1054" w:type="dxa"/>
            <w:noWrap/>
            <w:hideMark/>
          </w:tcPr>
          <w:p w14:paraId="65C3BC0F" w14:textId="77777777" w:rsidR="003A42A8" w:rsidRPr="00BF40E7" w:rsidRDefault="003A42A8">
            <w:r w:rsidRPr="00BF40E7">
              <w:t>3.6***</w:t>
            </w:r>
          </w:p>
        </w:tc>
      </w:tr>
      <w:tr w:rsidR="003A42A8" w:rsidRPr="00BF40E7" w14:paraId="6173A8B7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5E4DE54E" w14:textId="77777777" w:rsidR="003A42A8" w:rsidRPr="00BF40E7" w:rsidRDefault="003A42A8">
            <w:r w:rsidRPr="00BF40E7">
              <w:t>Catechol branch of beta-ketoadipate pathway</w:t>
            </w:r>
          </w:p>
        </w:tc>
        <w:tc>
          <w:tcPr>
            <w:tcW w:w="1073" w:type="dxa"/>
            <w:noWrap/>
            <w:hideMark/>
          </w:tcPr>
          <w:p w14:paraId="6D62D1CD" w14:textId="77777777" w:rsidR="003A42A8" w:rsidRPr="00BF40E7" w:rsidRDefault="003A42A8">
            <w:r w:rsidRPr="00BF40E7">
              <w:t>2.0***</w:t>
            </w:r>
          </w:p>
        </w:tc>
        <w:tc>
          <w:tcPr>
            <w:tcW w:w="3750" w:type="dxa"/>
            <w:noWrap/>
            <w:hideMark/>
          </w:tcPr>
          <w:p w14:paraId="031797F8" w14:textId="77777777" w:rsidR="003A42A8" w:rsidRPr="00BF40E7" w:rsidRDefault="003A42A8">
            <w:proofErr w:type="spellStart"/>
            <w:r w:rsidRPr="00BF40E7">
              <w:t>Biflavanoid</w:t>
            </w:r>
            <w:proofErr w:type="spellEnd"/>
            <w:r w:rsidRPr="00BF40E7">
              <w:t xml:space="preserve"> biosynthesis</w:t>
            </w:r>
          </w:p>
        </w:tc>
        <w:tc>
          <w:tcPr>
            <w:tcW w:w="1054" w:type="dxa"/>
            <w:noWrap/>
            <w:hideMark/>
          </w:tcPr>
          <w:p w14:paraId="3B2DA730" w14:textId="77777777" w:rsidR="003A42A8" w:rsidRPr="00BF40E7" w:rsidRDefault="003A42A8">
            <w:r w:rsidRPr="00BF40E7">
              <w:t>3.6***</w:t>
            </w:r>
          </w:p>
        </w:tc>
      </w:tr>
      <w:tr w:rsidR="003A42A8" w:rsidRPr="00BF40E7" w14:paraId="3D2ED0F4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2D1C61E1" w14:textId="77777777" w:rsidR="003A42A8" w:rsidRPr="00BF40E7" w:rsidRDefault="003A42A8">
            <w:proofErr w:type="spellStart"/>
            <w:r w:rsidRPr="00BF40E7">
              <w:t>Heme</w:t>
            </w:r>
            <w:proofErr w:type="spellEnd"/>
            <w:r w:rsidRPr="00BF40E7">
              <w:t xml:space="preserve"> and </w:t>
            </w:r>
            <w:proofErr w:type="spellStart"/>
            <w:r w:rsidRPr="00BF40E7">
              <w:t>heme</w:t>
            </w:r>
            <w:proofErr w:type="spellEnd"/>
            <w:r w:rsidRPr="00BF40E7">
              <w:t xml:space="preserve"> d1 biosynthesis from </w:t>
            </w:r>
            <w:proofErr w:type="spellStart"/>
            <w:r w:rsidRPr="00BF40E7">
              <w:t>sirohem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34E3AFB5" w14:textId="77777777" w:rsidR="003A42A8" w:rsidRPr="00BF40E7" w:rsidRDefault="003A42A8">
            <w:r w:rsidRPr="00BF40E7">
              <w:t>2.0***</w:t>
            </w:r>
          </w:p>
        </w:tc>
        <w:tc>
          <w:tcPr>
            <w:tcW w:w="3750" w:type="dxa"/>
            <w:noWrap/>
            <w:hideMark/>
          </w:tcPr>
          <w:p w14:paraId="1DD88AB9" w14:textId="77777777" w:rsidR="003A42A8" w:rsidRPr="00BF40E7" w:rsidRDefault="003A42A8">
            <w:r w:rsidRPr="00BF40E7">
              <w:t>Tannin biosynthesis</w:t>
            </w:r>
          </w:p>
        </w:tc>
        <w:tc>
          <w:tcPr>
            <w:tcW w:w="1054" w:type="dxa"/>
            <w:noWrap/>
            <w:hideMark/>
          </w:tcPr>
          <w:p w14:paraId="174E9820" w14:textId="77777777" w:rsidR="003A42A8" w:rsidRPr="00BF40E7" w:rsidRDefault="003A42A8">
            <w:r w:rsidRPr="00BF40E7">
              <w:t>3.6***</w:t>
            </w:r>
          </w:p>
        </w:tc>
      </w:tr>
      <w:tr w:rsidR="003A42A8" w:rsidRPr="00BF40E7" w14:paraId="6F8EBACB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4812E580" w14:textId="77777777" w:rsidR="003A42A8" w:rsidRPr="00BF40E7" w:rsidRDefault="003A42A8">
            <w:r w:rsidRPr="00BF40E7">
              <w:t>Cannabinoid biosynthesis</w:t>
            </w:r>
          </w:p>
        </w:tc>
        <w:tc>
          <w:tcPr>
            <w:tcW w:w="1073" w:type="dxa"/>
            <w:noWrap/>
            <w:hideMark/>
          </w:tcPr>
          <w:p w14:paraId="17FB3692" w14:textId="77777777" w:rsidR="003A42A8" w:rsidRPr="00BF40E7" w:rsidRDefault="003A42A8">
            <w:r w:rsidRPr="00BF40E7">
              <w:t>1.9***</w:t>
            </w:r>
          </w:p>
        </w:tc>
        <w:tc>
          <w:tcPr>
            <w:tcW w:w="3750" w:type="dxa"/>
            <w:noWrap/>
            <w:hideMark/>
          </w:tcPr>
          <w:p w14:paraId="1B693511" w14:textId="77777777" w:rsidR="003A42A8" w:rsidRPr="00BF40E7" w:rsidRDefault="003A42A8">
            <w:r w:rsidRPr="00BF40E7">
              <w:t>Tellurite resistance: Chromosomal determinants</w:t>
            </w:r>
          </w:p>
        </w:tc>
        <w:tc>
          <w:tcPr>
            <w:tcW w:w="1054" w:type="dxa"/>
            <w:noWrap/>
            <w:hideMark/>
          </w:tcPr>
          <w:p w14:paraId="2E257F3B" w14:textId="77777777" w:rsidR="003A42A8" w:rsidRPr="00BF40E7" w:rsidRDefault="003A42A8">
            <w:r w:rsidRPr="00BF40E7">
              <w:t>3.5***</w:t>
            </w:r>
          </w:p>
        </w:tc>
      </w:tr>
      <w:tr w:rsidR="003A42A8" w:rsidRPr="00BF40E7" w14:paraId="74D5A619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51A0FF12" w14:textId="77777777" w:rsidR="003A42A8" w:rsidRPr="00BF40E7" w:rsidRDefault="003A42A8">
            <w:proofErr w:type="spellStart"/>
            <w:r w:rsidRPr="00BF40E7">
              <w:t>Integron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28664329" w14:textId="77777777" w:rsidR="003A42A8" w:rsidRPr="00BF40E7" w:rsidRDefault="003A42A8">
            <w:r w:rsidRPr="00BF40E7">
              <w:t>1.9***</w:t>
            </w:r>
          </w:p>
        </w:tc>
        <w:tc>
          <w:tcPr>
            <w:tcW w:w="3750" w:type="dxa"/>
            <w:noWrap/>
            <w:hideMark/>
          </w:tcPr>
          <w:p w14:paraId="762B4BC4" w14:textId="77777777" w:rsidR="003A42A8" w:rsidRPr="00BF40E7" w:rsidRDefault="003A42A8">
            <w:r w:rsidRPr="00BF40E7">
              <w:t>Hexose Phosphate Uptake System</w:t>
            </w:r>
          </w:p>
        </w:tc>
        <w:tc>
          <w:tcPr>
            <w:tcW w:w="1054" w:type="dxa"/>
            <w:noWrap/>
            <w:hideMark/>
          </w:tcPr>
          <w:p w14:paraId="7606902B" w14:textId="77777777" w:rsidR="003A42A8" w:rsidRPr="00BF40E7" w:rsidRDefault="003A42A8">
            <w:r w:rsidRPr="00BF40E7">
              <w:t>3.5***</w:t>
            </w:r>
          </w:p>
        </w:tc>
      </w:tr>
      <w:tr w:rsidR="003A42A8" w:rsidRPr="00BF40E7" w14:paraId="3821CD9C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4351FD40" w14:textId="77777777" w:rsidR="003A42A8" w:rsidRPr="00BF40E7" w:rsidRDefault="003A42A8">
            <w:r w:rsidRPr="00BF40E7">
              <w:t>Molybdopterin cytosine dinucleotide</w:t>
            </w:r>
          </w:p>
        </w:tc>
        <w:tc>
          <w:tcPr>
            <w:tcW w:w="1073" w:type="dxa"/>
            <w:noWrap/>
            <w:hideMark/>
          </w:tcPr>
          <w:p w14:paraId="3B6D56F1" w14:textId="77777777" w:rsidR="003A42A8" w:rsidRPr="00BF40E7" w:rsidRDefault="003A42A8">
            <w:r w:rsidRPr="00BF40E7">
              <w:t>1.8***</w:t>
            </w:r>
          </w:p>
        </w:tc>
        <w:tc>
          <w:tcPr>
            <w:tcW w:w="3750" w:type="dxa"/>
            <w:noWrap/>
            <w:hideMark/>
          </w:tcPr>
          <w:p w14:paraId="6CAD3B75" w14:textId="77777777" w:rsidR="003A42A8" w:rsidRPr="00BF40E7" w:rsidRDefault="003A42A8">
            <w:proofErr w:type="spellStart"/>
            <w:r w:rsidRPr="00BF40E7">
              <w:t>RpoS</w:t>
            </w:r>
            <w:proofErr w:type="spellEnd"/>
            <w:r w:rsidRPr="00BF40E7">
              <w:t xml:space="preserve"> Regulators SG1</w:t>
            </w:r>
          </w:p>
        </w:tc>
        <w:tc>
          <w:tcPr>
            <w:tcW w:w="1054" w:type="dxa"/>
            <w:noWrap/>
            <w:hideMark/>
          </w:tcPr>
          <w:p w14:paraId="4CCEE486" w14:textId="77777777" w:rsidR="003A42A8" w:rsidRPr="00BF40E7" w:rsidRDefault="003A42A8">
            <w:r w:rsidRPr="00BF40E7">
              <w:t>3.4***</w:t>
            </w:r>
          </w:p>
        </w:tc>
      </w:tr>
      <w:tr w:rsidR="003A42A8" w:rsidRPr="00BF40E7" w14:paraId="75FB6449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03D9A6DA" w14:textId="77777777" w:rsidR="003A42A8" w:rsidRPr="00BF40E7" w:rsidRDefault="003A42A8">
            <w:proofErr w:type="spellStart"/>
            <w:r w:rsidRPr="00BF40E7">
              <w:t>RidA</w:t>
            </w:r>
            <w:proofErr w:type="spellEnd"/>
            <w:r w:rsidRPr="00BF40E7">
              <w:t>: all subgroups, 8100 genomes</w:t>
            </w:r>
          </w:p>
        </w:tc>
        <w:tc>
          <w:tcPr>
            <w:tcW w:w="1073" w:type="dxa"/>
            <w:noWrap/>
            <w:hideMark/>
          </w:tcPr>
          <w:p w14:paraId="4FE2B01E" w14:textId="77777777" w:rsidR="003A42A8" w:rsidRPr="00BF40E7" w:rsidRDefault="003A42A8">
            <w:r w:rsidRPr="00BF40E7">
              <w:t>1.8***</w:t>
            </w:r>
          </w:p>
        </w:tc>
        <w:tc>
          <w:tcPr>
            <w:tcW w:w="3750" w:type="dxa"/>
            <w:noWrap/>
            <w:hideMark/>
          </w:tcPr>
          <w:p w14:paraId="468B4E35" w14:textId="77777777" w:rsidR="003A42A8" w:rsidRPr="00BF40E7" w:rsidRDefault="003A42A8">
            <w:r w:rsidRPr="00BF40E7">
              <w:t>4-Hydroxyphenylacetic acid catabolic pathway</w:t>
            </w:r>
          </w:p>
        </w:tc>
        <w:tc>
          <w:tcPr>
            <w:tcW w:w="1054" w:type="dxa"/>
            <w:noWrap/>
            <w:hideMark/>
          </w:tcPr>
          <w:p w14:paraId="694422E4" w14:textId="77777777" w:rsidR="003A42A8" w:rsidRPr="00BF40E7" w:rsidRDefault="003A42A8">
            <w:r w:rsidRPr="00BF40E7">
              <w:t>3.4***</w:t>
            </w:r>
          </w:p>
        </w:tc>
      </w:tr>
      <w:tr w:rsidR="003A42A8" w:rsidRPr="00BF40E7" w14:paraId="2D141780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48432E18" w14:textId="77777777" w:rsidR="003A42A8" w:rsidRPr="00BF40E7" w:rsidRDefault="003A42A8">
            <w:r w:rsidRPr="00BF40E7">
              <w:t>Flagellar motility</w:t>
            </w:r>
          </w:p>
        </w:tc>
        <w:tc>
          <w:tcPr>
            <w:tcW w:w="1073" w:type="dxa"/>
            <w:noWrap/>
            <w:hideMark/>
          </w:tcPr>
          <w:p w14:paraId="544C2602" w14:textId="77777777" w:rsidR="003A42A8" w:rsidRPr="00BF40E7" w:rsidRDefault="003A42A8">
            <w:r w:rsidRPr="00BF40E7">
              <w:t>1.8***</w:t>
            </w:r>
          </w:p>
        </w:tc>
        <w:tc>
          <w:tcPr>
            <w:tcW w:w="3750" w:type="dxa"/>
            <w:noWrap/>
            <w:hideMark/>
          </w:tcPr>
          <w:p w14:paraId="085B0C06" w14:textId="77777777" w:rsidR="003A42A8" w:rsidRPr="00BF40E7" w:rsidRDefault="003A42A8">
            <w:proofErr w:type="spellStart"/>
            <w:r w:rsidRPr="00BF40E7">
              <w:t>Bilin</w:t>
            </w:r>
            <w:proofErr w:type="spellEnd"/>
            <w:r w:rsidRPr="00BF40E7">
              <w:t xml:space="preserve"> Biosynthesis</w:t>
            </w:r>
          </w:p>
        </w:tc>
        <w:tc>
          <w:tcPr>
            <w:tcW w:w="1054" w:type="dxa"/>
            <w:noWrap/>
            <w:hideMark/>
          </w:tcPr>
          <w:p w14:paraId="27E8E7DF" w14:textId="77777777" w:rsidR="003A42A8" w:rsidRPr="00BF40E7" w:rsidRDefault="003A42A8">
            <w:r w:rsidRPr="00BF40E7">
              <w:t>3.3***</w:t>
            </w:r>
          </w:p>
        </w:tc>
      </w:tr>
      <w:tr w:rsidR="003A42A8" w:rsidRPr="00BF40E7" w14:paraId="62896961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76D659E5" w14:textId="77777777" w:rsidR="003A42A8" w:rsidRPr="00BF40E7" w:rsidRDefault="003A42A8">
            <w:r w:rsidRPr="00BF40E7">
              <w:t>Nitrogen fixation</w:t>
            </w:r>
          </w:p>
        </w:tc>
        <w:tc>
          <w:tcPr>
            <w:tcW w:w="1073" w:type="dxa"/>
            <w:noWrap/>
            <w:hideMark/>
          </w:tcPr>
          <w:p w14:paraId="1843A293" w14:textId="77777777" w:rsidR="003A42A8" w:rsidRPr="00BF40E7" w:rsidRDefault="003A42A8">
            <w:r w:rsidRPr="00BF40E7">
              <w:t>1.8***</w:t>
            </w:r>
          </w:p>
        </w:tc>
        <w:tc>
          <w:tcPr>
            <w:tcW w:w="3750" w:type="dxa"/>
            <w:noWrap/>
            <w:hideMark/>
          </w:tcPr>
          <w:p w14:paraId="75C0A8F5" w14:textId="77777777" w:rsidR="003A42A8" w:rsidRPr="00BF40E7" w:rsidRDefault="003A42A8">
            <w:r w:rsidRPr="00BF40E7">
              <w:t>Cyanate hydrolysis</w:t>
            </w:r>
          </w:p>
        </w:tc>
        <w:tc>
          <w:tcPr>
            <w:tcW w:w="1054" w:type="dxa"/>
            <w:noWrap/>
            <w:hideMark/>
          </w:tcPr>
          <w:p w14:paraId="7B1EAABF" w14:textId="77777777" w:rsidR="003A42A8" w:rsidRPr="00BF40E7" w:rsidRDefault="003A42A8">
            <w:r w:rsidRPr="00BF40E7">
              <w:t>3.1***</w:t>
            </w:r>
          </w:p>
        </w:tc>
      </w:tr>
      <w:tr w:rsidR="003A42A8" w:rsidRPr="00BF40E7" w14:paraId="16043770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4C9CA227" w14:textId="77777777" w:rsidR="003A42A8" w:rsidRPr="00BF40E7" w:rsidRDefault="003A42A8">
            <w:r w:rsidRPr="00BF40E7">
              <w:t>Siderophore pyochelin</w:t>
            </w:r>
          </w:p>
        </w:tc>
        <w:tc>
          <w:tcPr>
            <w:tcW w:w="1073" w:type="dxa"/>
            <w:noWrap/>
            <w:hideMark/>
          </w:tcPr>
          <w:p w14:paraId="30058BEF" w14:textId="77777777" w:rsidR="003A42A8" w:rsidRPr="00BF40E7" w:rsidRDefault="003A42A8">
            <w:r w:rsidRPr="00BF40E7">
              <w:t>1.7***</w:t>
            </w:r>
          </w:p>
        </w:tc>
        <w:tc>
          <w:tcPr>
            <w:tcW w:w="3750" w:type="dxa"/>
            <w:noWrap/>
            <w:hideMark/>
          </w:tcPr>
          <w:p w14:paraId="5FD61A87" w14:textId="77777777" w:rsidR="003A42A8" w:rsidRPr="00BF40E7" w:rsidRDefault="003A42A8">
            <w:r w:rsidRPr="00BF40E7">
              <w:t xml:space="preserve">Oxygen and light sensor </w:t>
            </w:r>
            <w:proofErr w:type="spellStart"/>
            <w:r w:rsidRPr="00BF40E7">
              <w:t>PpaA-PpsR</w:t>
            </w:r>
            <w:proofErr w:type="spellEnd"/>
          </w:p>
        </w:tc>
        <w:tc>
          <w:tcPr>
            <w:tcW w:w="1054" w:type="dxa"/>
            <w:noWrap/>
            <w:hideMark/>
          </w:tcPr>
          <w:p w14:paraId="33C48A8E" w14:textId="77777777" w:rsidR="003A42A8" w:rsidRPr="00BF40E7" w:rsidRDefault="003A42A8">
            <w:r w:rsidRPr="00BF40E7">
              <w:t>3.1***</w:t>
            </w:r>
          </w:p>
        </w:tc>
      </w:tr>
      <w:tr w:rsidR="003A42A8" w:rsidRPr="00BF40E7" w14:paraId="21FE9BE3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3ACF92F6" w14:textId="77777777" w:rsidR="003A42A8" w:rsidRPr="00BF40E7" w:rsidRDefault="003A42A8">
            <w:r w:rsidRPr="00BF40E7">
              <w:t>Lysine fermentation MCB 432</w:t>
            </w:r>
          </w:p>
        </w:tc>
        <w:tc>
          <w:tcPr>
            <w:tcW w:w="1073" w:type="dxa"/>
            <w:noWrap/>
            <w:hideMark/>
          </w:tcPr>
          <w:p w14:paraId="4845C7F3" w14:textId="77777777" w:rsidR="003A42A8" w:rsidRPr="00BF40E7" w:rsidRDefault="003A42A8">
            <w:r w:rsidRPr="00BF40E7">
              <w:t>1.7***</w:t>
            </w:r>
          </w:p>
        </w:tc>
        <w:tc>
          <w:tcPr>
            <w:tcW w:w="3750" w:type="dxa"/>
            <w:noWrap/>
            <w:hideMark/>
          </w:tcPr>
          <w:p w14:paraId="3814944A" w14:textId="77777777" w:rsidR="003A42A8" w:rsidRPr="00BF40E7" w:rsidRDefault="003A42A8">
            <w:r w:rsidRPr="00BF40E7">
              <w:t>At1g26220 At1g32070</w:t>
            </w:r>
          </w:p>
        </w:tc>
        <w:tc>
          <w:tcPr>
            <w:tcW w:w="1054" w:type="dxa"/>
            <w:noWrap/>
            <w:hideMark/>
          </w:tcPr>
          <w:p w14:paraId="08899AA7" w14:textId="77777777" w:rsidR="003A42A8" w:rsidRPr="00BF40E7" w:rsidRDefault="003A42A8">
            <w:r w:rsidRPr="00BF40E7">
              <w:t>3.0***</w:t>
            </w:r>
          </w:p>
        </w:tc>
      </w:tr>
      <w:tr w:rsidR="003A42A8" w:rsidRPr="00BF40E7" w14:paraId="6403C88F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3FAF152D" w14:textId="77777777" w:rsidR="003A42A8" w:rsidRPr="00BF40E7" w:rsidRDefault="003A42A8">
            <w:r w:rsidRPr="00BF40E7">
              <w:t>An Arabinose Sensor</w:t>
            </w:r>
          </w:p>
        </w:tc>
        <w:tc>
          <w:tcPr>
            <w:tcW w:w="1073" w:type="dxa"/>
            <w:noWrap/>
            <w:hideMark/>
          </w:tcPr>
          <w:p w14:paraId="3ACC44A7" w14:textId="77777777" w:rsidR="003A42A8" w:rsidRPr="00BF40E7" w:rsidRDefault="003A42A8">
            <w:r w:rsidRPr="00BF40E7">
              <w:t>1.7***</w:t>
            </w:r>
          </w:p>
        </w:tc>
        <w:tc>
          <w:tcPr>
            <w:tcW w:w="3750" w:type="dxa"/>
            <w:noWrap/>
            <w:hideMark/>
          </w:tcPr>
          <w:p w14:paraId="49728452" w14:textId="7552EF70" w:rsidR="003A42A8" w:rsidRPr="00BF40E7" w:rsidRDefault="003A42A8">
            <w:r w:rsidRPr="00BF40E7">
              <w:t xml:space="preserve">Multidrug Resistance, Tripartite Systems Found in Gram </w:t>
            </w:r>
            <w:r w:rsidR="002A5A24" w:rsidRPr="00BF40E7">
              <w:t>n</w:t>
            </w:r>
            <w:r w:rsidRPr="00BF40E7">
              <w:t>egative Bacteria</w:t>
            </w:r>
          </w:p>
        </w:tc>
        <w:tc>
          <w:tcPr>
            <w:tcW w:w="1054" w:type="dxa"/>
            <w:noWrap/>
            <w:hideMark/>
          </w:tcPr>
          <w:p w14:paraId="494B2CD5" w14:textId="77777777" w:rsidR="003A42A8" w:rsidRPr="00BF40E7" w:rsidRDefault="003A42A8">
            <w:r w:rsidRPr="00BF40E7">
              <w:t>3.0***</w:t>
            </w:r>
          </w:p>
        </w:tc>
      </w:tr>
      <w:tr w:rsidR="003A42A8" w:rsidRPr="00BF40E7" w14:paraId="7C17C1E6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00320659" w14:textId="77777777" w:rsidR="003A42A8" w:rsidRPr="00BF40E7" w:rsidRDefault="003A42A8">
            <w:r w:rsidRPr="00BF40E7">
              <w:t xml:space="preserve">Aminoglycoside </w:t>
            </w:r>
            <w:proofErr w:type="spellStart"/>
            <w:r w:rsidRPr="00BF40E7">
              <w:t>adenylyltransferase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1A2A2321" w14:textId="77777777" w:rsidR="003A42A8" w:rsidRPr="00BF40E7" w:rsidRDefault="003A42A8">
            <w:r w:rsidRPr="00BF40E7">
              <w:t>1.7***</w:t>
            </w:r>
          </w:p>
        </w:tc>
        <w:tc>
          <w:tcPr>
            <w:tcW w:w="3750" w:type="dxa"/>
            <w:noWrap/>
            <w:hideMark/>
          </w:tcPr>
          <w:p w14:paraId="5D927591" w14:textId="77777777" w:rsidR="003A42A8" w:rsidRPr="00BF40E7" w:rsidRDefault="003A42A8">
            <w:r w:rsidRPr="00BF40E7">
              <w:t>Phage tail proteins 2</w:t>
            </w:r>
          </w:p>
        </w:tc>
        <w:tc>
          <w:tcPr>
            <w:tcW w:w="1054" w:type="dxa"/>
            <w:noWrap/>
            <w:hideMark/>
          </w:tcPr>
          <w:p w14:paraId="56B515F2" w14:textId="77777777" w:rsidR="003A42A8" w:rsidRPr="00BF40E7" w:rsidRDefault="003A42A8">
            <w:r w:rsidRPr="00BF40E7">
              <w:t>2.9***</w:t>
            </w:r>
          </w:p>
        </w:tc>
      </w:tr>
      <w:tr w:rsidR="003A42A8" w:rsidRPr="00BF40E7" w14:paraId="3868037E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36767E5B" w14:textId="09B88334" w:rsidR="003A42A8" w:rsidRPr="00BF40E7" w:rsidRDefault="003A42A8">
            <w:r w:rsidRPr="00BF40E7">
              <w:lastRenderedPageBreak/>
              <w:t xml:space="preserve">Unknown carbohydrate utilization (cluster </w:t>
            </w:r>
            <w:proofErr w:type="spellStart"/>
            <w:r w:rsidRPr="00BF40E7">
              <w:t>Yeg</w:t>
            </w:r>
            <w:proofErr w:type="spellEnd"/>
            <w:r w:rsidRPr="00BF40E7">
              <w:t xml:space="preserve"> )</w:t>
            </w:r>
          </w:p>
        </w:tc>
        <w:tc>
          <w:tcPr>
            <w:tcW w:w="1073" w:type="dxa"/>
            <w:noWrap/>
            <w:hideMark/>
          </w:tcPr>
          <w:p w14:paraId="7ADA2ED0" w14:textId="77777777" w:rsidR="003A42A8" w:rsidRPr="00BF40E7" w:rsidRDefault="003A42A8">
            <w:r w:rsidRPr="00BF40E7">
              <w:t>1.7***</w:t>
            </w:r>
          </w:p>
        </w:tc>
        <w:tc>
          <w:tcPr>
            <w:tcW w:w="3750" w:type="dxa"/>
            <w:noWrap/>
            <w:hideMark/>
          </w:tcPr>
          <w:p w14:paraId="1F42E5E3" w14:textId="77777777" w:rsidR="003A42A8" w:rsidRPr="00BF40E7" w:rsidRDefault="003A42A8">
            <w:proofErr w:type="spellStart"/>
            <w:r w:rsidRPr="00BF40E7">
              <w:t>WhiB</w:t>
            </w:r>
            <w:proofErr w:type="spellEnd"/>
            <w:r w:rsidRPr="00BF40E7">
              <w:t xml:space="preserve"> and </w:t>
            </w:r>
            <w:proofErr w:type="spellStart"/>
            <w:r w:rsidRPr="00BF40E7">
              <w:t>WhiB</w:t>
            </w:r>
            <w:proofErr w:type="spellEnd"/>
            <w:r w:rsidRPr="00BF40E7">
              <w:t>-type regulatory proteins_</w:t>
            </w:r>
          </w:p>
        </w:tc>
        <w:tc>
          <w:tcPr>
            <w:tcW w:w="1054" w:type="dxa"/>
            <w:noWrap/>
            <w:hideMark/>
          </w:tcPr>
          <w:p w14:paraId="647A06E9" w14:textId="77777777" w:rsidR="003A42A8" w:rsidRPr="00BF40E7" w:rsidRDefault="003A42A8">
            <w:r w:rsidRPr="00BF40E7">
              <w:t>2.9***</w:t>
            </w:r>
          </w:p>
        </w:tc>
      </w:tr>
      <w:tr w:rsidR="003A42A8" w:rsidRPr="00BF40E7" w14:paraId="6AA2B56F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095AD35E" w14:textId="77777777" w:rsidR="003A42A8" w:rsidRPr="00BF40E7" w:rsidRDefault="003A42A8">
            <w:r w:rsidRPr="00BF40E7">
              <w:t>L-Arabinose utilization</w:t>
            </w:r>
          </w:p>
        </w:tc>
        <w:tc>
          <w:tcPr>
            <w:tcW w:w="1073" w:type="dxa"/>
            <w:noWrap/>
            <w:hideMark/>
          </w:tcPr>
          <w:p w14:paraId="7C6B6169" w14:textId="77777777" w:rsidR="003A42A8" w:rsidRPr="00BF40E7" w:rsidRDefault="003A42A8">
            <w:r w:rsidRPr="00BF40E7">
              <w:t>1.7***</w:t>
            </w:r>
          </w:p>
        </w:tc>
        <w:tc>
          <w:tcPr>
            <w:tcW w:w="3750" w:type="dxa"/>
            <w:noWrap/>
            <w:hideMark/>
          </w:tcPr>
          <w:p w14:paraId="3E84F60D" w14:textId="77777777" w:rsidR="003A42A8" w:rsidRPr="00BF40E7" w:rsidRDefault="003A42A8">
            <w:proofErr w:type="spellStart"/>
            <w:r w:rsidRPr="00BF40E7">
              <w:t>Methylcitrate</w:t>
            </w:r>
            <w:proofErr w:type="spellEnd"/>
            <w:r w:rsidRPr="00BF40E7">
              <w:t xml:space="preserve"> cycle</w:t>
            </w:r>
          </w:p>
        </w:tc>
        <w:tc>
          <w:tcPr>
            <w:tcW w:w="1054" w:type="dxa"/>
            <w:noWrap/>
            <w:hideMark/>
          </w:tcPr>
          <w:p w14:paraId="0DE022C6" w14:textId="77777777" w:rsidR="003A42A8" w:rsidRPr="00BF40E7" w:rsidRDefault="003A42A8">
            <w:r w:rsidRPr="00BF40E7">
              <w:t>2.9***</w:t>
            </w:r>
          </w:p>
        </w:tc>
      </w:tr>
      <w:tr w:rsidR="003A42A8" w:rsidRPr="00BF40E7" w14:paraId="05AE2040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7F17434E" w14:textId="77777777" w:rsidR="003A42A8" w:rsidRPr="00BF40E7" w:rsidRDefault="003A42A8">
            <w:r w:rsidRPr="00BF40E7">
              <w:t>Carbon monoxide induced hydrogenase</w:t>
            </w:r>
          </w:p>
        </w:tc>
        <w:tc>
          <w:tcPr>
            <w:tcW w:w="1073" w:type="dxa"/>
            <w:noWrap/>
            <w:hideMark/>
          </w:tcPr>
          <w:p w14:paraId="3A7DFB53" w14:textId="77777777" w:rsidR="003A42A8" w:rsidRPr="00BF40E7" w:rsidRDefault="003A42A8">
            <w:r w:rsidRPr="00BF40E7">
              <w:t>1.7***</w:t>
            </w:r>
          </w:p>
        </w:tc>
        <w:tc>
          <w:tcPr>
            <w:tcW w:w="3750" w:type="dxa"/>
            <w:noWrap/>
            <w:hideMark/>
          </w:tcPr>
          <w:p w14:paraId="0E1F7FE3" w14:textId="77777777" w:rsidR="003A42A8" w:rsidRPr="00BF40E7" w:rsidRDefault="003A42A8">
            <w:r w:rsidRPr="00BF40E7">
              <w:t>rRNA modification Archaea</w:t>
            </w:r>
          </w:p>
        </w:tc>
        <w:tc>
          <w:tcPr>
            <w:tcW w:w="1054" w:type="dxa"/>
            <w:noWrap/>
            <w:hideMark/>
          </w:tcPr>
          <w:p w14:paraId="6979EE0C" w14:textId="77777777" w:rsidR="003A42A8" w:rsidRPr="00BF40E7" w:rsidRDefault="003A42A8">
            <w:r w:rsidRPr="00BF40E7">
              <w:t>2.8***</w:t>
            </w:r>
          </w:p>
        </w:tc>
      </w:tr>
      <w:tr w:rsidR="003A42A8" w:rsidRPr="00BF40E7" w14:paraId="5F7DA12A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0417DB38" w14:textId="537BACC7" w:rsidR="003A42A8" w:rsidRPr="00BF40E7" w:rsidRDefault="003A42A8">
            <w:proofErr w:type="spellStart"/>
            <w:r w:rsidRPr="00BF40E7">
              <w:t>SigmaB</w:t>
            </w:r>
            <w:proofErr w:type="spellEnd"/>
            <w:r w:rsidRPr="00BF40E7">
              <w:t xml:space="preserve"> stress respon</w:t>
            </w:r>
            <w:r w:rsidR="00B57750">
              <w:t>s</w:t>
            </w:r>
            <w:bookmarkStart w:id="0" w:name="_GoBack"/>
            <w:bookmarkEnd w:id="0"/>
            <w:r w:rsidRPr="00BF40E7">
              <w:t>e regulation</w:t>
            </w:r>
          </w:p>
        </w:tc>
        <w:tc>
          <w:tcPr>
            <w:tcW w:w="1073" w:type="dxa"/>
            <w:noWrap/>
            <w:hideMark/>
          </w:tcPr>
          <w:p w14:paraId="2241AE04" w14:textId="77777777" w:rsidR="003A42A8" w:rsidRPr="00BF40E7" w:rsidRDefault="003A42A8">
            <w:r w:rsidRPr="00BF40E7">
              <w:t>1.6***</w:t>
            </w:r>
          </w:p>
        </w:tc>
        <w:tc>
          <w:tcPr>
            <w:tcW w:w="3750" w:type="dxa"/>
            <w:noWrap/>
            <w:hideMark/>
          </w:tcPr>
          <w:p w14:paraId="4CBD8B8C" w14:textId="77777777" w:rsidR="003A42A8" w:rsidRPr="00BF40E7" w:rsidRDefault="003A42A8">
            <w:r w:rsidRPr="00BF40E7">
              <w:t>Broadly distributed proteins not in subsystems</w:t>
            </w:r>
          </w:p>
        </w:tc>
        <w:tc>
          <w:tcPr>
            <w:tcW w:w="1054" w:type="dxa"/>
            <w:noWrap/>
            <w:hideMark/>
          </w:tcPr>
          <w:p w14:paraId="1E9F4743" w14:textId="77777777" w:rsidR="003A42A8" w:rsidRPr="00BF40E7" w:rsidRDefault="003A42A8">
            <w:r w:rsidRPr="00BF40E7">
              <w:t>2.8***</w:t>
            </w:r>
          </w:p>
        </w:tc>
      </w:tr>
      <w:tr w:rsidR="003A42A8" w:rsidRPr="00BF40E7" w14:paraId="4A7ADEDE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719CC190" w14:textId="77777777" w:rsidR="003A42A8" w:rsidRPr="00BF40E7" w:rsidRDefault="003A42A8">
            <w:r w:rsidRPr="00BF40E7">
              <w:t>Bacterial Chemotaxis</w:t>
            </w:r>
          </w:p>
        </w:tc>
        <w:tc>
          <w:tcPr>
            <w:tcW w:w="1073" w:type="dxa"/>
            <w:noWrap/>
            <w:hideMark/>
          </w:tcPr>
          <w:p w14:paraId="25BAB470" w14:textId="77777777" w:rsidR="003A42A8" w:rsidRPr="00BF40E7" w:rsidRDefault="003A42A8">
            <w:r w:rsidRPr="00BF40E7">
              <w:t>1.6***</w:t>
            </w:r>
          </w:p>
        </w:tc>
        <w:tc>
          <w:tcPr>
            <w:tcW w:w="3750" w:type="dxa"/>
            <w:noWrap/>
            <w:hideMark/>
          </w:tcPr>
          <w:p w14:paraId="06A901BC" w14:textId="77777777" w:rsidR="003A42A8" w:rsidRPr="00BF40E7" w:rsidRDefault="003A42A8">
            <w:r w:rsidRPr="00BF40E7">
              <w:t>Orphan regulatory proteins</w:t>
            </w:r>
          </w:p>
        </w:tc>
        <w:tc>
          <w:tcPr>
            <w:tcW w:w="1054" w:type="dxa"/>
            <w:noWrap/>
            <w:hideMark/>
          </w:tcPr>
          <w:p w14:paraId="1CB442FF" w14:textId="77777777" w:rsidR="003A42A8" w:rsidRPr="00BF40E7" w:rsidRDefault="003A42A8">
            <w:r w:rsidRPr="00BF40E7">
              <w:t>2.8***</w:t>
            </w:r>
          </w:p>
        </w:tc>
      </w:tr>
      <w:tr w:rsidR="003A42A8" w:rsidRPr="00BF40E7" w14:paraId="2D662467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66C4C742" w14:textId="77777777" w:rsidR="003A42A8" w:rsidRPr="00BF40E7" w:rsidRDefault="003A42A8">
            <w:r w:rsidRPr="00BF40E7">
              <w:t>EC 3.4.19.- Omega peptidases</w:t>
            </w:r>
          </w:p>
        </w:tc>
        <w:tc>
          <w:tcPr>
            <w:tcW w:w="1073" w:type="dxa"/>
            <w:noWrap/>
            <w:hideMark/>
          </w:tcPr>
          <w:p w14:paraId="261D1C4D" w14:textId="77777777" w:rsidR="003A42A8" w:rsidRPr="00BF40E7" w:rsidRDefault="003A42A8">
            <w:r w:rsidRPr="00BF40E7">
              <w:t>1.6***</w:t>
            </w:r>
          </w:p>
        </w:tc>
        <w:tc>
          <w:tcPr>
            <w:tcW w:w="3750" w:type="dxa"/>
            <w:noWrap/>
            <w:hideMark/>
          </w:tcPr>
          <w:p w14:paraId="45D369F9" w14:textId="77777777" w:rsidR="003A42A8" w:rsidRPr="00BF40E7" w:rsidRDefault="003A42A8">
            <w:r w:rsidRPr="00BF40E7">
              <w:t>Extracellular Polysaccharide Biosynthesis of Streptococci</w:t>
            </w:r>
          </w:p>
        </w:tc>
        <w:tc>
          <w:tcPr>
            <w:tcW w:w="1054" w:type="dxa"/>
            <w:noWrap/>
            <w:hideMark/>
          </w:tcPr>
          <w:p w14:paraId="5A95518B" w14:textId="77777777" w:rsidR="003A42A8" w:rsidRPr="00BF40E7" w:rsidRDefault="003A42A8">
            <w:r w:rsidRPr="00BF40E7">
              <w:t>2.7***</w:t>
            </w:r>
          </w:p>
        </w:tc>
      </w:tr>
      <w:tr w:rsidR="003A42A8" w:rsidRPr="00BF40E7" w14:paraId="03C00B4E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428F5444" w14:textId="068E2627" w:rsidR="003A42A8" w:rsidRPr="00BF40E7" w:rsidRDefault="003A42A8">
            <w:r w:rsidRPr="00BF40E7">
              <w:t>Lipid A-Ara4N pathway (Polymyxin resistance )</w:t>
            </w:r>
          </w:p>
        </w:tc>
        <w:tc>
          <w:tcPr>
            <w:tcW w:w="1073" w:type="dxa"/>
            <w:noWrap/>
            <w:hideMark/>
          </w:tcPr>
          <w:p w14:paraId="0FA08E2C" w14:textId="77777777" w:rsidR="003A42A8" w:rsidRPr="00BF40E7" w:rsidRDefault="003A42A8">
            <w:r w:rsidRPr="00BF40E7">
              <w:t>1.6***</w:t>
            </w:r>
          </w:p>
        </w:tc>
        <w:tc>
          <w:tcPr>
            <w:tcW w:w="3750" w:type="dxa"/>
            <w:noWrap/>
            <w:hideMark/>
          </w:tcPr>
          <w:p w14:paraId="1D7ADCD1" w14:textId="77777777" w:rsidR="003A42A8" w:rsidRPr="00BF40E7" w:rsidRDefault="003A42A8">
            <w:r w:rsidRPr="00BF40E7">
              <w:t>Bacterial cyanide production and tolerance mechanisms</w:t>
            </w:r>
          </w:p>
        </w:tc>
        <w:tc>
          <w:tcPr>
            <w:tcW w:w="1054" w:type="dxa"/>
            <w:noWrap/>
            <w:hideMark/>
          </w:tcPr>
          <w:p w14:paraId="0D760590" w14:textId="77777777" w:rsidR="003A42A8" w:rsidRPr="00BF40E7" w:rsidRDefault="003A42A8">
            <w:r w:rsidRPr="00BF40E7">
              <w:t>2.6***</w:t>
            </w:r>
          </w:p>
        </w:tc>
      </w:tr>
      <w:tr w:rsidR="003A42A8" w:rsidRPr="00BF40E7" w14:paraId="1212AA40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797E6655" w14:textId="77777777" w:rsidR="003A42A8" w:rsidRPr="00BF40E7" w:rsidRDefault="003A42A8">
            <w:r w:rsidRPr="00BF40E7">
              <w:t>L-Arabinose CS</w:t>
            </w:r>
          </w:p>
        </w:tc>
        <w:tc>
          <w:tcPr>
            <w:tcW w:w="1073" w:type="dxa"/>
            <w:noWrap/>
            <w:hideMark/>
          </w:tcPr>
          <w:p w14:paraId="0128B129" w14:textId="77777777" w:rsidR="003A42A8" w:rsidRPr="00BF40E7" w:rsidRDefault="003A42A8">
            <w:r w:rsidRPr="00BF40E7">
              <w:t>1.6***</w:t>
            </w:r>
          </w:p>
        </w:tc>
        <w:tc>
          <w:tcPr>
            <w:tcW w:w="3750" w:type="dxa"/>
            <w:noWrap/>
            <w:hideMark/>
          </w:tcPr>
          <w:p w14:paraId="11212320" w14:textId="77777777" w:rsidR="003A42A8" w:rsidRPr="00BF40E7" w:rsidRDefault="003A42A8">
            <w:r w:rsidRPr="00BF40E7">
              <w:t>Capsular Polysaccharides Biosynthesis and Assembly</w:t>
            </w:r>
          </w:p>
        </w:tc>
        <w:tc>
          <w:tcPr>
            <w:tcW w:w="1054" w:type="dxa"/>
            <w:noWrap/>
            <w:hideMark/>
          </w:tcPr>
          <w:p w14:paraId="3F4D4311" w14:textId="77777777" w:rsidR="003A42A8" w:rsidRPr="00BF40E7" w:rsidRDefault="003A42A8">
            <w:r w:rsidRPr="00BF40E7">
              <w:t>2.5***</w:t>
            </w:r>
          </w:p>
        </w:tc>
      </w:tr>
      <w:tr w:rsidR="003A42A8" w:rsidRPr="00BF40E7" w14:paraId="71C23F38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711A048E" w14:textId="77777777" w:rsidR="003A42A8" w:rsidRPr="00BF40E7" w:rsidRDefault="003A42A8">
            <w:proofErr w:type="spellStart"/>
            <w:r w:rsidRPr="00BF40E7">
              <w:t>Polyhydroxybutyrate</w:t>
            </w:r>
            <w:proofErr w:type="spellEnd"/>
            <w:r w:rsidRPr="00BF40E7">
              <w:t xml:space="preserve"> metabolism</w:t>
            </w:r>
          </w:p>
        </w:tc>
        <w:tc>
          <w:tcPr>
            <w:tcW w:w="1073" w:type="dxa"/>
            <w:noWrap/>
            <w:hideMark/>
          </w:tcPr>
          <w:p w14:paraId="0E2DBB58" w14:textId="77777777" w:rsidR="003A42A8" w:rsidRPr="00BF40E7" w:rsidRDefault="003A42A8">
            <w:r w:rsidRPr="00BF40E7">
              <w:t>1.6***</w:t>
            </w:r>
          </w:p>
        </w:tc>
        <w:tc>
          <w:tcPr>
            <w:tcW w:w="3750" w:type="dxa"/>
            <w:noWrap/>
            <w:hideMark/>
          </w:tcPr>
          <w:p w14:paraId="0B78C6E9" w14:textId="77777777" w:rsidR="003A42A8" w:rsidRPr="00BF40E7" w:rsidRDefault="003A42A8">
            <w:proofErr w:type="spellStart"/>
            <w:r w:rsidRPr="00BF40E7">
              <w:t>Ethylmalonyl</w:t>
            </w:r>
            <w:proofErr w:type="spellEnd"/>
            <w:r w:rsidRPr="00BF40E7">
              <w:t>-CoA pathway of C2 assimilation</w:t>
            </w:r>
          </w:p>
        </w:tc>
        <w:tc>
          <w:tcPr>
            <w:tcW w:w="1054" w:type="dxa"/>
            <w:noWrap/>
            <w:hideMark/>
          </w:tcPr>
          <w:p w14:paraId="33738501" w14:textId="77777777" w:rsidR="003A42A8" w:rsidRPr="00BF40E7" w:rsidRDefault="003A42A8">
            <w:r w:rsidRPr="00BF40E7">
              <w:t>2.5***</w:t>
            </w:r>
          </w:p>
        </w:tc>
      </w:tr>
      <w:tr w:rsidR="003A42A8" w:rsidRPr="00BF40E7" w14:paraId="6DF53901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4400289A" w14:textId="77777777" w:rsidR="003A42A8" w:rsidRPr="00BF40E7" w:rsidRDefault="003A42A8">
            <w:r w:rsidRPr="00BF40E7">
              <w:t>Chloroaromatic degradation pathway</w:t>
            </w:r>
          </w:p>
        </w:tc>
        <w:tc>
          <w:tcPr>
            <w:tcW w:w="1073" w:type="dxa"/>
            <w:noWrap/>
            <w:hideMark/>
          </w:tcPr>
          <w:p w14:paraId="55226D17" w14:textId="77777777" w:rsidR="003A42A8" w:rsidRPr="00BF40E7" w:rsidRDefault="003A42A8">
            <w:r w:rsidRPr="00BF40E7">
              <w:t>1.5***</w:t>
            </w:r>
          </w:p>
        </w:tc>
        <w:tc>
          <w:tcPr>
            <w:tcW w:w="3750" w:type="dxa"/>
            <w:noWrap/>
            <w:hideMark/>
          </w:tcPr>
          <w:p w14:paraId="24C000B2" w14:textId="77777777" w:rsidR="003A42A8" w:rsidRPr="00BF40E7" w:rsidRDefault="003A42A8">
            <w:r w:rsidRPr="00BF40E7">
              <w:t>ESAT-6 proteins secretion system in Firmicutes</w:t>
            </w:r>
          </w:p>
        </w:tc>
        <w:tc>
          <w:tcPr>
            <w:tcW w:w="1054" w:type="dxa"/>
            <w:noWrap/>
            <w:hideMark/>
          </w:tcPr>
          <w:p w14:paraId="74E7715F" w14:textId="77777777" w:rsidR="003A42A8" w:rsidRPr="00BF40E7" w:rsidRDefault="003A42A8">
            <w:r w:rsidRPr="00BF40E7">
              <w:t>2.5***</w:t>
            </w:r>
          </w:p>
        </w:tc>
      </w:tr>
      <w:tr w:rsidR="003A42A8" w:rsidRPr="00BF40E7" w14:paraId="3D740961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7398BFFD" w14:textId="77777777" w:rsidR="003A42A8" w:rsidRPr="00BF40E7" w:rsidRDefault="003A42A8">
            <w:r w:rsidRPr="00BF40E7">
              <w:t>Sporulation draft</w:t>
            </w:r>
          </w:p>
        </w:tc>
        <w:tc>
          <w:tcPr>
            <w:tcW w:w="1073" w:type="dxa"/>
            <w:noWrap/>
            <w:hideMark/>
          </w:tcPr>
          <w:p w14:paraId="460A4B04" w14:textId="77777777" w:rsidR="003A42A8" w:rsidRPr="00BF40E7" w:rsidRDefault="003A42A8">
            <w:r w:rsidRPr="00BF40E7">
              <w:t>1.5**</w:t>
            </w:r>
          </w:p>
        </w:tc>
        <w:tc>
          <w:tcPr>
            <w:tcW w:w="3750" w:type="dxa"/>
            <w:noWrap/>
            <w:hideMark/>
          </w:tcPr>
          <w:p w14:paraId="13ECA6E8" w14:textId="77777777" w:rsidR="003A42A8" w:rsidRPr="00BF40E7" w:rsidRDefault="003A42A8">
            <w:proofErr w:type="spellStart"/>
            <w:r w:rsidRPr="00BF40E7">
              <w:t>Ethylmalonyl</w:t>
            </w:r>
            <w:proofErr w:type="spellEnd"/>
            <w:r w:rsidRPr="00BF40E7">
              <w:t>-CoA pathway of C2 assimilation, GJO</w:t>
            </w:r>
          </w:p>
        </w:tc>
        <w:tc>
          <w:tcPr>
            <w:tcW w:w="1054" w:type="dxa"/>
            <w:noWrap/>
            <w:hideMark/>
          </w:tcPr>
          <w:p w14:paraId="78CBCC93" w14:textId="77777777" w:rsidR="003A42A8" w:rsidRPr="00BF40E7" w:rsidRDefault="003A42A8">
            <w:r w:rsidRPr="00BF40E7">
              <w:t>2.5***</w:t>
            </w:r>
          </w:p>
        </w:tc>
      </w:tr>
      <w:tr w:rsidR="003A42A8" w:rsidRPr="00BF40E7" w14:paraId="25321D9E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2798B052" w14:textId="77777777" w:rsidR="003A42A8" w:rsidRPr="00BF40E7" w:rsidRDefault="003A42A8">
            <w:r w:rsidRPr="00BF40E7">
              <w:t>Carnitine Metabolism in Microorganisms</w:t>
            </w:r>
          </w:p>
        </w:tc>
        <w:tc>
          <w:tcPr>
            <w:tcW w:w="1073" w:type="dxa"/>
            <w:noWrap/>
            <w:hideMark/>
          </w:tcPr>
          <w:p w14:paraId="27B10AB7" w14:textId="77777777" w:rsidR="003A42A8" w:rsidRPr="00BF40E7" w:rsidRDefault="003A42A8">
            <w:r w:rsidRPr="00BF40E7">
              <w:t>1.5**</w:t>
            </w:r>
          </w:p>
        </w:tc>
        <w:tc>
          <w:tcPr>
            <w:tcW w:w="3750" w:type="dxa"/>
            <w:noWrap/>
            <w:hideMark/>
          </w:tcPr>
          <w:p w14:paraId="4DF4C88D" w14:textId="77777777" w:rsidR="003A42A8" w:rsidRPr="00BF40E7" w:rsidRDefault="003A42A8">
            <w:r w:rsidRPr="00BF40E7">
              <w:t>L-Cystine Uptake and Metabolism</w:t>
            </w:r>
          </w:p>
        </w:tc>
        <w:tc>
          <w:tcPr>
            <w:tcW w:w="1054" w:type="dxa"/>
            <w:noWrap/>
            <w:hideMark/>
          </w:tcPr>
          <w:p w14:paraId="42BE9A4C" w14:textId="77777777" w:rsidR="003A42A8" w:rsidRPr="00BF40E7" w:rsidRDefault="003A42A8">
            <w:r w:rsidRPr="00BF40E7">
              <w:t>2.5***</w:t>
            </w:r>
          </w:p>
        </w:tc>
      </w:tr>
      <w:tr w:rsidR="003A42A8" w:rsidRPr="00BF40E7" w14:paraId="4BC222BC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0EA6FF3B" w14:textId="77777777" w:rsidR="003A42A8" w:rsidRPr="00BF40E7" w:rsidRDefault="003A42A8">
            <w:r w:rsidRPr="00BF40E7">
              <w:t>Malonate decarboxylase</w:t>
            </w:r>
          </w:p>
        </w:tc>
        <w:tc>
          <w:tcPr>
            <w:tcW w:w="1073" w:type="dxa"/>
            <w:noWrap/>
            <w:hideMark/>
          </w:tcPr>
          <w:p w14:paraId="379A4331" w14:textId="77777777" w:rsidR="003A42A8" w:rsidRPr="00BF40E7" w:rsidRDefault="003A42A8">
            <w:r w:rsidRPr="00BF40E7">
              <w:t>1.5**</w:t>
            </w:r>
          </w:p>
        </w:tc>
        <w:tc>
          <w:tcPr>
            <w:tcW w:w="3750" w:type="dxa"/>
            <w:noWrap/>
            <w:hideMark/>
          </w:tcPr>
          <w:p w14:paraId="34107097" w14:textId="77777777" w:rsidR="003A42A8" w:rsidRPr="00BF40E7" w:rsidRDefault="003A42A8">
            <w:r w:rsidRPr="00BF40E7">
              <w:t>Quinone oxidoreductase family</w:t>
            </w:r>
          </w:p>
        </w:tc>
        <w:tc>
          <w:tcPr>
            <w:tcW w:w="1054" w:type="dxa"/>
            <w:noWrap/>
            <w:hideMark/>
          </w:tcPr>
          <w:p w14:paraId="75BC16C3" w14:textId="77777777" w:rsidR="003A42A8" w:rsidRPr="00BF40E7" w:rsidRDefault="003A42A8">
            <w:r w:rsidRPr="00BF40E7">
              <w:t>2.5***</w:t>
            </w:r>
          </w:p>
        </w:tc>
      </w:tr>
      <w:tr w:rsidR="003A42A8" w:rsidRPr="00BF40E7" w14:paraId="0D5AFE7A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71BB75B6" w14:textId="77777777" w:rsidR="003A42A8" w:rsidRPr="00BF40E7" w:rsidRDefault="003A42A8">
            <w:r w:rsidRPr="00BF40E7">
              <w:t>Malonate_</w:t>
            </w:r>
          </w:p>
        </w:tc>
        <w:tc>
          <w:tcPr>
            <w:tcW w:w="1073" w:type="dxa"/>
            <w:noWrap/>
            <w:hideMark/>
          </w:tcPr>
          <w:p w14:paraId="3F9FCB24" w14:textId="77777777" w:rsidR="003A42A8" w:rsidRPr="00BF40E7" w:rsidRDefault="003A42A8">
            <w:r w:rsidRPr="00BF40E7">
              <w:t>1.5**</w:t>
            </w:r>
          </w:p>
        </w:tc>
        <w:tc>
          <w:tcPr>
            <w:tcW w:w="3750" w:type="dxa"/>
            <w:noWrap/>
            <w:hideMark/>
          </w:tcPr>
          <w:p w14:paraId="70410003" w14:textId="77777777" w:rsidR="003A42A8" w:rsidRPr="00BF40E7" w:rsidRDefault="003A42A8">
            <w:proofErr w:type="spellStart"/>
            <w:r w:rsidRPr="00BF40E7">
              <w:t>Alkylphosphonate</w:t>
            </w:r>
            <w:proofErr w:type="spellEnd"/>
            <w:r w:rsidRPr="00BF40E7">
              <w:t xml:space="preserve"> utilization</w:t>
            </w:r>
          </w:p>
        </w:tc>
        <w:tc>
          <w:tcPr>
            <w:tcW w:w="1054" w:type="dxa"/>
            <w:noWrap/>
            <w:hideMark/>
          </w:tcPr>
          <w:p w14:paraId="08AA6E6D" w14:textId="77777777" w:rsidR="003A42A8" w:rsidRPr="00BF40E7" w:rsidRDefault="003A42A8">
            <w:r w:rsidRPr="00BF40E7">
              <w:t>2.4***</w:t>
            </w:r>
          </w:p>
        </w:tc>
      </w:tr>
      <w:tr w:rsidR="003A42A8" w:rsidRPr="00BF40E7" w14:paraId="6AEA603B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76E14E9B" w14:textId="77777777" w:rsidR="003A42A8" w:rsidRPr="00BF40E7" w:rsidRDefault="003A42A8">
            <w:r w:rsidRPr="00BF40E7">
              <w:t>D-gluconate and ketogluconates metabolism</w:t>
            </w:r>
          </w:p>
        </w:tc>
        <w:tc>
          <w:tcPr>
            <w:tcW w:w="1073" w:type="dxa"/>
            <w:noWrap/>
            <w:hideMark/>
          </w:tcPr>
          <w:p w14:paraId="3C918AAB" w14:textId="77777777" w:rsidR="003A42A8" w:rsidRPr="00BF40E7" w:rsidRDefault="003A42A8">
            <w:r w:rsidRPr="00BF40E7">
              <w:t>1.5***</w:t>
            </w:r>
          </w:p>
        </w:tc>
        <w:tc>
          <w:tcPr>
            <w:tcW w:w="3750" w:type="dxa"/>
            <w:noWrap/>
            <w:hideMark/>
          </w:tcPr>
          <w:p w14:paraId="36818D6D" w14:textId="77777777" w:rsidR="003A42A8" w:rsidRPr="00BF40E7" w:rsidRDefault="003A42A8">
            <w:r w:rsidRPr="00BF40E7">
              <w:t>Respiratory Complex I</w:t>
            </w:r>
          </w:p>
        </w:tc>
        <w:tc>
          <w:tcPr>
            <w:tcW w:w="1054" w:type="dxa"/>
            <w:noWrap/>
            <w:hideMark/>
          </w:tcPr>
          <w:p w14:paraId="231B5721" w14:textId="77777777" w:rsidR="003A42A8" w:rsidRPr="00BF40E7" w:rsidRDefault="003A42A8">
            <w:r w:rsidRPr="00BF40E7">
              <w:t>2.4***</w:t>
            </w:r>
          </w:p>
        </w:tc>
      </w:tr>
      <w:tr w:rsidR="003A42A8" w:rsidRPr="00BF40E7" w14:paraId="576A77E8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3C7AB012" w14:textId="77777777" w:rsidR="003A42A8" w:rsidRPr="00BF40E7" w:rsidRDefault="003A42A8">
            <w:r w:rsidRPr="00BF40E7">
              <w:t>L-fucose utilization temp</w:t>
            </w:r>
          </w:p>
        </w:tc>
        <w:tc>
          <w:tcPr>
            <w:tcW w:w="1073" w:type="dxa"/>
            <w:noWrap/>
            <w:hideMark/>
          </w:tcPr>
          <w:p w14:paraId="49C16719" w14:textId="77777777" w:rsidR="003A42A8" w:rsidRPr="00BF40E7" w:rsidRDefault="003A42A8">
            <w:r w:rsidRPr="00BF40E7">
              <w:t>1.4***</w:t>
            </w:r>
          </w:p>
        </w:tc>
        <w:tc>
          <w:tcPr>
            <w:tcW w:w="3750" w:type="dxa"/>
            <w:noWrap/>
            <w:hideMark/>
          </w:tcPr>
          <w:p w14:paraId="1B9D0BA4" w14:textId="77777777" w:rsidR="003A42A8" w:rsidRPr="00BF40E7" w:rsidRDefault="003A42A8">
            <w:r w:rsidRPr="00BF40E7">
              <w:t>Universal stress protein family</w:t>
            </w:r>
          </w:p>
        </w:tc>
        <w:tc>
          <w:tcPr>
            <w:tcW w:w="1054" w:type="dxa"/>
            <w:noWrap/>
            <w:hideMark/>
          </w:tcPr>
          <w:p w14:paraId="72D45915" w14:textId="77777777" w:rsidR="003A42A8" w:rsidRPr="00BF40E7" w:rsidRDefault="003A42A8">
            <w:r w:rsidRPr="00BF40E7">
              <w:t>2.4***</w:t>
            </w:r>
          </w:p>
        </w:tc>
      </w:tr>
      <w:tr w:rsidR="003A42A8" w:rsidRPr="00BF40E7" w14:paraId="0755E6D9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2A86F419" w14:textId="77777777" w:rsidR="003A42A8" w:rsidRPr="00BF40E7" w:rsidRDefault="003A42A8">
            <w:r w:rsidRPr="00BF40E7">
              <w:t>Isoprenoid scratch</w:t>
            </w:r>
          </w:p>
        </w:tc>
        <w:tc>
          <w:tcPr>
            <w:tcW w:w="1073" w:type="dxa"/>
            <w:noWrap/>
            <w:hideMark/>
          </w:tcPr>
          <w:p w14:paraId="164F1D61" w14:textId="77777777" w:rsidR="003A42A8" w:rsidRPr="00BF40E7" w:rsidRDefault="003A42A8">
            <w:r w:rsidRPr="00BF40E7">
              <w:t>1.4***</w:t>
            </w:r>
          </w:p>
        </w:tc>
        <w:tc>
          <w:tcPr>
            <w:tcW w:w="3750" w:type="dxa"/>
            <w:noWrap/>
            <w:hideMark/>
          </w:tcPr>
          <w:p w14:paraId="7426D1D9" w14:textId="77777777" w:rsidR="003A42A8" w:rsidRPr="00BF40E7" w:rsidRDefault="003A42A8">
            <w:r w:rsidRPr="00BF40E7">
              <w:t>trimethylamine N-oxide (TMAO) reductase</w:t>
            </w:r>
          </w:p>
        </w:tc>
        <w:tc>
          <w:tcPr>
            <w:tcW w:w="1054" w:type="dxa"/>
            <w:noWrap/>
            <w:hideMark/>
          </w:tcPr>
          <w:p w14:paraId="104D7A34" w14:textId="77777777" w:rsidR="003A42A8" w:rsidRPr="00BF40E7" w:rsidRDefault="003A42A8">
            <w:r w:rsidRPr="00BF40E7">
              <w:t>2.4***</w:t>
            </w:r>
          </w:p>
        </w:tc>
      </w:tr>
      <w:tr w:rsidR="003A42A8" w:rsidRPr="00BF40E7" w14:paraId="028D4BF7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0585D107" w14:textId="77777777" w:rsidR="003A42A8" w:rsidRPr="00BF40E7" w:rsidRDefault="003A42A8">
            <w:r w:rsidRPr="00BF40E7">
              <w:t>p-</w:t>
            </w:r>
            <w:proofErr w:type="spellStart"/>
            <w:r w:rsidRPr="00BF40E7">
              <w:t>Aminobenzoyl</w:t>
            </w:r>
            <w:proofErr w:type="spellEnd"/>
            <w:r w:rsidRPr="00BF40E7">
              <w:t>-Glutamate Utilization</w:t>
            </w:r>
          </w:p>
        </w:tc>
        <w:tc>
          <w:tcPr>
            <w:tcW w:w="1073" w:type="dxa"/>
            <w:noWrap/>
            <w:hideMark/>
          </w:tcPr>
          <w:p w14:paraId="79B0A3E0" w14:textId="77777777" w:rsidR="003A42A8" w:rsidRPr="00BF40E7" w:rsidRDefault="003A42A8">
            <w:r w:rsidRPr="00BF40E7">
              <w:t>1.4***</w:t>
            </w:r>
          </w:p>
        </w:tc>
        <w:tc>
          <w:tcPr>
            <w:tcW w:w="3750" w:type="dxa"/>
            <w:noWrap/>
            <w:hideMark/>
          </w:tcPr>
          <w:p w14:paraId="088BBA45" w14:textId="77777777" w:rsidR="003A42A8" w:rsidRPr="00BF40E7" w:rsidRDefault="003A42A8">
            <w:r w:rsidRPr="00BF40E7">
              <w:t>Purine nucleotide synthesis regulator</w:t>
            </w:r>
          </w:p>
        </w:tc>
        <w:tc>
          <w:tcPr>
            <w:tcW w:w="1054" w:type="dxa"/>
            <w:noWrap/>
            <w:hideMark/>
          </w:tcPr>
          <w:p w14:paraId="7375A023" w14:textId="77777777" w:rsidR="003A42A8" w:rsidRPr="00BF40E7" w:rsidRDefault="003A42A8">
            <w:r w:rsidRPr="00BF40E7">
              <w:t>2.3***</w:t>
            </w:r>
          </w:p>
        </w:tc>
      </w:tr>
      <w:tr w:rsidR="003A42A8" w:rsidRPr="00BF40E7" w14:paraId="70AFC7A9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01A7EFEB" w14:textId="77777777" w:rsidR="003A42A8" w:rsidRPr="00BF40E7" w:rsidRDefault="003A42A8">
            <w:r w:rsidRPr="00BF40E7">
              <w:t>D-Galacturonate and D-Glucuronate Utilization</w:t>
            </w:r>
          </w:p>
        </w:tc>
        <w:tc>
          <w:tcPr>
            <w:tcW w:w="1073" w:type="dxa"/>
            <w:noWrap/>
            <w:hideMark/>
          </w:tcPr>
          <w:p w14:paraId="22ABABCB" w14:textId="77777777" w:rsidR="003A42A8" w:rsidRPr="00BF40E7" w:rsidRDefault="003A42A8">
            <w:r w:rsidRPr="00BF40E7">
              <w:t>1.4***</w:t>
            </w:r>
          </w:p>
        </w:tc>
        <w:tc>
          <w:tcPr>
            <w:tcW w:w="3750" w:type="dxa"/>
            <w:noWrap/>
            <w:hideMark/>
          </w:tcPr>
          <w:p w14:paraId="2EEA55AB" w14:textId="77777777" w:rsidR="003A42A8" w:rsidRPr="00BF40E7" w:rsidRDefault="003A42A8">
            <w:r w:rsidRPr="00BF40E7">
              <w:t xml:space="preserve">beta </w:t>
            </w:r>
            <w:proofErr w:type="spellStart"/>
            <w:r w:rsidRPr="00BF40E7">
              <w:t>carboxysome</w:t>
            </w:r>
            <w:proofErr w:type="spellEnd"/>
          </w:p>
        </w:tc>
        <w:tc>
          <w:tcPr>
            <w:tcW w:w="1054" w:type="dxa"/>
            <w:noWrap/>
            <w:hideMark/>
          </w:tcPr>
          <w:p w14:paraId="6EE56064" w14:textId="77777777" w:rsidR="003A42A8" w:rsidRPr="00BF40E7" w:rsidRDefault="003A42A8">
            <w:r w:rsidRPr="00BF40E7">
              <w:t>2.3***</w:t>
            </w:r>
          </w:p>
        </w:tc>
      </w:tr>
      <w:tr w:rsidR="003A42A8" w:rsidRPr="00BF40E7" w14:paraId="0C8CC8BA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228B9336" w14:textId="77777777" w:rsidR="003A42A8" w:rsidRPr="00BF40E7" w:rsidRDefault="003A42A8">
            <w:r w:rsidRPr="00BF40E7">
              <w:t>V-Type ATP synthase</w:t>
            </w:r>
          </w:p>
        </w:tc>
        <w:tc>
          <w:tcPr>
            <w:tcW w:w="1073" w:type="dxa"/>
            <w:noWrap/>
            <w:hideMark/>
          </w:tcPr>
          <w:p w14:paraId="5F9B38FC" w14:textId="77777777" w:rsidR="003A42A8" w:rsidRPr="00BF40E7" w:rsidRDefault="003A42A8">
            <w:r w:rsidRPr="00BF40E7">
              <w:t>1.4***</w:t>
            </w:r>
          </w:p>
        </w:tc>
        <w:tc>
          <w:tcPr>
            <w:tcW w:w="3750" w:type="dxa"/>
            <w:noWrap/>
            <w:hideMark/>
          </w:tcPr>
          <w:p w14:paraId="60E6087E" w14:textId="77777777" w:rsidR="003A42A8" w:rsidRPr="00BF40E7" w:rsidRDefault="003A42A8">
            <w:r w:rsidRPr="00BF40E7">
              <w:t xml:space="preserve">Mycobacterial </w:t>
            </w:r>
            <w:proofErr w:type="spellStart"/>
            <w:r w:rsidRPr="00BF40E7">
              <w:t>FadE</w:t>
            </w:r>
            <w:proofErr w:type="spellEnd"/>
            <w:r w:rsidRPr="00BF40E7">
              <w:t xml:space="preserve"> proteins Acyl-CoA dehydrogenase</w:t>
            </w:r>
          </w:p>
        </w:tc>
        <w:tc>
          <w:tcPr>
            <w:tcW w:w="1054" w:type="dxa"/>
            <w:noWrap/>
            <w:hideMark/>
          </w:tcPr>
          <w:p w14:paraId="73E0A7A8" w14:textId="77777777" w:rsidR="003A42A8" w:rsidRPr="00BF40E7" w:rsidRDefault="003A42A8">
            <w:r w:rsidRPr="00BF40E7">
              <w:t>2.3***</w:t>
            </w:r>
          </w:p>
        </w:tc>
      </w:tr>
      <w:tr w:rsidR="003A42A8" w:rsidRPr="00BF40E7" w14:paraId="14A43200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0FFD423E" w14:textId="77777777" w:rsidR="003A42A8" w:rsidRPr="00BF40E7" w:rsidRDefault="003A42A8">
            <w:r w:rsidRPr="00BF40E7">
              <w:t>Phage packaging machinery</w:t>
            </w:r>
          </w:p>
        </w:tc>
        <w:tc>
          <w:tcPr>
            <w:tcW w:w="1073" w:type="dxa"/>
            <w:noWrap/>
            <w:hideMark/>
          </w:tcPr>
          <w:p w14:paraId="01E3009F" w14:textId="77777777" w:rsidR="003A42A8" w:rsidRPr="00BF40E7" w:rsidRDefault="003A42A8">
            <w:r w:rsidRPr="00BF40E7">
              <w:t>1.4***</w:t>
            </w:r>
          </w:p>
        </w:tc>
        <w:tc>
          <w:tcPr>
            <w:tcW w:w="3750" w:type="dxa"/>
            <w:noWrap/>
            <w:hideMark/>
          </w:tcPr>
          <w:p w14:paraId="7C9B7ACC" w14:textId="77777777" w:rsidR="003A42A8" w:rsidRPr="00BF40E7" w:rsidRDefault="003A42A8">
            <w:r w:rsidRPr="00BF40E7">
              <w:t xml:space="preserve">CO2 uptake, </w:t>
            </w:r>
            <w:proofErr w:type="spellStart"/>
            <w:r w:rsidRPr="00BF40E7">
              <w:t>carboxysome</w:t>
            </w:r>
            <w:proofErr w:type="spellEnd"/>
          </w:p>
        </w:tc>
        <w:tc>
          <w:tcPr>
            <w:tcW w:w="1054" w:type="dxa"/>
            <w:noWrap/>
            <w:hideMark/>
          </w:tcPr>
          <w:p w14:paraId="73C2D64D" w14:textId="77777777" w:rsidR="003A42A8" w:rsidRPr="00BF40E7" w:rsidRDefault="003A42A8">
            <w:r w:rsidRPr="00BF40E7">
              <w:t>2.3***</w:t>
            </w:r>
          </w:p>
        </w:tc>
      </w:tr>
      <w:tr w:rsidR="003A42A8" w:rsidRPr="00BF40E7" w14:paraId="46FA2182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7A1EDE5F" w14:textId="77777777" w:rsidR="003A42A8" w:rsidRPr="00BF40E7" w:rsidRDefault="003A42A8">
            <w:r w:rsidRPr="00BF40E7">
              <w:t>Lysine degradation</w:t>
            </w:r>
          </w:p>
        </w:tc>
        <w:tc>
          <w:tcPr>
            <w:tcW w:w="1073" w:type="dxa"/>
            <w:noWrap/>
            <w:hideMark/>
          </w:tcPr>
          <w:p w14:paraId="0D45E172" w14:textId="77777777" w:rsidR="003A42A8" w:rsidRPr="00BF40E7" w:rsidRDefault="003A42A8">
            <w:r w:rsidRPr="00BF40E7">
              <w:t>1.4***</w:t>
            </w:r>
          </w:p>
        </w:tc>
        <w:tc>
          <w:tcPr>
            <w:tcW w:w="3750" w:type="dxa"/>
            <w:noWrap/>
            <w:hideMark/>
          </w:tcPr>
          <w:p w14:paraId="4CE67A80" w14:textId="77777777" w:rsidR="003A42A8" w:rsidRPr="00BF40E7" w:rsidRDefault="003A42A8">
            <w:proofErr w:type="spellStart"/>
            <w:r w:rsidRPr="00BF40E7">
              <w:t>Dimethylsulfoniopropionate</w:t>
            </w:r>
            <w:proofErr w:type="spellEnd"/>
            <w:r w:rsidRPr="00BF40E7">
              <w:t xml:space="preserve"> (DMSP) mineralization</w:t>
            </w:r>
          </w:p>
        </w:tc>
        <w:tc>
          <w:tcPr>
            <w:tcW w:w="1054" w:type="dxa"/>
            <w:noWrap/>
            <w:hideMark/>
          </w:tcPr>
          <w:p w14:paraId="40F66128" w14:textId="77777777" w:rsidR="003A42A8" w:rsidRPr="00BF40E7" w:rsidRDefault="003A42A8">
            <w:r w:rsidRPr="00BF40E7">
              <w:t>2.3***</w:t>
            </w:r>
          </w:p>
        </w:tc>
      </w:tr>
      <w:tr w:rsidR="003A42A8" w:rsidRPr="00BF40E7" w14:paraId="30DBD8CC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04E45A3D" w14:textId="77777777" w:rsidR="003A42A8" w:rsidRPr="00BF40E7" w:rsidRDefault="003A42A8">
            <w:r w:rsidRPr="00BF40E7">
              <w:t>Flagellum</w:t>
            </w:r>
          </w:p>
        </w:tc>
        <w:tc>
          <w:tcPr>
            <w:tcW w:w="1073" w:type="dxa"/>
            <w:noWrap/>
            <w:hideMark/>
          </w:tcPr>
          <w:p w14:paraId="476679C0" w14:textId="77777777" w:rsidR="003A42A8" w:rsidRPr="00BF40E7" w:rsidRDefault="003A42A8">
            <w:r w:rsidRPr="00BF40E7">
              <w:t>1.4***</w:t>
            </w:r>
          </w:p>
        </w:tc>
        <w:tc>
          <w:tcPr>
            <w:tcW w:w="3750" w:type="dxa"/>
            <w:noWrap/>
            <w:hideMark/>
          </w:tcPr>
          <w:p w14:paraId="41599F4E" w14:textId="77777777" w:rsidR="003A42A8" w:rsidRPr="00BF40E7" w:rsidRDefault="003A42A8">
            <w:r w:rsidRPr="00BF40E7">
              <w:t xml:space="preserve">Streptococcus agalactiae </w:t>
            </w:r>
            <w:proofErr w:type="spellStart"/>
            <w:r w:rsidRPr="00BF40E7">
              <w:t>hemolysin</w:t>
            </w:r>
            <w:proofErr w:type="spellEnd"/>
            <w:r w:rsidRPr="00BF40E7">
              <w:t xml:space="preserve"> operon</w:t>
            </w:r>
          </w:p>
        </w:tc>
        <w:tc>
          <w:tcPr>
            <w:tcW w:w="1054" w:type="dxa"/>
            <w:noWrap/>
            <w:hideMark/>
          </w:tcPr>
          <w:p w14:paraId="26414409" w14:textId="77777777" w:rsidR="003A42A8" w:rsidRPr="00BF40E7" w:rsidRDefault="003A42A8">
            <w:r w:rsidRPr="00BF40E7">
              <w:t>2.2***</w:t>
            </w:r>
          </w:p>
        </w:tc>
      </w:tr>
      <w:tr w:rsidR="003A42A8" w:rsidRPr="00BF40E7" w14:paraId="1FF262BB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7D18E78B" w14:textId="77777777" w:rsidR="003A42A8" w:rsidRPr="00BF40E7" w:rsidRDefault="003A42A8">
            <w:r w:rsidRPr="00BF40E7">
              <w:t xml:space="preserve">Bacterial </w:t>
            </w:r>
            <w:proofErr w:type="spellStart"/>
            <w:r w:rsidRPr="00BF40E7">
              <w:t>hemoglobin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3F77ACBE" w14:textId="77777777" w:rsidR="003A42A8" w:rsidRPr="00BF40E7" w:rsidRDefault="003A42A8">
            <w:r w:rsidRPr="00BF40E7">
              <w:t>1.3***</w:t>
            </w:r>
          </w:p>
        </w:tc>
        <w:tc>
          <w:tcPr>
            <w:tcW w:w="3750" w:type="dxa"/>
            <w:noWrap/>
            <w:hideMark/>
          </w:tcPr>
          <w:p w14:paraId="6D2AC891" w14:textId="77777777" w:rsidR="003A42A8" w:rsidRPr="00BF40E7" w:rsidRDefault="003A42A8">
            <w:r w:rsidRPr="00BF40E7">
              <w:t xml:space="preserve">Phage tail </w:t>
            </w:r>
            <w:proofErr w:type="spellStart"/>
            <w:r w:rsidRPr="00BF40E7">
              <w:t>fiber</w:t>
            </w:r>
            <w:proofErr w:type="spellEnd"/>
            <w:r w:rsidRPr="00BF40E7">
              <w:t xml:space="preserve"> proteins</w:t>
            </w:r>
          </w:p>
        </w:tc>
        <w:tc>
          <w:tcPr>
            <w:tcW w:w="1054" w:type="dxa"/>
            <w:noWrap/>
            <w:hideMark/>
          </w:tcPr>
          <w:p w14:paraId="1D5D50D3" w14:textId="77777777" w:rsidR="003A42A8" w:rsidRPr="00BF40E7" w:rsidRDefault="003A42A8">
            <w:r w:rsidRPr="00BF40E7">
              <w:t>2.2***</w:t>
            </w:r>
          </w:p>
        </w:tc>
      </w:tr>
      <w:tr w:rsidR="003A42A8" w:rsidRPr="00BF40E7" w14:paraId="477120CF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30C25CA0" w14:textId="77777777" w:rsidR="003A42A8" w:rsidRPr="00BF40E7" w:rsidRDefault="003A42A8">
            <w:proofErr w:type="spellStart"/>
            <w:r w:rsidRPr="00BF40E7">
              <w:t>MazEF</w:t>
            </w:r>
            <w:proofErr w:type="spellEnd"/>
            <w:r w:rsidRPr="00BF40E7">
              <w:t xml:space="preserve"> toxin-</w:t>
            </w:r>
            <w:proofErr w:type="spellStart"/>
            <w:r w:rsidRPr="00BF40E7">
              <w:t>antitoxing</w:t>
            </w:r>
            <w:proofErr w:type="spellEnd"/>
            <w:r w:rsidRPr="00BF40E7">
              <w:t xml:space="preserve"> (programmed cell death) system</w:t>
            </w:r>
          </w:p>
        </w:tc>
        <w:tc>
          <w:tcPr>
            <w:tcW w:w="1073" w:type="dxa"/>
            <w:noWrap/>
            <w:hideMark/>
          </w:tcPr>
          <w:p w14:paraId="2B6844E9" w14:textId="77777777" w:rsidR="003A42A8" w:rsidRPr="00BF40E7" w:rsidRDefault="003A42A8">
            <w:r w:rsidRPr="00BF40E7">
              <w:t>1.3***</w:t>
            </w:r>
          </w:p>
        </w:tc>
        <w:tc>
          <w:tcPr>
            <w:tcW w:w="3750" w:type="dxa"/>
            <w:noWrap/>
            <w:hideMark/>
          </w:tcPr>
          <w:p w14:paraId="5A286FDE" w14:textId="77777777" w:rsidR="003A42A8" w:rsidRPr="00BF40E7" w:rsidRDefault="003A42A8">
            <w:r w:rsidRPr="00BF40E7">
              <w:t>PII superfamily</w:t>
            </w:r>
          </w:p>
        </w:tc>
        <w:tc>
          <w:tcPr>
            <w:tcW w:w="1054" w:type="dxa"/>
            <w:noWrap/>
            <w:hideMark/>
          </w:tcPr>
          <w:p w14:paraId="5C586D97" w14:textId="77777777" w:rsidR="003A42A8" w:rsidRPr="00BF40E7" w:rsidRDefault="003A42A8">
            <w:r w:rsidRPr="00BF40E7">
              <w:t>2.2***</w:t>
            </w:r>
          </w:p>
        </w:tc>
      </w:tr>
      <w:tr w:rsidR="003A42A8" w:rsidRPr="00BF40E7" w14:paraId="1E68854B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5A046EB4" w14:textId="77777777" w:rsidR="003A42A8" w:rsidRPr="00BF40E7" w:rsidRDefault="003A42A8">
            <w:proofErr w:type="spellStart"/>
            <w:r w:rsidRPr="00BF40E7">
              <w:t>Pyruvate:ferredoxin</w:t>
            </w:r>
            <w:proofErr w:type="spellEnd"/>
            <w:r w:rsidRPr="00BF40E7">
              <w:t xml:space="preserve"> oxidoreductase</w:t>
            </w:r>
          </w:p>
        </w:tc>
        <w:tc>
          <w:tcPr>
            <w:tcW w:w="1073" w:type="dxa"/>
            <w:noWrap/>
            <w:hideMark/>
          </w:tcPr>
          <w:p w14:paraId="7717D07F" w14:textId="77777777" w:rsidR="003A42A8" w:rsidRPr="00BF40E7" w:rsidRDefault="003A42A8">
            <w:r w:rsidRPr="00BF40E7">
              <w:t>1.3***</w:t>
            </w:r>
          </w:p>
        </w:tc>
        <w:tc>
          <w:tcPr>
            <w:tcW w:w="3750" w:type="dxa"/>
            <w:noWrap/>
            <w:hideMark/>
          </w:tcPr>
          <w:p w14:paraId="67A6818F" w14:textId="77777777" w:rsidR="003A42A8" w:rsidRPr="00BF40E7" w:rsidRDefault="003A42A8">
            <w:r w:rsidRPr="00BF40E7">
              <w:t>ESAT-6 proteins secretion system in Mycobacteria (locus ESX-1)</w:t>
            </w:r>
          </w:p>
        </w:tc>
        <w:tc>
          <w:tcPr>
            <w:tcW w:w="1054" w:type="dxa"/>
            <w:noWrap/>
            <w:hideMark/>
          </w:tcPr>
          <w:p w14:paraId="79C53AAA" w14:textId="77777777" w:rsidR="003A42A8" w:rsidRPr="00BF40E7" w:rsidRDefault="003A42A8">
            <w:r w:rsidRPr="00BF40E7">
              <w:t>2.2***</w:t>
            </w:r>
          </w:p>
        </w:tc>
      </w:tr>
      <w:tr w:rsidR="003A42A8" w:rsidRPr="00BF40E7" w14:paraId="43D69BD0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2ACE59B3" w14:textId="77777777" w:rsidR="003A42A8" w:rsidRPr="00BF40E7" w:rsidRDefault="003A42A8">
            <w:r w:rsidRPr="00BF40E7">
              <w:t>Acetyl-CoA fermentation to Butyrate</w:t>
            </w:r>
          </w:p>
        </w:tc>
        <w:tc>
          <w:tcPr>
            <w:tcW w:w="1073" w:type="dxa"/>
            <w:noWrap/>
            <w:hideMark/>
          </w:tcPr>
          <w:p w14:paraId="4953FE7F" w14:textId="77777777" w:rsidR="003A42A8" w:rsidRPr="00BF40E7" w:rsidRDefault="003A42A8">
            <w:r w:rsidRPr="00BF40E7">
              <w:t>1.3***</w:t>
            </w:r>
          </w:p>
        </w:tc>
        <w:tc>
          <w:tcPr>
            <w:tcW w:w="3750" w:type="dxa"/>
            <w:noWrap/>
            <w:hideMark/>
          </w:tcPr>
          <w:p w14:paraId="36571924" w14:textId="77777777" w:rsidR="003A42A8" w:rsidRPr="00BF40E7" w:rsidRDefault="003A42A8">
            <w:r w:rsidRPr="00BF40E7">
              <w:t>D-Sorbitol(D-Glucitol) and L-Sorbose Utilization</w:t>
            </w:r>
          </w:p>
        </w:tc>
        <w:tc>
          <w:tcPr>
            <w:tcW w:w="1054" w:type="dxa"/>
            <w:noWrap/>
            <w:hideMark/>
          </w:tcPr>
          <w:p w14:paraId="466C4D19" w14:textId="77777777" w:rsidR="003A42A8" w:rsidRPr="00BF40E7" w:rsidRDefault="003A42A8">
            <w:r w:rsidRPr="00BF40E7">
              <w:t>2.1***</w:t>
            </w:r>
          </w:p>
        </w:tc>
      </w:tr>
      <w:tr w:rsidR="003A42A8" w:rsidRPr="00BF40E7" w14:paraId="2D4CDC24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1B244B56" w14:textId="77777777" w:rsidR="003A42A8" w:rsidRPr="00BF40E7" w:rsidRDefault="003A42A8">
            <w:r w:rsidRPr="00BF40E7">
              <w:t>Flavodoxin</w:t>
            </w:r>
          </w:p>
        </w:tc>
        <w:tc>
          <w:tcPr>
            <w:tcW w:w="1073" w:type="dxa"/>
            <w:noWrap/>
            <w:hideMark/>
          </w:tcPr>
          <w:p w14:paraId="5A6AF4BD" w14:textId="77777777" w:rsidR="003A42A8" w:rsidRPr="00BF40E7" w:rsidRDefault="003A42A8">
            <w:r w:rsidRPr="00BF40E7">
              <w:t>1.3***</w:t>
            </w:r>
          </w:p>
        </w:tc>
        <w:tc>
          <w:tcPr>
            <w:tcW w:w="3750" w:type="dxa"/>
            <w:noWrap/>
            <w:hideMark/>
          </w:tcPr>
          <w:p w14:paraId="543BCFF9" w14:textId="77777777" w:rsidR="003A42A8" w:rsidRPr="00BF40E7" w:rsidRDefault="003A42A8">
            <w:r w:rsidRPr="00BF40E7">
              <w:t>Single-</w:t>
            </w:r>
            <w:proofErr w:type="spellStart"/>
            <w:r w:rsidRPr="00BF40E7">
              <w:t>Rhodanese</w:t>
            </w:r>
            <w:proofErr w:type="spellEnd"/>
            <w:r w:rsidRPr="00BF40E7">
              <w:t>-domain proteins</w:t>
            </w:r>
          </w:p>
        </w:tc>
        <w:tc>
          <w:tcPr>
            <w:tcW w:w="1054" w:type="dxa"/>
            <w:noWrap/>
            <w:hideMark/>
          </w:tcPr>
          <w:p w14:paraId="15A67114" w14:textId="77777777" w:rsidR="003A42A8" w:rsidRPr="00BF40E7" w:rsidRDefault="003A42A8">
            <w:r w:rsidRPr="00BF40E7">
              <w:t>2.1***</w:t>
            </w:r>
          </w:p>
        </w:tc>
      </w:tr>
      <w:tr w:rsidR="003A42A8" w:rsidRPr="00BF40E7" w14:paraId="6AC20D72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78A61CAD" w14:textId="77777777" w:rsidR="003A42A8" w:rsidRPr="00BF40E7" w:rsidRDefault="003A42A8">
            <w:proofErr w:type="spellStart"/>
            <w:r w:rsidRPr="00BF40E7">
              <w:t>Rubrerythrin</w:t>
            </w:r>
            <w:proofErr w:type="spellEnd"/>
          </w:p>
        </w:tc>
        <w:tc>
          <w:tcPr>
            <w:tcW w:w="1073" w:type="dxa"/>
            <w:noWrap/>
            <w:hideMark/>
          </w:tcPr>
          <w:p w14:paraId="17A7239E" w14:textId="77777777" w:rsidR="003A42A8" w:rsidRPr="00BF40E7" w:rsidRDefault="003A42A8">
            <w:r w:rsidRPr="00BF40E7">
              <w:t>1.3***</w:t>
            </w:r>
          </w:p>
        </w:tc>
        <w:tc>
          <w:tcPr>
            <w:tcW w:w="3750" w:type="dxa"/>
            <w:noWrap/>
            <w:hideMark/>
          </w:tcPr>
          <w:p w14:paraId="020E272A" w14:textId="77777777" w:rsidR="003A42A8" w:rsidRPr="00BF40E7" w:rsidRDefault="003A42A8">
            <w:r w:rsidRPr="00BF40E7">
              <w:t xml:space="preserve">Type 4 conjugative transfer system, </w:t>
            </w:r>
            <w:r w:rsidRPr="00BF40E7">
              <w:lastRenderedPageBreak/>
              <w:t>IncI1 type</w:t>
            </w:r>
          </w:p>
        </w:tc>
        <w:tc>
          <w:tcPr>
            <w:tcW w:w="1054" w:type="dxa"/>
            <w:noWrap/>
            <w:hideMark/>
          </w:tcPr>
          <w:p w14:paraId="740123A9" w14:textId="77777777" w:rsidR="003A42A8" w:rsidRPr="00BF40E7" w:rsidRDefault="003A42A8">
            <w:r w:rsidRPr="00BF40E7">
              <w:lastRenderedPageBreak/>
              <w:t>2.1***</w:t>
            </w:r>
          </w:p>
        </w:tc>
      </w:tr>
      <w:tr w:rsidR="003A42A8" w:rsidRPr="00BF40E7" w14:paraId="71D6555F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318AB358" w14:textId="77777777" w:rsidR="003A42A8" w:rsidRPr="00BF40E7" w:rsidRDefault="003A42A8">
            <w:r w:rsidRPr="00BF40E7">
              <w:t>Terminal cytochrome d ubiquinol oxidases</w:t>
            </w:r>
          </w:p>
        </w:tc>
        <w:tc>
          <w:tcPr>
            <w:tcW w:w="1073" w:type="dxa"/>
            <w:noWrap/>
            <w:hideMark/>
          </w:tcPr>
          <w:p w14:paraId="310F0425" w14:textId="77777777" w:rsidR="003A42A8" w:rsidRPr="00BF40E7" w:rsidRDefault="003A42A8">
            <w:r w:rsidRPr="00BF40E7">
              <w:t>1.2***</w:t>
            </w:r>
          </w:p>
        </w:tc>
        <w:tc>
          <w:tcPr>
            <w:tcW w:w="3750" w:type="dxa"/>
            <w:noWrap/>
            <w:hideMark/>
          </w:tcPr>
          <w:p w14:paraId="281EDCBB" w14:textId="77777777" w:rsidR="003A42A8" w:rsidRPr="00BF40E7" w:rsidRDefault="003A42A8">
            <w:proofErr w:type="spellStart"/>
            <w:r w:rsidRPr="00BF40E7">
              <w:t>HtrA</w:t>
            </w:r>
            <w:proofErr w:type="spellEnd"/>
            <w:r w:rsidRPr="00BF40E7">
              <w:t xml:space="preserve"> and Sec secretion</w:t>
            </w:r>
          </w:p>
        </w:tc>
        <w:tc>
          <w:tcPr>
            <w:tcW w:w="1054" w:type="dxa"/>
            <w:noWrap/>
            <w:hideMark/>
          </w:tcPr>
          <w:p w14:paraId="4306AAE1" w14:textId="77777777" w:rsidR="003A42A8" w:rsidRPr="00BF40E7" w:rsidRDefault="003A42A8">
            <w:r w:rsidRPr="00BF40E7">
              <w:t>2.1***</w:t>
            </w:r>
          </w:p>
        </w:tc>
      </w:tr>
      <w:tr w:rsidR="003A42A8" w:rsidRPr="00BF40E7" w14:paraId="58EEEB2E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46962355" w14:textId="77777777" w:rsidR="003A42A8" w:rsidRPr="00BF40E7" w:rsidRDefault="003A42A8">
            <w:r w:rsidRPr="00BF40E7">
              <w:t>Terminal cytochrome oxidases</w:t>
            </w:r>
          </w:p>
        </w:tc>
        <w:tc>
          <w:tcPr>
            <w:tcW w:w="1073" w:type="dxa"/>
            <w:noWrap/>
            <w:hideMark/>
          </w:tcPr>
          <w:p w14:paraId="08D65D9B" w14:textId="77777777" w:rsidR="003A42A8" w:rsidRPr="00BF40E7" w:rsidRDefault="003A42A8">
            <w:r w:rsidRPr="00BF40E7">
              <w:t>1.2***</w:t>
            </w:r>
          </w:p>
        </w:tc>
        <w:tc>
          <w:tcPr>
            <w:tcW w:w="3750" w:type="dxa"/>
            <w:noWrap/>
            <w:hideMark/>
          </w:tcPr>
          <w:p w14:paraId="22D1C21A" w14:textId="77777777" w:rsidR="003A42A8" w:rsidRPr="00BF40E7" w:rsidRDefault="003A42A8">
            <w:r w:rsidRPr="00BF40E7">
              <w:t>Osmotic stress cluster</w:t>
            </w:r>
          </w:p>
        </w:tc>
        <w:tc>
          <w:tcPr>
            <w:tcW w:w="1054" w:type="dxa"/>
            <w:noWrap/>
            <w:hideMark/>
          </w:tcPr>
          <w:p w14:paraId="64101B29" w14:textId="77777777" w:rsidR="003A42A8" w:rsidRPr="00BF40E7" w:rsidRDefault="003A42A8">
            <w:r w:rsidRPr="00BF40E7">
              <w:t>2.0***</w:t>
            </w:r>
          </w:p>
        </w:tc>
      </w:tr>
      <w:tr w:rsidR="003A42A8" w:rsidRPr="00BF40E7" w14:paraId="484E1227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60C12424" w14:textId="77777777" w:rsidR="003A42A8" w:rsidRPr="00BF40E7" w:rsidRDefault="003A42A8">
            <w:r w:rsidRPr="00BF40E7">
              <w:t>Dimethylarginine metabolism</w:t>
            </w:r>
          </w:p>
        </w:tc>
        <w:tc>
          <w:tcPr>
            <w:tcW w:w="1073" w:type="dxa"/>
            <w:noWrap/>
            <w:hideMark/>
          </w:tcPr>
          <w:p w14:paraId="6C947083" w14:textId="77777777" w:rsidR="003A42A8" w:rsidRPr="00BF40E7" w:rsidRDefault="003A42A8">
            <w:r w:rsidRPr="00BF40E7">
              <w:t>1.2***</w:t>
            </w:r>
          </w:p>
        </w:tc>
        <w:tc>
          <w:tcPr>
            <w:tcW w:w="3750" w:type="dxa"/>
            <w:noWrap/>
            <w:hideMark/>
          </w:tcPr>
          <w:p w14:paraId="15AD3FF6" w14:textId="77777777" w:rsidR="003A42A8" w:rsidRPr="00BF40E7" w:rsidRDefault="003A42A8">
            <w:r w:rsidRPr="00BF40E7">
              <w:t>Prophage-encoded Exotoxins</w:t>
            </w:r>
          </w:p>
        </w:tc>
        <w:tc>
          <w:tcPr>
            <w:tcW w:w="1054" w:type="dxa"/>
            <w:noWrap/>
            <w:hideMark/>
          </w:tcPr>
          <w:p w14:paraId="327B8946" w14:textId="77777777" w:rsidR="003A42A8" w:rsidRPr="00BF40E7" w:rsidRDefault="003A42A8">
            <w:r w:rsidRPr="00BF40E7">
              <w:t>2.0***</w:t>
            </w:r>
          </w:p>
        </w:tc>
      </w:tr>
      <w:tr w:rsidR="003A42A8" w:rsidRPr="00BF40E7" w14:paraId="14F4584C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761B4632" w14:textId="77777777" w:rsidR="003A42A8" w:rsidRPr="00BF40E7" w:rsidRDefault="003A42A8">
            <w:r w:rsidRPr="00BF40E7">
              <w:t>beta-glucuronide utilization</w:t>
            </w:r>
          </w:p>
        </w:tc>
        <w:tc>
          <w:tcPr>
            <w:tcW w:w="1073" w:type="dxa"/>
            <w:noWrap/>
            <w:hideMark/>
          </w:tcPr>
          <w:p w14:paraId="0F60D8D0" w14:textId="77777777" w:rsidR="003A42A8" w:rsidRPr="00BF40E7" w:rsidRDefault="003A42A8">
            <w:r w:rsidRPr="00BF40E7">
              <w:t>1.2***</w:t>
            </w:r>
          </w:p>
        </w:tc>
        <w:tc>
          <w:tcPr>
            <w:tcW w:w="3750" w:type="dxa"/>
            <w:noWrap/>
            <w:hideMark/>
          </w:tcPr>
          <w:p w14:paraId="116A65BA" w14:textId="77777777" w:rsidR="003A42A8" w:rsidRPr="00BF40E7" w:rsidRDefault="003A42A8">
            <w:r w:rsidRPr="00BF40E7">
              <w:t>Dehydrogenase complexes</w:t>
            </w:r>
          </w:p>
        </w:tc>
        <w:tc>
          <w:tcPr>
            <w:tcW w:w="1054" w:type="dxa"/>
            <w:noWrap/>
            <w:hideMark/>
          </w:tcPr>
          <w:p w14:paraId="39CD52F5" w14:textId="77777777" w:rsidR="003A42A8" w:rsidRPr="00BF40E7" w:rsidRDefault="003A42A8">
            <w:r w:rsidRPr="00BF40E7">
              <w:t>1.9***</w:t>
            </w:r>
          </w:p>
        </w:tc>
      </w:tr>
      <w:tr w:rsidR="003A42A8" w:rsidRPr="00BF40E7" w14:paraId="1DCC360C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7CEC2689" w14:textId="77777777" w:rsidR="003A42A8" w:rsidRPr="00BF40E7" w:rsidRDefault="003A42A8">
            <w:r w:rsidRPr="00BF40E7">
              <w:t>Anaerobic respiratory reductases</w:t>
            </w:r>
          </w:p>
        </w:tc>
        <w:tc>
          <w:tcPr>
            <w:tcW w:w="1073" w:type="dxa"/>
            <w:noWrap/>
            <w:hideMark/>
          </w:tcPr>
          <w:p w14:paraId="0A8F4830" w14:textId="77777777" w:rsidR="003A42A8" w:rsidRPr="00BF40E7" w:rsidRDefault="003A42A8">
            <w:r w:rsidRPr="00BF40E7">
              <w:t>1.2***</w:t>
            </w:r>
          </w:p>
        </w:tc>
        <w:tc>
          <w:tcPr>
            <w:tcW w:w="3750" w:type="dxa"/>
            <w:noWrap/>
            <w:hideMark/>
          </w:tcPr>
          <w:p w14:paraId="35D11B00" w14:textId="77777777" w:rsidR="003A42A8" w:rsidRPr="00BF40E7" w:rsidRDefault="003A42A8">
            <w:r w:rsidRPr="00BF40E7">
              <w:t>2-O-alpha-mannosyl-D-glycerate utilization</w:t>
            </w:r>
          </w:p>
        </w:tc>
        <w:tc>
          <w:tcPr>
            <w:tcW w:w="1054" w:type="dxa"/>
            <w:noWrap/>
            <w:hideMark/>
          </w:tcPr>
          <w:p w14:paraId="3205A65E" w14:textId="77777777" w:rsidR="003A42A8" w:rsidRPr="00BF40E7" w:rsidRDefault="003A42A8">
            <w:r w:rsidRPr="00BF40E7">
              <w:t>1.9***</w:t>
            </w:r>
          </w:p>
        </w:tc>
      </w:tr>
      <w:tr w:rsidR="003A42A8" w:rsidRPr="00BF40E7" w14:paraId="55957025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3E42324A" w14:textId="77777777" w:rsidR="003A42A8" w:rsidRPr="00BF40E7" w:rsidRDefault="003A42A8">
            <w:r w:rsidRPr="00BF40E7">
              <w:t>Teichuronic acid biosynthesis</w:t>
            </w:r>
          </w:p>
        </w:tc>
        <w:tc>
          <w:tcPr>
            <w:tcW w:w="1073" w:type="dxa"/>
            <w:noWrap/>
            <w:hideMark/>
          </w:tcPr>
          <w:p w14:paraId="0C90291D" w14:textId="77777777" w:rsidR="003A42A8" w:rsidRPr="00BF40E7" w:rsidRDefault="003A42A8">
            <w:r w:rsidRPr="00BF40E7">
              <w:t>1.2***</w:t>
            </w:r>
          </w:p>
        </w:tc>
        <w:tc>
          <w:tcPr>
            <w:tcW w:w="3750" w:type="dxa"/>
            <w:noWrap/>
            <w:hideMark/>
          </w:tcPr>
          <w:p w14:paraId="1185E40D" w14:textId="77777777" w:rsidR="003A42A8" w:rsidRPr="00BF40E7" w:rsidRDefault="003A42A8">
            <w:r w:rsidRPr="00BF40E7">
              <w:t>Late competence</w:t>
            </w:r>
          </w:p>
        </w:tc>
        <w:tc>
          <w:tcPr>
            <w:tcW w:w="1054" w:type="dxa"/>
            <w:noWrap/>
            <w:hideMark/>
          </w:tcPr>
          <w:p w14:paraId="588A8822" w14:textId="77777777" w:rsidR="003A42A8" w:rsidRPr="00BF40E7" w:rsidRDefault="003A42A8">
            <w:r w:rsidRPr="00BF40E7">
              <w:t>1.9***</w:t>
            </w:r>
          </w:p>
        </w:tc>
      </w:tr>
      <w:tr w:rsidR="003A42A8" w:rsidRPr="00BF40E7" w14:paraId="623503F4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60FC1594" w14:textId="77777777" w:rsidR="003A42A8" w:rsidRPr="00BF40E7" w:rsidRDefault="003A42A8">
            <w:r w:rsidRPr="00BF40E7">
              <w:t>Taurine Utilization</w:t>
            </w:r>
          </w:p>
        </w:tc>
        <w:tc>
          <w:tcPr>
            <w:tcW w:w="1073" w:type="dxa"/>
            <w:noWrap/>
            <w:hideMark/>
          </w:tcPr>
          <w:p w14:paraId="41D4BC50" w14:textId="77777777" w:rsidR="003A42A8" w:rsidRPr="00BF40E7" w:rsidRDefault="003A42A8">
            <w:r w:rsidRPr="00BF40E7">
              <w:t>1.2*</w:t>
            </w:r>
          </w:p>
        </w:tc>
        <w:tc>
          <w:tcPr>
            <w:tcW w:w="3750" w:type="dxa"/>
            <w:noWrap/>
            <w:hideMark/>
          </w:tcPr>
          <w:p w14:paraId="194911F8" w14:textId="2E4D5989" w:rsidR="003A42A8" w:rsidRPr="00BF40E7" w:rsidRDefault="003A42A8">
            <w:r w:rsidRPr="00BF40E7">
              <w:t>Aromatic Amin</w:t>
            </w:r>
            <w:r w:rsidR="008B1A2E" w:rsidRPr="00BF40E7">
              <w:t>e</w:t>
            </w:r>
            <w:r w:rsidRPr="00BF40E7">
              <w:t xml:space="preserve"> Catabolism</w:t>
            </w:r>
          </w:p>
        </w:tc>
        <w:tc>
          <w:tcPr>
            <w:tcW w:w="1054" w:type="dxa"/>
            <w:noWrap/>
            <w:hideMark/>
          </w:tcPr>
          <w:p w14:paraId="234326D2" w14:textId="77777777" w:rsidR="003A42A8" w:rsidRPr="00BF40E7" w:rsidRDefault="003A42A8">
            <w:r w:rsidRPr="00BF40E7">
              <w:t>1.8***</w:t>
            </w:r>
          </w:p>
        </w:tc>
      </w:tr>
      <w:tr w:rsidR="003A42A8" w:rsidRPr="00BF40E7" w14:paraId="2D5EAACF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26E5944A" w14:textId="77777777" w:rsidR="003A42A8" w:rsidRPr="00BF40E7" w:rsidRDefault="003A42A8">
            <w:r w:rsidRPr="00BF40E7">
              <w:t>CBSS-565654.4.peg.3098 cAD1 cluster</w:t>
            </w:r>
          </w:p>
        </w:tc>
        <w:tc>
          <w:tcPr>
            <w:tcW w:w="1073" w:type="dxa"/>
            <w:noWrap/>
            <w:hideMark/>
          </w:tcPr>
          <w:p w14:paraId="50769CE5" w14:textId="77777777" w:rsidR="003A42A8" w:rsidRPr="00BF40E7" w:rsidRDefault="003A42A8">
            <w:r w:rsidRPr="00BF40E7">
              <w:t>1.1***</w:t>
            </w:r>
          </w:p>
        </w:tc>
        <w:tc>
          <w:tcPr>
            <w:tcW w:w="3750" w:type="dxa"/>
            <w:noWrap/>
            <w:hideMark/>
          </w:tcPr>
          <w:p w14:paraId="716DD800" w14:textId="77777777" w:rsidR="003A42A8" w:rsidRPr="00BF40E7" w:rsidRDefault="003A42A8">
            <w:r w:rsidRPr="00BF40E7">
              <w:t>Denitrification</w:t>
            </w:r>
          </w:p>
        </w:tc>
        <w:tc>
          <w:tcPr>
            <w:tcW w:w="1054" w:type="dxa"/>
            <w:noWrap/>
            <w:hideMark/>
          </w:tcPr>
          <w:p w14:paraId="1E047DE6" w14:textId="77777777" w:rsidR="003A42A8" w:rsidRPr="00BF40E7" w:rsidRDefault="003A42A8">
            <w:r w:rsidRPr="00BF40E7">
              <w:t>1.8***</w:t>
            </w:r>
          </w:p>
        </w:tc>
      </w:tr>
      <w:tr w:rsidR="003A42A8" w:rsidRPr="00BF40E7" w14:paraId="718053F7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23CBA144" w14:textId="77777777" w:rsidR="003A42A8" w:rsidRPr="00BF40E7" w:rsidRDefault="003A42A8">
            <w:r w:rsidRPr="00BF40E7">
              <w:t>Benzoate catabolism</w:t>
            </w:r>
          </w:p>
        </w:tc>
        <w:tc>
          <w:tcPr>
            <w:tcW w:w="1073" w:type="dxa"/>
            <w:noWrap/>
            <w:hideMark/>
          </w:tcPr>
          <w:p w14:paraId="55F66DEA" w14:textId="77777777" w:rsidR="003A42A8" w:rsidRPr="00BF40E7" w:rsidRDefault="003A42A8">
            <w:r w:rsidRPr="00BF40E7">
              <w:t>1.1***</w:t>
            </w:r>
          </w:p>
        </w:tc>
        <w:tc>
          <w:tcPr>
            <w:tcW w:w="3750" w:type="dxa"/>
            <w:noWrap/>
            <w:hideMark/>
          </w:tcPr>
          <w:p w14:paraId="69E39D65" w14:textId="77777777" w:rsidR="003A42A8" w:rsidRPr="00BF40E7" w:rsidRDefault="003A42A8">
            <w:proofErr w:type="spellStart"/>
            <w:r w:rsidRPr="00BF40E7">
              <w:t>Cellulosome</w:t>
            </w:r>
            <w:proofErr w:type="spellEnd"/>
          </w:p>
        </w:tc>
        <w:tc>
          <w:tcPr>
            <w:tcW w:w="1054" w:type="dxa"/>
            <w:noWrap/>
            <w:hideMark/>
          </w:tcPr>
          <w:p w14:paraId="5C1A2167" w14:textId="77777777" w:rsidR="003A42A8" w:rsidRPr="00BF40E7" w:rsidRDefault="003A42A8">
            <w:r w:rsidRPr="00BF40E7">
              <w:t>1.8***</w:t>
            </w:r>
          </w:p>
        </w:tc>
      </w:tr>
      <w:tr w:rsidR="003A42A8" w:rsidRPr="00BF40E7" w14:paraId="6BF79C2F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63222BFB" w14:textId="77777777" w:rsidR="003A42A8" w:rsidRPr="00BF40E7" w:rsidRDefault="003A42A8">
            <w:r w:rsidRPr="00BF40E7">
              <w:t>Citrate Metabolism KE2</w:t>
            </w:r>
          </w:p>
        </w:tc>
        <w:tc>
          <w:tcPr>
            <w:tcW w:w="1073" w:type="dxa"/>
            <w:noWrap/>
            <w:hideMark/>
          </w:tcPr>
          <w:p w14:paraId="30FE22C3" w14:textId="77777777" w:rsidR="003A42A8" w:rsidRPr="00BF40E7" w:rsidRDefault="003A42A8">
            <w:r w:rsidRPr="00BF40E7">
              <w:t>1.1***</w:t>
            </w:r>
          </w:p>
        </w:tc>
        <w:tc>
          <w:tcPr>
            <w:tcW w:w="3750" w:type="dxa"/>
            <w:noWrap/>
            <w:hideMark/>
          </w:tcPr>
          <w:p w14:paraId="20885FDE" w14:textId="77777777" w:rsidR="003A42A8" w:rsidRPr="00BF40E7" w:rsidRDefault="003A42A8">
            <w:r w:rsidRPr="00BF40E7">
              <w:t>Menaquinone and Phylloquinone Biosynthesis</w:t>
            </w:r>
          </w:p>
        </w:tc>
        <w:tc>
          <w:tcPr>
            <w:tcW w:w="1054" w:type="dxa"/>
            <w:noWrap/>
            <w:hideMark/>
          </w:tcPr>
          <w:p w14:paraId="2AD29700" w14:textId="77777777" w:rsidR="003A42A8" w:rsidRPr="00BF40E7" w:rsidRDefault="003A42A8">
            <w:r w:rsidRPr="00BF40E7">
              <w:t>1.8***</w:t>
            </w:r>
          </w:p>
        </w:tc>
      </w:tr>
      <w:tr w:rsidR="003A42A8" w:rsidRPr="00BF40E7" w14:paraId="337E9808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152FB854" w14:textId="77777777" w:rsidR="003A42A8" w:rsidRPr="00BF40E7" w:rsidRDefault="003A42A8">
            <w:r w:rsidRPr="00BF40E7">
              <w:t>Na+ translocating decarboxylases and related biotin-dependent enzymes</w:t>
            </w:r>
          </w:p>
        </w:tc>
        <w:tc>
          <w:tcPr>
            <w:tcW w:w="1073" w:type="dxa"/>
            <w:noWrap/>
            <w:hideMark/>
          </w:tcPr>
          <w:p w14:paraId="62BF2EBA" w14:textId="77777777" w:rsidR="003A42A8" w:rsidRPr="00BF40E7" w:rsidRDefault="003A42A8">
            <w:r w:rsidRPr="00BF40E7">
              <w:t>1.1***</w:t>
            </w:r>
          </w:p>
        </w:tc>
        <w:tc>
          <w:tcPr>
            <w:tcW w:w="3750" w:type="dxa"/>
            <w:noWrap/>
            <w:hideMark/>
          </w:tcPr>
          <w:p w14:paraId="5B7088F5" w14:textId="77777777" w:rsidR="003A42A8" w:rsidRPr="00BF40E7" w:rsidRDefault="003A42A8">
            <w:r w:rsidRPr="00BF40E7">
              <w:t>Quinones biosynthesis HGM</w:t>
            </w:r>
          </w:p>
        </w:tc>
        <w:tc>
          <w:tcPr>
            <w:tcW w:w="1054" w:type="dxa"/>
            <w:noWrap/>
            <w:hideMark/>
          </w:tcPr>
          <w:p w14:paraId="074314B8" w14:textId="77777777" w:rsidR="003A42A8" w:rsidRPr="00BF40E7" w:rsidRDefault="003A42A8">
            <w:r w:rsidRPr="00BF40E7">
              <w:t>1.8***</w:t>
            </w:r>
          </w:p>
        </w:tc>
      </w:tr>
      <w:tr w:rsidR="003A42A8" w:rsidRPr="00BF40E7" w14:paraId="0DEC0ECD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1A9B45CC" w14:textId="77777777" w:rsidR="003A42A8" w:rsidRPr="00BF40E7" w:rsidRDefault="003A42A8">
            <w:r w:rsidRPr="00BF40E7">
              <w:t xml:space="preserve">Nitrogen Fixation with </w:t>
            </w:r>
            <w:proofErr w:type="spellStart"/>
            <w:r w:rsidRPr="00BF40E7">
              <w:t>NifL</w:t>
            </w:r>
            <w:proofErr w:type="spellEnd"/>
          </w:p>
        </w:tc>
        <w:tc>
          <w:tcPr>
            <w:tcW w:w="1073" w:type="dxa"/>
            <w:noWrap/>
            <w:hideMark/>
          </w:tcPr>
          <w:p w14:paraId="51D1633F" w14:textId="77777777" w:rsidR="003A42A8" w:rsidRPr="00BF40E7" w:rsidRDefault="003A42A8">
            <w:r w:rsidRPr="00BF40E7">
              <w:t>1.1***</w:t>
            </w:r>
          </w:p>
        </w:tc>
        <w:tc>
          <w:tcPr>
            <w:tcW w:w="3750" w:type="dxa"/>
            <w:noWrap/>
            <w:hideMark/>
          </w:tcPr>
          <w:p w14:paraId="68D9544E" w14:textId="77777777" w:rsidR="003A42A8" w:rsidRPr="00BF40E7" w:rsidRDefault="003A42A8">
            <w:proofErr w:type="spellStart"/>
            <w:r w:rsidRPr="00BF40E7">
              <w:t>Polyglycerolphosphate</w:t>
            </w:r>
            <w:proofErr w:type="spellEnd"/>
            <w:r w:rsidRPr="00BF40E7">
              <w:t xml:space="preserve"> lipoteichoic acid biosynthesis</w:t>
            </w:r>
          </w:p>
        </w:tc>
        <w:tc>
          <w:tcPr>
            <w:tcW w:w="1054" w:type="dxa"/>
            <w:noWrap/>
            <w:hideMark/>
          </w:tcPr>
          <w:p w14:paraId="74842E2B" w14:textId="77777777" w:rsidR="003A42A8" w:rsidRPr="00BF40E7" w:rsidRDefault="003A42A8">
            <w:r w:rsidRPr="00BF40E7">
              <w:t>1.7***</w:t>
            </w:r>
          </w:p>
        </w:tc>
      </w:tr>
      <w:tr w:rsidR="003A42A8" w:rsidRPr="00BF40E7" w14:paraId="63DB541C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34008698" w14:textId="77777777" w:rsidR="003A42A8" w:rsidRPr="00BF40E7" w:rsidRDefault="003A42A8">
            <w:r w:rsidRPr="00BF40E7">
              <w:t>Streptococcal Hyaluronic Acid Capsule</w:t>
            </w:r>
          </w:p>
        </w:tc>
        <w:tc>
          <w:tcPr>
            <w:tcW w:w="1073" w:type="dxa"/>
            <w:noWrap/>
            <w:hideMark/>
          </w:tcPr>
          <w:p w14:paraId="133850EF" w14:textId="77777777" w:rsidR="003A42A8" w:rsidRPr="00BF40E7" w:rsidRDefault="003A42A8">
            <w:r w:rsidRPr="00BF40E7">
              <w:t>1.1***</w:t>
            </w:r>
          </w:p>
        </w:tc>
        <w:tc>
          <w:tcPr>
            <w:tcW w:w="3750" w:type="dxa"/>
            <w:noWrap/>
            <w:hideMark/>
          </w:tcPr>
          <w:p w14:paraId="7285A0E3" w14:textId="77777777" w:rsidR="003A42A8" w:rsidRPr="00BF40E7" w:rsidRDefault="003A42A8">
            <w:r w:rsidRPr="00BF40E7">
              <w:t xml:space="preserve">Menaquinone biosynthesis from </w:t>
            </w:r>
            <w:proofErr w:type="spellStart"/>
            <w:r w:rsidRPr="00BF40E7">
              <w:t>chorismate</w:t>
            </w:r>
            <w:proofErr w:type="spellEnd"/>
            <w:r w:rsidRPr="00BF40E7">
              <w:t xml:space="preserve"> via 1,4-dihydroxy-2-naphthoate</w:t>
            </w:r>
          </w:p>
        </w:tc>
        <w:tc>
          <w:tcPr>
            <w:tcW w:w="1054" w:type="dxa"/>
            <w:noWrap/>
            <w:hideMark/>
          </w:tcPr>
          <w:p w14:paraId="0B7A09EC" w14:textId="77777777" w:rsidR="003A42A8" w:rsidRPr="00BF40E7" w:rsidRDefault="003A42A8">
            <w:r w:rsidRPr="00BF40E7">
              <w:t>1.7***</w:t>
            </w:r>
          </w:p>
        </w:tc>
      </w:tr>
      <w:tr w:rsidR="003A42A8" w:rsidRPr="00BF40E7" w14:paraId="34886561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7036AAE8" w14:textId="77777777" w:rsidR="003A42A8" w:rsidRPr="00BF40E7" w:rsidRDefault="003A42A8">
            <w:r w:rsidRPr="00BF40E7">
              <w:t>Histidine Degradation</w:t>
            </w:r>
          </w:p>
        </w:tc>
        <w:tc>
          <w:tcPr>
            <w:tcW w:w="1073" w:type="dxa"/>
            <w:noWrap/>
            <w:hideMark/>
          </w:tcPr>
          <w:p w14:paraId="7C478655" w14:textId="77777777" w:rsidR="003A42A8" w:rsidRPr="00BF40E7" w:rsidRDefault="003A42A8">
            <w:r w:rsidRPr="00BF40E7">
              <w:t>1.1***</w:t>
            </w:r>
          </w:p>
        </w:tc>
        <w:tc>
          <w:tcPr>
            <w:tcW w:w="3750" w:type="dxa"/>
            <w:noWrap/>
            <w:hideMark/>
          </w:tcPr>
          <w:p w14:paraId="5EF9550D" w14:textId="165A6BDB" w:rsidR="003A42A8" w:rsidRPr="00BF40E7" w:rsidRDefault="003A42A8">
            <w:r w:rsidRPr="00BF40E7">
              <w:t xml:space="preserve">Gram </w:t>
            </w:r>
            <w:r w:rsidR="002A5A24" w:rsidRPr="00BF40E7">
              <w:t>p</w:t>
            </w:r>
            <w:r w:rsidRPr="00BF40E7">
              <w:t>ositive Competence</w:t>
            </w:r>
          </w:p>
        </w:tc>
        <w:tc>
          <w:tcPr>
            <w:tcW w:w="1054" w:type="dxa"/>
            <w:noWrap/>
            <w:hideMark/>
          </w:tcPr>
          <w:p w14:paraId="1E40BC66" w14:textId="77777777" w:rsidR="003A42A8" w:rsidRPr="00BF40E7" w:rsidRDefault="003A42A8">
            <w:r w:rsidRPr="00BF40E7">
              <w:t>1.7***</w:t>
            </w:r>
          </w:p>
        </w:tc>
      </w:tr>
      <w:tr w:rsidR="003A42A8" w:rsidRPr="00BF40E7" w14:paraId="27926DD3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6FA60949" w14:textId="77777777" w:rsidR="003A42A8" w:rsidRPr="00BF40E7" w:rsidRDefault="003A42A8">
            <w:r w:rsidRPr="00BF40E7">
              <w:t>ECF class transporters</w:t>
            </w:r>
          </w:p>
        </w:tc>
        <w:tc>
          <w:tcPr>
            <w:tcW w:w="1073" w:type="dxa"/>
            <w:noWrap/>
            <w:hideMark/>
          </w:tcPr>
          <w:p w14:paraId="4FBF278F" w14:textId="77777777" w:rsidR="003A42A8" w:rsidRPr="00BF40E7" w:rsidRDefault="003A42A8">
            <w:r w:rsidRPr="00BF40E7">
              <w:t>1.1***</w:t>
            </w:r>
          </w:p>
        </w:tc>
        <w:tc>
          <w:tcPr>
            <w:tcW w:w="3750" w:type="dxa"/>
            <w:noWrap/>
            <w:hideMark/>
          </w:tcPr>
          <w:p w14:paraId="735D8478" w14:textId="25E86130" w:rsidR="003A42A8" w:rsidRPr="00BF40E7" w:rsidRDefault="003A42A8">
            <w:r w:rsidRPr="00BF40E7">
              <w:t xml:space="preserve">Tryptophan biosynthesis in </w:t>
            </w:r>
            <w:r w:rsidR="002A5A24" w:rsidRPr="00BF40E7">
              <w:t>s</w:t>
            </w:r>
            <w:r w:rsidRPr="00BF40E7">
              <w:t>treptococci</w:t>
            </w:r>
          </w:p>
        </w:tc>
        <w:tc>
          <w:tcPr>
            <w:tcW w:w="1054" w:type="dxa"/>
            <w:noWrap/>
            <w:hideMark/>
          </w:tcPr>
          <w:p w14:paraId="65AFE288" w14:textId="77777777" w:rsidR="003A42A8" w:rsidRPr="00BF40E7" w:rsidRDefault="003A42A8">
            <w:r w:rsidRPr="00BF40E7">
              <w:t>1.7***</w:t>
            </w:r>
          </w:p>
        </w:tc>
      </w:tr>
      <w:tr w:rsidR="003A42A8" w:rsidRPr="00BF40E7" w14:paraId="2946DDA5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378BF924" w14:textId="77777777" w:rsidR="003A42A8" w:rsidRPr="00BF40E7" w:rsidRDefault="003A42A8">
            <w:r w:rsidRPr="00BF40E7">
              <w:t>Histidine Degradation in Streptococci</w:t>
            </w:r>
          </w:p>
        </w:tc>
        <w:tc>
          <w:tcPr>
            <w:tcW w:w="1073" w:type="dxa"/>
            <w:noWrap/>
            <w:hideMark/>
          </w:tcPr>
          <w:p w14:paraId="0FE1AA7B" w14:textId="77777777" w:rsidR="003A42A8" w:rsidRPr="00BF40E7" w:rsidRDefault="003A42A8">
            <w:r w:rsidRPr="00BF40E7">
              <w:t>1.0***</w:t>
            </w:r>
          </w:p>
        </w:tc>
        <w:tc>
          <w:tcPr>
            <w:tcW w:w="3750" w:type="dxa"/>
            <w:noWrap/>
            <w:hideMark/>
          </w:tcPr>
          <w:p w14:paraId="5F55E056" w14:textId="77777777" w:rsidR="003A42A8" w:rsidRPr="00BF40E7" w:rsidRDefault="003A42A8">
            <w:r w:rsidRPr="00BF40E7">
              <w:t>Glutathione: Redox cycle</w:t>
            </w:r>
          </w:p>
        </w:tc>
        <w:tc>
          <w:tcPr>
            <w:tcW w:w="1054" w:type="dxa"/>
            <w:noWrap/>
            <w:hideMark/>
          </w:tcPr>
          <w:p w14:paraId="7C8C3129" w14:textId="77777777" w:rsidR="003A42A8" w:rsidRPr="00BF40E7" w:rsidRDefault="003A42A8">
            <w:r w:rsidRPr="00BF40E7">
              <w:t>1.7***</w:t>
            </w:r>
          </w:p>
        </w:tc>
      </w:tr>
      <w:tr w:rsidR="003A42A8" w:rsidRPr="00BF40E7" w14:paraId="6C06C76D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1EB1BE36" w14:textId="77777777" w:rsidR="003A42A8" w:rsidRPr="00BF40E7" w:rsidRDefault="003A42A8">
            <w:r w:rsidRPr="00BF40E7">
              <w:t>SCIFF peptide maturase system</w:t>
            </w:r>
          </w:p>
        </w:tc>
        <w:tc>
          <w:tcPr>
            <w:tcW w:w="1073" w:type="dxa"/>
            <w:noWrap/>
            <w:hideMark/>
          </w:tcPr>
          <w:p w14:paraId="23DAEB18" w14:textId="77777777" w:rsidR="003A42A8" w:rsidRPr="00BF40E7" w:rsidRDefault="003A42A8">
            <w:r w:rsidRPr="00BF40E7">
              <w:t>1.0***</w:t>
            </w:r>
          </w:p>
        </w:tc>
        <w:tc>
          <w:tcPr>
            <w:tcW w:w="3750" w:type="dxa"/>
            <w:noWrap/>
            <w:hideMark/>
          </w:tcPr>
          <w:p w14:paraId="2079CA84" w14:textId="77777777" w:rsidR="003A42A8" w:rsidRPr="00BF40E7" w:rsidRDefault="003A42A8">
            <w:r w:rsidRPr="00BF40E7">
              <w:rPr>
                <w:i/>
              </w:rPr>
              <w:t>Listeria</w:t>
            </w:r>
            <w:r w:rsidRPr="00BF40E7">
              <w:t xml:space="preserve"> Pathogenicity Island LIPI-1 extended</w:t>
            </w:r>
          </w:p>
        </w:tc>
        <w:tc>
          <w:tcPr>
            <w:tcW w:w="1054" w:type="dxa"/>
            <w:noWrap/>
            <w:hideMark/>
          </w:tcPr>
          <w:p w14:paraId="7B5AF8C6" w14:textId="77777777" w:rsidR="003A42A8" w:rsidRPr="00BF40E7" w:rsidRDefault="003A42A8">
            <w:r w:rsidRPr="00BF40E7">
              <w:t>1.7***</w:t>
            </w:r>
          </w:p>
        </w:tc>
      </w:tr>
      <w:tr w:rsidR="003A42A8" w:rsidRPr="00BF40E7" w14:paraId="44452803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5B1D9868" w14:textId="77777777" w:rsidR="003A42A8" w:rsidRPr="00BF40E7" w:rsidRDefault="003A42A8">
            <w:proofErr w:type="spellStart"/>
            <w:r w:rsidRPr="00BF40E7">
              <w:t>Dimethylsulfoniopropionate</w:t>
            </w:r>
            <w:proofErr w:type="spellEnd"/>
            <w:r w:rsidRPr="00BF40E7">
              <w:t xml:space="preserve"> (DMSP) mineralization, </w:t>
            </w:r>
            <w:proofErr w:type="spellStart"/>
            <w:r w:rsidRPr="00BF40E7">
              <w:t>gjo</w:t>
            </w:r>
            <w:proofErr w:type="spellEnd"/>
          </w:p>
        </w:tc>
        <w:tc>
          <w:tcPr>
            <w:tcW w:w="1073" w:type="dxa"/>
            <w:noWrap/>
            <w:hideMark/>
          </w:tcPr>
          <w:p w14:paraId="196CB8B5" w14:textId="77777777" w:rsidR="003A42A8" w:rsidRPr="00BF40E7" w:rsidRDefault="003A42A8">
            <w:r w:rsidRPr="00BF40E7">
              <w:t>1.0***</w:t>
            </w:r>
          </w:p>
        </w:tc>
        <w:tc>
          <w:tcPr>
            <w:tcW w:w="3750" w:type="dxa"/>
            <w:noWrap/>
            <w:hideMark/>
          </w:tcPr>
          <w:p w14:paraId="7AF6B2F2" w14:textId="77777777" w:rsidR="003A42A8" w:rsidRPr="00BF40E7" w:rsidRDefault="003A42A8">
            <w:r w:rsidRPr="00BF40E7">
              <w:t>Auxin biosynthesis</w:t>
            </w:r>
          </w:p>
        </w:tc>
        <w:tc>
          <w:tcPr>
            <w:tcW w:w="1054" w:type="dxa"/>
            <w:noWrap/>
            <w:hideMark/>
          </w:tcPr>
          <w:p w14:paraId="653BDAC8" w14:textId="77777777" w:rsidR="003A42A8" w:rsidRPr="00BF40E7" w:rsidRDefault="003A42A8">
            <w:r w:rsidRPr="00BF40E7">
              <w:t>1.7***</w:t>
            </w:r>
          </w:p>
        </w:tc>
      </w:tr>
      <w:tr w:rsidR="003A42A8" w:rsidRPr="00BF40E7" w14:paraId="1B38443C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2C1CD082" w14:textId="77777777" w:rsidR="003A42A8" w:rsidRPr="00BF40E7" w:rsidRDefault="003A42A8">
            <w:proofErr w:type="spellStart"/>
            <w:r w:rsidRPr="00BF40E7">
              <w:t>Dimethylsulfoniopropionate</w:t>
            </w:r>
            <w:proofErr w:type="spellEnd"/>
            <w:r w:rsidRPr="00BF40E7">
              <w:t xml:space="preserve"> (DMSP) mineralization, WBW</w:t>
            </w:r>
          </w:p>
        </w:tc>
        <w:tc>
          <w:tcPr>
            <w:tcW w:w="1073" w:type="dxa"/>
            <w:noWrap/>
            <w:hideMark/>
          </w:tcPr>
          <w:p w14:paraId="6877E7C3" w14:textId="77777777" w:rsidR="003A42A8" w:rsidRPr="00BF40E7" w:rsidRDefault="003A42A8">
            <w:r w:rsidRPr="00BF40E7">
              <w:t>1.0***</w:t>
            </w:r>
          </w:p>
        </w:tc>
        <w:tc>
          <w:tcPr>
            <w:tcW w:w="3750" w:type="dxa"/>
            <w:noWrap/>
            <w:hideMark/>
          </w:tcPr>
          <w:p w14:paraId="5B030A31" w14:textId="77777777" w:rsidR="003A42A8" w:rsidRPr="00BF40E7" w:rsidRDefault="003A42A8">
            <w:proofErr w:type="spellStart"/>
            <w:r w:rsidRPr="00BF40E7">
              <w:t>Ketoisovalerate</w:t>
            </w:r>
            <w:proofErr w:type="spellEnd"/>
            <w:r w:rsidRPr="00BF40E7">
              <w:t xml:space="preserve"> oxidoreductase</w:t>
            </w:r>
          </w:p>
        </w:tc>
        <w:tc>
          <w:tcPr>
            <w:tcW w:w="1054" w:type="dxa"/>
            <w:noWrap/>
            <w:hideMark/>
          </w:tcPr>
          <w:p w14:paraId="1EAAD84A" w14:textId="77777777" w:rsidR="003A42A8" w:rsidRPr="00BF40E7" w:rsidRDefault="003A42A8">
            <w:r w:rsidRPr="00BF40E7">
              <w:t>1.6***</w:t>
            </w:r>
          </w:p>
        </w:tc>
      </w:tr>
      <w:tr w:rsidR="003A42A8" w:rsidRPr="00BF40E7" w14:paraId="69B17CD6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589E71DC" w14:textId="77777777" w:rsidR="003A42A8" w:rsidRPr="00BF40E7" w:rsidRDefault="003A42A8">
            <w:r w:rsidRPr="00BF40E7">
              <w:t xml:space="preserve">NADH-dependent reduced </w:t>
            </w:r>
            <w:proofErr w:type="spellStart"/>
            <w:r w:rsidRPr="00BF40E7">
              <w:t>ferredoxin:NADDP</w:t>
            </w:r>
            <w:proofErr w:type="spellEnd"/>
            <w:r w:rsidRPr="00BF40E7">
              <w:t>+ oxidoreductase</w:t>
            </w:r>
          </w:p>
        </w:tc>
        <w:tc>
          <w:tcPr>
            <w:tcW w:w="1073" w:type="dxa"/>
            <w:noWrap/>
            <w:hideMark/>
          </w:tcPr>
          <w:p w14:paraId="5182EA60" w14:textId="77777777" w:rsidR="003A42A8" w:rsidRPr="00BF40E7" w:rsidRDefault="003A42A8">
            <w:r w:rsidRPr="00BF40E7">
              <w:t>1.0***</w:t>
            </w:r>
          </w:p>
        </w:tc>
        <w:tc>
          <w:tcPr>
            <w:tcW w:w="3750" w:type="dxa"/>
            <w:noWrap/>
            <w:hideMark/>
          </w:tcPr>
          <w:p w14:paraId="26663C78" w14:textId="5EE543DB" w:rsidR="003A42A8" w:rsidRPr="00BF40E7" w:rsidRDefault="002A5A24">
            <w:r w:rsidRPr="00BF40E7">
              <w:t>A</w:t>
            </w:r>
            <w:r w:rsidR="003A42A8" w:rsidRPr="00BF40E7">
              <w:t>cinetobacter siderophore assembly</w:t>
            </w:r>
          </w:p>
        </w:tc>
        <w:tc>
          <w:tcPr>
            <w:tcW w:w="1054" w:type="dxa"/>
            <w:noWrap/>
            <w:hideMark/>
          </w:tcPr>
          <w:p w14:paraId="3B2A8808" w14:textId="77777777" w:rsidR="003A42A8" w:rsidRPr="00BF40E7" w:rsidRDefault="003A42A8">
            <w:r w:rsidRPr="00BF40E7">
              <w:t>1.6***</w:t>
            </w:r>
          </w:p>
        </w:tc>
      </w:tr>
      <w:tr w:rsidR="003A42A8" w:rsidRPr="00BF40E7" w14:paraId="6C5787B9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590F0717" w14:textId="77777777" w:rsidR="003A42A8" w:rsidRPr="00BF40E7" w:rsidRDefault="003A42A8">
            <w:r w:rsidRPr="00BF40E7">
              <w:t>Lysine fermentation</w:t>
            </w:r>
          </w:p>
        </w:tc>
        <w:tc>
          <w:tcPr>
            <w:tcW w:w="1073" w:type="dxa"/>
            <w:noWrap/>
            <w:hideMark/>
          </w:tcPr>
          <w:p w14:paraId="308FE608" w14:textId="77777777" w:rsidR="003A42A8" w:rsidRPr="00BF40E7" w:rsidRDefault="003A42A8">
            <w:r w:rsidRPr="00BF40E7">
              <w:t>1.0***</w:t>
            </w:r>
          </w:p>
        </w:tc>
        <w:tc>
          <w:tcPr>
            <w:tcW w:w="3750" w:type="dxa"/>
            <w:noWrap/>
            <w:hideMark/>
          </w:tcPr>
          <w:p w14:paraId="1B78913B" w14:textId="77777777" w:rsidR="003A42A8" w:rsidRPr="00BF40E7" w:rsidRDefault="003A42A8">
            <w:r w:rsidRPr="00BF40E7">
              <w:t>Siderophore assembly kit</w:t>
            </w:r>
          </w:p>
        </w:tc>
        <w:tc>
          <w:tcPr>
            <w:tcW w:w="1054" w:type="dxa"/>
            <w:noWrap/>
            <w:hideMark/>
          </w:tcPr>
          <w:p w14:paraId="7B68537B" w14:textId="77777777" w:rsidR="003A42A8" w:rsidRPr="00BF40E7" w:rsidRDefault="003A42A8">
            <w:r w:rsidRPr="00BF40E7">
              <w:t>1.6***</w:t>
            </w:r>
          </w:p>
        </w:tc>
      </w:tr>
      <w:tr w:rsidR="003A42A8" w:rsidRPr="00BF40E7" w14:paraId="0B236FD3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74FEAFBA" w14:textId="77777777" w:rsidR="003A42A8" w:rsidRPr="00BF40E7" w:rsidRDefault="003A42A8">
            <w:r w:rsidRPr="00BF40E7">
              <w:t>Cobalamin synthesis</w:t>
            </w:r>
          </w:p>
        </w:tc>
        <w:tc>
          <w:tcPr>
            <w:tcW w:w="1073" w:type="dxa"/>
            <w:noWrap/>
            <w:hideMark/>
          </w:tcPr>
          <w:p w14:paraId="69A86595" w14:textId="77777777" w:rsidR="003A42A8" w:rsidRPr="00BF40E7" w:rsidRDefault="003A42A8">
            <w:r w:rsidRPr="00BF40E7">
              <w:t>1.0***</w:t>
            </w:r>
          </w:p>
        </w:tc>
        <w:tc>
          <w:tcPr>
            <w:tcW w:w="3750" w:type="dxa"/>
            <w:noWrap/>
            <w:hideMark/>
          </w:tcPr>
          <w:p w14:paraId="7C4DFE6F" w14:textId="77777777" w:rsidR="003A42A8" w:rsidRPr="00BF40E7" w:rsidRDefault="003A42A8">
            <w:r w:rsidRPr="00BF40E7">
              <w:t>RNA processing orphans</w:t>
            </w:r>
          </w:p>
        </w:tc>
        <w:tc>
          <w:tcPr>
            <w:tcW w:w="1054" w:type="dxa"/>
            <w:noWrap/>
            <w:hideMark/>
          </w:tcPr>
          <w:p w14:paraId="5726EB73" w14:textId="77777777" w:rsidR="003A42A8" w:rsidRPr="00BF40E7" w:rsidRDefault="003A42A8">
            <w:r w:rsidRPr="00BF40E7">
              <w:t>1.6***</w:t>
            </w:r>
          </w:p>
        </w:tc>
      </w:tr>
      <w:tr w:rsidR="003A42A8" w:rsidRPr="00BF40E7" w14:paraId="7EA63956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6985AB58" w14:textId="77777777" w:rsidR="003A42A8" w:rsidRPr="00BF40E7" w:rsidRDefault="003A42A8">
            <w:r w:rsidRPr="00BF40E7">
              <w:t>Transport of Nickel and Cobalt</w:t>
            </w:r>
          </w:p>
        </w:tc>
        <w:tc>
          <w:tcPr>
            <w:tcW w:w="1073" w:type="dxa"/>
            <w:noWrap/>
            <w:hideMark/>
          </w:tcPr>
          <w:p w14:paraId="480B49ED" w14:textId="77777777" w:rsidR="003A42A8" w:rsidRPr="00BF40E7" w:rsidRDefault="003A42A8">
            <w:r w:rsidRPr="00BF40E7">
              <w:t>1.0***</w:t>
            </w:r>
          </w:p>
        </w:tc>
        <w:tc>
          <w:tcPr>
            <w:tcW w:w="3750" w:type="dxa"/>
            <w:noWrap/>
            <w:hideMark/>
          </w:tcPr>
          <w:p w14:paraId="741FE5B5" w14:textId="77777777" w:rsidR="003A42A8" w:rsidRPr="00BF40E7" w:rsidRDefault="003A42A8">
            <w:r w:rsidRPr="00BF40E7">
              <w:t xml:space="preserve">archaeal lipids </w:t>
            </w:r>
            <w:proofErr w:type="spellStart"/>
            <w:r w:rsidRPr="00BF40E7">
              <w:t>bobik</w:t>
            </w:r>
            <w:proofErr w:type="spellEnd"/>
          </w:p>
        </w:tc>
        <w:tc>
          <w:tcPr>
            <w:tcW w:w="1054" w:type="dxa"/>
            <w:noWrap/>
            <w:hideMark/>
          </w:tcPr>
          <w:p w14:paraId="06BC3E14" w14:textId="77777777" w:rsidR="003A42A8" w:rsidRPr="00BF40E7" w:rsidRDefault="003A42A8">
            <w:r w:rsidRPr="00BF40E7">
              <w:t>1.6***</w:t>
            </w:r>
          </w:p>
        </w:tc>
      </w:tr>
      <w:tr w:rsidR="003A42A8" w:rsidRPr="00BF40E7" w14:paraId="47DE7C60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49F2A1A9" w14:textId="77777777" w:rsidR="003A42A8" w:rsidRPr="00BF40E7" w:rsidRDefault="003A42A8">
            <w:r w:rsidRPr="00BF40E7">
              <w:t>COG0523-Histidine</w:t>
            </w:r>
          </w:p>
        </w:tc>
        <w:tc>
          <w:tcPr>
            <w:tcW w:w="1073" w:type="dxa"/>
            <w:noWrap/>
            <w:hideMark/>
          </w:tcPr>
          <w:p w14:paraId="7C30AF53" w14:textId="77777777" w:rsidR="003A42A8" w:rsidRPr="00BF40E7" w:rsidRDefault="003A42A8">
            <w:r w:rsidRPr="00BF40E7">
              <w:t>1.0***</w:t>
            </w:r>
          </w:p>
        </w:tc>
        <w:tc>
          <w:tcPr>
            <w:tcW w:w="3750" w:type="dxa"/>
            <w:noWrap/>
            <w:hideMark/>
          </w:tcPr>
          <w:p w14:paraId="72C308AC" w14:textId="77777777" w:rsidR="003A42A8" w:rsidRPr="00BF40E7" w:rsidRDefault="003A42A8">
            <w:r w:rsidRPr="00BF40E7">
              <w:t>AMP to 3-phosphoglycerate</w:t>
            </w:r>
          </w:p>
        </w:tc>
        <w:tc>
          <w:tcPr>
            <w:tcW w:w="1054" w:type="dxa"/>
            <w:noWrap/>
            <w:hideMark/>
          </w:tcPr>
          <w:p w14:paraId="3F30A2B3" w14:textId="77777777" w:rsidR="003A42A8" w:rsidRPr="00BF40E7" w:rsidRDefault="003A42A8">
            <w:r w:rsidRPr="00BF40E7">
              <w:t>1.6***</w:t>
            </w:r>
          </w:p>
        </w:tc>
      </w:tr>
      <w:tr w:rsidR="003A42A8" w:rsidRPr="00BF40E7" w14:paraId="426141A0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3D56566D" w14:textId="77777777" w:rsidR="003A42A8" w:rsidRPr="00BF40E7" w:rsidRDefault="003A42A8">
            <w:r w:rsidRPr="00BF40E7">
              <w:t>Toxin-antitoxin replicon stabilization systems</w:t>
            </w:r>
          </w:p>
        </w:tc>
        <w:tc>
          <w:tcPr>
            <w:tcW w:w="1073" w:type="dxa"/>
            <w:noWrap/>
            <w:hideMark/>
          </w:tcPr>
          <w:p w14:paraId="343E6E7D" w14:textId="77777777" w:rsidR="003A42A8" w:rsidRPr="00BF40E7" w:rsidRDefault="003A42A8">
            <w:r w:rsidRPr="00BF40E7">
              <w:t>1.0*</w:t>
            </w:r>
          </w:p>
        </w:tc>
        <w:tc>
          <w:tcPr>
            <w:tcW w:w="3750" w:type="dxa"/>
            <w:noWrap/>
            <w:hideMark/>
          </w:tcPr>
          <w:p w14:paraId="5A21718C" w14:textId="77777777" w:rsidR="003A42A8" w:rsidRPr="00BF40E7" w:rsidRDefault="003A42A8">
            <w:proofErr w:type="spellStart"/>
            <w:r w:rsidRPr="00BF40E7">
              <w:t>Formate</w:t>
            </w:r>
            <w:proofErr w:type="spellEnd"/>
            <w:r w:rsidRPr="00BF40E7">
              <w:t xml:space="preserve"> dehydrogenase</w:t>
            </w:r>
          </w:p>
        </w:tc>
        <w:tc>
          <w:tcPr>
            <w:tcW w:w="1054" w:type="dxa"/>
            <w:noWrap/>
            <w:hideMark/>
          </w:tcPr>
          <w:p w14:paraId="500DF448" w14:textId="77777777" w:rsidR="003A42A8" w:rsidRPr="00BF40E7" w:rsidRDefault="003A42A8">
            <w:r w:rsidRPr="00BF40E7">
              <w:t>1.6***</w:t>
            </w:r>
          </w:p>
        </w:tc>
      </w:tr>
      <w:tr w:rsidR="003A42A8" w:rsidRPr="00BF40E7" w14:paraId="66A8A908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281F7E4E" w14:textId="77777777" w:rsidR="003A42A8" w:rsidRPr="00BF40E7" w:rsidRDefault="003A42A8">
            <w:r w:rsidRPr="00BF40E7">
              <w:t>Cyanobacterial Circadian Clock</w:t>
            </w:r>
          </w:p>
        </w:tc>
        <w:tc>
          <w:tcPr>
            <w:tcW w:w="1073" w:type="dxa"/>
            <w:noWrap/>
            <w:hideMark/>
          </w:tcPr>
          <w:p w14:paraId="5B3D2E62" w14:textId="77777777" w:rsidR="003A42A8" w:rsidRPr="00BF40E7" w:rsidRDefault="003A42A8">
            <w:r w:rsidRPr="00BF40E7">
              <w:t>1.0***</w:t>
            </w:r>
          </w:p>
        </w:tc>
        <w:tc>
          <w:tcPr>
            <w:tcW w:w="3750" w:type="dxa"/>
            <w:noWrap/>
            <w:hideMark/>
          </w:tcPr>
          <w:p w14:paraId="55293A58" w14:textId="77777777" w:rsidR="003A42A8" w:rsidRPr="00BF40E7" w:rsidRDefault="003A42A8">
            <w:r w:rsidRPr="00BF40E7">
              <w:t>Osmoregulation</w:t>
            </w:r>
          </w:p>
        </w:tc>
        <w:tc>
          <w:tcPr>
            <w:tcW w:w="1054" w:type="dxa"/>
            <w:noWrap/>
            <w:hideMark/>
          </w:tcPr>
          <w:p w14:paraId="29B02C85" w14:textId="77777777" w:rsidR="003A42A8" w:rsidRPr="00BF40E7" w:rsidRDefault="003A42A8">
            <w:r w:rsidRPr="00BF40E7">
              <w:t>1.6***</w:t>
            </w:r>
          </w:p>
        </w:tc>
      </w:tr>
      <w:tr w:rsidR="003A42A8" w:rsidRPr="00BF40E7" w14:paraId="6082BBCB" w14:textId="77777777" w:rsidTr="00BF555B">
        <w:trPr>
          <w:trHeight w:val="300"/>
        </w:trPr>
        <w:tc>
          <w:tcPr>
            <w:tcW w:w="3365" w:type="dxa"/>
            <w:noWrap/>
            <w:hideMark/>
          </w:tcPr>
          <w:p w14:paraId="6F697304" w14:textId="77777777" w:rsidR="003A42A8" w:rsidRPr="00BF40E7" w:rsidRDefault="003A42A8">
            <w:r w:rsidRPr="00BF40E7">
              <w:t xml:space="preserve">The </w:t>
            </w:r>
            <w:proofErr w:type="spellStart"/>
            <w:r w:rsidRPr="00BF40E7">
              <w:t>mdtABCD</w:t>
            </w:r>
            <w:proofErr w:type="spellEnd"/>
            <w:r w:rsidRPr="00BF40E7">
              <w:t xml:space="preserve"> multidrug resistance cluster</w:t>
            </w:r>
          </w:p>
        </w:tc>
        <w:tc>
          <w:tcPr>
            <w:tcW w:w="1073" w:type="dxa"/>
            <w:noWrap/>
            <w:hideMark/>
          </w:tcPr>
          <w:p w14:paraId="3B6E5BDC" w14:textId="77777777" w:rsidR="003A42A8" w:rsidRPr="00BF40E7" w:rsidRDefault="003A42A8">
            <w:r w:rsidRPr="00BF40E7">
              <w:t>1.0*</w:t>
            </w:r>
          </w:p>
        </w:tc>
        <w:tc>
          <w:tcPr>
            <w:tcW w:w="3750" w:type="dxa"/>
            <w:noWrap/>
            <w:hideMark/>
          </w:tcPr>
          <w:p w14:paraId="13C6E70F" w14:textId="77777777" w:rsidR="003A42A8" w:rsidRPr="00BF40E7" w:rsidRDefault="003A42A8">
            <w:proofErr w:type="spellStart"/>
            <w:r w:rsidRPr="00BF40E7">
              <w:t>Streptothricin</w:t>
            </w:r>
            <w:proofErr w:type="spellEnd"/>
            <w:r w:rsidRPr="00BF40E7">
              <w:t xml:space="preserve"> resistance</w:t>
            </w:r>
          </w:p>
        </w:tc>
        <w:tc>
          <w:tcPr>
            <w:tcW w:w="1054" w:type="dxa"/>
            <w:noWrap/>
            <w:hideMark/>
          </w:tcPr>
          <w:p w14:paraId="509ADFA6" w14:textId="77777777" w:rsidR="003A42A8" w:rsidRPr="00BF40E7" w:rsidRDefault="003A42A8">
            <w:r w:rsidRPr="00BF40E7">
              <w:t>1.6***</w:t>
            </w:r>
          </w:p>
        </w:tc>
      </w:tr>
      <w:tr w:rsidR="003A42A8" w:rsidRPr="00BF40E7" w14:paraId="164187F2" w14:textId="77777777" w:rsidTr="00745E5F">
        <w:trPr>
          <w:trHeight w:val="300"/>
        </w:trPr>
        <w:tc>
          <w:tcPr>
            <w:tcW w:w="3365" w:type="dxa"/>
            <w:noWrap/>
          </w:tcPr>
          <w:p w14:paraId="126B4872" w14:textId="25785177" w:rsidR="003A42A8" w:rsidRPr="00BF40E7" w:rsidRDefault="003A42A8"/>
        </w:tc>
        <w:tc>
          <w:tcPr>
            <w:tcW w:w="1073" w:type="dxa"/>
            <w:noWrap/>
          </w:tcPr>
          <w:p w14:paraId="38C6EDE5" w14:textId="7CB0CB68" w:rsidR="003A42A8" w:rsidRPr="00BF40E7" w:rsidRDefault="003A42A8"/>
        </w:tc>
        <w:tc>
          <w:tcPr>
            <w:tcW w:w="3750" w:type="dxa"/>
            <w:noWrap/>
            <w:hideMark/>
          </w:tcPr>
          <w:p w14:paraId="42A131AC" w14:textId="77777777" w:rsidR="003A42A8" w:rsidRPr="00BF40E7" w:rsidRDefault="003A42A8">
            <w:r w:rsidRPr="00BF40E7">
              <w:t>Archaeal lipids</w:t>
            </w:r>
          </w:p>
        </w:tc>
        <w:tc>
          <w:tcPr>
            <w:tcW w:w="1054" w:type="dxa"/>
            <w:noWrap/>
            <w:hideMark/>
          </w:tcPr>
          <w:p w14:paraId="3CFB7843" w14:textId="77777777" w:rsidR="003A42A8" w:rsidRPr="00BF40E7" w:rsidRDefault="003A42A8">
            <w:r w:rsidRPr="00BF40E7">
              <w:t>1.5***</w:t>
            </w:r>
          </w:p>
        </w:tc>
      </w:tr>
      <w:tr w:rsidR="003A42A8" w:rsidRPr="00BF40E7" w14:paraId="67B58FD5" w14:textId="77777777" w:rsidTr="00745E5F">
        <w:trPr>
          <w:trHeight w:val="300"/>
        </w:trPr>
        <w:tc>
          <w:tcPr>
            <w:tcW w:w="3365" w:type="dxa"/>
            <w:noWrap/>
          </w:tcPr>
          <w:p w14:paraId="6B090E14" w14:textId="2D23E1E0" w:rsidR="003A42A8" w:rsidRPr="00BF40E7" w:rsidRDefault="003A42A8"/>
        </w:tc>
        <w:tc>
          <w:tcPr>
            <w:tcW w:w="1073" w:type="dxa"/>
            <w:noWrap/>
          </w:tcPr>
          <w:p w14:paraId="556DF3D3" w14:textId="13D9FF4D" w:rsidR="003A42A8" w:rsidRPr="00BF40E7" w:rsidRDefault="003A42A8"/>
        </w:tc>
        <w:tc>
          <w:tcPr>
            <w:tcW w:w="3750" w:type="dxa"/>
            <w:noWrap/>
            <w:hideMark/>
          </w:tcPr>
          <w:p w14:paraId="762FC87B" w14:textId="77777777" w:rsidR="003A42A8" w:rsidRPr="00BF40E7" w:rsidRDefault="003A42A8">
            <w:r w:rsidRPr="00BF40E7">
              <w:t>Exopolysaccharide Biosynthesis</w:t>
            </w:r>
          </w:p>
        </w:tc>
        <w:tc>
          <w:tcPr>
            <w:tcW w:w="1054" w:type="dxa"/>
            <w:noWrap/>
            <w:hideMark/>
          </w:tcPr>
          <w:p w14:paraId="222B06EE" w14:textId="77777777" w:rsidR="003A42A8" w:rsidRPr="00BF40E7" w:rsidRDefault="003A42A8">
            <w:r w:rsidRPr="00BF40E7">
              <w:t>1.5***</w:t>
            </w:r>
          </w:p>
        </w:tc>
      </w:tr>
      <w:tr w:rsidR="003A42A8" w:rsidRPr="00BF40E7" w14:paraId="75185966" w14:textId="77777777" w:rsidTr="00745E5F">
        <w:trPr>
          <w:trHeight w:val="300"/>
        </w:trPr>
        <w:tc>
          <w:tcPr>
            <w:tcW w:w="3365" w:type="dxa"/>
            <w:noWrap/>
          </w:tcPr>
          <w:p w14:paraId="3B5BC123" w14:textId="27BB8A17" w:rsidR="003A42A8" w:rsidRPr="00BF40E7" w:rsidRDefault="003A42A8"/>
        </w:tc>
        <w:tc>
          <w:tcPr>
            <w:tcW w:w="1073" w:type="dxa"/>
            <w:noWrap/>
          </w:tcPr>
          <w:p w14:paraId="4A0D1EA0" w14:textId="549D0AFE" w:rsidR="003A42A8" w:rsidRPr="00BF40E7" w:rsidRDefault="003A42A8"/>
        </w:tc>
        <w:tc>
          <w:tcPr>
            <w:tcW w:w="3750" w:type="dxa"/>
            <w:noWrap/>
            <w:hideMark/>
          </w:tcPr>
          <w:p w14:paraId="745CC1D4" w14:textId="77777777" w:rsidR="003A42A8" w:rsidRPr="00BF40E7" w:rsidRDefault="003A42A8">
            <w:r w:rsidRPr="00BF40E7">
              <w:t>Tryptophan synthesis</w:t>
            </w:r>
          </w:p>
        </w:tc>
        <w:tc>
          <w:tcPr>
            <w:tcW w:w="1054" w:type="dxa"/>
            <w:noWrap/>
            <w:hideMark/>
          </w:tcPr>
          <w:p w14:paraId="2584DCD3" w14:textId="77777777" w:rsidR="003A42A8" w:rsidRPr="00BF40E7" w:rsidRDefault="003A42A8">
            <w:r w:rsidRPr="00BF40E7">
              <w:t>1.4***</w:t>
            </w:r>
          </w:p>
        </w:tc>
      </w:tr>
      <w:tr w:rsidR="003A42A8" w:rsidRPr="00BF40E7" w14:paraId="25E137A7" w14:textId="77777777" w:rsidTr="00745E5F">
        <w:trPr>
          <w:trHeight w:val="300"/>
        </w:trPr>
        <w:tc>
          <w:tcPr>
            <w:tcW w:w="3365" w:type="dxa"/>
            <w:noWrap/>
          </w:tcPr>
          <w:p w14:paraId="422A9A96" w14:textId="77BCCD98" w:rsidR="003A42A8" w:rsidRPr="00BF40E7" w:rsidRDefault="003A42A8"/>
        </w:tc>
        <w:tc>
          <w:tcPr>
            <w:tcW w:w="1073" w:type="dxa"/>
            <w:noWrap/>
          </w:tcPr>
          <w:p w14:paraId="77794222" w14:textId="60AD69B2" w:rsidR="003A42A8" w:rsidRPr="00BF40E7" w:rsidRDefault="003A42A8"/>
        </w:tc>
        <w:tc>
          <w:tcPr>
            <w:tcW w:w="3750" w:type="dxa"/>
            <w:noWrap/>
            <w:hideMark/>
          </w:tcPr>
          <w:p w14:paraId="01EB03CC" w14:textId="77777777" w:rsidR="003A42A8" w:rsidRPr="00BF40E7" w:rsidRDefault="003A42A8">
            <w:proofErr w:type="spellStart"/>
            <w:r w:rsidRPr="00BF40E7">
              <w:t>Chorismate</w:t>
            </w:r>
            <w:proofErr w:type="spellEnd"/>
            <w:r w:rsidRPr="00BF40E7">
              <w:t>: Intermediate for synthesis of Tryptophan, PAPA antibiotics, PABA, 3-hydroxyanthranilate and more.</w:t>
            </w:r>
          </w:p>
        </w:tc>
        <w:tc>
          <w:tcPr>
            <w:tcW w:w="1054" w:type="dxa"/>
            <w:noWrap/>
            <w:hideMark/>
          </w:tcPr>
          <w:p w14:paraId="2FFD5CE3" w14:textId="77777777" w:rsidR="003A42A8" w:rsidRPr="00BF40E7" w:rsidRDefault="003A42A8">
            <w:r w:rsidRPr="00BF40E7">
              <w:t>1.4***</w:t>
            </w:r>
          </w:p>
        </w:tc>
      </w:tr>
      <w:tr w:rsidR="003A42A8" w:rsidRPr="00BF40E7" w14:paraId="37EE39CB" w14:textId="77777777" w:rsidTr="00745E5F">
        <w:trPr>
          <w:trHeight w:val="300"/>
        </w:trPr>
        <w:tc>
          <w:tcPr>
            <w:tcW w:w="3365" w:type="dxa"/>
            <w:noWrap/>
          </w:tcPr>
          <w:p w14:paraId="4C20BB36" w14:textId="1CFAA67D" w:rsidR="003A42A8" w:rsidRPr="00BF40E7" w:rsidRDefault="003A42A8"/>
        </w:tc>
        <w:tc>
          <w:tcPr>
            <w:tcW w:w="1073" w:type="dxa"/>
            <w:noWrap/>
          </w:tcPr>
          <w:p w14:paraId="1EBAF3A4" w14:textId="21282AB2" w:rsidR="003A42A8" w:rsidRPr="00BF40E7" w:rsidRDefault="003A42A8"/>
        </w:tc>
        <w:tc>
          <w:tcPr>
            <w:tcW w:w="3750" w:type="dxa"/>
            <w:noWrap/>
            <w:hideMark/>
          </w:tcPr>
          <w:p w14:paraId="05219912" w14:textId="1C690519" w:rsidR="003A42A8" w:rsidRPr="00BF40E7" w:rsidRDefault="003A42A8">
            <w:r w:rsidRPr="00BF40E7">
              <w:t xml:space="preserve">Control of cell elongation - division cycle in </w:t>
            </w:r>
            <w:r w:rsidR="002A5A24" w:rsidRPr="00BF40E7">
              <w:t>b</w:t>
            </w:r>
            <w:r w:rsidRPr="00BF40E7">
              <w:t>acilli</w:t>
            </w:r>
          </w:p>
        </w:tc>
        <w:tc>
          <w:tcPr>
            <w:tcW w:w="1054" w:type="dxa"/>
            <w:noWrap/>
            <w:hideMark/>
          </w:tcPr>
          <w:p w14:paraId="74FA0DBE" w14:textId="77777777" w:rsidR="003A42A8" w:rsidRPr="00BF40E7" w:rsidRDefault="003A42A8">
            <w:r w:rsidRPr="00BF40E7">
              <w:t>1.4***</w:t>
            </w:r>
          </w:p>
        </w:tc>
      </w:tr>
      <w:tr w:rsidR="003A42A8" w:rsidRPr="00BF40E7" w14:paraId="7F87723F" w14:textId="77777777" w:rsidTr="00745E5F">
        <w:trPr>
          <w:trHeight w:val="300"/>
        </w:trPr>
        <w:tc>
          <w:tcPr>
            <w:tcW w:w="3365" w:type="dxa"/>
            <w:noWrap/>
          </w:tcPr>
          <w:p w14:paraId="492BFFAE" w14:textId="49226CCC" w:rsidR="003A42A8" w:rsidRPr="00BF40E7" w:rsidRDefault="003A42A8"/>
        </w:tc>
        <w:tc>
          <w:tcPr>
            <w:tcW w:w="1073" w:type="dxa"/>
            <w:noWrap/>
          </w:tcPr>
          <w:p w14:paraId="37FC955F" w14:textId="56D1C93F" w:rsidR="003A42A8" w:rsidRPr="00BF40E7" w:rsidRDefault="003A42A8"/>
        </w:tc>
        <w:tc>
          <w:tcPr>
            <w:tcW w:w="3750" w:type="dxa"/>
            <w:noWrap/>
            <w:hideMark/>
          </w:tcPr>
          <w:p w14:paraId="6FFB2B36" w14:textId="77777777" w:rsidR="003A42A8" w:rsidRPr="00BF40E7" w:rsidRDefault="003A42A8">
            <w:r w:rsidRPr="00BF40E7">
              <w:t>Xanthine Metabolism in Bacteria</w:t>
            </w:r>
          </w:p>
        </w:tc>
        <w:tc>
          <w:tcPr>
            <w:tcW w:w="1054" w:type="dxa"/>
            <w:noWrap/>
            <w:hideMark/>
          </w:tcPr>
          <w:p w14:paraId="11B59E52" w14:textId="77777777" w:rsidR="003A42A8" w:rsidRPr="00BF40E7" w:rsidRDefault="003A42A8">
            <w:r w:rsidRPr="00BF40E7">
              <w:t>1.4***</w:t>
            </w:r>
          </w:p>
        </w:tc>
      </w:tr>
      <w:tr w:rsidR="003A42A8" w:rsidRPr="00BF40E7" w14:paraId="2D537065" w14:textId="77777777" w:rsidTr="00745E5F">
        <w:trPr>
          <w:trHeight w:val="300"/>
        </w:trPr>
        <w:tc>
          <w:tcPr>
            <w:tcW w:w="3365" w:type="dxa"/>
            <w:noWrap/>
          </w:tcPr>
          <w:p w14:paraId="0A36DF83" w14:textId="571FF57D" w:rsidR="003A42A8" w:rsidRPr="00BF40E7" w:rsidRDefault="003A42A8"/>
        </w:tc>
        <w:tc>
          <w:tcPr>
            <w:tcW w:w="1073" w:type="dxa"/>
            <w:noWrap/>
          </w:tcPr>
          <w:p w14:paraId="76296B8B" w14:textId="48B4B210" w:rsidR="003A42A8" w:rsidRPr="00BF40E7" w:rsidRDefault="003A42A8"/>
        </w:tc>
        <w:tc>
          <w:tcPr>
            <w:tcW w:w="3750" w:type="dxa"/>
            <w:noWrap/>
            <w:hideMark/>
          </w:tcPr>
          <w:p w14:paraId="2E0FB439" w14:textId="03F55013" w:rsidR="003A42A8" w:rsidRPr="00BF40E7" w:rsidRDefault="003A42A8">
            <w:r w:rsidRPr="00BF40E7">
              <w:t xml:space="preserve">Competence in </w:t>
            </w:r>
            <w:r w:rsidR="002A5A24" w:rsidRPr="00BF40E7">
              <w:t>s</w:t>
            </w:r>
            <w:r w:rsidRPr="00BF40E7">
              <w:t>treptococci</w:t>
            </w:r>
          </w:p>
        </w:tc>
        <w:tc>
          <w:tcPr>
            <w:tcW w:w="1054" w:type="dxa"/>
            <w:noWrap/>
            <w:hideMark/>
          </w:tcPr>
          <w:p w14:paraId="2B81CAF2" w14:textId="77777777" w:rsidR="003A42A8" w:rsidRPr="00BF40E7" w:rsidRDefault="003A42A8">
            <w:r w:rsidRPr="00BF40E7">
              <w:t>1.3***</w:t>
            </w:r>
          </w:p>
        </w:tc>
      </w:tr>
      <w:tr w:rsidR="003A42A8" w:rsidRPr="00BF40E7" w14:paraId="01C562DD" w14:textId="77777777" w:rsidTr="00745E5F">
        <w:trPr>
          <w:trHeight w:val="300"/>
        </w:trPr>
        <w:tc>
          <w:tcPr>
            <w:tcW w:w="3365" w:type="dxa"/>
            <w:noWrap/>
          </w:tcPr>
          <w:p w14:paraId="750B9B4B" w14:textId="7371A6B8" w:rsidR="003A42A8" w:rsidRPr="00BF40E7" w:rsidRDefault="003A42A8"/>
        </w:tc>
        <w:tc>
          <w:tcPr>
            <w:tcW w:w="1073" w:type="dxa"/>
            <w:noWrap/>
          </w:tcPr>
          <w:p w14:paraId="59518CD2" w14:textId="0019A8E9" w:rsidR="003A42A8" w:rsidRPr="00BF40E7" w:rsidRDefault="003A42A8"/>
        </w:tc>
        <w:tc>
          <w:tcPr>
            <w:tcW w:w="3750" w:type="dxa"/>
            <w:noWrap/>
            <w:hideMark/>
          </w:tcPr>
          <w:p w14:paraId="289448CE" w14:textId="77777777" w:rsidR="003A42A8" w:rsidRPr="00BF40E7" w:rsidRDefault="003A42A8">
            <w:r w:rsidRPr="00BF40E7">
              <w:t xml:space="preserve">DNA repair, bacterial </w:t>
            </w:r>
            <w:proofErr w:type="spellStart"/>
            <w:r w:rsidRPr="00BF40E7">
              <w:t>DinG</w:t>
            </w:r>
            <w:proofErr w:type="spellEnd"/>
            <w:r w:rsidRPr="00BF40E7">
              <w:t xml:space="preserve"> and relatives</w:t>
            </w:r>
          </w:p>
        </w:tc>
        <w:tc>
          <w:tcPr>
            <w:tcW w:w="1054" w:type="dxa"/>
            <w:noWrap/>
            <w:hideMark/>
          </w:tcPr>
          <w:p w14:paraId="5BB9CB9E" w14:textId="77777777" w:rsidR="003A42A8" w:rsidRPr="00BF40E7" w:rsidRDefault="003A42A8">
            <w:r w:rsidRPr="00BF40E7">
              <w:t>1.3***</w:t>
            </w:r>
          </w:p>
        </w:tc>
      </w:tr>
      <w:tr w:rsidR="003A42A8" w:rsidRPr="00BF40E7" w14:paraId="5448CCF2" w14:textId="77777777" w:rsidTr="00745E5F">
        <w:trPr>
          <w:trHeight w:val="300"/>
        </w:trPr>
        <w:tc>
          <w:tcPr>
            <w:tcW w:w="3365" w:type="dxa"/>
            <w:noWrap/>
          </w:tcPr>
          <w:p w14:paraId="0C6E726F" w14:textId="60093AF9" w:rsidR="003A42A8" w:rsidRPr="00BF40E7" w:rsidRDefault="003A42A8"/>
        </w:tc>
        <w:tc>
          <w:tcPr>
            <w:tcW w:w="1073" w:type="dxa"/>
            <w:noWrap/>
          </w:tcPr>
          <w:p w14:paraId="0428BE02" w14:textId="6A15C3E6" w:rsidR="003A42A8" w:rsidRPr="00BF40E7" w:rsidRDefault="003A42A8"/>
        </w:tc>
        <w:tc>
          <w:tcPr>
            <w:tcW w:w="3750" w:type="dxa"/>
            <w:noWrap/>
            <w:hideMark/>
          </w:tcPr>
          <w:p w14:paraId="2A0E073E" w14:textId="77777777" w:rsidR="003A42A8" w:rsidRPr="00BF40E7" w:rsidRDefault="003A42A8">
            <w:r w:rsidRPr="00BF40E7">
              <w:t>At1g48360</w:t>
            </w:r>
          </w:p>
        </w:tc>
        <w:tc>
          <w:tcPr>
            <w:tcW w:w="1054" w:type="dxa"/>
            <w:noWrap/>
            <w:hideMark/>
          </w:tcPr>
          <w:p w14:paraId="7738ACC4" w14:textId="77777777" w:rsidR="003A42A8" w:rsidRPr="00BF40E7" w:rsidRDefault="003A42A8">
            <w:r w:rsidRPr="00BF40E7">
              <w:t>1.3***</w:t>
            </w:r>
          </w:p>
        </w:tc>
      </w:tr>
      <w:tr w:rsidR="003A42A8" w:rsidRPr="00BF40E7" w14:paraId="66C8B214" w14:textId="77777777" w:rsidTr="00745E5F">
        <w:trPr>
          <w:trHeight w:val="300"/>
        </w:trPr>
        <w:tc>
          <w:tcPr>
            <w:tcW w:w="3365" w:type="dxa"/>
            <w:noWrap/>
          </w:tcPr>
          <w:p w14:paraId="07EB2F91" w14:textId="70696A0E" w:rsidR="003A42A8" w:rsidRPr="00BF40E7" w:rsidRDefault="003A42A8"/>
        </w:tc>
        <w:tc>
          <w:tcPr>
            <w:tcW w:w="1073" w:type="dxa"/>
            <w:noWrap/>
          </w:tcPr>
          <w:p w14:paraId="648C845F" w14:textId="5D285C4A" w:rsidR="003A42A8" w:rsidRPr="00BF40E7" w:rsidRDefault="003A42A8"/>
        </w:tc>
        <w:tc>
          <w:tcPr>
            <w:tcW w:w="3750" w:type="dxa"/>
            <w:noWrap/>
            <w:hideMark/>
          </w:tcPr>
          <w:p w14:paraId="7DBF2146" w14:textId="77777777" w:rsidR="003A42A8" w:rsidRPr="00BF40E7" w:rsidRDefault="003A42A8">
            <w:r w:rsidRPr="00BF40E7">
              <w:t>Protection from Reactive Oxygen Species</w:t>
            </w:r>
          </w:p>
        </w:tc>
        <w:tc>
          <w:tcPr>
            <w:tcW w:w="1054" w:type="dxa"/>
            <w:noWrap/>
            <w:hideMark/>
          </w:tcPr>
          <w:p w14:paraId="286C88CC" w14:textId="77777777" w:rsidR="003A42A8" w:rsidRPr="00BF40E7" w:rsidRDefault="003A42A8">
            <w:r w:rsidRPr="00BF40E7">
              <w:t>1.3***</w:t>
            </w:r>
          </w:p>
        </w:tc>
      </w:tr>
      <w:tr w:rsidR="003A42A8" w:rsidRPr="00BF40E7" w14:paraId="6E8A7F42" w14:textId="77777777" w:rsidTr="00745E5F">
        <w:trPr>
          <w:trHeight w:val="300"/>
        </w:trPr>
        <w:tc>
          <w:tcPr>
            <w:tcW w:w="3365" w:type="dxa"/>
            <w:noWrap/>
          </w:tcPr>
          <w:p w14:paraId="3C649D68" w14:textId="59FF8FAA" w:rsidR="003A42A8" w:rsidRPr="00BF40E7" w:rsidRDefault="003A42A8"/>
        </w:tc>
        <w:tc>
          <w:tcPr>
            <w:tcW w:w="1073" w:type="dxa"/>
            <w:noWrap/>
          </w:tcPr>
          <w:p w14:paraId="7AF76715" w14:textId="17169FDD" w:rsidR="003A42A8" w:rsidRPr="00BF40E7" w:rsidRDefault="003A42A8"/>
        </w:tc>
        <w:tc>
          <w:tcPr>
            <w:tcW w:w="3750" w:type="dxa"/>
            <w:noWrap/>
            <w:hideMark/>
          </w:tcPr>
          <w:p w14:paraId="003A9BB3" w14:textId="77777777" w:rsidR="003A42A8" w:rsidRPr="00BF40E7" w:rsidRDefault="003A42A8">
            <w:r w:rsidRPr="00BF40E7">
              <w:t xml:space="preserve">Putative </w:t>
            </w:r>
            <w:proofErr w:type="spellStart"/>
            <w:r w:rsidRPr="00BF40E7">
              <w:t>TldE-TldD</w:t>
            </w:r>
            <w:proofErr w:type="spellEnd"/>
            <w:r w:rsidRPr="00BF40E7">
              <w:t xml:space="preserve"> proteolytic complex</w:t>
            </w:r>
          </w:p>
        </w:tc>
        <w:tc>
          <w:tcPr>
            <w:tcW w:w="1054" w:type="dxa"/>
            <w:noWrap/>
            <w:hideMark/>
          </w:tcPr>
          <w:p w14:paraId="6373DA4C" w14:textId="77777777" w:rsidR="003A42A8" w:rsidRPr="00BF40E7" w:rsidRDefault="003A42A8">
            <w:r w:rsidRPr="00BF40E7">
              <w:t>1.3***</w:t>
            </w:r>
          </w:p>
        </w:tc>
      </w:tr>
      <w:tr w:rsidR="003A42A8" w:rsidRPr="00BF40E7" w14:paraId="78BE92C6" w14:textId="77777777" w:rsidTr="00745E5F">
        <w:trPr>
          <w:trHeight w:val="300"/>
        </w:trPr>
        <w:tc>
          <w:tcPr>
            <w:tcW w:w="3365" w:type="dxa"/>
            <w:noWrap/>
          </w:tcPr>
          <w:p w14:paraId="5240F38C" w14:textId="321D306A" w:rsidR="003A42A8" w:rsidRPr="00BF40E7" w:rsidRDefault="003A42A8"/>
        </w:tc>
        <w:tc>
          <w:tcPr>
            <w:tcW w:w="1073" w:type="dxa"/>
            <w:noWrap/>
          </w:tcPr>
          <w:p w14:paraId="20CC2358" w14:textId="3C37574E" w:rsidR="003A42A8" w:rsidRPr="00BF40E7" w:rsidRDefault="003A42A8"/>
        </w:tc>
        <w:tc>
          <w:tcPr>
            <w:tcW w:w="3750" w:type="dxa"/>
            <w:noWrap/>
            <w:hideMark/>
          </w:tcPr>
          <w:p w14:paraId="5274A682" w14:textId="77777777" w:rsidR="003A42A8" w:rsidRPr="00BF40E7" w:rsidRDefault="003A42A8">
            <w:r w:rsidRPr="00BF40E7">
              <w:t>RNA 3'-terminal phosphate cyclase</w:t>
            </w:r>
          </w:p>
        </w:tc>
        <w:tc>
          <w:tcPr>
            <w:tcW w:w="1054" w:type="dxa"/>
            <w:noWrap/>
            <w:hideMark/>
          </w:tcPr>
          <w:p w14:paraId="6024A443" w14:textId="77777777" w:rsidR="003A42A8" w:rsidRPr="00BF40E7" w:rsidRDefault="003A42A8">
            <w:r w:rsidRPr="00BF40E7">
              <w:t>1.3***</w:t>
            </w:r>
          </w:p>
        </w:tc>
      </w:tr>
      <w:tr w:rsidR="003A42A8" w:rsidRPr="00BF40E7" w14:paraId="4C521794" w14:textId="77777777" w:rsidTr="00745E5F">
        <w:trPr>
          <w:trHeight w:val="300"/>
        </w:trPr>
        <w:tc>
          <w:tcPr>
            <w:tcW w:w="3365" w:type="dxa"/>
            <w:noWrap/>
          </w:tcPr>
          <w:p w14:paraId="4211C079" w14:textId="6DFE01CE" w:rsidR="003A42A8" w:rsidRPr="00BF40E7" w:rsidRDefault="003A42A8"/>
        </w:tc>
        <w:tc>
          <w:tcPr>
            <w:tcW w:w="1073" w:type="dxa"/>
            <w:noWrap/>
          </w:tcPr>
          <w:p w14:paraId="3E11B640" w14:textId="24D72D9F" w:rsidR="003A42A8" w:rsidRPr="00BF40E7" w:rsidRDefault="003A42A8"/>
        </w:tc>
        <w:tc>
          <w:tcPr>
            <w:tcW w:w="3750" w:type="dxa"/>
            <w:noWrap/>
            <w:hideMark/>
          </w:tcPr>
          <w:p w14:paraId="48899C5A" w14:textId="77777777" w:rsidR="003A42A8" w:rsidRPr="00BF40E7" w:rsidRDefault="003A42A8">
            <w:r w:rsidRPr="00BF40E7">
              <w:t>Mercuric reductase</w:t>
            </w:r>
          </w:p>
        </w:tc>
        <w:tc>
          <w:tcPr>
            <w:tcW w:w="1054" w:type="dxa"/>
            <w:noWrap/>
            <w:hideMark/>
          </w:tcPr>
          <w:p w14:paraId="62400023" w14:textId="77777777" w:rsidR="003A42A8" w:rsidRPr="00BF40E7" w:rsidRDefault="003A42A8">
            <w:r w:rsidRPr="00BF40E7">
              <w:t>1.3***</w:t>
            </w:r>
          </w:p>
        </w:tc>
      </w:tr>
      <w:tr w:rsidR="003A42A8" w:rsidRPr="00BF40E7" w14:paraId="60B792AE" w14:textId="77777777" w:rsidTr="00745E5F">
        <w:trPr>
          <w:trHeight w:val="300"/>
        </w:trPr>
        <w:tc>
          <w:tcPr>
            <w:tcW w:w="3365" w:type="dxa"/>
            <w:noWrap/>
          </w:tcPr>
          <w:p w14:paraId="045F72F1" w14:textId="1A72F4CA" w:rsidR="003A42A8" w:rsidRPr="00BF40E7" w:rsidRDefault="003A42A8"/>
        </w:tc>
        <w:tc>
          <w:tcPr>
            <w:tcW w:w="1073" w:type="dxa"/>
            <w:noWrap/>
          </w:tcPr>
          <w:p w14:paraId="5CC949C9" w14:textId="44981BE5" w:rsidR="003A42A8" w:rsidRPr="00BF40E7" w:rsidRDefault="003A42A8"/>
        </w:tc>
        <w:tc>
          <w:tcPr>
            <w:tcW w:w="3750" w:type="dxa"/>
            <w:noWrap/>
            <w:hideMark/>
          </w:tcPr>
          <w:p w14:paraId="312093BD" w14:textId="750DA105" w:rsidR="003A42A8" w:rsidRPr="00BF40E7" w:rsidRDefault="003A42A8">
            <w:r w:rsidRPr="00BF40E7">
              <w:t xml:space="preserve">Transport of </w:t>
            </w:r>
            <w:r w:rsidR="002A5A24" w:rsidRPr="00BF40E7">
              <w:t>m</w:t>
            </w:r>
            <w:r w:rsidRPr="00BF40E7">
              <w:t>anganese</w:t>
            </w:r>
          </w:p>
        </w:tc>
        <w:tc>
          <w:tcPr>
            <w:tcW w:w="1054" w:type="dxa"/>
            <w:noWrap/>
            <w:hideMark/>
          </w:tcPr>
          <w:p w14:paraId="49D08CD5" w14:textId="77777777" w:rsidR="003A42A8" w:rsidRPr="00BF40E7" w:rsidRDefault="003A42A8">
            <w:r w:rsidRPr="00BF40E7">
              <w:t>1.3***</w:t>
            </w:r>
          </w:p>
        </w:tc>
      </w:tr>
      <w:tr w:rsidR="003A42A8" w:rsidRPr="00BF40E7" w14:paraId="1E990BE4" w14:textId="77777777" w:rsidTr="00745E5F">
        <w:trPr>
          <w:trHeight w:val="300"/>
        </w:trPr>
        <w:tc>
          <w:tcPr>
            <w:tcW w:w="3365" w:type="dxa"/>
            <w:noWrap/>
          </w:tcPr>
          <w:p w14:paraId="7D830C1A" w14:textId="0969D0D0" w:rsidR="003A42A8" w:rsidRPr="00BF40E7" w:rsidRDefault="003A42A8"/>
        </w:tc>
        <w:tc>
          <w:tcPr>
            <w:tcW w:w="1073" w:type="dxa"/>
            <w:noWrap/>
          </w:tcPr>
          <w:p w14:paraId="27743B0E" w14:textId="47259FA1" w:rsidR="003A42A8" w:rsidRPr="00BF40E7" w:rsidRDefault="003A42A8"/>
        </w:tc>
        <w:tc>
          <w:tcPr>
            <w:tcW w:w="3750" w:type="dxa"/>
            <w:noWrap/>
            <w:hideMark/>
          </w:tcPr>
          <w:p w14:paraId="310A5A6F" w14:textId="77777777" w:rsidR="003A42A8" w:rsidRPr="00BF40E7" w:rsidRDefault="003A42A8">
            <w:r w:rsidRPr="00BF40E7">
              <w:t>Nitrate and nitrite ammonification</w:t>
            </w:r>
          </w:p>
        </w:tc>
        <w:tc>
          <w:tcPr>
            <w:tcW w:w="1054" w:type="dxa"/>
            <w:noWrap/>
            <w:hideMark/>
          </w:tcPr>
          <w:p w14:paraId="753C1FB3" w14:textId="77777777" w:rsidR="003A42A8" w:rsidRPr="00BF40E7" w:rsidRDefault="003A42A8">
            <w:r w:rsidRPr="00BF40E7">
              <w:t>1.2***</w:t>
            </w:r>
          </w:p>
        </w:tc>
      </w:tr>
      <w:tr w:rsidR="003A42A8" w:rsidRPr="00BF40E7" w14:paraId="3403A3E8" w14:textId="77777777" w:rsidTr="00745E5F">
        <w:trPr>
          <w:trHeight w:val="300"/>
        </w:trPr>
        <w:tc>
          <w:tcPr>
            <w:tcW w:w="3365" w:type="dxa"/>
            <w:noWrap/>
          </w:tcPr>
          <w:p w14:paraId="7069F906" w14:textId="2FD0C367" w:rsidR="003A42A8" w:rsidRPr="00BF40E7" w:rsidRDefault="003A42A8"/>
        </w:tc>
        <w:tc>
          <w:tcPr>
            <w:tcW w:w="1073" w:type="dxa"/>
            <w:noWrap/>
          </w:tcPr>
          <w:p w14:paraId="2C835B29" w14:textId="3B7C6F90" w:rsidR="003A42A8" w:rsidRPr="00BF40E7" w:rsidRDefault="003A42A8"/>
        </w:tc>
        <w:tc>
          <w:tcPr>
            <w:tcW w:w="3750" w:type="dxa"/>
            <w:noWrap/>
            <w:hideMark/>
          </w:tcPr>
          <w:p w14:paraId="464CF0A9" w14:textId="77777777" w:rsidR="003A42A8" w:rsidRPr="00BF40E7" w:rsidRDefault="003A42A8">
            <w:r w:rsidRPr="00BF40E7">
              <w:t xml:space="preserve">FIG039061: hypothetical protein related to </w:t>
            </w:r>
            <w:proofErr w:type="spellStart"/>
            <w:r w:rsidRPr="00BF40E7">
              <w:t>heme</w:t>
            </w:r>
            <w:proofErr w:type="spellEnd"/>
            <w:r w:rsidRPr="00BF40E7">
              <w:t xml:space="preserve"> utilization</w:t>
            </w:r>
          </w:p>
        </w:tc>
        <w:tc>
          <w:tcPr>
            <w:tcW w:w="1054" w:type="dxa"/>
            <w:noWrap/>
            <w:hideMark/>
          </w:tcPr>
          <w:p w14:paraId="10B96926" w14:textId="77777777" w:rsidR="003A42A8" w:rsidRPr="00BF40E7" w:rsidRDefault="003A42A8">
            <w:r w:rsidRPr="00BF40E7">
              <w:t>1.2***</w:t>
            </w:r>
          </w:p>
        </w:tc>
      </w:tr>
      <w:tr w:rsidR="003A42A8" w:rsidRPr="00BF40E7" w14:paraId="1BBD3BAB" w14:textId="77777777" w:rsidTr="00745E5F">
        <w:trPr>
          <w:trHeight w:val="300"/>
        </w:trPr>
        <w:tc>
          <w:tcPr>
            <w:tcW w:w="3365" w:type="dxa"/>
            <w:noWrap/>
          </w:tcPr>
          <w:p w14:paraId="0AB3D19A" w14:textId="4AAF6837" w:rsidR="003A42A8" w:rsidRPr="00BF40E7" w:rsidRDefault="003A42A8"/>
        </w:tc>
        <w:tc>
          <w:tcPr>
            <w:tcW w:w="1073" w:type="dxa"/>
            <w:noWrap/>
          </w:tcPr>
          <w:p w14:paraId="2F7CBE03" w14:textId="76E502F5" w:rsidR="003A42A8" w:rsidRPr="00BF40E7" w:rsidRDefault="003A42A8"/>
        </w:tc>
        <w:tc>
          <w:tcPr>
            <w:tcW w:w="3750" w:type="dxa"/>
            <w:noWrap/>
            <w:hideMark/>
          </w:tcPr>
          <w:p w14:paraId="5F92545A" w14:textId="77777777" w:rsidR="003A42A8" w:rsidRPr="00BF40E7" w:rsidRDefault="003A42A8">
            <w:r w:rsidRPr="00BF40E7">
              <w:t>LOS core oligosaccharide biosynthesis</w:t>
            </w:r>
          </w:p>
        </w:tc>
        <w:tc>
          <w:tcPr>
            <w:tcW w:w="1054" w:type="dxa"/>
            <w:noWrap/>
            <w:hideMark/>
          </w:tcPr>
          <w:p w14:paraId="0BBAE3AE" w14:textId="77777777" w:rsidR="003A42A8" w:rsidRPr="00BF40E7" w:rsidRDefault="003A42A8">
            <w:r w:rsidRPr="00BF40E7">
              <w:t>1.2***</w:t>
            </w:r>
          </w:p>
        </w:tc>
      </w:tr>
      <w:tr w:rsidR="003A42A8" w:rsidRPr="00BF40E7" w14:paraId="7FB24277" w14:textId="77777777" w:rsidTr="00745E5F">
        <w:trPr>
          <w:trHeight w:val="300"/>
        </w:trPr>
        <w:tc>
          <w:tcPr>
            <w:tcW w:w="3365" w:type="dxa"/>
            <w:noWrap/>
          </w:tcPr>
          <w:p w14:paraId="45A6BE1A" w14:textId="4EB4CD7A" w:rsidR="003A42A8" w:rsidRPr="00BF40E7" w:rsidRDefault="003A42A8"/>
        </w:tc>
        <w:tc>
          <w:tcPr>
            <w:tcW w:w="1073" w:type="dxa"/>
            <w:noWrap/>
          </w:tcPr>
          <w:p w14:paraId="28D7C104" w14:textId="463DDF85" w:rsidR="003A42A8" w:rsidRPr="00BF40E7" w:rsidRDefault="003A42A8"/>
        </w:tc>
        <w:tc>
          <w:tcPr>
            <w:tcW w:w="3750" w:type="dxa"/>
            <w:noWrap/>
            <w:hideMark/>
          </w:tcPr>
          <w:p w14:paraId="78147A8F" w14:textId="77777777" w:rsidR="003A42A8" w:rsidRPr="00BF40E7" w:rsidRDefault="003A42A8">
            <w:proofErr w:type="spellStart"/>
            <w:r w:rsidRPr="00BF40E7">
              <w:t>Sulfur</w:t>
            </w:r>
            <w:proofErr w:type="spellEnd"/>
            <w:r w:rsidRPr="00BF40E7">
              <w:t xml:space="preserve"> oxidation</w:t>
            </w:r>
          </w:p>
        </w:tc>
        <w:tc>
          <w:tcPr>
            <w:tcW w:w="1054" w:type="dxa"/>
            <w:noWrap/>
            <w:hideMark/>
          </w:tcPr>
          <w:p w14:paraId="44AEC46C" w14:textId="77777777" w:rsidR="003A42A8" w:rsidRPr="00BF40E7" w:rsidRDefault="003A42A8">
            <w:r w:rsidRPr="00BF40E7">
              <w:t>1.2***</w:t>
            </w:r>
          </w:p>
        </w:tc>
      </w:tr>
      <w:tr w:rsidR="003A42A8" w:rsidRPr="00BF40E7" w14:paraId="21C44F28" w14:textId="77777777" w:rsidTr="00745E5F">
        <w:trPr>
          <w:trHeight w:val="300"/>
        </w:trPr>
        <w:tc>
          <w:tcPr>
            <w:tcW w:w="3365" w:type="dxa"/>
            <w:noWrap/>
          </w:tcPr>
          <w:p w14:paraId="74ACCA43" w14:textId="512369E4" w:rsidR="003A42A8" w:rsidRPr="00BF40E7" w:rsidRDefault="003A42A8"/>
        </w:tc>
        <w:tc>
          <w:tcPr>
            <w:tcW w:w="1073" w:type="dxa"/>
            <w:noWrap/>
          </w:tcPr>
          <w:p w14:paraId="23D85012" w14:textId="093BAB33" w:rsidR="003A42A8" w:rsidRPr="00BF40E7" w:rsidRDefault="003A42A8"/>
        </w:tc>
        <w:tc>
          <w:tcPr>
            <w:tcW w:w="3750" w:type="dxa"/>
            <w:noWrap/>
            <w:hideMark/>
          </w:tcPr>
          <w:p w14:paraId="3C849363" w14:textId="77777777" w:rsidR="003A42A8" w:rsidRPr="00BF40E7" w:rsidRDefault="003A42A8">
            <w:r w:rsidRPr="00BF40E7">
              <w:t xml:space="preserve">Glutathione </w:t>
            </w:r>
            <w:proofErr w:type="spellStart"/>
            <w:r w:rsidRPr="00BF40E7">
              <w:t>analogs</w:t>
            </w:r>
            <w:proofErr w:type="spellEnd"/>
            <w:r w:rsidRPr="00BF40E7">
              <w:t xml:space="preserve">: </w:t>
            </w:r>
            <w:proofErr w:type="spellStart"/>
            <w:r w:rsidRPr="00BF40E7">
              <w:t>mycothiol</w:t>
            </w:r>
            <w:proofErr w:type="spellEnd"/>
          </w:p>
        </w:tc>
        <w:tc>
          <w:tcPr>
            <w:tcW w:w="1054" w:type="dxa"/>
            <w:noWrap/>
            <w:hideMark/>
          </w:tcPr>
          <w:p w14:paraId="4517166E" w14:textId="77777777" w:rsidR="003A42A8" w:rsidRPr="00BF40E7" w:rsidRDefault="003A42A8">
            <w:r w:rsidRPr="00BF40E7">
              <w:t>1.2**</w:t>
            </w:r>
          </w:p>
        </w:tc>
      </w:tr>
      <w:tr w:rsidR="003A42A8" w:rsidRPr="00BF40E7" w14:paraId="4AAC59E3" w14:textId="77777777" w:rsidTr="00745E5F">
        <w:trPr>
          <w:trHeight w:val="300"/>
        </w:trPr>
        <w:tc>
          <w:tcPr>
            <w:tcW w:w="3365" w:type="dxa"/>
            <w:noWrap/>
          </w:tcPr>
          <w:p w14:paraId="031D792B" w14:textId="262556CB" w:rsidR="003A42A8" w:rsidRPr="00BF40E7" w:rsidRDefault="003A42A8"/>
        </w:tc>
        <w:tc>
          <w:tcPr>
            <w:tcW w:w="1073" w:type="dxa"/>
            <w:noWrap/>
          </w:tcPr>
          <w:p w14:paraId="1CBE0C9D" w14:textId="56A229AB" w:rsidR="003A42A8" w:rsidRPr="00BF40E7" w:rsidRDefault="003A42A8"/>
        </w:tc>
        <w:tc>
          <w:tcPr>
            <w:tcW w:w="3750" w:type="dxa"/>
            <w:noWrap/>
            <w:hideMark/>
          </w:tcPr>
          <w:p w14:paraId="41F69A09" w14:textId="77777777" w:rsidR="003A42A8" w:rsidRPr="00BF40E7" w:rsidRDefault="003A42A8">
            <w:r w:rsidRPr="00BF40E7">
              <w:t>Coenzyme F420 hydrogenase</w:t>
            </w:r>
          </w:p>
        </w:tc>
        <w:tc>
          <w:tcPr>
            <w:tcW w:w="1054" w:type="dxa"/>
            <w:noWrap/>
            <w:hideMark/>
          </w:tcPr>
          <w:p w14:paraId="2C802230" w14:textId="77777777" w:rsidR="003A42A8" w:rsidRPr="00BF40E7" w:rsidRDefault="003A42A8">
            <w:r w:rsidRPr="00BF40E7">
              <w:t>1.2**</w:t>
            </w:r>
          </w:p>
        </w:tc>
      </w:tr>
      <w:tr w:rsidR="003A42A8" w:rsidRPr="00BF40E7" w14:paraId="79E021F4" w14:textId="77777777" w:rsidTr="00745E5F">
        <w:trPr>
          <w:trHeight w:val="300"/>
        </w:trPr>
        <w:tc>
          <w:tcPr>
            <w:tcW w:w="3365" w:type="dxa"/>
            <w:noWrap/>
          </w:tcPr>
          <w:p w14:paraId="51013A1F" w14:textId="13D6A3F1" w:rsidR="003A42A8" w:rsidRPr="00BF40E7" w:rsidRDefault="003A42A8"/>
        </w:tc>
        <w:tc>
          <w:tcPr>
            <w:tcW w:w="1073" w:type="dxa"/>
            <w:noWrap/>
          </w:tcPr>
          <w:p w14:paraId="371F9D3D" w14:textId="017F8324" w:rsidR="003A42A8" w:rsidRPr="00BF40E7" w:rsidRDefault="003A42A8"/>
        </w:tc>
        <w:tc>
          <w:tcPr>
            <w:tcW w:w="3750" w:type="dxa"/>
            <w:noWrap/>
            <w:hideMark/>
          </w:tcPr>
          <w:p w14:paraId="52E00F2A" w14:textId="77777777" w:rsidR="003A42A8" w:rsidRPr="00BF40E7" w:rsidRDefault="003A42A8">
            <w:r w:rsidRPr="00BF40E7">
              <w:t>Phage entry and exit</w:t>
            </w:r>
          </w:p>
        </w:tc>
        <w:tc>
          <w:tcPr>
            <w:tcW w:w="1054" w:type="dxa"/>
            <w:noWrap/>
            <w:hideMark/>
          </w:tcPr>
          <w:p w14:paraId="78B2AE92" w14:textId="77777777" w:rsidR="003A42A8" w:rsidRPr="00BF40E7" w:rsidRDefault="003A42A8">
            <w:r w:rsidRPr="00BF40E7">
              <w:t>1.2*</w:t>
            </w:r>
          </w:p>
        </w:tc>
      </w:tr>
      <w:tr w:rsidR="003A42A8" w:rsidRPr="00BF40E7" w14:paraId="4EB45FF7" w14:textId="77777777" w:rsidTr="00745E5F">
        <w:trPr>
          <w:trHeight w:val="300"/>
        </w:trPr>
        <w:tc>
          <w:tcPr>
            <w:tcW w:w="3365" w:type="dxa"/>
            <w:noWrap/>
          </w:tcPr>
          <w:p w14:paraId="268384DA" w14:textId="655027D0" w:rsidR="003A42A8" w:rsidRPr="00BF40E7" w:rsidRDefault="003A42A8"/>
        </w:tc>
        <w:tc>
          <w:tcPr>
            <w:tcW w:w="1073" w:type="dxa"/>
            <w:noWrap/>
          </w:tcPr>
          <w:p w14:paraId="1E8C78BD" w14:textId="2C5C204E" w:rsidR="003A42A8" w:rsidRPr="00BF40E7" w:rsidRDefault="003A42A8"/>
        </w:tc>
        <w:tc>
          <w:tcPr>
            <w:tcW w:w="3750" w:type="dxa"/>
            <w:noWrap/>
            <w:hideMark/>
          </w:tcPr>
          <w:p w14:paraId="0E00A076" w14:textId="77777777" w:rsidR="003A42A8" w:rsidRPr="00BF40E7" w:rsidRDefault="003A42A8">
            <w:r w:rsidRPr="00BF40E7">
              <w:t>Alkaloid biosynthesis from L-lysine</w:t>
            </w:r>
          </w:p>
        </w:tc>
        <w:tc>
          <w:tcPr>
            <w:tcW w:w="1054" w:type="dxa"/>
            <w:noWrap/>
            <w:hideMark/>
          </w:tcPr>
          <w:p w14:paraId="49189261" w14:textId="77777777" w:rsidR="003A42A8" w:rsidRPr="00BF40E7" w:rsidRDefault="003A42A8">
            <w:r w:rsidRPr="00BF40E7">
              <w:t>1.2*</w:t>
            </w:r>
          </w:p>
        </w:tc>
      </w:tr>
      <w:tr w:rsidR="003A42A8" w:rsidRPr="00BF40E7" w14:paraId="50BCB7D3" w14:textId="77777777" w:rsidTr="00745E5F">
        <w:trPr>
          <w:trHeight w:val="300"/>
        </w:trPr>
        <w:tc>
          <w:tcPr>
            <w:tcW w:w="3365" w:type="dxa"/>
            <w:noWrap/>
          </w:tcPr>
          <w:p w14:paraId="78D26091" w14:textId="57D1DBB0" w:rsidR="003A42A8" w:rsidRPr="00BF40E7" w:rsidRDefault="003A42A8"/>
        </w:tc>
        <w:tc>
          <w:tcPr>
            <w:tcW w:w="1073" w:type="dxa"/>
            <w:noWrap/>
          </w:tcPr>
          <w:p w14:paraId="39CF92B6" w14:textId="4F144618" w:rsidR="003A42A8" w:rsidRPr="00BF40E7" w:rsidRDefault="003A42A8"/>
        </w:tc>
        <w:tc>
          <w:tcPr>
            <w:tcW w:w="3750" w:type="dxa"/>
            <w:noWrap/>
            <w:hideMark/>
          </w:tcPr>
          <w:p w14:paraId="6B3C29A7" w14:textId="77777777" w:rsidR="003A42A8" w:rsidRPr="00BF40E7" w:rsidRDefault="003A42A8">
            <w:proofErr w:type="spellStart"/>
            <w:r w:rsidRPr="00BF40E7">
              <w:t>Glutaredoxins</w:t>
            </w:r>
            <w:proofErr w:type="spellEnd"/>
          </w:p>
        </w:tc>
        <w:tc>
          <w:tcPr>
            <w:tcW w:w="1054" w:type="dxa"/>
            <w:noWrap/>
            <w:hideMark/>
          </w:tcPr>
          <w:p w14:paraId="7E16EE31" w14:textId="77777777" w:rsidR="003A42A8" w:rsidRPr="00BF40E7" w:rsidRDefault="003A42A8">
            <w:r w:rsidRPr="00BF40E7">
              <w:t>1.1***</w:t>
            </w:r>
          </w:p>
        </w:tc>
      </w:tr>
      <w:tr w:rsidR="003A42A8" w:rsidRPr="00BF40E7" w14:paraId="360DB6C6" w14:textId="77777777" w:rsidTr="00745E5F">
        <w:trPr>
          <w:trHeight w:val="300"/>
        </w:trPr>
        <w:tc>
          <w:tcPr>
            <w:tcW w:w="3365" w:type="dxa"/>
            <w:noWrap/>
          </w:tcPr>
          <w:p w14:paraId="72E4F463" w14:textId="12378D43" w:rsidR="003A42A8" w:rsidRPr="00BF40E7" w:rsidRDefault="003A42A8"/>
        </w:tc>
        <w:tc>
          <w:tcPr>
            <w:tcW w:w="1073" w:type="dxa"/>
            <w:noWrap/>
          </w:tcPr>
          <w:p w14:paraId="548078E4" w14:textId="28E5C807" w:rsidR="003A42A8" w:rsidRPr="00BF40E7" w:rsidRDefault="003A42A8"/>
        </w:tc>
        <w:tc>
          <w:tcPr>
            <w:tcW w:w="3750" w:type="dxa"/>
            <w:noWrap/>
            <w:hideMark/>
          </w:tcPr>
          <w:p w14:paraId="5FAAB7A4" w14:textId="77777777" w:rsidR="003A42A8" w:rsidRPr="00BF40E7" w:rsidRDefault="003A42A8">
            <w:r w:rsidRPr="00BF40E7">
              <w:t>Outer membrane</w:t>
            </w:r>
          </w:p>
        </w:tc>
        <w:tc>
          <w:tcPr>
            <w:tcW w:w="1054" w:type="dxa"/>
            <w:noWrap/>
            <w:hideMark/>
          </w:tcPr>
          <w:p w14:paraId="3353EF3D" w14:textId="77777777" w:rsidR="003A42A8" w:rsidRPr="00BF40E7" w:rsidRDefault="003A42A8">
            <w:r w:rsidRPr="00BF40E7">
              <w:t>1.1***</w:t>
            </w:r>
          </w:p>
        </w:tc>
      </w:tr>
      <w:tr w:rsidR="003A42A8" w:rsidRPr="00BF40E7" w14:paraId="1FD2F8D4" w14:textId="77777777" w:rsidTr="00745E5F">
        <w:trPr>
          <w:trHeight w:val="300"/>
        </w:trPr>
        <w:tc>
          <w:tcPr>
            <w:tcW w:w="3365" w:type="dxa"/>
            <w:noWrap/>
          </w:tcPr>
          <w:p w14:paraId="4729ABF0" w14:textId="568F7D75" w:rsidR="003A42A8" w:rsidRPr="00BF40E7" w:rsidRDefault="003A42A8"/>
        </w:tc>
        <w:tc>
          <w:tcPr>
            <w:tcW w:w="1073" w:type="dxa"/>
            <w:noWrap/>
          </w:tcPr>
          <w:p w14:paraId="24B5E025" w14:textId="7832F936" w:rsidR="003A42A8" w:rsidRPr="00BF40E7" w:rsidRDefault="003A42A8"/>
        </w:tc>
        <w:tc>
          <w:tcPr>
            <w:tcW w:w="3750" w:type="dxa"/>
            <w:noWrap/>
            <w:hideMark/>
          </w:tcPr>
          <w:p w14:paraId="7064A9A1" w14:textId="77777777" w:rsidR="003A42A8" w:rsidRPr="00BF40E7" w:rsidRDefault="003A42A8">
            <w:r w:rsidRPr="00BF40E7">
              <w:t>Quinones HGM</w:t>
            </w:r>
          </w:p>
        </w:tc>
        <w:tc>
          <w:tcPr>
            <w:tcW w:w="1054" w:type="dxa"/>
            <w:noWrap/>
            <w:hideMark/>
          </w:tcPr>
          <w:p w14:paraId="60CC7C8C" w14:textId="77777777" w:rsidR="003A42A8" w:rsidRPr="00BF40E7" w:rsidRDefault="003A42A8">
            <w:r w:rsidRPr="00BF40E7">
              <w:t>1.1***</w:t>
            </w:r>
          </w:p>
        </w:tc>
      </w:tr>
      <w:tr w:rsidR="003A42A8" w:rsidRPr="00BF40E7" w14:paraId="5C2A00A2" w14:textId="77777777" w:rsidTr="00745E5F">
        <w:trPr>
          <w:trHeight w:val="300"/>
        </w:trPr>
        <w:tc>
          <w:tcPr>
            <w:tcW w:w="3365" w:type="dxa"/>
            <w:noWrap/>
          </w:tcPr>
          <w:p w14:paraId="7BA09B0E" w14:textId="23CC5C2C" w:rsidR="003A42A8" w:rsidRPr="00BF40E7" w:rsidRDefault="003A42A8"/>
        </w:tc>
        <w:tc>
          <w:tcPr>
            <w:tcW w:w="1073" w:type="dxa"/>
            <w:noWrap/>
          </w:tcPr>
          <w:p w14:paraId="5B695136" w14:textId="59CCE079" w:rsidR="003A42A8" w:rsidRPr="00BF40E7" w:rsidRDefault="003A42A8"/>
        </w:tc>
        <w:tc>
          <w:tcPr>
            <w:tcW w:w="3750" w:type="dxa"/>
            <w:noWrap/>
            <w:hideMark/>
          </w:tcPr>
          <w:p w14:paraId="725D5876" w14:textId="77777777" w:rsidR="003A42A8" w:rsidRPr="00BF40E7" w:rsidRDefault="003A42A8">
            <w:r w:rsidRPr="00BF40E7">
              <w:t>Major Outer Membrane Proteins</w:t>
            </w:r>
          </w:p>
        </w:tc>
        <w:tc>
          <w:tcPr>
            <w:tcW w:w="1054" w:type="dxa"/>
            <w:noWrap/>
            <w:hideMark/>
          </w:tcPr>
          <w:p w14:paraId="02178A87" w14:textId="77777777" w:rsidR="003A42A8" w:rsidRPr="00BF40E7" w:rsidRDefault="003A42A8">
            <w:r w:rsidRPr="00BF40E7">
              <w:t>1.1***</w:t>
            </w:r>
          </w:p>
        </w:tc>
      </w:tr>
      <w:tr w:rsidR="003A42A8" w:rsidRPr="00BF40E7" w14:paraId="13A9B238" w14:textId="77777777" w:rsidTr="00745E5F">
        <w:trPr>
          <w:trHeight w:val="300"/>
        </w:trPr>
        <w:tc>
          <w:tcPr>
            <w:tcW w:w="3365" w:type="dxa"/>
            <w:noWrap/>
          </w:tcPr>
          <w:p w14:paraId="52672B68" w14:textId="71A24D7F" w:rsidR="003A42A8" w:rsidRPr="00BF40E7" w:rsidRDefault="003A42A8"/>
        </w:tc>
        <w:tc>
          <w:tcPr>
            <w:tcW w:w="1073" w:type="dxa"/>
            <w:noWrap/>
          </w:tcPr>
          <w:p w14:paraId="5AF91C7B" w14:textId="71F8D222" w:rsidR="003A42A8" w:rsidRPr="00BF40E7" w:rsidRDefault="003A42A8"/>
        </w:tc>
        <w:tc>
          <w:tcPr>
            <w:tcW w:w="3750" w:type="dxa"/>
            <w:noWrap/>
            <w:hideMark/>
          </w:tcPr>
          <w:p w14:paraId="21C68383" w14:textId="77777777" w:rsidR="003A42A8" w:rsidRPr="00BF40E7" w:rsidRDefault="003A42A8">
            <w:r w:rsidRPr="00BF40E7">
              <w:t>Carotenoid biosynthesis</w:t>
            </w:r>
          </w:p>
        </w:tc>
        <w:tc>
          <w:tcPr>
            <w:tcW w:w="1054" w:type="dxa"/>
            <w:noWrap/>
            <w:hideMark/>
          </w:tcPr>
          <w:p w14:paraId="57AFF07C" w14:textId="77777777" w:rsidR="003A42A8" w:rsidRPr="00BF40E7" w:rsidRDefault="003A42A8">
            <w:r w:rsidRPr="00BF40E7">
              <w:t>1.1***</w:t>
            </w:r>
          </w:p>
        </w:tc>
      </w:tr>
      <w:tr w:rsidR="003A42A8" w:rsidRPr="00BF40E7" w14:paraId="28B298E9" w14:textId="77777777" w:rsidTr="00745E5F">
        <w:trPr>
          <w:trHeight w:val="300"/>
        </w:trPr>
        <w:tc>
          <w:tcPr>
            <w:tcW w:w="3365" w:type="dxa"/>
            <w:noWrap/>
          </w:tcPr>
          <w:p w14:paraId="7026DAC5" w14:textId="33BE892A" w:rsidR="003A42A8" w:rsidRPr="00BF40E7" w:rsidRDefault="003A42A8"/>
        </w:tc>
        <w:tc>
          <w:tcPr>
            <w:tcW w:w="1073" w:type="dxa"/>
            <w:noWrap/>
          </w:tcPr>
          <w:p w14:paraId="1DA39BE6" w14:textId="7A83F798" w:rsidR="003A42A8" w:rsidRPr="00BF40E7" w:rsidRDefault="003A42A8"/>
        </w:tc>
        <w:tc>
          <w:tcPr>
            <w:tcW w:w="3750" w:type="dxa"/>
            <w:noWrap/>
            <w:hideMark/>
          </w:tcPr>
          <w:p w14:paraId="28A0826D" w14:textId="77777777" w:rsidR="003A42A8" w:rsidRPr="00BF40E7" w:rsidRDefault="003A42A8">
            <w:r w:rsidRPr="00BF40E7">
              <w:t>Sucrose utilization</w:t>
            </w:r>
          </w:p>
        </w:tc>
        <w:tc>
          <w:tcPr>
            <w:tcW w:w="1054" w:type="dxa"/>
            <w:noWrap/>
            <w:hideMark/>
          </w:tcPr>
          <w:p w14:paraId="30B84818" w14:textId="77777777" w:rsidR="003A42A8" w:rsidRPr="00BF40E7" w:rsidRDefault="003A42A8">
            <w:r w:rsidRPr="00BF40E7">
              <w:t>1.1***</w:t>
            </w:r>
          </w:p>
        </w:tc>
      </w:tr>
      <w:tr w:rsidR="003A42A8" w:rsidRPr="00BF40E7" w14:paraId="579E4F86" w14:textId="77777777" w:rsidTr="00745E5F">
        <w:trPr>
          <w:trHeight w:val="300"/>
        </w:trPr>
        <w:tc>
          <w:tcPr>
            <w:tcW w:w="3365" w:type="dxa"/>
            <w:noWrap/>
          </w:tcPr>
          <w:p w14:paraId="66A0F477" w14:textId="4C0AC9B3" w:rsidR="003A42A8" w:rsidRPr="00BF40E7" w:rsidRDefault="003A42A8"/>
        </w:tc>
        <w:tc>
          <w:tcPr>
            <w:tcW w:w="1073" w:type="dxa"/>
            <w:noWrap/>
          </w:tcPr>
          <w:p w14:paraId="47CF608E" w14:textId="2FA0EF58" w:rsidR="003A42A8" w:rsidRPr="00BF40E7" w:rsidRDefault="003A42A8"/>
        </w:tc>
        <w:tc>
          <w:tcPr>
            <w:tcW w:w="3750" w:type="dxa"/>
            <w:noWrap/>
            <w:hideMark/>
          </w:tcPr>
          <w:p w14:paraId="79B813EE" w14:textId="77777777" w:rsidR="003A42A8" w:rsidRPr="00BF40E7" w:rsidRDefault="003A42A8">
            <w:r w:rsidRPr="00BF40E7">
              <w:t>Transport of Zinc</w:t>
            </w:r>
          </w:p>
        </w:tc>
        <w:tc>
          <w:tcPr>
            <w:tcW w:w="1054" w:type="dxa"/>
            <w:noWrap/>
            <w:hideMark/>
          </w:tcPr>
          <w:p w14:paraId="25E18454" w14:textId="77777777" w:rsidR="003A42A8" w:rsidRPr="00BF40E7" w:rsidRDefault="003A42A8">
            <w:r w:rsidRPr="00BF40E7">
              <w:t>1.1***</w:t>
            </w:r>
          </w:p>
        </w:tc>
      </w:tr>
      <w:tr w:rsidR="003A42A8" w:rsidRPr="00BF40E7" w14:paraId="6CC85305" w14:textId="77777777" w:rsidTr="00745E5F">
        <w:trPr>
          <w:trHeight w:val="300"/>
        </w:trPr>
        <w:tc>
          <w:tcPr>
            <w:tcW w:w="3365" w:type="dxa"/>
            <w:noWrap/>
          </w:tcPr>
          <w:p w14:paraId="6F5DACAE" w14:textId="00AE4449" w:rsidR="003A42A8" w:rsidRPr="00BF40E7" w:rsidRDefault="003A42A8"/>
        </w:tc>
        <w:tc>
          <w:tcPr>
            <w:tcW w:w="1073" w:type="dxa"/>
            <w:noWrap/>
          </w:tcPr>
          <w:p w14:paraId="77B689B7" w14:textId="54E8C3D9" w:rsidR="003A42A8" w:rsidRPr="00BF40E7" w:rsidRDefault="003A42A8"/>
        </w:tc>
        <w:tc>
          <w:tcPr>
            <w:tcW w:w="3750" w:type="dxa"/>
            <w:noWrap/>
            <w:hideMark/>
          </w:tcPr>
          <w:p w14:paraId="30CE3116" w14:textId="77777777" w:rsidR="003A42A8" w:rsidRPr="00BF40E7" w:rsidRDefault="003A42A8">
            <w:r w:rsidRPr="00BF40E7">
              <w:t>Tagatose utilization</w:t>
            </w:r>
          </w:p>
        </w:tc>
        <w:tc>
          <w:tcPr>
            <w:tcW w:w="1054" w:type="dxa"/>
            <w:noWrap/>
            <w:hideMark/>
          </w:tcPr>
          <w:p w14:paraId="713DD95A" w14:textId="77777777" w:rsidR="003A42A8" w:rsidRPr="00BF40E7" w:rsidRDefault="003A42A8">
            <w:r w:rsidRPr="00BF40E7">
              <w:t>1.1***</w:t>
            </w:r>
          </w:p>
        </w:tc>
      </w:tr>
      <w:tr w:rsidR="003A42A8" w:rsidRPr="00BF40E7" w14:paraId="0DD4997A" w14:textId="77777777" w:rsidTr="00745E5F">
        <w:trPr>
          <w:trHeight w:val="300"/>
        </w:trPr>
        <w:tc>
          <w:tcPr>
            <w:tcW w:w="3365" w:type="dxa"/>
            <w:noWrap/>
          </w:tcPr>
          <w:p w14:paraId="5C25D46F" w14:textId="63335599" w:rsidR="003A42A8" w:rsidRPr="00BF40E7" w:rsidRDefault="003A42A8"/>
        </w:tc>
        <w:tc>
          <w:tcPr>
            <w:tcW w:w="1073" w:type="dxa"/>
            <w:noWrap/>
          </w:tcPr>
          <w:p w14:paraId="32539CA3" w14:textId="387E5FF0" w:rsidR="003A42A8" w:rsidRPr="00BF40E7" w:rsidRDefault="003A42A8"/>
        </w:tc>
        <w:tc>
          <w:tcPr>
            <w:tcW w:w="3750" w:type="dxa"/>
            <w:noWrap/>
            <w:hideMark/>
          </w:tcPr>
          <w:p w14:paraId="4CACEBC9" w14:textId="77777777" w:rsidR="003A42A8" w:rsidRPr="00BF40E7" w:rsidRDefault="003A42A8">
            <w:r w:rsidRPr="00BF40E7">
              <w:t>Lactate utilization temp</w:t>
            </w:r>
          </w:p>
        </w:tc>
        <w:tc>
          <w:tcPr>
            <w:tcW w:w="1054" w:type="dxa"/>
            <w:noWrap/>
            <w:hideMark/>
          </w:tcPr>
          <w:p w14:paraId="20DE5E4E" w14:textId="77777777" w:rsidR="003A42A8" w:rsidRPr="00BF40E7" w:rsidRDefault="003A42A8">
            <w:r w:rsidRPr="00BF40E7">
              <w:t>1.1***</w:t>
            </w:r>
          </w:p>
        </w:tc>
      </w:tr>
      <w:tr w:rsidR="003A42A8" w:rsidRPr="00BF40E7" w14:paraId="5730EA03" w14:textId="77777777" w:rsidTr="00745E5F">
        <w:trPr>
          <w:trHeight w:val="300"/>
        </w:trPr>
        <w:tc>
          <w:tcPr>
            <w:tcW w:w="3365" w:type="dxa"/>
            <w:noWrap/>
          </w:tcPr>
          <w:p w14:paraId="30108735" w14:textId="7FE22D49" w:rsidR="003A42A8" w:rsidRPr="00BF40E7" w:rsidRDefault="003A42A8"/>
        </w:tc>
        <w:tc>
          <w:tcPr>
            <w:tcW w:w="1073" w:type="dxa"/>
            <w:noWrap/>
          </w:tcPr>
          <w:p w14:paraId="051FC457" w14:textId="4367CAF7" w:rsidR="003A42A8" w:rsidRPr="00BF40E7" w:rsidRDefault="003A42A8"/>
        </w:tc>
        <w:tc>
          <w:tcPr>
            <w:tcW w:w="3750" w:type="dxa"/>
            <w:noWrap/>
            <w:hideMark/>
          </w:tcPr>
          <w:p w14:paraId="2EBBE70B" w14:textId="77777777" w:rsidR="003A42A8" w:rsidRPr="00BF40E7" w:rsidRDefault="003A42A8">
            <w:r w:rsidRPr="00BF40E7">
              <w:t xml:space="preserve">Siderophore </w:t>
            </w:r>
            <w:proofErr w:type="spellStart"/>
            <w:r w:rsidRPr="00BF40E7">
              <w:t>Enterobactin</w:t>
            </w:r>
            <w:proofErr w:type="spellEnd"/>
          </w:p>
        </w:tc>
        <w:tc>
          <w:tcPr>
            <w:tcW w:w="1054" w:type="dxa"/>
            <w:noWrap/>
            <w:hideMark/>
          </w:tcPr>
          <w:p w14:paraId="799B55A1" w14:textId="77777777" w:rsidR="003A42A8" w:rsidRPr="00BF40E7" w:rsidRDefault="003A42A8">
            <w:r w:rsidRPr="00BF40E7">
              <w:t>1.1*</w:t>
            </w:r>
          </w:p>
        </w:tc>
      </w:tr>
      <w:tr w:rsidR="003A42A8" w:rsidRPr="00BF40E7" w14:paraId="52ACC2CD" w14:textId="77777777" w:rsidTr="00745E5F">
        <w:trPr>
          <w:trHeight w:val="300"/>
        </w:trPr>
        <w:tc>
          <w:tcPr>
            <w:tcW w:w="3365" w:type="dxa"/>
            <w:noWrap/>
          </w:tcPr>
          <w:p w14:paraId="0A8E5DEB" w14:textId="7438532F" w:rsidR="003A42A8" w:rsidRPr="00BF40E7" w:rsidRDefault="003A42A8"/>
        </w:tc>
        <w:tc>
          <w:tcPr>
            <w:tcW w:w="1073" w:type="dxa"/>
            <w:noWrap/>
          </w:tcPr>
          <w:p w14:paraId="12B5B845" w14:textId="22F03545" w:rsidR="003A42A8" w:rsidRPr="00BF40E7" w:rsidRDefault="003A42A8"/>
        </w:tc>
        <w:tc>
          <w:tcPr>
            <w:tcW w:w="3750" w:type="dxa"/>
            <w:noWrap/>
            <w:hideMark/>
          </w:tcPr>
          <w:p w14:paraId="606AF5DF" w14:textId="77777777" w:rsidR="003A42A8" w:rsidRPr="00BF40E7" w:rsidRDefault="003A42A8">
            <w:proofErr w:type="spellStart"/>
            <w:r w:rsidRPr="00BF40E7">
              <w:t>SpeB-SpeF</w:t>
            </w:r>
            <w:proofErr w:type="spellEnd"/>
            <w:r w:rsidRPr="00BF40E7">
              <w:t xml:space="preserve"> extended regulon</w:t>
            </w:r>
          </w:p>
        </w:tc>
        <w:tc>
          <w:tcPr>
            <w:tcW w:w="1054" w:type="dxa"/>
            <w:noWrap/>
            <w:hideMark/>
          </w:tcPr>
          <w:p w14:paraId="02675ECE" w14:textId="77777777" w:rsidR="003A42A8" w:rsidRPr="00BF40E7" w:rsidRDefault="003A42A8">
            <w:r w:rsidRPr="00BF40E7">
              <w:t>1.1*</w:t>
            </w:r>
          </w:p>
        </w:tc>
      </w:tr>
      <w:tr w:rsidR="003A42A8" w:rsidRPr="00BF40E7" w14:paraId="616E1C37" w14:textId="77777777" w:rsidTr="00745E5F">
        <w:trPr>
          <w:trHeight w:val="300"/>
        </w:trPr>
        <w:tc>
          <w:tcPr>
            <w:tcW w:w="3365" w:type="dxa"/>
            <w:noWrap/>
          </w:tcPr>
          <w:p w14:paraId="48BA14A1" w14:textId="2990ACDC" w:rsidR="003A42A8" w:rsidRPr="00BF40E7" w:rsidRDefault="003A42A8"/>
        </w:tc>
        <w:tc>
          <w:tcPr>
            <w:tcW w:w="1073" w:type="dxa"/>
            <w:noWrap/>
          </w:tcPr>
          <w:p w14:paraId="25B65362" w14:textId="2FDC17FA" w:rsidR="003A42A8" w:rsidRPr="00BF40E7" w:rsidRDefault="003A42A8"/>
        </w:tc>
        <w:tc>
          <w:tcPr>
            <w:tcW w:w="3750" w:type="dxa"/>
            <w:noWrap/>
            <w:hideMark/>
          </w:tcPr>
          <w:p w14:paraId="5EA9A9D8" w14:textId="77777777" w:rsidR="003A42A8" w:rsidRPr="00BF40E7" w:rsidRDefault="003A42A8">
            <w:r w:rsidRPr="00BF40E7">
              <w:t>Autoinducer 2 (AI-2) transport and processing (</w:t>
            </w:r>
            <w:proofErr w:type="spellStart"/>
            <w:r w:rsidRPr="00BF40E7">
              <w:t>lsrACDBFGE</w:t>
            </w:r>
            <w:proofErr w:type="spellEnd"/>
            <w:r w:rsidRPr="00BF40E7">
              <w:t xml:space="preserve"> operon)</w:t>
            </w:r>
          </w:p>
        </w:tc>
        <w:tc>
          <w:tcPr>
            <w:tcW w:w="1054" w:type="dxa"/>
            <w:noWrap/>
            <w:hideMark/>
          </w:tcPr>
          <w:p w14:paraId="2DE5BC1B" w14:textId="77777777" w:rsidR="003A42A8" w:rsidRPr="00BF40E7" w:rsidRDefault="003A42A8">
            <w:r w:rsidRPr="00BF40E7">
              <w:t>1.0***</w:t>
            </w:r>
          </w:p>
        </w:tc>
      </w:tr>
      <w:tr w:rsidR="003A42A8" w:rsidRPr="00BF40E7" w14:paraId="7F6B1470" w14:textId="77777777" w:rsidTr="00745E5F">
        <w:trPr>
          <w:trHeight w:val="300"/>
        </w:trPr>
        <w:tc>
          <w:tcPr>
            <w:tcW w:w="3365" w:type="dxa"/>
            <w:noWrap/>
          </w:tcPr>
          <w:p w14:paraId="583D63F6" w14:textId="0BA4B7D2" w:rsidR="003A42A8" w:rsidRPr="00BF40E7" w:rsidRDefault="003A42A8"/>
        </w:tc>
        <w:tc>
          <w:tcPr>
            <w:tcW w:w="1073" w:type="dxa"/>
            <w:noWrap/>
          </w:tcPr>
          <w:p w14:paraId="4630C97B" w14:textId="2E444200" w:rsidR="003A42A8" w:rsidRPr="00BF40E7" w:rsidRDefault="003A42A8"/>
        </w:tc>
        <w:tc>
          <w:tcPr>
            <w:tcW w:w="3750" w:type="dxa"/>
            <w:noWrap/>
            <w:hideMark/>
          </w:tcPr>
          <w:p w14:paraId="58AE49DA" w14:textId="77777777" w:rsidR="003A42A8" w:rsidRPr="00BF40E7" w:rsidRDefault="003A42A8">
            <w:r w:rsidRPr="00BF40E7">
              <w:rPr>
                <w:i/>
              </w:rPr>
              <w:t>Streptococcus pyogenes</w:t>
            </w:r>
            <w:r w:rsidRPr="00BF40E7">
              <w:t xml:space="preserve"> virulence regulators</w:t>
            </w:r>
          </w:p>
        </w:tc>
        <w:tc>
          <w:tcPr>
            <w:tcW w:w="1054" w:type="dxa"/>
            <w:noWrap/>
            <w:hideMark/>
          </w:tcPr>
          <w:p w14:paraId="315405B1" w14:textId="77777777" w:rsidR="003A42A8" w:rsidRPr="00BF40E7" w:rsidRDefault="003A42A8">
            <w:r w:rsidRPr="00BF40E7">
              <w:t>1.0***</w:t>
            </w:r>
          </w:p>
        </w:tc>
      </w:tr>
      <w:tr w:rsidR="003A42A8" w:rsidRPr="00BF40E7" w14:paraId="48751A5E" w14:textId="77777777" w:rsidTr="00745E5F">
        <w:trPr>
          <w:trHeight w:val="300"/>
        </w:trPr>
        <w:tc>
          <w:tcPr>
            <w:tcW w:w="3365" w:type="dxa"/>
            <w:noWrap/>
          </w:tcPr>
          <w:p w14:paraId="49FC1548" w14:textId="502EE893" w:rsidR="003A42A8" w:rsidRPr="00BF40E7" w:rsidRDefault="003A42A8"/>
        </w:tc>
        <w:tc>
          <w:tcPr>
            <w:tcW w:w="1073" w:type="dxa"/>
            <w:noWrap/>
          </w:tcPr>
          <w:p w14:paraId="66C94A17" w14:textId="492CA125" w:rsidR="003A42A8" w:rsidRPr="00BF40E7" w:rsidRDefault="003A42A8"/>
        </w:tc>
        <w:tc>
          <w:tcPr>
            <w:tcW w:w="3750" w:type="dxa"/>
            <w:noWrap/>
            <w:hideMark/>
          </w:tcPr>
          <w:p w14:paraId="532C3383" w14:textId="77777777" w:rsidR="003A42A8" w:rsidRPr="00BF40E7" w:rsidRDefault="003A42A8">
            <w:r w:rsidRPr="00BF40E7">
              <w:t xml:space="preserve">Quinone </w:t>
            </w:r>
            <w:proofErr w:type="spellStart"/>
            <w:r w:rsidRPr="00BF40E7">
              <w:t>disambuiguation</w:t>
            </w:r>
            <w:proofErr w:type="spellEnd"/>
          </w:p>
        </w:tc>
        <w:tc>
          <w:tcPr>
            <w:tcW w:w="1054" w:type="dxa"/>
            <w:noWrap/>
            <w:hideMark/>
          </w:tcPr>
          <w:p w14:paraId="61C11CA7" w14:textId="77777777" w:rsidR="003A42A8" w:rsidRPr="00BF40E7" w:rsidRDefault="003A42A8">
            <w:r w:rsidRPr="00BF40E7">
              <w:t>1.0***</w:t>
            </w:r>
          </w:p>
        </w:tc>
      </w:tr>
      <w:tr w:rsidR="003A42A8" w:rsidRPr="00BF40E7" w14:paraId="3B2A5B0C" w14:textId="77777777" w:rsidTr="00745E5F">
        <w:trPr>
          <w:trHeight w:val="300"/>
        </w:trPr>
        <w:tc>
          <w:tcPr>
            <w:tcW w:w="3365" w:type="dxa"/>
            <w:noWrap/>
          </w:tcPr>
          <w:p w14:paraId="4F8170F9" w14:textId="52861E38" w:rsidR="003A42A8" w:rsidRPr="00BF40E7" w:rsidRDefault="003A42A8"/>
        </w:tc>
        <w:tc>
          <w:tcPr>
            <w:tcW w:w="1073" w:type="dxa"/>
            <w:noWrap/>
          </w:tcPr>
          <w:p w14:paraId="33D7DEB8" w14:textId="329D2AF7" w:rsidR="003A42A8" w:rsidRPr="00BF40E7" w:rsidRDefault="003A42A8"/>
        </w:tc>
        <w:tc>
          <w:tcPr>
            <w:tcW w:w="3750" w:type="dxa"/>
            <w:noWrap/>
            <w:hideMark/>
          </w:tcPr>
          <w:p w14:paraId="7B87FFA6" w14:textId="77777777" w:rsidR="003A42A8" w:rsidRPr="00BF40E7" w:rsidRDefault="003A42A8">
            <w:r w:rsidRPr="00BF40E7">
              <w:t>FOL Commensurate regulon activation</w:t>
            </w:r>
          </w:p>
        </w:tc>
        <w:tc>
          <w:tcPr>
            <w:tcW w:w="1054" w:type="dxa"/>
            <w:noWrap/>
            <w:hideMark/>
          </w:tcPr>
          <w:p w14:paraId="2B677619" w14:textId="77777777" w:rsidR="003A42A8" w:rsidRPr="00BF40E7" w:rsidRDefault="003A42A8">
            <w:r w:rsidRPr="00BF40E7">
              <w:t>1.0***</w:t>
            </w:r>
          </w:p>
        </w:tc>
      </w:tr>
      <w:tr w:rsidR="003A42A8" w:rsidRPr="00BF40E7" w14:paraId="5ED0245E" w14:textId="77777777" w:rsidTr="00745E5F">
        <w:trPr>
          <w:trHeight w:val="300"/>
        </w:trPr>
        <w:tc>
          <w:tcPr>
            <w:tcW w:w="3365" w:type="dxa"/>
            <w:noWrap/>
          </w:tcPr>
          <w:p w14:paraId="62F3BD83" w14:textId="4D6CAE79" w:rsidR="003A42A8" w:rsidRPr="00BF40E7" w:rsidRDefault="003A42A8"/>
        </w:tc>
        <w:tc>
          <w:tcPr>
            <w:tcW w:w="1073" w:type="dxa"/>
            <w:noWrap/>
          </w:tcPr>
          <w:p w14:paraId="3BBA48D8" w14:textId="7E423809" w:rsidR="003A42A8" w:rsidRPr="00BF40E7" w:rsidRDefault="003A42A8"/>
        </w:tc>
        <w:tc>
          <w:tcPr>
            <w:tcW w:w="3750" w:type="dxa"/>
            <w:noWrap/>
            <w:hideMark/>
          </w:tcPr>
          <w:p w14:paraId="748962C7" w14:textId="77777777" w:rsidR="003A42A8" w:rsidRPr="00BF40E7" w:rsidRDefault="003A42A8">
            <w:r w:rsidRPr="00BF40E7">
              <w:t xml:space="preserve">Steroid </w:t>
            </w:r>
            <w:proofErr w:type="spellStart"/>
            <w:r w:rsidRPr="00BF40E7">
              <w:t>sulfates</w:t>
            </w:r>
            <w:proofErr w:type="spellEnd"/>
          </w:p>
        </w:tc>
        <w:tc>
          <w:tcPr>
            <w:tcW w:w="1054" w:type="dxa"/>
            <w:noWrap/>
            <w:hideMark/>
          </w:tcPr>
          <w:p w14:paraId="559F641A" w14:textId="77777777" w:rsidR="003A42A8" w:rsidRPr="00BF40E7" w:rsidRDefault="003A42A8">
            <w:r w:rsidRPr="00BF40E7">
              <w:t>1.0***</w:t>
            </w:r>
          </w:p>
        </w:tc>
      </w:tr>
      <w:tr w:rsidR="003A42A8" w:rsidRPr="00BF40E7" w14:paraId="00224C06" w14:textId="77777777" w:rsidTr="00745E5F">
        <w:trPr>
          <w:trHeight w:val="300"/>
        </w:trPr>
        <w:tc>
          <w:tcPr>
            <w:tcW w:w="3365" w:type="dxa"/>
            <w:noWrap/>
          </w:tcPr>
          <w:p w14:paraId="72100BB4" w14:textId="6A7B8E1F" w:rsidR="003A42A8" w:rsidRPr="00BF40E7" w:rsidRDefault="003A42A8"/>
        </w:tc>
        <w:tc>
          <w:tcPr>
            <w:tcW w:w="1073" w:type="dxa"/>
            <w:noWrap/>
          </w:tcPr>
          <w:p w14:paraId="6C9DE542" w14:textId="5D6E45E0" w:rsidR="003A42A8" w:rsidRPr="00BF40E7" w:rsidRDefault="003A42A8"/>
        </w:tc>
        <w:tc>
          <w:tcPr>
            <w:tcW w:w="3750" w:type="dxa"/>
            <w:noWrap/>
            <w:hideMark/>
          </w:tcPr>
          <w:p w14:paraId="00711256" w14:textId="77777777" w:rsidR="003A42A8" w:rsidRPr="00BF40E7" w:rsidRDefault="003A42A8">
            <w:r w:rsidRPr="00BF40E7">
              <w:t>Phage head and packaging</w:t>
            </w:r>
          </w:p>
        </w:tc>
        <w:tc>
          <w:tcPr>
            <w:tcW w:w="1054" w:type="dxa"/>
            <w:noWrap/>
            <w:hideMark/>
          </w:tcPr>
          <w:p w14:paraId="0CD91C60" w14:textId="77777777" w:rsidR="003A42A8" w:rsidRPr="00BF40E7" w:rsidRDefault="003A42A8">
            <w:r w:rsidRPr="00BF40E7">
              <w:t>1.0**</w:t>
            </w:r>
          </w:p>
        </w:tc>
      </w:tr>
      <w:tr w:rsidR="003A42A8" w:rsidRPr="00BF40E7" w14:paraId="0B9E8A76" w14:textId="77777777" w:rsidTr="00745E5F">
        <w:trPr>
          <w:trHeight w:val="300"/>
        </w:trPr>
        <w:tc>
          <w:tcPr>
            <w:tcW w:w="3365" w:type="dxa"/>
            <w:noWrap/>
          </w:tcPr>
          <w:p w14:paraId="3ECB2330" w14:textId="4F438AED" w:rsidR="003A42A8" w:rsidRPr="00BF40E7" w:rsidRDefault="003A42A8"/>
        </w:tc>
        <w:tc>
          <w:tcPr>
            <w:tcW w:w="1073" w:type="dxa"/>
            <w:noWrap/>
          </w:tcPr>
          <w:p w14:paraId="1211AF96" w14:textId="21081CBF" w:rsidR="003A42A8" w:rsidRPr="00BF40E7" w:rsidRDefault="003A42A8"/>
        </w:tc>
        <w:tc>
          <w:tcPr>
            <w:tcW w:w="3750" w:type="dxa"/>
            <w:noWrap/>
            <w:hideMark/>
          </w:tcPr>
          <w:p w14:paraId="4B89CE14" w14:textId="26E73EE5" w:rsidR="003A42A8" w:rsidRPr="00BF40E7" w:rsidRDefault="003A42A8">
            <w:r w:rsidRPr="00BF40E7">
              <w:t>Gram-</w:t>
            </w:r>
            <w:r w:rsidR="002A5A24" w:rsidRPr="00BF40E7">
              <w:t>p</w:t>
            </w:r>
            <w:r w:rsidRPr="00BF40E7">
              <w:t>ositive Extracellular Nucleases</w:t>
            </w:r>
          </w:p>
        </w:tc>
        <w:tc>
          <w:tcPr>
            <w:tcW w:w="1054" w:type="dxa"/>
            <w:noWrap/>
            <w:hideMark/>
          </w:tcPr>
          <w:p w14:paraId="00B3C523" w14:textId="77777777" w:rsidR="003A42A8" w:rsidRPr="00BF40E7" w:rsidRDefault="003A42A8">
            <w:r w:rsidRPr="00BF40E7">
              <w:t>1.0*</w:t>
            </w:r>
          </w:p>
        </w:tc>
      </w:tr>
    </w:tbl>
    <w:p w14:paraId="0C00CA98" w14:textId="4264FCE3" w:rsidR="00351167" w:rsidRPr="00BF40E7" w:rsidRDefault="00351167" w:rsidP="00351167">
      <w:pPr>
        <w:spacing w:after="0" w:line="480" w:lineRule="auto"/>
        <w:rPr>
          <w:rFonts w:ascii="Arial" w:eastAsia="+mn-ea" w:hAnsi="Arial" w:cs="Arial"/>
          <w:color w:val="000000"/>
          <w:kern w:val="24"/>
          <w:lang w:eastAsia="en-GB"/>
        </w:rPr>
      </w:pPr>
      <w:r w:rsidRPr="00BF40E7">
        <w:rPr>
          <w:rFonts w:ascii="Arial" w:eastAsia="+mn-ea" w:hAnsi="Arial" w:cs="Arial"/>
          <w:b/>
          <w:color w:val="000000"/>
          <w:kern w:val="24"/>
          <w:lang w:eastAsia="en-GB"/>
        </w:rPr>
        <w:lastRenderedPageBreak/>
        <w:t>Supplementary Table 4. Summary of over-represented genes associated with functions in inoculum and biofilms enriched in protein-rich medium (PRM) with and without supplementation of serum.</w:t>
      </w:r>
      <w:r w:rsidRPr="00BF40E7">
        <w:rPr>
          <w:rFonts w:ascii="Arial" w:eastAsia="+mn-ea" w:hAnsi="Arial" w:cs="Arial"/>
          <w:color w:val="000000"/>
          <w:kern w:val="24"/>
          <w:lang w:eastAsia="en-GB"/>
        </w:rPr>
        <w:t xml:space="preserve"> Samples of the inoculum were compared with biofilms cultured in PRM with and without serum with DESeq2 to see which genes coding for proteins were over-represented. * - p &lt; 0.05, ** - p &lt; 0.01 *** - p &lt; 0.001, Wald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0"/>
        <w:gridCol w:w="1352"/>
        <w:gridCol w:w="3092"/>
        <w:gridCol w:w="1352"/>
      </w:tblGrid>
      <w:tr w:rsidR="00351167" w:rsidRPr="00BF40E7" w14:paraId="75CE78E7" w14:textId="77777777" w:rsidTr="002A5A24">
        <w:trPr>
          <w:trHeight w:val="263"/>
        </w:trPr>
        <w:tc>
          <w:tcPr>
            <w:tcW w:w="9016" w:type="dxa"/>
            <w:gridSpan w:val="4"/>
            <w:shd w:val="clear" w:color="auto" w:fill="D9D9D9" w:themeFill="background1" w:themeFillShade="D9"/>
            <w:noWrap/>
            <w:hideMark/>
          </w:tcPr>
          <w:p w14:paraId="1568F011" w14:textId="77777777" w:rsidR="00351167" w:rsidRPr="00BF40E7" w:rsidRDefault="00351167" w:rsidP="002A5A24">
            <w:pPr>
              <w:spacing w:line="276" w:lineRule="auto"/>
              <w:jc w:val="center"/>
              <w:rPr>
                <w:b/>
              </w:rPr>
            </w:pPr>
            <w:r w:rsidRPr="00BF40E7">
              <w:rPr>
                <w:b/>
              </w:rPr>
              <w:t>Comparison between inoculum and biofilms in PRM</w:t>
            </w:r>
          </w:p>
        </w:tc>
      </w:tr>
      <w:tr w:rsidR="00351167" w:rsidRPr="00BF40E7" w14:paraId="1C6702D7" w14:textId="77777777" w:rsidTr="002A5A24">
        <w:trPr>
          <w:trHeight w:val="263"/>
        </w:trPr>
        <w:tc>
          <w:tcPr>
            <w:tcW w:w="4572" w:type="dxa"/>
            <w:gridSpan w:val="2"/>
            <w:shd w:val="clear" w:color="auto" w:fill="D9D9D9" w:themeFill="background1" w:themeFillShade="D9"/>
            <w:noWrap/>
            <w:hideMark/>
          </w:tcPr>
          <w:p w14:paraId="0D012B5F" w14:textId="77777777" w:rsidR="00351167" w:rsidRPr="00BF40E7" w:rsidRDefault="00351167" w:rsidP="002A5A24">
            <w:pPr>
              <w:spacing w:line="276" w:lineRule="auto"/>
              <w:jc w:val="center"/>
              <w:rPr>
                <w:b/>
              </w:rPr>
            </w:pPr>
            <w:r w:rsidRPr="00BF40E7">
              <w:rPr>
                <w:b/>
              </w:rPr>
              <w:t>Over-represented in inoculum</w:t>
            </w:r>
          </w:p>
        </w:tc>
        <w:tc>
          <w:tcPr>
            <w:tcW w:w="4444" w:type="dxa"/>
            <w:gridSpan w:val="2"/>
            <w:shd w:val="clear" w:color="auto" w:fill="D9D9D9" w:themeFill="background1" w:themeFillShade="D9"/>
            <w:noWrap/>
            <w:hideMark/>
          </w:tcPr>
          <w:p w14:paraId="00E99789" w14:textId="77777777" w:rsidR="00351167" w:rsidRPr="00BF40E7" w:rsidRDefault="00351167" w:rsidP="002A5A24">
            <w:pPr>
              <w:spacing w:line="276" w:lineRule="auto"/>
              <w:jc w:val="center"/>
              <w:rPr>
                <w:b/>
              </w:rPr>
            </w:pPr>
            <w:r w:rsidRPr="00BF40E7">
              <w:rPr>
                <w:b/>
              </w:rPr>
              <w:t>Over-represented in PRM</w:t>
            </w:r>
          </w:p>
        </w:tc>
      </w:tr>
      <w:tr w:rsidR="00351167" w:rsidRPr="00BF40E7" w14:paraId="2CE37819" w14:textId="77777777" w:rsidTr="002A5A24">
        <w:trPr>
          <w:trHeight w:val="263"/>
        </w:trPr>
        <w:tc>
          <w:tcPr>
            <w:tcW w:w="3220" w:type="dxa"/>
            <w:shd w:val="clear" w:color="auto" w:fill="D9D9D9" w:themeFill="background1" w:themeFillShade="D9"/>
            <w:noWrap/>
            <w:hideMark/>
          </w:tcPr>
          <w:p w14:paraId="36E4C20E" w14:textId="77777777" w:rsidR="00351167" w:rsidRPr="00BF40E7" w:rsidRDefault="00351167" w:rsidP="002A5A24">
            <w:pPr>
              <w:spacing w:line="276" w:lineRule="auto"/>
              <w:jc w:val="center"/>
              <w:rPr>
                <w:b/>
              </w:rPr>
            </w:pPr>
            <w:r w:rsidRPr="00BF40E7">
              <w:rPr>
                <w:b/>
              </w:rPr>
              <w:t>Functional group</w:t>
            </w:r>
          </w:p>
        </w:tc>
        <w:tc>
          <w:tcPr>
            <w:tcW w:w="1352" w:type="dxa"/>
            <w:shd w:val="clear" w:color="auto" w:fill="D9D9D9" w:themeFill="background1" w:themeFillShade="D9"/>
            <w:noWrap/>
            <w:hideMark/>
          </w:tcPr>
          <w:p w14:paraId="00F5712A" w14:textId="77777777" w:rsidR="00351167" w:rsidRPr="00BF40E7" w:rsidRDefault="00351167" w:rsidP="002A5A24">
            <w:pPr>
              <w:spacing w:line="276" w:lineRule="auto"/>
              <w:jc w:val="center"/>
              <w:rPr>
                <w:b/>
              </w:rPr>
            </w:pPr>
            <w:r w:rsidRPr="00BF40E7">
              <w:rPr>
                <w:b/>
              </w:rPr>
              <w:t>Fold change (log2)</w:t>
            </w:r>
          </w:p>
        </w:tc>
        <w:tc>
          <w:tcPr>
            <w:tcW w:w="3092" w:type="dxa"/>
            <w:shd w:val="clear" w:color="auto" w:fill="D9D9D9" w:themeFill="background1" w:themeFillShade="D9"/>
            <w:noWrap/>
            <w:hideMark/>
          </w:tcPr>
          <w:p w14:paraId="6302FA80" w14:textId="77777777" w:rsidR="00351167" w:rsidRPr="00BF40E7" w:rsidRDefault="00351167" w:rsidP="002A5A24">
            <w:pPr>
              <w:spacing w:line="276" w:lineRule="auto"/>
              <w:jc w:val="center"/>
              <w:rPr>
                <w:b/>
              </w:rPr>
            </w:pPr>
            <w:r w:rsidRPr="00BF40E7">
              <w:rPr>
                <w:b/>
              </w:rPr>
              <w:t>Functional group</w:t>
            </w:r>
          </w:p>
        </w:tc>
        <w:tc>
          <w:tcPr>
            <w:tcW w:w="1352" w:type="dxa"/>
            <w:shd w:val="clear" w:color="auto" w:fill="D9D9D9" w:themeFill="background1" w:themeFillShade="D9"/>
            <w:noWrap/>
            <w:hideMark/>
          </w:tcPr>
          <w:p w14:paraId="0450DAB8" w14:textId="77777777" w:rsidR="00351167" w:rsidRPr="00BF40E7" w:rsidRDefault="00351167" w:rsidP="002A5A24">
            <w:pPr>
              <w:spacing w:line="276" w:lineRule="auto"/>
              <w:jc w:val="center"/>
              <w:rPr>
                <w:b/>
              </w:rPr>
            </w:pPr>
            <w:r w:rsidRPr="00BF40E7">
              <w:rPr>
                <w:b/>
              </w:rPr>
              <w:t>Fold change (log2)</w:t>
            </w:r>
          </w:p>
        </w:tc>
      </w:tr>
      <w:tr w:rsidR="00351167" w:rsidRPr="00BF40E7" w14:paraId="38D7C833" w14:textId="77777777" w:rsidTr="002A5A24">
        <w:trPr>
          <w:trHeight w:val="240"/>
        </w:trPr>
        <w:tc>
          <w:tcPr>
            <w:tcW w:w="3220" w:type="dxa"/>
            <w:noWrap/>
            <w:hideMark/>
          </w:tcPr>
          <w:p w14:paraId="2D8313DA" w14:textId="77777777" w:rsidR="00351167" w:rsidRPr="00BF40E7" w:rsidRDefault="00351167" w:rsidP="002A5A24">
            <w:pPr>
              <w:spacing w:line="276" w:lineRule="auto"/>
            </w:pPr>
            <w:r w:rsidRPr="00BF40E7">
              <w:t>Secondary Metabolism</w:t>
            </w:r>
          </w:p>
        </w:tc>
        <w:tc>
          <w:tcPr>
            <w:tcW w:w="1352" w:type="dxa"/>
            <w:noWrap/>
            <w:hideMark/>
          </w:tcPr>
          <w:p w14:paraId="189D5196" w14:textId="77777777" w:rsidR="00351167" w:rsidRPr="00BF40E7" w:rsidRDefault="00351167" w:rsidP="002A5A24">
            <w:pPr>
              <w:spacing w:line="276" w:lineRule="auto"/>
              <w:jc w:val="center"/>
            </w:pPr>
            <w:r w:rsidRPr="00BF40E7">
              <w:t>0.96***</w:t>
            </w:r>
          </w:p>
        </w:tc>
        <w:tc>
          <w:tcPr>
            <w:tcW w:w="3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FB497" w14:textId="77777777" w:rsidR="00351167" w:rsidRPr="00BF40E7" w:rsidRDefault="00351167" w:rsidP="002A5A24">
            <w:pPr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Arabinose Sensor and transport module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0018A" w14:textId="77777777" w:rsidR="00351167" w:rsidRPr="00BF40E7" w:rsidRDefault="00351167" w:rsidP="002A5A24">
            <w:pPr>
              <w:jc w:val="center"/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0.76***</w:t>
            </w:r>
          </w:p>
        </w:tc>
      </w:tr>
      <w:tr w:rsidR="00351167" w:rsidRPr="00BF40E7" w14:paraId="4A3B6F73" w14:textId="77777777" w:rsidTr="002A5A24">
        <w:trPr>
          <w:trHeight w:val="263"/>
        </w:trPr>
        <w:tc>
          <w:tcPr>
            <w:tcW w:w="3220" w:type="dxa"/>
            <w:noWrap/>
          </w:tcPr>
          <w:p w14:paraId="492827CA" w14:textId="3D681525" w:rsidR="00351167" w:rsidRPr="00BF40E7" w:rsidRDefault="00351167" w:rsidP="002A5A24">
            <w:pPr>
              <w:spacing w:line="276" w:lineRule="auto"/>
            </w:pPr>
            <w:r w:rsidRPr="00BF40E7">
              <w:t>Regulation and Cell signa</w:t>
            </w:r>
            <w:r w:rsidR="007631FF" w:rsidRPr="00BF40E7">
              <w:t>l</w:t>
            </w:r>
            <w:r w:rsidRPr="00BF40E7">
              <w:t>ling</w:t>
            </w:r>
          </w:p>
        </w:tc>
        <w:tc>
          <w:tcPr>
            <w:tcW w:w="1352" w:type="dxa"/>
            <w:noWrap/>
          </w:tcPr>
          <w:p w14:paraId="248B535D" w14:textId="77777777" w:rsidR="00351167" w:rsidRPr="00BF40E7" w:rsidRDefault="00351167" w:rsidP="002A5A24">
            <w:pPr>
              <w:spacing w:line="276" w:lineRule="auto"/>
              <w:jc w:val="center"/>
            </w:pPr>
            <w:r w:rsidRPr="00BF40E7">
              <w:t>0.28***</w:t>
            </w:r>
          </w:p>
        </w:tc>
        <w:tc>
          <w:tcPr>
            <w:tcW w:w="3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9EE9B" w14:textId="77777777" w:rsidR="00351167" w:rsidRPr="00BF40E7" w:rsidRDefault="00351167" w:rsidP="002A5A24">
            <w:pPr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Motility and Chemotaxis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35F49" w14:textId="77777777" w:rsidR="00351167" w:rsidRPr="00BF40E7" w:rsidRDefault="00351167" w:rsidP="002A5A24">
            <w:pPr>
              <w:jc w:val="center"/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0.44***</w:t>
            </w:r>
          </w:p>
        </w:tc>
      </w:tr>
      <w:tr w:rsidR="00351167" w:rsidRPr="00BF40E7" w14:paraId="415B0D9B" w14:textId="77777777" w:rsidTr="002A5A24">
        <w:trPr>
          <w:trHeight w:val="263"/>
        </w:trPr>
        <w:tc>
          <w:tcPr>
            <w:tcW w:w="3220" w:type="dxa"/>
            <w:noWrap/>
            <w:hideMark/>
          </w:tcPr>
          <w:p w14:paraId="652F7940" w14:textId="77777777" w:rsidR="00351167" w:rsidRPr="00BF40E7" w:rsidRDefault="00351167" w:rsidP="002A5A24">
            <w:pPr>
              <w:spacing w:line="276" w:lineRule="auto"/>
            </w:pPr>
            <w:r w:rsidRPr="00BF40E7">
              <w:t>General Stress Response and Stationary Phase Response</w:t>
            </w:r>
          </w:p>
        </w:tc>
        <w:tc>
          <w:tcPr>
            <w:tcW w:w="1352" w:type="dxa"/>
            <w:noWrap/>
            <w:hideMark/>
          </w:tcPr>
          <w:p w14:paraId="694B6A5C" w14:textId="77777777" w:rsidR="00351167" w:rsidRPr="00BF40E7" w:rsidRDefault="00351167" w:rsidP="002A5A24">
            <w:pPr>
              <w:spacing w:line="276" w:lineRule="auto"/>
              <w:jc w:val="center"/>
            </w:pPr>
            <w:r w:rsidRPr="00BF40E7">
              <w:t>0.27***</w:t>
            </w:r>
          </w:p>
        </w:tc>
        <w:tc>
          <w:tcPr>
            <w:tcW w:w="3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C2AA9" w14:textId="77777777" w:rsidR="00351167" w:rsidRPr="00BF40E7" w:rsidRDefault="00351167" w:rsidP="002A5A24">
            <w:pPr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Nucleotide sugars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D43B3" w14:textId="77777777" w:rsidR="00351167" w:rsidRPr="00BF40E7" w:rsidRDefault="00351167" w:rsidP="002A5A24">
            <w:pPr>
              <w:jc w:val="center"/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0.33***</w:t>
            </w:r>
          </w:p>
        </w:tc>
      </w:tr>
      <w:tr w:rsidR="00351167" w:rsidRPr="00BF40E7" w14:paraId="78478B70" w14:textId="77777777" w:rsidTr="002A5A24">
        <w:trPr>
          <w:trHeight w:val="263"/>
        </w:trPr>
        <w:tc>
          <w:tcPr>
            <w:tcW w:w="3220" w:type="dxa"/>
            <w:noWrap/>
            <w:hideMark/>
          </w:tcPr>
          <w:p w14:paraId="5D25DC82" w14:textId="77777777" w:rsidR="00351167" w:rsidRPr="00BF40E7" w:rsidRDefault="00351167" w:rsidP="002A5A24">
            <w:pPr>
              <w:spacing w:line="276" w:lineRule="auto"/>
            </w:pPr>
            <w:r w:rsidRPr="00BF40E7">
              <w:t>Potassium metabolism</w:t>
            </w:r>
          </w:p>
        </w:tc>
        <w:tc>
          <w:tcPr>
            <w:tcW w:w="1352" w:type="dxa"/>
            <w:noWrap/>
            <w:hideMark/>
          </w:tcPr>
          <w:p w14:paraId="108941F8" w14:textId="77777777" w:rsidR="00351167" w:rsidRPr="00BF40E7" w:rsidRDefault="00351167" w:rsidP="002A5A24">
            <w:pPr>
              <w:spacing w:line="276" w:lineRule="auto"/>
              <w:jc w:val="center"/>
            </w:pPr>
            <w:r w:rsidRPr="00BF40E7">
              <w:t>0.26**</w:t>
            </w:r>
          </w:p>
        </w:tc>
        <w:tc>
          <w:tcPr>
            <w:tcW w:w="3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4794B" w14:textId="77777777" w:rsidR="00351167" w:rsidRPr="00BF40E7" w:rsidRDefault="00351167" w:rsidP="002A5A24">
            <w:pPr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Metabolism of Aromatic Compounds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E26E9" w14:textId="77777777" w:rsidR="00351167" w:rsidRPr="00BF40E7" w:rsidRDefault="00351167" w:rsidP="002A5A24">
            <w:pPr>
              <w:jc w:val="center"/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0.25***</w:t>
            </w:r>
          </w:p>
        </w:tc>
      </w:tr>
      <w:tr w:rsidR="00351167" w:rsidRPr="00BF40E7" w14:paraId="2C337A7D" w14:textId="77777777" w:rsidTr="002A5A24">
        <w:trPr>
          <w:trHeight w:val="263"/>
        </w:trPr>
        <w:tc>
          <w:tcPr>
            <w:tcW w:w="3220" w:type="dxa"/>
            <w:noWrap/>
            <w:hideMark/>
          </w:tcPr>
          <w:p w14:paraId="6BBD3CDF" w14:textId="77777777" w:rsidR="00351167" w:rsidRPr="00BF40E7" w:rsidRDefault="00351167" w:rsidP="002A5A24">
            <w:pPr>
              <w:spacing w:line="276" w:lineRule="auto"/>
            </w:pPr>
            <w:r w:rsidRPr="00BF40E7">
              <w:t>Nitrogen Metabolism</w:t>
            </w:r>
          </w:p>
        </w:tc>
        <w:tc>
          <w:tcPr>
            <w:tcW w:w="1352" w:type="dxa"/>
            <w:noWrap/>
            <w:hideMark/>
          </w:tcPr>
          <w:p w14:paraId="55D53A83" w14:textId="77777777" w:rsidR="00351167" w:rsidRPr="00BF40E7" w:rsidRDefault="00351167" w:rsidP="002A5A24">
            <w:pPr>
              <w:spacing w:line="276" w:lineRule="auto"/>
              <w:jc w:val="center"/>
            </w:pPr>
            <w:r w:rsidRPr="00BF40E7">
              <w:t>0.18***</w:t>
            </w:r>
          </w:p>
        </w:tc>
        <w:tc>
          <w:tcPr>
            <w:tcW w:w="3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28509" w14:textId="77777777" w:rsidR="00351167" w:rsidRPr="00BF40E7" w:rsidRDefault="00351167" w:rsidP="002A5A24">
            <w:pPr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Phosphorus Metabolism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6951E" w14:textId="77777777" w:rsidR="00351167" w:rsidRPr="00BF40E7" w:rsidRDefault="00351167" w:rsidP="002A5A24">
            <w:pPr>
              <w:jc w:val="center"/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0.22***</w:t>
            </w:r>
          </w:p>
        </w:tc>
      </w:tr>
      <w:tr w:rsidR="00351167" w:rsidRPr="00BF40E7" w14:paraId="25DF120B" w14:textId="77777777" w:rsidTr="002A5A24">
        <w:trPr>
          <w:trHeight w:val="263"/>
        </w:trPr>
        <w:tc>
          <w:tcPr>
            <w:tcW w:w="3220" w:type="dxa"/>
            <w:noWrap/>
            <w:hideMark/>
          </w:tcPr>
          <w:p w14:paraId="4DEED80A" w14:textId="77777777" w:rsidR="00351167" w:rsidRPr="00BF40E7" w:rsidRDefault="00351167" w:rsidP="002A5A24">
            <w:pPr>
              <w:spacing w:line="276" w:lineRule="auto"/>
            </w:pPr>
            <w:r w:rsidRPr="00BF40E7">
              <w:t>Sulphur Metabolism</w:t>
            </w:r>
          </w:p>
        </w:tc>
        <w:tc>
          <w:tcPr>
            <w:tcW w:w="1352" w:type="dxa"/>
            <w:noWrap/>
            <w:hideMark/>
          </w:tcPr>
          <w:p w14:paraId="5EE2CE2C" w14:textId="77777777" w:rsidR="00351167" w:rsidRPr="00BF40E7" w:rsidRDefault="00351167" w:rsidP="002A5A24">
            <w:pPr>
              <w:spacing w:line="276" w:lineRule="auto"/>
              <w:jc w:val="center"/>
            </w:pPr>
            <w:r w:rsidRPr="00BF40E7">
              <w:t>0.16***</w:t>
            </w:r>
          </w:p>
        </w:tc>
        <w:tc>
          <w:tcPr>
            <w:tcW w:w="3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C6652" w14:textId="77777777" w:rsidR="00351167" w:rsidRPr="00BF40E7" w:rsidRDefault="00351167" w:rsidP="002A5A24">
            <w:pPr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Fatty Acids, Lipids, and Isoprenoids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E26AF" w14:textId="77777777" w:rsidR="00351167" w:rsidRPr="00BF40E7" w:rsidRDefault="00351167" w:rsidP="002A5A24">
            <w:pPr>
              <w:jc w:val="center"/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0.21***</w:t>
            </w:r>
          </w:p>
        </w:tc>
      </w:tr>
      <w:tr w:rsidR="00351167" w:rsidRPr="00BF40E7" w14:paraId="458AFA4A" w14:textId="77777777" w:rsidTr="002A5A24">
        <w:trPr>
          <w:trHeight w:val="263"/>
        </w:trPr>
        <w:tc>
          <w:tcPr>
            <w:tcW w:w="3220" w:type="dxa"/>
            <w:noWrap/>
            <w:hideMark/>
          </w:tcPr>
          <w:p w14:paraId="79C3FD3E" w14:textId="77777777" w:rsidR="00351167" w:rsidRPr="00BF40E7" w:rsidRDefault="00351167" w:rsidP="002A5A24">
            <w:pPr>
              <w:spacing w:line="276" w:lineRule="auto"/>
            </w:pPr>
            <w:r w:rsidRPr="00BF40E7">
              <w:t>Stress Response</w:t>
            </w:r>
          </w:p>
        </w:tc>
        <w:tc>
          <w:tcPr>
            <w:tcW w:w="1352" w:type="dxa"/>
            <w:noWrap/>
            <w:hideMark/>
          </w:tcPr>
          <w:p w14:paraId="6ED73E23" w14:textId="77777777" w:rsidR="00351167" w:rsidRPr="00BF40E7" w:rsidRDefault="00351167" w:rsidP="002A5A24">
            <w:pPr>
              <w:spacing w:line="276" w:lineRule="auto"/>
              <w:jc w:val="center"/>
            </w:pPr>
            <w:r w:rsidRPr="00BF40E7">
              <w:t>0.14***</w:t>
            </w:r>
          </w:p>
        </w:tc>
        <w:tc>
          <w:tcPr>
            <w:tcW w:w="3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7C644" w14:textId="77777777" w:rsidR="00351167" w:rsidRPr="00BF40E7" w:rsidRDefault="00351167" w:rsidP="002A5A24">
            <w:pPr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Respiration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DFACA" w14:textId="77777777" w:rsidR="00351167" w:rsidRPr="00BF40E7" w:rsidRDefault="00351167" w:rsidP="002A5A24">
            <w:pPr>
              <w:jc w:val="center"/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0.12***</w:t>
            </w:r>
          </w:p>
        </w:tc>
      </w:tr>
      <w:tr w:rsidR="00351167" w:rsidRPr="00BF40E7" w14:paraId="6E36C273" w14:textId="77777777" w:rsidTr="002A5A24">
        <w:trPr>
          <w:trHeight w:val="263"/>
        </w:trPr>
        <w:tc>
          <w:tcPr>
            <w:tcW w:w="3220" w:type="dxa"/>
            <w:noWrap/>
            <w:hideMark/>
          </w:tcPr>
          <w:p w14:paraId="7FB0B9BA" w14:textId="77777777" w:rsidR="00351167" w:rsidRPr="00BF40E7" w:rsidRDefault="00351167" w:rsidP="002A5A24">
            <w:pPr>
              <w:spacing w:line="276" w:lineRule="auto"/>
            </w:pPr>
            <w:r w:rsidRPr="00BF40E7">
              <w:t>Cell Wall and Capsule</w:t>
            </w:r>
          </w:p>
        </w:tc>
        <w:tc>
          <w:tcPr>
            <w:tcW w:w="1352" w:type="dxa"/>
            <w:noWrap/>
            <w:hideMark/>
          </w:tcPr>
          <w:p w14:paraId="39D21466" w14:textId="77777777" w:rsidR="00351167" w:rsidRPr="00BF40E7" w:rsidRDefault="00351167" w:rsidP="002A5A24">
            <w:pPr>
              <w:spacing w:line="276" w:lineRule="auto"/>
              <w:jc w:val="center"/>
            </w:pPr>
            <w:r w:rsidRPr="00BF40E7">
              <w:t>0.13***</w:t>
            </w:r>
          </w:p>
        </w:tc>
        <w:tc>
          <w:tcPr>
            <w:tcW w:w="3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5623F" w14:textId="77777777" w:rsidR="00351167" w:rsidRPr="00BF40E7" w:rsidRDefault="00351167" w:rsidP="002A5A24">
            <w:pPr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Protein Metabolism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6F8E3" w14:textId="77777777" w:rsidR="00351167" w:rsidRPr="00BF40E7" w:rsidRDefault="00351167" w:rsidP="002A5A24">
            <w:pPr>
              <w:jc w:val="center"/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0.08***</w:t>
            </w:r>
          </w:p>
        </w:tc>
      </w:tr>
      <w:tr w:rsidR="00351167" w:rsidRPr="00BF40E7" w14:paraId="45B667F5" w14:textId="77777777" w:rsidTr="002A5A24">
        <w:trPr>
          <w:trHeight w:val="263"/>
        </w:trPr>
        <w:tc>
          <w:tcPr>
            <w:tcW w:w="3220" w:type="dxa"/>
            <w:noWrap/>
            <w:hideMark/>
          </w:tcPr>
          <w:p w14:paraId="45CEB980" w14:textId="77777777" w:rsidR="00351167" w:rsidRPr="00BF40E7" w:rsidRDefault="00351167" w:rsidP="002A5A24">
            <w:pPr>
              <w:spacing w:line="276" w:lineRule="auto"/>
            </w:pPr>
            <w:r w:rsidRPr="00BF40E7">
              <w:t>Cell Division and Cell Cycle</w:t>
            </w:r>
          </w:p>
        </w:tc>
        <w:tc>
          <w:tcPr>
            <w:tcW w:w="1352" w:type="dxa"/>
            <w:noWrap/>
            <w:hideMark/>
          </w:tcPr>
          <w:p w14:paraId="26AF49C7" w14:textId="77777777" w:rsidR="00351167" w:rsidRPr="00BF40E7" w:rsidRDefault="00351167" w:rsidP="002A5A24">
            <w:pPr>
              <w:spacing w:line="276" w:lineRule="auto"/>
              <w:jc w:val="center"/>
            </w:pPr>
            <w:r w:rsidRPr="00BF40E7">
              <w:t>0.11***</w:t>
            </w:r>
          </w:p>
        </w:tc>
        <w:tc>
          <w:tcPr>
            <w:tcW w:w="3092" w:type="dxa"/>
            <w:noWrap/>
            <w:hideMark/>
          </w:tcPr>
          <w:p w14:paraId="2DAE2ED0" w14:textId="77777777" w:rsidR="00351167" w:rsidRPr="00BF40E7" w:rsidRDefault="00351167" w:rsidP="002A5A24">
            <w:pPr>
              <w:spacing w:line="276" w:lineRule="auto"/>
            </w:pPr>
          </w:p>
        </w:tc>
        <w:tc>
          <w:tcPr>
            <w:tcW w:w="1352" w:type="dxa"/>
            <w:noWrap/>
            <w:hideMark/>
          </w:tcPr>
          <w:p w14:paraId="0E469B09" w14:textId="77777777" w:rsidR="00351167" w:rsidRPr="00BF40E7" w:rsidRDefault="00351167" w:rsidP="002A5A24">
            <w:pPr>
              <w:spacing w:line="276" w:lineRule="auto"/>
            </w:pPr>
          </w:p>
        </w:tc>
      </w:tr>
      <w:tr w:rsidR="00351167" w:rsidRPr="00BF40E7" w14:paraId="19150505" w14:textId="77777777" w:rsidTr="002A5A24">
        <w:trPr>
          <w:trHeight w:val="263"/>
        </w:trPr>
        <w:tc>
          <w:tcPr>
            <w:tcW w:w="9016" w:type="dxa"/>
            <w:gridSpan w:val="4"/>
            <w:shd w:val="clear" w:color="auto" w:fill="D9D9D9" w:themeFill="background1" w:themeFillShade="D9"/>
            <w:noWrap/>
            <w:hideMark/>
          </w:tcPr>
          <w:p w14:paraId="01BF0AFC" w14:textId="77777777" w:rsidR="00351167" w:rsidRPr="00BF40E7" w:rsidRDefault="00351167" w:rsidP="002A5A24">
            <w:pPr>
              <w:spacing w:line="276" w:lineRule="auto"/>
              <w:jc w:val="center"/>
            </w:pPr>
            <w:r w:rsidRPr="00BF40E7">
              <w:rPr>
                <w:b/>
              </w:rPr>
              <w:t>Comparison between inoculum and biofilms in PRM with serum</w:t>
            </w:r>
          </w:p>
        </w:tc>
      </w:tr>
      <w:tr w:rsidR="00351167" w:rsidRPr="00BF40E7" w14:paraId="49F03AE0" w14:textId="77777777" w:rsidTr="002A5A24">
        <w:trPr>
          <w:trHeight w:val="263"/>
        </w:trPr>
        <w:tc>
          <w:tcPr>
            <w:tcW w:w="4572" w:type="dxa"/>
            <w:gridSpan w:val="2"/>
            <w:shd w:val="clear" w:color="auto" w:fill="D9D9D9" w:themeFill="background1" w:themeFillShade="D9"/>
            <w:noWrap/>
            <w:hideMark/>
          </w:tcPr>
          <w:p w14:paraId="566E4F62" w14:textId="77777777" w:rsidR="00351167" w:rsidRPr="00BF40E7" w:rsidRDefault="00351167" w:rsidP="002A5A24">
            <w:pPr>
              <w:spacing w:line="276" w:lineRule="auto"/>
              <w:jc w:val="center"/>
            </w:pPr>
            <w:r w:rsidRPr="00BF40E7">
              <w:rPr>
                <w:b/>
              </w:rPr>
              <w:t>Over-represented in inoculum</w:t>
            </w:r>
          </w:p>
        </w:tc>
        <w:tc>
          <w:tcPr>
            <w:tcW w:w="4444" w:type="dxa"/>
            <w:gridSpan w:val="2"/>
            <w:shd w:val="clear" w:color="auto" w:fill="D9D9D9" w:themeFill="background1" w:themeFillShade="D9"/>
            <w:noWrap/>
            <w:hideMark/>
          </w:tcPr>
          <w:p w14:paraId="60E846C7" w14:textId="77777777" w:rsidR="00351167" w:rsidRPr="00BF40E7" w:rsidRDefault="00351167" w:rsidP="002A5A24">
            <w:pPr>
              <w:spacing w:line="276" w:lineRule="auto"/>
              <w:jc w:val="center"/>
            </w:pPr>
            <w:r w:rsidRPr="00BF40E7">
              <w:rPr>
                <w:b/>
              </w:rPr>
              <w:t>Over-represented in PRM with serum</w:t>
            </w:r>
          </w:p>
        </w:tc>
      </w:tr>
      <w:tr w:rsidR="00351167" w:rsidRPr="00BF40E7" w14:paraId="1F815499" w14:textId="77777777" w:rsidTr="002A5A24">
        <w:trPr>
          <w:trHeight w:val="263"/>
        </w:trPr>
        <w:tc>
          <w:tcPr>
            <w:tcW w:w="3220" w:type="dxa"/>
            <w:shd w:val="clear" w:color="auto" w:fill="D9D9D9" w:themeFill="background1" w:themeFillShade="D9"/>
            <w:noWrap/>
            <w:hideMark/>
          </w:tcPr>
          <w:p w14:paraId="200F8383" w14:textId="77777777" w:rsidR="00351167" w:rsidRPr="00BF40E7" w:rsidRDefault="00351167" w:rsidP="002A5A24">
            <w:pPr>
              <w:spacing w:line="276" w:lineRule="auto"/>
              <w:jc w:val="center"/>
            </w:pPr>
            <w:r w:rsidRPr="00BF40E7">
              <w:rPr>
                <w:b/>
              </w:rPr>
              <w:t>Functional group</w:t>
            </w:r>
          </w:p>
        </w:tc>
        <w:tc>
          <w:tcPr>
            <w:tcW w:w="1352" w:type="dxa"/>
            <w:shd w:val="clear" w:color="auto" w:fill="D9D9D9" w:themeFill="background1" w:themeFillShade="D9"/>
            <w:noWrap/>
            <w:hideMark/>
          </w:tcPr>
          <w:p w14:paraId="0E34EDCB" w14:textId="77777777" w:rsidR="00351167" w:rsidRPr="00BF40E7" w:rsidRDefault="00351167" w:rsidP="002A5A24">
            <w:pPr>
              <w:spacing w:line="276" w:lineRule="auto"/>
              <w:jc w:val="center"/>
            </w:pPr>
            <w:r w:rsidRPr="00BF40E7">
              <w:rPr>
                <w:b/>
              </w:rPr>
              <w:t>Fold Change (log2)</w:t>
            </w:r>
          </w:p>
        </w:tc>
        <w:tc>
          <w:tcPr>
            <w:tcW w:w="3092" w:type="dxa"/>
            <w:shd w:val="clear" w:color="auto" w:fill="D9D9D9" w:themeFill="background1" w:themeFillShade="D9"/>
            <w:noWrap/>
            <w:hideMark/>
          </w:tcPr>
          <w:p w14:paraId="1F9336E0" w14:textId="77777777" w:rsidR="00351167" w:rsidRPr="00BF40E7" w:rsidRDefault="00351167" w:rsidP="002A5A24">
            <w:pPr>
              <w:spacing w:line="276" w:lineRule="auto"/>
              <w:jc w:val="center"/>
            </w:pPr>
            <w:r w:rsidRPr="00BF40E7">
              <w:rPr>
                <w:b/>
              </w:rPr>
              <w:t>Functional group</w:t>
            </w:r>
          </w:p>
        </w:tc>
        <w:tc>
          <w:tcPr>
            <w:tcW w:w="1352" w:type="dxa"/>
            <w:shd w:val="clear" w:color="auto" w:fill="D9D9D9" w:themeFill="background1" w:themeFillShade="D9"/>
            <w:noWrap/>
            <w:hideMark/>
          </w:tcPr>
          <w:p w14:paraId="6DACF6B4" w14:textId="77777777" w:rsidR="00351167" w:rsidRPr="00BF40E7" w:rsidRDefault="00351167" w:rsidP="002A5A24">
            <w:pPr>
              <w:spacing w:line="276" w:lineRule="auto"/>
              <w:jc w:val="center"/>
            </w:pPr>
            <w:r w:rsidRPr="00BF40E7">
              <w:rPr>
                <w:b/>
              </w:rPr>
              <w:t>Fold Change (log2)</w:t>
            </w:r>
          </w:p>
        </w:tc>
      </w:tr>
      <w:tr w:rsidR="00351167" w:rsidRPr="00BF40E7" w14:paraId="5C640FD5" w14:textId="77777777" w:rsidTr="002A5A24">
        <w:trPr>
          <w:trHeight w:val="263"/>
        </w:trPr>
        <w:tc>
          <w:tcPr>
            <w:tcW w:w="3220" w:type="dxa"/>
            <w:noWrap/>
            <w:hideMark/>
          </w:tcPr>
          <w:p w14:paraId="3F973924" w14:textId="77777777" w:rsidR="00351167" w:rsidRPr="00BF40E7" w:rsidRDefault="00351167" w:rsidP="002A5A24">
            <w:pPr>
              <w:spacing w:line="276" w:lineRule="auto"/>
            </w:pPr>
            <w:r w:rsidRPr="00BF40E7">
              <w:t>General Stress Response and Stationary Phase Response</w:t>
            </w:r>
          </w:p>
        </w:tc>
        <w:tc>
          <w:tcPr>
            <w:tcW w:w="1352" w:type="dxa"/>
            <w:noWrap/>
            <w:hideMark/>
          </w:tcPr>
          <w:p w14:paraId="2777DF77" w14:textId="77777777" w:rsidR="00351167" w:rsidRPr="00BF40E7" w:rsidRDefault="00351167" w:rsidP="002A5A24">
            <w:pPr>
              <w:spacing w:line="276" w:lineRule="auto"/>
              <w:jc w:val="center"/>
            </w:pPr>
            <w:r w:rsidRPr="00BF40E7">
              <w:t>1.97**</w:t>
            </w:r>
          </w:p>
        </w:tc>
        <w:tc>
          <w:tcPr>
            <w:tcW w:w="3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49359" w14:textId="77777777" w:rsidR="00351167" w:rsidRPr="00BF40E7" w:rsidRDefault="00351167" w:rsidP="002A5A24">
            <w:pPr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Arabinose Sensor and transport module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5A33C" w14:textId="77777777" w:rsidR="00351167" w:rsidRPr="00BF40E7" w:rsidRDefault="00351167" w:rsidP="002A5A24">
            <w:pPr>
              <w:jc w:val="center"/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1.19***</w:t>
            </w:r>
          </w:p>
        </w:tc>
      </w:tr>
      <w:tr w:rsidR="00351167" w:rsidRPr="00BF40E7" w14:paraId="3CEB6469" w14:textId="77777777" w:rsidTr="002A5A24">
        <w:trPr>
          <w:trHeight w:val="263"/>
        </w:trPr>
        <w:tc>
          <w:tcPr>
            <w:tcW w:w="3220" w:type="dxa"/>
            <w:noWrap/>
            <w:hideMark/>
          </w:tcPr>
          <w:p w14:paraId="05C052D2" w14:textId="77777777" w:rsidR="00351167" w:rsidRPr="00BF40E7" w:rsidRDefault="00351167" w:rsidP="002A5A24">
            <w:pPr>
              <w:spacing w:line="276" w:lineRule="auto"/>
            </w:pPr>
            <w:r w:rsidRPr="00BF40E7">
              <w:t>Secondary Metabolism</w:t>
            </w:r>
          </w:p>
        </w:tc>
        <w:tc>
          <w:tcPr>
            <w:tcW w:w="1352" w:type="dxa"/>
            <w:noWrap/>
            <w:hideMark/>
          </w:tcPr>
          <w:p w14:paraId="3E36001B" w14:textId="77777777" w:rsidR="00351167" w:rsidRPr="00BF40E7" w:rsidRDefault="00351167" w:rsidP="002A5A24">
            <w:pPr>
              <w:spacing w:line="276" w:lineRule="auto"/>
              <w:jc w:val="center"/>
            </w:pPr>
            <w:r w:rsidRPr="00BF40E7">
              <w:t>1.35***</w:t>
            </w:r>
          </w:p>
        </w:tc>
        <w:tc>
          <w:tcPr>
            <w:tcW w:w="3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EE007" w14:textId="77777777" w:rsidR="00351167" w:rsidRPr="00BF40E7" w:rsidRDefault="00351167" w:rsidP="002A5A24">
            <w:pPr>
              <w:rPr>
                <w:rFonts w:ascii="Calibri" w:hAnsi="Calibri"/>
                <w:color w:val="000000"/>
              </w:rPr>
            </w:pPr>
            <w:proofErr w:type="spellStart"/>
            <w:r w:rsidRPr="00BF40E7">
              <w:rPr>
                <w:rFonts w:ascii="Calibri" w:hAnsi="Calibri"/>
                <w:color w:val="000000"/>
              </w:rPr>
              <w:t>Phages</w:t>
            </w:r>
            <w:proofErr w:type="spellEnd"/>
            <w:r w:rsidRPr="00BF40E7">
              <w:rPr>
                <w:rFonts w:ascii="Calibri" w:hAnsi="Calibri"/>
                <w:color w:val="000000"/>
              </w:rPr>
              <w:t>, Prophages, Transposable elements, Plasmids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54CAE" w14:textId="77777777" w:rsidR="00351167" w:rsidRPr="00BF40E7" w:rsidRDefault="00351167" w:rsidP="002A5A24">
            <w:pPr>
              <w:jc w:val="center"/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0.55***</w:t>
            </w:r>
          </w:p>
        </w:tc>
      </w:tr>
      <w:tr w:rsidR="00351167" w:rsidRPr="00BF40E7" w14:paraId="649274A9" w14:textId="77777777" w:rsidTr="002A5A24">
        <w:trPr>
          <w:trHeight w:val="263"/>
        </w:trPr>
        <w:tc>
          <w:tcPr>
            <w:tcW w:w="3220" w:type="dxa"/>
            <w:noWrap/>
            <w:hideMark/>
          </w:tcPr>
          <w:p w14:paraId="2D77E8A3" w14:textId="77777777" w:rsidR="00351167" w:rsidRPr="00BF40E7" w:rsidRDefault="00351167" w:rsidP="002A5A24">
            <w:pPr>
              <w:spacing w:line="276" w:lineRule="auto"/>
            </w:pPr>
            <w:r w:rsidRPr="00BF40E7">
              <w:t>Regulation and Cell signalling</w:t>
            </w:r>
          </w:p>
        </w:tc>
        <w:tc>
          <w:tcPr>
            <w:tcW w:w="1352" w:type="dxa"/>
            <w:noWrap/>
            <w:hideMark/>
          </w:tcPr>
          <w:p w14:paraId="6C247C8B" w14:textId="77777777" w:rsidR="00351167" w:rsidRPr="00BF40E7" w:rsidRDefault="00351167" w:rsidP="002A5A24">
            <w:pPr>
              <w:spacing w:line="276" w:lineRule="auto"/>
              <w:jc w:val="center"/>
            </w:pPr>
            <w:r w:rsidRPr="00BF40E7">
              <w:t>0.39***</w:t>
            </w:r>
          </w:p>
        </w:tc>
        <w:tc>
          <w:tcPr>
            <w:tcW w:w="3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ADDB3" w14:textId="77777777" w:rsidR="00351167" w:rsidRPr="00BF40E7" w:rsidRDefault="00351167" w:rsidP="002A5A24">
            <w:pPr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Phosphorus Metabolism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809F2" w14:textId="77777777" w:rsidR="00351167" w:rsidRPr="00BF40E7" w:rsidRDefault="00351167" w:rsidP="002A5A24">
            <w:pPr>
              <w:jc w:val="center"/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0.38***</w:t>
            </w:r>
          </w:p>
        </w:tc>
      </w:tr>
      <w:tr w:rsidR="00351167" w:rsidRPr="00BF40E7" w14:paraId="310D9452" w14:textId="77777777" w:rsidTr="002A5A24">
        <w:trPr>
          <w:trHeight w:val="263"/>
        </w:trPr>
        <w:tc>
          <w:tcPr>
            <w:tcW w:w="3220" w:type="dxa"/>
            <w:noWrap/>
            <w:hideMark/>
          </w:tcPr>
          <w:p w14:paraId="619258E0" w14:textId="77777777" w:rsidR="00351167" w:rsidRPr="00BF40E7" w:rsidRDefault="00351167" w:rsidP="002A5A24">
            <w:pPr>
              <w:spacing w:line="276" w:lineRule="auto"/>
            </w:pPr>
            <w:r w:rsidRPr="00BF40E7">
              <w:t>Central metabolism</w:t>
            </w:r>
          </w:p>
        </w:tc>
        <w:tc>
          <w:tcPr>
            <w:tcW w:w="1352" w:type="dxa"/>
            <w:noWrap/>
            <w:hideMark/>
          </w:tcPr>
          <w:p w14:paraId="46686F47" w14:textId="77777777" w:rsidR="00351167" w:rsidRPr="00BF40E7" w:rsidRDefault="00351167" w:rsidP="002A5A24">
            <w:pPr>
              <w:spacing w:line="276" w:lineRule="auto"/>
              <w:jc w:val="center"/>
            </w:pPr>
            <w:r w:rsidRPr="00BF40E7">
              <w:t>0.21**</w:t>
            </w:r>
          </w:p>
        </w:tc>
        <w:tc>
          <w:tcPr>
            <w:tcW w:w="3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1D1D5" w14:textId="77777777" w:rsidR="00351167" w:rsidRPr="00BF40E7" w:rsidRDefault="00351167" w:rsidP="002A5A24">
            <w:pPr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Metabolism of Aromatic Compounds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BA675" w14:textId="77777777" w:rsidR="00351167" w:rsidRPr="00BF40E7" w:rsidRDefault="00351167" w:rsidP="002A5A24">
            <w:pPr>
              <w:jc w:val="center"/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0.34***</w:t>
            </w:r>
          </w:p>
        </w:tc>
      </w:tr>
      <w:tr w:rsidR="00351167" w:rsidRPr="00BF40E7" w14:paraId="3139815B" w14:textId="77777777" w:rsidTr="002A5A24">
        <w:trPr>
          <w:trHeight w:val="263"/>
        </w:trPr>
        <w:tc>
          <w:tcPr>
            <w:tcW w:w="3220" w:type="dxa"/>
            <w:noWrap/>
            <w:hideMark/>
          </w:tcPr>
          <w:p w14:paraId="70FFE201" w14:textId="77777777" w:rsidR="00351167" w:rsidRPr="00BF40E7" w:rsidRDefault="00351167" w:rsidP="002A5A24">
            <w:pPr>
              <w:spacing w:line="276" w:lineRule="auto"/>
            </w:pPr>
            <w:r w:rsidRPr="00BF40E7">
              <w:t>Cell Wall and Capsule</w:t>
            </w:r>
          </w:p>
        </w:tc>
        <w:tc>
          <w:tcPr>
            <w:tcW w:w="1352" w:type="dxa"/>
            <w:noWrap/>
            <w:hideMark/>
          </w:tcPr>
          <w:p w14:paraId="238E46DD" w14:textId="77777777" w:rsidR="00351167" w:rsidRPr="00BF40E7" w:rsidRDefault="00351167" w:rsidP="002A5A24">
            <w:pPr>
              <w:spacing w:line="276" w:lineRule="auto"/>
              <w:jc w:val="center"/>
            </w:pPr>
            <w:r w:rsidRPr="00BF40E7">
              <w:t>0.18***</w:t>
            </w:r>
          </w:p>
        </w:tc>
        <w:tc>
          <w:tcPr>
            <w:tcW w:w="3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14190" w14:textId="77777777" w:rsidR="00351167" w:rsidRPr="00BF40E7" w:rsidRDefault="00351167" w:rsidP="002A5A24">
            <w:pPr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Nucleotide sugars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CEA68" w14:textId="77777777" w:rsidR="00351167" w:rsidRPr="00BF40E7" w:rsidRDefault="00351167" w:rsidP="002A5A24">
            <w:pPr>
              <w:jc w:val="center"/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0.27***</w:t>
            </w:r>
          </w:p>
        </w:tc>
      </w:tr>
      <w:tr w:rsidR="00351167" w:rsidRPr="00BF40E7" w14:paraId="2290A2ED" w14:textId="77777777" w:rsidTr="002A5A24">
        <w:trPr>
          <w:trHeight w:val="263"/>
        </w:trPr>
        <w:tc>
          <w:tcPr>
            <w:tcW w:w="3220" w:type="dxa"/>
            <w:noWrap/>
            <w:hideMark/>
          </w:tcPr>
          <w:p w14:paraId="0624575B" w14:textId="77777777" w:rsidR="00351167" w:rsidRPr="00BF40E7" w:rsidRDefault="00351167" w:rsidP="002A5A24">
            <w:pPr>
              <w:spacing w:line="276" w:lineRule="auto"/>
            </w:pPr>
            <w:r w:rsidRPr="00BF40E7">
              <w:t>Membrane Transport</w:t>
            </w:r>
          </w:p>
        </w:tc>
        <w:tc>
          <w:tcPr>
            <w:tcW w:w="1352" w:type="dxa"/>
            <w:noWrap/>
            <w:hideMark/>
          </w:tcPr>
          <w:p w14:paraId="3B37E2A0" w14:textId="77777777" w:rsidR="00351167" w:rsidRPr="00BF40E7" w:rsidRDefault="00351167" w:rsidP="002A5A24">
            <w:pPr>
              <w:spacing w:line="276" w:lineRule="auto"/>
              <w:jc w:val="center"/>
            </w:pPr>
            <w:r w:rsidRPr="00BF40E7">
              <w:t>0.18***</w:t>
            </w:r>
          </w:p>
        </w:tc>
        <w:tc>
          <w:tcPr>
            <w:tcW w:w="3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DE02D" w14:textId="77777777" w:rsidR="00351167" w:rsidRPr="00BF40E7" w:rsidRDefault="00351167" w:rsidP="002A5A24">
            <w:pPr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Polyamines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E0633" w14:textId="77777777" w:rsidR="00351167" w:rsidRPr="00BF40E7" w:rsidRDefault="00351167" w:rsidP="002A5A24">
            <w:pPr>
              <w:jc w:val="center"/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0.26***</w:t>
            </w:r>
          </w:p>
        </w:tc>
      </w:tr>
      <w:tr w:rsidR="00351167" w:rsidRPr="00BF40E7" w14:paraId="7F6FA1D0" w14:textId="77777777" w:rsidTr="002A5A24">
        <w:trPr>
          <w:trHeight w:val="263"/>
        </w:trPr>
        <w:tc>
          <w:tcPr>
            <w:tcW w:w="3220" w:type="dxa"/>
            <w:noWrap/>
          </w:tcPr>
          <w:p w14:paraId="21C7341E" w14:textId="77777777" w:rsidR="00351167" w:rsidRPr="00BF40E7" w:rsidRDefault="00351167" w:rsidP="002A5A24">
            <w:pPr>
              <w:spacing w:line="276" w:lineRule="auto"/>
            </w:pPr>
            <w:r w:rsidRPr="00BF40E7">
              <w:t>Potassium metabolism</w:t>
            </w:r>
          </w:p>
        </w:tc>
        <w:tc>
          <w:tcPr>
            <w:tcW w:w="1352" w:type="dxa"/>
            <w:noWrap/>
          </w:tcPr>
          <w:p w14:paraId="72272A74" w14:textId="77777777" w:rsidR="00351167" w:rsidRPr="00BF40E7" w:rsidRDefault="00351167" w:rsidP="002A5A24">
            <w:pPr>
              <w:spacing w:line="276" w:lineRule="auto"/>
              <w:jc w:val="center"/>
            </w:pPr>
            <w:r w:rsidRPr="00BF40E7">
              <w:t>0.17***</w:t>
            </w:r>
          </w:p>
        </w:tc>
        <w:tc>
          <w:tcPr>
            <w:tcW w:w="3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948FE3" w14:textId="77777777" w:rsidR="00351167" w:rsidRPr="00BF40E7" w:rsidRDefault="00351167" w:rsidP="002A5A24">
            <w:pPr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Motility and Chemotaxis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60D8F2" w14:textId="77777777" w:rsidR="00351167" w:rsidRPr="00BF40E7" w:rsidRDefault="00351167" w:rsidP="002A5A24">
            <w:pPr>
              <w:jc w:val="center"/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0.22***</w:t>
            </w:r>
          </w:p>
        </w:tc>
      </w:tr>
      <w:tr w:rsidR="00351167" w:rsidRPr="00BF40E7" w14:paraId="0DB422B7" w14:textId="77777777" w:rsidTr="002A5A24">
        <w:trPr>
          <w:trHeight w:val="263"/>
        </w:trPr>
        <w:tc>
          <w:tcPr>
            <w:tcW w:w="3220" w:type="dxa"/>
            <w:noWrap/>
          </w:tcPr>
          <w:p w14:paraId="789FA9F6" w14:textId="77777777" w:rsidR="00351167" w:rsidRPr="00BF40E7" w:rsidRDefault="00351167" w:rsidP="002A5A24">
            <w:pPr>
              <w:spacing w:line="276" w:lineRule="auto"/>
            </w:pPr>
            <w:r w:rsidRPr="00BF40E7">
              <w:t>Nitrogen Metabolism</w:t>
            </w:r>
          </w:p>
        </w:tc>
        <w:tc>
          <w:tcPr>
            <w:tcW w:w="1352" w:type="dxa"/>
            <w:noWrap/>
          </w:tcPr>
          <w:p w14:paraId="204836E2" w14:textId="77777777" w:rsidR="00351167" w:rsidRPr="00BF40E7" w:rsidRDefault="00351167" w:rsidP="002A5A24">
            <w:pPr>
              <w:spacing w:line="276" w:lineRule="auto"/>
              <w:jc w:val="center"/>
            </w:pPr>
            <w:r w:rsidRPr="00BF40E7">
              <w:t>0.15***</w:t>
            </w:r>
          </w:p>
        </w:tc>
        <w:tc>
          <w:tcPr>
            <w:tcW w:w="3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6E40F7" w14:textId="77777777" w:rsidR="00351167" w:rsidRPr="00BF40E7" w:rsidRDefault="00351167" w:rsidP="002A5A24">
            <w:pPr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Transcriptional regulation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BEF46F" w14:textId="77777777" w:rsidR="00351167" w:rsidRPr="00BF40E7" w:rsidRDefault="00351167" w:rsidP="002A5A24">
            <w:pPr>
              <w:jc w:val="center"/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0.19***</w:t>
            </w:r>
          </w:p>
        </w:tc>
      </w:tr>
      <w:tr w:rsidR="00351167" w:rsidRPr="00BF40E7" w14:paraId="78DD76B4" w14:textId="77777777" w:rsidTr="002A5A24">
        <w:trPr>
          <w:trHeight w:val="263"/>
        </w:trPr>
        <w:tc>
          <w:tcPr>
            <w:tcW w:w="3220" w:type="dxa"/>
            <w:noWrap/>
          </w:tcPr>
          <w:p w14:paraId="52A47888" w14:textId="77777777" w:rsidR="00351167" w:rsidRPr="00BF40E7" w:rsidRDefault="00351167" w:rsidP="002A5A24">
            <w:pPr>
              <w:spacing w:line="276" w:lineRule="auto"/>
            </w:pPr>
            <w:r w:rsidRPr="00BF40E7">
              <w:t>Sulphur Metabolism</w:t>
            </w:r>
          </w:p>
        </w:tc>
        <w:tc>
          <w:tcPr>
            <w:tcW w:w="1352" w:type="dxa"/>
            <w:noWrap/>
          </w:tcPr>
          <w:p w14:paraId="0AB0E023" w14:textId="77777777" w:rsidR="00351167" w:rsidRPr="00BF40E7" w:rsidRDefault="00351167" w:rsidP="002A5A24">
            <w:pPr>
              <w:spacing w:line="276" w:lineRule="auto"/>
              <w:jc w:val="center"/>
            </w:pPr>
            <w:r w:rsidRPr="00BF40E7">
              <w:t>0.15***</w:t>
            </w:r>
          </w:p>
        </w:tc>
        <w:tc>
          <w:tcPr>
            <w:tcW w:w="3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935351" w14:textId="77777777" w:rsidR="00351167" w:rsidRPr="00BF40E7" w:rsidRDefault="00351167" w:rsidP="002A5A24">
            <w:pPr>
              <w:rPr>
                <w:rFonts w:ascii="Calibri" w:hAnsi="Calibri"/>
                <w:color w:val="000000"/>
              </w:rPr>
            </w:pPr>
            <w:proofErr w:type="spellStart"/>
            <w:r w:rsidRPr="00BF40E7">
              <w:rPr>
                <w:rFonts w:ascii="Calibri" w:hAnsi="Calibri"/>
                <w:color w:val="000000"/>
              </w:rPr>
              <w:t>Thiamin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F01189" w14:textId="77777777" w:rsidR="00351167" w:rsidRPr="00BF40E7" w:rsidRDefault="00351167" w:rsidP="002A5A24">
            <w:pPr>
              <w:jc w:val="center"/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0.18***</w:t>
            </w:r>
          </w:p>
        </w:tc>
      </w:tr>
      <w:tr w:rsidR="00351167" w:rsidRPr="00BF40E7" w14:paraId="4D1A7C79" w14:textId="77777777" w:rsidTr="002A5A24">
        <w:trPr>
          <w:trHeight w:val="263"/>
        </w:trPr>
        <w:tc>
          <w:tcPr>
            <w:tcW w:w="3220" w:type="dxa"/>
            <w:noWrap/>
          </w:tcPr>
          <w:p w14:paraId="631FD199" w14:textId="77777777" w:rsidR="00351167" w:rsidRPr="00BF40E7" w:rsidRDefault="00351167" w:rsidP="002A5A24">
            <w:pPr>
              <w:spacing w:line="276" w:lineRule="auto"/>
            </w:pPr>
            <w:r w:rsidRPr="00BF40E7">
              <w:t>Stress Response</w:t>
            </w:r>
          </w:p>
        </w:tc>
        <w:tc>
          <w:tcPr>
            <w:tcW w:w="1352" w:type="dxa"/>
            <w:noWrap/>
          </w:tcPr>
          <w:p w14:paraId="56B8BE4F" w14:textId="77777777" w:rsidR="00351167" w:rsidRPr="00BF40E7" w:rsidRDefault="00351167" w:rsidP="002A5A24">
            <w:pPr>
              <w:spacing w:line="276" w:lineRule="auto"/>
              <w:jc w:val="center"/>
            </w:pPr>
            <w:r w:rsidRPr="00BF40E7">
              <w:t>0.14***</w:t>
            </w:r>
          </w:p>
        </w:tc>
        <w:tc>
          <w:tcPr>
            <w:tcW w:w="3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69D3D7" w14:textId="77777777" w:rsidR="00351167" w:rsidRPr="00BF40E7" w:rsidRDefault="00351167" w:rsidP="002A5A24">
            <w:pPr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Fatty Acids, Lipids, and Isoprenoids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F08B3D" w14:textId="77777777" w:rsidR="00351167" w:rsidRPr="00BF40E7" w:rsidRDefault="00351167" w:rsidP="002A5A24">
            <w:pPr>
              <w:jc w:val="center"/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0.17***</w:t>
            </w:r>
          </w:p>
        </w:tc>
      </w:tr>
      <w:tr w:rsidR="00351167" w:rsidRPr="00BF40E7" w14:paraId="2DE1D9A9" w14:textId="77777777" w:rsidTr="002A5A24">
        <w:trPr>
          <w:trHeight w:val="263"/>
        </w:trPr>
        <w:tc>
          <w:tcPr>
            <w:tcW w:w="3220" w:type="dxa"/>
            <w:noWrap/>
          </w:tcPr>
          <w:p w14:paraId="0C261B95" w14:textId="77777777" w:rsidR="00351167" w:rsidRPr="00BF40E7" w:rsidRDefault="00351167" w:rsidP="002A5A24">
            <w:pPr>
              <w:spacing w:line="276" w:lineRule="auto"/>
            </w:pPr>
            <w:r w:rsidRPr="00BF40E7">
              <w:t xml:space="preserve">Metabolite damage and its repair </w:t>
            </w:r>
            <w:r w:rsidRPr="00BF40E7">
              <w:lastRenderedPageBreak/>
              <w:t>or mitigation</w:t>
            </w:r>
          </w:p>
        </w:tc>
        <w:tc>
          <w:tcPr>
            <w:tcW w:w="1352" w:type="dxa"/>
            <w:noWrap/>
          </w:tcPr>
          <w:p w14:paraId="2CFCCCA4" w14:textId="77777777" w:rsidR="00351167" w:rsidRPr="00BF40E7" w:rsidRDefault="00351167" w:rsidP="002A5A24">
            <w:pPr>
              <w:spacing w:line="276" w:lineRule="auto"/>
              <w:jc w:val="center"/>
            </w:pPr>
            <w:r w:rsidRPr="00BF40E7">
              <w:lastRenderedPageBreak/>
              <w:t>0.13***</w:t>
            </w:r>
          </w:p>
        </w:tc>
        <w:tc>
          <w:tcPr>
            <w:tcW w:w="3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437B2D" w14:textId="77777777" w:rsidR="00351167" w:rsidRPr="00BF40E7" w:rsidRDefault="00351167" w:rsidP="002A5A24">
            <w:pPr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 xml:space="preserve">Cofactors, Vitamins, Prosthetic </w:t>
            </w:r>
            <w:r w:rsidRPr="00BF40E7">
              <w:rPr>
                <w:rFonts w:ascii="Calibri" w:hAnsi="Calibri"/>
                <w:color w:val="000000"/>
              </w:rPr>
              <w:lastRenderedPageBreak/>
              <w:t>Groups, Pigments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D9781E" w14:textId="77777777" w:rsidR="00351167" w:rsidRPr="00BF40E7" w:rsidRDefault="00351167" w:rsidP="002A5A24">
            <w:pPr>
              <w:jc w:val="center"/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lastRenderedPageBreak/>
              <w:t>0.11***</w:t>
            </w:r>
          </w:p>
        </w:tc>
      </w:tr>
      <w:tr w:rsidR="00351167" w:rsidRPr="00BF40E7" w14:paraId="46C020CB" w14:textId="77777777" w:rsidTr="002A5A24">
        <w:trPr>
          <w:trHeight w:val="263"/>
        </w:trPr>
        <w:tc>
          <w:tcPr>
            <w:tcW w:w="3220" w:type="dxa"/>
            <w:noWrap/>
          </w:tcPr>
          <w:p w14:paraId="4C67FC2A" w14:textId="77777777" w:rsidR="00351167" w:rsidRPr="00BF40E7" w:rsidRDefault="00351167" w:rsidP="002A5A24">
            <w:pPr>
              <w:spacing w:line="276" w:lineRule="auto"/>
            </w:pPr>
            <w:r w:rsidRPr="00BF40E7">
              <w:t>Cell Division and Cell Cycle</w:t>
            </w:r>
          </w:p>
        </w:tc>
        <w:tc>
          <w:tcPr>
            <w:tcW w:w="1352" w:type="dxa"/>
            <w:noWrap/>
          </w:tcPr>
          <w:p w14:paraId="4C41B3F2" w14:textId="77777777" w:rsidR="00351167" w:rsidRPr="00BF40E7" w:rsidRDefault="00351167" w:rsidP="002A5A24">
            <w:pPr>
              <w:spacing w:line="276" w:lineRule="auto"/>
              <w:jc w:val="center"/>
            </w:pPr>
            <w:r w:rsidRPr="00BF40E7">
              <w:t>0.11***</w:t>
            </w:r>
          </w:p>
        </w:tc>
        <w:tc>
          <w:tcPr>
            <w:tcW w:w="3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A118D8" w14:textId="77777777" w:rsidR="00351167" w:rsidRPr="00BF40E7" w:rsidRDefault="00351167" w:rsidP="002A5A24">
            <w:pPr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Respiration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42C659" w14:textId="77777777" w:rsidR="00351167" w:rsidRPr="00BF40E7" w:rsidRDefault="00351167" w:rsidP="002A5A24">
            <w:pPr>
              <w:jc w:val="center"/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0.11***</w:t>
            </w:r>
          </w:p>
        </w:tc>
      </w:tr>
      <w:tr w:rsidR="00351167" w:rsidRPr="00BF40E7" w14:paraId="07435978" w14:textId="77777777" w:rsidTr="002A5A24">
        <w:trPr>
          <w:trHeight w:val="263"/>
        </w:trPr>
        <w:tc>
          <w:tcPr>
            <w:tcW w:w="3220" w:type="dxa"/>
            <w:noWrap/>
          </w:tcPr>
          <w:p w14:paraId="53B6EB21" w14:textId="77777777" w:rsidR="00351167" w:rsidRPr="00BF40E7" w:rsidRDefault="00351167" w:rsidP="002A5A24">
            <w:pPr>
              <w:spacing w:line="276" w:lineRule="auto"/>
            </w:pPr>
            <w:r w:rsidRPr="00BF40E7">
              <w:t>Carbohydrates</w:t>
            </w:r>
          </w:p>
        </w:tc>
        <w:tc>
          <w:tcPr>
            <w:tcW w:w="1352" w:type="dxa"/>
            <w:noWrap/>
          </w:tcPr>
          <w:p w14:paraId="2B673398" w14:textId="77777777" w:rsidR="00351167" w:rsidRPr="00BF40E7" w:rsidRDefault="00351167" w:rsidP="002A5A24">
            <w:pPr>
              <w:spacing w:line="276" w:lineRule="auto"/>
              <w:jc w:val="center"/>
            </w:pPr>
            <w:r w:rsidRPr="00BF40E7">
              <w:t>0.09***</w:t>
            </w:r>
          </w:p>
        </w:tc>
        <w:tc>
          <w:tcPr>
            <w:tcW w:w="3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33298F" w14:textId="77777777" w:rsidR="00351167" w:rsidRPr="00BF40E7" w:rsidRDefault="00351167" w:rsidP="002A5A24">
            <w:pPr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Protein Metabolism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CE168A" w14:textId="77777777" w:rsidR="00351167" w:rsidRPr="00BF40E7" w:rsidRDefault="00351167" w:rsidP="002A5A24">
            <w:pPr>
              <w:jc w:val="center"/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0.10***</w:t>
            </w:r>
          </w:p>
        </w:tc>
      </w:tr>
      <w:tr w:rsidR="00351167" w:rsidRPr="00BF40E7" w14:paraId="78389A18" w14:textId="77777777" w:rsidTr="002A5A24">
        <w:trPr>
          <w:trHeight w:val="263"/>
        </w:trPr>
        <w:tc>
          <w:tcPr>
            <w:tcW w:w="3220" w:type="dxa"/>
            <w:noWrap/>
          </w:tcPr>
          <w:p w14:paraId="3DCBFFF3" w14:textId="77777777" w:rsidR="00351167" w:rsidRPr="00BF40E7" w:rsidRDefault="00351167" w:rsidP="002A5A24">
            <w:pPr>
              <w:spacing w:line="276" w:lineRule="auto"/>
            </w:pPr>
          </w:p>
        </w:tc>
        <w:tc>
          <w:tcPr>
            <w:tcW w:w="1352" w:type="dxa"/>
            <w:noWrap/>
          </w:tcPr>
          <w:p w14:paraId="5626DF53" w14:textId="77777777" w:rsidR="00351167" w:rsidRPr="00BF40E7" w:rsidRDefault="00351167" w:rsidP="002A5A24">
            <w:pPr>
              <w:spacing w:line="276" w:lineRule="auto"/>
            </w:pPr>
          </w:p>
        </w:tc>
        <w:tc>
          <w:tcPr>
            <w:tcW w:w="3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524906" w14:textId="77777777" w:rsidR="00351167" w:rsidRPr="00BF40E7" w:rsidRDefault="00351167" w:rsidP="002A5A24">
            <w:pPr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Dormancy and Sporulation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C824CC" w14:textId="77777777" w:rsidR="00351167" w:rsidRPr="00BF40E7" w:rsidRDefault="00351167" w:rsidP="002A5A24">
            <w:pPr>
              <w:jc w:val="center"/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0.09***</w:t>
            </w:r>
          </w:p>
        </w:tc>
      </w:tr>
      <w:tr w:rsidR="00351167" w:rsidRPr="00BF40E7" w14:paraId="08806386" w14:textId="77777777" w:rsidTr="002A5A24">
        <w:trPr>
          <w:trHeight w:val="263"/>
        </w:trPr>
        <w:tc>
          <w:tcPr>
            <w:tcW w:w="3220" w:type="dxa"/>
            <w:noWrap/>
          </w:tcPr>
          <w:p w14:paraId="2E7C91D1" w14:textId="77777777" w:rsidR="00351167" w:rsidRPr="00BF40E7" w:rsidRDefault="00351167" w:rsidP="002A5A24">
            <w:pPr>
              <w:spacing w:line="276" w:lineRule="auto"/>
            </w:pPr>
          </w:p>
        </w:tc>
        <w:tc>
          <w:tcPr>
            <w:tcW w:w="1352" w:type="dxa"/>
            <w:noWrap/>
          </w:tcPr>
          <w:p w14:paraId="7BF2C594" w14:textId="77777777" w:rsidR="00351167" w:rsidRPr="00BF40E7" w:rsidRDefault="00351167" w:rsidP="002A5A24">
            <w:pPr>
              <w:spacing w:line="276" w:lineRule="auto"/>
            </w:pPr>
          </w:p>
        </w:tc>
        <w:tc>
          <w:tcPr>
            <w:tcW w:w="3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92C9FC" w14:textId="77777777" w:rsidR="00351167" w:rsidRPr="00BF40E7" w:rsidRDefault="00351167" w:rsidP="002A5A24">
            <w:pPr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Miscellaneous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5B8EC1" w14:textId="77777777" w:rsidR="00351167" w:rsidRPr="00BF40E7" w:rsidRDefault="00351167" w:rsidP="002A5A24">
            <w:pPr>
              <w:jc w:val="center"/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0.08***</w:t>
            </w:r>
          </w:p>
        </w:tc>
      </w:tr>
      <w:tr w:rsidR="00351167" w:rsidRPr="00BF40E7" w14:paraId="03E8AB73" w14:textId="77777777" w:rsidTr="002A5A24">
        <w:trPr>
          <w:trHeight w:val="263"/>
        </w:trPr>
        <w:tc>
          <w:tcPr>
            <w:tcW w:w="3220" w:type="dxa"/>
            <w:noWrap/>
          </w:tcPr>
          <w:p w14:paraId="4076C440" w14:textId="77777777" w:rsidR="00351167" w:rsidRPr="00BF40E7" w:rsidRDefault="00351167" w:rsidP="002A5A24">
            <w:pPr>
              <w:spacing w:line="276" w:lineRule="auto"/>
            </w:pPr>
          </w:p>
        </w:tc>
        <w:tc>
          <w:tcPr>
            <w:tcW w:w="1352" w:type="dxa"/>
            <w:noWrap/>
          </w:tcPr>
          <w:p w14:paraId="2753AA69" w14:textId="77777777" w:rsidR="00351167" w:rsidRPr="00BF40E7" w:rsidRDefault="00351167" w:rsidP="002A5A24">
            <w:pPr>
              <w:spacing w:line="276" w:lineRule="auto"/>
            </w:pPr>
          </w:p>
        </w:tc>
        <w:tc>
          <w:tcPr>
            <w:tcW w:w="3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BD4BD8" w14:textId="77777777" w:rsidR="00351167" w:rsidRPr="00BF40E7" w:rsidRDefault="00351167" w:rsidP="002A5A24">
            <w:pPr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DNA Metabolism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13852C" w14:textId="77777777" w:rsidR="00351167" w:rsidRPr="00BF40E7" w:rsidRDefault="00351167" w:rsidP="002A5A24">
            <w:pPr>
              <w:jc w:val="center"/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0.06***</w:t>
            </w:r>
          </w:p>
        </w:tc>
      </w:tr>
      <w:tr w:rsidR="00351167" w:rsidRPr="00BF40E7" w14:paraId="2CB3BB89" w14:textId="77777777" w:rsidTr="002A5A24">
        <w:trPr>
          <w:trHeight w:val="263"/>
        </w:trPr>
        <w:tc>
          <w:tcPr>
            <w:tcW w:w="3220" w:type="dxa"/>
            <w:noWrap/>
          </w:tcPr>
          <w:p w14:paraId="100612AD" w14:textId="77777777" w:rsidR="00351167" w:rsidRPr="00BF40E7" w:rsidRDefault="00351167" w:rsidP="002A5A24">
            <w:pPr>
              <w:spacing w:line="276" w:lineRule="auto"/>
            </w:pPr>
          </w:p>
        </w:tc>
        <w:tc>
          <w:tcPr>
            <w:tcW w:w="1352" w:type="dxa"/>
            <w:noWrap/>
          </w:tcPr>
          <w:p w14:paraId="54073DA7" w14:textId="77777777" w:rsidR="00351167" w:rsidRPr="00BF40E7" w:rsidRDefault="00351167" w:rsidP="002A5A24">
            <w:pPr>
              <w:spacing w:line="276" w:lineRule="auto"/>
            </w:pPr>
          </w:p>
        </w:tc>
        <w:tc>
          <w:tcPr>
            <w:tcW w:w="30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D52276" w14:textId="77777777" w:rsidR="00351167" w:rsidRPr="00BF40E7" w:rsidRDefault="00351167" w:rsidP="002A5A24">
            <w:pPr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Virulenc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97C6D5" w14:textId="77777777" w:rsidR="00351167" w:rsidRPr="00BF40E7" w:rsidRDefault="00351167" w:rsidP="002A5A24">
            <w:pPr>
              <w:rPr>
                <w:rFonts w:ascii="Calibri" w:hAnsi="Calibri"/>
                <w:color w:val="000000"/>
              </w:rPr>
            </w:pPr>
            <w:r w:rsidRPr="00BF40E7">
              <w:rPr>
                <w:rFonts w:ascii="Calibri" w:hAnsi="Calibri"/>
                <w:color w:val="000000"/>
              </w:rPr>
              <w:t>0.03***</w:t>
            </w:r>
          </w:p>
        </w:tc>
      </w:tr>
      <w:tr w:rsidR="00351167" w:rsidRPr="00BF40E7" w14:paraId="398C85B5" w14:textId="77777777" w:rsidTr="002A5A24">
        <w:trPr>
          <w:trHeight w:val="263"/>
        </w:trPr>
        <w:tc>
          <w:tcPr>
            <w:tcW w:w="9016" w:type="dxa"/>
            <w:gridSpan w:val="4"/>
            <w:tcBorders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062E4EAA" w14:textId="10649742" w:rsidR="00351167" w:rsidRPr="00BF40E7" w:rsidRDefault="00351167" w:rsidP="002A5A24">
            <w:pPr>
              <w:jc w:val="center"/>
              <w:rPr>
                <w:rFonts w:ascii="Calibri" w:hAnsi="Calibri"/>
                <w:color w:val="000000"/>
              </w:rPr>
            </w:pPr>
            <w:r w:rsidRPr="00BF40E7">
              <w:rPr>
                <w:b/>
              </w:rPr>
              <w:t>Comparison between biofilms cultured in PRM and PRM with serum</w:t>
            </w:r>
          </w:p>
        </w:tc>
      </w:tr>
      <w:tr w:rsidR="00351167" w:rsidRPr="00BF40E7" w14:paraId="23BD0277" w14:textId="77777777" w:rsidTr="002A5A24">
        <w:trPr>
          <w:trHeight w:val="263"/>
        </w:trPr>
        <w:tc>
          <w:tcPr>
            <w:tcW w:w="4572" w:type="dxa"/>
            <w:gridSpan w:val="2"/>
            <w:shd w:val="clear" w:color="auto" w:fill="D9D9D9" w:themeFill="background1" w:themeFillShade="D9"/>
            <w:noWrap/>
          </w:tcPr>
          <w:p w14:paraId="5EF24233" w14:textId="77777777" w:rsidR="00351167" w:rsidRPr="00BF40E7" w:rsidRDefault="00351167" w:rsidP="002A5A24">
            <w:pPr>
              <w:spacing w:line="276" w:lineRule="auto"/>
              <w:jc w:val="center"/>
            </w:pPr>
            <w:r w:rsidRPr="00BF40E7">
              <w:rPr>
                <w:b/>
              </w:rPr>
              <w:t>Over-represented in PRM</w:t>
            </w:r>
          </w:p>
        </w:tc>
        <w:tc>
          <w:tcPr>
            <w:tcW w:w="444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EE28961" w14:textId="77777777" w:rsidR="00351167" w:rsidRPr="00BF40E7" w:rsidRDefault="00351167" w:rsidP="002A5A24">
            <w:pPr>
              <w:jc w:val="center"/>
              <w:rPr>
                <w:rFonts w:ascii="Calibri" w:hAnsi="Calibri"/>
                <w:color w:val="000000"/>
              </w:rPr>
            </w:pPr>
            <w:r w:rsidRPr="00BF40E7">
              <w:rPr>
                <w:b/>
              </w:rPr>
              <w:t>Over-represented in PRM with serum</w:t>
            </w:r>
          </w:p>
        </w:tc>
      </w:tr>
      <w:tr w:rsidR="00351167" w:rsidRPr="00BF40E7" w14:paraId="35F98C7D" w14:textId="77777777" w:rsidTr="002A5A24">
        <w:trPr>
          <w:trHeight w:val="263"/>
        </w:trPr>
        <w:tc>
          <w:tcPr>
            <w:tcW w:w="3220" w:type="dxa"/>
            <w:shd w:val="clear" w:color="auto" w:fill="D9D9D9" w:themeFill="background1" w:themeFillShade="D9"/>
            <w:noWrap/>
          </w:tcPr>
          <w:p w14:paraId="251459DC" w14:textId="77777777" w:rsidR="00351167" w:rsidRPr="00BF40E7" w:rsidRDefault="00351167" w:rsidP="002A5A24">
            <w:pPr>
              <w:spacing w:line="276" w:lineRule="auto"/>
              <w:jc w:val="center"/>
            </w:pPr>
            <w:r w:rsidRPr="00BF40E7">
              <w:rPr>
                <w:b/>
              </w:rPr>
              <w:t>Functional group</w:t>
            </w:r>
          </w:p>
        </w:tc>
        <w:tc>
          <w:tcPr>
            <w:tcW w:w="1352" w:type="dxa"/>
            <w:shd w:val="clear" w:color="auto" w:fill="D9D9D9" w:themeFill="background1" w:themeFillShade="D9"/>
            <w:noWrap/>
          </w:tcPr>
          <w:p w14:paraId="18C82377" w14:textId="77777777" w:rsidR="00351167" w:rsidRPr="00BF40E7" w:rsidRDefault="00351167" w:rsidP="002A5A24">
            <w:pPr>
              <w:spacing w:line="276" w:lineRule="auto"/>
              <w:jc w:val="center"/>
            </w:pPr>
            <w:r w:rsidRPr="00BF40E7">
              <w:rPr>
                <w:b/>
              </w:rPr>
              <w:t>Fold Change (log2)</w:t>
            </w:r>
          </w:p>
        </w:tc>
        <w:tc>
          <w:tcPr>
            <w:tcW w:w="3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51055E34" w14:textId="77777777" w:rsidR="00351167" w:rsidRPr="00BF40E7" w:rsidRDefault="00351167" w:rsidP="002A5A24">
            <w:pPr>
              <w:spacing w:line="276" w:lineRule="auto"/>
              <w:jc w:val="center"/>
            </w:pPr>
            <w:r w:rsidRPr="00BF40E7">
              <w:rPr>
                <w:b/>
              </w:rPr>
              <w:t>Functional group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55FBBFCA" w14:textId="77777777" w:rsidR="00351167" w:rsidRPr="00BF40E7" w:rsidRDefault="00351167" w:rsidP="002A5A24">
            <w:pPr>
              <w:spacing w:line="276" w:lineRule="auto"/>
              <w:jc w:val="center"/>
            </w:pPr>
            <w:r w:rsidRPr="00BF40E7">
              <w:rPr>
                <w:b/>
              </w:rPr>
              <w:t>Fold Change (log2)</w:t>
            </w:r>
          </w:p>
        </w:tc>
      </w:tr>
      <w:tr w:rsidR="00351167" w:rsidRPr="00BF40E7" w14:paraId="4B732DF5" w14:textId="77777777" w:rsidTr="002A5A24">
        <w:trPr>
          <w:trHeight w:val="300"/>
        </w:trPr>
        <w:tc>
          <w:tcPr>
            <w:tcW w:w="3220" w:type="dxa"/>
            <w:noWrap/>
            <w:hideMark/>
          </w:tcPr>
          <w:p w14:paraId="418F64A9" w14:textId="77777777" w:rsidR="00351167" w:rsidRPr="00BF40E7" w:rsidRDefault="00351167" w:rsidP="002A5A2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Central metabolism</w:t>
            </w:r>
          </w:p>
        </w:tc>
        <w:tc>
          <w:tcPr>
            <w:tcW w:w="1352" w:type="dxa"/>
            <w:noWrap/>
            <w:hideMark/>
          </w:tcPr>
          <w:p w14:paraId="35158BA6" w14:textId="77777777" w:rsidR="00351167" w:rsidRPr="00BF40E7" w:rsidRDefault="00351167" w:rsidP="002A5A2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0.47***</w:t>
            </w:r>
          </w:p>
        </w:tc>
        <w:tc>
          <w:tcPr>
            <w:tcW w:w="3092" w:type="dxa"/>
            <w:noWrap/>
            <w:hideMark/>
          </w:tcPr>
          <w:p w14:paraId="169B3A7F" w14:textId="77777777" w:rsidR="00351167" w:rsidRPr="00BF40E7" w:rsidRDefault="00351167" w:rsidP="002A5A2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Phages</w:t>
            </w:r>
            <w:proofErr w:type="spellEnd"/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, Prophages, Transposable elements, Plasmids</w:t>
            </w:r>
          </w:p>
        </w:tc>
        <w:tc>
          <w:tcPr>
            <w:tcW w:w="1352" w:type="dxa"/>
            <w:noWrap/>
            <w:hideMark/>
          </w:tcPr>
          <w:p w14:paraId="5C1FCFC9" w14:textId="77777777" w:rsidR="00351167" w:rsidRPr="00BF40E7" w:rsidRDefault="00351167" w:rsidP="002A5A2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0.46***</w:t>
            </w:r>
          </w:p>
        </w:tc>
      </w:tr>
      <w:tr w:rsidR="00351167" w:rsidRPr="00BF40E7" w14:paraId="61E8710E" w14:textId="77777777" w:rsidTr="002A5A24">
        <w:trPr>
          <w:trHeight w:val="300"/>
        </w:trPr>
        <w:tc>
          <w:tcPr>
            <w:tcW w:w="3220" w:type="dxa"/>
            <w:noWrap/>
            <w:hideMark/>
          </w:tcPr>
          <w:p w14:paraId="1CB6E4FA" w14:textId="77777777" w:rsidR="00351167" w:rsidRPr="00BF40E7" w:rsidRDefault="00351167" w:rsidP="002A5A2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Secondary Metabolism</w:t>
            </w:r>
          </w:p>
        </w:tc>
        <w:tc>
          <w:tcPr>
            <w:tcW w:w="1352" w:type="dxa"/>
            <w:noWrap/>
            <w:hideMark/>
          </w:tcPr>
          <w:p w14:paraId="2F7AFD8C" w14:textId="77777777" w:rsidR="00351167" w:rsidRPr="00BF40E7" w:rsidRDefault="00351167" w:rsidP="002A5A2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0.39***</w:t>
            </w:r>
          </w:p>
        </w:tc>
        <w:tc>
          <w:tcPr>
            <w:tcW w:w="3092" w:type="dxa"/>
            <w:noWrap/>
            <w:hideMark/>
          </w:tcPr>
          <w:p w14:paraId="1C5DBC94" w14:textId="77777777" w:rsidR="00351167" w:rsidRPr="00BF40E7" w:rsidRDefault="00351167" w:rsidP="002A5A2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Motility and Chemotaxis</w:t>
            </w:r>
          </w:p>
        </w:tc>
        <w:tc>
          <w:tcPr>
            <w:tcW w:w="1352" w:type="dxa"/>
            <w:noWrap/>
            <w:hideMark/>
          </w:tcPr>
          <w:p w14:paraId="53182FA3" w14:textId="77777777" w:rsidR="00351167" w:rsidRPr="00BF40E7" w:rsidRDefault="00351167" w:rsidP="002A5A2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0.4***</w:t>
            </w:r>
          </w:p>
        </w:tc>
      </w:tr>
      <w:tr w:rsidR="00351167" w:rsidRPr="00BF40E7" w14:paraId="39C2B81D" w14:textId="77777777" w:rsidTr="002A5A24">
        <w:trPr>
          <w:trHeight w:val="300"/>
        </w:trPr>
        <w:tc>
          <w:tcPr>
            <w:tcW w:w="3220" w:type="dxa"/>
            <w:noWrap/>
            <w:hideMark/>
          </w:tcPr>
          <w:p w14:paraId="2D46150E" w14:textId="77777777" w:rsidR="00351167" w:rsidRPr="00BF40E7" w:rsidRDefault="00351167" w:rsidP="002A5A2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Membrane Transport</w:t>
            </w:r>
          </w:p>
        </w:tc>
        <w:tc>
          <w:tcPr>
            <w:tcW w:w="1352" w:type="dxa"/>
            <w:noWrap/>
            <w:hideMark/>
          </w:tcPr>
          <w:p w14:paraId="74A2944C" w14:textId="77777777" w:rsidR="00351167" w:rsidRPr="00BF40E7" w:rsidRDefault="00351167" w:rsidP="002A5A2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0.33***</w:t>
            </w:r>
          </w:p>
        </w:tc>
        <w:tc>
          <w:tcPr>
            <w:tcW w:w="3092" w:type="dxa"/>
            <w:noWrap/>
            <w:hideMark/>
          </w:tcPr>
          <w:p w14:paraId="1C201C20" w14:textId="77777777" w:rsidR="00351167" w:rsidRPr="00BF40E7" w:rsidRDefault="00351167" w:rsidP="002A5A2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Thiamin</w:t>
            </w:r>
            <w:proofErr w:type="spellEnd"/>
          </w:p>
        </w:tc>
        <w:tc>
          <w:tcPr>
            <w:tcW w:w="1352" w:type="dxa"/>
            <w:noWrap/>
            <w:hideMark/>
          </w:tcPr>
          <w:p w14:paraId="16E3BC7D" w14:textId="77777777" w:rsidR="00351167" w:rsidRPr="00BF40E7" w:rsidRDefault="00351167" w:rsidP="002A5A2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0.28***</w:t>
            </w:r>
          </w:p>
        </w:tc>
      </w:tr>
      <w:tr w:rsidR="00351167" w:rsidRPr="00BF40E7" w14:paraId="0A64019F" w14:textId="77777777" w:rsidTr="002A5A24">
        <w:trPr>
          <w:trHeight w:val="300"/>
        </w:trPr>
        <w:tc>
          <w:tcPr>
            <w:tcW w:w="3220" w:type="dxa"/>
            <w:noWrap/>
            <w:hideMark/>
          </w:tcPr>
          <w:p w14:paraId="7E1E0CEB" w14:textId="77777777" w:rsidR="00351167" w:rsidRPr="00BF40E7" w:rsidRDefault="00351167" w:rsidP="002A5A2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Arabinose Sensor and transport module</w:t>
            </w:r>
          </w:p>
        </w:tc>
        <w:tc>
          <w:tcPr>
            <w:tcW w:w="1352" w:type="dxa"/>
            <w:noWrap/>
            <w:hideMark/>
          </w:tcPr>
          <w:p w14:paraId="61E29226" w14:textId="77777777" w:rsidR="00351167" w:rsidRPr="00BF40E7" w:rsidRDefault="00351167" w:rsidP="002A5A2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0.32***</w:t>
            </w:r>
          </w:p>
        </w:tc>
        <w:tc>
          <w:tcPr>
            <w:tcW w:w="3092" w:type="dxa"/>
            <w:noWrap/>
            <w:hideMark/>
          </w:tcPr>
          <w:p w14:paraId="4C0DA288" w14:textId="77777777" w:rsidR="00351167" w:rsidRPr="00BF40E7" w:rsidRDefault="00351167" w:rsidP="002A5A2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Polyamines</w:t>
            </w:r>
          </w:p>
        </w:tc>
        <w:tc>
          <w:tcPr>
            <w:tcW w:w="1352" w:type="dxa"/>
            <w:noWrap/>
            <w:hideMark/>
          </w:tcPr>
          <w:p w14:paraId="4221165F" w14:textId="77777777" w:rsidR="00351167" w:rsidRPr="00BF40E7" w:rsidRDefault="00351167" w:rsidP="002A5A2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0.27*</w:t>
            </w:r>
          </w:p>
        </w:tc>
      </w:tr>
      <w:tr w:rsidR="00351167" w:rsidRPr="00BF40E7" w14:paraId="76438DC9" w14:textId="77777777" w:rsidTr="002A5A24">
        <w:trPr>
          <w:trHeight w:val="300"/>
        </w:trPr>
        <w:tc>
          <w:tcPr>
            <w:tcW w:w="3220" w:type="dxa"/>
            <w:noWrap/>
            <w:hideMark/>
          </w:tcPr>
          <w:p w14:paraId="399EF2B3" w14:textId="77777777" w:rsidR="00351167" w:rsidRPr="00BF40E7" w:rsidRDefault="00351167" w:rsidP="002A5A2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Metabolite damage and its repair or mitigation</w:t>
            </w:r>
          </w:p>
        </w:tc>
        <w:tc>
          <w:tcPr>
            <w:tcW w:w="1352" w:type="dxa"/>
            <w:noWrap/>
            <w:hideMark/>
          </w:tcPr>
          <w:p w14:paraId="21D190E0" w14:textId="77777777" w:rsidR="00351167" w:rsidRPr="00BF40E7" w:rsidRDefault="00351167" w:rsidP="002A5A2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0.22***</w:t>
            </w:r>
          </w:p>
        </w:tc>
        <w:tc>
          <w:tcPr>
            <w:tcW w:w="3092" w:type="dxa"/>
            <w:noWrap/>
            <w:hideMark/>
          </w:tcPr>
          <w:p w14:paraId="7FAF9EAA" w14:textId="77777777" w:rsidR="00351167" w:rsidRPr="00BF40E7" w:rsidRDefault="00351167" w:rsidP="002A5A2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Phages</w:t>
            </w:r>
            <w:proofErr w:type="spellEnd"/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, Prophages, Transposable elements</w:t>
            </w:r>
          </w:p>
        </w:tc>
        <w:tc>
          <w:tcPr>
            <w:tcW w:w="1352" w:type="dxa"/>
            <w:noWrap/>
            <w:hideMark/>
          </w:tcPr>
          <w:p w14:paraId="0F66CFEE" w14:textId="77777777" w:rsidR="00351167" w:rsidRPr="00BF40E7" w:rsidRDefault="00351167" w:rsidP="002A5A2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0.25***</w:t>
            </w:r>
          </w:p>
        </w:tc>
      </w:tr>
      <w:tr w:rsidR="00351167" w:rsidRPr="00BF40E7" w14:paraId="0AB26920" w14:textId="77777777" w:rsidTr="002A5A24">
        <w:trPr>
          <w:trHeight w:val="300"/>
        </w:trPr>
        <w:tc>
          <w:tcPr>
            <w:tcW w:w="3220" w:type="dxa"/>
            <w:noWrap/>
            <w:hideMark/>
          </w:tcPr>
          <w:p w14:paraId="18A35E4B" w14:textId="77777777" w:rsidR="00351167" w:rsidRPr="00BF40E7" w:rsidRDefault="00351167" w:rsidP="002A5A2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Nucleotide sugars</w:t>
            </w:r>
          </w:p>
        </w:tc>
        <w:tc>
          <w:tcPr>
            <w:tcW w:w="1352" w:type="dxa"/>
            <w:noWrap/>
            <w:hideMark/>
          </w:tcPr>
          <w:p w14:paraId="4E6529E7" w14:textId="77777777" w:rsidR="00351167" w:rsidRPr="00BF40E7" w:rsidRDefault="00351167" w:rsidP="002A5A2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0.16***</w:t>
            </w:r>
          </w:p>
        </w:tc>
        <w:tc>
          <w:tcPr>
            <w:tcW w:w="3092" w:type="dxa"/>
            <w:noWrap/>
            <w:hideMark/>
          </w:tcPr>
          <w:p w14:paraId="1A0567C6" w14:textId="77777777" w:rsidR="00351167" w:rsidRPr="00BF40E7" w:rsidRDefault="00351167" w:rsidP="002A5A2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Iron acquisition and metabolism</w:t>
            </w:r>
          </w:p>
        </w:tc>
        <w:tc>
          <w:tcPr>
            <w:tcW w:w="1352" w:type="dxa"/>
            <w:noWrap/>
            <w:hideMark/>
          </w:tcPr>
          <w:p w14:paraId="5C6ADD23" w14:textId="77777777" w:rsidR="00351167" w:rsidRPr="00BF40E7" w:rsidRDefault="00351167" w:rsidP="002A5A2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0.21***</w:t>
            </w:r>
          </w:p>
        </w:tc>
      </w:tr>
      <w:tr w:rsidR="00351167" w:rsidRPr="00BF40E7" w14:paraId="3103D2E3" w14:textId="77777777" w:rsidTr="002A5A24">
        <w:trPr>
          <w:trHeight w:val="300"/>
        </w:trPr>
        <w:tc>
          <w:tcPr>
            <w:tcW w:w="3220" w:type="dxa"/>
            <w:noWrap/>
            <w:hideMark/>
          </w:tcPr>
          <w:p w14:paraId="7977A931" w14:textId="77777777" w:rsidR="00351167" w:rsidRPr="00BF40E7" w:rsidRDefault="00351167" w:rsidP="002A5A2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Unclassified</w:t>
            </w:r>
          </w:p>
        </w:tc>
        <w:tc>
          <w:tcPr>
            <w:tcW w:w="1352" w:type="dxa"/>
            <w:noWrap/>
            <w:hideMark/>
          </w:tcPr>
          <w:p w14:paraId="7EA2C252" w14:textId="77777777" w:rsidR="00351167" w:rsidRPr="00BF40E7" w:rsidRDefault="00351167" w:rsidP="002A5A2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0.12***</w:t>
            </w:r>
          </w:p>
        </w:tc>
        <w:tc>
          <w:tcPr>
            <w:tcW w:w="3092" w:type="dxa"/>
            <w:noWrap/>
            <w:hideMark/>
          </w:tcPr>
          <w:p w14:paraId="4505B7DA" w14:textId="77777777" w:rsidR="00351167" w:rsidRPr="00BF40E7" w:rsidRDefault="00351167" w:rsidP="002A5A2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Phosphorus Metabolism</w:t>
            </w:r>
          </w:p>
        </w:tc>
        <w:tc>
          <w:tcPr>
            <w:tcW w:w="1352" w:type="dxa"/>
            <w:noWrap/>
            <w:hideMark/>
          </w:tcPr>
          <w:p w14:paraId="076B0DFA" w14:textId="77777777" w:rsidR="00351167" w:rsidRPr="00BF40E7" w:rsidRDefault="00351167" w:rsidP="002A5A2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0.18***</w:t>
            </w:r>
          </w:p>
        </w:tc>
      </w:tr>
      <w:tr w:rsidR="00351167" w:rsidRPr="00BF40E7" w14:paraId="7310D5B9" w14:textId="77777777" w:rsidTr="002A5A24">
        <w:trPr>
          <w:trHeight w:val="300"/>
        </w:trPr>
        <w:tc>
          <w:tcPr>
            <w:tcW w:w="3220" w:type="dxa"/>
            <w:noWrap/>
            <w:hideMark/>
          </w:tcPr>
          <w:p w14:paraId="7ABE289A" w14:textId="55C35870" w:rsidR="00351167" w:rsidRPr="00BF40E7" w:rsidRDefault="00351167" w:rsidP="002A5A2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Regulation and Cell signa</w:t>
            </w:r>
            <w:r w:rsidR="002A5A24"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l</w:t>
            </w: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ling</w:t>
            </w:r>
          </w:p>
        </w:tc>
        <w:tc>
          <w:tcPr>
            <w:tcW w:w="1352" w:type="dxa"/>
            <w:noWrap/>
            <w:hideMark/>
          </w:tcPr>
          <w:p w14:paraId="6C28897D" w14:textId="77777777" w:rsidR="00351167" w:rsidRPr="00BF40E7" w:rsidRDefault="00351167" w:rsidP="002A5A2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0.11**</w:t>
            </w:r>
          </w:p>
        </w:tc>
        <w:tc>
          <w:tcPr>
            <w:tcW w:w="3092" w:type="dxa"/>
            <w:noWrap/>
            <w:hideMark/>
          </w:tcPr>
          <w:p w14:paraId="6A2F6FAD" w14:textId="77777777" w:rsidR="00351167" w:rsidRPr="00BF40E7" w:rsidRDefault="00351167" w:rsidP="002A5A2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Virulence, Disease and </w:t>
            </w:r>
            <w:proofErr w:type="spellStart"/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Defense</w:t>
            </w:r>
            <w:proofErr w:type="spellEnd"/>
          </w:p>
        </w:tc>
        <w:tc>
          <w:tcPr>
            <w:tcW w:w="1352" w:type="dxa"/>
            <w:noWrap/>
            <w:hideMark/>
          </w:tcPr>
          <w:p w14:paraId="38DC3603" w14:textId="77777777" w:rsidR="00351167" w:rsidRPr="00BF40E7" w:rsidRDefault="00351167" w:rsidP="002A5A2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0.16***</w:t>
            </w:r>
          </w:p>
        </w:tc>
      </w:tr>
      <w:tr w:rsidR="00351167" w:rsidRPr="00BF40E7" w14:paraId="66909518" w14:textId="77777777" w:rsidTr="002A5A24">
        <w:trPr>
          <w:trHeight w:val="300"/>
        </w:trPr>
        <w:tc>
          <w:tcPr>
            <w:tcW w:w="3220" w:type="dxa"/>
            <w:noWrap/>
            <w:hideMark/>
          </w:tcPr>
          <w:p w14:paraId="67E402BB" w14:textId="77777777" w:rsidR="00351167" w:rsidRPr="00BF40E7" w:rsidRDefault="00351167" w:rsidP="002A5A2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Amino Acids and Derivatives</w:t>
            </w:r>
          </w:p>
        </w:tc>
        <w:tc>
          <w:tcPr>
            <w:tcW w:w="1352" w:type="dxa"/>
            <w:noWrap/>
            <w:hideMark/>
          </w:tcPr>
          <w:p w14:paraId="3149A8C2" w14:textId="77777777" w:rsidR="00351167" w:rsidRPr="00BF40E7" w:rsidRDefault="00351167" w:rsidP="002A5A2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0.09**</w:t>
            </w:r>
          </w:p>
        </w:tc>
        <w:tc>
          <w:tcPr>
            <w:tcW w:w="3092" w:type="dxa"/>
            <w:noWrap/>
            <w:hideMark/>
          </w:tcPr>
          <w:p w14:paraId="71DBF8BC" w14:textId="77777777" w:rsidR="00351167" w:rsidRPr="00BF40E7" w:rsidRDefault="00351167" w:rsidP="002A5A2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Metabolism of Aromatic Compounds</w:t>
            </w:r>
          </w:p>
        </w:tc>
        <w:tc>
          <w:tcPr>
            <w:tcW w:w="1352" w:type="dxa"/>
            <w:noWrap/>
            <w:hideMark/>
          </w:tcPr>
          <w:p w14:paraId="1EE23178" w14:textId="77777777" w:rsidR="00351167" w:rsidRPr="00BF40E7" w:rsidRDefault="00351167" w:rsidP="002A5A2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0.14**</w:t>
            </w:r>
          </w:p>
        </w:tc>
      </w:tr>
      <w:tr w:rsidR="00351167" w:rsidRPr="00BF40E7" w14:paraId="47E3546B" w14:textId="77777777" w:rsidTr="002A5A24">
        <w:trPr>
          <w:trHeight w:val="300"/>
        </w:trPr>
        <w:tc>
          <w:tcPr>
            <w:tcW w:w="3220" w:type="dxa"/>
            <w:noWrap/>
            <w:hideMark/>
          </w:tcPr>
          <w:p w14:paraId="53B4A504" w14:textId="77777777" w:rsidR="00351167" w:rsidRPr="00BF40E7" w:rsidRDefault="00351167" w:rsidP="002A5A2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Cell Wall and Capsule</w:t>
            </w:r>
          </w:p>
        </w:tc>
        <w:tc>
          <w:tcPr>
            <w:tcW w:w="1352" w:type="dxa"/>
            <w:noWrap/>
            <w:hideMark/>
          </w:tcPr>
          <w:p w14:paraId="542B687D" w14:textId="77777777" w:rsidR="00351167" w:rsidRPr="00BF40E7" w:rsidRDefault="00351167" w:rsidP="002A5A2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0.08***</w:t>
            </w:r>
          </w:p>
        </w:tc>
        <w:tc>
          <w:tcPr>
            <w:tcW w:w="3092" w:type="dxa"/>
            <w:noWrap/>
            <w:hideMark/>
          </w:tcPr>
          <w:p w14:paraId="20545BAE" w14:textId="77777777" w:rsidR="00351167" w:rsidRPr="00BF40E7" w:rsidRDefault="00351167" w:rsidP="002A5A2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Transcriptional regulation</w:t>
            </w:r>
          </w:p>
        </w:tc>
        <w:tc>
          <w:tcPr>
            <w:tcW w:w="1352" w:type="dxa"/>
            <w:noWrap/>
            <w:hideMark/>
          </w:tcPr>
          <w:p w14:paraId="5F4DD4A3" w14:textId="77777777" w:rsidR="00351167" w:rsidRPr="00BF40E7" w:rsidRDefault="00351167" w:rsidP="002A5A2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0.12**</w:t>
            </w:r>
          </w:p>
        </w:tc>
      </w:tr>
      <w:tr w:rsidR="00351167" w:rsidRPr="00BF40E7" w14:paraId="41596445" w14:textId="77777777" w:rsidTr="002A5A24">
        <w:trPr>
          <w:trHeight w:val="300"/>
        </w:trPr>
        <w:tc>
          <w:tcPr>
            <w:tcW w:w="3220" w:type="dxa"/>
            <w:noWrap/>
            <w:hideMark/>
          </w:tcPr>
          <w:p w14:paraId="772A7997" w14:textId="77777777" w:rsidR="00351167" w:rsidRPr="00BF40E7" w:rsidRDefault="00351167" w:rsidP="002A5A2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Carbohydrates</w:t>
            </w:r>
          </w:p>
        </w:tc>
        <w:tc>
          <w:tcPr>
            <w:tcW w:w="1352" w:type="dxa"/>
            <w:noWrap/>
            <w:hideMark/>
          </w:tcPr>
          <w:p w14:paraId="33878533" w14:textId="77777777" w:rsidR="00351167" w:rsidRPr="00BF40E7" w:rsidRDefault="00351167" w:rsidP="002A5A2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0.08**</w:t>
            </w:r>
          </w:p>
        </w:tc>
        <w:tc>
          <w:tcPr>
            <w:tcW w:w="3092" w:type="dxa"/>
            <w:noWrap/>
            <w:hideMark/>
          </w:tcPr>
          <w:p w14:paraId="710DCC37" w14:textId="77777777" w:rsidR="00351167" w:rsidRPr="00BF40E7" w:rsidRDefault="00351167" w:rsidP="002A5A2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Cofactors, Vitamins, Prosthetic Groups, Pigments</w:t>
            </w:r>
          </w:p>
        </w:tc>
        <w:tc>
          <w:tcPr>
            <w:tcW w:w="1352" w:type="dxa"/>
            <w:noWrap/>
            <w:hideMark/>
          </w:tcPr>
          <w:p w14:paraId="39606041" w14:textId="77777777" w:rsidR="00351167" w:rsidRPr="00BF40E7" w:rsidRDefault="00351167" w:rsidP="002A5A2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0.1***</w:t>
            </w:r>
          </w:p>
        </w:tc>
      </w:tr>
      <w:tr w:rsidR="00351167" w:rsidRPr="00BF40E7" w14:paraId="4F7DD359" w14:textId="77777777" w:rsidTr="002A5A24">
        <w:trPr>
          <w:trHeight w:val="300"/>
        </w:trPr>
        <w:tc>
          <w:tcPr>
            <w:tcW w:w="3220" w:type="dxa"/>
            <w:noWrap/>
            <w:hideMark/>
          </w:tcPr>
          <w:p w14:paraId="1D688FEC" w14:textId="77777777" w:rsidR="00351167" w:rsidRPr="00BF40E7" w:rsidRDefault="00351167" w:rsidP="002A5A2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52" w:type="dxa"/>
            <w:noWrap/>
            <w:hideMark/>
          </w:tcPr>
          <w:p w14:paraId="4F6616F1" w14:textId="77777777" w:rsidR="00351167" w:rsidRPr="00BF40E7" w:rsidRDefault="00351167" w:rsidP="002A5A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92" w:type="dxa"/>
            <w:noWrap/>
            <w:hideMark/>
          </w:tcPr>
          <w:p w14:paraId="1A8AFCF6" w14:textId="77777777" w:rsidR="00351167" w:rsidRPr="00BF40E7" w:rsidRDefault="00351167" w:rsidP="002A5A2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Nucleosides and Nucleotides</w:t>
            </w:r>
          </w:p>
        </w:tc>
        <w:tc>
          <w:tcPr>
            <w:tcW w:w="1352" w:type="dxa"/>
            <w:noWrap/>
            <w:hideMark/>
          </w:tcPr>
          <w:p w14:paraId="611721F0" w14:textId="77777777" w:rsidR="00351167" w:rsidRPr="00BF40E7" w:rsidRDefault="00351167" w:rsidP="002A5A2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0.08**</w:t>
            </w:r>
          </w:p>
        </w:tc>
      </w:tr>
      <w:tr w:rsidR="00351167" w:rsidRPr="00BF40E7" w14:paraId="3C3F63D8" w14:textId="77777777" w:rsidTr="002A5A24">
        <w:trPr>
          <w:trHeight w:val="300"/>
        </w:trPr>
        <w:tc>
          <w:tcPr>
            <w:tcW w:w="3220" w:type="dxa"/>
            <w:noWrap/>
            <w:hideMark/>
          </w:tcPr>
          <w:p w14:paraId="2921CB09" w14:textId="77777777" w:rsidR="00351167" w:rsidRPr="00BF40E7" w:rsidRDefault="00351167" w:rsidP="002A5A2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52" w:type="dxa"/>
            <w:noWrap/>
            <w:hideMark/>
          </w:tcPr>
          <w:p w14:paraId="1076D99C" w14:textId="77777777" w:rsidR="00351167" w:rsidRPr="00BF40E7" w:rsidRDefault="00351167" w:rsidP="002A5A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92" w:type="dxa"/>
            <w:noWrap/>
            <w:hideMark/>
          </w:tcPr>
          <w:p w14:paraId="3A86F822" w14:textId="77777777" w:rsidR="00351167" w:rsidRPr="00BF40E7" w:rsidRDefault="00351167" w:rsidP="002A5A2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DNA Metabolism</w:t>
            </w:r>
          </w:p>
        </w:tc>
        <w:tc>
          <w:tcPr>
            <w:tcW w:w="1352" w:type="dxa"/>
            <w:noWrap/>
            <w:hideMark/>
          </w:tcPr>
          <w:p w14:paraId="66EA0E9C" w14:textId="77777777" w:rsidR="00351167" w:rsidRPr="00BF40E7" w:rsidRDefault="00351167" w:rsidP="002A5A2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40E7">
              <w:rPr>
                <w:rFonts w:ascii="Calibri" w:eastAsia="Times New Roman" w:hAnsi="Calibri" w:cs="Times New Roman"/>
                <w:color w:val="000000"/>
                <w:lang w:eastAsia="en-GB"/>
              </w:rPr>
              <w:t>0.06***</w:t>
            </w:r>
          </w:p>
        </w:tc>
      </w:tr>
    </w:tbl>
    <w:p w14:paraId="66E621E5" w14:textId="77777777" w:rsidR="00351167" w:rsidRPr="00BF40E7" w:rsidRDefault="00351167" w:rsidP="00351167">
      <w:pPr>
        <w:spacing w:after="0" w:line="480" w:lineRule="auto"/>
        <w:rPr>
          <w:rFonts w:ascii="Arial" w:eastAsia="+mn-ea" w:hAnsi="Arial" w:cs="Arial"/>
          <w:color w:val="000000"/>
          <w:kern w:val="24"/>
          <w:lang w:eastAsia="en-GB"/>
        </w:rPr>
      </w:pPr>
    </w:p>
    <w:p w14:paraId="25AF3286" w14:textId="77777777" w:rsidR="00351167" w:rsidRPr="00BF40E7" w:rsidRDefault="00351167" w:rsidP="00351167">
      <w:pPr>
        <w:rPr>
          <w:rFonts w:ascii="Arial" w:eastAsia="+mn-ea" w:hAnsi="Arial" w:cs="Arial"/>
          <w:b/>
          <w:color w:val="000000"/>
          <w:kern w:val="24"/>
          <w:lang w:eastAsia="en-GB"/>
        </w:rPr>
      </w:pPr>
    </w:p>
    <w:p w14:paraId="29DD82ED" w14:textId="77777777" w:rsidR="00351167" w:rsidRPr="00BF40E7" w:rsidRDefault="00351167" w:rsidP="00D927BE">
      <w:pPr>
        <w:spacing w:after="0" w:line="480" w:lineRule="auto"/>
        <w:rPr>
          <w:b/>
        </w:rPr>
      </w:pPr>
    </w:p>
    <w:p w14:paraId="31F48F79" w14:textId="34998FB7" w:rsidR="00351167" w:rsidRPr="00BF40E7" w:rsidRDefault="00C854F2" w:rsidP="00D927BE">
      <w:pPr>
        <w:spacing w:after="0" w:line="480" w:lineRule="auto"/>
        <w:rPr>
          <w:rFonts w:asciiTheme="minorBidi" w:hAnsiTheme="minorBidi"/>
          <w:bCs/>
        </w:rPr>
      </w:pPr>
      <w:r w:rsidRPr="00BF40E7">
        <w:rPr>
          <w:rFonts w:asciiTheme="minorBidi" w:hAnsiTheme="minorBidi"/>
          <w:b/>
        </w:rPr>
        <w:t>Supplementary Dataset</w:t>
      </w:r>
      <w:r w:rsidR="004F4464" w:rsidRPr="00BF40E7">
        <w:rPr>
          <w:rFonts w:asciiTheme="minorBidi" w:hAnsiTheme="minorBidi"/>
          <w:b/>
        </w:rPr>
        <w:t xml:space="preserve">: List of genes and corresponding read count for all biofilm sample replicates. </w:t>
      </w:r>
      <w:r w:rsidR="004F4464" w:rsidRPr="00BF40E7">
        <w:rPr>
          <w:rFonts w:asciiTheme="minorBidi" w:hAnsiTheme="minorBidi"/>
          <w:bCs/>
        </w:rPr>
        <w:t xml:space="preserve">The read count has been normalized using the R package DESeq2, which uses a negative binomial distribution algorithm. </w:t>
      </w:r>
    </w:p>
    <w:p w14:paraId="0E30DDFA" w14:textId="77777777" w:rsidR="00351167" w:rsidRPr="00BF40E7" w:rsidRDefault="00351167" w:rsidP="00D927BE">
      <w:pPr>
        <w:spacing w:after="0" w:line="480" w:lineRule="auto"/>
        <w:rPr>
          <w:b/>
        </w:rPr>
      </w:pPr>
    </w:p>
    <w:p w14:paraId="150A4E97" w14:textId="77777777" w:rsidR="003277A0" w:rsidRPr="00D8760D" w:rsidRDefault="003277A0"/>
    <w:sectPr w:rsidR="003277A0" w:rsidRPr="00D876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396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90F74"/>
    <w:rsid w:val="000B697D"/>
    <w:rsid w:val="000B6A76"/>
    <w:rsid w:val="000C0C37"/>
    <w:rsid w:val="00110A20"/>
    <w:rsid w:val="00130718"/>
    <w:rsid w:val="00176032"/>
    <w:rsid w:val="001A49BF"/>
    <w:rsid w:val="001F2E8C"/>
    <w:rsid w:val="0022682A"/>
    <w:rsid w:val="0026253A"/>
    <w:rsid w:val="00266EE1"/>
    <w:rsid w:val="00284789"/>
    <w:rsid w:val="002A26B5"/>
    <w:rsid w:val="002A5A24"/>
    <w:rsid w:val="002E6FA4"/>
    <w:rsid w:val="003160CE"/>
    <w:rsid w:val="003277A0"/>
    <w:rsid w:val="00351167"/>
    <w:rsid w:val="00354471"/>
    <w:rsid w:val="00392C0D"/>
    <w:rsid w:val="003A27F8"/>
    <w:rsid w:val="003A42A8"/>
    <w:rsid w:val="003B2B82"/>
    <w:rsid w:val="003B5F27"/>
    <w:rsid w:val="003C1BB5"/>
    <w:rsid w:val="003C3524"/>
    <w:rsid w:val="003D1528"/>
    <w:rsid w:val="003E2826"/>
    <w:rsid w:val="00405534"/>
    <w:rsid w:val="00410B6F"/>
    <w:rsid w:val="0041641F"/>
    <w:rsid w:val="00427F39"/>
    <w:rsid w:val="00441C62"/>
    <w:rsid w:val="00467EFC"/>
    <w:rsid w:val="00493D0C"/>
    <w:rsid w:val="004B4E7D"/>
    <w:rsid w:val="004C162B"/>
    <w:rsid w:val="004F4464"/>
    <w:rsid w:val="005A0CB9"/>
    <w:rsid w:val="005E1C0A"/>
    <w:rsid w:val="005E2E53"/>
    <w:rsid w:val="005E754F"/>
    <w:rsid w:val="00625601"/>
    <w:rsid w:val="006C44E0"/>
    <w:rsid w:val="006F4664"/>
    <w:rsid w:val="00714626"/>
    <w:rsid w:val="00715489"/>
    <w:rsid w:val="00734A04"/>
    <w:rsid w:val="00745E5F"/>
    <w:rsid w:val="007631FF"/>
    <w:rsid w:val="00774CBD"/>
    <w:rsid w:val="007B10F4"/>
    <w:rsid w:val="007C2618"/>
    <w:rsid w:val="007D4EB2"/>
    <w:rsid w:val="008B1A2E"/>
    <w:rsid w:val="008F36F5"/>
    <w:rsid w:val="00963047"/>
    <w:rsid w:val="0096729C"/>
    <w:rsid w:val="00992951"/>
    <w:rsid w:val="009A3969"/>
    <w:rsid w:val="009D7672"/>
    <w:rsid w:val="00A03145"/>
    <w:rsid w:val="00A4048C"/>
    <w:rsid w:val="00A52CA3"/>
    <w:rsid w:val="00A91E7C"/>
    <w:rsid w:val="00B13CE0"/>
    <w:rsid w:val="00B2188E"/>
    <w:rsid w:val="00B269EC"/>
    <w:rsid w:val="00B57750"/>
    <w:rsid w:val="00B91536"/>
    <w:rsid w:val="00BC3CF7"/>
    <w:rsid w:val="00BF40E7"/>
    <w:rsid w:val="00BF555B"/>
    <w:rsid w:val="00C460D7"/>
    <w:rsid w:val="00C50C79"/>
    <w:rsid w:val="00C854F2"/>
    <w:rsid w:val="00C90F74"/>
    <w:rsid w:val="00C96E04"/>
    <w:rsid w:val="00CA4612"/>
    <w:rsid w:val="00D8760D"/>
    <w:rsid w:val="00D927BE"/>
    <w:rsid w:val="00DB11F1"/>
    <w:rsid w:val="00DB3922"/>
    <w:rsid w:val="00EF379A"/>
    <w:rsid w:val="00EF6BD6"/>
    <w:rsid w:val="00F3098C"/>
    <w:rsid w:val="00F40ACB"/>
    <w:rsid w:val="00F531D7"/>
    <w:rsid w:val="00FA23E7"/>
    <w:rsid w:val="00FA5622"/>
    <w:rsid w:val="00FB3F50"/>
    <w:rsid w:val="00FB7A38"/>
    <w:rsid w:val="00FC6666"/>
    <w:rsid w:val="00FD17AB"/>
    <w:rsid w:val="00FD7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F2499"/>
  <w15:docId w15:val="{4D6EA08A-F9DC-4A26-BEF8-AB921036C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27BE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0F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B11F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4E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EB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D4E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4E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4E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E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EB2"/>
    <w:rPr>
      <w:b/>
      <w:bCs/>
      <w:sz w:val="20"/>
      <w:szCs w:val="20"/>
    </w:rPr>
  </w:style>
  <w:style w:type="paragraph" w:styleId="NoSpacing">
    <w:name w:val="No Spacing"/>
    <w:uiPriority w:val="1"/>
    <w:qFormat/>
    <w:rsid w:val="001A49B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927BE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D927B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15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8214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37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1615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71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3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3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.A.Devine@leeds.ac.uk" TargetMode="External"/><Relationship Id="rId13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hyperlink" Target="mailto:J.L.Meade@leeds.ac.uk" TargetMode="Externa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naginyte@gmail.com" TargetMode="External"/><Relationship Id="rId11" Type="http://schemas.openxmlformats.org/officeDocument/2006/relationships/image" Target="media/image2.png"/><Relationship Id="rId5" Type="http://schemas.openxmlformats.org/officeDocument/2006/relationships/hyperlink" Target="mailto:N.T.Do@leeds.ac.uk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mailto:p.d.marsh@leeds.ac.uk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CDD929-9E20-423D-A03E-D09DE856AF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5451</Words>
  <Characters>31075</Characters>
  <Application>Microsoft Office Word</Application>
  <DocSecurity>0</DocSecurity>
  <Lines>258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Naginyte</dc:creator>
  <cp:lastModifiedBy>Thuy Do</cp:lastModifiedBy>
  <cp:revision>14</cp:revision>
  <dcterms:created xsi:type="dcterms:W3CDTF">2018-12-15T21:57:00Z</dcterms:created>
  <dcterms:modified xsi:type="dcterms:W3CDTF">2019-03-25T21:54:00Z</dcterms:modified>
</cp:coreProperties>
</file>